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4.bmp" ContentType="image/bmp"/>
  <Override PartName="/word/media/image3.png" ContentType="image/png"/>
  <Override PartName="/word/media/image5.bmp" ContentType="image/bmp"/>
  <Override PartName="/word/media/image10.bmp" ContentType="image/bmp"/>
  <Override PartName="/word/media/image6.bmp" ContentType="image/bmp"/>
  <Override PartName="/word/media/image11.bmp" ContentType="image/bmp"/>
  <Override PartName="/word/media/image7.bmp" ContentType="image/bmp"/>
  <Override PartName="/word/media/image8.bmp" ContentType="image/bmp"/>
  <Override PartName="/word/media/image9.bmp" ContentType="image/bmp"/>
  <Override PartName="/word/media/image12.wmf" ContentType="image/x-wmf"/>
  <Override PartName="/word/media/image13.wmf" ContentType="image/x-wmf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Supplemental information for: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Sonochemical synthesis of chalcone-functionalized SnS and SnS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improved sonocatalytic activity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Grzegorz Matyszczak</w:t>
      </w:r>
      <w:r>
        <w:rPr>
          <w:vertAlign w:val="superscript"/>
          <w:lang w:val="en-US"/>
        </w:rPr>
        <w:t>a)</w:t>
      </w:r>
      <w:r>
        <w:rPr>
          <w:lang w:val="en-US"/>
        </w:rPr>
        <w:t>*, Konrad Głuc</w:t>
      </w:r>
      <w:r>
        <w:rPr>
          <w:vertAlign w:val="superscript"/>
          <w:lang w:val="en-US"/>
        </w:rPr>
        <w:t>a)</w:t>
      </w:r>
      <w:r>
        <w:rPr>
          <w:lang w:val="en-US"/>
        </w:rPr>
        <w:t>, Tomasz Plocinski</w:t>
      </w:r>
      <w:r>
        <w:rPr>
          <w:vertAlign w:val="superscript"/>
          <w:lang w:val="en-US"/>
        </w:rPr>
        <w:t>b)</w:t>
      </w:r>
      <w:r>
        <w:rPr>
          <w:lang w:val="en-US"/>
        </w:rPr>
        <w:t>, Cezariusz Jastrzebski</w:t>
      </w:r>
      <w:r>
        <w:rPr>
          <w:vertAlign w:val="superscript"/>
          <w:lang w:val="en-US"/>
        </w:rPr>
        <w:t>c)</w:t>
      </w:r>
      <w:r>
        <w:rPr>
          <w:lang w:val="en-US"/>
        </w:rPr>
        <w:t>, Szymon Jastrzębski</w:t>
      </w:r>
      <w:r>
        <w:rPr>
          <w:vertAlign w:val="superscript"/>
          <w:lang w:val="en-US"/>
        </w:rPr>
        <w:t>d)</w:t>
      </w:r>
      <w:r>
        <w:rPr>
          <w:lang w:val="en-US"/>
        </w:rPr>
        <w:t>, Dorota Moszczyńska</w:t>
      </w:r>
      <w:r>
        <w:rPr>
          <w:vertAlign w:val="superscript"/>
          <w:lang w:val="en-US"/>
        </w:rPr>
        <w:t>b)</w:t>
      </w:r>
      <w:r>
        <w:rPr>
          <w:lang w:val="en-US"/>
        </w:rPr>
        <w:t>, Krzysztof Krawczyk</w:t>
      </w:r>
      <w:r>
        <w:rPr>
          <w:vertAlign w:val="superscript"/>
          <w:lang w:val="en-US"/>
        </w:rPr>
        <w:t>a)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a)</w:t>
        <w:tab/>
        <w:t>Department of Chemical Technology, Faculty of Chemistry, Warsaw University of Technology, Noakowski street 3, 00-664 Warsaw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b)</w:t>
        <w:tab/>
        <w:t>Faculty of Materials Science and Engineering, Warsaw University of Technology, Wołoska street 141A, 02-507 Warsaw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 xml:space="preserve">c) </w:t>
        <w:tab/>
        <w:t>Faculty of Physics, Warsaw University of Technology, Koszykowa street 75, 00-662 Warsaw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d)</w:t>
        <w:tab/>
        <w:t>Faculty of Mechatronics, Warsaw University of Technology, Św. Andrzeja Boboli street 8, 02-525 Warsaw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t>Corresponding author: Grzegorz Matyszczak, grzegorz.matyszczak@pw.edu.pl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18110</wp:posOffset>
            </wp:positionV>
            <wp:extent cx="6120130" cy="43249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>
        <w:rPr>
          <w:lang w:val="en-US"/>
        </w:rPr>
        <w:t>H-NMR spectrum of synthesized chalcone.</w:t>
      </w:r>
    </w:p>
    <w:p>
      <w:pPr>
        <w:pStyle w:val="Normal"/>
        <w:bidi w:val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32498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2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13</w:t>
      </w:r>
      <w:r>
        <w:rPr>
          <w:lang w:val="en-US"/>
        </w:rPr>
        <w:t>C-NMR spectrum of synthesized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4981575" cy="1885950"/>
            <wp:effectExtent l="0" t="0" r="0" b="0"/>
            <wp:docPr id="3" name="Image28" descr="Obraz zawierający diagram, linia, origami, design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8" descr="Obraz zawierający diagram, linia, origami, design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3.</w:t>
      </w:r>
      <w:r>
        <w:rPr>
          <w:lang w:val="en-US"/>
        </w:rPr>
        <w:t xml:space="preserve"> Structure of synthesized chalcone with atoms enumerated for NMR analyses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H NMR (600 MHz, CDCl</w:t>
      </w:r>
      <w:r>
        <w:rPr>
          <w:vertAlign w:val="subscript"/>
          <w:lang w:val="en-US"/>
        </w:rPr>
        <w:t>3</w:t>
      </w:r>
      <w:r>
        <w:rPr>
          <w:lang w:val="en-US"/>
        </w:rPr>
        <w:t>): δ (ppm): 7,67 (d, J = 15,7Hz, 2H, H-7 i H-11), 7,51-7,49 (m, 4H, H-1, H-5, H-17 i H-21), 6,88 (d, J = 15,7Hz, 2H, H-8 i H-10), 6,69-6,67 (m, 4H, H-2, H-4, H-18, H-20), 3,02 (s, 12H, H-15, H-16, H-23, H-24)</w:t>
      </w:r>
    </w:p>
    <w:p>
      <w:pPr>
        <w:pStyle w:val="Normal"/>
        <w:bidi w:val="0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>
        <w:rPr>
          <w:lang w:val="en-US"/>
        </w:rPr>
        <w:t>C NMR (150 MHz, CDCl</w:t>
      </w:r>
      <w:r>
        <w:rPr>
          <w:vertAlign w:val="subscript"/>
          <w:lang w:val="en-US"/>
        </w:rPr>
        <w:t>3</w:t>
      </w:r>
      <w:r>
        <w:rPr>
          <w:lang w:val="en-US"/>
        </w:rPr>
        <w:t>): δ (ppm): 189,0 (C-9), 151,9 (C-3 i C-19), 143,0 (C-7 i C-11), 130,1 (C-1, C-5, C-17 i C-21), 123,0 (C-6 i C-13), 121,4 (C-8 i C-10), 112,0 (C-2, C-4, C-18 i C-20), 40,2 (C-15, C-16, C-23 i C-24)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42125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4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using methanol as solvent, with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450465"/>
            <wp:effectExtent l="0" t="0" r="0" b="0"/>
            <wp:docPr id="5" name="Picture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5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using ethanol as solvent, with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377440"/>
            <wp:effectExtent l="0" t="0" r="0" b="0"/>
            <wp:docPr id="6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6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using methanol as solvent, without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379345"/>
            <wp:effectExtent l="0" t="0" r="0" b="0"/>
            <wp:docPr id="7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7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using ethanol as solvent, without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381250"/>
            <wp:effectExtent l="0" t="0" r="0" b="0"/>
            <wp:docPr id="8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8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and using methanol as solvent, with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397125"/>
            <wp:effectExtent l="0" t="0" r="0" b="0"/>
            <wp:docPr id="9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9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and using ethanol as solvent, with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357755"/>
            <wp:effectExtent l="0" t="0" r="0" b="0"/>
            <wp:docPr id="10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10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and using methanol as solvent, without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943600" cy="2392045"/>
            <wp:effectExtent l="0" t="0" r="0" b="0"/>
            <wp:docPr id="11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b/>
          <w:bCs/>
          <w:lang w:val="en-US"/>
        </w:rPr>
        <w:t>Figure S11.</w:t>
      </w:r>
      <w:r>
        <w:rPr>
          <w:lang w:val="en-US"/>
        </w:rPr>
        <w:t xml:space="preserve"> EDS spectrum for tin sulphide obtained starting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and using ethanol as solvent, without the addition of chalcone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/>
        <w:drawing>
          <wp:inline distT="0" distB="0" distL="0" distR="0">
            <wp:extent cx="5760085" cy="2592070"/>
            <wp:effectExtent l="0" t="0" r="0" b="0"/>
            <wp:docPr id="12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2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 methanol with the addition of chalcone, corresponding to the direct allowed transition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60085" cy="2592070"/>
            <wp:effectExtent l="0" t="0" r="0" b="0"/>
            <wp:docPr id="13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3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 ethanol with the addition of chalcone, corresponding to the direct allowed transition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59450" cy="2592070"/>
            <wp:effectExtent l="0" t="0" r="0" b="0"/>
            <wp:docPr id="14" name="Object2" descr="OLE-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ject2" descr="OLE-object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4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 methanol without the addition of chalcone, corresponding to the direct allowed transition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60085" cy="2592070"/>
            <wp:effectExtent l="0" t="0" r="0" b="0"/>
            <wp:docPr id="15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5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n ethanol without the addition of chalcone, corresponding to the direct allowed transition.</w:t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60085" cy="2592070"/>
            <wp:effectExtent l="0" t="0" r="0" b="0"/>
            <wp:docPr id="16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6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in methanol with the addition of chalcone, corresponding to the direct allowed transition.</w:t>
      </w:r>
      <w:r>
        <w:br w:type="page"/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60085" cy="2592070"/>
            <wp:effectExtent l="0" t="0" r="0" b="0"/>
            <wp:docPr id="17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7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in ethanol with the addition of chalcone, corresponding to the direct allowed transition.</w:t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60085" cy="2592070"/>
            <wp:effectExtent l="0" t="0" r="0" b="0"/>
            <wp:docPr id="18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8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in methanol without the addition of chalcone, corresponding to the direct allowed transition.</w:t>
      </w:r>
      <w:r>
        <w:br w:type="page"/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both"/>
        <w:rPr/>
      </w:pPr>
      <w:r>
        <w:rPr/>
        <w:drawing>
          <wp:inline distT="0" distB="0" distL="0" distR="0">
            <wp:extent cx="5760085" cy="2592070"/>
            <wp:effectExtent l="0" t="0" r="0" b="0"/>
            <wp:docPr id="19" name="Object7" descr="OLE-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Object7" descr="OLE-object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bCs/>
          <w:lang w:val="en-US"/>
        </w:rPr>
        <w:t>Figure S19.</w:t>
      </w:r>
      <w:r>
        <w:rPr>
          <w:lang w:val="en-US"/>
        </w:rPr>
        <w:t xml:space="preserve"> The Tauc plot for tin sulphide obtained from SnCl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in ethanol without the addition of chalcone, corresponding to the direct allowed transition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bmp"/><Relationship Id="rId6" Type="http://schemas.openxmlformats.org/officeDocument/2006/relationships/image" Target="media/image5.bmp"/><Relationship Id="rId7" Type="http://schemas.openxmlformats.org/officeDocument/2006/relationships/image" Target="media/image6.bmp"/><Relationship Id="rId8" Type="http://schemas.openxmlformats.org/officeDocument/2006/relationships/image" Target="media/image7.bmp"/><Relationship Id="rId9" Type="http://schemas.openxmlformats.org/officeDocument/2006/relationships/image" Target="media/image8.bmp"/><Relationship Id="rId10" Type="http://schemas.openxmlformats.org/officeDocument/2006/relationships/image" Target="media/image9.bmp"/><Relationship Id="rId11" Type="http://schemas.openxmlformats.org/officeDocument/2006/relationships/image" Target="media/image10.bmp"/><Relationship Id="rId12" Type="http://schemas.openxmlformats.org/officeDocument/2006/relationships/image" Target="media/image11.bmp"/><Relationship Id="rId13" Type="http://schemas.openxmlformats.org/officeDocument/2006/relationships/chart" Target="charts/chart1.xml"/><Relationship Id="rId14" Type="http://schemas.openxmlformats.org/officeDocument/2006/relationships/chart" Target="charts/chart2.xml"/><Relationship Id="rId15" Type="http://schemas.openxmlformats.org/officeDocument/2006/relationships/image" Target="media/image12.wmf"/><Relationship Id="rId16" Type="http://schemas.openxmlformats.org/officeDocument/2006/relationships/chart" Target="charts/chart3.xml"/><Relationship Id="rId17" Type="http://schemas.openxmlformats.org/officeDocument/2006/relationships/chart" Target="charts/chart4.xml"/><Relationship Id="rId18" Type="http://schemas.openxmlformats.org/officeDocument/2006/relationships/chart" Target="charts/chart5.xml"/><Relationship Id="rId19" Type="http://schemas.openxmlformats.org/officeDocument/2006/relationships/chart" Target="charts/chart6.xml"/><Relationship Id="rId20" Type="http://schemas.openxmlformats.org/officeDocument/2006/relationships/image" Target="media/image13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156082"/>
            </a:solidFill>
            <a:ln w="19080">
              <a:noFill/>
            </a:ln>
          </c:spPr>
          <c:marker>
            <c:symbol val="circle"/>
            <c:size val="2"/>
            <c:spPr>
              <a:solidFill>
                <a:srgbClr val="15608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911"/>
                <c:pt idx="0">
                  <c:v>1.12727272727273</c:v>
                </c:pt>
                <c:pt idx="1">
                  <c:v>1.12829845313922</c:v>
                </c:pt>
                <c:pt idx="2">
                  <c:v>1.12932604735883</c:v>
                </c:pt>
                <c:pt idx="3">
                  <c:v>1.13035551504102</c:v>
                </c:pt>
                <c:pt idx="4">
                  <c:v>1.13138686131387</c:v>
                </c:pt>
                <c:pt idx="5">
                  <c:v>1.1324200913242</c:v>
                </c:pt>
                <c:pt idx="6">
                  <c:v>1.13345521023766</c:v>
                </c:pt>
                <c:pt idx="7">
                  <c:v>1.13449222323879</c:v>
                </c:pt>
                <c:pt idx="8">
                  <c:v>1.13553113553114</c:v>
                </c:pt>
                <c:pt idx="9">
                  <c:v>1.13657195233731</c:v>
                </c:pt>
                <c:pt idx="10">
                  <c:v>1.13761467889908</c:v>
                </c:pt>
                <c:pt idx="11">
                  <c:v>1.1386593204775</c:v>
                </c:pt>
                <c:pt idx="12">
                  <c:v>1.13970588235294</c:v>
                </c:pt>
                <c:pt idx="13">
                  <c:v>1.14075436982521</c:v>
                </c:pt>
                <c:pt idx="14">
                  <c:v>1.14180478821363</c:v>
                </c:pt>
                <c:pt idx="15">
                  <c:v>1.14285714285714</c:v>
                </c:pt>
                <c:pt idx="16">
                  <c:v>1.14391143911439</c:v>
                </c:pt>
                <c:pt idx="17">
                  <c:v>1.1449676823638</c:v>
                </c:pt>
                <c:pt idx="18">
                  <c:v>1.1460258780037</c:v>
                </c:pt>
                <c:pt idx="19">
                  <c:v>1.14708603145236</c:v>
                </c:pt>
                <c:pt idx="20">
                  <c:v>1.14814814814815</c:v>
                </c:pt>
                <c:pt idx="21">
                  <c:v>1.14921223354958</c:v>
                </c:pt>
                <c:pt idx="22">
                  <c:v>1.15027829313544</c:v>
                </c:pt>
                <c:pt idx="23">
                  <c:v>1.15134633240483</c:v>
                </c:pt>
                <c:pt idx="24">
                  <c:v>1.15241635687732</c:v>
                </c:pt>
                <c:pt idx="25">
                  <c:v>1.15348837209302</c:v>
                </c:pt>
                <c:pt idx="26">
                  <c:v>1.15456238361266</c:v>
                </c:pt>
                <c:pt idx="27">
                  <c:v>1.15563839701771</c:v>
                </c:pt>
                <c:pt idx="28">
                  <c:v>1.15671641791045</c:v>
                </c:pt>
                <c:pt idx="29">
                  <c:v>1.1577964519141</c:v>
                </c:pt>
                <c:pt idx="30">
                  <c:v>1.1588785046729</c:v>
                </c:pt>
                <c:pt idx="31">
                  <c:v>1.1599625818522</c:v>
                </c:pt>
                <c:pt idx="32">
                  <c:v>1.16104868913858</c:v>
                </c:pt>
                <c:pt idx="33">
                  <c:v>1.16213683223993</c:v>
                </c:pt>
                <c:pt idx="34">
                  <c:v>1.16322701688555</c:v>
                </c:pt>
                <c:pt idx="35">
                  <c:v>1.16431924882629</c:v>
                </c:pt>
                <c:pt idx="36">
                  <c:v>1.16541353383459</c:v>
                </c:pt>
                <c:pt idx="37">
                  <c:v>1.16650987770461</c:v>
                </c:pt>
                <c:pt idx="38">
                  <c:v>1.16760828625235</c:v>
                </c:pt>
                <c:pt idx="39">
                  <c:v>1.16870876531574</c:v>
                </c:pt>
                <c:pt idx="40">
                  <c:v>1.16981132075472</c:v>
                </c:pt>
                <c:pt idx="41">
                  <c:v>1.17091595845137</c:v>
                </c:pt>
                <c:pt idx="42">
                  <c:v>1.17202268431002</c:v>
                </c:pt>
                <c:pt idx="43">
                  <c:v>1.17313150425733</c:v>
                </c:pt>
                <c:pt idx="44">
                  <c:v>1.17424242424242</c:v>
                </c:pt>
                <c:pt idx="45">
                  <c:v>1.17535545023697</c:v>
                </c:pt>
                <c:pt idx="46">
                  <c:v>1.17647058823529</c:v>
                </c:pt>
                <c:pt idx="47">
                  <c:v>1.17758784425451</c:v>
                </c:pt>
                <c:pt idx="48">
                  <c:v>1.1787072243346</c:v>
                </c:pt>
                <c:pt idx="49">
                  <c:v>1.17982873453853</c:v>
                </c:pt>
                <c:pt idx="50">
                  <c:v>1.18095238095238</c:v>
                </c:pt>
                <c:pt idx="51">
                  <c:v>1.18207816968541</c:v>
                </c:pt>
                <c:pt idx="52">
                  <c:v>1.18320610687023</c:v>
                </c:pt>
                <c:pt idx="53">
                  <c:v>1.18433619866285</c:v>
                </c:pt>
                <c:pt idx="54">
                  <c:v>1.18546845124283</c:v>
                </c:pt>
                <c:pt idx="55">
                  <c:v>1.1866028708134</c:v>
                </c:pt>
                <c:pt idx="56">
                  <c:v>1.18773946360153</c:v>
                </c:pt>
                <c:pt idx="57">
                  <c:v>1.1888782358581</c:v>
                </c:pt>
                <c:pt idx="58">
                  <c:v>1.19001919385797</c:v>
                </c:pt>
                <c:pt idx="59">
                  <c:v>1.1911623439001</c:v>
                </c:pt>
                <c:pt idx="60">
                  <c:v>1.19230769230769</c:v>
                </c:pt>
                <c:pt idx="61">
                  <c:v>1.1934552454283</c:v>
                </c:pt>
                <c:pt idx="62">
                  <c:v>1.19460500963391</c:v>
                </c:pt>
                <c:pt idx="63">
                  <c:v>1.19575699132112</c:v>
                </c:pt>
                <c:pt idx="64">
                  <c:v>1.1969111969112</c:v>
                </c:pt>
                <c:pt idx="65">
                  <c:v>1.19806763285024</c:v>
                </c:pt>
                <c:pt idx="66">
                  <c:v>1.19922630560928</c:v>
                </c:pt>
                <c:pt idx="67">
                  <c:v>1.20038722168441</c:v>
                </c:pt>
                <c:pt idx="68">
                  <c:v>1.2015503875969</c:v>
                </c:pt>
                <c:pt idx="69">
                  <c:v>1.20271580989331</c:v>
                </c:pt>
                <c:pt idx="70">
                  <c:v>1.20388349514563</c:v>
                </c:pt>
                <c:pt idx="71">
                  <c:v>1.20505344995141</c:v>
                </c:pt>
                <c:pt idx="72">
                  <c:v>1.20622568093385</c:v>
                </c:pt>
                <c:pt idx="73">
                  <c:v>1.20740019474197</c:v>
                </c:pt>
                <c:pt idx="74">
                  <c:v>1.20857699805068</c:v>
                </c:pt>
                <c:pt idx="75">
                  <c:v>1.20975609756098</c:v>
                </c:pt>
                <c:pt idx="76">
                  <c:v>1.2109375</c:v>
                </c:pt>
                <c:pt idx="77">
                  <c:v>1.21212121212121</c:v>
                </c:pt>
                <c:pt idx="78">
                  <c:v>1.2133072407045</c:v>
                </c:pt>
                <c:pt idx="79">
                  <c:v>1.21449559255632</c:v>
                </c:pt>
                <c:pt idx="80">
                  <c:v>1.2156862745098</c:v>
                </c:pt>
                <c:pt idx="81">
                  <c:v>1.21687929342493</c:v>
                </c:pt>
                <c:pt idx="82">
                  <c:v>1.21807465618861</c:v>
                </c:pt>
                <c:pt idx="83">
                  <c:v>1.21927236971485</c:v>
                </c:pt>
                <c:pt idx="84">
                  <c:v>1.22047244094488</c:v>
                </c:pt>
                <c:pt idx="85">
                  <c:v>1.22167487684729</c:v>
                </c:pt>
                <c:pt idx="86">
                  <c:v>1.22287968441815</c:v>
                </c:pt>
                <c:pt idx="87">
                  <c:v>1.22408687068115</c:v>
                </c:pt>
                <c:pt idx="88">
                  <c:v>1.22529644268775</c:v>
                </c:pt>
                <c:pt idx="89">
                  <c:v>1.22650840751731</c:v>
                </c:pt>
                <c:pt idx="90">
                  <c:v>1.22772277227723</c:v>
                </c:pt>
                <c:pt idx="91">
                  <c:v>1.22893954410307</c:v>
                </c:pt>
                <c:pt idx="92">
                  <c:v>1.23015873015873</c:v>
                </c:pt>
                <c:pt idx="93">
                  <c:v>1.23138033763654</c:v>
                </c:pt>
                <c:pt idx="94">
                  <c:v>1.23260437375746</c:v>
                </c:pt>
                <c:pt idx="95">
                  <c:v>1.23383084577114</c:v>
                </c:pt>
                <c:pt idx="96">
                  <c:v>1.23505976095618</c:v>
                </c:pt>
                <c:pt idx="97">
                  <c:v>1.23629112662014</c:v>
                </c:pt>
                <c:pt idx="98">
                  <c:v>1.2375249500998</c:v>
                </c:pt>
                <c:pt idx="99">
                  <c:v>1.23876123876124</c:v>
                </c:pt>
                <c:pt idx="100">
                  <c:v>1.24</c:v>
                </c:pt>
                <c:pt idx="101">
                  <c:v>1.24124124124124</c:v>
                </c:pt>
                <c:pt idx="102">
                  <c:v>1.24248496993988</c:v>
                </c:pt>
                <c:pt idx="103">
                  <c:v>1.24373119358074</c:v>
                </c:pt>
                <c:pt idx="104">
                  <c:v>1.24497991967871</c:v>
                </c:pt>
                <c:pt idx="105">
                  <c:v>1.24623115577889</c:v>
                </c:pt>
                <c:pt idx="106">
                  <c:v>1.24748490945674</c:v>
                </c:pt>
                <c:pt idx="107">
                  <c:v>1.24874118831823</c:v>
                </c:pt>
                <c:pt idx="108">
                  <c:v>1.25</c:v>
                </c:pt>
                <c:pt idx="109">
                  <c:v>1.25126135216953</c:v>
                </c:pt>
                <c:pt idx="110">
                  <c:v>1.25252525252525</c:v>
                </c:pt>
                <c:pt idx="111">
                  <c:v>1.25379170879676</c:v>
                </c:pt>
                <c:pt idx="112">
                  <c:v>1.25506072874494</c:v>
                </c:pt>
                <c:pt idx="113">
                  <c:v>1.25633232016211</c:v>
                </c:pt>
                <c:pt idx="114">
                  <c:v>1.25760649087221</c:v>
                </c:pt>
                <c:pt idx="115">
                  <c:v>1.25888324873096</c:v>
                </c:pt>
                <c:pt idx="116">
                  <c:v>1.26016260162602</c:v>
                </c:pt>
                <c:pt idx="117">
                  <c:v>1.26144455747711</c:v>
                </c:pt>
                <c:pt idx="118">
                  <c:v>1.26272912423625</c:v>
                </c:pt>
                <c:pt idx="119">
                  <c:v>1.26401630988787</c:v>
                </c:pt>
                <c:pt idx="120">
                  <c:v>1.26530612244898</c:v>
                </c:pt>
                <c:pt idx="121">
                  <c:v>1.26659856996936</c:v>
                </c:pt>
                <c:pt idx="122">
                  <c:v>1.2678936605317</c:v>
                </c:pt>
                <c:pt idx="123">
                  <c:v>1.26919140225179</c:v>
                </c:pt>
                <c:pt idx="124">
                  <c:v>1.27049180327869</c:v>
                </c:pt>
                <c:pt idx="125">
                  <c:v>1.27179487179487</c:v>
                </c:pt>
                <c:pt idx="126">
                  <c:v>1.27310061601643</c:v>
                </c:pt>
                <c:pt idx="127">
                  <c:v>1.27440904419322</c:v>
                </c:pt>
                <c:pt idx="128">
                  <c:v>1.27572016460905</c:v>
                </c:pt>
                <c:pt idx="129">
                  <c:v>1.27703398558187</c:v>
                </c:pt>
                <c:pt idx="130">
                  <c:v>1.27835051546392</c:v>
                </c:pt>
                <c:pt idx="131">
                  <c:v>1.2796697626419</c:v>
                </c:pt>
                <c:pt idx="132">
                  <c:v>1.28099173553719</c:v>
                </c:pt>
                <c:pt idx="133">
                  <c:v>1.282316442606</c:v>
                </c:pt>
                <c:pt idx="134">
                  <c:v>1.28364389233954</c:v>
                </c:pt>
                <c:pt idx="135">
                  <c:v>1.28497409326425</c:v>
                </c:pt>
                <c:pt idx="136">
                  <c:v>1.28630705394191</c:v>
                </c:pt>
                <c:pt idx="137">
                  <c:v>1.28764278296989</c:v>
                </c:pt>
                <c:pt idx="138">
                  <c:v>1.28898128898129</c:v>
                </c:pt>
                <c:pt idx="139">
                  <c:v>1.29032258064516</c:v>
                </c:pt>
                <c:pt idx="140">
                  <c:v>1.29166666666667</c:v>
                </c:pt>
                <c:pt idx="141">
                  <c:v>1.29301355578728</c:v>
                </c:pt>
                <c:pt idx="142">
                  <c:v>1.29436325678497</c:v>
                </c:pt>
                <c:pt idx="143">
                  <c:v>1.2957157784744</c:v>
                </c:pt>
                <c:pt idx="144">
                  <c:v>1.29707112970711</c:v>
                </c:pt>
                <c:pt idx="145">
                  <c:v>1.29842931937173</c:v>
                </c:pt>
                <c:pt idx="146">
                  <c:v>1.29979035639413</c:v>
                </c:pt>
                <c:pt idx="147">
                  <c:v>1.30115424973767</c:v>
                </c:pt>
                <c:pt idx="148">
                  <c:v>1.30252100840336</c:v>
                </c:pt>
                <c:pt idx="149">
                  <c:v>1.30389064143007</c:v>
                </c:pt>
                <c:pt idx="150">
                  <c:v>1.30526315789474</c:v>
                </c:pt>
                <c:pt idx="151">
                  <c:v>1.30663856691254</c:v>
                </c:pt>
                <c:pt idx="152">
                  <c:v>1.30801687763713</c:v>
                </c:pt>
                <c:pt idx="153">
                  <c:v>1.30939809926082</c:v>
                </c:pt>
                <c:pt idx="154">
                  <c:v>1.3107822410148</c:v>
                </c:pt>
                <c:pt idx="155">
                  <c:v>1.31216931216931</c:v>
                </c:pt>
                <c:pt idx="156">
                  <c:v>1.3135593220339</c:v>
                </c:pt>
                <c:pt idx="157">
                  <c:v>1.31495227995758</c:v>
                </c:pt>
                <c:pt idx="158">
                  <c:v>1.31634819532909</c:v>
                </c:pt>
                <c:pt idx="159">
                  <c:v>1.31774707757705</c:v>
                </c:pt>
                <c:pt idx="160">
                  <c:v>1.31914893617021</c:v>
                </c:pt>
                <c:pt idx="161">
                  <c:v>1.32055378061768</c:v>
                </c:pt>
                <c:pt idx="162">
                  <c:v>1.32196162046908</c:v>
                </c:pt>
                <c:pt idx="163">
                  <c:v>1.32337246531483</c:v>
                </c:pt>
                <c:pt idx="164">
                  <c:v>1.32478632478632</c:v>
                </c:pt>
                <c:pt idx="165">
                  <c:v>1.32620320855615</c:v>
                </c:pt>
                <c:pt idx="166">
                  <c:v>1.32762312633833</c:v>
                </c:pt>
                <c:pt idx="167">
                  <c:v>1.32904608788853</c:v>
                </c:pt>
                <c:pt idx="168">
                  <c:v>1.33047210300429</c:v>
                </c:pt>
                <c:pt idx="169">
                  <c:v>1.33190118152524</c:v>
                </c:pt>
                <c:pt idx="170">
                  <c:v>1.33333333333333</c:v>
                </c:pt>
                <c:pt idx="171">
                  <c:v>1.33476856835307</c:v>
                </c:pt>
                <c:pt idx="172">
                  <c:v>1.33620689655172</c:v>
                </c:pt>
                <c:pt idx="173">
                  <c:v>1.33764832793959</c:v>
                </c:pt>
                <c:pt idx="174">
                  <c:v>1.33909287257019</c:v>
                </c:pt>
                <c:pt idx="175">
                  <c:v>1.34054054054054</c:v>
                </c:pt>
                <c:pt idx="176">
                  <c:v>1.34199134199134</c:v>
                </c:pt>
                <c:pt idx="177">
                  <c:v>1.34344528710726</c:v>
                </c:pt>
                <c:pt idx="178">
                  <c:v>1.34490238611714</c:v>
                </c:pt>
                <c:pt idx="179">
                  <c:v>1.34636264929425</c:v>
                </c:pt>
                <c:pt idx="180">
                  <c:v>1.34782608695652</c:v>
                </c:pt>
                <c:pt idx="181">
                  <c:v>1.34929270946681</c:v>
                </c:pt>
                <c:pt idx="182">
                  <c:v>1.35076252723312</c:v>
                </c:pt>
                <c:pt idx="183">
                  <c:v>1.35223555070883</c:v>
                </c:pt>
                <c:pt idx="184">
                  <c:v>1.35371179039301</c:v>
                </c:pt>
                <c:pt idx="185">
                  <c:v>1.3551912568306</c:v>
                </c:pt>
                <c:pt idx="186">
                  <c:v>1.35667396061269</c:v>
                </c:pt>
                <c:pt idx="187">
                  <c:v>1.35815991237678</c:v>
                </c:pt>
                <c:pt idx="188">
                  <c:v>1.35964912280702</c:v>
                </c:pt>
                <c:pt idx="189">
                  <c:v>1.36114160263447</c:v>
                </c:pt>
                <c:pt idx="190">
                  <c:v>1.36263736263736</c:v>
                </c:pt>
                <c:pt idx="191">
                  <c:v>1.36413641364136</c:v>
                </c:pt>
                <c:pt idx="192">
                  <c:v>1.36563876651982</c:v>
                </c:pt>
                <c:pt idx="193">
                  <c:v>1.36714443219405</c:v>
                </c:pt>
                <c:pt idx="194">
                  <c:v>1.36865342163355</c:v>
                </c:pt>
                <c:pt idx="195">
                  <c:v>1.37016574585635</c:v>
                </c:pt>
                <c:pt idx="196">
                  <c:v>1.3716814159292</c:v>
                </c:pt>
                <c:pt idx="197">
                  <c:v>1.37320044296788</c:v>
                </c:pt>
                <c:pt idx="198">
                  <c:v>1.37472283813747</c:v>
                </c:pt>
                <c:pt idx="199">
                  <c:v>1.37624861265261</c:v>
                </c:pt>
                <c:pt idx="200">
                  <c:v>1.37777777777778</c:v>
                </c:pt>
                <c:pt idx="201">
                  <c:v>1.37931034482759</c:v>
                </c:pt>
                <c:pt idx="202">
                  <c:v>1.38084632516704</c:v>
                </c:pt>
                <c:pt idx="203">
                  <c:v>1.38238573021182</c:v>
                </c:pt>
                <c:pt idx="204">
                  <c:v>1.38392857142857</c:v>
                </c:pt>
                <c:pt idx="205">
                  <c:v>1.3854748603352</c:v>
                </c:pt>
                <c:pt idx="206">
                  <c:v>1.38702460850112</c:v>
                </c:pt>
                <c:pt idx="207">
                  <c:v>1.38857782754759</c:v>
                </c:pt>
                <c:pt idx="208">
                  <c:v>1.39013452914798</c:v>
                </c:pt>
                <c:pt idx="209">
                  <c:v>1.39169472502806</c:v>
                </c:pt>
                <c:pt idx="210">
                  <c:v>1.39325842696629</c:v>
                </c:pt>
                <c:pt idx="211">
                  <c:v>1.39482564679415</c:v>
                </c:pt>
                <c:pt idx="212">
                  <c:v>1.3963963963964</c:v>
                </c:pt>
                <c:pt idx="213">
                  <c:v>1.39797068771139</c:v>
                </c:pt>
                <c:pt idx="214">
                  <c:v>1.39954853273138</c:v>
                </c:pt>
                <c:pt idx="215">
                  <c:v>1.40112994350282</c:v>
                </c:pt>
                <c:pt idx="216">
                  <c:v>1.4027149321267</c:v>
                </c:pt>
                <c:pt idx="217">
                  <c:v>1.40430351075878</c:v>
                </c:pt>
                <c:pt idx="218">
                  <c:v>1.40589569160998</c:v>
                </c:pt>
                <c:pt idx="219">
                  <c:v>1.40749148694665</c:v>
                </c:pt>
                <c:pt idx="220">
                  <c:v>1.40909090909091</c:v>
                </c:pt>
                <c:pt idx="221">
                  <c:v>1.41069397042093</c:v>
                </c:pt>
                <c:pt idx="222">
                  <c:v>1.4123006833713</c:v>
                </c:pt>
                <c:pt idx="223">
                  <c:v>1.4139110604333</c:v>
                </c:pt>
                <c:pt idx="224">
                  <c:v>1.41552511415525</c:v>
                </c:pt>
                <c:pt idx="225">
                  <c:v>1.41714285714286</c:v>
                </c:pt>
                <c:pt idx="226">
                  <c:v>1.4187643020595</c:v>
                </c:pt>
                <c:pt idx="227">
                  <c:v>1.42038946162658</c:v>
                </c:pt>
                <c:pt idx="228">
                  <c:v>1.42201834862385</c:v>
                </c:pt>
                <c:pt idx="229">
                  <c:v>1.42365097588978</c:v>
                </c:pt>
                <c:pt idx="230">
                  <c:v>1.42528735632184</c:v>
                </c:pt>
                <c:pt idx="231">
                  <c:v>1.42692750287687</c:v>
                </c:pt>
                <c:pt idx="232">
                  <c:v>1.42857142857143</c:v>
                </c:pt>
                <c:pt idx="233">
                  <c:v>1.43021914648212</c:v>
                </c:pt>
                <c:pt idx="234">
                  <c:v>1.43187066974596</c:v>
                </c:pt>
                <c:pt idx="235">
                  <c:v>1.43352601156069</c:v>
                </c:pt>
                <c:pt idx="236">
                  <c:v>1.43518518518519</c:v>
                </c:pt>
                <c:pt idx="237">
                  <c:v>1.43684820393975</c:v>
                </c:pt>
                <c:pt idx="238">
                  <c:v>1.4385150812065</c:v>
                </c:pt>
                <c:pt idx="239">
                  <c:v>1.44018583042973</c:v>
                </c:pt>
                <c:pt idx="240">
                  <c:v>1.44186046511628</c:v>
                </c:pt>
                <c:pt idx="241">
                  <c:v>1.44353899883586</c:v>
                </c:pt>
                <c:pt idx="242">
                  <c:v>1.44522144522145</c:v>
                </c:pt>
                <c:pt idx="243">
                  <c:v>1.44690781796966</c:v>
                </c:pt>
                <c:pt idx="244">
                  <c:v>1.44859813084112</c:v>
                </c:pt>
                <c:pt idx="245">
                  <c:v>1.45029239766082</c:v>
                </c:pt>
                <c:pt idx="246">
                  <c:v>1.4519906323185</c:v>
                </c:pt>
                <c:pt idx="247">
                  <c:v>1.45369284876905</c:v>
                </c:pt>
                <c:pt idx="248">
                  <c:v>1.45539906103286</c:v>
                </c:pt>
                <c:pt idx="249">
                  <c:v>1.45710928319624</c:v>
                </c:pt>
                <c:pt idx="250">
                  <c:v>1.45882352941176</c:v>
                </c:pt>
                <c:pt idx="251">
                  <c:v>1.4605418138987</c:v>
                </c:pt>
                <c:pt idx="252">
                  <c:v>1.4622641509434</c:v>
                </c:pt>
                <c:pt idx="253">
                  <c:v>1.46399055489965</c:v>
                </c:pt>
                <c:pt idx="254">
                  <c:v>1.46572104018913</c:v>
                </c:pt>
                <c:pt idx="255">
                  <c:v>1.46745562130178</c:v>
                </c:pt>
                <c:pt idx="256">
                  <c:v>1.46919431279621</c:v>
                </c:pt>
                <c:pt idx="257">
                  <c:v>1.47093712930012</c:v>
                </c:pt>
                <c:pt idx="258">
                  <c:v>1.47268408551069</c:v>
                </c:pt>
                <c:pt idx="259">
                  <c:v>1.47443519619501</c:v>
                </c:pt>
                <c:pt idx="260">
                  <c:v>1.47619047619048</c:v>
                </c:pt>
                <c:pt idx="261">
                  <c:v>1.47794994040524</c:v>
                </c:pt>
                <c:pt idx="262">
                  <c:v>1.47971360381862</c:v>
                </c:pt>
                <c:pt idx="263">
                  <c:v>1.48148148148148</c:v>
                </c:pt>
                <c:pt idx="264">
                  <c:v>1.48325358851675</c:v>
                </c:pt>
                <c:pt idx="265">
                  <c:v>1.48502994011976</c:v>
                </c:pt>
                <c:pt idx="266">
                  <c:v>1.48681055155875</c:v>
                </c:pt>
                <c:pt idx="267">
                  <c:v>1.48859543817527</c:v>
                </c:pt>
                <c:pt idx="268">
                  <c:v>1.49038461538462</c:v>
                </c:pt>
                <c:pt idx="269">
                  <c:v>1.49217809867629</c:v>
                </c:pt>
                <c:pt idx="270">
                  <c:v>1.49397590361446</c:v>
                </c:pt>
                <c:pt idx="271">
                  <c:v>1.49577804583836</c:v>
                </c:pt>
                <c:pt idx="272">
                  <c:v>1.4975845410628</c:v>
                </c:pt>
                <c:pt idx="273">
                  <c:v>1.4993954050786</c:v>
                </c:pt>
                <c:pt idx="274">
                  <c:v>1.50121065375303</c:v>
                </c:pt>
                <c:pt idx="275">
                  <c:v>1.5030303030303</c:v>
                </c:pt>
                <c:pt idx="276">
                  <c:v>1.50485436893204</c:v>
                </c:pt>
                <c:pt idx="277">
                  <c:v>1.50668286755772</c:v>
                </c:pt>
                <c:pt idx="278">
                  <c:v>1.50851581508516</c:v>
                </c:pt>
                <c:pt idx="279">
                  <c:v>1.51035322777101</c:v>
                </c:pt>
                <c:pt idx="280">
                  <c:v>1.51219512195122</c:v>
                </c:pt>
                <c:pt idx="281">
                  <c:v>1.51404151404151</c:v>
                </c:pt>
                <c:pt idx="282">
                  <c:v>1.5158924205379</c:v>
                </c:pt>
                <c:pt idx="283">
                  <c:v>1.51774785801714</c:v>
                </c:pt>
                <c:pt idx="284">
                  <c:v>1.51960784313725</c:v>
                </c:pt>
                <c:pt idx="285">
                  <c:v>1.52147239263804</c:v>
                </c:pt>
                <c:pt idx="286">
                  <c:v>1.52334152334152</c:v>
                </c:pt>
                <c:pt idx="287">
                  <c:v>1.52521525215252</c:v>
                </c:pt>
                <c:pt idx="288">
                  <c:v>1.52709359605911</c:v>
                </c:pt>
                <c:pt idx="289">
                  <c:v>1.52897657213317</c:v>
                </c:pt>
                <c:pt idx="290">
                  <c:v>1.53086419753086</c:v>
                </c:pt>
                <c:pt idx="291">
                  <c:v>1.5327564894932</c:v>
                </c:pt>
                <c:pt idx="292">
                  <c:v>1.53465346534653</c:v>
                </c:pt>
                <c:pt idx="293">
                  <c:v>1.5365551425031</c:v>
                </c:pt>
                <c:pt idx="294">
                  <c:v>1.53846153846154</c:v>
                </c:pt>
                <c:pt idx="295">
                  <c:v>1.54037267080745</c:v>
                </c:pt>
                <c:pt idx="296">
                  <c:v>1.54228855721393</c:v>
                </c:pt>
                <c:pt idx="297">
                  <c:v>1.54420921544209</c:v>
                </c:pt>
                <c:pt idx="298">
                  <c:v>1.54613466334165</c:v>
                </c:pt>
                <c:pt idx="299">
                  <c:v>1.54806491885144</c:v>
                </c:pt>
                <c:pt idx="300">
                  <c:v>1.55</c:v>
                </c:pt>
                <c:pt idx="301">
                  <c:v>1.55193992490613</c:v>
                </c:pt>
                <c:pt idx="302">
                  <c:v>1.55388471177945</c:v>
                </c:pt>
                <c:pt idx="303">
                  <c:v>1.55583437892095</c:v>
                </c:pt>
                <c:pt idx="304">
                  <c:v>1.55778894472362</c:v>
                </c:pt>
                <c:pt idx="305">
                  <c:v>1.55974842767296</c:v>
                </c:pt>
                <c:pt idx="306">
                  <c:v>1.56171284634761</c:v>
                </c:pt>
                <c:pt idx="307">
                  <c:v>1.56368221941992</c:v>
                </c:pt>
                <c:pt idx="308">
                  <c:v>1.56565656565657</c:v>
                </c:pt>
                <c:pt idx="309">
                  <c:v>1.56763590391909</c:v>
                </c:pt>
                <c:pt idx="310">
                  <c:v>1.56962025316456</c:v>
                </c:pt>
                <c:pt idx="311">
                  <c:v>1.57160963244613</c:v>
                </c:pt>
                <c:pt idx="312">
                  <c:v>1.57360406091371</c:v>
                </c:pt>
                <c:pt idx="313">
                  <c:v>1.57560355781449</c:v>
                </c:pt>
                <c:pt idx="314">
                  <c:v>1.57760814249364</c:v>
                </c:pt>
                <c:pt idx="315">
                  <c:v>1.5796178343949</c:v>
                </c:pt>
                <c:pt idx="316">
                  <c:v>1.58163265306122</c:v>
                </c:pt>
                <c:pt idx="317">
                  <c:v>1.58365261813538</c:v>
                </c:pt>
                <c:pt idx="318">
                  <c:v>1.58567774936061</c:v>
                </c:pt>
                <c:pt idx="319">
                  <c:v>1.58770806658131</c:v>
                </c:pt>
                <c:pt idx="320">
                  <c:v>1.58974358974359</c:v>
                </c:pt>
                <c:pt idx="321">
                  <c:v>1.59178433889602</c:v>
                </c:pt>
                <c:pt idx="322">
                  <c:v>1.59383033419023</c:v>
                </c:pt>
                <c:pt idx="323">
                  <c:v>1.5958815958816</c:v>
                </c:pt>
                <c:pt idx="324">
                  <c:v>1.5979381443299</c:v>
                </c:pt>
                <c:pt idx="325">
                  <c:v>1.6</c:v>
                </c:pt>
                <c:pt idx="326">
                  <c:v>1.60206718346253</c:v>
                </c:pt>
                <c:pt idx="327">
                  <c:v>1.60413971539457</c:v>
                </c:pt>
                <c:pt idx="328">
                  <c:v>1.60621761658031</c:v>
                </c:pt>
                <c:pt idx="329">
                  <c:v>1.6083009079118</c:v>
                </c:pt>
                <c:pt idx="330">
                  <c:v>1.61038961038961</c:v>
                </c:pt>
                <c:pt idx="331">
                  <c:v>1.61248374512354</c:v>
                </c:pt>
                <c:pt idx="332">
                  <c:v>1.61458333333333</c:v>
                </c:pt>
                <c:pt idx="333">
                  <c:v>1.61668839634941</c:v>
                </c:pt>
                <c:pt idx="334">
                  <c:v>1.61879895561358</c:v>
                </c:pt>
                <c:pt idx="335">
                  <c:v>1.62091503267974</c:v>
                </c:pt>
                <c:pt idx="336">
                  <c:v>1.62303664921466</c:v>
                </c:pt>
                <c:pt idx="337">
                  <c:v>1.62516382699869</c:v>
                </c:pt>
                <c:pt idx="338">
                  <c:v>1.62729658792651</c:v>
                </c:pt>
                <c:pt idx="339">
                  <c:v>1.62943495400788</c:v>
                </c:pt>
                <c:pt idx="340">
                  <c:v>1.63157894736842</c:v>
                </c:pt>
                <c:pt idx="341">
                  <c:v>1.63372859025033</c:v>
                </c:pt>
                <c:pt idx="342">
                  <c:v>1.63588390501319</c:v>
                </c:pt>
                <c:pt idx="343">
                  <c:v>1.63804491413474</c:v>
                </c:pt>
                <c:pt idx="344">
                  <c:v>1.64021164021164</c:v>
                </c:pt>
                <c:pt idx="345">
                  <c:v>1.64238410596026</c:v>
                </c:pt>
                <c:pt idx="346">
                  <c:v>1.64456233421751</c:v>
                </c:pt>
                <c:pt idx="347">
                  <c:v>1.64674634794157</c:v>
                </c:pt>
                <c:pt idx="348">
                  <c:v>1.64893617021277</c:v>
                </c:pt>
                <c:pt idx="349">
                  <c:v>1.65113182423435</c:v>
                </c:pt>
                <c:pt idx="350">
                  <c:v>1.65333333333333</c:v>
                </c:pt>
                <c:pt idx="351">
                  <c:v>1.65554072096128</c:v>
                </c:pt>
                <c:pt idx="352">
                  <c:v>1.65775401069519</c:v>
                </c:pt>
                <c:pt idx="353">
                  <c:v>1.65997322623829</c:v>
                </c:pt>
                <c:pt idx="354">
                  <c:v>1.66219839142091</c:v>
                </c:pt>
                <c:pt idx="355">
                  <c:v>1.66442953020134</c:v>
                </c:pt>
                <c:pt idx="356">
                  <c:v>1.66666666666667</c:v>
                </c:pt>
                <c:pt idx="357">
                  <c:v>1.66890982503365</c:v>
                </c:pt>
                <c:pt idx="358">
                  <c:v>1.6711590296496</c:v>
                </c:pt>
                <c:pt idx="359">
                  <c:v>1.67341430499325</c:v>
                </c:pt>
                <c:pt idx="360">
                  <c:v>1.67567567567568</c:v>
                </c:pt>
                <c:pt idx="361">
                  <c:v>1.67794316644114</c:v>
                </c:pt>
                <c:pt idx="362">
                  <c:v>1.68021680216802</c:v>
                </c:pt>
                <c:pt idx="363">
                  <c:v>1.68249660786974</c:v>
                </c:pt>
                <c:pt idx="364">
                  <c:v>1.68478260869565</c:v>
                </c:pt>
                <c:pt idx="365">
                  <c:v>1.68707482993197</c:v>
                </c:pt>
                <c:pt idx="366">
                  <c:v>1.68937329700272</c:v>
                </c:pt>
                <c:pt idx="367">
                  <c:v>1.69167803547067</c:v>
                </c:pt>
                <c:pt idx="368">
                  <c:v>1.69398907103825</c:v>
                </c:pt>
                <c:pt idx="369">
                  <c:v>1.69630642954856</c:v>
                </c:pt>
                <c:pt idx="370">
                  <c:v>1.6986301369863</c:v>
                </c:pt>
                <c:pt idx="371">
                  <c:v>1.70096021947874</c:v>
                </c:pt>
                <c:pt idx="372">
                  <c:v>1.7032967032967</c:v>
                </c:pt>
                <c:pt idx="373">
                  <c:v>1.70563961485557</c:v>
                </c:pt>
                <c:pt idx="374">
                  <c:v>1.70798898071625</c:v>
                </c:pt>
                <c:pt idx="375">
                  <c:v>1.71034482758621</c:v>
                </c:pt>
                <c:pt idx="376">
                  <c:v>1.71270718232044</c:v>
                </c:pt>
                <c:pt idx="377">
                  <c:v>1.71507607192254</c:v>
                </c:pt>
                <c:pt idx="378">
                  <c:v>1.71745152354571</c:v>
                </c:pt>
                <c:pt idx="379">
                  <c:v>1.71983356449376</c:v>
                </c:pt>
                <c:pt idx="380">
                  <c:v>1.72222222222222</c:v>
                </c:pt>
                <c:pt idx="381">
                  <c:v>1.72461752433936</c:v>
                </c:pt>
                <c:pt idx="382">
                  <c:v>1.72701949860724</c:v>
                </c:pt>
                <c:pt idx="383">
                  <c:v>1.72942817294282</c:v>
                </c:pt>
                <c:pt idx="384">
                  <c:v>1.73184357541899</c:v>
                </c:pt>
                <c:pt idx="385">
                  <c:v>1.73426573426573</c:v>
                </c:pt>
                <c:pt idx="386">
                  <c:v>1.73669467787115</c:v>
                </c:pt>
                <c:pt idx="387">
                  <c:v>1.73913043478261</c:v>
                </c:pt>
                <c:pt idx="388">
                  <c:v>1.74157303370787</c:v>
                </c:pt>
                <c:pt idx="389">
                  <c:v>1.74402250351617</c:v>
                </c:pt>
                <c:pt idx="390">
                  <c:v>1.74647887323944</c:v>
                </c:pt>
                <c:pt idx="391">
                  <c:v>1.74894217207334</c:v>
                </c:pt>
                <c:pt idx="392">
                  <c:v>1.75141242937853</c:v>
                </c:pt>
                <c:pt idx="393">
                  <c:v>1.75388967468175</c:v>
                </c:pt>
                <c:pt idx="394">
                  <c:v>1.75637393767705</c:v>
                </c:pt>
                <c:pt idx="395">
                  <c:v>1.75886524822695</c:v>
                </c:pt>
                <c:pt idx="396">
                  <c:v>1.76136363636364</c:v>
                </c:pt>
                <c:pt idx="397">
                  <c:v>1.76386913229019</c:v>
                </c:pt>
                <c:pt idx="398">
                  <c:v>1.76638176638177</c:v>
                </c:pt>
                <c:pt idx="399">
                  <c:v>1.76890156918688</c:v>
                </c:pt>
                <c:pt idx="400">
                  <c:v>1.77142857142857</c:v>
                </c:pt>
                <c:pt idx="401">
                  <c:v>1.77396280400572</c:v>
                </c:pt>
                <c:pt idx="402">
                  <c:v>1.77650429799427</c:v>
                </c:pt>
                <c:pt idx="403">
                  <c:v>1.77905308464849</c:v>
                </c:pt>
                <c:pt idx="404">
                  <c:v>1.7816091954023</c:v>
                </c:pt>
                <c:pt idx="405">
                  <c:v>1.7841726618705</c:v>
                </c:pt>
                <c:pt idx="406">
                  <c:v>1.78674351585014</c:v>
                </c:pt>
                <c:pt idx="407">
                  <c:v>1.78932178932179</c:v>
                </c:pt>
                <c:pt idx="408">
                  <c:v>1.79190751445087</c:v>
                </c:pt>
                <c:pt idx="409">
                  <c:v>1.794500723589</c:v>
                </c:pt>
                <c:pt idx="410">
                  <c:v>1.79710144927536</c:v>
                </c:pt>
                <c:pt idx="411">
                  <c:v>1.79970972423803</c:v>
                </c:pt>
                <c:pt idx="412">
                  <c:v>1.80232558139535</c:v>
                </c:pt>
                <c:pt idx="413">
                  <c:v>1.80494905385735</c:v>
                </c:pt>
                <c:pt idx="414">
                  <c:v>1.80758017492711</c:v>
                </c:pt>
                <c:pt idx="415">
                  <c:v>1.81021897810219</c:v>
                </c:pt>
                <c:pt idx="416">
                  <c:v>1.81286549707602</c:v>
                </c:pt>
                <c:pt idx="417">
                  <c:v>1.81551976573939</c:v>
                </c:pt>
                <c:pt idx="418">
                  <c:v>1.81818181818182</c:v>
                </c:pt>
                <c:pt idx="419">
                  <c:v>1.8208516886931</c:v>
                </c:pt>
                <c:pt idx="420">
                  <c:v>1.82352941176471</c:v>
                </c:pt>
                <c:pt idx="421">
                  <c:v>1.82621502209131</c:v>
                </c:pt>
                <c:pt idx="422">
                  <c:v>1.82890855457227</c:v>
                </c:pt>
                <c:pt idx="423">
                  <c:v>1.83161004431315</c:v>
                </c:pt>
                <c:pt idx="424">
                  <c:v>1.83431952662722</c:v>
                </c:pt>
                <c:pt idx="425">
                  <c:v>1.83703703703704</c:v>
                </c:pt>
                <c:pt idx="426">
                  <c:v>1.83976261127596</c:v>
                </c:pt>
                <c:pt idx="427">
                  <c:v>1.84249628528975</c:v>
                </c:pt>
                <c:pt idx="428">
                  <c:v>1.8452380952381</c:v>
                </c:pt>
                <c:pt idx="429">
                  <c:v>1.84798807749627</c:v>
                </c:pt>
                <c:pt idx="430">
                  <c:v>1.85074626865672</c:v>
                </c:pt>
                <c:pt idx="431">
                  <c:v>1.85351270553064</c:v>
                </c:pt>
                <c:pt idx="432">
                  <c:v>1.8562874251497</c:v>
                </c:pt>
                <c:pt idx="433">
                  <c:v>1.85907046476762</c:v>
                </c:pt>
                <c:pt idx="434">
                  <c:v>1.86186186186186</c:v>
                </c:pt>
                <c:pt idx="435">
                  <c:v>1.86466165413534</c:v>
                </c:pt>
                <c:pt idx="436">
                  <c:v>1.86746987951807</c:v>
                </c:pt>
                <c:pt idx="437">
                  <c:v>1.87028657616893</c:v>
                </c:pt>
                <c:pt idx="438">
                  <c:v>1.87311178247734</c:v>
                </c:pt>
                <c:pt idx="439">
                  <c:v>1.87594553706505</c:v>
                </c:pt>
                <c:pt idx="440">
                  <c:v>1.87878787878788</c:v>
                </c:pt>
                <c:pt idx="441">
                  <c:v>1.88163884673748</c:v>
                </c:pt>
                <c:pt idx="442">
                  <c:v>1.88449848024316</c:v>
                </c:pt>
                <c:pt idx="443">
                  <c:v>1.88736681887367</c:v>
                </c:pt>
                <c:pt idx="444">
                  <c:v>1.89024390243902</c:v>
                </c:pt>
                <c:pt idx="445">
                  <c:v>1.89312977099237</c:v>
                </c:pt>
                <c:pt idx="446">
                  <c:v>1.8960244648318</c:v>
                </c:pt>
                <c:pt idx="447">
                  <c:v>1.8989280245023</c:v>
                </c:pt>
                <c:pt idx="448">
                  <c:v>1.90184049079755</c:v>
                </c:pt>
                <c:pt idx="449">
                  <c:v>1.9047619047619</c:v>
                </c:pt>
                <c:pt idx="450">
                  <c:v>1.90769230769231</c:v>
                </c:pt>
                <c:pt idx="451">
                  <c:v>1.91063174114022</c:v>
                </c:pt>
                <c:pt idx="452">
                  <c:v>1.91358024691358</c:v>
                </c:pt>
                <c:pt idx="453">
                  <c:v>1.91653786707883</c:v>
                </c:pt>
                <c:pt idx="454">
                  <c:v>1.91950464396285</c:v>
                </c:pt>
                <c:pt idx="455">
                  <c:v>1.92248062015504</c:v>
                </c:pt>
                <c:pt idx="456">
                  <c:v>1.92546583850932</c:v>
                </c:pt>
                <c:pt idx="457">
                  <c:v>1.92846034214619</c:v>
                </c:pt>
                <c:pt idx="458">
                  <c:v>1.93146417445483</c:v>
                </c:pt>
                <c:pt idx="459">
                  <c:v>1.93447737909516</c:v>
                </c:pt>
                <c:pt idx="460">
                  <c:v>1.9375</c:v>
                </c:pt>
                <c:pt idx="461">
                  <c:v>1.94053208137715</c:v>
                </c:pt>
                <c:pt idx="462">
                  <c:v>1.9435736677116</c:v>
                </c:pt>
                <c:pt idx="463">
                  <c:v>1.94662480376766</c:v>
                </c:pt>
                <c:pt idx="464">
                  <c:v>1.9496855345912</c:v>
                </c:pt>
                <c:pt idx="465">
                  <c:v>1.95275590551181</c:v>
                </c:pt>
                <c:pt idx="466">
                  <c:v>1.95583596214511</c:v>
                </c:pt>
                <c:pt idx="467">
                  <c:v>1.95892575039494</c:v>
                </c:pt>
                <c:pt idx="468">
                  <c:v>1.9620253164557</c:v>
                </c:pt>
                <c:pt idx="469">
                  <c:v>1.96513470681458</c:v>
                </c:pt>
                <c:pt idx="470">
                  <c:v>1.96825396825397</c:v>
                </c:pt>
                <c:pt idx="471">
                  <c:v>1.97138314785374</c:v>
                </c:pt>
                <c:pt idx="472">
                  <c:v>1.97452229299363</c:v>
                </c:pt>
                <c:pt idx="473">
                  <c:v>1.97767145135566</c:v>
                </c:pt>
                <c:pt idx="474">
                  <c:v>1.98083067092652</c:v>
                </c:pt>
                <c:pt idx="475">
                  <c:v>1.984</c:v>
                </c:pt>
                <c:pt idx="476">
                  <c:v>1.98717948717949</c:v>
                </c:pt>
                <c:pt idx="477">
                  <c:v>1.99036918138042</c:v>
                </c:pt>
                <c:pt idx="478">
                  <c:v>1.9935691318328</c:v>
                </c:pt>
                <c:pt idx="479">
                  <c:v>1.99677938808374</c:v>
                </c:pt>
                <c:pt idx="480">
                  <c:v>2</c:v>
                </c:pt>
                <c:pt idx="481">
                  <c:v>2.0032310177706</c:v>
                </c:pt>
                <c:pt idx="482">
                  <c:v>2.00647249190939</c:v>
                </c:pt>
                <c:pt idx="483">
                  <c:v>2.0097244732577</c:v>
                </c:pt>
                <c:pt idx="484">
                  <c:v>2.01298701298701</c:v>
                </c:pt>
                <c:pt idx="485">
                  <c:v>2.01626016260163</c:v>
                </c:pt>
                <c:pt idx="486">
                  <c:v>2.01954397394137</c:v>
                </c:pt>
                <c:pt idx="487">
                  <c:v>2.02283849918434</c:v>
                </c:pt>
                <c:pt idx="488">
                  <c:v>2.02614379084967</c:v>
                </c:pt>
                <c:pt idx="489">
                  <c:v>2.02945990180033</c:v>
                </c:pt>
                <c:pt idx="490">
                  <c:v>2.0327868852459</c:v>
                </c:pt>
                <c:pt idx="491">
                  <c:v>2.03612479474548</c:v>
                </c:pt>
                <c:pt idx="492">
                  <c:v>2.03947368421053</c:v>
                </c:pt>
                <c:pt idx="493">
                  <c:v>2.04283360790774</c:v>
                </c:pt>
                <c:pt idx="494">
                  <c:v>2.04620462046205</c:v>
                </c:pt>
                <c:pt idx="495">
                  <c:v>2.0495867768595</c:v>
                </c:pt>
                <c:pt idx="496">
                  <c:v>2.05298013245033</c:v>
                </c:pt>
                <c:pt idx="497">
                  <c:v>2.05638474295191</c:v>
                </c:pt>
                <c:pt idx="498">
                  <c:v>2.05980066445183</c:v>
                </c:pt>
                <c:pt idx="499">
                  <c:v>2.06322795341098</c:v>
                </c:pt>
                <c:pt idx="500">
                  <c:v>2.06666666666667</c:v>
                </c:pt>
                <c:pt idx="501">
                  <c:v>2.07011686143573</c:v>
                </c:pt>
                <c:pt idx="502">
                  <c:v>2.07357859531773</c:v>
                </c:pt>
                <c:pt idx="503">
                  <c:v>2.07705192629816</c:v>
                </c:pt>
                <c:pt idx="504">
                  <c:v>2.08053691275168</c:v>
                </c:pt>
                <c:pt idx="505">
                  <c:v>2.08403361344538</c:v>
                </c:pt>
                <c:pt idx="506">
                  <c:v>2.08754208754209</c:v>
                </c:pt>
                <c:pt idx="507">
                  <c:v>2.09106239460371</c:v>
                </c:pt>
                <c:pt idx="508">
                  <c:v>2.09459459459459</c:v>
                </c:pt>
                <c:pt idx="509">
                  <c:v>2.09813874788494</c:v>
                </c:pt>
                <c:pt idx="510">
                  <c:v>2.10169491525424</c:v>
                </c:pt>
                <c:pt idx="511">
                  <c:v>2.10526315789474</c:v>
                </c:pt>
                <c:pt idx="512">
                  <c:v>2.10884353741497</c:v>
                </c:pt>
                <c:pt idx="513">
                  <c:v>2.11243611584327</c:v>
                </c:pt>
                <c:pt idx="514">
                  <c:v>2.1160409556314</c:v>
                </c:pt>
                <c:pt idx="515">
                  <c:v>2.11965811965812</c:v>
                </c:pt>
                <c:pt idx="516">
                  <c:v>2.12328767123288</c:v>
                </c:pt>
                <c:pt idx="517">
                  <c:v>2.12692967409949</c:v>
                </c:pt>
                <c:pt idx="518">
                  <c:v>2.13058419243986</c:v>
                </c:pt>
                <c:pt idx="519">
                  <c:v>2.1342512908778</c:v>
                </c:pt>
                <c:pt idx="520">
                  <c:v>2.13793103448276</c:v>
                </c:pt>
                <c:pt idx="521">
                  <c:v>2.14162348877375</c:v>
                </c:pt>
                <c:pt idx="522">
                  <c:v>2.14532871972318</c:v>
                </c:pt>
                <c:pt idx="523">
                  <c:v>2.14904679376083</c:v>
                </c:pt>
                <c:pt idx="524">
                  <c:v>2.15277777777778</c:v>
                </c:pt>
                <c:pt idx="525">
                  <c:v>2.15652173913043</c:v>
                </c:pt>
                <c:pt idx="526">
                  <c:v>2.1602787456446</c:v>
                </c:pt>
                <c:pt idx="527">
                  <c:v>2.16404886561955</c:v>
                </c:pt>
                <c:pt idx="528">
                  <c:v>2.16783216783217</c:v>
                </c:pt>
                <c:pt idx="529">
                  <c:v>2.17162872154116</c:v>
                </c:pt>
                <c:pt idx="530">
                  <c:v>2.17543859649123</c:v>
                </c:pt>
                <c:pt idx="531">
                  <c:v>2.1792618629174</c:v>
                </c:pt>
                <c:pt idx="532">
                  <c:v>2.1830985915493</c:v>
                </c:pt>
                <c:pt idx="533">
                  <c:v>2.18694885361552</c:v>
                </c:pt>
                <c:pt idx="534">
                  <c:v>2.19081272084806</c:v>
                </c:pt>
                <c:pt idx="535">
                  <c:v>2.19469026548673</c:v>
                </c:pt>
                <c:pt idx="536">
                  <c:v>2.19858156028369</c:v>
                </c:pt>
                <c:pt idx="537">
                  <c:v>2.20248667850799</c:v>
                </c:pt>
                <c:pt idx="538">
                  <c:v>2.20640569395018</c:v>
                </c:pt>
                <c:pt idx="539">
                  <c:v>2.21033868092692</c:v>
                </c:pt>
                <c:pt idx="540">
                  <c:v>2.21428571428571</c:v>
                </c:pt>
                <c:pt idx="541">
                  <c:v>2.21824686940966</c:v>
                </c:pt>
                <c:pt idx="542">
                  <c:v>2.22222222222222</c:v>
                </c:pt>
                <c:pt idx="543">
                  <c:v>2.2262118491921</c:v>
                </c:pt>
                <c:pt idx="544">
                  <c:v>2.23021582733813</c:v>
                </c:pt>
                <c:pt idx="545">
                  <c:v>2.23423423423423</c:v>
                </c:pt>
                <c:pt idx="546">
                  <c:v>2.23826714801444</c:v>
                </c:pt>
                <c:pt idx="547">
                  <c:v>2.24231464737794</c:v>
                </c:pt>
                <c:pt idx="548">
                  <c:v>2.2463768115942</c:v>
                </c:pt>
                <c:pt idx="549">
                  <c:v>2.25045372050817</c:v>
                </c:pt>
                <c:pt idx="550">
                  <c:v>2.25454545454545</c:v>
                </c:pt>
                <c:pt idx="551">
                  <c:v>2.25865209471767</c:v>
                </c:pt>
                <c:pt idx="552">
                  <c:v>2.26277372262774</c:v>
                </c:pt>
                <c:pt idx="553">
                  <c:v>2.26691042047532</c:v>
                </c:pt>
                <c:pt idx="554">
                  <c:v>2.27106227106227</c:v>
                </c:pt>
                <c:pt idx="555">
                  <c:v>2.27522935779817</c:v>
                </c:pt>
                <c:pt idx="556">
                  <c:v>2.27941176470588</c:v>
                </c:pt>
                <c:pt idx="557">
                  <c:v>2.28360957642726</c:v>
                </c:pt>
                <c:pt idx="558">
                  <c:v>2.28782287822878</c:v>
                </c:pt>
                <c:pt idx="559">
                  <c:v>2.29205175600739</c:v>
                </c:pt>
                <c:pt idx="560">
                  <c:v>2.2962962962963</c:v>
                </c:pt>
                <c:pt idx="561">
                  <c:v>2.30055658627087</c:v>
                </c:pt>
                <c:pt idx="562">
                  <c:v>2.30483271375465</c:v>
                </c:pt>
                <c:pt idx="563">
                  <c:v>2.30912476722533</c:v>
                </c:pt>
                <c:pt idx="564">
                  <c:v>2.3134328358209</c:v>
                </c:pt>
                <c:pt idx="565">
                  <c:v>2.31775700934579</c:v>
                </c:pt>
                <c:pt idx="566">
                  <c:v>2.32209737827715</c:v>
                </c:pt>
                <c:pt idx="567">
                  <c:v>2.32645403377111</c:v>
                </c:pt>
                <c:pt idx="568">
                  <c:v>2.33082706766917</c:v>
                </c:pt>
                <c:pt idx="569">
                  <c:v>2.33521657250471</c:v>
                </c:pt>
                <c:pt idx="570">
                  <c:v>2.33962264150943</c:v>
                </c:pt>
                <c:pt idx="571">
                  <c:v>2.34404536862004</c:v>
                </c:pt>
                <c:pt idx="572">
                  <c:v>2.34848484848485</c:v>
                </c:pt>
                <c:pt idx="573">
                  <c:v>2.35294117647059</c:v>
                </c:pt>
                <c:pt idx="574">
                  <c:v>2.3574144486692</c:v>
                </c:pt>
                <c:pt idx="575">
                  <c:v>2.36190476190476</c:v>
                </c:pt>
                <c:pt idx="576">
                  <c:v>2.36641221374046</c:v>
                </c:pt>
                <c:pt idx="577">
                  <c:v>2.37093690248566</c:v>
                </c:pt>
                <c:pt idx="578">
                  <c:v>2.37547892720307</c:v>
                </c:pt>
                <c:pt idx="579">
                  <c:v>2.38003838771593</c:v>
                </c:pt>
                <c:pt idx="580">
                  <c:v>2.38461538461538</c:v>
                </c:pt>
                <c:pt idx="581">
                  <c:v>2.38921001926782</c:v>
                </c:pt>
                <c:pt idx="582">
                  <c:v>2.39382239382239</c:v>
                </c:pt>
                <c:pt idx="583">
                  <c:v>2.39845261121857</c:v>
                </c:pt>
                <c:pt idx="584">
                  <c:v>2.4031007751938</c:v>
                </c:pt>
                <c:pt idx="585">
                  <c:v>2.40776699029126</c:v>
                </c:pt>
                <c:pt idx="586">
                  <c:v>2.4124513618677</c:v>
                </c:pt>
                <c:pt idx="587">
                  <c:v>2.41715399610136</c:v>
                </c:pt>
                <c:pt idx="588">
                  <c:v>2.421875</c:v>
                </c:pt>
                <c:pt idx="589">
                  <c:v>2.426614481409</c:v>
                </c:pt>
                <c:pt idx="590">
                  <c:v>2.43137254901961</c:v>
                </c:pt>
                <c:pt idx="591">
                  <c:v>2.43614931237721</c:v>
                </c:pt>
                <c:pt idx="592">
                  <c:v>2.44094488188976</c:v>
                </c:pt>
                <c:pt idx="593">
                  <c:v>2.44575936883629</c:v>
                </c:pt>
                <c:pt idx="594">
                  <c:v>2.45059288537549</c:v>
                </c:pt>
                <c:pt idx="595">
                  <c:v>2.45544554455446</c:v>
                </c:pt>
                <c:pt idx="596">
                  <c:v>2.46031746031746</c:v>
                </c:pt>
                <c:pt idx="597">
                  <c:v>2.46520874751491</c:v>
                </c:pt>
                <c:pt idx="598">
                  <c:v>2.47011952191235</c:v>
                </c:pt>
                <c:pt idx="599">
                  <c:v>2.4750499001996</c:v>
                </c:pt>
                <c:pt idx="600">
                  <c:v>2.48</c:v>
                </c:pt>
                <c:pt idx="601">
                  <c:v>2.48496993987976</c:v>
                </c:pt>
                <c:pt idx="602">
                  <c:v>2.48995983935743</c:v>
                </c:pt>
                <c:pt idx="603">
                  <c:v>2.49496981891348</c:v>
                </c:pt>
                <c:pt idx="604">
                  <c:v>2.5</c:v>
                </c:pt>
                <c:pt idx="605">
                  <c:v>2.50505050505051</c:v>
                </c:pt>
                <c:pt idx="606">
                  <c:v>2.51012145748988</c:v>
                </c:pt>
                <c:pt idx="607">
                  <c:v>2.51521298174442</c:v>
                </c:pt>
                <c:pt idx="608">
                  <c:v>2.52032520325203</c:v>
                </c:pt>
                <c:pt idx="609">
                  <c:v>2.52545824847251</c:v>
                </c:pt>
                <c:pt idx="610">
                  <c:v>2.53061224489796</c:v>
                </c:pt>
                <c:pt idx="611">
                  <c:v>2.53578732106339</c:v>
                </c:pt>
                <c:pt idx="612">
                  <c:v>2.54098360655738</c:v>
                </c:pt>
                <c:pt idx="613">
                  <c:v>2.54620123203285</c:v>
                </c:pt>
                <c:pt idx="614">
                  <c:v>2.55144032921811</c:v>
                </c:pt>
                <c:pt idx="615">
                  <c:v>2.55670103092783</c:v>
                </c:pt>
                <c:pt idx="616">
                  <c:v>2.56198347107438</c:v>
                </c:pt>
                <c:pt idx="617">
                  <c:v>2.56728778467909</c:v>
                </c:pt>
                <c:pt idx="618">
                  <c:v>2.57261410788382</c:v>
                </c:pt>
                <c:pt idx="619">
                  <c:v>2.57796257796258</c:v>
                </c:pt>
                <c:pt idx="620">
                  <c:v>2.58333333333333</c:v>
                </c:pt>
                <c:pt idx="621">
                  <c:v>2.58872651356994</c:v>
                </c:pt>
                <c:pt idx="622">
                  <c:v>2.59414225941423</c:v>
                </c:pt>
                <c:pt idx="623">
                  <c:v>2.59958071278826</c:v>
                </c:pt>
                <c:pt idx="624">
                  <c:v>2.60504201680672</c:v>
                </c:pt>
                <c:pt idx="625">
                  <c:v>2.61052631578947</c:v>
                </c:pt>
                <c:pt idx="626">
                  <c:v>2.61603375527426</c:v>
                </c:pt>
                <c:pt idx="627">
                  <c:v>2.6215644820296</c:v>
                </c:pt>
                <c:pt idx="628">
                  <c:v>2.6271186440678</c:v>
                </c:pt>
                <c:pt idx="629">
                  <c:v>2.63269639065817</c:v>
                </c:pt>
                <c:pt idx="630">
                  <c:v>2.63829787234043</c:v>
                </c:pt>
                <c:pt idx="631">
                  <c:v>2.64392324093817</c:v>
                </c:pt>
                <c:pt idx="632">
                  <c:v>2.64957264957265</c:v>
                </c:pt>
                <c:pt idx="633">
                  <c:v>2.65524625267666</c:v>
                </c:pt>
                <c:pt idx="634">
                  <c:v>2.66094420600858</c:v>
                </c:pt>
                <c:pt idx="635">
                  <c:v>2.66666666666667</c:v>
                </c:pt>
                <c:pt idx="636">
                  <c:v>2.67241379310345</c:v>
                </c:pt>
                <c:pt idx="637">
                  <c:v>2.67818574514039</c:v>
                </c:pt>
                <c:pt idx="638">
                  <c:v>2.68398268398268</c:v>
                </c:pt>
                <c:pt idx="639">
                  <c:v>2.68980477223427</c:v>
                </c:pt>
                <c:pt idx="640">
                  <c:v>2.69565217391304</c:v>
                </c:pt>
                <c:pt idx="641">
                  <c:v>2.70152505446623</c:v>
                </c:pt>
                <c:pt idx="642">
                  <c:v>2.70742358078603</c:v>
                </c:pt>
                <c:pt idx="643">
                  <c:v>2.71334792122538</c:v>
                </c:pt>
                <c:pt idx="644">
                  <c:v>2.71929824561403</c:v>
                </c:pt>
                <c:pt idx="645">
                  <c:v>2.72527472527473</c:v>
                </c:pt>
                <c:pt idx="646">
                  <c:v>2.73127753303965</c:v>
                </c:pt>
                <c:pt idx="647">
                  <c:v>2.73730684326711</c:v>
                </c:pt>
                <c:pt idx="648">
                  <c:v>2.74336283185841</c:v>
                </c:pt>
                <c:pt idx="649">
                  <c:v>2.74944567627494</c:v>
                </c:pt>
                <c:pt idx="650">
                  <c:v>2.75555555555556</c:v>
                </c:pt>
                <c:pt idx="651">
                  <c:v>2.76169265033408</c:v>
                </c:pt>
                <c:pt idx="652">
                  <c:v>2.76785714285714</c:v>
                </c:pt>
                <c:pt idx="653">
                  <c:v>2.77404921700224</c:v>
                </c:pt>
                <c:pt idx="654">
                  <c:v>2.78026905829596</c:v>
                </c:pt>
                <c:pt idx="655">
                  <c:v>2.78651685393258</c:v>
                </c:pt>
                <c:pt idx="656">
                  <c:v>2.79279279279279</c:v>
                </c:pt>
                <c:pt idx="657">
                  <c:v>2.79909706546275</c:v>
                </c:pt>
                <c:pt idx="658">
                  <c:v>2.80542986425339</c:v>
                </c:pt>
                <c:pt idx="659">
                  <c:v>2.81179138321995</c:v>
                </c:pt>
                <c:pt idx="660">
                  <c:v>2.81818181818182</c:v>
                </c:pt>
                <c:pt idx="661">
                  <c:v>2.8246013667426</c:v>
                </c:pt>
                <c:pt idx="662">
                  <c:v>2.8310502283105</c:v>
                </c:pt>
                <c:pt idx="663">
                  <c:v>2.83752860411899</c:v>
                </c:pt>
                <c:pt idx="664">
                  <c:v>2.84403669724771</c:v>
                </c:pt>
                <c:pt idx="665">
                  <c:v>2.85057471264368</c:v>
                </c:pt>
                <c:pt idx="666">
                  <c:v>2.85714285714286</c:v>
                </c:pt>
                <c:pt idx="667">
                  <c:v>2.86374133949192</c:v>
                </c:pt>
                <c:pt idx="668">
                  <c:v>2.87037037037037</c:v>
                </c:pt>
                <c:pt idx="669">
                  <c:v>2.87703016241299</c:v>
                </c:pt>
                <c:pt idx="670">
                  <c:v>2.88372093023256</c:v>
                </c:pt>
                <c:pt idx="671">
                  <c:v>2.89044289044289</c:v>
                </c:pt>
                <c:pt idx="672">
                  <c:v>2.89719626168224</c:v>
                </c:pt>
                <c:pt idx="673">
                  <c:v>2.903981264637</c:v>
                </c:pt>
                <c:pt idx="674">
                  <c:v>2.91079812206573</c:v>
                </c:pt>
                <c:pt idx="675">
                  <c:v>2.91764705882353</c:v>
                </c:pt>
                <c:pt idx="676">
                  <c:v>2.92452830188679</c:v>
                </c:pt>
                <c:pt idx="677">
                  <c:v>2.93144208037825</c:v>
                </c:pt>
                <c:pt idx="678">
                  <c:v>2.93838862559242</c:v>
                </c:pt>
                <c:pt idx="679">
                  <c:v>2.94536817102138</c:v>
                </c:pt>
                <c:pt idx="680">
                  <c:v>2.95238095238095</c:v>
                </c:pt>
                <c:pt idx="681">
                  <c:v>2.95942720763723</c:v>
                </c:pt>
                <c:pt idx="682">
                  <c:v>2.96650717703349</c:v>
                </c:pt>
                <c:pt idx="683">
                  <c:v>2.97362110311751</c:v>
                </c:pt>
                <c:pt idx="684">
                  <c:v>2.98076923076923</c:v>
                </c:pt>
                <c:pt idx="685">
                  <c:v>2.98795180722892</c:v>
                </c:pt>
                <c:pt idx="686">
                  <c:v>2.9951690821256</c:v>
                </c:pt>
                <c:pt idx="687">
                  <c:v>3.00242130750605</c:v>
                </c:pt>
                <c:pt idx="688">
                  <c:v>3.00970873786408</c:v>
                </c:pt>
                <c:pt idx="689">
                  <c:v>3.01703163017032</c:v>
                </c:pt>
                <c:pt idx="690">
                  <c:v>3.02439024390244</c:v>
                </c:pt>
                <c:pt idx="691">
                  <c:v>3.03178484107579</c:v>
                </c:pt>
                <c:pt idx="692">
                  <c:v>3.03921568627451</c:v>
                </c:pt>
                <c:pt idx="693">
                  <c:v>3.04668304668305</c:v>
                </c:pt>
                <c:pt idx="694">
                  <c:v>3.05418719211823</c:v>
                </c:pt>
                <c:pt idx="695">
                  <c:v>3.06172839506173</c:v>
                </c:pt>
                <c:pt idx="696">
                  <c:v>3.06930693069307</c:v>
                </c:pt>
                <c:pt idx="697">
                  <c:v>3.07692307692308</c:v>
                </c:pt>
                <c:pt idx="698">
                  <c:v>3.08457711442786</c:v>
                </c:pt>
                <c:pt idx="699">
                  <c:v>3.09226932668329</c:v>
                </c:pt>
                <c:pt idx="700">
                  <c:v>3.1</c:v>
                </c:pt>
                <c:pt idx="701">
                  <c:v>3.1077694235589</c:v>
                </c:pt>
                <c:pt idx="702">
                  <c:v>3.11557788944724</c:v>
                </c:pt>
                <c:pt idx="703">
                  <c:v>3.12342569269521</c:v>
                </c:pt>
                <c:pt idx="704">
                  <c:v>3.13131313131313</c:v>
                </c:pt>
                <c:pt idx="705">
                  <c:v>3.13924050632911</c:v>
                </c:pt>
                <c:pt idx="706">
                  <c:v>3.14720812182741</c:v>
                </c:pt>
                <c:pt idx="707">
                  <c:v>3.15521628498728</c:v>
                </c:pt>
                <c:pt idx="708">
                  <c:v>3.16326530612245</c:v>
                </c:pt>
                <c:pt idx="709">
                  <c:v>3.17135549872123</c:v>
                </c:pt>
                <c:pt idx="710">
                  <c:v>3.17948717948718</c:v>
                </c:pt>
                <c:pt idx="711">
                  <c:v>3.18766066838046</c:v>
                </c:pt>
                <c:pt idx="712">
                  <c:v>3.19587628865979</c:v>
                </c:pt>
                <c:pt idx="713">
                  <c:v>3.20413436692506</c:v>
                </c:pt>
                <c:pt idx="714">
                  <c:v>3.21243523316062</c:v>
                </c:pt>
                <c:pt idx="715">
                  <c:v>3.22077922077922</c:v>
                </c:pt>
                <c:pt idx="716">
                  <c:v>3.22916666666667</c:v>
                </c:pt>
                <c:pt idx="717">
                  <c:v>3.23759791122715</c:v>
                </c:pt>
                <c:pt idx="718">
                  <c:v>3.24607329842932</c:v>
                </c:pt>
                <c:pt idx="719">
                  <c:v>3.25459317585302</c:v>
                </c:pt>
                <c:pt idx="720">
                  <c:v>3.26315789473684</c:v>
                </c:pt>
                <c:pt idx="721">
                  <c:v>3.27176781002639</c:v>
                </c:pt>
                <c:pt idx="722">
                  <c:v>3.28042328042328</c:v>
                </c:pt>
                <c:pt idx="723">
                  <c:v>3.28912466843501</c:v>
                </c:pt>
                <c:pt idx="724">
                  <c:v>3.29787234042553</c:v>
                </c:pt>
                <c:pt idx="725">
                  <c:v>3.30666666666667</c:v>
                </c:pt>
                <c:pt idx="726">
                  <c:v>3.31550802139037</c:v>
                </c:pt>
                <c:pt idx="727">
                  <c:v>3.32439678284182</c:v>
                </c:pt>
                <c:pt idx="728">
                  <c:v>3.33333333333333</c:v>
                </c:pt>
                <c:pt idx="729">
                  <c:v>3.34231805929919</c:v>
                </c:pt>
                <c:pt idx="730">
                  <c:v>3.35135135135135</c:v>
                </c:pt>
                <c:pt idx="731">
                  <c:v>3.36043360433604</c:v>
                </c:pt>
                <c:pt idx="732">
                  <c:v>3.3695652173913</c:v>
                </c:pt>
                <c:pt idx="733">
                  <c:v>3.37874659400545</c:v>
                </c:pt>
                <c:pt idx="734">
                  <c:v>3.3879781420765</c:v>
                </c:pt>
                <c:pt idx="735">
                  <c:v>3.3972602739726</c:v>
                </c:pt>
                <c:pt idx="736">
                  <c:v>3.40659340659341</c:v>
                </c:pt>
                <c:pt idx="737">
                  <c:v>3.41597796143251</c:v>
                </c:pt>
                <c:pt idx="738">
                  <c:v>3.42541436464088</c:v>
                </c:pt>
                <c:pt idx="739">
                  <c:v>3.43490304709141</c:v>
                </c:pt>
                <c:pt idx="740">
                  <c:v>3.44444444444444</c:v>
                </c:pt>
                <c:pt idx="741">
                  <c:v>3.45403899721448</c:v>
                </c:pt>
                <c:pt idx="742">
                  <c:v>3.46368715083799</c:v>
                </c:pt>
                <c:pt idx="743">
                  <c:v>3.4733893557423</c:v>
                </c:pt>
                <c:pt idx="744">
                  <c:v>3.48314606741573</c:v>
                </c:pt>
                <c:pt idx="745">
                  <c:v>3.49295774647887</c:v>
                </c:pt>
                <c:pt idx="746">
                  <c:v>3.50282485875706</c:v>
                </c:pt>
                <c:pt idx="747">
                  <c:v>3.51274787535411</c:v>
                </c:pt>
                <c:pt idx="748">
                  <c:v>3.52272727272727</c:v>
                </c:pt>
                <c:pt idx="749">
                  <c:v>3.53276353276353</c:v>
                </c:pt>
                <c:pt idx="750">
                  <c:v>3.54285714285714</c:v>
                </c:pt>
                <c:pt idx="751">
                  <c:v>3.55300859598854</c:v>
                </c:pt>
                <c:pt idx="752">
                  <c:v>3.5632183908046</c:v>
                </c:pt>
                <c:pt idx="753">
                  <c:v>3.57348703170029</c:v>
                </c:pt>
                <c:pt idx="754">
                  <c:v>3.58381502890173</c:v>
                </c:pt>
                <c:pt idx="755">
                  <c:v>3.59420289855072</c:v>
                </c:pt>
                <c:pt idx="756">
                  <c:v>3.6046511627907</c:v>
                </c:pt>
                <c:pt idx="757">
                  <c:v>3.61516034985423</c:v>
                </c:pt>
                <c:pt idx="758">
                  <c:v>3.62573099415205</c:v>
                </c:pt>
                <c:pt idx="759">
                  <c:v>3.63636363636364</c:v>
                </c:pt>
                <c:pt idx="760">
                  <c:v>3.64705882352941</c:v>
                </c:pt>
                <c:pt idx="761">
                  <c:v>3.65781710914454</c:v>
                </c:pt>
                <c:pt idx="762">
                  <c:v>3.66863905325444</c:v>
                </c:pt>
                <c:pt idx="763">
                  <c:v>3.67952522255193</c:v>
                </c:pt>
                <c:pt idx="764">
                  <c:v>3.69047619047619</c:v>
                </c:pt>
                <c:pt idx="765">
                  <c:v>3.70149253731343</c:v>
                </c:pt>
                <c:pt idx="766">
                  <c:v>3.7125748502994</c:v>
                </c:pt>
                <c:pt idx="767">
                  <c:v>3.72372372372372</c:v>
                </c:pt>
                <c:pt idx="768">
                  <c:v>3.73493975903614</c:v>
                </c:pt>
                <c:pt idx="769">
                  <c:v>3.74622356495468</c:v>
                </c:pt>
                <c:pt idx="770">
                  <c:v>3.75757575757576</c:v>
                </c:pt>
                <c:pt idx="771">
                  <c:v>3.76899696048632</c:v>
                </c:pt>
                <c:pt idx="772">
                  <c:v>3.78048780487805</c:v>
                </c:pt>
                <c:pt idx="773">
                  <c:v>3.79204892966361</c:v>
                </c:pt>
                <c:pt idx="774">
                  <c:v>3.80368098159509</c:v>
                </c:pt>
                <c:pt idx="775">
                  <c:v>3.81538461538462</c:v>
                </c:pt>
                <c:pt idx="776">
                  <c:v>3.82716049382716</c:v>
                </c:pt>
                <c:pt idx="777">
                  <c:v>3.8390092879257</c:v>
                </c:pt>
                <c:pt idx="778">
                  <c:v>3.85093167701863</c:v>
                </c:pt>
                <c:pt idx="779">
                  <c:v>3.86292834890966</c:v>
                </c:pt>
                <c:pt idx="780">
                  <c:v>3.875</c:v>
                </c:pt>
                <c:pt idx="781">
                  <c:v>3.8871473354232</c:v>
                </c:pt>
                <c:pt idx="782">
                  <c:v>3.89937106918239</c:v>
                </c:pt>
                <c:pt idx="783">
                  <c:v>3.91167192429022</c:v>
                </c:pt>
                <c:pt idx="784">
                  <c:v>3.92405063291139</c:v>
                </c:pt>
                <c:pt idx="785">
                  <c:v>3.93650793650794</c:v>
                </c:pt>
                <c:pt idx="786">
                  <c:v>3.94904458598726</c:v>
                </c:pt>
                <c:pt idx="787">
                  <c:v>3.96166134185303</c:v>
                </c:pt>
                <c:pt idx="788">
                  <c:v>3.97435897435897</c:v>
                </c:pt>
                <c:pt idx="789">
                  <c:v>3.98713826366559</c:v>
                </c:pt>
                <c:pt idx="790">
                  <c:v>4</c:v>
                </c:pt>
                <c:pt idx="791">
                  <c:v>4.01294498381877</c:v>
                </c:pt>
                <c:pt idx="792">
                  <c:v>4.02597402597403</c:v>
                </c:pt>
                <c:pt idx="793">
                  <c:v>4.03908794788274</c:v>
                </c:pt>
                <c:pt idx="794">
                  <c:v>4.05228758169935</c:v>
                </c:pt>
                <c:pt idx="795">
                  <c:v>4.0655737704918</c:v>
                </c:pt>
                <c:pt idx="796">
                  <c:v>4.07894736842105</c:v>
                </c:pt>
                <c:pt idx="797">
                  <c:v>4.09240924092409</c:v>
                </c:pt>
                <c:pt idx="798">
                  <c:v>4.10596026490066</c:v>
                </c:pt>
                <c:pt idx="799">
                  <c:v>4.11960132890366</c:v>
                </c:pt>
                <c:pt idx="800">
                  <c:v>4.13333333333333</c:v>
                </c:pt>
                <c:pt idx="801">
                  <c:v>4.14715719063545</c:v>
                </c:pt>
                <c:pt idx="802">
                  <c:v>4.16107382550336</c:v>
                </c:pt>
                <c:pt idx="803">
                  <c:v>4.17508417508418</c:v>
                </c:pt>
                <c:pt idx="804">
                  <c:v>4.18918918918919</c:v>
                </c:pt>
                <c:pt idx="805">
                  <c:v>4.20338983050848</c:v>
                </c:pt>
                <c:pt idx="806">
                  <c:v>4.21768707482993</c:v>
                </c:pt>
                <c:pt idx="807">
                  <c:v>4.2320819112628</c:v>
                </c:pt>
                <c:pt idx="808">
                  <c:v>4.24657534246575</c:v>
                </c:pt>
                <c:pt idx="809">
                  <c:v>4.26116838487973</c:v>
                </c:pt>
                <c:pt idx="810">
                  <c:v>4.27586206896552</c:v>
                </c:pt>
                <c:pt idx="811">
                  <c:v>4.29065743944637</c:v>
                </c:pt>
                <c:pt idx="812">
                  <c:v>4.30555555555556</c:v>
                </c:pt>
                <c:pt idx="813">
                  <c:v>4.3205574912892</c:v>
                </c:pt>
                <c:pt idx="814">
                  <c:v>4.33566433566434</c:v>
                </c:pt>
                <c:pt idx="815">
                  <c:v>4.35087719298246</c:v>
                </c:pt>
                <c:pt idx="816">
                  <c:v>4.36619718309859</c:v>
                </c:pt>
                <c:pt idx="817">
                  <c:v>4.38162544169611</c:v>
                </c:pt>
                <c:pt idx="818">
                  <c:v>4.39716312056738</c:v>
                </c:pt>
                <c:pt idx="819">
                  <c:v>4.41281138790036</c:v>
                </c:pt>
                <c:pt idx="820">
                  <c:v>4.42857142857143</c:v>
                </c:pt>
                <c:pt idx="821">
                  <c:v>4.44444444444444</c:v>
                </c:pt>
                <c:pt idx="822">
                  <c:v>4.46043165467626</c:v>
                </c:pt>
                <c:pt idx="823">
                  <c:v>4.47653429602888</c:v>
                </c:pt>
                <c:pt idx="824">
                  <c:v>4.49275362318841</c:v>
                </c:pt>
                <c:pt idx="825">
                  <c:v>4.50909090909091</c:v>
                </c:pt>
                <c:pt idx="826">
                  <c:v>4.52554744525548</c:v>
                </c:pt>
                <c:pt idx="827">
                  <c:v>4.54212454212454</c:v>
                </c:pt>
                <c:pt idx="828">
                  <c:v>4.55882352941176</c:v>
                </c:pt>
                <c:pt idx="829">
                  <c:v>4.57564575645757</c:v>
                </c:pt>
                <c:pt idx="830">
                  <c:v>4.59259259259259</c:v>
                </c:pt>
                <c:pt idx="831">
                  <c:v>4.60966542750929</c:v>
                </c:pt>
                <c:pt idx="832">
                  <c:v>4.62686567164179</c:v>
                </c:pt>
                <c:pt idx="833">
                  <c:v>4.64419475655431</c:v>
                </c:pt>
                <c:pt idx="834">
                  <c:v>4.66165413533835</c:v>
                </c:pt>
                <c:pt idx="835">
                  <c:v>4.67924528301887</c:v>
                </c:pt>
                <c:pt idx="836">
                  <c:v>4.6969696969697</c:v>
                </c:pt>
                <c:pt idx="837">
                  <c:v>4.7148288973384</c:v>
                </c:pt>
                <c:pt idx="838">
                  <c:v>4.73282442748092</c:v>
                </c:pt>
                <c:pt idx="839">
                  <c:v>4.75095785440613</c:v>
                </c:pt>
                <c:pt idx="840">
                  <c:v>4.76923076923077</c:v>
                </c:pt>
                <c:pt idx="841">
                  <c:v>4.78764478764479</c:v>
                </c:pt>
                <c:pt idx="842">
                  <c:v>4.8062015503876</c:v>
                </c:pt>
                <c:pt idx="843">
                  <c:v>4.82490272373541</c:v>
                </c:pt>
                <c:pt idx="844">
                  <c:v>4.84375</c:v>
                </c:pt>
                <c:pt idx="845">
                  <c:v>4.86274509803922</c:v>
                </c:pt>
                <c:pt idx="846">
                  <c:v>4.88188976377953</c:v>
                </c:pt>
                <c:pt idx="847">
                  <c:v>4.90118577075099</c:v>
                </c:pt>
                <c:pt idx="848">
                  <c:v>4.92063492063492</c:v>
                </c:pt>
                <c:pt idx="849">
                  <c:v>4.9402390438247</c:v>
                </c:pt>
                <c:pt idx="850">
                  <c:v>4.96</c:v>
                </c:pt>
                <c:pt idx="851">
                  <c:v>4.97991967871486</c:v>
                </c:pt>
                <c:pt idx="852">
                  <c:v>5</c:v>
                </c:pt>
                <c:pt idx="853">
                  <c:v>5.02024291497976</c:v>
                </c:pt>
                <c:pt idx="854">
                  <c:v>5.04065040650407</c:v>
                </c:pt>
                <c:pt idx="855">
                  <c:v>5.06122448979592</c:v>
                </c:pt>
                <c:pt idx="856">
                  <c:v>5.08196721311475</c:v>
                </c:pt>
                <c:pt idx="857">
                  <c:v>5.10288065843621</c:v>
                </c:pt>
                <c:pt idx="858">
                  <c:v>5.12396694214876</c:v>
                </c:pt>
                <c:pt idx="859">
                  <c:v>5.14522821576764</c:v>
                </c:pt>
                <c:pt idx="860">
                  <c:v>5.16666666666667</c:v>
                </c:pt>
                <c:pt idx="861">
                  <c:v>5.18828451882845</c:v>
                </c:pt>
                <c:pt idx="862">
                  <c:v>5.21008403361345</c:v>
                </c:pt>
                <c:pt idx="863">
                  <c:v>5.23206751054852</c:v>
                </c:pt>
                <c:pt idx="864">
                  <c:v>5.25423728813559</c:v>
                </c:pt>
                <c:pt idx="865">
                  <c:v>5.27659574468085</c:v>
                </c:pt>
                <c:pt idx="866">
                  <c:v>5.2991452991453</c:v>
                </c:pt>
                <c:pt idx="867">
                  <c:v>5.32188841201717</c:v>
                </c:pt>
                <c:pt idx="868">
                  <c:v>5.3448275862069</c:v>
                </c:pt>
                <c:pt idx="869">
                  <c:v>5.36796536796537</c:v>
                </c:pt>
                <c:pt idx="870">
                  <c:v>5.39130434782609</c:v>
                </c:pt>
                <c:pt idx="871">
                  <c:v>5.41484716157205</c:v>
                </c:pt>
                <c:pt idx="872">
                  <c:v>5.43859649122807</c:v>
                </c:pt>
                <c:pt idx="873">
                  <c:v>5.4625550660793</c:v>
                </c:pt>
                <c:pt idx="874">
                  <c:v>5.48672566371681</c:v>
                </c:pt>
                <c:pt idx="875">
                  <c:v>5.51111111111111</c:v>
                </c:pt>
                <c:pt idx="876">
                  <c:v>5.53571428571429</c:v>
                </c:pt>
                <c:pt idx="877">
                  <c:v>5.56053811659193</c:v>
                </c:pt>
                <c:pt idx="878">
                  <c:v>5.58558558558559</c:v>
                </c:pt>
                <c:pt idx="879">
                  <c:v>5.61085972850679</c:v>
                </c:pt>
                <c:pt idx="880">
                  <c:v>5.63636363636364</c:v>
                </c:pt>
                <c:pt idx="881">
                  <c:v>5.66210045662101</c:v>
                </c:pt>
                <c:pt idx="882">
                  <c:v>5.68807339449541</c:v>
                </c:pt>
                <c:pt idx="883">
                  <c:v>5.71428571428571</c:v>
                </c:pt>
                <c:pt idx="884">
                  <c:v>5.74074074074074</c:v>
                </c:pt>
                <c:pt idx="885">
                  <c:v>5.76744186046512</c:v>
                </c:pt>
                <c:pt idx="886">
                  <c:v>5.79439252336449</c:v>
                </c:pt>
                <c:pt idx="887">
                  <c:v>5.82159624413146</c:v>
                </c:pt>
                <c:pt idx="888">
                  <c:v>5.84905660377359</c:v>
                </c:pt>
                <c:pt idx="889">
                  <c:v>5.87677725118483</c:v>
                </c:pt>
                <c:pt idx="890">
                  <c:v>5.90476190476191</c:v>
                </c:pt>
                <c:pt idx="891">
                  <c:v>5.93301435406699</c:v>
                </c:pt>
                <c:pt idx="892">
                  <c:v>5.96153846153846</c:v>
                </c:pt>
                <c:pt idx="893">
                  <c:v>5.99033816425121</c:v>
                </c:pt>
                <c:pt idx="894">
                  <c:v>6.01941747572816</c:v>
                </c:pt>
                <c:pt idx="895">
                  <c:v>6.04878048780488</c:v>
                </c:pt>
                <c:pt idx="896">
                  <c:v>6.07843137254902</c:v>
                </c:pt>
                <c:pt idx="897">
                  <c:v>6.10837438423645</c:v>
                </c:pt>
                <c:pt idx="898">
                  <c:v>6.13861386138614</c:v>
                </c:pt>
                <c:pt idx="899">
                  <c:v>6.16915422885572</c:v>
                </c:pt>
                <c:pt idx="900">
                  <c:v>6.2</c:v>
                </c:pt>
                <c:pt idx="901">
                  <c:v>6.23115577889447</c:v>
                </c:pt>
                <c:pt idx="902">
                  <c:v>6.26262626262626</c:v>
                </c:pt>
                <c:pt idx="903">
                  <c:v>6.29441624365482</c:v>
                </c:pt>
                <c:pt idx="904">
                  <c:v>6.3265306122449</c:v>
                </c:pt>
                <c:pt idx="905">
                  <c:v>6.35897435897436</c:v>
                </c:pt>
                <c:pt idx="906">
                  <c:v>6.39175257731959</c:v>
                </c:pt>
                <c:pt idx="907">
                  <c:v>6.42487046632124</c:v>
                </c:pt>
                <c:pt idx="908">
                  <c:v>6.45833333333333</c:v>
                </c:pt>
                <c:pt idx="909">
                  <c:v>6.49214659685864</c:v>
                </c:pt>
                <c:pt idx="910">
                  <c:v>6.52631578947368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911"/>
                <c:pt idx="0">
                  <c:v>14.7827758907492</c:v>
                </c:pt>
                <c:pt idx="1">
                  <c:v>14.829696694988</c:v>
                </c:pt>
                <c:pt idx="2">
                  <c:v>14.8567211936118</c:v>
                </c:pt>
                <c:pt idx="3">
                  <c:v>14.8838196306519</c:v>
                </c:pt>
                <c:pt idx="4">
                  <c:v>14.9109922760795</c:v>
                </c:pt>
                <c:pt idx="5">
                  <c:v>14.9584057699157</c:v>
                </c:pt>
                <c:pt idx="6">
                  <c:v>14.9857645310412</c:v>
                </c:pt>
                <c:pt idx="7">
                  <c:v>15.0131984191785</c:v>
                </c:pt>
                <c:pt idx="8">
                  <c:v>15.0609987126796</c:v>
                </c:pt>
                <c:pt idx="9">
                  <c:v>15.0886208961722</c:v>
                </c:pt>
                <c:pt idx="10">
                  <c:v>15.136698400668</c:v>
                </c:pt>
                <c:pt idx="11">
                  <c:v>15.1645104267769</c:v>
                </c:pt>
                <c:pt idx="12">
                  <c:v>15.2128672086397</c:v>
                </c:pt>
                <c:pt idx="13">
                  <c:v>15.2613901536752</c:v>
                </c:pt>
                <c:pt idx="14">
                  <c:v>15.3100799343266</c:v>
                </c:pt>
                <c:pt idx="15">
                  <c:v>15.3795740224</c:v>
                </c:pt>
                <c:pt idx="16">
                  <c:v>15.4493541277253</c:v>
                </c:pt>
                <c:pt idx="17">
                  <c:v>15.4986527685167</c:v>
                </c:pt>
                <c:pt idx="18">
                  <c:v>15.5481212825488</c:v>
                </c:pt>
                <c:pt idx="19">
                  <c:v>15.59776036</c:v>
                </c:pt>
                <c:pt idx="20">
                  <c:v>15.6266584739729</c:v>
                </c:pt>
                <c:pt idx="21">
                  <c:v>15.6556369721063</c:v>
                </c:pt>
                <c:pt idx="22">
                  <c:v>15.7056860416</c:v>
                </c:pt>
                <c:pt idx="23">
                  <c:v>15.7348652012034</c:v>
                </c:pt>
                <c:pt idx="24">
                  <c:v>15.7641257531394</c:v>
                </c:pt>
                <c:pt idx="25">
                  <c:v>15.7934680004038</c:v>
                </c:pt>
                <c:pt idx="26">
                  <c:v>15.8440529167186</c:v>
                </c:pt>
                <c:pt idx="27">
                  <c:v>15.873598929728</c:v>
                </c:pt>
                <c:pt idx="28">
                  <c:v>15.9032276660351</c:v>
                </c:pt>
                <c:pt idx="29">
                  <c:v>15.9542330366887</c:v>
                </c:pt>
                <c:pt idx="30">
                  <c:v>15.984067968064</c:v>
                </c:pt>
                <c:pt idx="31">
                  <c:v>16.0139866661852</c:v>
                </c:pt>
                <c:pt idx="32">
                  <c:v>16.0439894449323</c:v>
                </c:pt>
                <c:pt idx="33">
                  <c:v>16.0740766196568</c:v>
                </c:pt>
                <c:pt idx="34">
                  <c:v>16.1042485071901</c:v>
                </c:pt>
                <c:pt idx="35">
                  <c:v>16.1129712201414</c:v>
                </c:pt>
                <c:pt idx="36">
                  <c:v>16.1217126974803</c:v>
                </c:pt>
                <c:pt idx="37">
                  <c:v>16.1520594440792</c:v>
                </c:pt>
                <c:pt idx="38">
                  <c:v>16.1824919563049</c:v>
                </c:pt>
                <c:pt idx="39">
                  <c:v>16.2130105576486</c:v>
                </c:pt>
                <c:pt idx="40">
                  <c:v>16.2219067675703</c:v>
                </c:pt>
                <c:pt idx="41">
                  <c:v>16.2525575056929</c:v>
                </c:pt>
                <c:pt idx="42">
                  <c:v>16.2615188092441</c:v>
                </c:pt>
                <c:pt idx="43">
                  <c:v>16.2704995457707</c:v>
                </c:pt>
                <c:pt idx="44">
                  <c:v>16.3013294764162</c:v>
                </c:pt>
                <c:pt idx="45">
                  <c:v>16.310376014832</c:v>
                </c:pt>
                <c:pt idx="46">
                  <c:v>16.3194422360263</c:v>
                </c:pt>
                <c:pt idx="47">
                  <c:v>16.3285282032522</c:v>
                </c:pt>
                <c:pt idx="48">
                  <c:v>16.3376339800306</c:v>
                </c:pt>
                <c:pt idx="49">
                  <c:v>16.3467596301516</c:v>
                </c:pt>
                <c:pt idx="50">
                  <c:v>16.355905217676</c:v>
                </c:pt>
                <c:pt idx="51">
                  <c:v>16.3650708069367</c:v>
                </c:pt>
                <c:pt idx="52">
                  <c:v>16.3742564625401</c:v>
                </c:pt>
                <c:pt idx="53">
                  <c:v>16.3834622493673</c:v>
                </c:pt>
                <c:pt idx="54">
                  <c:v>16.4148031551652</c:v>
                </c:pt>
                <c:pt idx="55">
                  <c:v>16.424076809847</c:v>
                </c:pt>
                <c:pt idx="56">
                  <c:v>16.4555556273701</c:v>
                </c:pt>
                <c:pt idx="57">
                  <c:v>16.4648976998675</c:v>
                </c:pt>
                <c:pt idx="58">
                  <c:v>16.4742603621105</c:v>
                </c:pt>
                <c:pt idx="59">
                  <c:v>16.5059264006719</c:v>
                </c:pt>
                <c:pt idx="60">
                  <c:v>16.5153582359314</c:v>
                </c:pt>
                <c:pt idx="61">
                  <c:v>16.5471644071615</c:v>
                </c:pt>
                <c:pt idx="62">
                  <c:v>16.5790625480149</c:v>
                </c:pt>
                <c:pt idx="63">
                  <c:v>16.6110530134153</c:v>
                </c:pt>
                <c:pt idx="64">
                  <c:v>16.64313616</c:v>
                </c:pt>
                <c:pt idx="65">
                  <c:v>16.6753123461302</c:v>
                </c:pt>
                <c:pt idx="66">
                  <c:v>16.7075819319008</c:v>
                </c:pt>
                <c:pt idx="67">
                  <c:v>16.7399452791504</c:v>
                </c:pt>
                <c:pt idx="68">
                  <c:v>16.7950758178281</c:v>
                </c:pt>
                <c:pt idx="69">
                  <c:v>16.8049547142213</c:v>
                </c:pt>
                <c:pt idx="70">
                  <c:v>16.8603627371162</c:v>
                </c:pt>
                <c:pt idx="71">
                  <c:v>16.8931490448581</c:v>
                </c:pt>
                <c:pt idx="72">
                  <c:v>16.9260310790157</c:v>
                </c:pt>
                <c:pt idx="73">
                  <c:v>16.9590092126096</c:v>
                </c:pt>
                <c:pt idx="74">
                  <c:v>16.992083820479</c:v>
                </c:pt>
                <c:pt idx="75">
                  <c:v>17.0252552792924</c:v>
                </c:pt>
                <c:pt idx="76">
                  <c:v>17.0585239675584</c:v>
                </c:pt>
                <c:pt idx="77">
                  <c:v>17.0918902656367</c:v>
                </c:pt>
                <c:pt idx="78">
                  <c:v>17.1022356187202</c:v>
                </c:pt>
                <c:pt idx="79">
                  <c:v>17.1357529759318</c:v>
                </c:pt>
                <c:pt idx="80">
                  <c:v>17.146174950436</c:v>
                </c:pt>
                <c:pt idx="81">
                  <c:v>17.1566205579344</c:v>
                </c:pt>
                <c:pt idx="82">
                  <c:v>17.1903436368909</c:v>
                </c:pt>
                <c:pt idx="83">
                  <c:v>17.2008667308213</c:v>
                </c:pt>
                <c:pt idx="84">
                  <c:v>17.2114137688955</c:v>
                </c:pt>
                <c:pt idx="85">
                  <c:v>17.2453445911573</c:v>
                </c:pt>
                <c:pt idx="86">
                  <c:v>17.2559699930451</c:v>
                </c:pt>
                <c:pt idx="87">
                  <c:v>17.2666196550339</c:v>
                </c:pt>
                <c:pt idx="88">
                  <c:v>17.3007602688552</c:v>
                </c:pt>
                <c:pt idx="89">
                  <c:v>17.3114891846242</c:v>
                </c:pt>
                <c:pt idx="90">
                  <c:v>17.3222426813466</c:v>
                </c:pt>
                <c:pt idx="91">
                  <c:v>17.3094625425586</c:v>
                </c:pt>
                <c:pt idx="92">
                  <c:v>17.3202347371575</c:v>
                </c:pt>
                <c:pt idx="93">
                  <c:v>17.3546514892034</c:v>
                </c:pt>
                <c:pt idx="94">
                  <c:v>17.3655041435613</c:v>
                </c:pt>
                <c:pt idx="95">
                  <c:v>17.3763817976434</c:v>
                </c:pt>
                <c:pt idx="96">
                  <c:v>17.3872845363265</c:v>
                </c:pt>
                <c:pt idx="97">
                  <c:v>17.3982124448668</c:v>
                </c:pt>
                <c:pt idx="98">
                  <c:v>17.4091656089018</c:v>
                </c:pt>
                <c:pt idx="99">
                  <c:v>17.4201441144521</c:v>
                </c:pt>
                <c:pt idx="100">
                  <c:v>17.4311480479238</c:v>
                </c:pt>
                <c:pt idx="101">
                  <c:v>17.4421774961106</c:v>
                </c:pt>
                <c:pt idx="102">
                  <c:v>17.453232546196</c:v>
                </c:pt>
                <c:pt idx="103">
                  <c:v>17.4882616042123</c:v>
                </c:pt>
                <c:pt idx="104">
                  <c:v>17.4993997928062</c:v>
                </c:pt>
                <c:pt idx="105">
                  <c:v>17.5105639262169</c:v>
                </c:pt>
                <c:pt idx="106">
                  <c:v>17.5217540934933</c:v>
                </c:pt>
                <c:pt idx="107">
                  <c:v>17.5329703840864</c:v>
                </c:pt>
                <c:pt idx="108">
                  <c:v>17.5442128878516</c:v>
                </c:pt>
                <c:pt idx="109">
                  <c:v>17.5554816950505</c:v>
                </c:pt>
                <c:pt idx="110">
                  <c:v>17.566776896354</c:v>
                </c:pt>
                <c:pt idx="111">
                  <c:v>17.5780985828436</c:v>
                </c:pt>
                <c:pt idx="112">
                  <c:v>17.6136997860455</c:v>
                </c:pt>
                <c:pt idx="113">
                  <c:v>17.6251071447111</c:v>
                </c:pt>
                <c:pt idx="114">
                  <c:v>17.6365413460208</c:v>
                </c:pt>
                <c:pt idx="115">
                  <c:v>17.6480024830213</c:v>
                </c:pt>
                <c:pt idx="116">
                  <c:v>17.6838906333546</c:v>
                </c:pt>
                <c:pt idx="117">
                  <c:v>17.6954387124516</c:v>
                </c:pt>
                <c:pt idx="118">
                  <c:v>17.7070140919612</c:v>
                </c:pt>
                <c:pt idx="119">
                  <c:v>17.7431324183091</c:v>
                </c:pt>
                <c:pt idx="120">
                  <c:v>17.754795758736</c:v>
                </c:pt>
                <c:pt idx="121">
                  <c:v>17.7910855719758</c:v>
                </c:pt>
                <c:pt idx="122">
                  <c:v>17.8028376286871</c:v>
                </c:pt>
                <c:pt idx="123">
                  <c:v>17.8146176349359</c:v>
                </c:pt>
                <c:pt idx="124">
                  <c:v>17.8264256886082</c:v>
                </c:pt>
                <c:pt idx="125">
                  <c:v>17.8382618880411</c:v>
                </c:pt>
                <c:pt idx="126">
                  <c:v>17.8749095658782</c:v>
                </c:pt>
                <c:pt idx="127">
                  <c:v>17.8868360937079</c:v>
                </c:pt>
                <c:pt idx="128">
                  <c:v>17.8987911514952</c:v>
                </c:pt>
                <c:pt idx="129">
                  <c:v>17.9107748397259</c:v>
                </c:pt>
                <c:pt idx="130">
                  <c:v>17.9477233081751</c:v>
                </c:pt>
                <c:pt idx="131">
                  <c:v>17.9597986842085</c:v>
                </c:pt>
                <c:pt idx="132">
                  <c:v>17.9719030828002</c:v>
                </c:pt>
                <c:pt idx="133">
                  <c:v>18.0090927326252</c:v>
                </c:pt>
                <c:pt idx="134">
                  <c:v>18.0212899091532</c:v>
                </c:pt>
                <c:pt idx="135">
                  <c:v>18.0586590850393</c:v>
                </c:pt>
                <c:pt idx="136">
                  <c:v>18.0709498469242</c:v>
                </c:pt>
                <c:pt idx="137">
                  <c:v>18.0832703289652</c:v>
                </c:pt>
                <c:pt idx="138">
                  <c:v>18.0956206369381</c:v>
                </c:pt>
                <c:pt idx="139">
                  <c:v>18.1333002116146</c:v>
                </c:pt>
                <c:pt idx="140">
                  <c:v>18.1457455273788</c:v>
                </c:pt>
                <c:pt idx="141">
                  <c:v>18.1836083142223</c:v>
                </c:pt>
                <c:pt idx="142">
                  <c:v>18.1961494693707</c:v>
                </c:pt>
                <c:pt idx="143">
                  <c:v>18.208721170691</c:v>
                </c:pt>
                <c:pt idx="144">
                  <c:v>18.246834653035</c:v>
                </c:pt>
                <c:pt idx="145">
                  <c:v>18.2595033464853</c:v>
                </c:pt>
                <c:pt idx="146">
                  <c:v>18.2978032905457</c:v>
                </c:pt>
                <c:pt idx="147">
                  <c:v>18.3105698291624</c:v>
                </c:pt>
                <c:pt idx="148">
                  <c:v>18.3490576164</c:v>
                </c:pt>
                <c:pt idx="149">
                  <c:v>18.3619228623617</c:v>
                </c:pt>
                <c:pt idx="150">
                  <c:v>18.4005998876928</c:v>
                </c:pt>
                <c:pt idx="151">
                  <c:v>18.4393992441078</c:v>
                </c:pt>
                <c:pt idx="152">
                  <c:v>18.4524323843948</c:v>
                </c:pt>
                <c:pt idx="153">
                  <c:v>18.4914232501961</c:v>
                </c:pt>
                <c:pt idx="154">
                  <c:v>18.5045574096351</c:v>
                </c:pt>
                <c:pt idx="155">
                  <c:v>18.5437412153086</c:v>
                </c:pt>
                <c:pt idx="156">
                  <c:v>18.5830496117327</c:v>
                </c:pt>
                <c:pt idx="157">
                  <c:v>18.5963554800627</c:v>
                </c:pt>
                <c:pt idx="158">
                  <c:v>18.6358591449397</c:v>
                </c:pt>
                <c:pt idx="159">
                  <c:v>18.6492684089811</c:v>
                </c:pt>
                <c:pt idx="160">
                  <c:v>18.688968809476</c:v>
                </c:pt>
                <c:pt idx="161">
                  <c:v>18.7024823907893</c:v>
                </c:pt>
                <c:pt idx="162">
                  <c:v>18.7423810085528</c:v>
                </c:pt>
                <c:pt idx="163">
                  <c:v>18.7824074381774</c:v>
                </c:pt>
                <c:pt idx="164">
                  <c:v>18.8225622261592</c:v>
                </c:pt>
                <c:pt idx="165">
                  <c:v>18.8363252279433</c:v>
                </c:pt>
                <c:pt idx="166">
                  <c:v>18.8766815639472</c:v>
                </c:pt>
                <c:pt idx="167">
                  <c:v>18.9171677326178</c:v>
                </c:pt>
                <c:pt idx="168">
                  <c:v>18.9311113657713</c:v>
                </c:pt>
                <c:pt idx="169">
                  <c:v>18.9718015450416</c:v>
                </c:pt>
                <c:pt idx="170">
                  <c:v>19.0126230535111</c:v>
                </c:pt>
                <c:pt idx="171">
                  <c:v>19.0267498830742</c:v>
                </c:pt>
                <c:pt idx="172">
                  <c:v>19.0677779032567</c:v>
                </c:pt>
                <c:pt idx="173">
                  <c:v>19.0820152967817</c:v>
                </c:pt>
                <c:pt idx="174">
                  <c:v>19.1232514064162</c:v>
                </c:pt>
                <c:pt idx="175">
                  <c:v>19.1646213270628</c:v>
                </c:pt>
                <c:pt idx="176">
                  <c:v>19.1790461553984</c:v>
                </c:pt>
                <c:pt idx="177">
                  <c:v>19.2206267310673</c:v>
                </c:pt>
                <c:pt idx="178">
                  <c:v>19.235164769656</c:v>
                </c:pt>
                <c:pt idx="179">
                  <c:v>19.2769576194127</c:v>
                </c:pt>
                <c:pt idx="180">
                  <c:v>19.2916098960284</c:v>
                </c:pt>
                <c:pt idx="181">
                  <c:v>19.3336166552782</c:v>
                </c:pt>
                <c:pt idx="182">
                  <c:v>19.3757607662751</c:v>
                </c:pt>
                <c:pt idx="183">
                  <c:v>19.3906065297823</c:v>
                </c:pt>
                <c:pt idx="184">
                  <c:v>19.4329672086513</c:v>
                </c:pt>
                <c:pt idx="185">
                  <c:v>19.4479299623389</c:v>
                </c:pt>
                <c:pt idx="186">
                  <c:v>19.4905088876643</c:v>
                </c:pt>
                <c:pt idx="187">
                  <c:v>19.5055897010202</c:v>
                </c:pt>
                <c:pt idx="188">
                  <c:v>19.5483885684654</c:v>
                </c:pt>
                <c:pt idx="189">
                  <c:v>19.563588522924</c:v>
                </c:pt>
                <c:pt idx="190">
                  <c:v>19.6066090454458</c:v>
                </c:pt>
                <c:pt idx="191">
                  <c:v>19.6497716279736</c:v>
                </c:pt>
                <c:pt idx="192">
                  <c:v>19.6651731426127</c:v>
                </c:pt>
                <c:pt idx="193">
                  <c:v>19.7085601633881</c:v>
                </c:pt>
                <c:pt idx="194">
                  <c:v>19.7240837139719</c:v>
                </c:pt>
                <c:pt idx="195">
                  <c:v>19.7676969316466</c:v>
                </c:pt>
                <c:pt idx="196">
                  <c:v>19.8114549634881</c:v>
                </c:pt>
                <c:pt idx="197">
                  <c:v>19.8271848352252</c:v>
                </c:pt>
                <c:pt idx="198">
                  <c:v>19.8711719206225</c:v>
                </c:pt>
                <c:pt idx="199">
                  <c:v>19.8870268076091</c:v>
                </c:pt>
                <c:pt idx="200">
                  <c:v>19.9312447523998</c:v>
                </c:pt>
                <c:pt idx="201">
                  <c:v>19.9472258136961</c:v>
                </c:pt>
                <c:pt idx="202">
                  <c:v>19.9916764423973</c:v>
                </c:pt>
                <c:pt idx="203">
                  <c:v>20.0077848502062</c:v>
                </c:pt>
                <c:pt idx="204">
                  <c:v>20.0524700062524</c:v>
                </c:pt>
                <c:pt idx="205">
                  <c:v>20.0687069460973</c:v>
                </c:pt>
                <c:pt idx="206">
                  <c:v>20.1136284920819</c:v>
                </c:pt>
                <c:pt idx="207">
                  <c:v>20.1299951629873</c:v>
                </c:pt>
                <c:pt idx="208">
                  <c:v>20.1751549809078</c:v>
                </c:pt>
                <c:pt idx="209">
                  <c:v>20.1916525955829</c:v>
                </c:pt>
                <c:pt idx="210">
                  <c:v>20.2081940487467</c:v>
                </c:pt>
                <c:pt idx="211">
                  <c:v>20.2536823721149</c:v>
                </c:pt>
                <c:pt idx="212">
                  <c:v>20.2703564646538</c:v>
                </c:pt>
                <c:pt idx="213">
                  <c:v>20.3160876547805</c:v>
                </c:pt>
                <c:pt idx="214">
                  <c:v>20.3619737782919</c:v>
                </c:pt>
                <c:pt idx="215">
                  <c:v>20.3788716401918</c:v>
                </c:pt>
                <c:pt idx="216">
                  <c:v>20.425003762706</c:v>
                </c:pt>
                <c:pt idx="217">
                  <c:v>20.4712927082326</c:v>
                </c:pt>
                <c:pt idx="218">
                  <c:v>20.4884176641778</c:v>
                </c:pt>
                <c:pt idx="219">
                  <c:v>20.5349557926614</c:v>
                </c:pt>
                <c:pt idx="220">
                  <c:v>20.5522187704803</c:v>
                </c:pt>
                <c:pt idx="221">
                  <c:v>20.5990080980169</c:v>
                </c:pt>
                <c:pt idx="222">
                  <c:v>20.6164104054636</c:v>
                </c:pt>
                <c:pt idx="223">
                  <c:v>20.6634529695349</c:v>
                </c:pt>
                <c:pt idx="224">
                  <c:v>20.7106567302149</c:v>
                </c:pt>
                <c:pt idx="225">
                  <c:v>20.728293789289</c:v>
                </c:pt>
                <c:pt idx="226">
                  <c:v>20.7757540915337</c:v>
                </c:pt>
                <c:pt idx="227">
                  <c:v>20.8233775809927</c:v>
                </c:pt>
                <c:pt idx="228">
                  <c:v>20.8711650066603</c:v>
                </c:pt>
                <c:pt idx="229">
                  <c:v>20.8891363057319</c:v>
                </c:pt>
                <c:pt idx="230">
                  <c:v>20.9371849070112</c:v>
                </c:pt>
                <c:pt idx="231">
                  <c:v>20.9853994792061</c:v>
                </c:pt>
                <c:pt idx="232">
                  <c:v>21.0639692025</c:v>
                </c:pt>
                <c:pt idx="233">
                  <c:v>21.1125876957417</c:v>
                </c:pt>
                <c:pt idx="234">
                  <c:v>21.1310466962285</c:v>
                </c:pt>
                <c:pt idx="235">
                  <c:v>21.1799328492322</c:v>
                </c:pt>
                <c:pt idx="236">
                  <c:v>21.228988844035</c:v>
                </c:pt>
                <c:pt idx="237">
                  <c:v>21.2782154683086</c:v>
                </c:pt>
                <c:pt idx="238">
                  <c:v>21.3276135142962</c:v>
                </c:pt>
                <c:pt idx="239">
                  <c:v>21.3771837788444</c:v>
                </c:pt>
                <c:pt idx="240">
                  <c:v>21.4269270634353</c:v>
                </c:pt>
                <c:pt idx="241">
                  <c:v>21.4768441742188</c:v>
                </c:pt>
                <c:pt idx="242">
                  <c:v>21.5578321303736</c:v>
                </c:pt>
                <c:pt idx="243">
                  <c:v>21.6081714760649</c:v>
                </c:pt>
                <c:pt idx="244">
                  <c:v>21.6586873477274</c:v>
                </c:pt>
                <c:pt idx="245">
                  <c:v>21.7093805716964</c:v>
                </c:pt>
                <c:pt idx="246">
                  <c:v>21.7914606549224</c:v>
                </c:pt>
                <c:pt idx="247">
                  <c:v>21.8425842987173</c:v>
                </c:pt>
                <c:pt idx="248">
                  <c:v>21.8938880609632</c:v>
                </c:pt>
                <c:pt idx="249">
                  <c:v>21.9453727887774</c:v>
                </c:pt>
                <c:pt idx="250">
                  <c:v>22.0285650046504</c:v>
                </c:pt>
                <c:pt idx="251">
                  <c:v>22.080488534089</c:v>
                </c:pt>
                <c:pt idx="252">
                  <c:v>22.1642930966701</c:v>
                </c:pt>
                <c:pt idx="253">
                  <c:v>22.2166599847337</c:v>
                </c:pt>
                <c:pt idx="254">
                  <c:v>22.3010827484494</c:v>
                </c:pt>
                <c:pt idx="255">
                  <c:v>22.3538976091722</c:v>
                </c:pt>
                <c:pt idx="256">
                  <c:v>22.4069003116355</c:v>
                </c:pt>
                <c:pt idx="257">
                  <c:v>22.4922120034841</c:v>
                </c:pt>
                <c:pt idx="258">
                  <c:v>22.5456694106668</c:v>
                </c:pt>
                <c:pt idx="259">
                  <c:v>22.5993176234962</c:v>
                </c:pt>
                <c:pt idx="260">
                  <c:v>22.685530762489</c:v>
                </c:pt>
                <c:pt idx="261">
                  <c:v>22.7396405363844</c:v>
                </c:pt>
                <c:pt idx="262">
                  <c:v>22.7939441362436</c:v>
                </c:pt>
                <c:pt idx="263">
                  <c:v>22.881071463673</c:v>
                </c:pt>
                <c:pt idx="264">
                  <c:v>22.9358436079673</c:v>
                </c:pt>
                <c:pt idx="265">
                  <c:v>22.9908126562213</c:v>
                </c:pt>
                <c:pt idx="266">
                  <c:v>23.0459795533845</c:v>
                </c:pt>
                <c:pt idx="267">
                  <c:v>23.1013452500817</c:v>
                </c:pt>
                <c:pt idx="268">
                  <c:v>23.1569107026539</c:v>
                </c:pt>
                <c:pt idx="269">
                  <c:v>23.2126768732001</c:v>
                </c:pt>
                <c:pt idx="270">
                  <c:v>23.3018500692829</c:v>
                </c:pt>
                <c:pt idx="271">
                  <c:v>23.358100743013</c:v>
                </c:pt>
                <c:pt idx="272">
                  <c:v>23.414555346579</c:v>
                </c:pt>
                <c:pt idx="273">
                  <c:v>23.5046854008202</c:v>
                </c:pt>
                <c:pt idx="274">
                  <c:v>23.5616319224149</c:v>
                </c:pt>
                <c:pt idx="275">
                  <c:v>23.6187856477467</c:v>
                </c:pt>
                <c:pt idx="276">
                  <c:v>23.7098863001631</c:v>
                </c:pt>
                <c:pt idx="277">
                  <c:v>23.7675394978505</c:v>
                </c:pt>
                <c:pt idx="278">
                  <c:v>23.8254032366307</c:v>
                </c:pt>
                <c:pt idx="279">
                  <c:v>23.883478542907</c:v>
                </c:pt>
                <c:pt idx="280">
                  <c:v>23.941766449345</c:v>
                </c:pt>
                <c:pt idx="281">
                  <c:v>24.0002679949185</c:v>
                </c:pt>
                <c:pt idx="282">
                  <c:v>24.0589842249561</c:v>
                </c:pt>
                <c:pt idx="283">
                  <c:v>24.1179161911875</c:v>
                </c:pt>
                <c:pt idx="284">
                  <c:v>24.1770649517907</c:v>
                </c:pt>
                <c:pt idx="285">
                  <c:v>24.2364315714397</c:v>
                </c:pt>
                <c:pt idx="286">
                  <c:v>24.2960171213523</c:v>
                </c:pt>
                <c:pt idx="287">
                  <c:v>24.3905052277111</c:v>
                </c:pt>
                <c:pt idx="288">
                  <c:v>24.4506173558188</c:v>
                </c:pt>
                <c:pt idx="289">
                  <c:v>24.5109519839795</c:v>
                </c:pt>
                <c:pt idx="290">
                  <c:v>24.5715102116369</c:v>
                </c:pt>
                <c:pt idx="291">
                  <c:v>24.632293145034</c:v>
                </c:pt>
                <c:pt idx="292">
                  <c:v>24.6933018972634</c:v>
                </c:pt>
                <c:pt idx="293">
                  <c:v>24.7545375883187</c:v>
                </c:pt>
                <c:pt idx="294">
                  <c:v>24.8160013451456</c:v>
                </c:pt>
                <c:pt idx="295">
                  <c:v>24.8776943016936</c:v>
                </c:pt>
                <c:pt idx="296">
                  <c:v>24.9396175989688</c:v>
                </c:pt>
                <c:pt idx="297">
                  <c:v>25.0017723850861</c:v>
                </c:pt>
                <c:pt idx="298">
                  <c:v>25.0641598153229</c:v>
                </c:pt>
                <c:pt idx="299">
                  <c:v>25.1267810521726</c:v>
                </c:pt>
                <c:pt idx="300">
                  <c:v>25.1896372653984</c:v>
                </c:pt>
                <c:pt idx="301">
                  <c:v>25.216821027128</c:v>
                </c:pt>
                <c:pt idx="302">
                  <c:v>25.2800606788581</c:v>
                </c:pt>
                <c:pt idx="303">
                  <c:v>25.3435385212419</c:v>
                </c:pt>
                <c:pt idx="304">
                  <c:v>25.3711017106537</c:v>
                </c:pt>
                <c:pt idx="305">
                  <c:v>25.4349685241843</c:v>
                </c:pt>
                <c:pt idx="306">
                  <c:v>25.4990768000203</c:v>
                </c:pt>
                <c:pt idx="307">
                  <c:v>25.5270255859976</c:v>
                </c:pt>
                <c:pt idx="308">
                  <c:v>25.5915284676452</c:v>
                </c:pt>
                <c:pt idx="309">
                  <c:v>25.6562761418822</c:v>
                </c:pt>
                <c:pt idx="310">
                  <c:v>25.6846168149878</c:v>
                </c:pt>
                <c:pt idx="311">
                  <c:v>25.7497648340119</c:v>
                </c:pt>
                <c:pt idx="312">
                  <c:v>25.7783479766488</c:v>
                </c:pt>
                <c:pt idx="313">
                  <c:v>25.8070196733514</c:v>
                </c:pt>
                <c:pt idx="314">
                  <c:v>25.8727281627981</c:v>
                </c:pt>
                <c:pt idx="315">
                  <c:v>25.9016458929599</c:v>
                </c:pt>
                <c:pt idx="316">
                  <c:v>25.930653606225</c:v>
                </c:pt>
                <c:pt idx="317">
                  <c:v>25.9597517095559</c:v>
                </c:pt>
                <c:pt idx="318">
                  <c:v>25.9889406123151</c:v>
                </c:pt>
                <c:pt idx="319">
                  <c:v>26.0182207262831</c:v>
                </c:pt>
                <c:pt idx="320">
                  <c:v>26.0475924656751</c:v>
                </c:pt>
                <c:pt idx="321">
                  <c:v>26.0770562471596</c:v>
                </c:pt>
                <c:pt idx="322">
                  <c:v>26.1066124898755</c:v>
                </c:pt>
                <c:pt idx="323">
                  <c:v>26.1362616154508</c:v>
                </c:pt>
                <c:pt idx="324">
                  <c:v>26.1660040480202</c:v>
                </c:pt>
                <c:pt idx="325">
                  <c:v>26.1958402142438</c:v>
                </c:pt>
                <c:pt idx="326">
                  <c:v>26.2257705433254</c:v>
                </c:pt>
                <c:pt idx="327">
                  <c:v>26.2179492802852</c:v>
                </c:pt>
                <c:pt idx="328">
                  <c:v>26.2479984893098</c:v>
                </c:pt>
                <c:pt idx="329">
                  <c:v>26.2781429243265</c:v>
                </c:pt>
                <c:pt idx="330">
                  <c:v>26.270351394423</c:v>
                </c:pt>
                <c:pt idx="331">
                  <c:v>26.2625407602479</c:v>
                </c:pt>
                <c:pt idx="332">
                  <c:v>26.2928303092361</c:v>
                </c:pt>
                <c:pt idx="333">
                  <c:v>26.2850252694221</c:v>
                </c:pt>
                <c:pt idx="334">
                  <c:v>26.2772010140927</c:v>
                </c:pt>
                <c:pt idx="335">
                  <c:v>26.2693574724605</c:v>
                </c:pt>
                <c:pt idx="336">
                  <c:v>26.2998185297289</c:v>
                </c:pt>
                <c:pt idx="337">
                  <c:v>26.2919806907701</c:v>
                </c:pt>
                <c:pt idx="338">
                  <c:v>26.2841234527438</c:v>
                </c:pt>
                <c:pt idx="339">
                  <c:v>26.2762467438045</c:v>
                </c:pt>
                <c:pt idx="340">
                  <c:v>26.2683504917526</c:v>
                </c:pt>
                <c:pt idx="341">
                  <c:v>26.2604346240331</c:v>
                </c:pt>
                <c:pt idx="342">
                  <c:v>26.2524990677325</c:v>
                </c:pt>
                <c:pt idx="343">
                  <c:v>26.2445437495771</c:v>
                </c:pt>
                <c:pt idx="344">
                  <c:v>26.2365685959309</c:v>
                </c:pt>
                <c:pt idx="345">
                  <c:v>26.2673301932378</c:v>
                </c:pt>
                <c:pt idx="346">
                  <c:v>26.2593606388096</c:v>
                </c:pt>
                <c:pt idx="347">
                  <c:v>26.2513711308999</c:v>
                </c:pt>
                <c:pt idx="348">
                  <c:v>26.2433615947563</c:v>
                </c:pt>
                <c:pt idx="349">
                  <c:v>26.2353319552544</c:v>
                </c:pt>
                <c:pt idx="350">
                  <c:v>26.2272821368952</c:v>
                </c:pt>
                <c:pt idx="351">
                  <c:v>26.2192120638028</c:v>
                </c:pt>
                <c:pt idx="352">
                  <c:v>26.2111216597219</c:v>
                </c:pt>
                <c:pt idx="353">
                  <c:v>26.2030108480158</c:v>
                </c:pt>
                <c:pt idx="354">
                  <c:v>26.1948795516635</c:v>
                </c:pt>
                <c:pt idx="355">
                  <c:v>26.1867276932578</c:v>
                </c:pt>
                <c:pt idx="356">
                  <c:v>26.2178475800111</c:v>
                </c:pt>
                <c:pt idx="357">
                  <c:v>26.2097011117972</c:v>
                </c:pt>
                <c:pt idx="358">
                  <c:v>26.2015339564115</c:v>
                </c:pt>
                <c:pt idx="359">
                  <c:v>26.2328086978853</c:v>
                </c:pt>
                <c:pt idx="360">
                  <c:v>26.2246470898382</c:v>
                </c:pt>
                <c:pt idx="361">
                  <c:v>26.2164646685277</c:v>
                </c:pt>
                <c:pt idx="362">
                  <c:v>26.2082613545368</c:v>
                </c:pt>
                <c:pt idx="363">
                  <c:v>26.239719057163</c:v>
                </c:pt>
                <c:pt idx="364">
                  <c:v>26.2315214034074</c:v>
                </c:pt>
                <c:pt idx="365">
                  <c:v>26.2233027290738</c:v>
                </c:pt>
                <c:pt idx="366">
                  <c:v>26.2549186116923</c:v>
                </c:pt>
                <c:pt idx="367">
                  <c:v>26.2467057614715</c:v>
                </c:pt>
                <c:pt idx="368">
                  <c:v>26.2784541891415</c:v>
                </c:pt>
                <c:pt idx="369">
                  <c:v>26.310308748736</c:v>
                </c:pt>
                <c:pt idx="370">
                  <c:v>26.3021293597019</c:v>
                </c:pt>
                <c:pt idx="371">
                  <c:v>26.334118222806</c:v>
                </c:pt>
                <c:pt idx="372">
                  <c:v>26.3259453617254</c:v>
                </c:pt>
                <c:pt idx="373">
                  <c:v>26.3580695554455</c:v>
                </c:pt>
                <c:pt idx="374">
                  <c:v>26.3499034481804</c:v>
                </c:pt>
                <c:pt idx="375">
                  <c:v>26.3821640107583</c:v>
                </c:pt>
                <c:pt idx="376">
                  <c:v>26.3740048868673</c:v>
                </c:pt>
                <c:pt idx="377">
                  <c:v>26.3658244598941</c:v>
                </c:pt>
                <c:pt idx="378">
                  <c:v>26.3576226465942</c:v>
                </c:pt>
                <c:pt idx="379">
                  <c:v>26.3493993632902</c:v>
                </c:pt>
                <c:pt idx="380">
                  <c:v>26.3411545258696</c:v>
                </c:pt>
                <c:pt idx="381">
                  <c:v>26.3328880497818</c:v>
                </c:pt>
                <c:pt idx="382">
                  <c:v>26.3654290022572</c:v>
                </c:pt>
                <c:pt idx="383">
                  <c:v>26.3162898411936</c:v>
                </c:pt>
                <c:pt idx="384">
                  <c:v>26.3079579373752</c:v>
                </c:pt>
                <c:pt idx="385">
                  <c:v>26.3405851197419</c:v>
                </c:pt>
                <c:pt idx="386">
                  <c:v>26.3322600523628</c:v>
                </c:pt>
                <c:pt idx="387">
                  <c:v>26.2828299904726</c:v>
                </c:pt>
                <c:pt idx="388">
                  <c:v>26.2744096388856</c:v>
                </c:pt>
                <c:pt idx="389">
                  <c:v>26.265966956106</c:v>
                </c:pt>
                <c:pt idx="390">
                  <c:v>26.2575018535088</c:v>
                </c:pt>
                <c:pt idx="391">
                  <c:v>26.2490142420018</c:v>
                </c:pt>
                <c:pt idx="392">
                  <c:v>26.2405040320218</c:v>
                </c:pt>
                <c:pt idx="393">
                  <c:v>26.2319711335318</c:v>
                </c:pt>
                <c:pt idx="394">
                  <c:v>26.2648590140833</c:v>
                </c:pt>
                <c:pt idx="395">
                  <c:v>26.2563324887111</c:v>
                </c:pt>
                <c:pt idx="396">
                  <c:v>26.2477831303941</c:v>
                </c:pt>
                <c:pt idx="397">
                  <c:v>26.2392108476352</c:v>
                </c:pt>
                <c:pt idx="398">
                  <c:v>26.2306155484497</c:v>
                </c:pt>
                <c:pt idx="399">
                  <c:v>26.2637352907666</c:v>
                </c:pt>
                <c:pt idx="400">
                  <c:v>26.2551464453017</c:v>
                </c:pt>
                <c:pt idx="401">
                  <c:v>26.2884116280932</c:v>
                </c:pt>
                <c:pt idx="402">
                  <c:v>26.2798294844017</c:v>
                </c:pt>
                <c:pt idx="403">
                  <c:v>26.271224121893</c:v>
                </c:pt>
                <c:pt idx="404">
                  <c:v>26.3046660772972</c:v>
                </c:pt>
                <c:pt idx="405">
                  <c:v>26.2960676144193</c:v>
                </c:pt>
                <c:pt idx="406">
                  <c:v>26.329657652963</c:v>
                </c:pt>
                <c:pt idx="407">
                  <c:v>26.3633661652674</c:v>
                </c:pt>
                <c:pt idx="408">
                  <c:v>26.3548056580696</c:v>
                </c:pt>
                <c:pt idx="409">
                  <c:v>26.3886643272239</c:v>
                </c:pt>
                <c:pt idx="410">
                  <c:v>26.3801115572573</c:v>
                </c:pt>
                <c:pt idx="411">
                  <c:v>26.4141215960782</c:v>
                </c:pt>
                <c:pt idx="412">
                  <c:v>26.4482525061835</c:v>
                </c:pt>
                <c:pt idx="413">
                  <c:v>26.4825049116265</c:v>
                </c:pt>
                <c:pt idx="414">
                  <c:v>26.4740238849306</c:v>
                </c:pt>
                <c:pt idx="415">
                  <c:v>26.5084307130303</c:v>
                </c:pt>
                <c:pt idx="416">
                  <c:v>26.542960587796</c:v>
                </c:pt>
                <c:pt idx="417">
                  <c:v>26.5776141484143</c:v>
                </c:pt>
                <c:pt idx="418">
                  <c:v>26.6123920384</c:v>
                </c:pt>
                <c:pt idx="419">
                  <c:v>26.6472949056332</c:v>
                </c:pt>
                <c:pt idx="420">
                  <c:v>26.7257269306474</c:v>
                </c:pt>
                <c:pt idx="421">
                  <c:v>26.7609742761866</c:v>
                </c:pt>
                <c:pt idx="422">
                  <c:v>26.7963489268211</c:v>
                </c:pt>
                <c:pt idx="423">
                  <c:v>26.8318515502177</c:v>
                </c:pt>
                <c:pt idx="424">
                  <c:v>26.8674828186076</c:v>
                </c:pt>
                <c:pt idx="425">
                  <c:v>26.9032434088248</c:v>
                </c:pt>
                <c:pt idx="426">
                  <c:v>26.9831342138827</c:v>
                </c:pt>
                <c:pt idx="427">
                  <c:v>27.0192503417732</c:v>
                </c:pt>
                <c:pt idx="428">
                  <c:v>27.0554982201</c:v>
                </c:pt>
                <c:pt idx="429">
                  <c:v>27.0918785465467</c:v>
                </c:pt>
                <c:pt idx="430">
                  <c:v>27.172810177491</c:v>
                </c:pt>
                <c:pt idx="431">
                  <c:v>27.2095539589</c:v>
                </c:pt>
                <c:pt idx="432">
                  <c:v>27.291080666659</c:v>
                </c:pt>
                <c:pt idx="433">
                  <c:v>27.3281923814618</c:v>
                </c:pt>
                <c:pt idx="434">
                  <c:v>27.4103206368444</c:v>
                </c:pt>
                <c:pt idx="435">
                  <c:v>27.4928196741391</c:v>
                </c:pt>
                <c:pt idx="436">
                  <c:v>27.575691728653</c:v>
                </c:pt>
                <c:pt idx="437">
                  <c:v>27.6589390525633</c:v>
                </c:pt>
                <c:pt idx="438">
                  <c:v>27.7425639150705</c:v>
                </c:pt>
                <c:pt idx="439">
                  <c:v>27.8721672325185</c:v>
                </c:pt>
                <c:pt idx="440">
                  <c:v>27.9566923310359</c:v>
                </c:pt>
                <c:pt idx="441">
                  <c:v>28.0875158910376</c:v>
                </c:pt>
                <c:pt idx="442">
                  <c:v>28.1729531524</c:v>
                </c:pt>
                <c:pt idx="443">
                  <c:v>28.30501196163</c:v>
                </c:pt>
                <c:pt idx="444">
                  <c:v>28.3913735040193</c:v>
                </c:pt>
                <c:pt idx="445">
                  <c:v>28.5246827994849</c:v>
                </c:pt>
                <c:pt idx="446">
                  <c:v>28.6587134410352</c:v>
                </c:pt>
                <c:pt idx="447">
                  <c:v>28.7465561893529</c:v>
                </c:pt>
                <c:pt idx="448">
                  <c:v>28.8818614468837</c:v>
                </c:pt>
                <c:pt idx="449">
                  <c:v>28.9706603536</c:v>
                </c:pt>
                <c:pt idx="450">
                  <c:v>29.1072560690171</c:v>
                </c:pt>
                <c:pt idx="451">
                  <c:v>29.1970239604362</c:v>
                </c:pt>
                <c:pt idx="452">
                  <c:v>29.287207764536</c:v>
                </c:pt>
                <c:pt idx="453">
                  <c:v>29.3778100546326</c:v>
                </c:pt>
                <c:pt idx="454">
                  <c:v>29.4688334239754</c:v>
                </c:pt>
                <c:pt idx="455">
                  <c:v>29.6084438677407</c:v>
                </c:pt>
                <c:pt idx="456">
                  <c:v>29.7004669478338</c:v>
                </c:pt>
                <c:pt idx="457">
                  <c:v>29.7929197073323</c:v>
                </c:pt>
                <c:pt idx="458">
                  <c:v>29.9344589563071</c:v>
                </c:pt>
                <c:pt idx="459">
                  <c:v>30.0279310585482</c:v>
                </c:pt>
                <c:pt idx="460">
                  <c:v>30.1218416534848</c:v>
                </c:pt>
                <c:pt idx="461">
                  <c:v>30.2653454824301</c:v>
                </c:pt>
                <c:pt idx="462">
                  <c:v>30.3602955275875</c:v>
                </c:pt>
                <c:pt idx="463">
                  <c:v>30.5051944196544</c:v>
                </c:pt>
                <c:pt idx="464">
                  <c:v>30.6011981193108</c:v>
                </c:pt>
                <c:pt idx="465">
                  <c:v>30.697655736794</c:v>
                </c:pt>
                <c:pt idx="466">
                  <c:v>30.7945701381961</c:v>
                </c:pt>
                <c:pt idx="467">
                  <c:v>30.9421138251353</c:v>
                </c:pt>
                <c:pt idx="468">
                  <c:v>31.0401093736972</c:v>
                </c:pt>
                <c:pt idx="469">
                  <c:v>31.1385711972785</c:v>
                </c:pt>
                <c:pt idx="470">
                  <c:v>31.2881919092061</c:v>
                </c:pt>
                <c:pt idx="471">
                  <c:v>31.3877564983505</c:v>
                </c:pt>
                <c:pt idx="472">
                  <c:v>31.4877970930968</c:v>
                </c:pt>
                <c:pt idx="473">
                  <c:v>31.5883167325837</c:v>
                </c:pt>
                <c:pt idx="474">
                  <c:v>31.7406996124326</c:v>
                </c:pt>
                <c:pt idx="475">
                  <c:v>31.8423511073834</c:v>
                </c:pt>
                <c:pt idx="476">
                  <c:v>31.944491702934</c:v>
                </c:pt>
                <c:pt idx="477">
                  <c:v>32.0990437306999</c:v>
                </c:pt>
                <c:pt idx="478">
                  <c:v>32.202339058097</c:v>
                </c:pt>
                <c:pt idx="479">
                  <c:v>32.3061337984105</c:v>
                </c:pt>
                <c:pt idx="480">
                  <c:v>32.462896454884</c:v>
                </c:pt>
                <c:pt idx="481">
                  <c:v>32.5678693741206</c:v>
                </c:pt>
                <c:pt idx="482">
                  <c:v>32.6733522828034</c:v>
                </c:pt>
                <c:pt idx="483">
                  <c:v>32.7793484898629</c:v>
                </c:pt>
                <c:pt idx="484">
                  <c:v>32.9390531725298</c:v>
                </c:pt>
                <c:pt idx="485">
                  <c:v>33.0462591331494</c:v>
                </c:pt>
                <c:pt idx="486">
                  <c:v>33.1539893278323</c:v>
                </c:pt>
                <c:pt idx="487">
                  <c:v>33.2622471801438</c:v>
                </c:pt>
                <c:pt idx="488">
                  <c:v>33.3710361416428</c:v>
                </c:pt>
                <c:pt idx="489">
                  <c:v>33.4803596921562</c:v>
                </c:pt>
                <c:pt idx="490">
                  <c:v>33.5902213400576</c:v>
                </c:pt>
                <c:pt idx="491">
                  <c:v>33.7006246225486</c:v>
                </c:pt>
                <c:pt idx="492">
                  <c:v>33.8662180636657</c:v>
                </c:pt>
                <c:pt idx="493">
                  <c:v>33.9778955412742</c:v>
                </c:pt>
                <c:pt idx="494">
                  <c:v>34.0901263337116</c:v>
                </c:pt>
                <c:pt idx="495">
                  <c:v>34.2029141022797</c:v>
                </c:pt>
                <c:pt idx="496">
                  <c:v>34.3716783754326</c:v>
                </c:pt>
                <c:pt idx="497">
                  <c:v>34.4857751546629</c:v>
                </c:pt>
                <c:pt idx="498">
                  <c:v>34.6004409946133</c:v>
                </c:pt>
                <c:pt idx="499">
                  <c:v>34.7156796858587</c:v>
                </c:pt>
                <c:pt idx="500">
                  <c:v>34.8876975344728</c:v>
                </c:pt>
                <c:pt idx="501">
                  <c:v>35.0042812378176</c:v>
                </c:pt>
                <c:pt idx="502">
                  <c:v>35.1214502981236</c:v>
                </c:pt>
                <c:pt idx="503">
                  <c:v>35.2960231556497</c:v>
                </c:pt>
                <c:pt idx="504">
                  <c:v>35.4145655513321</c:v>
                </c:pt>
                <c:pt idx="505">
                  <c:v>35.5337061418882</c:v>
                </c:pt>
                <c:pt idx="506">
                  <c:v>35.6534489589554</c:v>
                </c:pt>
                <c:pt idx="507">
                  <c:v>35.7737980681929</c:v>
                </c:pt>
                <c:pt idx="508">
                  <c:v>35.8947575696276</c:v>
                </c:pt>
                <c:pt idx="509">
                  <c:v>36.0163315980027</c:v>
                </c:pt>
                <c:pt idx="510">
                  <c:v>36.1385243231312</c:v>
                </c:pt>
                <c:pt idx="511">
                  <c:v>36.3197553092122</c:v>
                </c:pt>
                <c:pt idx="512">
                  <c:v>36.4433969400111</c:v>
                </c:pt>
                <c:pt idx="513">
                  <c:v>36.5676710082079</c:v>
                </c:pt>
                <c:pt idx="514">
                  <c:v>36.6925818344628</c:v>
                </c:pt>
                <c:pt idx="515">
                  <c:v>36.8773983684589</c:v>
                </c:pt>
                <c:pt idx="516">
                  <c:v>37.0037989557312</c:v>
                </c:pt>
                <c:pt idx="517">
                  <c:v>37.1905704272217</c:v>
                </c:pt>
                <c:pt idx="518">
                  <c:v>37.3184828708269</c:v>
                </c:pt>
                <c:pt idx="519">
                  <c:v>37.5072364328329</c:v>
                </c:pt>
                <c:pt idx="520">
                  <c:v>37.6366832268237</c:v>
                </c:pt>
                <c:pt idx="521">
                  <c:v>37.8274465036868</c:v>
                </c:pt>
                <c:pt idx="522">
                  <c:v>38.0193545918238</c:v>
                </c:pt>
                <c:pt idx="523">
                  <c:v>38.151251646612</c:v>
                </c:pt>
                <c:pt idx="524">
                  <c:v>38.3452131433278</c:v>
                </c:pt>
                <c:pt idx="525">
                  <c:v>38.5403436597354</c:v>
                </c:pt>
                <c:pt idx="526">
                  <c:v>38.7366518940157</c:v>
                </c:pt>
                <c:pt idx="527">
                  <c:v>38.8719763390767</c:v>
                </c:pt>
                <c:pt idx="528">
                  <c:v>39.0703990006812</c:v>
                </c:pt>
                <c:pt idx="529">
                  <c:v>39.2700244574101</c:v>
                </c:pt>
                <c:pt idx="530">
                  <c:v>39.470861717056</c:v>
                </c:pt>
                <c:pt idx="531">
                  <c:v>39.7361688350291</c:v>
                </c:pt>
                <c:pt idx="532">
                  <c:v>39.9397305122099</c:v>
                </c:pt>
                <c:pt idx="533">
                  <c:v>40.1445330497093</c:v>
                </c:pt>
                <c:pt idx="534">
                  <c:v>40.3505858006037</c:v>
                </c:pt>
                <c:pt idx="535">
                  <c:v>40.5578982038745</c:v>
                </c:pt>
                <c:pt idx="536">
                  <c:v>40.7664797853444</c:v>
                </c:pt>
                <c:pt idx="537">
                  <c:v>40.9763401586258</c:v>
                </c:pt>
                <c:pt idx="538">
                  <c:v>41.122293169221</c:v>
                </c:pt>
                <c:pt idx="539">
                  <c:v>41.3344558639348</c:v>
                </c:pt>
                <c:pt idx="540">
                  <c:v>41.547925109824</c:v>
                </c:pt>
                <c:pt idx="541">
                  <c:v>41.6967089661157</c:v>
                </c:pt>
                <c:pt idx="542">
                  <c:v>41.9125321334568</c:v>
                </c:pt>
                <c:pt idx="543">
                  <c:v>42.063161058381</c:v>
                </c:pt>
                <c:pt idx="544">
                  <c:v>42.2813722964518</c:v>
                </c:pt>
                <c:pt idx="545">
                  <c:v>42.4338748680656</c:v>
                </c:pt>
                <c:pt idx="546">
                  <c:v>42.5872040109864</c:v>
                </c:pt>
                <c:pt idx="547">
                  <c:v>42.7413657094327</c:v>
                </c:pt>
                <c:pt idx="548">
                  <c:v>42.896366001877</c:v>
                </c:pt>
                <c:pt idx="549">
                  <c:v>43.0522109816368</c:v>
                </c:pt>
                <c:pt idx="550">
                  <c:v>43.2089067974741</c:v>
                </c:pt>
                <c:pt idx="551">
                  <c:v>43.3664596542013</c:v>
                </c:pt>
                <c:pt idx="552">
                  <c:v>43.5248758132956</c:v>
                </c:pt>
                <c:pt idx="553">
                  <c:v>43.6151775354406</c:v>
                </c:pt>
                <c:pt idx="554">
                  <c:v>43.7750863932216</c:v>
                </c:pt>
                <c:pt idx="555">
                  <c:v>43.9358762905535</c:v>
                </c:pt>
                <c:pt idx="556">
                  <c:v>44.0278618162062</c:v>
                </c:pt>
                <c:pt idx="557">
                  <c:v>44.1901763765209</c:v>
                </c:pt>
                <c:pt idx="558">
                  <c:v>44.2832385314518</c:v>
                </c:pt>
                <c:pt idx="559">
                  <c:v>44.4470986635737</c:v>
                </c:pt>
                <c:pt idx="560">
                  <c:v>44.5412536479405</c:v>
                </c:pt>
                <c:pt idx="561">
                  <c:v>44.6358581782347</c:v>
                </c:pt>
                <c:pt idx="562">
                  <c:v>44.8019449489328</c:v>
                </c:pt>
                <c:pt idx="563">
                  <c:v>44.8976660255847</c:v>
                </c:pt>
                <c:pt idx="564">
                  <c:v>44.993846989649</c:v>
                </c:pt>
                <c:pt idx="565">
                  <c:v>45.0904909970058</c:v>
                </c:pt>
                <c:pt idx="566">
                  <c:v>45.1876012315056</c:v>
                </c:pt>
                <c:pt idx="567">
                  <c:v>45.2851809052722</c:v>
                </c:pt>
                <c:pt idx="568">
                  <c:v>45.3832332590097</c:v>
                </c:pt>
                <c:pt idx="569">
                  <c:v>45.4817615623136</c:v>
                </c:pt>
                <c:pt idx="570">
                  <c:v>45.5807691139853</c:v>
                </c:pt>
                <c:pt idx="571">
                  <c:v>45.6802592423515</c:v>
                </c:pt>
                <c:pt idx="572">
                  <c:v>45.8534543827439</c:v>
                </c:pt>
                <c:pt idx="573">
                  <c:v>45.9541391767972</c:v>
                </c:pt>
                <c:pt idx="574">
                  <c:v>46.0553178537351</c:v>
                </c:pt>
                <c:pt idx="575">
                  <c:v>46.2309337777778</c:v>
                </c:pt>
                <c:pt idx="576">
                  <c:v>46.3333337066631</c:v>
                </c:pt>
                <c:pt idx="577">
                  <c:v>46.5106860180848</c:v>
                </c:pt>
                <c:pt idx="578">
                  <c:v>46.6143261969689</c:v>
                </c:pt>
                <c:pt idx="579">
                  <c:v>46.7934396773327</c:v>
                </c:pt>
                <c:pt idx="580">
                  <c:v>46.8983394724204</c:v>
                </c:pt>
                <c:pt idx="581">
                  <c:v>47.0792393603472</c:v>
                </c:pt>
                <c:pt idx="582">
                  <c:v>47.1854185145701</c:v>
                </c:pt>
                <c:pt idx="583">
                  <c:v>47.3681305160463</c:v>
                </c:pt>
                <c:pt idx="584">
                  <c:v>47.4756091578705</c:v>
                </c:pt>
                <c:pt idx="585">
                  <c:v>47.6601594568308</c:v>
                </c:pt>
                <c:pt idx="586">
                  <c:v>47.8457879450785</c:v>
                </c:pt>
                <c:pt idx="587">
                  <c:v>48.0325030377361</c:v>
                </c:pt>
                <c:pt idx="588">
                  <c:v>48.1428819909892</c:v>
                </c:pt>
                <c:pt idx="589">
                  <c:v>48.3314925136081</c:v>
                </c:pt>
                <c:pt idx="590">
                  <c:v>48.5212135972544</c:v>
                </c:pt>
                <c:pt idx="591">
                  <c:v>48.6337702557393</c:v>
                </c:pt>
                <c:pt idx="592">
                  <c:v>48.8254302484159</c:v>
                </c:pt>
                <c:pt idx="593">
                  <c:v>48.9393863305517</c:v>
                </c:pt>
                <c:pt idx="594">
                  <c:v>49.133013782757</c:v>
                </c:pt>
                <c:pt idx="595">
                  <c:v>49.248391774964</c:v>
                </c:pt>
                <c:pt idx="596">
                  <c:v>49.4440157801485</c:v>
                </c:pt>
                <c:pt idx="597">
                  <c:v>49.5608386192263</c:v>
                </c:pt>
                <c:pt idx="598">
                  <c:v>49.7584888264148</c:v>
                </c:pt>
                <c:pt idx="599">
                  <c:v>49.8767799103865</c:v>
                </c:pt>
                <c:pt idx="600">
                  <c:v>50.0764865371477</c:v>
                </c:pt>
                <c:pt idx="601">
                  <c:v>50.1962697364085</c:v>
                </c:pt>
                <c:pt idx="602">
                  <c:v>50.3980635821819</c:v>
                </c:pt>
                <c:pt idx="603">
                  <c:v>50.5193632509642</c:v>
                </c:pt>
                <c:pt idx="604">
                  <c:v>50.7232757107562</c:v>
                </c:pt>
                <c:pt idx="605">
                  <c:v>50.8461166989197</c:v>
                </c:pt>
                <c:pt idx="606">
                  <c:v>50.96960449</c:v>
                </c:pt>
                <c:pt idx="607">
                  <c:v>51.1765874425389</c:v>
                </c:pt>
                <c:pt idx="608">
                  <c:v>51.3016531527361</c:v>
                </c:pt>
                <c:pt idx="609">
                  <c:v>51.5108339884267</c:v>
                </c:pt>
                <c:pt idx="610">
                  <c:v>51.721296829504</c:v>
                </c:pt>
                <c:pt idx="611">
                  <c:v>51.9330521734348</c:v>
                </c:pt>
                <c:pt idx="612">
                  <c:v>52.1461106253523</c:v>
                </c:pt>
                <c:pt idx="613">
                  <c:v>52.2756542654378</c:v>
                </c:pt>
                <c:pt idx="614">
                  <c:v>52.4910017378771</c:v>
                </c:pt>
                <c:pt idx="615">
                  <c:v>52.7076826293107</c:v>
                </c:pt>
                <c:pt idx="616">
                  <c:v>52.9257079711069</c:v>
                </c:pt>
                <c:pt idx="617">
                  <c:v>53.1450889089482</c:v>
                </c:pt>
                <c:pt idx="618">
                  <c:v>53.3658367042562</c:v>
                </c:pt>
                <c:pt idx="619">
                  <c:v>53.5010750924692</c:v>
                </c:pt>
                <c:pt idx="620">
                  <c:v>53.7242284482151</c:v>
                </c:pt>
                <c:pt idx="621">
                  <c:v>53.8612372362888</c:v>
                </c:pt>
                <c:pt idx="622">
                  <c:v>54.0868337946261</c:v>
                </c:pt>
                <c:pt idx="623">
                  <c:v>54.2256430664546</c:v>
                </c:pt>
                <c:pt idx="624">
                  <c:v>54.4537212293772</c:v>
                </c:pt>
                <c:pt idx="625">
                  <c:v>54.5943617067116</c:v>
                </c:pt>
                <c:pt idx="626">
                  <c:v>54.7357781390078</c:v>
                </c:pt>
                <c:pt idx="627">
                  <c:v>54.9674637135092</c:v>
                </c:pt>
                <c:pt idx="628">
                  <c:v>55.1107567352953</c:v>
                </c:pt>
                <c:pt idx="629">
                  <c:v>55.3450211120399</c:v>
                </c:pt>
                <c:pt idx="630">
                  <c:v>55.490223078976</c:v>
                </c:pt>
                <c:pt idx="631">
                  <c:v>55.7271074333441</c:v>
                </c:pt>
                <c:pt idx="632">
                  <c:v>55.8742513973309</c:v>
                </c:pt>
                <c:pt idx="633">
                  <c:v>56.1137977525185</c:v>
                </c:pt>
                <c:pt idx="634">
                  <c:v>56.262917479718</c:v>
                </c:pt>
                <c:pt idx="635">
                  <c:v>56.4128777369671</c:v>
                </c:pt>
                <c:pt idx="636">
                  <c:v>56.5636852491418</c:v>
                </c:pt>
                <c:pt idx="637">
                  <c:v>56.6224850219321</c:v>
                </c:pt>
                <c:pt idx="638">
                  <c:v>56.7746814771574</c:v>
                </c:pt>
                <c:pt idx="639">
                  <c:v>56.8343047845547</c:v>
                </c:pt>
                <c:pt idx="640">
                  <c:v>56.8942188190928</c:v>
                </c:pt>
                <c:pt idx="641">
                  <c:v>56.9544256872499</c:v>
                </c:pt>
                <c:pt idx="642">
                  <c:v>57.1091281233833</c:v>
                </c:pt>
                <c:pt idx="643">
                  <c:v>57.170183574781</c:v>
                </c:pt>
                <c:pt idx="644">
                  <c:v>57.3263330721358</c:v>
                </c:pt>
                <c:pt idx="645">
                  <c:v>57.4833833026893</c:v>
                </c:pt>
                <c:pt idx="646">
                  <c:v>57.6413416380306</c:v>
                </c:pt>
                <c:pt idx="647">
                  <c:v>57.8002155274029</c:v>
                </c:pt>
                <c:pt idx="648">
                  <c:v>57.9600124987017</c:v>
                </c:pt>
                <c:pt idx="649">
                  <c:v>58.1207401594885</c:v>
                </c:pt>
                <c:pt idx="650">
                  <c:v>58.2824061980195</c:v>
                </c:pt>
                <c:pt idx="651">
                  <c:v>58.347812549327</c:v>
                </c:pt>
                <c:pt idx="652">
                  <c:v>58.5110255625</c:v>
                </c:pt>
                <c:pt idx="653">
                  <c:v>58.5773655780999</c:v>
                </c:pt>
                <c:pt idx="654">
                  <c:v>58.7421488786925</c:v>
                </c:pt>
                <c:pt idx="655">
                  <c:v>59.0064551766393</c:v>
                </c:pt>
                <c:pt idx="656">
                  <c:v>59.1735555362128</c:v>
                </c:pt>
                <c:pt idx="657">
                  <c:v>59.3416481729495</c:v>
                </c:pt>
                <c:pt idx="658">
                  <c:v>59.610466167222</c:v>
                </c:pt>
                <c:pt idx="659">
                  <c:v>59.8811149279012</c:v>
                </c:pt>
                <c:pt idx="660">
                  <c:v>60.1536111172168</c:v>
                </c:pt>
                <c:pt idx="661">
                  <c:v>60.4279715873888</c:v>
                </c:pt>
                <c:pt idx="662">
                  <c:v>60.7042133832341</c:v>
                </c:pt>
                <c:pt idx="663">
                  <c:v>60.9823537448128</c:v>
                </c:pt>
                <c:pt idx="664">
                  <c:v>61.2624101101189</c:v>
                </c:pt>
                <c:pt idx="665">
                  <c:v>61.4414400352644</c:v>
                </c:pt>
                <c:pt idx="666">
                  <c:v>61.7249065104</c:v>
                </c:pt>
                <c:pt idx="667">
                  <c:v>62.0103392234899</c:v>
                </c:pt>
                <c:pt idx="668">
                  <c:v>62.2977564014966</c:v>
                </c:pt>
                <c:pt idx="669">
                  <c:v>62.5871764830772</c:v>
                </c:pt>
                <c:pt idx="670">
                  <c:v>62.8786181215408</c:v>
                </c:pt>
                <c:pt idx="671">
                  <c:v>63.1721001878543</c:v>
                </c:pt>
                <c:pt idx="672">
                  <c:v>63.4676417736969</c:v>
                </c:pt>
                <c:pt idx="673">
                  <c:v>63.7652621945653</c:v>
                </c:pt>
                <c:pt idx="674">
                  <c:v>64.0649809929296</c:v>
                </c:pt>
                <c:pt idx="675">
                  <c:v>64.3668179414417</c:v>
                </c:pt>
                <c:pt idx="676">
                  <c:v>64.6707930461958</c:v>
                </c:pt>
                <c:pt idx="677">
                  <c:v>64.8681330545976</c:v>
                </c:pt>
                <c:pt idx="678">
                  <c:v>65.1759292206267</c:v>
                </c:pt>
                <c:pt idx="679">
                  <c:v>65.4859213123718</c:v>
                </c:pt>
                <c:pt idx="680">
                  <c:v>65.6878694912284</c:v>
                </c:pt>
                <c:pt idx="681">
                  <c:v>66.0017895674592</c:v>
                </c:pt>
                <c:pt idx="682">
                  <c:v>66.3179653525142</c:v>
                </c:pt>
                <c:pt idx="683">
                  <c:v>66.5246593370067</c:v>
                </c:pt>
                <c:pt idx="684">
                  <c:v>66.732670967353</c:v>
                </c:pt>
                <c:pt idx="685">
                  <c:v>67.054661674706</c:v>
                </c:pt>
                <c:pt idx="686">
                  <c:v>67.2657940481293</c:v>
                </c:pt>
                <c:pt idx="687">
                  <c:v>67.4782831387504</c:v>
                </c:pt>
                <c:pt idx="688">
                  <c:v>67.692141265596</c:v>
                </c:pt>
                <c:pt idx="689">
                  <c:v>67.9073808913904</c:v>
                </c:pt>
                <c:pt idx="690">
                  <c:v>68.1240146245999</c:v>
                </c:pt>
                <c:pt idx="691">
                  <c:v>68.4575466334805</c:v>
                </c:pt>
                <c:pt idx="692">
                  <c:v>68.6774758476869</c:v>
                </c:pt>
                <c:pt idx="693">
                  <c:v>68.8988411091941</c:v>
                </c:pt>
                <c:pt idx="694">
                  <c:v>69.2386622515524</c:v>
                </c:pt>
                <c:pt idx="695">
                  <c:v>69.6986882457513</c:v>
                </c:pt>
                <c:pt idx="696">
                  <c:v>70.0441582902984</c:v>
                </c:pt>
                <c:pt idx="697">
                  <c:v>70.5111592239054</c:v>
                </c:pt>
                <c:pt idx="698">
                  <c:v>70.8623973317198</c:v>
                </c:pt>
                <c:pt idx="699">
                  <c:v>71.2162664311493</c:v>
                </c:pt>
                <c:pt idx="700">
                  <c:v>71.5727928649703</c:v>
                </c:pt>
                <c:pt idx="701">
                  <c:v>71.932003306482</c:v>
                </c:pt>
                <c:pt idx="702">
                  <c:v>72.2939247644961</c:v>
                </c:pt>
                <c:pt idx="703">
                  <c:v>72.6585845884134</c:v>
                </c:pt>
                <c:pt idx="704">
                  <c:v>73.0260104733907</c:v>
                </c:pt>
                <c:pt idx="705">
                  <c:v>73.3962304656</c:v>
                </c:pt>
                <c:pt idx="706">
                  <c:v>73.76927296758</c:v>
                </c:pt>
                <c:pt idx="707">
                  <c:v>74.145166743684</c:v>
                </c:pt>
                <c:pt idx="708">
                  <c:v>74.3982151936</c:v>
                </c:pt>
                <c:pt idx="709">
                  <c:v>74.7792553653453</c:v>
                </c:pt>
                <c:pt idx="710">
                  <c:v>75.1632303715276</c:v>
                </c:pt>
                <c:pt idx="711">
                  <c:v>75.4226057909801</c:v>
                </c:pt>
                <c:pt idx="712">
                  <c:v>75.8118831099007</c:v>
                </c:pt>
                <c:pt idx="713">
                  <c:v>76.0754043397358</c:v>
                </c:pt>
                <c:pt idx="714">
                  <c:v>76.4700880061068</c:v>
                </c:pt>
                <c:pt idx="715">
                  <c:v>76.7378420947364</c:v>
                </c:pt>
                <c:pt idx="716">
                  <c:v>77.1380387674445</c:v>
                </c:pt>
                <c:pt idx="717">
                  <c:v>77.4101150508911</c:v>
                </c:pt>
                <c:pt idx="718">
                  <c:v>77.8159340937759</c:v>
                </c:pt>
                <c:pt idx="719">
                  <c:v>78.0924242680986</c:v>
                </c:pt>
                <c:pt idx="720">
                  <c:v>78.5039778336666</c:v>
                </c:pt>
                <c:pt idx="721">
                  <c:v>78.9187933750214</c:v>
                </c:pt>
                <c:pt idx="722">
                  <c:v>79.2023791462738</c:v>
                </c:pt>
                <c:pt idx="723">
                  <c:v>79.4879820090506</c:v>
                </c:pt>
                <c:pt idx="724">
                  <c:v>79.640007015625</c:v>
                </c:pt>
                <c:pt idx="725">
                  <c:v>79.9290966449029</c:v>
                </c:pt>
                <c:pt idx="726">
                  <c:v>80.2202601576496</c:v>
                </c:pt>
                <c:pt idx="727">
                  <c:v>80.5135184915204</c:v>
                </c:pt>
                <c:pt idx="728">
                  <c:v>80.9469686828444</c:v>
                </c:pt>
                <c:pt idx="729">
                  <c:v>81.2451074089518</c:v>
                </c:pt>
                <c:pt idx="730">
                  <c:v>81.5454101812838</c:v>
                </c:pt>
                <c:pt idx="731">
                  <c:v>81.8478990976375</c:v>
                </c:pt>
                <c:pt idx="732">
                  <c:v>82.2933290187369</c:v>
                </c:pt>
                <c:pt idx="733">
                  <c:v>82.6009045617869</c:v>
                </c:pt>
                <c:pt idx="734">
                  <c:v>83.0528922521016</c:v>
                </c:pt>
                <c:pt idx="735">
                  <c:v>83.3656670316011</c:v>
                </c:pt>
                <c:pt idx="736">
                  <c:v>83.6807530515716</c:v>
                </c:pt>
                <c:pt idx="737">
                  <c:v>83.9981743249963</c:v>
                </c:pt>
                <c:pt idx="738">
                  <c:v>84.4628936283267</c:v>
                </c:pt>
                <c:pt idx="739">
                  <c:v>84.7857376724648</c:v>
                </c:pt>
                <c:pt idx="740">
                  <c:v>85.2574237593618</c:v>
                </c:pt>
                <c:pt idx="741">
                  <c:v>85.5858126183811</c:v>
                </c:pt>
                <c:pt idx="742">
                  <c:v>85.9166725695148</c:v>
                </c:pt>
                <c:pt idx="743">
                  <c:v>86.3986725921685</c:v>
                </c:pt>
                <c:pt idx="744">
                  <c:v>86.7352610197769</c:v>
                </c:pt>
                <c:pt idx="745">
                  <c:v>87.224598616167</c:v>
                </c:pt>
                <c:pt idx="746">
                  <c:v>87.567046253304</c:v>
                </c:pt>
                <c:pt idx="747">
                  <c:v>88.0638795615007</c:v>
                </c:pt>
                <c:pt idx="748">
                  <c:v>88.5649532563843</c:v>
                </c:pt>
                <c:pt idx="749">
                  <c:v>88.9168124140963</c:v>
                </c:pt>
                <c:pt idx="750">
                  <c:v>89.2713857506329</c:v>
                </c:pt>
                <c:pt idx="751">
                  <c:v>89.7837025513135</c:v>
                </c:pt>
                <c:pt idx="752">
                  <c:v>90.144550245652</c:v>
                </c:pt>
                <c:pt idx="753">
                  <c:v>90.5082077063988</c:v>
                </c:pt>
                <c:pt idx="754">
                  <c:v>90.8747056430516</c:v>
                </c:pt>
                <c:pt idx="755">
                  <c:v>91.2440751949655</c:v>
                </c:pt>
                <c:pt idx="756">
                  <c:v>91.6163479386782</c:v>
                </c:pt>
                <c:pt idx="757">
                  <c:v>92.1513327752163</c:v>
                </c:pt>
                <c:pt idx="758">
                  <c:v>92.5303047051701</c:v>
                </c:pt>
                <c:pt idx="759">
                  <c:v>92.912283861276</c:v>
                </c:pt>
                <c:pt idx="760">
                  <c:v>93.4596304469986</c:v>
                </c:pt>
                <c:pt idx="761">
                  <c:v>93.8485421296716</c:v>
                </c:pt>
                <c:pt idx="762">
                  <c:v>94.240569752183</c:v>
                </c:pt>
                <c:pt idx="763">
                  <c:v>94.4709494928854</c:v>
                </c:pt>
                <c:pt idx="764">
                  <c:v>94.868476602025</c:v>
                </c:pt>
                <c:pt idx="765">
                  <c:v>95.4357009085517</c:v>
                </c:pt>
                <c:pt idx="766">
                  <c:v>95.8405474939973</c:v>
                </c:pt>
                <c:pt idx="767">
                  <c:v>96.2486902063499</c:v>
                </c:pt>
                <c:pt idx="768">
                  <c:v>96.6601666662157</c:v>
                </c:pt>
                <c:pt idx="769">
                  <c:v>97.2450982613974</c:v>
                </c:pt>
                <c:pt idx="770">
                  <c:v>97.6642398826025</c:v>
                </c:pt>
                <c:pt idx="771">
                  <c:v>98.0868390544</c:v>
                </c:pt>
                <c:pt idx="772">
                  <c:v>98.6858412597348</c:v>
                </c:pt>
                <c:pt idx="773">
                  <c:v>99.2903472966858</c:v>
                </c:pt>
                <c:pt idx="774">
                  <c:v>99.7253912382159</c:v>
                </c:pt>
                <c:pt idx="775">
                  <c:v>100.340030099244</c:v>
                </c:pt>
                <c:pt idx="776">
                  <c:v>100.960368838903</c:v>
                </c:pt>
                <c:pt idx="777">
                  <c:v>101.408334429079</c:v>
                </c:pt>
                <c:pt idx="778">
                  <c:v>101.860083294854</c:v>
                </c:pt>
                <c:pt idx="779">
                  <c:v>102.495714097724</c:v>
                </c:pt>
                <c:pt idx="780">
                  <c:v>102.956132229583</c:v>
                </c:pt>
                <c:pt idx="781">
                  <c:v>103.602636966119</c:v>
                </c:pt>
                <c:pt idx="782">
                  <c:v>104.071944489422</c:v>
                </c:pt>
                <c:pt idx="783">
                  <c:v>104.545283554029</c:v>
                </c:pt>
                <c:pt idx="784">
                  <c:v>105.208009524323</c:v>
                </c:pt>
                <c:pt idx="785">
                  <c:v>105.877057183783</c:v>
                </c:pt>
                <c:pt idx="786">
                  <c:v>106.364832182307</c:v>
                </c:pt>
                <c:pt idx="787">
                  <c:v>106.856855728916</c:v>
                </c:pt>
                <c:pt idx="788">
                  <c:v>107.353179592363</c:v>
                </c:pt>
                <c:pt idx="789">
                  <c:v>107.853856348107</c:v>
                </c:pt>
                <c:pt idx="790">
                  <c:v>108.3589393936</c:v>
                </c:pt>
                <c:pt idx="791">
                  <c:v>108.868482963921</c:v>
                </c:pt>
                <c:pt idx="792">
                  <c:v>109.576568791935</c:v>
                </c:pt>
                <c:pt idx="793">
                  <c:v>110.096292568671</c:v>
                </c:pt>
                <c:pt idx="794">
                  <c:v>110.817051970446</c:v>
                </c:pt>
                <c:pt idx="795">
                  <c:v>111.544912424667</c:v>
                </c:pt>
                <c:pt idx="796">
                  <c:v>112.279967519744</c:v>
                </c:pt>
                <c:pt idx="797">
                  <c:v>112.82200704729</c:v>
                </c:pt>
                <c:pt idx="798">
                  <c:v>113.57040968603</c:v>
                </c:pt>
                <c:pt idx="799">
                  <c:v>114.326283871091</c:v>
                </c:pt>
                <c:pt idx="800">
                  <c:v>114.88557913309</c:v>
                </c:pt>
                <c:pt idx="801">
                  <c:v>115.44999395113</c:v>
                </c:pt>
                <c:pt idx="802">
                  <c:v>116.019593787952</c:v>
                </c:pt>
                <c:pt idx="803">
                  <c:v>116.80218579448</c:v>
                </c:pt>
                <c:pt idx="804">
                  <c:v>117.383576225108</c:v>
                </c:pt>
                <c:pt idx="805">
                  <c:v>117.970366361462</c:v>
                </c:pt>
                <c:pt idx="806">
                  <c:v>118.562626231511</c:v>
                </c:pt>
                <c:pt idx="807">
                  <c:v>119.160427023739</c:v>
                </c:pt>
                <c:pt idx="808">
                  <c:v>119.549881633625</c:v>
                </c:pt>
                <c:pt idx="809">
                  <c:v>120.372942072122</c:v>
                </c:pt>
                <c:pt idx="810">
                  <c:v>120.987804721091</c:v>
                </c:pt>
                <c:pt idx="811">
                  <c:v>121.826539158341</c:v>
                </c:pt>
                <c:pt idx="812">
                  <c:v>122.674025571998</c:v>
                </c:pt>
                <c:pt idx="813">
                  <c:v>123.530386153089</c:v>
                </c:pt>
                <c:pt idx="814">
                  <c:v>124.618576796046</c:v>
                </c:pt>
                <c:pt idx="815">
                  <c:v>125.494627363612</c:v>
                </c:pt>
                <c:pt idx="816">
                  <c:v>126.606131576677</c:v>
                </c:pt>
                <c:pt idx="817">
                  <c:v>127.730443625978</c:v>
                </c:pt>
                <c:pt idx="818">
                  <c:v>128.867752640044</c:v>
                </c:pt>
                <c:pt idx="819">
                  <c:v>130.018251194973</c:v>
                </c:pt>
                <c:pt idx="820">
                  <c:v>131.415867432976</c:v>
                </c:pt>
                <c:pt idx="821">
                  <c:v>132.595225</c:v>
                </c:pt>
                <c:pt idx="822">
                  <c:v>134.026132770103</c:v>
                </c:pt>
                <c:pt idx="823">
                  <c:v>135.235249753088</c:v>
                </c:pt>
                <c:pt idx="824">
                  <c:v>136.700457830878</c:v>
                </c:pt>
                <c:pt idx="825">
                  <c:v>137.940268956632</c:v>
                </c:pt>
                <c:pt idx="826">
                  <c:v>139.194788137874</c:v>
                </c:pt>
                <c:pt idx="827">
                  <c:v>140.464239408904</c:v>
                </c:pt>
                <c:pt idx="828">
                  <c:v>141.748851019772</c:v>
                </c:pt>
                <c:pt idx="829">
                  <c:v>142.7968981066</c:v>
                </c:pt>
                <c:pt idx="830">
                  <c:v>143.856611712576</c:v>
                </c:pt>
                <c:pt idx="831">
                  <c:v>144.928165639596</c:v>
                </c:pt>
                <c:pt idx="832">
                  <c:v>145.754334190607</c:v>
                </c:pt>
                <c:pt idx="833">
                  <c:v>146.589065833986</c:v>
                </c:pt>
                <c:pt idx="834">
                  <c:v>147.432484027436</c:v>
                </c:pt>
                <c:pt idx="835">
                  <c:v>148.284714499465</c:v>
                </c:pt>
                <c:pt idx="836">
                  <c:v>149.145885300133</c:v>
                </c:pt>
                <c:pt idx="837">
                  <c:v>150.016126853137</c:v>
                </c:pt>
                <c:pt idx="838">
                  <c:v>150.895572009275</c:v>
                </c:pt>
                <c:pt idx="839">
                  <c:v>151.514876605232</c:v>
                </c:pt>
                <c:pt idx="840">
                  <c:v>152.411301874931</c:v>
                </c:pt>
                <c:pt idx="841">
                  <c:v>153.044396067534</c:v>
                </c:pt>
                <c:pt idx="842">
                  <c:v>153.683725430578</c:v>
                </c:pt>
                <c:pt idx="843">
                  <c:v>154.053420597492</c:v>
                </c:pt>
                <c:pt idx="844">
                  <c:v>154.703824565626</c:v>
                </c:pt>
                <c:pt idx="845">
                  <c:v>155.360715994089</c:v>
                </c:pt>
                <c:pt idx="846">
                  <c:v>155.743442723365</c:v>
                </c:pt>
                <c:pt idx="847">
                  <c:v>156.41187589648</c:v>
                </c:pt>
                <c:pt idx="848">
                  <c:v>156.803127544475</c:v>
                </c:pt>
                <c:pt idx="849">
                  <c:v>157.483416578085</c:v>
                </c:pt>
                <c:pt idx="850">
                  <c:v>157.883446868224</c:v>
                </c:pt>
                <c:pt idx="851">
                  <c:v>158.575917295687</c:v>
                </c:pt>
                <c:pt idx="852">
                  <c:v>159.2755057936</c:v>
                </c:pt>
                <c:pt idx="853">
                  <c:v>159.982317518776</c:v>
                </c:pt>
                <c:pt idx="854">
                  <c:v>160.990910263399</c:v>
                </c:pt>
                <c:pt idx="855">
                  <c:v>161.714357156416</c:v>
                </c:pt>
                <c:pt idx="856">
                  <c:v>162.445375776365</c:v>
                </c:pt>
                <c:pt idx="857">
                  <c:v>163.484464759533</c:v>
                </c:pt>
                <c:pt idx="858">
                  <c:v>163.930585740701</c:v>
                </c:pt>
                <c:pt idx="859">
                  <c:v>164.685011458264</c:v>
                </c:pt>
                <c:pt idx="860">
                  <c:v>165.753720130419</c:v>
                </c:pt>
                <c:pt idx="861">
                  <c:v>166.526347023717</c:v>
                </c:pt>
                <c:pt idx="862">
                  <c:v>167.617832924347</c:v>
                </c:pt>
                <c:pt idx="863">
                  <c:v>168.722140295628</c:v>
                </c:pt>
                <c:pt idx="864">
                  <c:v>169.524230991135</c:v>
                </c:pt>
                <c:pt idx="865">
                  <c:v>170.65241956</c:v>
                </c:pt>
                <c:pt idx="866">
                  <c:v>171.794040495894</c:v>
                </c:pt>
                <c:pt idx="867">
                  <c:v>172.949315751971</c:v>
                </c:pt>
                <c:pt idx="868">
                  <c:v>174.443471367025</c:v>
                </c:pt>
                <c:pt idx="869">
                  <c:v>175.62925422308</c:v>
                </c:pt>
                <c:pt idx="870">
                  <c:v>176.829417327226</c:v>
                </c:pt>
                <c:pt idx="871">
                  <c:v>178.044202606666</c:v>
                </c:pt>
                <c:pt idx="872">
                  <c:v>179.609418838415</c:v>
                </c:pt>
                <c:pt idx="873">
                  <c:v>180.856841612597</c:v>
                </c:pt>
                <c:pt idx="874">
                  <c:v>182.460885571609</c:v>
                </c:pt>
                <c:pt idx="875">
                  <c:v>184.430933904122</c:v>
                </c:pt>
                <c:pt idx="876">
                  <c:v>186.081314351406</c:v>
                </c:pt>
                <c:pt idx="877">
                  <c:v>188.105052919026</c:v>
                </c:pt>
                <c:pt idx="878">
                  <c:v>190.158116926341</c:v>
                </c:pt>
                <c:pt idx="879">
                  <c:v>192.241055728973</c:v>
                </c:pt>
                <c:pt idx="880">
                  <c:v>193.992673612784</c:v>
                </c:pt>
                <c:pt idx="881">
                  <c:v>195.768341003289</c:v>
                </c:pt>
                <c:pt idx="882">
                  <c:v>197.200417359603</c:v>
                </c:pt>
                <c:pt idx="883">
                  <c:v>198.6509838096</c:v>
                </c:pt>
                <c:pt idx="884">
                  <c:v>200.869183697655</c:v>
                </c:pt>
                <c:pt idx="885">
                  <c:v>202.742079710066</c:v>
                </c:pt>
                <c:pt idx="886">
                  <c:v>205.405591785159</c:v>
                </c:pt>
                <c:pt idx="887">
                  <c:v>207.72509577467</c:v>
                </c:pt>
                <c:pt idx="888">
                  <c:v>210.079689597772</c:v>
                </c:pt>
                <c:pt idx="889">
                  <c:v>212.075684941539</c:v>
                </c:pt>
                <c:pt idx="890">
                  <c:v>214.100262342002</c:v>
                </c:pt>
                <c:pt idx="891">
                  <c:v>215.752383649665</c:v>
                </c:pt>
                <c:pt idx="892">
                  <c:v>216.213853934224</c:v>
                </c:pt>
                <c:pt idx="893">
                  <c:v>215.868747098584</c:v>
                </c:pt>
                <c:pt idx="894">
                  <c:v>212.680799952874</c:v>
                </c:pt>
                <c:pt idx="895">
                  <c:v>205.872327056527</c:v>
                </c:pt>
                <c:pt idx="896">
                  <c:v>193.227710641138</c:v>
                </c:pt>
                <c:pt idx="897">
                  <c:v>173.747415116041</c:v>
                </c:pt>
                <c:pt idx="898">
                  <c:v>146.787864123423</c:v>
                </c:pt>
                <c:pt idx="899">
                  <c:v>115.062295683423</c:v>
                </c:pt>
                <c:pt idx="900">
                  <c:v>83.2478394998452</c:v>
                </c:pt>
                <c:pt idx="901">
                  <c:v>58.5031851517269</c:v>
                </c:pt>
                <c:pt idx="902">
                  <c:v>42.6871607704863</c:v>
                </c:pt>
                <c:pt idx="903">
                  <c:v>33.6216309346801</c:v>
                </c:pt>
                <c:pt idx="904">
                  <c:v>29.3768336016</c:v>
                </c:pt>
                <c:pt idx="905">
                  <c:v>26.8762422880477</c:v>
                </c:pt>
                <c:pt idx="906">
                  <c:v>25.9405980279513</c:v>
                </c:pt>
                <c:pt idx="907">
                  <c:v>26.5139917083711</c:v>
                </c:pt>
                <c:pt idx="908">
                  <c:v>26.4838418885627</c:v>
                </c:pt>
                <c:pt idx="909">
                  <c:v>26.2998185297289</c:v>
                </c:pt>
                <c:pt idx="910">
                  <c:v>25.050275777469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Series4</c:v>
                </c:pt>
              </c:strCache>
            </c:strRef>
          </c:tx>
          <c:spPr>
            <a:solidFill>
              <a:srgbClr val="e97132"/>
            </a:solidFill>
            <a:ln w="25560">
              <a:noFill/>
            </a:ln>
          </c:spPr>
          <c:marker>
            <c:symbol val="circle"/>
            <c:size val="2"/>
            <c:spPr>
              <a:solidFill>
                <a:srgbClr val="e9713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3</c:f>
              <c:numCache>
                <c:formatCode>General</c:formatCode>
                <c:ptCount val="911"/>
                <c:pt idx="0">
                  <c:v>2.64392324093817</c:v>
                </c:pt>
                <c:pt idx="1">
                  <c:v>2.64957264957265</c:v>
                </c:pt>
                <c:pt idx="2">
                  <c:v>2.65524625267666</c:v>
                </c:pt>
                <c:pt idx="3">
                  <c:v>2.66094420600858</c:v>
                </c:pt>
                <c:pt idx="4">
                  <c:v>2.66666666666667</c:v>
                </c:pt>
                <c:pt idx="5">
                  <c:v>2.67241379310345</c:v>
                </c:pt>
                <c:pt idx="6">
                  <c:v>2.67818574514039</c:v>
                </c:pt>
                <c:pt idx="7">
                  <c:v>2.68398268398268</c:v>
                </c:pt>
                <c:pt idx="8">
                  <c:v>2.68980477223427</c:v>
                </c:pt>
                <c:pt idx="9">
                  <c:v>2.69565217391304</c:v>
                </c:pt>
                <c:pt idx="10">
                  <c:v>2.70152505446623</c:v>
                </c:pt>
                <c:pt idx="11">
                  <c:v>2.70742358078603</c:v>
                </c:pt>
                <c:pt idx="12">
                  <c:v>2.71334792122538</c:v>
                </c:pt>
                <c:pt idx="13">
                  <c:v>2.71929824561403</c:v>
                </c:pt>
                <c:pt idx="14">
                  <c:v>2.72527472527473</c:v>
                </c:pt>
                <c:pt idx="15">
                  <c:v>2.73127753303965</c:v>
                </c:pt>
                <c:pt idx="16">
                  <c:v>2.73730684326711</c:v>
                </c:pt>
                <c:pt idx="17">
                  <c:v>2.74336283185841</c:v>
                </c:pt>
                <c:pt idx="18">
                  <c:v>2.74944567627494</c:v>
                </c:pt>
                <c:pt idx="19">
                  <c:v>2.75555555555556</c:v>
                </c:pt>
                <c:pt idx="20">
                  <c:v>2.76169265033408</c:v>
                </c:pt>
                <c:pt idx="21">
                  <c:v>2.76785714285714</c:v>
                </c:pt>
                <c:pt idx="22">
                  <c:v>2.77404921700224</c:v>
                </c:pt>
                <c:pt idx="23">
                  <c:v>2.78026905829596</c:v>
                </c:pt>
                <c:pt idx="24">
                  <c:v>2.78651685393258</c:v>
                </c:pt>
                <c:pt idx="25">
                  <c:v>2.79279279279279</c:v>
                </c:pt>
                <c:pt idx="26">
                  <c:v>2.79909706546275</c:v>
                </c:pt>
                <c:pt idx="27">
                  <c:v>2.80542986425339</c:v>
                </c:pt>
                <c:pt idx="28">
                  <c:v>2.81179138321995</c:v>
                </c:pt>
                <c:pt idx="29">
                  <c:v>2.81818181818182</c:v>
                </c:pt>
                <c:pt idx="30">
                  <c:v>2.8246013667426</c:v>
                </c:pt>
                <c:pt idx="31">
                  <c:v>2.8310502283105</c:v>
                </c:pt>
                <c:pt idx="32">
                  <c:v>2.83752860411899</c:v>
                </c:pt>
                <c:pt idx="33">
                  <c:v>2.84403669724771</c:v>
                </c:pt>
                <c:pt idx="34">
                  <c:v>2.85057471264368</c:v>
                </c:pt>
                <c:pt idx="35">
                  <c:v>2.85714285714286</c:v>
                </c:pt>
                <c:pt idx="36">
                  <c:v>2.86374133949192</c:v>
                </c:pt>
                <c:pt idx="37">
                  <c:v>2.87037037037037</c:v>
                </c:pt>
                <c:pt idx="38">
                  <c:v>2.87703016241299</c:v>
                </c:pt>
                <c:pt idx="39">
                  <c:v>2.88372093023256</c:v>
                </c:pt>
                <c:pt idx="40">
                  <c:v>2.89044289044289</c:v>
                </c:pt>
                <c:pt idx="41">
                  <c:v>2.89719626168224</c:v>
                </c:pt>
                <c:pt idx="42">
                  <c:v>2.903981264637</c:v>
                </c:pt>
                <c:pt idx="43">
                  <c:v>2.91079812206573</c:v>
                </c:pt>
                <c:pt idx="44">
                  <c:v>2.91764705882353</c:v>
                </c:pt>
                <c:pt idx="45">
                  <c:v>2.92452830188679</c:v>
                </c:pt>
                <c:pt idx="46">
                  <c:v>2.93144208037825</c:v>
                </c:pt>
                <c:pt idx="47">
                  <c:v>2.93838862559242</c:v>
                </c:pt>
                <c:pt idx="48">
                  <c:v>2.94536817102138</c:v>
                </c:pt>
                <c:pt idx="49">
                  <c:v>2.95238095238095</c:v>
                </c:pt>
                <c:pt idx="50">
                  <c:v>2.95942720763723</c:v>
                </c:pt>
                <c:pt idx="51">
                  <c:v>2.96650717703349</c:v>
                </c:pt>
                <c:pt idx="52">
                  <c:v>2.97362110311751</c:v>
                </c:pt>
                <c:pt idx="53">
                  <c:v>2.98076923076923</c:v>
                </c:pt>
                <c:pt idx="54">
                  <c:v>2.98795180722892</c:v>
                </c:pt>
                <c:pt idx="55">
                  <c:v>2.9951690821256</c:v>
                </c:pt>
                <c:pt idx="56">
                  <c:v>3.00242130750605</c:v>
                </c:pt>
                <c:pt idx="57">
                  <c:v>3.00970873786408</c:v>
                </c:pt>
                <c:pt idx="58">
                  <c:v>3.01703163017032</c:v>
                </c:pt>
                <c:pt idx="59">
                  <c:v>3.02439024390244</c:v>
                </c:pt>
                <c:pt idx="60">
                  <c:v>3.03178484107579</c:v>
                </c:pt>
                <c:pt idx="61">
                  <c:v>3.03921568627451</c:v>
                </c:pt>
                <c:pt idx="62">
                  <c:v>3.04668304668305</c:v>
                </c:pt>
                <c:pt idx="63">
                  <c:v>3.05418719211823</c:v>
                </c:pt>
                <c:pt idx="64">
                  <c:v>3.06172839506173</c:v>
                </c:pt>
                <c:pt idx="65">
                  <c:v>3.06930693069307</c:v>
                </c:pt>
                <c:pt idx="66">
                  <c:v>3.07692307692308</c:v>
                </c:pt>
                <c:pt idx="67">
                  <c:v>3.08457711442786</c:v>
                </c:pt>
                <c:pt idx="68">
                  <c:v>3.09226932668329</c:v>
                </c:pt>
                <c:pt idx="69">
                  <c:v>3.1</c:v>
                </c:pt>
                <c:pt idx="70">
                  <c:v>3.1077694235589</c:v>
                </c:pt>
                <c:pt idx="71">
                  <c:v>3.11557788944724</c:v>
                </c:pt>
                <c:pt idx="72">
                  <c:v>3.12342569269521</c:v>
                </c:pt>
                <c:pt idx="73">
                  <c:v>3.13131313131313</c:v>
                </c:pt>
                <c:pt idx="74">
                  <c:v>3.13924050632911</c:v>
                </c:pt>
                <c:pt idx="75">
                  <c:v>3.14720812182741</c:v>
                </c:pt>
                <c:pt idx="76">
                  <c:v>3.15521628498728</c:v>
                </c:pt>
                <c:pt idx="77">
                  <c:v>3.16326530612245</c:v>
                </c:pt>
                <c:pt idx="78">
                  <c:v>3.17135549872123</c:v>
                </c:pt>
                <c:pt idx="79">
                  <c:v>3.17948717948718</c:v>
                </c:pt>
                <c:pt idx="80">
                  <c:v>3.18766066838046</c:v>
                </c:pt>
                <c:pt idx="81">
                  <c:v>3.19587628865979</c:v>
                </c:pt>
                <c:pt idx="82">
                  <c:v>3.20413436692506</c:v>
                </c:pt>
                <c:pt idx="83">
                  <c:v>3.21243523316062</c:v>
                </c:pt>
                <c:pt idx="84">
                  <c:v>3.22077922077922</c:v>
                </c:pt>
                <c:pt idx="85">
                  <c:v>3.22916666666667</c:v>
                </c:pt>
                <c:pt idx="86">
                  <c:v>3.23759791122715</c:v>
                </c:pt>
                <c:pt idx="87">
                  <c:v>3.24607329842932</c:v>
                </c:pt>
                <c:pt idx="88">
                  <c:v>3.25459317585302</c:v>
                </c:pt>
                <c:pt idx="89">
                  <c:v>3.26315789473684</c:v>
                </c:pt>
                <c:pt idx="90">
                  <c:v>3.27176781002639</c:v>
                </c:pt>
                <c:pt idx="91">
                  <c:v>3.28042328042328</c:v>
                </c:pt>
                <c:pt idx="92">
                  <c:v>3.28912466843501</c:v>
                </c:pt>
                <c:pt idx="93">
                  <c:v>3.29787234042553</c:v>
                </c:pt>
                <c:pt idx="94">
                  <c:v>3.30666666666667</c:v>
                </c:pt>
                <c:pt idx="95">
                  <c:v>3.31550802139037</c:v>
                </c:pt>
                <c:pt idx="96">
                  <c:v>3.32439678284182</c:v>
                </c:pt>
                <c:pt idx="97">
                  <c:v>3.33333333333333</c:v>
                </c:pt>
                <c:pt idx="98">
                  <c:v>3.34231805929919</c:v>
                </c:pt>
                <c:pt idx="99">
                  <c:v>3.35135135135135</c:v>
                </c:pt>
                <c:pt idx="100">
                  <c:v>3.36043360433604</c:v>
                </c:pt>
                <c:pt idx="101">
                  <c:v>3.3695652173913</c:v>
                </c:pt>
                <c:pt idx="102">
                  <c:v>3.37874659400545</c:v>
                </c:pt>
                <c:pt idx="103">
                  <c:v>3.3879781420765</c:v>
                </c:pt>
                <c:pt idx="104">
                  <c:v>3.3972602739726</c:v>
                </c:pt>
                <c:pt idx="105">
                  <c:v>3.40659340659341</c:v>
                </c:pt>
                <c:pt idx="106">
                  <c:v>3.41597796143251</c:v>
                </c:pt>
                <c:pt idx="107">
                  <c:v>3.42541436464088</c:v>
                </c:pt>
                <c:pt idx="108">
                  <c:v>3.43490304709141</c:v>
                </c:pt>
                <c:pt idx="109">
                  <c:v>3.44444444444444</c:v>
                </c:pt>
                <c:pt idx="110">
                  <c:v>3.45403899721448</c:v>
                </c:pt>
                <c:pt idx="111">
                  <c:v>3.46368715083799</c:v>
                </c:pt>
                <c:pt idx="112">
                  <c:v>3.4733893557423</c:v>
                </c:pt>
                <c:pt idx="113">
                  <c:v>3.48314606741573</c:v>
                </c:pt>
                <c:pt idx="114">
                  <c:v>3.49295774647887</c:v>
                </c:pt>
                <c:pt idx="115">
                  <c:v>3.50282485875706</c:v>
                </c:pt>
                <c:pt idx="116">
                  <c:v>3.51274787535411</c:v>
                </c:pt>
                <c:pt idx="117">
                  <c:v>3.52272727272727</c:v>
                </c:pt>
                <c:pt idx="118">
                  <c:v>3.53276353276353</c:v>
                </c:pt>
                <c:pt idx="119">
                  <c:v>3.54285714285714</c:v>
                </c:pt>
                <c:pt idx="120">
                  <c:v>3.55300859598854</c:v>
                </c:pt>
                <c:pt idx="121">
                  <c:v>3.5632183908046</c:v>
                </c:pt>
                <c:pt idx="122">
                  <c:v>3.57348703170029</c:v>
                </c:pt>
                <c:pt idx="123">
                  <c:v>3.58381502890173</c:v>
                </c:pt>
                <c:pt idx="124">
                  <c:v>3.59420289855072</c:v>
                </c:pt>
                <c:pt idx="125">
                  <c:v>3.6046511627907</c:v>
                </c:pt>
                <c:pt idx="126">
                  <c:v>3.61516034985423</c:v>
                </c:pt>
                <c:pt idx="127">
                  <c:v>3.62573099415205</c:v>
                </c:pt>
                <c:pt idx="128">
                  <c:v>3.63636363636364</c:v>
                </c:pt>
                <c:pt idx="129">
                  <c:v>3.64705882352941</c:v>
                </c:pt>
                <c:pt idx="130">
                  <c:v>3.65781710914454</c:v>
                </c:pt>
                <c:pt idx="131">
                  <c:v>3.66863905325444</c:v>
                </c:pt>
                <c:pt idx="132">
                  <c:v>3.67952522255193</c:v>
                </c:pt>
                <c:pt idx="133">
                  <c:v>3.69047619047619</c:v>
                </c:pt>
                <c:pt idx="134">
                  <c:v>3.70149253731343</c:v>
                </c:pt>
                <c:pt idx="135">
                  <c:v>3.7125748502994</c:v>
                </c:pt>
                <c:pt idx="136">
                  <c:v>3.72372372372372</c:v>
                </c:pt>
                <c:pt idx="137">
                  <c:v>3.73493975903614</c:v>
                </c:pt>
                <c:pt idx="138">
                  <c:v>3.74622356495468</c:v>
                </c:pt>
                <c:pt idx="139">
                  <c:v>3.75757575757576</c:v>
                </c:pt>
                <c:pt idx="140">
                  <c:v>3.76899696048632</c:v>
                </c:pt>
                <c:pt idx="141">
                  <c:v>3.78048780487805</c:v>
                </c:pt>
                <c:pt idx="142">
                  <c:v>3.79204892966361</c:v>
                </c:pt>
                <c:pt idx="143">
                  <c:v>3.80368098159509</c:v>
                </c:pt>
                <c:pt idx="144">
                  <c:v>3.81538461538462</c:v>
                </c:pt>
                <c:pt idx="145">
                  <c:v>3.82716049382716</c:v>
                </c:pt>
                <c:pt idx="146">
                  <c:v>3.8390092879257</c:v>
                </c:pt>
                <c:pt idx="147">
                  <c:v>3.85093167701863</c:v>
                </c:pt>
                <c:pt idx="148">
                  <c:v>3.86292834890966</c:v>
                </c:pt>
                <c:pt idx="149">
                  <c:v>3.875</c:v>
                </c:pt>
                <c:pt idx="150">
                  <c:v>3.8871473354232</c:v>
                </c:pt>
                <c:pt idx="151">
                  <c:v>3.89937106918239</c:v>
                </c:pt>
                <c:pt idx="152">
                  <c:v>3.91167192429022</c:v>
                </c:pt>
                <c:pt idx="153">
                  <c:v>3.92405063291139</c:v>
                </c:pt>
                <c:pt idx="154">
                  <c:v>3.93650793650794</c:v>
                </c:pt>
                <c:pt idx="155">
                  <c:v>3.94904458598726</c:v>
                </c:pt>
                <c:pt idx="156">
                  <c:v>3.96166134185303</c:v>
                </c:pt>
                <c:pt idx="157">
                  <c:v>3.97435897435897</c:v>
                </c:pt>
                <c:pt idx="158">
                  <c:v>3.98713826366559</c:v>
                </c:pt>
                <c:pt idx="159">
                  <c:v>4</c:v>
                </c:pt>
                <c:pt idx="160">
                  <c:v>4.01294498381877</c:v>
                </c:pt>
                <c:pt idx="161">
                  <c:v>4.02597402597403</c:v>
                </c:pt>
                <c:pt idx="162">
                  <c:v>4.03908794788274</c:v>
                </c:pt>
                <c:pt idx="163">
                  <c:v>4.05228758169935</c:v>
                </c:pt>
                <c:pt idx="164">
                  <c:v>4.0655737704918</c:v>
                </c:pt>
                <c:pt idx="165">
                  <c:v>4.07894736842105</c:v>
                </c:pt>
                <c:pt idx="166">
                  <c:v>4.09240924092409</c:v>
                </c:pt>
                <c:pt idx="167">
                  <c:v>4.10596026490066</c:v>
                </c:pt>
                <c:pt idx="168">
                  <c:v>4.11960132890366</c:v>
                </c:pt>
                <c:pt idx="169">
                  <c:v>4.13333333333333</c:v>
                </c:pt>
                <c:pt idx="170">
                  <c:v>4.14715719063545</c:v>
                </c:pt>
                <c:pt idx="171">
                  <c:v>4.16107382550336</c:v>
                </c:pt>
                <c:pt idx="172">
                  <c:v>4.17508417508418</c:v>
                </c:pt>
                <c:pt idx="173">
                  <c:v>4.18918918918919</c:v>
                </c:pt>
                <c:pt idx="174">
                  <c:v>4.20338983050848</c:v>
                </c:pt>
                <c:pt idx="175">
                  <c:v>4.21768707482993</c:v>
                </c:pt>
                <c:pt idx="176">
                  <c:v>4.2320819112628</c:v>
                </c:pt>
                <c:pt idx="177">
                  <c:v>4.24657534246575</c:v>
                </c:pt>
                <c:pt idx="178">
                  <c:v>4.26116838487973</c:v>
                </c:pt>
                <c:pt idx="179">
                  <c:v>4.27586206896552</c:v>
                </c:pt>
                <c:pt idx="180">
                  <c:v>4.29065743944637</c:v>
                </c:pt>
                <c:pt idx="181">
                  <c:v>4.30555555555556</c:v>
                </c:pt>
                <c:pt idx="182">
                  <c:v>4.3205574912892</c:v>
                </c:pt>
                <c:pt idx="183">
                  <c:v>4.33566433566434</c:v>
                </c:pt>
                <c:pt idx="184">
                  <c:v>4.35087719298246</c:v>
                </c:pt>
                <c:pt idx="185">
                  <c:v>4.36619718309859</c:v>
                </c:pt>
                <c:pt idx="186">
                  <c:v>4.38162544169611</c:v>
                </c:pt>
                <c:pt idx="187">
                  <c:v>4.39716312056738</c:v>
                </c:pt>
                <c:pt idx="188">
                  <c:v>4.41281138790036</c:v>
                </c:pt>
                <c:pt idx="189">
                  <c:v>4.42857142857143</c:v>
                </c:pt>
                <c:pt idx="190">
                  <c:v>4.44444444444444</c:v>
                </c:pt>
                <c:pt idx="191">
                  <c:v>4.46043165467626</c:v>
                </c:pt>
                <c:pt idx="192">
                  <c:v>4.47653429602888</c:v>
                </c:pt>
                <c:pt idx="193">
                  <c:v>4.49275362318841</c:v>
                </c:pt>
                <c:pt idx="194">
                  <c:v>4.50909090909091</c:v>
                </c:pt>
                <c:pt idx="195">
                  <c:v>4.52554744525548</c:v>
                </c:pt>
                <c:pt idx="196">
                  <c:v>4.54212454212454</c:v>
                </c:pt>
                <c:pt idx="197">
                  <c:v>4.55882352941176</c:v>
                </c:pt>
                <c:pt idx="198">
                  <c:v>4.57564575645757</c:v>
                </c:pt>
                <c:pt idx="199">
                  <c:v>4.59259259259259</c:v>
                </c:pt>
                <c:pt idx="200">
                  <c:v>4.60966542750929</c:v>
                </c:pt>
                <c:pt idx="201">
                  <c:v>4.62686567164179</c:v>
                </c:pt>
                <c:pt idx="202">
                  <c:v>4.64419475655431</c:v>
                </c:pt>
                <c:pt idx="203">
                  <c:v>4.66165413533835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911"/>
                <c:pt idx="0">
                  <c:v>0.276311300639691</c:v>
                </c:pt>
                <c:pt idx="1">
                  <c:v>0.692051282051295</c:v>
                </c:pt>
                <c:pt idx="2">
                  <c:v>1.1095717344754</c:v>
                </c:pt>
                <c:pt idx="3">
                  <c:v>1.52888412017168</c:v>
                </c:pt>
                <c:pt idx="4">
                  <c:v>1.95000000000002</c:v>
                </c:pt>
                <c:pt idx="5">
                  <c:v>2.37293103448278</c:v>
                </c:pt>
                <c:pt idx="6">
                  <c:v>2.79768898488123</c:v>
                </c:pt>
                <c:pt idx="7">
                  <c:v>3.22428571428574</c:v>
                </c:pt>
                <c:pt idx="8">
                  <c:v>3.65273318872019</c:v>
                </c:pt>
                <c:pt idx="9">
                  <c:v>4.08304347826089</c:v>
                </c:pt>
                <c:pt idx="10">
                  <c:v>4.51522875816994</c:v>
                </c:pt>
                <c:pt idx="11">
                  <c:v>4.94930131004369</c:v>
                </c:pt>
                <c:pt idx="12">
                  <c:v>5.38527352297595</c:v>
                </c:pt>
                <c:pt idx="13">
                  <c:v>5.82315789473685</c:v>
                </c:pt>
                <c:pt idx="14">
                  <c:v>6.26296703296705</c:v>
                </c:pt>
                <c:pt idx="15">
                  <c:v>6.70471365638767</c:v>
                </c:pt>
                <c:pt idx="16">
                  <c:v>7.14841059602654</c:v>
                </c:pt>
                <c:pt idx="17">
                  <c:v>7.59407079646019</c:v>
                </c:pt>
                <c:pt idx="18">
                  <c:v>8.04170731707319</c:v>
                </c:pt>
                <c:pt idx="19">
                  <c:v>8.49133333333336</c:v>
                </c:pt>
                <c:pt idx="20">
                  <c:v>8.94296213808462</c:v>
                </c:pt>
                <c:pt idx="21">
                  <c:v>9.39660714285716</c:v>
                </c:pt>
                <c:pt idx="22">
                  <c:v>9.85228187919466</c:v>
                </c:pt>
                <c:pt idx="23">
                  <c:v>10.31</c:v>
                </c:pt>
                <c:pt idx="24">
                  <c:v>10.7697752808989</c:v>
                </c:pt>
                <c:pt idx="25">
                  <c:v>11.2316216216216</c:v>
                </c:pt>
                <c:pt idx="26">
                  <c:v>11.6955530474041</c:v>
                </c:pt>
                <c:pt idx="27">
                  <c:v>12.1615837104073</c:v>
                </c:pt>
                <c:pt idx="28">
                  <c:v>12.6297278911565</c:v>
                </c:pt>
                <c:pt idx="29">
                  <c:v>13.1</c:v>
                </c:pt>
                <c:pt idx="30">
                  <c:v>13.5724145785877</c:v>
                </c:pt>
                <c:pt idx="31">
                  <c:v>14.0469863013699</c:v>
                </c:pt>
                <c:pt idx="32">
                  <c:v>14.5237299771167</c:v>
                </c:pt>
                <c:pt idx="33">
                  <c:v>15.0026605504587</c:v>
                </c:pt>
                <c:pt idx="34">
                  <c:v>15.4837931034483</c:v>
                </c:pt>
                <c:pt idx="35">
                  <c:v>15.9671428571429</c:v>
                </c:pt>
                <c:pt idx="36">
                  <c:v>16.4527251732102</c:v>
                </c:pt>
                <c:pt idx="37">
                  <c:v>16.9405555555556</c:v>
                </c:pt>
                <c:pt idx="38">
                  <c:v>17.4306496519722</c:v>
                </c:pt>
                <c:pt idx="39">
                  <c:v>17.9230232558139</c:v>
                </c:pt>
                <c:pt idx="40">
                  <c:v>18.4176923076923</c:v>
                </c:pt>
                <c:pt idx="41">
                  <c:v>18.9146728971963</c:v>
                </c:pt>
                <c:pt idx="42">
                  <c:v>19.413981264637</c:v>
                </c:pt>
                <c:pt idx="43">
                  <c:v>19.9156338028169</c:v>
                </c:pt>
                <c:pt idx="44">
                  <c:v>20.4196470588235</c:v>
                </c:pt>
                <c:pt idx="45">
                  <c:v>20.9260377358491</c:v>
                </c:pt>
                <c:pt idx="46">
                  <c:v>21.4348226950354</c:v>
                </c:pt>
                <c:pt idx="47">
                  <c:v>21.946018957346</c:v>
                </c:pt>
                <c:pt idx="48">
                  <c:v>22.4596437054632</c:v>
                </c:pt>
                <c:pt idx="49">
                  <c:v>22.9757142857143</c:v>
                </c:pt>
                <c:pt idx="50">
                  <c:v>23.4942482100239</c:v>
                </c:pt>
                <c:pt idx="51">
                  <c:v>24.0152631578947</c:v>
                </c:pt>
                <c:pt idx="52">
                  <c:v>24.5387769784173</c:v>
                </c:pt>
                <c:pt idx="53">
                  <c:v>25.0648076923077</c:v>
                </c:pt>
                <c:pt idx="54">
                  <c:v>25.5933734939759</c:v>
                </c:pt>
                <c:pt idx="55">
                  <c:v>26.1244927536232</c:v>
                </c:pt>
                <c:pt idx="56">
                  <c:v>26.6581840193705</c:v>
                </c:pt>
                <c:pt idx="57">
                  <c:v>27.1944660194175</c:v>
                </c:pt>
                <c:pt idx="58">
                  <c:v>27.7333576642336</c:v>
                </c:pt>
                <c:pt idx="59">
                  <c:v>28.2748780487805</c:v>
                </c:pt>
                <c:pt idx="60">
                  <c:v>28.8190464547678</c:v>
                </c:pt>
                <c:pt idx="61">
                  <c:v>29.3658823529412</c:v>
                </c:pt>
                <c:pt idx="62">
                  <c:v>29.9154054054054</c:v>
                </c:pt>
                <c:pt idx="63">
                  <c:v>30.4676354679803</c:v>
                </c:pt>
                <c:pt idx="64">
                  <c:v>31.0225925925926</c:v>
                </c:pt>
                <c:pt idx="65">
                  <c:v>31.580297029703</c:v>
                </c:pt>
                <c:pt idx="66">
                  <c:v>32.1407692307692</c:v>
                </c:pt>
                <c:pt idx="67">
                  <c:v>32.7040298507463</c:v>
                </c:pt>
                <c:pt idx="68">
                  <c:v>33.2700997506235</c:v>
                </c:pt>
                <c:pt idx="69">
                  <c:v>33.839</c:v>
                </c:pt>
                <c:pt idx="70">
                  <c:v>34.4107518796993</c:v>
                </c:pt>
                <c:pt idx="71">
                  <c:v>34.9853768844221</c:v>
                </c:pt>
                <c:pt idx="72">
                  <c:v>35.5628967254408</c:v>
                </c:pt>
                <c:pt idx="73">
                  <c:v>36.1433333333334</c:v>
                </c:pt>
                <c:pt idx="74">
                  <c:v>36.7267088607595</c:v>
                </c:pt>
                <c:pt idx="75">
                  <c:v>37.3130456852792</c:v>
                </c:pt>
                <c:pt idx="76">
                  <c:v>37.9023664122138</c:v>
                </c:pt>
                <c:pt idx="77">
                  <c:v>38.494693877551</c:v>
                </c:pt>
                <c:pt idx="78">
                  <c:v>39.0900511508952</c:v>
                </c:pt>
                <c:pt idx="79">
                  <c:v>39.6884615384616</c:v>
                </c:pt>
                <c:pt idx="80">
                  <c:v>40.2899485861183</c:v>
                </c:pt>
                <c:pt idx="81">
                  <c:v>40.8945360824742</c:v>
                </c:pt>
                <c:pt idx="82">
                  <c:v>41.5022480620155</c:v>
                </c:pt>
                <c:pt idx="83">
                  <c:v>42.1131088082902</c:v>
                </c:pt>
                <c:pt idx="84">
                  <c:v>42.7271428571429</c:v>
                </c:pt>
                <c:pt idx="85">
                  <c:v>43.344375</c:v>
                </c:pt>
                <c:pt idx="86">
                  <c:v>43.9648302872063</c:v>
                </c:pt>
                <c:pt idx="87">
                  <c:v>44.5885340314136</c:v>
                </c:pt>
                <c:pt idx="88">
                  <c:v>45.2155118110236</c:v>
                </c:pt>
                <c:pt idx="89">
                  <c:v>45.8457894736842</c:v>
                </c:pt>
                <c:pt idx="90">
                  <c:v>46.4793931398417</c:v>
                </c:pt>
                <c:pt idx="91">
                  <c:v>47.1163492063492</c:v>
                </c:pt>
                <c:pt idx="92">
                  <c:v>47.7566843501326</c:v>
                </c:pt>
                <c:pt idx="93">
                  <c:v>48.4004255319149</c:v>
                </c:pt>
                <c:pt idx="94">
                  <c:v>49.0476</c:v>
                </c:pt>
                <c:pt idx="95">
                  <c:v>49.6982352941177</c:v>
                </c:pt>
                <c:pt idx="96">
                  <c:v>50.3523592493298</c:v>
                </c:pt>
                <c:pt idx="97">
                  <c:v>51.01</c:v>
                </c:pt>
                <c:pt idx="98">
                  <c:v>51.6711859838275</c:v>
                </c:pt>
                <c:pt idx="99">
                  <c:v>52.335945945946</c:v>
                </c:pt>
                <c:pt idx="100">
                  <c:v>53.0043089430895</c:v>
                </c:pt>
                <c:pt idx="101">
                  <c:v>53.6763043478261</c:v>
                </c:pt>
                <c:pt idx="102">
                  <c:v>54.3519618528611</c:v>
                </c:pt>
                <c:pt idx="103">
                  <c:v>55.0313114754099</c:v>
                </c:pt>
                <c:pt idx="104">
                  <c:v>55.7143835616438</c:v>
                </c:pt>
                <c:pt idx="105">
                  <c:v>56.4012087912088</c:v>
                </c:pt>
                <c:pt idx="106">
                  <c:v>57.0918181818182</c:v>
                </c:pt>
                <c:pt idx="107">
                  <c:v>57.7862430939227</c:v>
                </c:pt>
                <c:pt idx="108">
                  <c:v>58.4845152354571</c:v>
                </c:pt>
                <c:pt idx="109">
                  <c:v>59.1866666666667</c:v>
                </c:pt>
                <c:pt idx="110">
                  <c:v>59.8927298050139</c:v>
                </c:pt>
                <c:pt idx="111">
                  <c:v>60.6027374301676</c:v>
                </c:pt>
                <c:pt idx="112">
                  <c:v>61.3167226890757</c:v>
                </c:pt>
                <c:pt idx="113">
                  <c:v>62.0347191011236</c:v>
                </c:pt>
                <c:pt idx="114">
                  <c:v>62.7567605633803</c:v>
                </c:pt>
                <c:pt idx="115">
                  <c:v>63.4828813559322</c:v>
                </c:pt>
                <c:pt idx="116">
                  <c:v>64.2131161473088</c:v>
                </c:pt>
                <c:pt idx="117">
                  <c:v>64.9475</c:v>
                </c:pt>
                <c:pt idx="118">
                  <c:v>65.6860683760684</c:v>
                </c:pt>
                <c:pt idx="119">
                  <c:v>66.4288571428571</c:v>
                </c:pt>
                <c:pt idx="120">
                  <c:v>67.1759025787966</c:v>
                </c:pt>
                <c:pt idx="121">
                  <c:v>67.9272413793103</c:v>
                </c:pt>
                <c:pt idx="122">
                  <c:v>68.6829106628242</c:v>
                </c:pt>
                <c:pt idx="123">
                  <c:v>69.4429479768786</c:v>
                </c:pt>
                <c:pt idx="124">
                  <c:v>70.2073913043479</c:v>
                </c:pt>
                <c:pt idx="125">
                  <c:v>70.9762790697675</c:v>
                </c:pt>
                <c:pt idx="126">
                  <c:v>71.7496501457726</c:v>
                </c:pt>
                <c:pt idx="127">
                  <c:v>72.5275438596492</c:v>
                </c:pt>
                <c:pt idx="128">
                  <c:v>73.31</c:v>
                </c:pt>
                <c:pt idx="129">
                  <c:v>74.0970588235294</c:v>
                </c:pt>
                <c:pt idx="130">
                  <c:v>74.888761061947</c:v>
                </c:pt>
                <c:pt idx="131">
                  <c:v>75.6851479289941</c:v>
                </c:pt>
                <c:pt idx="132">
                  <c:v>76.4862611275965</c:v>
                </c:pt>
                <c:pt idx="133">
                  <c:v>77.2921428571429</c:v>
                </c:pt>
                <c:pt idx="134">
                  <c:v>78.1028358208955</c:v>
                </c:pt>
                <c:pt idx="135">
                  <c:v>78.918383233533</c:v>
                </c:pt>
                <c:pt idx="136">
                  <c:v>79.7388288288289</c:v>
                </c:pt>
                <c:pt idx="137">
                  <c:v>80.5642168674699</c:v>
                </c:pt>
                <c:pt idx="138">
                  <c:v>81.3945921450151</c:v>
                </c:pt>
                <c:pt idx="139">
                  <c:v>82.23</c:v>
                </c:pt>
                <c:pt idx="140">
                  <c:v>83.0704863221885</c:v>
                </c:pt>
                <c:pt idx="141">
                  <c:v>83.9160975609756</c:v>
                </c:pt>
                <c:pt idx="142">
                  <c:v>84.766880733945</c:v>
                </c:pt>
                <c:pt idx="143">
                  <c:v>85.6228834355828</c:v>
                </c:pt>
                <c:pt idx="144">
                  <c:v>86.4841538461539</c:v>
                </c:pt>
                <c:pt idx="145">
                  <c:v>87.3507407407407</c:v>
                </c:pt>
                <c:pt idx="146">
                  <c:v>88.222693498452</c:v>
                </c:pt>
                <c:pt idx="147">
                  <c:v>89.1000621118013</c:v>
                </c:pt>
                <c:pt idx="148">
                  <c:v>89.9828971962617</c:v>
                </c:pt>
                <c:pt idx="149">
                  <c:v>90.87125</c:v>
                </c:pt>
                <c:pt idx="150">
                  <c:v>91.7651724137931</c:v>
                </c:pt>
                <c:pt idx="151">
                  <c:v>92.6647169811321</c:v>
                </c:pt>
                <c:pt idx="152">
                  <c:v>93.5699369085174</c:v>
                </c:pt>
                <c:pt idx="153">
                  <c:v>94.4808860759494</c:v>
                </c:pt>
                <c:pt idx="154">
                  <c:v>95.397619047619</c:v>
                </c:pt>
                <c:pt idx="155">
                  <c:v>96.3201910828026</c:v>
                </c:pt>
                <c:pt idx="156">
                  <c:v>97.2486581469649</c:v>
                </c:pt>
                <c:pt idx="157">
                  <c:v>98.1830769230769</c:v>
                </c:pt>
                <c:pt idx="158">
                  <c:v>99.1235048231511</c:v>
                </c:pt>
                <c:pt idx="159">
                  <c:v>100.07</c:v>
                </c:pt>
                <c:pt idx="160">
                  <c:v>101.022621359223</c:v>
                </c:pt>
                <c:pt idx="161">
                  <c:v>101.981428571429</c:v>
                </c:pt>
                <c:pt idx="162">
                  <c:v>102.946482084691</c:v>
                </c:pt>
                <c:pt idx="163">
                  <c:v>103.917843137255</c:v>
                </c:pt>
                <c:pt idx="164">
                  <c:v>104.895573770492</c:v>
                </c:pt>
                <c:pt idx="165">
                  <c:v>105.879736842105</c:v>
                </c:pt>
                <c:pt idx="166">
                  <c:v>106.870396039604</c:v>
                </c:pt>
                <c:pt idx="167">
                  <c:v>107.86761589404</c:v>
                </c:pt>
                <c:pt idx="168">
                  <c:v>108.87146179402</c:v>
                </c:pt>
                <c:pt idx="169">
                  <c:v>109.882</c:v>
                </c:pt>
                <c:pt idx="170">
                  <c:v>110.899297658863</c:v>
                </c:pt>
                <c:pt idx="171">
                  <c:v>111.923422818792</c:v>
                </c:pt>
                <c:pt idx="172">
                  <c:v>112.954444444444</c:v>
                </c:pt>
                <c:pt idx="173">
                  <c:v>113.992432432432</c:v>
                </c:pt>
                <c:pt idx="174">
                  <c:v>115.037457627119</c:v>
                </c:pt>
                <c:pt idx="175">
                  <c:v>116.089591836735</c:v>
                </c:pt>
                <c:pt idx="176">
                  <c:v>117.148907849829</c:v>
                </c:pt>
                <c:pt idx="177">
                  <c:v>118.215479452055</c:v>
                </c:pt>
                <c:pt idx="178">
                  <c:v>119.289381443299</c:v>
                </c:pt>
                <c:pt idx="179">
                  <c:v>120.370689655172</c:v>
                </c:pt>
                <c:pt idx="180">
                  <c:v>121.459480968858</c:v>
                </c:pt>
                <c:pt idx="181">
                  <c:v>122.555833333333</c:v>
                </c:pt>
                <c:pt idx="182">
                  <c:v>123.659825783972</c:v>
                </c:pt>
                <c:pt idx="183">
                  <c:v>124.771538461538</c:v>
                </c:pt>
                <c:pt idx="184">
                  <c:v>125.891052631579</c:v>
                </c:pt>
                <c:pt idx="185">
                  <c:v>127.018450704225</c:v>
                </c:pt>
                <c:pt idx="186">
                  <c:v>128.153816254417</c:v>
                </c:pt>
                <c:pt idx="187">
                  <c:v>129.297234042553</c:v>
                </c:pt>
                <c:pt idx="188">
                  <c:v>130.448790035587</c:v>
                </c:pt>
                <c:pt idx="189">
                  <c:v>131.608571428571</c:v>
                </c:pt>
                <c:pt idx="190">
                  <c:v>132.776666666667</c:v>
                </c:pt>
                <c:pt idx="191">
                  <c:v>133.953165467626</c:v>
                </c:pt>
                <c:pt idx="192">
                  <c:v>135.138158844765</c:v>
                </c:pt>
                <c:pt idx="193">
                  <c:v>136.331739130435</c:v>
                </c:pt>
                <c:pt idx="194">
                  <c:v>137.534</c:v>
                </c:pt>
                <c:pt idx="195">
                  <c:v>138.74503649635</c:v>
                </c:pt>
                <c:pt idx="196">
                  <c:v>139.964945054945</c:v>
                </c:pt>
                <c:pt idx="197">
                  <c:v>141.193823529412</c:v>
                </c:pt>
                <c:pt idx="198">
                  <c:v>142.431771217712</c:v>
                </c:pt>
                <c:pt idx="199">
                  <c:v>143.678888888889</c:v>
                </c:pt>
                <c:pt idx="200">
                  <c:v>144.935278810409</c:v>
                </c:pt>
                <c:pt idx="201">
                  <c:v>146.201044776119</c:v>
                </c:pt>
                <c:pt idx="202">
                  <c:v>147.476292134831</c:v>
                </c:pt>
                <c:pt idx="203">
                  <c:v>148.761127819549</c:v>
                </c:pt>
              </c:numCache>
            </c:numRef>
          </c:yVal>
          <c:smooth val="0"/>
        </c:ser>
        <c:axId val="39051888"/>
        <c:axId val="12678221"/>
      </c:scatterChart>
      <c:valAx>
        <c:axId val="39051888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b="1" lang="pl-PL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pl-PL" sz="1000" spc="-1" strike="noStrike">
                    <a:solidFill>
                      <a:srgbClr val="595959"/>
                    </a:solidFill>
                    <a:latin typeface="Aptos"/>
                  </a:rPr>
                  <a:t>hv (eV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12678221"/>
        <c:crosses val="autoZero"/>
        <c:crossBetween val="midCat"/>
      </c:valAx>
      <c:valAx>
        <c:axId val="12678221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1" lang="el-GR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el-GR" sz="1000" spc="-1" strike="noStrike">
                    <a:solidFill>
                      <a:srgbClr val="595959"/>
                    </a:solidFill>
                    <a:latin typeface="Aptos"/>
                  </a:rPr>
                  <a:t>(αhν)^2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39051888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156082"/>
            </a:solidFill>
            <a:ln w="19080">
              <a:noFill/>
            </a:ln>
          </c:spPr>
          <c:marker>
            <c:symbol val="circle"/>
            <c:size val="3"/>
            <c:spPr>
              <a:solidFill>
                <a:srgbClr val="15608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811"/>
                <c:pt idx="0">
                  <c:v>1.24</c:v>
                </c:pt>
                <c:pt idx="1">
                  <c:v>1.24124124124124</c:v>
                </c:pt>
                <c:pt idx="2">
                  <c:v>1.24248496993988</c:v>
                </c:pt>
                <c:pt idx="3">
                  <c:v>1.24373119358074</c:v>
                </c:pt>
                <c:pt idx="4">
                  <c:v>1.24497991967871</c:v>
                </c:pt>
                <c:pt idx="5">
                  <c:v>1.24623115577889</c:v>
                </c:pt>
                <c:pt idx="6">
                  <c:v>1.24748490945674</c:v>
                </c:pt>
                <c:pt idx="7">
                  <c:v>1.24874118831823</c:v>
                </c:pt>
                <c:pt idx="8">
                  <c:v>1.25</c:v>
                </c:pt>
                <c:pt idx="9">
                  <c:v>1.25126135216953</c:v>
                </c:pt>
                <c:pt idx="10">
                  <c:v>1.25252525252525</c:v>
                </c:pt>
                <c:pt idx="11">
                  <c:v>1.25379170879676</c:v>
                </c:pt>
                <c:pt idx="12">
                  <c:v>1.25506072874494</c:v>
                </c:pt>
                <c:pt idx="13">
                  <c:v>1.25633232016211</c:v>
                </c:pt>
                <c:pt idx="14">
                  <c:v>1.25760649087221</c:v>
                </c:pt>
                <c:pt idx="15">
                  <c:v>1.25888324873096</c:v>
                </c:pt>
                <c:pt idx="16">
                  <c:v>1.26016260162602</c:v>
                </c:pt>
                <c:pt idx="17">
                  <c:v>1.26144455747711</c:v>
                </c:pt>
                <c:pt idx="18">
                  <c:v>1.26272912423625</c:v>
                </c:pt>
                <c:pt idx="19">
                  <c:v>1.26401630988787</c:v>
                </c:pt>
                <c:pt idx="20">
                  <c:v>1.26530612244898</c:v>
                </c:pt>
                <c:pt idx="21">
                  <c:v>1.26659856996936</c:v>
                </c:pt>
                <c:pt idx="22">
                  <c:v>1.2678936605317</c:v>
                </c:pt>
                <c:pt idx="23">
                  <c:v>1.26919140225179</c:v>
                </c:pt>
                <c:pt idx="24">
                  <c:v>1.27049180327869</c:v>
                </c:pt>
                <c:pt idx="25">
                  <c:v>1.27179487179487</c:v>
                </c:pt>
                <c:pt idx="26">
                  <c:v>1.27310061601643</c:v>
                </c:pt>
                <c:pt idx="27">
                  <c:v>1.27440904419322</c:v>
                </c:pt>
                <c:pt idx="28">
                  <c:v>1.27572016460905</c:v>
                </c:pt>
                <c:pt idx="29">
                  <c:v>1.27703398558187</c:v>
                </c:pt>
                <c:pt idx="30">
                  <c:v>1.27835051546392</c:v>
                </c:pt>
                <c:pt idx="31">
                  <c:v>1.2796697626419</c:v>
                </c:pt>
                <c:pt idx="32">
                  <c:v>1.28099173553719</c:v>
                </c:pt>
                <c:pt idx="33">
                  <c:v>1.282316442606</c:v>
                </c:pt>
                <c:pt idx="34">
                  <c:v>1.28364389233954</c:v>
                </c:pt>
                <c:pt idx="35">
                  <c:v>1.28497409326425</c:v>
                </c:pt>
                <c:pt idx="36">
                  <c:v>1.28630705394191</c:v>
                </c:pt>
                <c:pt idx="37">
                  <c:v>1.28764278296989</c:v>
                </c:pt>
                <c:pt idx="38">
                  <c:v>1.28898128898129</c:v>
                </c:pt>
                <c:pt idx="39">
                  <c:v>1.29032258064516</c:v>
                </c:pt>
                <c:pt idx="40">
                  <c:v>1.29166666666667</c:v>
                </c:pt>
                <c:pt idx="41">
                  <c:v>1.29301355578728</c:v>
                </c:pt>
                <c:pt idx="42">
                  <c:v>1.29436325678497</c:v>
                </c:pt>
                <c:pt idx="43">
                  <c:v>1.2957157784744</c:v>
                </c:pt>
                <c:pt idx="44">
                  <c:v>1.29707112970711</c:v>
                </c:pt>
                <c:pt idx="45">
                  <c:v>1.29842931937173</c:v>
                </c:pt>
                <c:pt idx="46">
                  <c:v>1.29979035639413</c:v>
                </c:pt>
                <c:pt idx="47">
                  <c:v>1.30115424973767</c:v>
                </c:pt>
                <c:pt idx="48">
                  <c:v>1.30252100840336</c:v>
                </c:pt>
                <c:pt idx="49">
                  <c:v>1.30389064143007</c:v>
                </c:pt>
                <c:pt idx="50">
                  <c:v>1.30526315789474</c:v>
                </c:pt>
                <c:pt idx="51">
                  <c:v>1.30663856691254</c:v>
                </c:pt>
                <c:pt idx="52">
                  <c:v>1.30801687763713</c:v>
                </c:pt>
                <c:pt idx="53">
                  <c:v>1.30939809926082</c:v>
                </c:pt>
                <c:pt idx="54">
                  <c:v>1.3107822410148</c:v>
                </c:pt>
                <c:pt idx="55">
                  <c:v>1.31216931216931</c:v>
                </c:pt>
                <c:pt idx="56">
                  <c:v>1.3135593220339</c:v>
                </c:pt>
                <c:pt idx="57">
                  <c:v>1.31495227995758</c:v>
                </c:pt>
                <c:pt idx="58">
                  <c:v>1.31634819532909</c:v>
                </c:pt>
                <c:pt idx="59">
                  <c:v>1.31774707757705</c:v>
                </c:pt>
                <c:pt idx="60">
                  <c:v>1.31914893617021</c:v>
                </c:pt>
                <c:pt idx="61">
                  <c:v>1.32055378061768</c:v>
                </c:pt>
                <c:pt idx="62">
                  <c:v>1.32196162046908</c:v>
                </c:pt>
                <c:pt idx="63">
                  <c:v>1.32337246531483</c:v>
                </c:pt>
                <c:pt idx="64">
                  <c:v>1.32478632478632</c:v>
                </c:pt>
                <c:pt idx="65">
                  <c:v>1.32620320855615</c:v>
                </c:pt>
                <c:pt idx="66">
                  <c:v>1.32762312633833</c:v>
                </c:pt>
                <c:pt idx="67">
                  <c:v>1.32904608788853</c:v>
                </c:pt>
                <c:pt idx="68">
                  <c:v>1.33047210300429</c:v>
                </c:pt>
                <c:pt idx="69">
                  <c:v>1.33190118152524</c:v>
                </c:pt>
                <c:pt idx="70">
                  <c:v>1.33333333333333</c:v>
                </c:pt>
                <c:pt idx="71">
                  <c:v>1.33476856835307</c:v>
                </c:pt>
                <c:pt idx="72">
                  <c:v>1.33620689655172</c:v>
                </c:pt>
                <c:pt idx="73">
                  <c:v>1.33764832793959</c:v>
                </c:pt>
                <c:pt idx="74">
                  <c:v>1.33909287257019</c:v>
                </c:pt>
                <c:pt idx="75">
                  <c:v>1.34054054054054</c:v>
                </c:pt>
                <c:pt idx="76">
                  <c:v>1.34199134199134</c:v>
                </c:pt>
                <c:pt idx="77">
                  <c:v>1.34344528710726</c:v>
                </c:pt>
                <c:pt idx="78">
                  <c:v>1.34490238611714</c:v>
                </c:pt>
                <c:pt idx="79">
                  <c:v>1.34636264929425</c:v>
                </c:pt>
                <c:pt idx="80">
                  <c:v>1.34782608695652</c:v>
                </c:pt>
                <c:pt idx="81">
                  <c:v>1.34929270946681</c:v>
                </c:pt>
                <c:pt idx="82">
                  <c:v>1.35076252723312</c:v>
                </c:pt>
                <c:pt idx="83">
                  <c:v>1.35223555070883</c:v>
                </c:pt>
                <c:pt idx="84">
                  <c:v>1.35371179039301</c:v>
                </c:pt>
                <c:pt idx="85">
                  <c:v>1.3551912568306</c:v>
                </c:pt>
                <c:pt idx="86">
                  <c:v>1.35667396061269</c:v>
                </c:pt>
                <c:pt idx="87">
                  <c:v>1.35815991237678</c:v>
                </c:pt>
                <c:pt idx="88">
                  <c:v>1.35964912280702</c:v>
                </c:pt>
                <c:pt idx="89">
                  <c:v>1.36114160263447</c:v>
                </c:pt>
                <c:pt idx="90">
                  <c:v>1.36263736263736</c:v>
                </c:pt>
                <c:pt idx="91">
                  <c:v>1.36413641364136</c:v>
                </c:pt>
                <c:pt idx="92">
                  <c:v>1.36563876651982</c:v>
                </c:pt>
                <c:pt idx="93">
                  <c:v>1.36714443219405</c:v>
                </c:pt>
                <c:pt idx="94">
                  <c:v>1.36865342163355</c:v>
                </c:pt>
                <c:pt idx="95">
                  <c:v>1.37016574585635</c:v>
                </c:pt>
                <c:pt idx="96">
                  <c:v>1.3716814159292</c:v>
                </c:pt>
                <c:pt idx="97">
                  <c:v>1.37320044296788</c:v>
                </c:pt>
                <c:pt idx="98">
                  <c:v>1.37472283813747</c:v>
                </c:pt>
                <c:pt idx="99">
                  <c:v>1.37624861265261</c:v>
                </c:pt>
                <c:pt idx="100">
                  <c:v>1.37777777777778</c:v>
                </c:pt>
                <c:pt idx="101">
                  <c:v>1.37931034482759</c:v>
                </c:pt>
                <c:pt idx="102">
                  <c:v>1.38084632516704</c:v>
                </c:pt>
                <c:pt idx="103">
                  <c:v>1.38238573021182</c:v>
                </c:pt>
                <c:pt idx="104">
                  <c:v>1.38392857142857</c:v>
                </c:pt>
                <c:pt idx="105">
                  <c:v>1.3854748603352</c:v>
                </c:pt>
                <c:pt idx="106">
                  <c:v>1.38702460850112</c:v>
                </c:pt>
                <c:pt idx="107">
                  <c:v>1.38857782754759</c:v>
                </c:pt>
                <c:pt idx="108">
                  <c:v>1.39013452914798</c:v>
                </c:pt>
                <c:pt idx="109">
                  <c:v>1.39169472502806</c:v>
                </c:pt>
                <c:pt idx="110">
                  <c:v>1.39325842696629</c:v>
                </c:pt>
                <c:pt idx="111">
                  <c:v>1.39482564679415</c:v>
                </c:pt>
                <c:pt idx="112">
                  <c:v>1.3963963963964</c:v>
                </c:pt>
                <c:pt idx="113">
                  <c:v>1.39797068771139</c:v>
                </c:pt>
                <c:pt idx="114">
                  <c:v>1.39954853273138</c:v>
                </c:pt>
                <c:pt idx="115">
                  <c:v>1.40112994350282</c:v>
                </c:pt>
                <c:pt idx="116">
                  <c:v>1.4027149321267</c:v>
                </c:pt>
                <c:pt idx="117">
                  <c:v>1.40430351075878</c:v>
                </c:pt>
                <c:pt idx="118">
                  <c:v>1.40589569160998</c:v>
                </c:pt>
                <c:pt idx="119">
                  <c:v>1.40749148694665</c:v>
                </c:pt>
                <c:pt idx="120">
                  <c:v>1.40909090909091</c:v>
                </c:pt>
                <c:pt idx="121">
                  <c:v>1.41069397042093</c:v>
                </c:pt>
                <c:pt idx="122">
                  <c:v>1.4123006833713</c:v>
                </c:pt>
                <c:pt idx="123">
                  <c:v>1.4139110604333</c:v>
                </c:pt>
                <c:pt idx="124">
                  <c:v>1.41552511415525</c:v>
                </c:pt>
                <c:pt idx="125">
                  <c:v>1.41714285714286</c:v>
                </c:pt>
                <c:pt idx="126">
                  <c:v>1.4187643020595</c:v>
                </c:pt>
                <c:pt idx="127">
                  <c:v>1.42038946162658</c:v>
                </c:pt>
                <c:pt idx="128">
                  <c:v>1.42201834862385</c:v>
                </c:pt>
                <c:pt idx="129">
                  <c:v>1.42365097588978</c:v>
                </c:pt>
                <c:pt idx="130">
                  <c:v>1.42528735632184</c:v>
                </c:pt>
                <c:pt idx="131">
                  <c:v>1.42692750287687</c:v>
                </c:pt>
                <c:pt idx="132">
                  <c:v>1.42857142857143</c:v>
                </c:pt>
                <c:pt idx="133">
                  <c:v>1.43021914648212</c:v>
                </c:pt>
                <c:pt idx="134">
                  <c:v>1.43187066974596</c:v>
                </c:pt>
                <c:pt idx="135">
                  <c:v>1.43352601156069</c:v>
                </c:pt>
                <c:pt idx="136">
                  <c:v>1.43518518518519</c:v>
                </c:pt>
                <c:pt idx="137">
                  <c:v>1.43684820393975</c:v>
                </c:pt>
                <c:pt idx="138">
                  <c:v>1.4385150812065</c:v>
                </c:pt>
                <c:pt idx="139">
                  <c:v>1.44018583042973</c:v>
                </c:pt>
                <c:pt idx="140">
                  <c:v>1.44186046511628</c:v>
                </c:pt>
                <c:pt idx="141">
                  <c:v>1.44353899883586</c:v>
                </c:pt>
                <c:pt idx="142">
                  <c:v>1.44522144522145</c:v>
                </c:pt>
                <c:pt idx="143">
                  <c:v>1.44690781796966</c:v>
                </c:pt>
                <c:pt idx="144">
                  <c:v>1.44859813084112</c:v>
                </c:pt>
                <c:pt idx="145">
                  <c:v>1.45029239766082</c:v>
                </c:pt>
                <c:pt idx="146">
                  <c:v>1.4519906323185</c:v>
                </c:pt>
                <c:pt idx="147">
                  <c:v>1.45369284876905</c:v>
                </c:pt>
                <c:pt idx="148">
                  <c:v>1.45539906103286</c:v>
                </c:pt>
                <c:pt idx="149">
                  <c:v>1.45710928319624</c:v>
                </c:pt>
                <c:pt idx="150">
                  <c:v>1.45882352941176</c:v>
                </c:pt>
                <c:pt idx="151">
                  <c:v>1.4605418138987</c:v>
                </c:pt>
                <c:pt idx="152">
                  <c:v>1.4622641509434</c:v>
                </c:pt>
                <c:pt idx="153">
                  <c:v>1.46399055489965</c:v>
                </c:pt>
                <c:pt idx="154">
                  <c:v>1.46572104018913</c:v>
                </c:pt>
                <c:pt idx="155">
                  <c:v>1.46745562130178</c:v>
                </c:pt>
                <c:pt idx="156">
                  <c:v>1.46919431279621</c:v>
                </c:pt>
                <c:pt idx="157">
                  <c:v>1.47093712930012</c:v>
                </c:pt>
                <c:pt idx="158">
                  <c:v>1.47268408551069</c:v>
                </c:pt>
                <c:pt idx="159">
                  <c:v>1.47443519619501</c:v>
                </c:pt>
                <c:pt idx="160">
                  <c:v>1.47619047619048</c:v>
                </c:pt>
                <c:pt idx="161">
                  <c:v>1.47794994040524</c:v>
                </c:pt>
                <c:pt idx="162">
                  <c:v>1.47971360381862</c:v>
                </c:pt>
                <c:pt idx="163">
                  <c:v>1.48148148148148</c:v>
                </c:pt>
                <c:pt idx="164">
                  <c:v>1.48325358851675</c:v>
                </c:pt>
                <c:pt idx="165">
                  <c:v>1.48502994011976</c:v>
                </c:pt>
                <c:pt idx="166">
                  <c:v>1.48681055155875</c:v>
                </c:pt>
                <c:pt idx="167">
                  <c:v>1.48859543817527</c:v>
                </c:pt>
                <c:pt idx="168">
                  <c:v>1.49038461538462</c:v>
                </c:pt>
                <c:pt idx="169">
                  <c:v>1.49217809867629</c:v>
                </c:pt>
                <c:pt idx="170">
                  <c:v>1.49397590361446</c:v>
                </c:pt>
                <c:pt idx="171">
                  <c:v>1.49577804583836</c:v>
                </c:pt>
                <c:pt idx="172">
                  <c:v>1.4975845410628</c:v>
                </c:pt>
                <c:pt idx="173">
                  <c:v>1.4993954050786</c:v>
                </c:pt>
                <c:pt idx="174">
                  <c:v>1.50121065375303</c:v>
                </c:pt>
                <c:pt idx="175">
                  <c:v>1.5030303030303</c:v>
                </c:pt>
                <c:pt idx="176">
                  <c:v>1.50485436893204</c:v>
                </c:pt>
                <c:pt idx="177">
                  <c:v>1.50668286755772</c:v>
                </c:pt>
                <c:pt idx="178">
                  <c:v>1.50851581508516</c:v>
                </c:pt>
                <c:pt idx="179">
                  <c:v>1.51035322777101</c:v>
                </c:pt>
                <c:pt idx="180">
                  <c:v>1.51219512195122</c:v>
                </c:pt>
                <c:pt idx="181">
                  <c:v>1.51404151404151</c:v>
                </c:pt>
                <c:pt idx="182">
                  <c:v>1.5158924205379</c:v>
                </c:pt>
                <c:pt idx="183">
                  <c:v>1.51774785801714</c:v>
                </c:pt>
                <c:pt idx="184">
                  <c:v>1.51960784313725</c:v>
                </c:pt>
                <c:pt idx="185">
                  <c:v>1.52147239263804</c:v>
                </c:pt>
                <c:pt idx="186">
                  <c:v>1.52334152334152</c:v>
                </c:pt>
                <c:pt idx="187">
                  <c:v>1.52521525215252</c:v>
                </c:pt>
                <c:pt idx="188">
                  <c:v>1.52709359605911</c:v>
                </c:pt>
                <c:pt idx="189">
                  <c:v>1.52897657213317</c:v>
                </c:pt>
                <c:pt idx="190">
                  <c:v>1.53086419753086</c:v>
                </c:pt>
                <c:pt idx="191">
                  <c:v>1.5327564894932</c:v>
                </c:pt>
                <c:pt idx="192">
                  <c:v>1.53465346534653</c:v>
                </c:pt>
                <c:pt idx="193">
                  <c:v>1.5365551425031</c:v>
                </c:pt>
                <c:pt idx="194">
                  <c:v>1.53846153846154</c:v>
                </c:pt>
                <c:pt idx="195">
                  <c:v>1.54037267080745</c:v>
                </c:pt>
                <c:pt idx="196">
                  <c:v>1.54228855721393</c:v>
                </c:pt>
                <c:pt idx="197">
                  <c:v>1.54420921544209</c:v>
                </c:pt>
                <c:pt idx="198">
                  <c:v>1.54613466334165</c:v>
                </c:pt>
                <c:pt idx="199">
                  <c:v>1.54806491885144</c:v>
                </c:pt>
                <c:pt idx="200">
                  <c:v>1.55</c:v>
                </c:pt>
                <c:pt idx="201">
                  <c:v>1.55193992490613</c:v>
                </c:pt>
                <c:pt idx="202">
                  <c:v>1.55388471177945</c:v>
                </c:pt>
                <c:pt idx="203">
                  <c:v>1.55583437892095</c:v>
                </c:pt>
                <c:pt idx="204">
                  <c:v>1.55778894472362</c:v>
                </c:pt>
                <c:pt idx="205">
                  <c:v>1.55974842767296</c:v>
                </c:pt>
                <c:pt idx="206">
                  <c:v>1.56171284634761</c:v>
                </c:pt>
                <c:pt idx="207">
                  <c:v>1.56368221941992</c:v>
                </c:pt>
                <c:pt idx="208">
                  <c:v>1.56565656565657</c:v>
                </c:pt>
                <c:pt idx="209">
                  <c:v>1.56763590391909</c:v>
                </c:pt>
                <c:pt idx="210">
                  <c:v>1.56962025316456</c:v>
                </c:pt>
                <c:pt idx="211">
                  <c:v>1.57160963244613</c:v>
                </c:pt>
                <c:pt idx="212">
                  <c:v>1.57360406091371</c:v>
                </c:pt>
                <c:pt idx="213">
                  <c:v>1.57560355781449</c:v>
                </c:pt>
                <c:pt idx="214">
                  <c:v>1.57760814249364</c:v>
                </c:pt>
                <c:pt idx="215">
                  <c:v>1.5796178343949</c:v>
                </c:pt>
                <c:pt idx="216">
                  <c:v>1.58163265306122</c:v>
                </c:pt>
                <c:pt idx="217">
                  <c:v>1.58365261813538</c:v>
                </c:pt>
                <c:pt idx="218">
                  <c:v>1.58567774936061</c:v>
                </c:pt>
                <c:pt idx="219">
                  <c:v>1.58770806658131</c:v>
                </c:pt>
                <c:pt idx="220">
                  <c:v>1.58974358974359</c:v>
                </c:pt>
                <c:pt idx="221">
                  <c:v>1.59178433889602</c:v>
                </c:pt>
                <c:pt idx="222">
                  <c:v>1.59383033419023</c:v>
                </c:pt>
                <c:pt idx="223">
                  <c:v>1.5958815958816</c:v>
                </c:pt>
                <c:pt idx="224">
                  <c:v>1.5979381443299</c:v>
                </c:pt>
                <c:pt idx="225">
                  <c:v>1.6</c:v>
                </c:pt>
                <c:pt idx="226">
                  <c:v>1.60206718346253</c:v>
                </c:pt>
                <c:pt idx="227">
                  <c:v>1.60413971539457</c:v>
                </c:pt>
                <c:pt idx="228">
                  <c:v>1.60621761658031</c:v>
                </c:pt>
                <c:pt idx="229">
                  <c:v>1.6083009079118</c:v>
                </c:pt>
                <c:pt idx="230">
                  <c:v>1.61038961038961</c:v>
                </c:pt>
                <c:pt idx="231">
                  <c:v>1.61248374512354</c:v>
                </c:pt>
                <c:pt idx="232">
                  <c:v>1.61458333333333</c:v>
                </c:pt>
                <c:pt idx="233">
                  <c:v>1.61668839634941</c:v>
                </c:pt>
                <c:pt idx="234">
                  <c:v>1.61879895561358</c:v>
                </c:pt>
                <c:pt idx="235">
                  <c:v>1.62091503267974</c:v>
                </c:pt>
                <c:pt idx="236">
                  <c:v>1.62303664921466</c:v>
                </c:pt>
                <c:pt idx="237">
                  <c:v>1.62516382699869</c:v>
                </c:pt>
                <c:pt idx="238">
                  <c:v>1.62729658792651</c:v>
                </c:pt>
                <c:pt idx="239">
                  <c:v>1.62943495400788</c:v>
                </c:pt>
                <c:pt idx="240">
                  <c:v>1.63157894736842</c:v>
                </c:pt>
                <c:pt idx="241">
                  <c:v>1.63372859025033</c:v>
                </c:pt>
                <c:pt idx="242">
                  <c:v>1.63588390501319</c:v>
                </c:pt>
                <c:pt idx="243">
                  <c:v>1.63804491413474</c:v>
                </c:pt>
                <c:pt idx="244">
                  <c:v>1.64021164021164</c:v>
                </c:pt>
                <c:pt idx="245">
                  <c:v>1.64238410596026</c:v>
                </c:pt>
                <c:pt idx="246">
                  <c:v>1.64456233421751</c:v>
                </c:pt>
                <c:pt idx="247">
                  <c:v>1.64674634794157</c:v>
                </c:pt>
                <c:pt idx="248">
                  <c:v>1.64893617021277</c:v>
                </c:pt>
                <c:pt idx="249">
                  <c:v>1.65113182423435</c:v>
                </c:pt>
                <c:pt idx="250">
                  <c:v>1.65333333333333</c:v>
                </c:pt>
                <c:pt idx="251">
                  <c:v>1.65554072096128</c:v>
                </c:pt>
                <c:pt idx="252">
                  <c:v>1.65775401069519</c:v>
                </c:pt>
                <c:pt idx="253">
                  <c:v>1.65997322623829</c:v>
                </c:pt>
                <c:pt idx="254">
                  <c:v>1.66219839142091</c:v>
                </c:pt>
                <c:pt idx="255">
                  <c:v>1.66442953020134</c:v>
                </c:pt>
                <c:pt idx="256">
                  <c:v>1.66666666666667</c:v>
                </c:pt>
                <c:pt idx="257">
                  <c:v>1.66890982503365</c:v>
                </c:pt>
                <c:pt idx="258">
                  <c:v>1.6711590296496</c:v>
                </c:pt>
                <c:pt idx="259">
                  <c:v>1.67341430499325</c:v>
                </c:pt>
                <c:pt idx="260">
                  <c:v>1.67567567567568</c:v>
                </c:pt>
                <c:pt idx="261">
                  <c:v>1.67794316644114</c:v>
                </c:pt>
                <c:pt idx="262">
                  <c:v>1.68021680216802</c:v>
                </c:pt>
                <c:pt idx="263">
                  <c:v>1.68249660786974</c:v>
                </c:pt>
                <c:pt idx="264">
                  <c:v>1.68478260869565</c:v>
                </c:pt>
                <c:pt idx="265">
                  <c:v>1.68707482993197</c:v>
                </c:pt>
                <c:pt idx="266">
                  <c:v>1.68937329700272</c:v>
                </c:pt>
                <c:pt idx="267">
                  <c:v>1.69167803547067</c:v>
                </c:pt>
                <c:pt idx="268">
                  <c:v>1.69398907103825</c:v>
                </c:pt>
                <c:pt idx="269">
                  <c:v>1.69630642954856</c:v>
                </c:pt>
                <c:pt idx="270">
                  <c:v>1.6986301369863</c:v>
                </c:pt>
                <c:pt idx="271">
                  <c:v>1.70096021947874</c:v>
                </c:pt>
                <c:pt idx="272">
                  <c:v>1.7032967032967</c:v>
                </c:pt>
                <c:pt idx="273">
                  <c:v>1.70563961485557</c:v>
                </c:pt>
                <c:pt idx="274">
                  <c:v>1.70798898071625</c:v>
                </c:pt>
                <c:pt idx="275">
                  <c:v>1.71034482758621</c:v>
                </c:pt>
                <c:pt idx="276">
                  <c:v>1.71270718232044</c:v>
                </c:pt>
                <c:pt idx="277">
                  <c:v>1.71507607192254</c:v>
                </c:pt>
                <c:pt idx="278">
                  <c:v>1.71745152354571</c:v>
                </c:pt>
                <c:pt idx="279">
                  <c:v>1.71983356449376</c:v>
                </c:pt>
                <c:pt idx="280">
                  <c:v>1.72222222222222</c:v>
                </c:pt>
                <c:pt idx="281">
                  <c:v>1.72461752433936</c:v>
                </c:pt>
                <c:pt idx="282">
                  <c:v>1.72701949860724</c:v>
                </c:pt>
                <c:pt idx="283">
                  <c:v>1.72942817294282</c:v>
                </c:pt>
                <c:pt idx="284">
                  <c:v>1.73184357541899</c:v>
                </c:pt>
                <c:pt idx="285">
                  <c:v>1.73426573426573</c:v>
                </c:pt>
                <c:pt idx="286">
                  <c:v>1.73669467787115</c:v>
                </c:pt>
                <c:pt idx="287">
                  <c:v>1.73913043478261</c:v>
                </c:pt>
                <c:pt idx="288">
                  <c:v>1.74157303370787</c:v>
                </c:pt>
                <c:pt idx="289">
                  <c:v>1.74402250351617</c:v>
                </c:pt>
                <c:pt idx="290">
                  <c:v>1.74647887323944</c:v>
                </c:pt>
                <c:pt idx="291">
                  <c:v>1.74894217207334</c:v>
                </c:pt>
                <c:pt idx="292">
                  <c:v>1.75141242937853</c:v>
                </c:pt>
                <c:pt idx="293">
                  <c:v>1.75388967468175</c:v>
                </c:pt>
                <c:pt idx="294">
                  <c:v>1.75637393767705</c:v>
                </c:pt>
                <c:pt idx="295">
                  <c:v>1.75886524822695</c:v>
                </c:pt>
                <c:pt idx="296">
                  <c:v>1.76136363636364</c:v>
                </c:pt>
                <c:pt idx="297">
                  <c:v>1.76386913229019</c:v>
                </c:pt>
                <c:pt idx="298">
                  <c:v>1.76638176638177</c:v>
                </c:pt>
                <c:pt idx="299">
                  <c:v>1.76890156918688</c:v>
                </c:pt>
                <c:pt idx="300">
                  <c:v>1.77142857142857</c:v>
                </c:pt>
                <c:pt idx="301">
                  <c:v>1.77396280400572</c:v>
                </c:pt>
                <c:pt idx="302">
                  <c:v>1.77650429799427</c:v>
                </c:pt>
                <c:pt idx="303">
                  <c:v>1.77905308464849</c:v>
                </c:pt>
                <c:pt idx="304">
                  <c:v>1.7816091954023</c:v>
                </c:pt>
                <c:pt idx="305">
                  <c:v>1.7841726618705</c:v>
                </c:pt>
                <c:pt idx="306">
                  <c:v>1.78674351585014</c:v>
                </c:pt>
                <c:pt idx="307">
                  <c:v>1.78932178932179</c:v>
                </c:pt>
                <c:pt idx="308">
                  <c:v>1.79190751445087</c:v>
                </c:pt>
                <c:pt idx="309">
                  <c:v>1.794500723589</c:v>
                </c:pt>
                <c:pt idx="310">
                  <c:v>1.79710144927536</c:v>
                </c:pt>
                <c:pt idx="311">
                  <c:v>1.79970972423803</c:v>
                </c:pt>
                <c:pt idx="312">
                  <c:v>1.80232558139535</c:v>
                </c:pt>
                <c:pt idx="313">
                  <c:v>1.80494905385735</c:v>
                </c:pt>
                <c:pt idx="314">
                  <c:v>1.80758017492711</c:v>
                </c:pt>
                <c:pt idx="315">
                  <c:v>1.81021897810219</c:v>
                </c:pt>
                <c:pt idx="316">
                  <c:v>1.81286549707602</c:v>
                </c:pt>
                <c:pt idx="317">
                  <c:v>1.81551976573939</c:v>
                </c:pt>
                <c:pt idx="318">
                  <c:v>1.81818181818182</c:v>
                </c:pt>
                <c:pt idx="319">
                  <c:v>1.8208516886931</c:v>
                </c:pt>
                <c:pt idx="320">
                  <c:v>1.82352941176471</c:v>
                </c:pt>
                <c:pt idx="321">
                  <c:v>1.82621502209131</c:v>
                </c:pt>
                <c:pt idx="322">
                  <c:v>1.82890855457227</c:v>
                </c:pt>
                <c:pt idx="323">
                  <c:v>1.83161004431315</c:v>
                </c:pt>
                <c:pt idx="324">
                  <c:v>1.83431952662722</c:v>
                </c:pt>
                <c:pt idx="325">
                  <c:v>1.83703703703704</c:v>
                </c:pt>
                <c:pt idx="326">
                  <c:v>1.83976261127596</c:v>
                </c:pt>
                <c:pt idx="327">
                  <c:v>1.84249628528975</c:v>
                </c:pt>
                <c:pt idx="328">
                  <c:v>1.8452380952381</c:v>
                </c:pt>
                <c:pt idx="329">
                  <c:v>1.84798807749627</c:v>
                </c:pt>
                <c:pt idx="330">
                  <c:v>1.85074626865672</c:v>
                </c:pt>
                <c:pt idx="331">
                  <c:v>1.85351270553064</c:v>
                </c:pt>
                <c:pt idx="332">
                  <c:v>1.8562874251497</c:v>
                </c:pt>
                <c:pt idx="333">
                  <c:v>1.85907046476762</c:v>
                </c:pt>
                <c:pt idx="334">
                  <c:v>1.86186186186186</c:v>
                </c:pt>
                <c:pt idx="335">
                  <c:v>1.86466165413534</c:v>
                </c:pt>
                <c:pt idx="336">
                  <c:v>1.86746987951807</c:v>
                </c:pt>
                <c:pt idx="337">
                  <c:v>1.87028657616893</c:v>
                </c:pt>
                <c:pt idx="338">
                  <c:v>1.87311178247734</c:v>
                </c:pt>
                <c:pt idx="339">
                  <c:v>1.87594553706505</c:v>
                </c:pt>
                <c:pt idx="340">
                  <c:v>1.87878787878788</c:v>
                </c:pt>
                <c:pt idx="341">
                  <c:v>1.88163884673748</c:v>
                </c:pt>
                <c:pt idx="342">
                  <c:v>1.88449848024316</c:v>
                </c:pt>
                <c:pt idx="343">
                  <c:v>1.88736681887367</c:v>
                </c:pt>
                <c:pt idx="344">
                  <c:v>1.89024390243902</c:v>
                </c:pt>
                <c:pt idx="345">
                  <c:v>1.89312977099237</c:v>
                </c:pt>
                <c:pt idx="346">
                  <c:v>1.8960244648318</c:v>
                </c:pt>
                <c:pt idx="347">
                  <c:v>1.8989280245023</c:v>
                </c:pt>
                <c:pt idx="348">
                  <c:v>1.90184049079755</c:v>
                </c:pt>
                <c:pt idx="349">
                  <c:v>1.9047619047619</c:v>
                </c:pt>
                <c:pt idx="350">
                  <c:v>1.90769230769231</c:v>
                </c:pt>
                <c:pt idx="351">
                  <c:v>1.91063174114022</c:v>
                </c:pt>
                <c:pt idx="352">
                  <c:v>1.91358024691358</c:v>
                </c:pt>
                <c:pt idx="353">
                  <c:v>1.91653786707883</c:v>
                </c:pt>
                <c:pt idx="354">
                  <c:v>1.91950464396285</c:v>
                </c:pt>
                <c:pt idx="355">
                  <c:v>1.92248062015504</c:v>
                </c:pt>
                <c:pt idx="356">
                  <c:v>1.92546583850932</c:v>
                </c:pt>
                <c:pt idx="357">
                  <c:v>1.92846034214619</c:v>
                </c:pt>
                <c:pt idx="358">
                  <c:v>1.93146417445483</c:v>
                </c:pt>
                <c:pt idx="359">
                  <c:v>1.93447737909516</c:v>
                </c:pt>
                <c:pt idx="360">
                  <c:v>1.9375</c:v>
                </c:pt>
                <c:pt idx="361">
                  <c:v>1.94053208137715</c:v>
                </c:pt>
                <c:pt idx="362">
                  <c:v>1.9435736677116</c:v>
                </c:pt>
                <c:pt idx="363">
                  <c:v>1.94662480376766</c:v>
                </c:pt>
                <c:pt idx="364">
                  <c:v>1.9496855345912</c:v>
                </c:pt>
                <c:pt idx="365">
                  <c:v>1.95275590551181</c:v>
                </c:pt>
                <c:pt idx="366">
                  <c:v>1.95583596214511</c:v>
                </c:pt>
                <c:pt idx="367">
                  <c:v>1.95892575039494</c:v>
                </c:pt>
                <c:pt idx="368">
                  <c:v>1.9620253164557</c:v>
                </c:pt>
                <c:pt idx="369">
                  <c:v>1.96513470681458</c:v>
                </c:pt>
                <c:pt idx="370">
                  <c:v>1.96825396825397</c:v>
                </c:pt>
                <c:pt idx="371">
                  <c:v>1.97138314785374</c:v>
                </c:pt>
                <c:pt idx="372">
                  <c:v>1.97452229299363</c:v>
                </c:pt>
                <c:pt idx="373">
                  <c:v>1.97767145135566</c:v>
                </c:pt>
                <c:pt idx="374">
                  <c:v>1.98083067092652</c:v>
                </c:pt>
                <c:pt idx="375">
                  <c:v>1.984</c:v>
                </c:pt>
                <c:pt idx="376">
                  <c:v>1.98717948717949</c:v>
                </c:pt>
                <c:pt idx="377">
                  <c:v>1.99036918138042</c:v>
                </c:pt>
                <c:pt idx="378">
                  <c:v>1.9935691318328</c:v>
                </c:pt>
                <c:pt idx="379">
                  <c:v>1.99677938808374</c:v>
                </c:pt>
                <c:pt idx="380">
                  <c:v>2</c:v>
                </c:pt>
                <c:pt idx="381">
                  <c:v>2.0032310177706</c:v>
                </c:pt>
                <c:pt idx="382">
                  <c:v>2.00647249190939</c:v>
                </c:pt>
                <c:pt idx="383">
                  <c:v>2.0097244732577</c:v>
                </c:pt>
                <c:pt idx="384">
                  <c:v>2.01298701298701</c:v>
                </c:pt>
                <c:pt idx="385">
                  <c:v>2.01626016260163</c:v>
                </c:pt>
                <c:pt idx="386">
                  <c:v>2.01954397394137</c:v>
                </c:pt>
                <c:pt idx="387">
                  <c:v>2.02283849918434</c:v>
                </c:pt>
                <c:pt idx="388">
                  <c:v>2.02614379084967</c:v>
                </c:pt>
                <c:pt idx="389">
                  <c:v>2.02945990180033</c:v>
                </c:pt>
                <c:pt idx="390">
                  <c:v>2.0327868852459</c:v>
                </c:pt>
                <c:pt idx="391">
                  <c:v>2.03612479474548</c:v>
                </c:pt>
                <c:pt idx="392">
                  <c:v>2.03947368421053</c:v>
                </c:pt>
                <c:pt idx="393">
                  <c:v>2.04283360790774</c:v>
                </c:pt>
                <c:pt idx="394">
                  <c:v>2.04620462046205</c:v>
                </c:pt>
                <c:pt idx="395">
                  <c:v>2.0495867768595</c:v>
                </c:pt>
                <c:pt idx="396">
                  <c:v>2.05298013245033</c:v>
                </c:pt>
                <c:pt idx="397">
                  <c:v>2.05638474295191</c:v>
                </c:pt>
                <c:pt idx="398">
                  <c:v>2.05980066445183</c:v>
                </c:pt>
                <c:pt idx="399">
                  <c:v>2.06322795341098</c:v>
                </c:pt>
                <c:pt idx="400">
                  <c:v>2.06666666666667</c:v>
                </c:pt>
                <c:pt idx="401">
                  <c:v>2.07011686143573</c:v>
                </c:pt>
                <c:pt idx="402">
                  <c:v>2.07357859531773</c:v>
                </c:pt>
                <c:pt idx="403">
                  <c:v>2.07705192629816</c:v>
                </c:pt>
                <c:pt idx="404">
                  <c:v>2.08053691275168</c:v>
                </c:pt>
                <c:pt idx="405">
                  <c:v>2.08403361344538</c:v>
                </c:pt>
                <c:pt idx="406">
                  <c:v>2.08754208754209</c:v>
                </c:pt>
                <c:pt idx="407">
                  <c:v>2.09106239460371</c:v>
                </c:pt>
                <c:pt idx="408">
                  <c:v>2.09459459459459</c:v>
                </c:pt>
                <c:pt idx="409">
                  <c:v>2.09813874788494</c:v>
                </c:pt>
                <c:pt idx="410">
                  <c:v>2.10169491525424</c:v>
                </c:pt>
                <c:pt idx="411">
                  <c:v>2.10526315789474</c:v>
                </c:pt>
                <c:pt idx="412">
                  <c:v>2.10884353741497</c:v>
                </c:pt>
                <c:pt idx="413">
                  <c:v>2.11243611584327</c:v>
                </c:pt>
                <c:pt idx="414">
                  <c:v>2.1160409556314</c:v>
                </c:pt>
                <c:pt idx="415">
                  <c:v>2.11965811965812</c:v>
                </c:pt>
                <c:pt idx="416">
                  <c:v>2.12328767123288</c:v>
                </c:pt>
                <c:pt idx="417">
                  <c:v>2.12692967409949</c:v>
                </c:pt>
                <c:pt idx="418">
                  <c:v>2.13058419243986</c:v>
                </c:pt>
                <c:pt idx="419">
                  <c:v>2.1342512908778</c:v>
                </c:pt>
                <c:pt idx="420">
                  <c:v>2.13793103448276</c:v>
                </c:pt>
                <c:pt idx="421">
                  <c:v>2.14162348877375</c:v>
                </c:pt>
                <c:pt idx="422">
                  <c:v>2.14532871972318</c:v>
                </c:pt>
                <c:pt idx="423">
                  <c:v>2.14904679376083</c:v>
                </c:pt>
                <c:pt idx="424">
                  <c:v>2.15277777777778</c:v>
                </c:pt>
                <c:pt idx="425">
                  <c:v>2.15652173913043</c:v>
                </c:pt>
                <c:pt idx="426">
                  <c:v>2.1602787456446</c:v>
                </c:pt>
                <c:pt idx="427">
                  <c:v>2.16404886561955</c:v>
                </c:pt>
                <c:pt idx="428">
                  <c:v>2.16783216783217</c:v>
                </c:pt>
                <c:pt idx="429">
                  <c:v>2.17162872154116</c:v>
                </c:pt>
                <c:pt idx="430">
                  <c:v>2.17543859649123</c:v>
                </c:pt>
                <c:pt idx="431">
                  <c:v>2.1792618629174</c:v>
                </c:pt>
                <c:pt idx="432">
                  <c:v>2.1830985915493</c:v>
                </c:pt>
                <c:pt idx="433">
                  <c:v>2.18694885361552</c:v>
                </c:pt>
                <c:pt idx="434">
                  <c:v>2.19081272084806</c:v>
                </c:pt>
                <c:pt idx="435">
                  <c:v>2.19469026548673</c:v>
                </c:pt>
                <c:pt idx="436">
                  <c:v>2.19858156028369</c:v>
                </c:pt>
                <c:pt idx="437">
                  <c:v>2.20248667850799</c:v>
                </c:pt>
                <c:pt idx="438">
                  <c:v>2.20640569395018</c:v>
                </c:pt>
                <c:pt idx="439">
                  <c:v>2.21033868092692</c:v>
                </c:pt>
                <c:pt idx="440">
                  <c:v>2.21428571428571</c:v>
                </c:pt>
                <c:pt idx="441">
                  <c:v>2.21824686940966</c:v>
                </c:pt>
                <c:pt idx="442">
                  <c:v>2.22222222222222</c:v>
                </c:pt>
                <c:pt idx="443">
                  <c:v>2.2262118491921</c:v>
                </c:pt>
                <c:pt idx="444">
                  <c:v>2.23021582733813</c:v>
                </c:pt>
                <c:pt idx="445">
                  <c:v>2.23423423423423</c:v>
                </c:pt>
                <c:pt idx="446">
                  <c:v>2.23826714801444</c:v>
                </c:pt>
                <c:pt idx="447">
                  <c:v>2.24231464737794</c:v>
                </c:pt>
                <c:pt idx="448">
                  <c:v>2.2463768115942</c:v>
                </c:pt>
                <c:pt idx="449">
                  <c:v>2.25045372050817</c:v>
                </c:pt>
                <c:pt idx="450">
                  <c:v>2.25454545454545</c:v>
                </c:pt>
                <c:pt idx="451">
                  <c:v>2.25865209471767</c:v>
                </c:pt>
                <c:pt idx="452">
                  <c:v>2.26277372262774</c:v>
                </c:pt>
                <c:pt idx="453">
                  <c:v>2.26691042047532</c:v>
                </c:pt>
                <c:pt idx="454">
                  <c:v>2.27106227106227</c:v>
                </c:pt>
                <c:pt idx="455">
                  <c:v>2.27522935779817</c:v>
                </c:pt>
                <c:pt idx="456">
                  <c:v>2.27941176470588</c:v>
                </c:pt>
                <c:pt idx="457">
                  <c:v>2.28360957642726</c:v>
                </c:pt>
                <c:pt idx="458">
                  <c:v>2.28782287822878</c:v>
                </c:pt>
                <c:pt idx="459">
                  <c:v>2.29205175600739</c:v>
                </c:pt>
                <c:pt idx="460">
                  <c:v>2.2962962962963</c:v>
                </c:pt>
                <c:pt idx="461">
                  <c:v>2.30055658627087</c:v>
                </c:pt>
                <c:pt idx="462">
                  <c:v>2.30483271375465</c:v>
                </c:pt>
                <c:pt idx="463">
                  <c:v>2.30912476722533</c:v>
                </c:pt>
                <c:pt idx="464">
                  <c:v>2.3134328358209</c:v>
                </c:pt>
                <c:pt idx="465">
                  <c:v>2.31775700934579</c:v>
                </c:pt>
                <c:pt idx="466">
                  <c:v>2.32209737827715</c:v>
                </c:pt>
                <c:pt idx="467">
                  <c:v>2.32645403377111</c:v>
                </c:pt>
                <c:pt idx="468">
                  <c:v>2.33082706766917</c:v>
                </c:pt>
                <c:pt idx="469">
                  <c:v>2.33521657250471</c:v>
                </c:pt>
                <c:pt idx="470">
                  <c:v>2.33962264150943</c:v>
                </c:pt>
                <c:pt idx="471">
                  <c:v>2.34404536862004</c:v>
                </c:pt>
                <c:pt idx="472">
                  <c:v>2.34848484848485</c:v>
                </c:pt>
                <c:pt idx="473">
                  <c:v>2.35294117647059</c:v>
                </c:pt>
                <c:pt idx="474">
                  <c:v>2.3574144486692</c:v>
                </c:pt>
                <c:pt idx="475">
                  <c:v>2.36190476190476</c:v>
                </c:pt>
                <c:pt idx="476">
                  <c:v>2.36641221374046</c:v>
                </c:pt>
                <c:pt idx="477">
                  <c:v>2.37093690248566</c:v>
                </c:pt>
                <c:pt idx="478">
                  <c:v>2.37547892720307</c:v>
                </c:pt>
                <c:pt idx="479">
                  <c:v>2.38003838771593</c:v>
                </c:pt>
                <c:pt idx="480">
                  <c:v>2.38461538461538</c:v>
                </c:pt>
                <c:pt idx="481">
                  <c:v>2.38921001926782</c:v>
                </c:pt>
                <c:pt idx="482">
                  <c:v>2.39382239382239</c:v>
                </c:pt>
                <c:pt idx="483">
                  <c:v>2.39845261121857</c:v>
                </c:pt>
                <c:pt idx="484">
                  <c:v>2.4031007751938</c:v>
                </c:pt>
                <c:pt idx="485">
                  <c:v>2.40776699029126</c:v>
                </c:pt>
                <c:pt idx="486">
                  <c:v>2.4124513618677</c:v>
                </c:pt>
                <c:pt idx="487">
                  <c:v>2.41715399610136</c:v>
                </c:pt>
                <c:pt idx="488">
                  <c:v>2.421875</c:v>
                </c:pt>
                <c:pt idx="489">
                  <c:v>2.426614481409</c:v>
                </c:pt>
                <c:pt idx="490">
                  <c:v>2.43137254901961</c:v>
                </c:pt>
                <c:pt idx="491">
                  <c:v>2.43614931237721</c:v>
                </c:pt>
                <c:pt idx="492">
                  <c:v>2.44094488188976</c:v>
                </c:pt>
                <c:pt idx="493">
                  <c:v>2.44575936883629</c:v>
                </c:pt>
                <c:pt idx="494">
                  <c:v>2.45059288537549</c:v>
                </c:pt>
                <c:pt idx="495">
                  <c:v>2.45544554455446</c:v>
                </c:pt>
                <c:pt idx="496">
                  <c:v>2.46031746031746</c:v>
                </c:pt>
                <c:pt idx="497">
                  <c:v>2.46520874751491</c:v>
                </c:pt>
                <c:pt idx="498">
                  <c:v>2.47011952191235</c:v>
                </c:pt>
                <c:pt idx="499">
                  <c:v>2.4750499001996</c:v>
                </c:pt>
                <c:pt idx="500">
                  <c:v>2.48</c:v>
                </c:pt>
                <c:pt idx="501">
                  <c:v>2.48496993987976</c:v>
                </c:pt>
                <c:pt idx="502">
                  <c:v>2.48995983935743</c:v>
                </c:pt>
                <c:pt idx="503">
                  <c:v>2.49496981891348</c:v>
                </c:pt>
                <c:pt idx="504">
                  <c:v>2.5</c:v>
                </c:pt>
                <c:pt idx="505">
                  <c:v>2.50505050505051</c:v>
                </c:pt>
                <c:pt idx="506">
                  <c:v>2.51012145748988</c:v>
                </c:pt>
                <c:pt idx="507">
                  <c:v>2.51521298174442</c:v>
                </c:pt>
                <c:pt idx="508">
                  <c:v>2.52032520325203</c:v>
                </c:pt>
                <c:pt idx="509">
                  <c:v>2.52545824847251</c:v>
                </c:pt>
                <c:pt idx="510">
                  <c:v>2.53061224489796</c:v>
                </c:pt>
                <c:pt idx="511">
                  <c:v>2.53578732106339</c:v>
                </c:pt>
                <c:pt idx="512">
                  <c:v>2.54098360655738</c:v>
                </c:pt>
                <c:pt idx="513">
                  <c:v>2.54620123203285</c:v>
                </c:pt>
                <c:pt idx="514">
                  <c:v>2.55144032921811</c:v>
                </c:pt>
                <c:pt idx="515">
                  <c:v>2.55670103092783</c:v>
                </c:pt>
                <c:pt idx="516">
                  <c:v>2.56198347107438</c:v>
                </c:pt>
                <c:pt idx="517">
                  <c:v>2.56728778467909</c:v>
                </c:pt>
                <c:pt idx="518">
                  <c:v>2.57261410788382</c:v>
                </c:pt>
                <c:pt idx="519">
                  <c:v>2.57796257796258</c:v>
                </c:pt>
                <c:pt idx="520">
                  <c:v>2.58333333333333</c:v>
                </c:pt>
                <c:pt idx="521">
                  <c:v>2.58872651356994</c:v>
                </c:pt>
                <c:pt idx="522">
                  <c:v>2.59414225941423</c:v>
                </c:pt>
                <c:pt idx="523">
                  <c:v>2.59958071278826</c:v>
                </c:pt>
                <c:pt idx="524">
                  <c:v>2.60504201680672</c:v>
                </c:pt>
                <c:pt idx="525">
                  <c:v>2.61052631578947</c:v>
                </c:pt>
                <c:pt idx="526">
                  <c:v>2.61603375527426</c:v>
                </c:pt>
                <c:pt idx="527">
                  <c:v>2.6215644820296</c:v>
                </c:pt>
                <c:pt idx="528">
                  <c:v>2.6271186440678</c:v>
                </c:pt>
                <c:pt idx="529">
                  <c:v>2.63269639065817</c:v>
                </c:pt>
                <c:pt idx="530">
                  <c:v>2.63829787234043</c:v>
                </c:pt>
                <c:pt idx="531">
                  <c:v>2.64392324093817</c:v>
                </c:pt>
                <c:pt idx="532">
                  <c:v>2.64957264957265</c:v>
                </c:pt>
                <c:pt idx="533">
                  <c:v>2.65524625267666</c:v>
                </c:pt>
                <c:pt idx="534">
                  <c:v>2.66094420600858</c:v>
                </c:pt>
                <c:pt idx="535">
                  <c:v>2.66666666666667</c:v>
                </c:pt>
                <c:pt idx="536">
                  <c:v>2.67241379310345</c:v>
                </c:pt>
                <c:pt idx="537">
                  <c:v>2.67818574514039</c:v>
                </c:pt>
                <c:pt idx="538">
                  <c:v>2.68398268398268</c:v>
                </c:pt>
                <c:pt idx="539">
                  <c:v>2.68980477223427</c:v>
                </c:pt>
                <c:pt idx="540">
                  <c:v>2.69565217391304</c:v>
                </c:pt>
                <c:pt idx="541">
                  <c:v>2.70152505446623</c:v>
                </c:pt>
                <c:pt idx="542">
                  <c:v>2.70742358078603</c:v>
                </c:pt>
                <c:pt idx="543">
                  <c:v>2.71334792122538</c:v>
                </c:pt>
                <c:pt idx="544">
                  <c:v>2.71929824561403</c:v>
                </c:pt>
                <c:pt idx="545">
                  <c:v>2.72527472527473</c:v>
                </c:pt>
                <c:pt idx="546">
                  <c:v>2.73127753303965</c:v>
                </c:pt>
                <c:pt idx="547">
                  <c:v>2.73730684326711</c:v>
                </c:pt>
                <c:pt idx="548">
                  <c:v>2.74336283185841</c:v>
                </c:pt>
                <c:pt idx="549">
                  <c:v>2.74944567627494</c:v>
                </c:pt>
                <c:pt idx="550">
                  <c:v>2.75555555555556</c:v>
                </c:pt>
                <c:pt idx="551">
                  <c:v>2.76169265033408</c:v>
                </c:pt>
                <c:pt idx="552">
                  <c:v>2.76785714285714</c:v>
                </c:pt>
                <c:pt idx="553">
                  <c:v>2.77404921700224</c:v>
                </c:pt>
                <c:pt idx="554">
                  <c:v>2.78026905829596</c:v>
                </c:pt>
                <c:pt idx="555">
                  <c:v>2.78651685393258</c:v>
                </c:pt>
                <c:pt idx="556">
                  <c:v>2.79279279279279</c:v>
                </c:pt>
                <c:pt idx="557">
                  <c:v>2.79909706546275</c:v>
                </c:pt>
                <c:pt idx="558">
                  <c:v>2.80542986425339</c:v>
                </c:pt>
                <c:pt idx="559">
                  <c:v>2.81179138321995</c:v>
                </c:pt>
                <c:pt idx="560">
                  <c:v>2.81818181818182</c:v>
                </c:pt>
                <c:pt idx="561">
                  <c:v>2.8246013667426</c:v>
                </c:pt>
                <c:pt idx="562">
                  <c:v>2.8310502283105</c:v>
                </c:pt>
                <c:pt idx="563">
                  <c:v>2.83752860411899</c:v>
                </c:pt>
                <c:pt idx="564">
                  <c:v>2.84403669724771</c:v>
                </c:pt>
                <c:pt idx="565">
                  <c:v>2.85057471264368</c:v>
                </c:pt>
                <c:pt idx="566">
                  <c:v>2.85714285714286</c:v>
                </c:pt>
                <c:pt idx="567">
                  <c:v>2.86374133949192</c:v>
                </c:pt>
                <c:pt idx="568">
                  <c:v>2.87037037037037</c:v>
                </c:pt>
                <c:pt idx="569">
                  <c:v>2.87703016241299</c:v>
                </c:pt>
                <c:pt idx="570">
                  <c:v>2.88372093023256</c:v>
                </c:pt>
                <c:pt idx="571">
                  <c:v>2.89044289044289</c:v>
                </c:pt>
                <c:pt idx="572">
                  <c:v>2.89719626168224</c:v>
                </c:pt>
                <c:pt idx="573">
                  <c:v>2.903981264637</c:v>
                </c:pt>
                <c:pt idx="574">
                  <c:v>2.91079812206573</c:v>
                </c:pt>
                <c:pt idx="575">
                  <c:v>2.91764705882353</c:v>
                </c:pt>
                <c:pt idx="576">
                  <c:v>2.92452830188679</c:v>
                </c:pt>
                <c:pt idx="577">
                  <c:v>2.93144208037825</c:v>
                </c:pt>
                <c:pt idx="578">
                  <c:v>2.93838862559242</c:v>
                </c:pt>
                <c:pt idx="579">
                  <c:v>2.94536817102138</c:v>
                </c:pt>
                <c:pt idx="580">
                  <c:v>2.95238095238095</c:v>
                </c:pt>
                <c:pt idx="581">
                  <c:v>2.95942720763723</c:v>
                </c:pt>
                <c:pt idx="582">
                  <c:v>2.96650717703349</c:v>
                </c:pt>
                <c:pt idx="583">
                  <c:v>2.97362110311751</c:v>
                </c:pt>
                <c:pt idx="584">
                  <c:v>2.98076923076923</c:v>
                </c:pt>
                <c:pt idx="585">
                  <c:v>2.98795180722892</c:v>
                </c:pt>
                <c:pt idx="586">
                  <c:v>2.9951690821256</c:v>
                </c:pt>
                <c:pt idx="587">
                  <c:v>3.00242130750605</c:v>
                </c:pt>
                <c:pt idx="588">
                  <c:v>3.00970873786408</c:v>
                </c:pt>
                <c:pt idx="589">
                  <c:v>3.01703163017032</c:v>
                </c:pt>
                <c:pt idx="590">
                  <c:v>3.02439024390244</c:v>
                </c:pt>
                <c:pt idx="591">
                  <c:v>3.03178484107579</c:v>
                </c:pt>
                <c:pt idx="592">
                  <c:v>3.03921568627451</c:v>
                </c:pt>
                <c:pt idx="593">
                  <c:v>3.04668304668305</c:v>
                </c:pt>
                <c:pt idx="594">
                  <c:v>3.05418719211823</c:v>
                </c:pt>
                <c:pt idx="595">
                  <c:v>3.06172839506173</c:v>
                </c:pt>
                <c:pt idx="596">
                  <c:v>3.06930693069307</c:v>
                </c:pt>
                <c:pt idx="597">
                  <c:v>3.07692307692308</c:v>
                </c:pt>
                <c:pt idx="598">
                  <c:v>3.08457711442786</c:v>
                </c:pt>
                <c:pt idx="599">
                  <c:v>3.09226932668329</c:v>
                </c:pt>
                <c:pt idx="600">
                  <c:v>3.1</c:v>
                </c:pt>
                <c:pt idx="601">
                  <c:v>3.1077694235589</c:v>
                </c:pt>
                <c:pt idx="602">
                  <c:v>3.11557788944724</c:v>
                </c:pt>
                <c:pt idx="603">
                  <c:v>3.12342569269521</c:v>
                </c:pt>
                <c:pt idx="604">
                  <c:v>3.13131313131313</c:v>
                </c:pt>
                <c:pt idx="605">
                  <c:v>3.13924050632911</c:v>
                </c:pt>
                <c:pt idx="606">
                  <c:v>3.14720812182741</c:v>
                </c:pt>
                <c:pt idx="607">
                  <c:v>3.15521628498728</c:v>
                </c:pt>
                <c:pt idx="608">
                  <c:v>3.16326530612245</c:v>
                </c:pt>
                <c:pt idx="609">
                  <c:v>3.17135549872123</c:v>
                </c:pt>
                <c:pt idx="610">
                  <c:v>3.17948717948718</c:v>
                </c:pt>
                <c:pt idx="611">
                  <c:v>3.18766066838046</c:v>
                </c:pt>
                <c:pt idx="612">
                  <c:v>3.19587628865979</c:v>
                </c:pt>
                <c:pt idx="613">
                  <c:v>3.20413436692506</c:v>
                </c:pt>
                <c:pt idx="614">
                  <c:v>3.21243523316062</c:v>
                </c:pt>
                <c:pt idx="615">
                  <c:v>3.22077922077922</c:v>
                </c:pt>
                <c:pt idx="616">
                  <c:v>3.22916666666667</c:v>
                </c:pt>
                <c:pt idx="617">
                  <c:v>3.23759791122715</c:v>
                </c:pt>
                <c:pt idx="618">
                  <c:v>3.24607329842932</c:v>
                </c:pt>
                <c:pt idx="619">
                  <c:v>3.25459317585302</c:v>
                </c:pt>
                <c:pt idx="620">
                  <c:v>3.26315789473684</c:v>
                </c:pt>
                <c:pt idx="621">
                  <c:v>3.27176781002639</c:v>
                </c:pt>
                <c:pt idx="622">
                  <c:v>3.28042328042328</c:v>
                </c:pt>
                <c:pt idx="623">
                  <c:v>3.28912466843501</c:v>
                </c:pt>
                <c:pt idx="624">
                  <c:v>3.29787234042553</c:v>
                </c:pt>
                <c:pt idx="625">
                  <c:v>3.30666666666667</c:v>
                </c:pt>
                <c:pt idx="626">
                  <c:v>3.31550802139037</c:v>
                </c:pt>
                <c:pt idx="627">
                  <c:v>3.32439678284182</c:v>
                </c:pt>
                <c:pt idx="628">
                  <c:v>3.33333333333333</c:v>
                </c:pt>
                <c:pt idx="629">
                  <c:v>3.34231805929919</c:v>
                </c:pt>
                <c:pt idx="630">
                  <c:v>3.35135135135135</c:v>
                </c:pt>
                <c:pt idx="631">
                  <c:v>3.36043360433604</c:v>
                </c:pt>
                <c:pt idx="632">
                  <c:v>3.3695652173913</c:v>
                </c:pt>
                <c:pt idx="633">
                  <c:v>3.37874659400545</c:v>
                </c:pt>
                <c:pt idx="634">
                  <c:v>3.3879781420765</c:v>
                </c:pt>
                <c:pt idx="635">
                  <c:v>3.3972602739726</c:v>
                </c:pt>
                <c:pt idx="636">
                  <c:v>3.40659340659341</c:v>
                </c:pt>
                <c:pt idx="637">
                  <c:v>3.41597796143251</c:v>
                </c:pt>
                <c:pt idx="638">
                  <c:v>3.42541436464088</c:v>
                </c:pt>
                <c:pt idx="639">
                  <c:v>3.43490304709141</c:v>
                </c:pt>
                <c:pt idx="640">
                  <c:v>3.44444444444444</c:v>
                </c:pt>
                <c:pt idx="641">
                  <c:v>3.45403899721448</c:v>
                </c:pt>
                <c:pt idx="642">
                  <c:v>3.46368715083799</c:v>
                </c:pt>
                <c:pt idx="643">
                  <c:v>3.4733893557423</c:v>
                </c:pt>
                <c:pt idx="644">
                  <c:v>3.48314606741573</c:v>
                </c:pt>
                <c:pt idx="645">
                  <c:v>3.49295774647887</c:v>
                </c:pt>
                <c:pt idx="646">
                  <c:v>3.50282485875706</c:v>
                </c:pt>
                <c:pt idx="647">
                  <c:v>3.51274787535411</c:v>
                </c:pt>
                <c:pt idx="648">
                  <c:v>3.52272727272727</c:v>
                </c:pt>
                <c:pt idx="649">
                  <c:v>3.53276353276353</c:v>
                </c:pt>
                <c:pt idx="650">
                  <c:v>3.54285714285714</c:v>
                </c:pt>
                <c:pt idx="651">
                  <c:v>3.55300859598854</c:v>
                </c:pt>
                <c:pt idx="652">
                  <c:v>3.5632183908046</c:v>
                </c:pt>
                <c:pt idx="653">
                  <c:v>3.57348703170029</c:v>
                </c:pt>
                <c:pt idx="654">
                  <c:v>3.58381502890173</c:v>
                </c:pt>
                <c:pt idx="655">
                  <c:v>3.59420289855072</c:v>
                </c:pt>
                <c:pt idx="656">
                  <c:v>3.6046511627907</c:v>
                </c:pt>
                <c:pt idx="657">
                  <c:v>3.61516034985423</c:v>
                </c:pt>
                <c:pt idx="658">
                  <c:v>3.62573099415205</c:v>
                </c:pt>
                <c:pt idx="659">
                  <c:v>3.63636363636364</c:v>
                </c:pt>
                <c:pt idx="660">
                  <c:v>3.64705882352941</c:v>
                </c:pt>
                <c:pt idx="661">
                  <c:v>3.65781710914454</c:v>
                </c:pt>
                <c:pt idx="662">
                  <c:v>3.66863905325444</c:v>
                </c:pt>
                <c:pt idx="663">
                  <c:v>3.67952522255193</c:v>
                </c:pt>
                <c:pt idx="664">
                  <c:v>3.69047619047619</c:v>
                </c:pt>
                <c:pt idx="665">
                  <c:v>3.70149253731343</c:v>
                </c:pt>
                <c:pt idx="666">
                  <c:v>3.7125748502994</c:v>
                </c:pt>
                <c:pt idx="667">
                  <c:v>3.72372372372372</c:v>
                </c:pt>
                <c:pt idx="668">
                  <c:v>3.73493975903614</c:v>
                </c:pt>
                <c:pt idx="669">
                  <c:v>3.74622356495468</c:v>
                </c:pt>
                <c:pt idx="670">
                  <c:v>3.75757575757576</c:v>
                </c:pt>
                <c:pt idx="671">
                  <c:v>3.76899696048632</c:v>
                </c:pt>
                <c:pt idx="672">
                  <c:v>3.78048780487805</c:v>
                </c:pt>
                <c:pt idx="673">
                  <c:v>3.79204892966361</c:v>
                </c:pt>
                <c:pt idx="674">
                  <c:v>3.80368098159509</c:v>
                </c:pt>
                <c:pt idx="675">
                  <c:v>3.81538461538462</c:v>
                </c:pt>
                <c:pt idx="676">
                  <c:v>3.82716049382716</c:v>
                </c:pt>
                <c:pt idx="677">
                  <c:v>3.8390092879257</c:v>
                </c:pt>
                <c:pt idx="678">
                  <c:v>3.85093167701863</c:v>
                </c:pt>
                <c:pt idx="679">
                  <c:v>3.86292834890966</c:v>
                </c:pt>
                <c:pt idx="680">
                  <c:v>3.875</c:v>
                </c:pt>
                <c:pt idx="681">
                  <c:v>3.8871473354232</c:v>
                </c:pt>
                <c:pt idx="682">
                  <c:v>3.89937106918239</c:v>
                </c:pt>
                <c:pt idx="683">
                  <c:v>3.91167192429022</c:v>
                </c:pt>
                <c:pt idx="684">
                  <c:v>3.92405063291139</c:v>
                </c:pt>
                <c:pt idx="685">
                  <c:v>3.93650793650794</c:v>
                </c:pt>
                <c:pt idx="686">
                  <c:v>3.94904458598726</c:v>
                </c:pt>
                <c:pt idx="687">
                  <c:v>3.96166134185303</c:v>
                </c:pt>
                <c:pt idx="688">
                  <c:v>3.97435897435897</c:v>
                </c:pt>
                <c:pt idx="689">
                  <c:v>3.98713826366559</c:v>
                </c:pt>
                <c:pt idx="690">
                  <c:v>4</c:v>
                </c:pt>
                <c:pt idx="691">
                  <c:v>4.01294498381877</c:v>
                </c:pt>
                <c:pt idx="692">
                  <c:v>4.02597402597403</c:v>
                </c:pt>
                <c:pt idx="693">
                  <c:v>4.03908794788274</c:v>
                </c:pt>
                <c:pt idx="694">
                  <c:v>4.05228758169935</c:v>
                </c:pt>
                <c:pt idx="695">
                  <c:v>4.0655737704918</c:v>
                </c:pt>
                <c:pt idx="696">
                  <c:v>4.07894736842105</c:v>
                </c:pt>
                <c:pt idx="697">
                  <c:v>4.09240924092409</c:v>
                </c:pt>
                <c:pt idx="698">
                  <c:v>4.10596026490066</c:v>
                </c:pt>
                <c:pt idx="699">
                  <c:v>4.11960132890366</c:v>
                </c:pt>
                <c:pt idx="700">
                  <c:v>4.13333333333333</c:v>
                </c:pt>
                <c:pt idx="701">
                  <c:v>4.14715719063545</c:v>
                </c:pt>
                <c:pt idx="702">
                  <c:v>4.16107382550336</c:v>
                </c:pt>
                <c:pt idx="703">
                  <c:v>4.17508417508418</c:v>
                </c:pt>
                <c:pt idx="704">
                  <c:v>4.18918918918919</c:v>
                </c:pt>
                <c:pt idx="705">
                  <c:v>4.20338983050848</c:v>
                </c:pt>
                <c:pt idx="706">
                  <c:v>4.21768707482993</c:v>
                </c:pt>
                <c:pt idx="707">
                  <c:v>4.2320819112628</c:v>
                </c:pt>
                <c:pt idx="708">
                  <c:v>4.24657534246575</c:v>
                </c:pt>
                <c:pt idx="709">
                  <c:v>4.26116838487973</c:v>
                </c:pt>
                <c:pt idx="710">
                  <c:v>4.27586206896552</c:v>
                </c:pt>
                <c:pt idx="711">
                  <c:v>4.29065743944637</c:v>
                </c:pt>
                <c:pt idx="712">
                  <c:v>4.30555555555556</c:v>
                </c:pt>
                <c:pt idx="713">
                  <c:v>4.3205574912892</c:v>
                </c:pt>
                <c:pt idx="714">
                  <c:v>4.33566433566434</c:v>
                </c:pt>
                <c:pt idx="715">
                  <c:v>4.35087719298246</c:v>
                </c:pt>
                <c:pt idx="716">
                  <c:v>4.36619718309859</c:v>
                </c:pt>
                <c:pt idx="717">
                  <c:v>4.38162544169611</c:v>
                </c:pt>
                <c:pt idx="718">
                  <c:v>4.39716312056738</c:v>
                </c:pt>
                <c:pt idx="719">
                  <c:v>4.41281138790036</c:v>
                </c:pt>
                <c:pt idx="720">
                  <c:v>4.42857142857143</c:v>
                </c:pt>
                <c:pt idx="721">
                  <c:v>4.44444444444444</c:v>
                </c:pt>
                <c:pt idx="722">
                  <c:v>4.46043165467626</c:v>
                </c:pt>
                <c:pt idx="723">
                  <c:v>4.47653429602888</c:v>
                </c:pt>
                <c:pt idx="724">
                  <c:v>4.49275362318841</c:v>
                </c:pt>
                <c:pt idx="725">
                  <c:v>4.50909090909091</c:v>
                </c:pt>
                <c:pt idx="726">
                  <c:v>4.52554744525548</c:v>
                </c:pt>
                <c:pt idx="727">
                  <c:v>4.54212454212454</c:v>
                </c:pt>
                <c:pt idx="728">
                  <c:v>4.55882352941176</c:v>
                </c:pt>
                <c:pt idx="729">
                  <c:v>4.57564575645757</c:v>
                </c:pt>
                <c:pt idx="730">
                  <c:v>4.59259259259259</c:v>
                </c:pt>
                <c:pt idx="731">
                  <c:v>4.60966542750929</c:v>
                </c:pt>
                <c:pt idx="732">
                  <c:v>4.62686567164179</c:v>
                </c:pt>
                <c:pt idx="733">
                  <c:v>4.64419475655431</c:v>
                </c:pt>
                <c:pt idx="734">
                  <c:v>4.66165413533835</c:v>
                </c:pt>
                <c:pt idx="735">
                  <c:v>4.67924528301887</c:v>
                </c:pt>
                <c:pt idx="736">
                  <c:v>4.6969696969697</c:v>
                </c:pt>
                <c:pt idx="737">
                  <c:v>4.7148288973384</c:v>
                </c:pt>
                <c:pt idx="738">
                  <c:v>4.73282442748092</c:v>
                </c:pt>
                <c:pt idx="739">
                  <c:v>4.75095785440613</c:v>
                </c:pt>
                <c:pt idx="740">
                  <c:v>4.76923076923077</c:v>
                </c:pt>
                <c:pt idx="741">
                  <c:v>4.78764478764479</c:v>
                </c:pt>
                <c:pt idx="742">
                  <c:v>4.8062015503876</c:v>
                </c:pt>
                <c:pt idx="743">
                  <c:v>4.82490272373541</c:v>
                </c:pt>
                <c:pt idx="744">
                  <c:v>4.84375</c:v>
                </c:pt>
                <c:pt idx="745">
                  <c:v>4.86274509803922</c:v>
                </c:pt>
                <c:pt idx="746">
                  <c:v>4.88188976377953</c:v>
                </c:pt>
                <c:pt idx="747">
                  <c:v>4.90118577075099</c:v>
                </c:pt>
                <c:pt idx="748">
                  <c:v>4.92063492063492</c:v>
                </c:pt>
                <c:pt idx="749">
                  <c:v>4.9402390438247</c:v>
                </c:pt>
                <c:pt idx="750">
                  <c:v>4.96</c:v>
                </c:pt>
                <c:pt idx="751">
                  <c:v>4.97991967871486</c:v>
                </c:pt>
                <c:pt idx="752">
                  <c:v>5</c:v>
                </c:pt>
                <c:pt idx="753">
                  <c:v>5.02024291497976</c:v>
                </c:pt>
                <c:pt idx="754">
                  <c:v>5.04065040650407</c:v>
                </c:pt>
                <c:pt idx="755">
                  <c:v>5.06122448979592</c:v>
                </c:pt>
                <c:pt idx="756">
                  <c:v>5.08196721311475</c:v>
                </c:pt>
                <c:pt idx="757">
                  <c:v>5.10288065843621</c:v>
                </c:pt>
                <c:pt idx="758">
                  <c:v>5.12396694214876</c:v>
                </c:pt>
                <c:pt idx="759">
                  <c:v>5.14522821576764</c:v>
                </c:pt>
                <c:pt idx="760">
                  <c:v>5.16666666666667</c:v>
                </c:pt>
                <c:pt idx="761">
                  <c:v>5.18828451882845</c:v>
                </c:pt>
                <c:pt idx="762">
                  <c:v>5.21008403361345</c:v>
                </c:pt>
                <c:pt idx="763">
                  <c:v>5.23206751054852</c:v>
                </c:pt>
                <c:pt idx="764">
                  <c:v>5.25423728813559</c:v>
                </c:pt>
                <c:pt idx="765">
                  <c:v>5.27659574468085</c:v>
                </c:pt>
                <c:pt idx="766">
                  <c:v>5.2991452991453</c:v>
                </c:pt>
                <c:pt idx="767">
                  <c:v>5.32188841201717</c:v>
                </c:pt>
                <c:pt idx="768">
                  <c:v>5.3448275862069</c:v>
                </c:pt>
                <c:pt idx="769">
                  <c:v>5.36796536796537</c:v>
                </c:pt>
                <c:pt idx="770">
                  <c:v>5.39130434782609</c:v>
                </c:pt>
                <c:pt idx="771">
                  <c:v>5.41484716157205</c:v>
                </c:pt>
                <c:pt idx="772">
                  <c:v>5.43859649122807</c:v>
                </c:pt>
                <c:pt idx="773">
                  <c:v>5.4625550660793</c:v>
                </c:pt>
                <c:pt idx="774">
                  <c:v>5.48672566371681</c:v>
                </c:pt>
                <c:pt idx="775">
                  <c:v>5.51111111111111</c:v>
                </c:pt>
                <c:pt idx="776">
                  <c:v>5.53571428571429</c:v>
                </c:pt>
                <c:pt idx="777">
                  <c:v>5.56053811659193</c:v>
                </c:pt>
                <c:pt idx="778">
                  <c:v>5.58558558558559</c:v>
                </c:pt>
                <c:pt idx="779">
                  <c:v>5.61085972850679</c:v>
                </c:pt>
                <c:pt idx="780">
                  <c:v>5.63636363636364</c:v>
                </c:pt>
                <c:pt idx="781">
                  <c:v>5.66210045662101</c:v>
                </c:pt>
                <c:pt idx="782">
                  <c:v>5.68807339449541</c:v>
                </c:pt>
                <c:pt idx="783">
                  <c:v>5.71428571428571</c:v>
                </c:pt>
                <c:pt idx="784">
                  <c:v>5.74074074074074</c:v>
                </c:pt>
                <c:pt idx="785">
                  <c:v>5.76744186046512</c:v>
                </c:pt>
                <c:pt idx="786">
                  <c:v>5.79439252336449</c:v>
                </c:pt>
                <c:pt idx="787">
                  <c:v>5.82159624413146</c:v>
                </c:pt>
                <c:pt idx="788">
                  <c:v>5.84905660377359</c:v>
                </c:pt>
                <c:pt idx="789">
                  <c:v>5.87677725118483</c:v>
                </c:pt>
                <c:pt idx="790">
                  <c:v>5.90476190476191</c:v>
                </c:pt>
                <c:pt idx="791">
                  <c:v>5.93301435406699</c:v>
                </c:pt>
                <c:pt idx="792">
                  <c:v>5.96153846153846</c:v>
                </c:pt>
                <c:pt idx="793">
                  <c:v>5.99033816425121</c:v>
                </c:pt>
                <c:pt idx="794">
                  <c:v>6.01941747572816</c:v>
                </c:pt>
                <c:pt idx="795">
                  <c:v>6.04878048780488</c:v>
                </c:pt>
                <c:pt idx="796">
                  <c:v>6.07843137254902</c:v>
                </c:pt>
                <c:pt idx="797">
                  <c:v>6.10837438423645</c:v>
                </c:pt>
                <c:pt idx="798">
                  <c:v>6.13861386138614</c:v>
                </c:pt>
                <c:pt idx="799">
                  <c:v>6.16915422885572</c:v>
                </c:pt>
                <c:pt idx="800">
                  <c:v>6.2</c:v>
                </c:pt>
                <c:pt idx="801">
                  <c:v>6.23115577889447</c:v>
                </c:pt>
                <c:pt idx="802">
                  <c:v>6.26262626262626</c:v>
                </c:pt>
                <c:pt idx="803">
                  <c:v>6.29441624365482</c:v>
                </c:pt>
                <c:pt idx="804">
                  <c:v>6.3265306122449</c:v>
                </c:pt>
                <c:pt idx="805">
                  <c:v>6.35897435897436</c:v>
                </c:pt>
                <c:pt idx="806">
                  <c:v>6.39175257731959</c:v>
                </c:pt>
                <c:pt idx="807">
                  <c:v>6.42487046632124</c:v>
                </c:pt>
                <c:pt idx="808">
                  <c:v>6.45833333333333</c:v>
                </c:pt>
                <c:pt idx="809">
                  <c:v>6.49214659685864</c:v>
                </c:pt>
                <c:pt idx="810">
                  <c:v>6.52631578947368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811"/>
                <c:pt idx="0">
                  <c:v>10.1750743770438</c:v>
                </c:pt>
                <c:pt idx="1">
                  <c:v>10.1954550917722</c:v>
                </c:pt>
                <c:pt idx="2">
                  <c:v>10.2158971018628</c:v>
                </c:pt>
                <c:pt idx="3">
                  <c:v>10.236400653358</c:v>
                </c:pt>
                <c:pt idx="4">
                  <c:v>10.2569659935362</c:v>
                </c:pt>
                <c:pt idx="5">
                  <c:v>10.2775933709187</c:v>
                </c:pt>
                <c:pt idx="6">
                  <c:v>10.2982830352778</c:v>
                </c:pt>
                <c:pt idx="7">
                  <c:v>10.3190352376442</c:v>
                </c:pt>
                <c:pt idx="8">
                  <c:v>10.3398502303141</c:v>
                </c:pt>
                <c:pt idx="9">
                  <c:v>10.3607282668576</c:v>
                </c:pt>
                <c:pt idx="10">
                  <c:v>10.3816696021261</c:v>
                </c:pt>
                <c:pt idx="11">
                  <c:v>10.4026744922599</c:v>
                </c:pt>
                <c:pt idx="12">
                  <c:v>10.4237431946965</c:v>
                </c:pt>
                <c:pt idx="13">
                  <c:v>10.4448759681778</c:v>
                </c:pt>
                <c:pt idx="14">
                  <c:v>10.4660730727588</c:v>
                </c:pt>
                <c:pt idx="15">
                  <c:v>10.487334769815</c:v>
                </c:pt>
                <c:pt idx="16">
                  <c:v>10.508661322051</c:v>
                </c:pt>
                <c:pt idx="17">
                  <c:v>10.5300529935079</c:v>
                </c:pt>
                <c:pt idx="18">
                  <c:v>10.5515100495723</c:v>
                </c:pt>
                <c:pt idx="19">
                  <c:v>10.5730327569839</c:v>
                </c:pt>
                <c:pt idx="20">
                  <c:v>10.575660096576</c:v>
                </c:pt>
                <c:pt idx="21">
                  <c:v>10.5972761565413</c:v>
                </c:pt>
                <c:pt idx="22">
                  <c:v>10.6189585573325</c:v>
                </c:pt>
                <c:pt idx="23">
                  <c:v>10.6407075706988</c:v>
                </c:pt>
                <c:pt idx="24">
                  <c:v>10.6625234697826</c:v>
                </c:pt>
                <c:pt idx="25">
                  <c:v>10.6844065291272</c:v>
                </c:pt>
                <c:pt idx="26">
                  <c:v>10.7063570246866</c:v>
                </c:pt>
                <c:pt idx="27">
                  <c:v>10.7283752338331</c:v>
                </c:pt>
                <c:pt idx="28">
                  <c:v>10.7312040071941</c:v>
                </c:pt>
                <c:pt idx="29">
                  <c:v>10.7533187957809</c:v>
                </c:pt>
                <c:pt idx="30">
                  <c:v>10.7755020158708</c:v>
                </c:pt>
                <c:pt idx="31">
                  <c:v>10.7977539500925</c:v>
                </c:pt>
                <c:pt idx="32">
                  <c:v>10.8200748825354</c:v>
                </c:pt>
                <c:pt idx="33">
                  <c:v>10.8230254521094</c:v>
                </c:pt>
                <c:pt idx="34">
                  <c:v>10.8454449706025</c:v>
                </c:pt>
                <c:pt idx="35">
                  <c:v>10.8679342231872</c:v>
                </c:pt>
                <c:pt idx="36">
                  <c:v>10.8904934993668</c:v>
                </c:pt>
                <c:pt idx="37">
                  <c:v>10.8935392033976</c:v>
                </c:pt>
                <c:pt idx="38">
                  <c:v>10.9161986651982</c:v>
                </c:pt>
                <c:pt idx="39">
                  <c:v>10.9389289009299</c:v>
                </c:pt>
                <c:pt idx="40">
                  <c:v>10.9420414261254</c:v>
                </c:pt>
                <c:pt idx="41">
                  <c:v>10.9648730139225</c:v>
                </c:pt>
                <c:pt idx="42">
                  <c:v>10.9877761366944</c:v>
                </c:pt>
                <c:pt idx="43">
                  <c:v>10.9909564888887</c:v>
                </c:pt>
                <c:pt idx="44">
                  <c:v>11.0139621476692</c:v>
                </c:pt>
                <c:pt idx="45">
                  <c:v>11.0171803960863</c:v>
                </c:pt>
                <c:pt idx="46">
                  <c:v>11.0402893155825</c:v>
                </c:pt>
                <c:pt idx="47">
                  <c:v>11.0634710190503</c:v>
                </c:pt>
                <c:pt idx="48">
                  <c:v>11.0667587281558</c:v>
                </c:pt>
                <c:pt idx="49">
                  <c:v>11.0900449052605</c:v>
                </c:pt>
                <c:pt idx="50">
                  <c:v>11.0933714839422</c:v>
                </c:pt>
                <c:pt idx="51">
                  <c:v>11.1167628775205</c:v>
                </c:pt>
                <c:pt idx="52">
                  <c:v>11.1201286924578</c:v>
                </c:pt>
                <c:pt idx="53">
                  <c:v>11.1436260523997</c:v>
                </c:pt>
                <c:pt idx="54">
                  <c:v>11.1671979676602</c:v>
                </c:pt>
                <c:pt idx="55">
                  <c:v>11.1706355576482</c:v>
                </c:pt>
                <c:pt idx="56">
                  <c:v>11.1943146936817</c:v>
                </c:pt>
                <c:pt idx="57">
                  <c:v>11.1977925323327</c:v>
                </c:pt>
                <c:pt idx="58">
                  <c:v>11.2215796579356</c:v>
                </c:pt>
                <c:pt idx="59">
                  <c:v>11.2250981269767</c:v>
                </c:pt>
                <c:pt idx="60">
                  <c:v>11.248994018304</c:v>
                </c:pt>
                <c:pt idx="61">
                  <c:v>11.272966294977</c:v>
                </c:pt>
                <c:pt idx="62">
                  <c:v>11.2765589443537</c:v>
                </c:pt>
                <c:pt idx="63">
                  <c:v>11.3006412844143</c:v>
                </c:pt>
                <c:pt idx="64">
                  <c:v>11.3248008526873</c:v>
                </c:pt>
                <c:pt idx="65">
                  <c:v>11.3284688168056</c:v>
                </c:pt>
                <c:pt idx="66">
                  <c:v>11.3527397660724</c:v>
                </c:pt>
                <c:pt idx="67">
                  <c:v>11.3770887987922</c:v>
                </c:pt>
                <c:pt idx="68">
                  <c:v>11.4015162502669</c:v>
                </c:pt>
                <c:pt idx="69">
                  <c:v>11.4052949834859</c:v>
                </c:pt>
                <c:pt idx="70">
                  <c:v>11.429835686416</c:v>
                </c:pt>
                <c:pt idx="71">
                  <c:v>11.4544556807628</c:v>
                </c:pt>
                <c:pt idx="72">
                  <c:v>11.4583125432707</c:v>
                </c:pt>
                <c:pt idx="73">
                  <c:v>11.483047155704</c:v>
                </c:pt>
                <c:pt idx="74">
                  <c:v>11.507861945132</c:v>
                </c:pt>
                <c:pt idx="75">
                  <c:v>11.5327572584532</c:v>
                </c:pt>
                <c:pt idx="76">
                  <c:v>11.5577334444444</c:v>
                </c:pt>
                <c:pt idx="77">
                  <c:v>11.582790853773</c:v>
                </c:pt>
                <c:pt idx="78">
                  <c:v>11.6079298390089</c:v>
                </c:pt>
                <c:pt idx="79">
                  <c:v>11.6120091856209</c:v>
                </c:pt>
                <c:pt idx="80">
                  <c:v>11.637266403143</c:v>
                </c:pt>
                <c:pt idx="81">
                  <c:v>11.6626061156272</c:v>
                </c:pt>
                <c:pt idx="82">
                  <c:v>11.6880286827244</c:v>
                </c:pt>
                <c:pt idx="83">
                  <c:v>11.7135344660475</c:v>
                </c:pt>
                <c:pt idx="84">
                  <c:v>11.7391238291845</c:v>
                </c:pt>
                <c:pt idx="85">
                  <c:v>11.7647971377112</c:v>
                </c:pt>
                <c:pt idx="86">
                  <c:v>11.7905547592043</c:v>
                </c:pt>
                <c:pt idx="87">
                  <c:v>11.8163970632548</c:v>
                </c:pt>
                <c:pt idx="88">
                  <c:v>11.8423244214809</c:v>
                </c:pt>
                <c:pt idx="89">
                  <c:v>11.8683372075417</c:v>
                </c:pt>
                <c:pt idx="90">
                  <c:v>11.8944357971504</c:v>
                </c:pt>
                <c:pt idx="91">
                  <c:v>11.9206205680879</c:v>
                </c:pt>
                <c:pt idx="92">
                  <c:v>11.9468919002167</c:v>
                </c:pt>
                <c:pt idx="93">
                  <c:v>11.9732501754943</c:v>
                </c:pt>
                <c:pt idx="94">
                  <c:v>11.9996957779876</c:v>
                </c:pt>
                <c:pt idx="95">
                  <c:v>12.0262290938863</c:v>
                </c:pt>
                <c:pt idx="96">
                  <c:v>12.0528505115174</c:v>
                </c:pt>
                <c:pt idx="97">
                  <c:v>12.0795604213594</c:v>
                </c:pt>
                <c:pt idx="98">
                  <c:v>12.1063592160563</c:v>
                </c:pt>
                <c:pt idx="99">
                  <c:v>12.1332472904323</c:v>
                </c:pt>
                <c:pt idx="100">
                  <c:v>12.1602250415065</c:v>
                </c:pt>
                <c:pt idx="101">
                  <c:v>12.187292868507</c:v>
                </c:pt>
                <c:pt idx="102">
                  <c:v>12.2144511728863</c:v>
                </c:pt>
                <c:pt idx="103">
                  <c:v>12.2417003583358</c:v>
                </c:pt>
                <c:pt idx="104">
                  <c:v>12.2913786337891</c:v>
                </c:pt>
                <c:pt idx="105">
                  <c:v>12.3188607462489</c:v>
                </c:pt>
                <c:pt idx="106">
                  <c:v>12.3464351321312</c:v>
                </c:pt>
                <c:pt idx="107">
                  <c:v>12.3741022049862</c:v>
                </c:pt>
                <c:pt idx="108">
                  <c:v>12.4018623806833</c:v>
                </c:pt>
                <c:pt idx="109">
                  <c:v>12.4297160774272</c:v>
                </c:pt>
                <c:pt idx="110">
                  <c:v>12.4576637157733</c:v>
                </c:pt>
                <c:pt idx="111">
                  <c:v>12.4857057186434</c:v>
                </c:pt>
                <c:pt idx="112">
                  <c:v>12.5138425113424</c:v>
                </c:pt>
                <c:pt idx="113">
                  <c:v>12.5420745215737</c:v>
                </c:pt>
                <c:pt idx="114">
                  <c:v>12.5932678449077</c:v>
                </c:pt>
                <c:pt idx="115">
                  <c:v>12.6217432860049</c:v>
                </c:pt>
                <c:pt idx="116">
                  <c:v>12.6503154178626</c:v>
                </c:pt>
                <c:pt idx="117">
                  <c:v>12.6789846787388</c:v>
                </c:pt>
                <c:pt idx="118">
                  <c:v>12.7077515093778</c:v>
                </c:pt>
                <c:pt idx="119">
                  <c:v>12.7366163530262</c:v>
                </c:pt>
                <c:pt idx="120">
                  <c:v>12.7655796554509</c:v>
                </c:pt>
                <c:pt idx="121">
                  <c:v>12.7946418649557</c:v>
                </c:pt>
                <c:pt idx="122">
                  <c:v>12.8238034323986</c:v>
                </c:pt>
                <c:pt idx="123">
                  <c:v>12.8530648112101</c:v>
                </c:pt>
                <c:pt idx="124">
                  <c:v>12.8824264574097</c:v>
                </c:pt>
                <c:pt idx="125">
                  <c:v>12.9118888296244</c:v>
                </c:pt>
                <c:pt idx="126">
                  <c:v>12.9414523891066</c:v>
                </c:pt>
                <c:pt idx="127">
                  <c:v>12.9946907300101</c:v>
                </c:pt>
                <c:pt idx="128">
                  <c:v>13.0245121561893</c:v>
                </c:pt>
                <c:pt idx="129">
                  <c:v>13.0544363557623</c:v>
                </c:pt>
                <c:pt idx="130">
                  <c:v>13.0844638015218</c:v>
                </c:pt>
                <c:pt idx="131">
                  <c:v>13.1145949689826</c:v>
                </c:pt>
                <c:pt idx="132">
                  <c:v>13.1448303364</c:v>
                </c:pt>
                <c:pt idx="133">
                  <c:v>13.1751703847892</c:v>
                </c:pt>
                <c:pt idx="134">
                  <c:v>13.2056155979442</c:v>
                </c:pt>
                <c:pt idx="135">
                  <c:v>13.2361664624569</c:v>
                </c:pt>
                <c:pt idx="136">
                  <c:v>13.266823467737</c:v>
                </c:pt>
                <c:pt idx="137">
                  <c:v>13.2975871060313</c:v>
                </c:pt>
                <c:pt idx="138">
                  <c:v>13.3284578724434</c:v>
                </c:pt>
                <c:pt idx="139">
                  <c:v>13.3594362649538</c:v>
                </c:pt>
                <c:pt idx="140">
                  <c:v>13.39052278444</c:v>
                </c:pt>
                <c:pt idx="141">
                  <c:v>13.4217179346966</c:v>
                </c:pt>
                <c:pt idx="142">
                  <c:v>13.4286176520194</c:v>
                </c:pt>
                <c:pt idx="143">
                  <c:v>13.459974600253</c:v>
                </c:pt>
                <c:pt idx="144">
                  <c:v>13.4914415085122</c:v>
                </c:pt>
                <c:pt idx="145">
                  <c:v>13.5230188915307</c:v>
                </c:pt>
                <c:pt idx="146">
                  <c:v>13.5547072670574</c:v>
                </c:pt>
                <c:pt idx="147">
                  <c:v>13.5865071558779</c:v>
                </c:pt>
                <c:pt idx="148">
                  <c:v>13.6184190818362</c:v>
                </c:pt>
                <c:pt idx="149">
                  <c:v>13.6504435718553</c:v>
                </c:pt>
                <c:pt idx="150">
                  <c:v>13.6825811559601</c:v>
                </c:pt>
                <c:pt idx="151">
                  <c:v>13.6899302709957</c:v>
                </c:pt>
                <c:pt idx="152">
                  <c:v>13.7222368798727</c:v>
                </c:pt>
                <c:pt idx="153">
                  <c:v>13.7546579834711</c:v>
                </c:pt>
                <c:pt idx="154">
                  <c:v>13.7871941234568</c:v>
                </c:pt>
                <c:pt idx="155">
                  <c:v>13.8198458447029</c:v>
                </c:pt>
                <c:pt idx="156">
                  <c:v>13.8526136953123</c:v>
                </c:pt>
                <c:pt idx="157">
                  <c:v>13.8854982266407</c:v>
                </c:pt>
                <c:pt idx="158">
                  <c:v>13.8932051325882</c:v>
                </c:pt>
                <c:pt idx="159">
                  <c:v>13.9262645025389</c:v>
                </c:pt>
                <c:pt idx="160">
                  <c:v>13.9594420119334</c:v>
                </c:pt>
                <c:pt idx="161">
                  <c:v>13.9927382243465</c:v>
                </c:pt>
                <c:pt idx="162">
                  <c:v>14.0261537067177</c:v>
                </c:pt>
                <c:pt idx="163">
                  <c:v>14.059689029375</c:v>
                </c:pt>
                <c:pt idx="164">
                  <c:v>14.0677088554662</c:v>
                </c:pt>
                <c:pt idx="165">
                  <c:v>14.1014241432105</c:v>
                </c:pt>
                <c:pt idx="166">
                  <c:v>14.1352607816623</c:v>
                </c:pt>
                <c:pt idx="167">
                  <c:v>14.1692193538879</c:v>
                </c:pt>
                <c:pt idx="168">
                  <c:v>14.1774410063116</c:v>
                </c:pt>
                <c:pt idx="169">
                  <c:v>14.211582934966</c:v>
                </c:pt>
                <c:pt idx="170">
                  <c:v>14.2458483425069</c:v>
                </c:pt>
                <c:pt idx="171">
                  <c:v>14.2542146180591</c:v>
                </c:pt>
                <c:pt idx="172">
                  <c:v>14.2886658794977</c:v>
                </c:pt>
                <c:pt idx="173">
                  <c:v>14.3232421908262</c:v>
                </c:pt>
                <c:pt idx="174">
                  <c:v>14.3579441579794</c:v>
                </c:pt>
                <c:pt idx="175">
                  <c:v>14.3665201892078</c:v>
                </c:pt>
                <c:pt idx="176">
                  <c:v>14.4014115429405</c:v>
                </c:pt>
                <c:pt idx="177">
                  <c:v>14.4364301599069</c:v>
                </c:pt>
                <c:pt idx="178">
                  <c:v>14.4451566257348</c:v>
                </c:pt>
                <c:pt idx="179">
                  <c:v>14.4803672321164</c:v>
                </c:pt>
                <c:pt idx="180">
                  <c:v>14.4891819237059</c:v>
                </c:pt>
                <c:pt idx="181">
                  <c:v>14.5245861424559</c:v>
                </c:pt>
                <c:pt idx="182">
                  <c:v>14.5334899835757</c:v>
                </c:pt>
                <c:pt idx="183">
                  <c:v>14.5690894558115</c:v>
                </c:pt>
                <c:pt idx="184">
                  <c:v>14.5780833818632</c:v>
                </c:pt>
                <c:pt idx="185">
                  <c:v>14.6138797671179</c:v>
                </c:pt>
                <c:pt idx="186">
                  <c:v>14.6229647253093</c:v>
                </c:pt>
                <c:pt idx="187">
                  <c:v>14.6320748661762</c:v>
                </c:pt>
                <c:pt idx="188">
                  <c:v>14.6681366513105</c:v>
                </c:pt>
                <c:pt idx="189">
                  <c:v>14.6773391142835</c:v>
                </c:pt>
                <c:pt idx="190">
                  <c:v>14.713601828358</c:v>
                </c:pt>
                <c:pt idx="191">
                  <c:v>14.722897589423</c:v>
                </c:pt>
                <c:pt idx="192">
                  <c:v>14.7322193062171</c:v>
                </c:pt>
                <c:pt idx="193">
                  <c:v>14.7687530040493</c:v>
                </c:pt>
                <c:pt idx="194">
                  <c:v>14.7781693491716</c:v>
                </c:pt>
                <c:pt idx="195">
                  <c:v>14.8149081028023</c:v>
                </c:pt>
                <c:pt idx="196">
                  <c:v>14.8244200820775</c:v>
                </c:pt>
                <c:pt idx="197">
                  <c:v>14.8339588164983</c:v>
                </c:pt>
                <c:pt idx="198">
                  <c:v>14.870974295103</c:v>
                </c:pt>
                <c:pt idx="199">
                  <c:v>14.8806100356953</c:v>
                </c:pt>
                <c:pt idx="200">
                  <c:v>14.8902729981097</c:v>
                </c:pt>
                <c:pt idx="201">
                  <c:v>14.927568595272</c:v>
                </c:pt>
                <c:pt idx="202">
                  <c:v>14.9373299607756</c:v>
                </c:pt>
                <c:pt idx="203">
                  <c:v>14.9471190240798</c:v>
                </c:pt>
                <c:pt idx="204">
                  <c:v>14.9569359016583</c:v>
                </c:pt>
                <c:pt idx="205">
                  <c:v>14.9945870784623</c:v>
                </c:pt>
                <c:pt idx="206">
                  <c:v>15.0045041505196</c:v>
                </c:pt>
                <c:pt idx="207">
                  <c:v>15.0144495248975</c:v>
                </c:pt>
                <c:pt idx="208">
                  <c:v>15.0244233212826</c:v>
                </c:pt>
                <c:pt idx="209">
                  <c:v>15.0344256600299</c:v>
                </c:pt>
                <c:pt idx="210">
                  <c:v>15.0444566621675</c:v>
                </c:pt>
                <c:pt idx="211">
                  <c:v>15.0826163340012</c:v>
                </c:pt>
                <c:pt idx="212">
                  <c:v>15.0927501265779</c:v>
                </c:pt>
                <c:pt idx="213">
                  <c:v>15.1029130883371</c:v>
                </c:pt>
                <c:pt idx="214">
                  <c:v>15.1131053436671</c:v>
                </c:pt>
                <c:pt idx="215">
                  <c:v>15.1233270176567</c:v>
                </c:pt>
                <c:pt idx="216">
                  <c:v>15.1335782361</c:v>
                </c:pt>
                <c:pt idx="217">
                  <c:v>15.1438591255014</c:v>
                </c:pt>
                <c:pt idx="218">
                  <c:v>15.1541698130804</c:v>
                </c:pt>
                <c:pt idx="219">
                  <c:v>15.1645104267769</c:v>
                </c:pt>
                <c:pt idx="220">
                  <c:v>15.174881095256</c:v>
                </c:pt>
                <c:pt idx="221">
                  <c:v>15.1852819479134</c:v>
                </c:pt>
                <c:pt idx="222">
                  <c:v>15.1957131148802</c:v>
                </c:pt>
                <c:pt idx="223">
                  <c:v>15.2061747270281</c:v>
                </c:pt>
                <c:pt idx="224">
                  <c:v>15.2166669159751</c:v>
                </c:pt>
                <c:pt idx="225">
                  <c:v>15.2271898140902</c:v>
                </c:pt>
                <c:pt idx="226">
                  <c:v>15.2377435544991</c:v>
                </c:pt>
                <c:pt idx="227">
                  <c:v>15.2483282710892</c:v>
                </c:pt>
                <c:pt idx="228">
                  <c:v>15.2300582666601</c:v>
                </c:pt>
                <c:pt idx="229">
                  <c:v>15.2406577989372</c:v>
                </c:pt>
                <c:pt idx="230">
                  <c:v>15.2512885639946</c:v>
                </c:pt>
                <c:pt idx="231">
                  <c:v>15.2619506981356</c:v>
                </c:pt>
                <c:pt idx="232">
                  <c:v>15.272644338449</c:v>
                </c:pt>
                <c:pt idx="233">
                  <c:v>15.2833696228146</c:v>
                </c:pt>
                <c:pt idx="234">
                  <c:v>15.2941266899087</c:v>
                </c:pt>
                <c:pt idx="235">
                  <c:v>15.3049156792099</c:v>
                </c:pt>
                <c:pt idx="236">
                  <c:v>15.3157367310047</c:v>
                </c:pt>
                <c:pt idx="237">
                  <c:v>15.2972988512112</c:v>
                </c:pt>
                <c:pt idx="238">
                  <c:v>15.3081356120205</c:v>
                </c:pt>
                <c:pt idx="239">
                  <c:v>15.3190047053633</c:v>
                </c:pt>
                <c:pt idx="240">
                  <c:v>15.3299062740943</c:v>
                </c:pt>
                <c:pt idx="241">
                  <c:v>15.3408404619011</c:v>
                </c:pt>
                <c:pt idx="242">
                  <c:v>15.3813443134837</c:v>
                </c:pt>
                <c:pt idx="243">
                  <c:v>15.3923937998695</c:v>
                </c:pt>
                <c:pt idx="244">
                  <c:v>15.4034765008396</c:v>
                </c:pt>
                <c:pt idx="245">
                  <c:v>15.4145925642205</c:v>
                </c:pt>
                <c:pt idx="246">
                  <c:v>15.4257421387069</c:v>
                </c:pt>
                <c:pt idx="247">
                  <c:v>15.4369253738686</c:v>
                </c:pt>
                <c:pt idx="248">
                  <c:v>15.4481424201562</c:v>
                </c:pt>
                <c:pt idx="249">
                  <c:v>15.4593934289082</c:v>
                </c:pt>
                <c:pt idx="250">
                  <c:v>15.4706785523569</c:v>
                </c:pt>
                <c:pt idx="251">
                  <c:v>15.4819979436351</c:v>
                </c:pt>
                <c:pt idx="252">
                  <c:v>15.5234213309954</c:v>
                </c:pt>
                <c:pt idx="253">
                  <c:v>15.5348610530066</c:v>
                </c:pt>
                <c:pt idx="254">
                  <c:v>15.5463356750759</c:v>
                </c:pt>
                <c:pt idx="255">
                  <c:v>15.5880988145589</c:v>
                </c:pt>
                <c:pt idx="256">
                  <c:v>15.599695626025</c:v>
                </c:pt>
                <c:pt idx="257">
                  <c:v>15.6113279832363</c:v>
                </c:pt>
                <c:pt idx="258">
                  <c:v>15.6534353895598</c:v>
                </c:pt>
                <c:pt idx="259">
                  <c:v>15.6957133862174</c:v>
                </c:pt>
                <c:pt idx="260">
                  <c:v>15.7075587944874</c:v>
                </c:pt>
                <c:pt idx="261">
                  <c:v>15.750097864505</c:v>
                </c:pt>
                <c:pt idx="262">
                  <c:v>15.7620697192633</c:v>
                </c:pt>
                <c:pt idx="263">
                  <c:v>15.8048723328806</c:v>
                </c:pt>
                <c:pt idx="264">
                  <c:v>15.8169720927771</c:v>
                </c:pt>
                <c:pt idx="265">
                  <c:v>15.8600407511111</c:v>
                </c:pt>
                <c:pt idx="266">
                  <c:v>15.903285559268</c:v>
                </c:pt>
                <c:pt idx="267">
                  <c:v>15.9156071306745</c:v>
                </c:pt>
                <c:pt idx="268">
                  <c:v>15.959122099109</c:v>
                </c:pt>
                <c:pt idx="269">
                  <c:v>15.9715755355844</c:v>
                </c:pt>
                <c:pt idx="270">
                  <c:v>16.0153632478334</c:v>
                </c:pt>
                <c:pt idx="271">
                  <c:v>16.0593312799924</c:v>
                </c:pt>
                <c:pt idx="272">
                  <c:v>16.0720131554562</c:v>
                </c:pt>
                <c:pt idx="273">
                  <c:v>16.1162581810673</c:v>
                </c:pt>
                <c:pt idx="274">
                  <c:v>16.1606861632503</c:v>
                </c:pt>
                <c:pt idx="275">
                  <c:v>16.2052981121166</c:v>
                </c:pt>
                <c:pt idx="276">
                  <c:v>16.2183100253839</c:v>
                </c:pt>
                <c:pt idx="277">
                  <c:v>16.2632049797612</c:v>
                </c:pt>
                <c:pt idx="278">
                  <c:v>16.3082866074263</c:v>
                </c:pt>
                <c:pt idx="279">
                  <c:v>16.3215372427788</c:v>
                </c:pt>
                <c:pt idx="280">
                  <c:v>16.3669063306778</c:v>
                </c:pt>
                <c:pt idx="281">
                  <c:v>16.4124648509721</c:v>
                </c:pt>
                <c:pt idx="282">
                  <c:v>16.4582138597298</c:v>
                </c:pt>
                <c:pt idx="283">
                  <c:v>16.504154420389</c:v>
                </c:pt>
                <c:pt idx="284">
                  <c:v>16.5502876038189</c:v>
                </c:pt>
                <c:pt idx="285">
                  <c:v>16.5640880591805</c:v>
                </c:pt>
                <c:pt idx="286">
                  <c:v>16.6105185565492</c:v>
                </c:pt>
                <c:pt idx="287">
                  <c:v>16.6571445506208</c:v>
                </c:pt>
                <c:pt idx="288">
                  <c:v>16.7039671404623</c:v>
                </c:pt>
                <c:pt idx="289">
                  <c:v>16.7181262589668</c:v>
                </c:pt>
                <c:pt idx="290">
                  <c:v>16.7652527366776</c:v>
                </c:pt>
                <c:pt idx="291">
                  <c:v>16.8125787617976</c:v>
                </c:pt>
                <c:pt idx="292">
                  <c:v>16.8601054625091</c:v>
                </c:pt>
                <c:pt idx="293">
                  <c:v>16.9078339749788</c:v>
                </c:pt>
                <c:pt idx="294">
                  <c:v>16.9557654434254</c:v>
                </c:pt>
                <c:pt idx="295">
                  <c:v>16.970510942784</c:v>
                </c:pt>
                <c:pt idx="296">
                  <c:v>17.0187568628479</c:v>
                </c:pt>
                <c:pt idx="297">
                  <c:v>17.0672088151718</c:v>
                </c:pt>
                <c:pt idx="298">
                  <c:v>17.1158679745644</c:v>
                </c:pt>
                <c:pt idx="299">
                  <c:v>17.16473552422</c:v>
                </c:pt>
                <c:pt idx="300">
                  <c:v>17.2138126557902</c:v>
                </c:pt>
                <c:pt idx="301">
                  <c:v>17.2970663272469</c:v>
                </c:pt>
                <c:pt idx="302">
                  <c:v>17.3466636245991</c:v>
                </c:pt>
                <c:pt idx="303">
                  <c:v>17.3623135868978</c:v>
                </c:pt>
                <c:pt idx="304">
                  <c:v>17.4122411343498</c:v>
                </c:pt>
                <c:pt idx="305">
                  <c:v>17.4623843514046</c:v>
                </c:pt>
                <c:pt idx="306">
                  <c:v>17.5127444820097</c:v>
                </c:pt>
                <c:pt idx="307">
                  <c:v>17.5633227790942</c:v>
                </c:pt>
                <c:pt idx="308">
                  <c:v>17.6141205046469</c:v>
                </c:pt>
                <c:pt idx="309">
                  <c:v>17.6651389297945</c:v>
                </c:pt>
                <c:pt idx="310">
                  <c:v>17.7163793348818</c:v>
                </c:pt>
                <c:pt idx="311">
                  <c:v>17.7678430095513</c:v>
                </c:pt>
                <c:pt idx="312">
                  <c:v>17.7845051556346</c:v>
                </c:pt>
                <c:pt idx="313">
                  <c:v>17.8363172335232</c:v>
                </c:pt>
                <c:pt idx="314">
                  <c:v>17.888356059951</c:v>
                </c:pt>
                <c:pt idx="315">
                  <c:v>17.9406229599632</c:v>
                </c:pt>
                <c:pt idx="316">
                  <c:v>17.9931192682978</c:v>
                </c:pt>
                <c:pt idx="317">
                  <c:v>18.0458463294712</c:v>
                </c:pt>
                <c:pt idx="318">
                  <c:v>18.0631954612397</c:v>
                </c:pt>
                <c:pt idx="319">
                  <c:v>18.1162834427941</c:v>
                </c:pt>
                <c:pt idx="320">
                  <c:v>18.1696058082042</c:v>
                </c:pt>
                <c:pt idx="321">
                  <c:v>18.2231639392454</c:v>
                </c:pt>
                <c:pt idx="322">
                  <c:v>18.2769592278905</c:v>
                </c:pt>
                <c:pt idx="323">
                  <c:v>18.3309930764007</c:v>
                </c:pt>
                <c:pt idx="324">
                  <c:v>18.3490576164</c:v>
                </c:pt>
                <c:pt idx="325">
                  <c:v>18.4034654668028</c:v>
                </c:pt>
                <c:pt idx="326">
                  <c:v>18.4581156682546</c:v>
                </c:pt>
                <c:pt idx="327">
                  <c:v>18.5130096622473</c:v>
                </c:pt>
                <c:pt idx="328">
                  <c:v>18.5681489010062</c:v>
                </c:pt>
                <c:pt idx="329">
                  <c:v>18.6235348475861</c:v>
                </c:pt>
                <c:pt idx="330">
                  <c:v>18.6791689759679</c:v>
                </c:pt>
                <c:pt idx="331">
                  <c:v>18.7350527711575</c:v>
                </c:pt>
                <c:pt idx="332">
                  <c:v>18.7541425185194</c:v>
                </c:pt>
                <c:pt idx="333">
                  <c:v>18.8104189835752</c:v>
                </c:pt>
                <c:pt idx="334">
                  <c:v>18.8669491364874</c:v>
                </c:pt>
                <c:pt idx="335">
                  <c:v>18.8863911794427</c:v>
                </c:pt>
                <c:pt idx="336">
                  <c:v>18.9433207362486</c:v>
                </c:pt>
                <c:pt idx="337">
                  <c:v>19.0005080870786</c:v>
                </c:pt>
                <c:pt idx="338">
                  <c:v>19.0579547907765</c:v>
                </c:pt>
                <c:pt idx="339">
                  <c:v>19.0779030940324</c:v>
                </c:pt>
                <c:pt idx="340">
                  <c:v>19.1357587184291</c:v>
                </c:pt>
                <c:pt idx="341">
                  <c:v>19.1559266153478</c:v>
                </c:pt>
                <c:pt idx="342">
                  <c:v>19.21419556</c:v>
                </c:pt>
                <c:pt idx="343">
                  <c:v>19.2727307753287</c:v>
                </c:pt>
                <c:pt idx="344">
                  <c:v>19.2932725716775</c:v>
                </c:pt>
                <c:pt idx="345">
                  <c:v>19.3522282976642</c:v>
                </c:pt>
                <c:pt idx="346">
                  <c:v>19.3729971164146</c:v>
                </c:pt>
                <c:pt idx="347">
                  <c:v>19.4323779156734</c:v>
                </c:pt>
                <c:pt idx="348">
                  <c:v>19.4533766658437</c:v>
                </c:pt>
                <c:pt idx="349">
                  <c:v>19.5131871660444</c:v>
                </c:pt>
                <c:pt idx="350">
                  <c:v>19.5732739269983</c:v>
                </c:pt>
                <c:pt idx="351">
                  <c:v>19.5946636972435</c:v>
                </c:pt>
                <c:pt idx="352">
                  <c:v>19.6551877189612</c:v>
                </c:pt>
                <c:pt idx="353">
                  <c:v>19.7159925943844</c:v>
                </c:pt>
                <c:pt idx="354">
                  <c:v>19.7377813551409</c:v>
                </c:pt>
                <c:pt idx="355">
                  <c:v>19.7990312216861</c:v>
                </c:pt>
                <c:pt idx="356">
                  <c:v>19.8605666351654</c:v>
                </c:pt>
                <c:pt idx="357">
                  <c:v>19.8827625519343</c:v>
                </c:pt>
                <c:pt idx="358">
                  <c:v>19.9447508621197</c:v>
                </c:pt>
                <c:pt idx="359">
                  <c:v>19.9671947229024</c:v>
                </c:pt>
                <c:pt idx="360">
                  <c:v>20.0296409544455</c:v>
                </c:pt>
                <c:pt idx="361">
                  <c:v>20.0523359950149</c:v>
                </c:pt>
                <c:pt idx="362">
                  <c:v>20.1152452457731</c:v>
                </c:pt>
                <c:pt idx="363">
                  <c:v>20.1784510049325</c:v>
                </c:pt>
                <c:pt idx="364">
                  <c:v>20.2015721959513</c:v>
                </c:pt>
                <c:pt idx="365">
                  <c:v>20.2652492949929</c:v>
                </c:pt>
                <c:pt idx="366">
                  <c:v>20.3292279427935</c:v>
                </c:pt>
                <c:pt idx="367">
                  <c:v>20.3527841253441</c:v>
                </c:pt>
                <c:pt idx="368">
                  <c:v>20.3764285573724</c:v>
                </c:pt>
                <c:pt idx="369">
                  <c:v>20.4410642933384</c:v>
                </c:pt>
                <c:pt idx="370">
                  <c:v>20.464975540623</c:v>
                </c:pt>
                <c:pt idx="371">
                  <c:v>20.5300987311054</c:v>
                </c:pt>
                <c:pt idx="372">
                  <c:v>20.5542803316566</c:v>
                </c:pt>
                <c:pt idx="373">
                  <c:v>20.6198965080675</c:v>
                </c:pt>
                <c:pt idx="374">
                  <c:v>20.6443520573862</c:v>
                </c:pt>
                <c:pt idx="375">
                  <c:v>20.7104668335111</c:v>
                </c:pt>
                <c:pt idx="376">
                  <c:v>20.7768997237639</c:v>
                </c:pt>
                <c:pt idx="377">
                  <c:v>20.8018190592147</c:v>
                </c:pt>
                <c:pt idx="378">
                  <c:v>20.8687597048055</c:v>
                </c:pt>
                <c:pt idx="379">
                  <c:v>20.8939626821346</c:v>
                </c:pt>
                <c:pt idx="380">
                  <c:v>20.961416916496</c:v>
                </c:pt>
                <c:pt idx="381">
                  <c:v>20.9869073471507</c:v>
                </c:pt>
                <c:pt idx="382">
                  <c:v>21.054881091635</c:v>
                </c:pt>
                <c:pt idx="383">
                  <c:v>21.0806628498737</c:v>
                </c:pt>
                <c:pt idx="384">
                  <c:v>21.1491621153851</c:v>
                </c:pt>
                <c:pt idx="385">
                  <c:v>21.1752391395148</c:v>
                </c:pt>
                <c:pt idx="386">
                  <c:v>21.244270028178</c:v>
                </c:pt>
                <c:pt idx="387">
                  <c:v>21.2706463218196</c:v>
                </c:pt>
                <c:pt idx="388">
                  <c:v>21.3402150286851</c:v>
                </c:pt>
                <c:pt idx="389">
                  <c:v>21.3668946620686</c:v>
                </c:pt>
                <c:pt idx="390">
                  <c:v>21.437007476856</c:v>
                </c:pt>
                <c:pt idx="391">
                  <c:v>21.4639945881451</c:v>
                </c:pt>
                <c:pt idx="392">
                  <c:v>21.534657897025</c:v>
                </c:pt>
                <c:pt idx="393">
                  <c:v>21.6056707355587</c:v>
                </c:pt>
                <c:pt idx="394">
                  <c:v>21.6331769810885</c:v>
                </c:pt>
                <c:pt idx="395">
                  <c:v>21.7047507187405</c:v>
                </c:pt>
                <c:pt idx="396">
                  <c:v>21.7766802492956</c:v>
                </c:pt>
                <c:pt idx="397">
                  <c:v>21.804716871919</c:v>
                </c:pt>
                <c:pt idx="398">
                  <c:v>21.8772179586362</c:v>
                </c:pt>
                <c:pt idx="399">
                  <c:v>21.9055803350756</c:v>
                </c:pt>
                <c:pt idx="400">
                  <c:v>21.9786597850268</c:v>
                </c:pt>
                <c:pt idx="401">
                  <c:v>22.0073524276998</c:v>
                </c:pt>
                <c:pt idx="402">
                  <c:v>22.0810171542016</c:v>
                </c:pt>
                <c:pt idx="403">
                  <c:v>22.155052365151</c:v>
                </c:pt>
                <c:pt idx="404">
                  <c:v>22.1843016769684</c:v>
                </c:pt>
                <c:pt idx="405">
                  <c:v>22.2589334213291</c:v>
                </c:pt>
                <c:pt idx="406">
                  <c:v>22.2885251528596</c:v>
                </c:pt>
                <c:pt idx="407">
                  <c:v>22.3637606273141</c:v>
                </c:pt>
                <c:pt idx="408">
                  <c:v>22.3936995738682</c:v>
                </c:pt>
                <c:pt idx="409">
                  <c:v>22.4237599650464</c:v>
                </c:pt>
                <c:pt idx="410">
                  <c:v>22.4998371282716</c:v>
                </c:pt>
                <c:pt idx="411">
                  <c:v>22.5302515313861</c:v>
                </c:pt>
                <c:pt idx="412">
                  <c:v>22.6069502045444</c:v>
                </c:pt>
                <c:pt idx="413">
                  <c:v>22.6377236169304</c:v>
                </c:pt>
                <c:pt idx="414">
                  <c:v>22.7150513953631</c:v>
                </c:pt>
                <c:pt idx="415">
                  <c:v>22.7461889010962</c:v>
                </c:pt>
                <c:pt idx="416">
                  <c:v>22.7774544786387</c:v>
                </c:pt>
                <c:pt idx="417">
                  <c:v>22.8088488975195</c:v>
                </c:pt>
                <c:pt idx="418">
                  <c:v>22.8403729333169</c:v>
                </c:pt>
                <c:pt idx="419">
                  <c:v>22.9190649437134</c:v>
                </c:pt>
                <c:pt idx="420">
                  <c:v>22.9509644181751</c:v>
                </c:pt>
                <c:pt idx="421">
                  <c:v>23.0303108219881</c:v>
                </c:pt>
                <c:pt idx="422">
                  <c:v>23.0625911128843</c:v>
                </c:pt>
                <c:pt idx="423">
                  <c:v>23.1426000419213</c:v>
                </c:pt>
                <c:pt idx="424">
                  <c:v>23.2230260457562</c:v>
                </c:pt>
                <c:pt idx="425">
                  <c:v>23.2559463401527</c:v>
                </c:pt>
                <c:pt idx="426">
                  <c:v>23.3370480967141</c:v>
                </c:pt>
                <c:pt idx="427">
                  <c:v>23.3703636850311</c:v>
                </c:pt>
                <c:pt idx="428">
                  <c:v>23.4521496721801</c:v>
                </c:pt>
                <c:pt idx="429">
                  <c:v>23.4858662813744</c:v>
                </c:pt>
                <c:pt idx="430">
                  <c:v>23.568345116176</c:v>
                </c:pt>
                <c:pt idx="431">
                  <c:v>23.6024685753443</c:v>
                </c:pt>
                <c:pt idx="432">
                  <c:v>23.6856490168805</c:v>
                </c:pt>
                <c:pt idx="433">
                  <c:v>23.7692699545616</c:v>
                </c:pt>
                <c:pt idx="434">
                  <c:v>23.8040762116893</c:v>
                </c:pt>
                <c:pt idx="435">
                  <c:v>23.8884129967012</c:v>
                </c:pt>
                <c:pt idx="436">
                  <c:v>23.9236417924</c:v>
                </c:pt>
                <c:pt idx="437">
                  <c:v>24.0087035627941</c:v>
                </c:pt>
                <c:pt idx="438">
                  <c:v>24.0942198034323</c:v>
                </c:pt>
                <c:pt idx="439">
                  <c:v>24.1801937576306</c:v>
                </c:pt>
                <c:pt idx="440">
                  <c:v>24.2164132353062</c:v>
                </c:pt>
                <c:pt idx="441">
                  <c:v>24.303132640359</c:v>
                </c:pt>
                <c:pt idx="442">
                  <c:v>24.3903186964197</c:v>
                </c:pt>
                <c:pt idx="443">
                  <c:v>24.4272694895463</c:v>
                </c:pt>
                <c:pt idx="444">
                  <c:v>24.5152163832819</c:v>
                </c:pt>
                <c:pt idx="445">
                  <c:v>24.6036390937821</c:v>
                </c:pt>
                <c:pt idx="446">
                  <c:v>24.6413382925813</c:v>
                </c:pt>
                <c:pt idx="447">
                  <c:v>24.7305376342943</c:v>
                </c:pt>
                <c:pt idx="448">
                  <c:v>24.7687012485001</c:v>
                </c:pt>
                <c:pt idx="449">
                  <c:v>24.8586873733057</c:v>
                </c:pt>
                <c:pt idx="450">
                  <c:v>24.8973223712842</c:v>
                </c:pt>
                <c:pt idx="451">
                  <c:v>24.9881056045384</c:v>
                </c:pt>
                <c:pt idx="452">
                  <c:v>25.0272190835868</c:v>
                </c:pt>
                <c:pt idx="453">
                  <c:v>25.1188099277677</c:v>
                </c:pt>
                <c:pt idx="454">
                  <c:v>25.1584091169707</c:v>
                </c:pt>
                <c:pt idx="455">
                  <c:v>25.2508182554156</c:v>
                </c:pt>
                <c:pt idx="456">
                  <c:v>25.2909105185772</c:v>
                </c:pt>
                <c:pt idx="457">
                  <c:v>25.3841488193131</c:v>
                </c:pt>
                <c:pt idx="458">
                  <c:v>25.4779036751462</c:v>
                </c:pt>
                <c:pt idx="459">
                  <c:v>25.5188201776334</c:v>
                </c:pt>
                <c:pt idx="460">
                  <c:v>25.6134218395402</c:v>
                </c:pt>
                <c:pt idx="461">
                  <c:v>25.7085505296</c:v>
                </c:pt>
                <c:pt idx="462">
                  <c:v>25.7503110510759</c:v>
                </c:pt>
                <c:pt idx="463">
                  <c:v>25.8463046716798</c:v>
                </c:pt>
                <c:pt idx="464">
                  <c:v>25.9428360710474</c:v>
                </c:pt>
                <c:pt idx="465">
                  <c:v>25.9854609681151</c:v>
                </c:pt>
                <c:pt idx="466">
                  <c:v>26.0828759191417</c:v>
                </c:pt>
                <c:pt idx="467">
                  <c:v>26.1260394087886</c:v>
                </c:pt>
                <c:pt idx="468">
                  <c:v>26.2243499123867</c:v>
                </c:pt>
                <c:pt idx="469">
                  <c:v>26.3232163653957</c:v>
                </c:pt>
                <c:pt idx="470">
                  <c:v>26.3672786183031</c:v>
                </c:pt>
                <c:pt idx="471">
                  <c:v>26.4670600944156</c:v>
                </c:pt>
                <c:pt idx="472">
                  <c:v>26.5674090474394</c:v>
                </c:pt>
                <c:pt idx="473">
                  <c:v>26.6123920384</c:v>
                </c:pt>
                <c:pt idx="474">
                  <c:v>26.7136760269514</c:v>
                </c:pt>
                <c:pt idx="475">
                  <c:v>26.7592337533158</c:v>
                </c:pt>
                <c:pt idx="476">
                  <c:v>26.8614656898552</c:v>
                </c:pt>
                <c:pt idx="477">
                  <c:v>26.9076071946887</c:v>
                </c:pt>
                <c:pt idx="478">
                  <c:v>26.9539653107256</c:v>
                </c:pt>
                <c:pt idx="479">
                  <c:v>27.0575347266174</c:v>
                </c:pt>
                <c:pt idx="480">
                  <c:v>27.1044896056692</c:v>
                </c:pt>
                <c:pt idx="481">
                  <c:v>27.2090391310284</c:v>
                </c:pt>
                <c:pt idx="482">
                  <c:v>27.2566002492941</c:v>
                </c:pt>
                <c:pt idx="483">
                  <c:v>27.3621436171768</c:v>
                </c:pt>
                <c:pt idx="484">
                  <c:v>27.4103206368444</c:v>
                </c:pt>
                <c:pt idx="485">
                  <c:v>27.4587273746787</c:v>
                </c:pt>
                <c:pt idx="486">
                  <c:v>27.5073654207032</c:v>
                </c:pt>
                <c:pt idx="487">
                  <c:v>27.6147111350049</c:v>
                </c:pt>
                <c:pt idx="488">
                  <c:v>27.6639830463428</c:v>
                </c:pt>
                <c:pt idx="489">
                  <c:v>27.7134919787619</c:v>
                </c:pt>
                <c:pt idx="490">
                  <c:v>27.8222788888362</c:v>
                </c:pt>
                <c:pt idx="491">
                  <c:v>27.8724360973809</c:v>
                </c:pt>
                <c:pt idx="492">
                  <c:v>27.9228362126381</c:v>
                </c:pt>
                <c:pt idx="493">
                  <c:v>28.0330940963717</c:v>
                </c:pt>
                <c:pt idx="494">
                  <c:v>28.084157315707</c:v>
                </c:pt>
                <c:pt idx="495">
                  <c:v>28.1354695063775</c:v>
                </c:pt>
                <c:pt idx="496">
                  <c:v>28.2472289574827</c:v>
                </c:pt>
                <c:pt idx="497">
                  <c:v>28.299219512021</c:v>
                </c:pt>
                <c:pt idx="498">
                  <c:v>28.3514652880247</c:v>
                </c:pt>
                <c:pt idx="499">
                  <c:v>28.4039681022914</c:v>
                </c:pt>
                <c:pt idx="500">
                  <c:v>28.517697590573</c:v>
                </c:pt>
                <c:pt idx="501">
                  <c:v>28.5708991012749</c:v>
                </c:pt>
                <c:pt idx="502">
                  <c:v>28.6243641508334</c:v>
                </c:pt>
                <c:pt idx="503">
                  <c:v>28.7396686228571</c:v>
                </c:pt>
                <c:pt idx="504">
                  <c:v>28.7938486801</c:v>
                </c:pt>
                <c:pt idx="505">
                  <c:v>28.9103049765676</c:v>
                </c:pt>
                <c:pt idx="506">
                  <c:v>28.9652119243763</c:v>
                </c:pt>
                <c:pt idx="507">
                  <c:v>29.082837029476</c:v>
                </c:pt>
                <c:pt idx="508">
                  <c:v>29.1384829951755</c:v>
                </c:pt>
                <c:pt idx="509">
                  <c:v>29.2572942195534</c:v>
                </c:pt>
                <c:pt idx="510">
                  <c:v>29.313691580944</c:v>
                </c:pt>
                <c:pt idx="511">
                  <c:v>29.4337065694132</c:v>
                </c:pt>
                <c:pt idx="512">
                  <c:v>29.4908679609756</c:v>
                </c:pt>
                <c:pt idx="513">
                  <c:v>29.6121047004397</c:v>
                </c:pt>
                <c:pt idx="514">
                  <c:v>29.7340905845086</c:v>
                </c:pt>
                <c:pt idx="515">
                  <c:v>29.7925198473204</c:v>
                </c:pt>
                <c:pt idx="516">
                  <c:v>29.9157566127909</c:v>
                </c:pt>
                <c:pt idx="517">
                  <c:v>30.039759616124</c:v>
                </c:pt>
                <c:pt idx="518">
                  <c:v>30.0994904217677</c:v>
                </c:pt>
                <c:pt idx="519">
                  <c:v>30.224774325607</c:v>
                </c:pt>
                <c:pt idx="520">
                  <c:v>30.3508420692134</c:v>
                </c:pt>
                <c:pt idx="521">
                  <c:v>30.4119091822342</c:v>
                </c:pt>
                <c:pt idx="522">
                  <c:v>30.5392887671828</c:v>
                </c:pt>
                <c:pt idx="523">
                  <c:v>30.6674703210624</c:v>
                </c:pt>
                <c:pt idx="524">
                  <c:v>30.7964605901817</c:v>
                </c:pt>
                <c:pt idx="525">
                  <c:v>30.8594349335786</c:v>
                </c:pt>
                <c:pt idx="526">
                  <c:v>30.9897808706256</c:v>
                </c:pt>
                <c:pt idx="527">
                  <c:v>31.1209543996919</c:v>
                </c:pt>
                <c:pt idx="528">
                  <c:v>31.2529625416937</c:v>
                </c:pt>
                <c:pt idx="529">
                  <c:v>31.3858123921578</c:v>
                </c:pt>
                <c:pt idx="530">
                  <c:v>31.451323989904</c:v>
                </c:pt>
                <c:pt idx="531">
                  <c:v>31.5855877604202</c:v>
                </c:pt>
                <c:pt idx="532">
                  <c:v>31.7207131153198</c:v>
                </c:pt>
                <c:pt idx="533">
                  <c:v>31.8567074422359</c:v>
                </c:pt>
                <c:pt idx="534">
                  <c:v>31.9935782081536</c:v>
                </c:pt>
                <c:pt idx="535">
                  <c:v>32.1313329604338</c:v>
                </c:pt>
                <c:pt idx="536">
                  <c:v>32.2699793278547</c:v>
                </c:pt>
                <c:pt idx="537">
                  <c:v>32.3393365744317</c:v>
                </c:pt>
                <c:pt idx="538">
                  <c:v>32.4794852145028</c:v>
                </c:pt>
                <c:pt idx="539">
                  <c:v>32.6205468736</c:v>
                </c:pt>
                <c:pt idx="540">
                  <c:v>32.6914996462776</c:v>
                </c:pt>
                <c:pt idx="541">
                  <c:v>32.8341014384417</c:v>
                </c:pt>
                <c:pt idx="542">
                  <c:v>32.9776383228406</c:v>
                </c:pt>
                <c:pt idx="543">
                  <c:v>33.1221184930372</c:v>
                </c:pt>
                <c:pt idx="544">
                  <c:v>33.2675502325347</c:v>
                </c:pt>
                <c:pt idx="545">
                  <c:v>33.4139419159635</c:v>
                </c:pt>
                <c:pt idx="546">
                  <c:v>33.5613020102871</c:v>
                </c:pt>
                <c:pt idx="547">
                  <c:v>33.7096390760266</c:v>
                </c:pt>
                <c:pt idx="548">
                  <c:v>33.7854751666818</c:v>
                </c:pt>
                <c:pt idx="549">
                  <c:v>33.9354659930569</c:v>
                </c:pt>
                <c:pt idx="550">
                  <c:v>34.0864578689075</c:v>
                </c:pt>
                <c:pt idx="551">
                  <c:v>34.1640687398804</c:v>
                </c:pt>
                <c:pt idx="552">
                  <c:v>34.3167571250629</c:v>
                </c:pt>
                <c:pt idx="553">
                  <c:v>34.3954948769921</c:v>
                </c:pt>
                <c:pt idx="554">
                  <c:v>34.5499076790048</c:v>
                </c:pt>
                <c:pt idx="555">
                  <c:v>34.7053626354093</c:v>
                </c:pt>
                <c:pt idx="556">
                  <c:v>34.7859587289925</c:v>
                </c:pt>
                <c:pt idx="557">
                  <c:v>34.9431832009267</c:v>
                </c:pt>
                <c:pt idx="558">
                  <c:v>35.1014760139978</c:v>
                </c:pt>
                <c:pt idx="559">
                  <c:v>35.2608468693531</c:v>
                </c:pt>
                <c:pt idx="560">
                  <c:v>35.4213055785055</c:v>
                </c:pt>
                <c:pt idx="561">
                  <c:v>35.5828620648433</c:v>
                </c:pt>
                <c:pt idx="562">
                  <c:v>35.7455263651647</c:v>
                </c:pt>
                <c:pt idx="563">
                  <c:v>35.9093086312368</c:v>
                </c:pt>
                <c:pt idx="564">
                  <c:v>36.0742191313792</c:v>
                </c:pt>
                <c:pt idx="565">
                  <c:v>36.2402682520738</c:v>
                </c:pt>
                <c:pt idx="566">
                  <c:v>36.4074664996</c:v>
                </c:pt>
                <c:pt idx="567">
                  <c:v>36.5758245016969</c:v>
                </c:pt>
                <c:pt idx="568">
                  <c:v>36.7453530092521</c:v>
                </c:pt>
                <c:pt idx="569">
                  <c:v>36.9160628980177</c:v>
                </c:pt>
                <c:pt idx="570">
                  <c:v>37.0879651703551</c:v>
                </c:pt>
                <c:pt idx="571">
                  <c:v>37.2610709570077</c:v>
                </c:pt>
                <c:pt idx="572">
                  <c:v>37.4353915189026</c:v>
                </c:pt>
                <c:pt idx="573">
                  <c:v>37.6109382489821</c:v>
                </c:pt>
                <c:pt idx="574">
                  <c:v>37.7877226740652</c:v>
                </c:pt>
                <c:pt idx="575">
                  <c:v>38.048605873367</c:v>
                </c:pt>
                <c:pt idx="576">
                  <c:v>38.2282920738971</c:v>
                </c:pt>
                <c:pt idx="577">
                  <c:v>38.4092541504</c:v>
                </c:pt>
                <c:pt idx="578">
                  <c:v>38.5915042108046</c:v>
                </c:pt>
                <c:pt idx="579">
                  <c:v>38.8595777615147</c:v>
                </c:pt>
                <c:pt idx="580">
                  <c:v>39.0448436622938</c:v>
                </c:pt>
                <c:pt idx="581">
                  <c:v>39.3168626201364</c:v>
                </c:pt>
                <c:pt idx="582">
                  <c:v>39.5052066027206</c:v>
                </c:pt>
                <c:pt idx="583">
                  <c:v>39.7812473770758</c:v>
                </c:pt>
                <c:pt idx="584">
                  <c:v>40.0595832685625</c:v>
                </c:pt>
                <c:pt idx="585">
                  <c:v>40.2528741014623</c:v>
                </c:pt>
                <c:pt idx="586">
                  <c:v>40.5353536218453</c:v>
                </c:pt>
                <c:pt idx="587">
                  <c:v>40.7318883816508</c:v>
                </c:pt>
                <c:pt idx="588">
                  <c:v>41.0185927448904</c:v>
                </c:pt>
                <c:pt idx="589">
                  <c:v>41.3077051087846</c:v>
                </c:pt>
                <c:pt idx="590">
                  <c:v>41.5094518422427</c:v>
                </c:pt>
                <c:pt idx="591">
                  <c:v>41.8029185188202</c:v>
                </c:pt>
                <c:pt idx="592">
                  <c:v>42.0080859089458</c:v>
                </c:pt>
                <c:pt idx="593">
                  <c:v>42.3059932814925</c:v>
                </c:pt>
                <c:pt idx="594">
                  <c:v>42.514653844342</c:v>
                </c:pt>
                <c:pt idx="595">
                  <c:v>42.8170904416923</c:v>
                </c:pt>
                <c:pt idx="596">
                  <c:v>43.0293185698619</c:v>
                </c:pt>
                <c:pt idx="597">
                  <c:v>43.3363751305941</c:v>
                </c:pt>
                <c:pt idx="598">
                  <c:v>43.5522471509657</c:v>
                </c:pt>
                <c:pt idx="599">
                  <c:v>43.8640166898474</c:v>
                </c:pt>
                <c:pt idx="600">
                  <c:v>44.083610923401</c:v>
                </c:pt>
                <c:pt idx="601">
                  <c:v>44.4001888001778</c:v>
                </c:pt>
                <c:pt idx="602">
                  <c:v>44.7194987303571</c:v>
                </c:pt>
                <c:pt idx="603">
                  <c:v>45.0415700046526</c:v>
                </c:pt>
                <c:pt idx="604">
                  <c:v>45.2693399070458</c:v>
                </c:pt>
                <c:pt idx="605">
                  <c:v>45.5964265157286</c:v>
                </c:pt>
                <c:pt idx="606">
                  <c:v>45.926359849798</c:v>
                </c:pt>
                <c:pt idx="607">
                  <c:v>46.2591707194178</c:v>
                </c:pt>
                <c:pt idx="608">
                  <c:v>46.594890342025</c:v>
                </c:pt>
                <c:pt idx="609">
                  <c:v>46.8335321558397</c:v>
                </c:pt>
                <c:pt idx="610">
                  <c:v>47.1745437926623</c:v>
                </c:pt>
                <c:pt idx="611">
                  <c:v>47.5185552731238</c:v>
                </c:pt>
                <c:pt idx="612">
                  <c:v>47.8655994551642</c:v>
                </c:pt>
                <c:pt idx="613">
                  <c:v>48.2157096364772</c:v>
                </c:pt>
                <c:pt idx="614">
                  <c:v>48.6720930206212</c:v>
                </c:pt>
                <c:pt idx="615">
                  <c:v>49.0290835870339</c:v>
                </c:pt>
                <c:pt idx="616">
                  <c:v>49.3892481007837</c:v>
                </c:pt>
                <c:pt idx="617">
                  <c:v>49.7526217472589</c:v>
                </c:pt>
                <c:pt idx="618">
                  <c:v>50.1192401886707</c:v>
                </c:pt>
                <c:pt idx="619">
                  <c:v>50.4891395717373</c:v>
                </c:pt>
                <c:pt idx="620">
                  <c:v>50.8623565355108</c:v>
                </c:pt>
                <c:pt idx="621">
                  <c:v>51.2389282193524</c:v>
                </c:pt>
                <c:pt idx="622">
                  <c:v>51.6188922710568</c:v>
                </c:pt>
                <c:pt idx="623">
                  <c:v>52.0022868551302</c:v>
                </c:pt>
                <c:pt idx="624">
                  <c:v>52.389150661225</c:v>
                </c:pt>
                <c:pt idx="625">
                  <c:v>52.7795229127348</c:v>
                </c:pt>
                <c:pt idx="626">
                  <c:v>53.0621436815703</c:v>
                </c:pt>
                <c:pt idx="627">
                  <c:v>53.4589378605378</c:v>
                </c:pt>
                <c:pt idx="628">
                  <c:v>53.9720907649</c:v>
                </c:pt>
                <c:pt idx="629">
                  <c:v>54.3769000168966</c:v>
                </c:pt>
                <c:pt idx="630">
                  <c:v>54.6712264077842</c:v>
                </c:pt>
                <c:pt idx="631">
                  <c:v>55.0827644649704</c:v>
                </c:pt>
                <c:pt idx="632">
                  <c:v>55.4980948700189</c:v>
                </c:pt>
                <c:pt idx="633">
                  <c:v>55.9172613748226</c:v>
                </c:pt>
                <c:pt idx="634">
                  <c:v>56.4575008465906</c:v>
                </c:pt>
                <c:pt idx="635">
                  <c:v>56.8852387454475</c:v>
                </c:pt>
                <c:pt idx="636">
                  <c:v>57.4358075684947</c:v>
                </c:pt>
                <c:pt idx="637">
                  <c:v>57.8723268665007</c:v>
                </c:pt>
                <c:pt idx="638">
                  <c:v>58.4334676005432</c:v>
                </c:pt>
                <c:pt idx="639">
                  <c:v>59.0004470401008</c:v>
                </c:pt>
                <c:pt idx="640">
                  <c:v>59.450946677136</c:v>
                </c:pt>
                <c:pt idx="641">
                  <c:v>60.0288830895542</c:v>
                </c:pt>
                <c:pt idx="642">
                  <c:v>60.4887241575559</c:v>
                </c:pt>
                <c:pt idx="643">
                  <c:v>61.0778781840394</c:v>
                </c:pt>
                <c:pt idx="644">
                  <c:v>61.6732214329</c:v>
                </c:pt>
                <c:pt idx="645">
                  <c:v>62.147933381086</c:v>
                </c:pt>
                <c:pt idx="646">
                  <c:v>62.7549080790511</c:v>
                </c:pt>
                <c:pt idx="647">
                  <c:v>63.3682964987369</c:v>
                </c:pt>
                <c:pt idx="648">
                  <c:v>63.8584510799461</c:v>
                </c:pt>
                <c:pt idx="649">
                  <c:v>64.3533031150852</c:v>
                </c:pt>
                <c:pt idx="650">
                  <c:v>64.9843900150681</c:v>
                </c:pt>
                <c:pt idx="651">
                  <c:v>65.4896961612641</c:v>
                </c:pt>
                <c:pt idx="652">
                  <c:v>66.1332806805968</c:v>
                </c:pt>
                <c:pt idx="653">
                  <c:v>66.6493074409353</c:v>
                </c:pt>
                <c:pt idx="654">
                  <c:v>67.1703398546694</c:v>
                </c:pt>
                <c:pt idx="655">
                  <c:v>67.8327177452969</c:v>
                </c:pt>
                <c:pt idx="656">
                  <c:v>68.3648771873335</c:v>
                </c:pt>
                <c:pt idx="657">
                  <c:v>68.9022371148082</c:v>
                </c:pt>
                <c:pt idx="658">
                  <c:v>69.444861599067</c:v>
                </c:pt>
                <c:pt idx="659">
                  <c:v>70.1330115702479</c:v>
                </c:pt>
                <c:pt idx="660">
                  <c:v>70.8286322302809</c:v>
                </c:pt>
                <c:pt idx="661">
                  <c:v>71.5318200706111</c:v>
                </c:pt>
                <c:pt idx="662">
                  <c:v>72.2426730851744</c:v>
                </c:pt>
                <c:pt idx="663">
                  <c:v>72.9612907980556</c:v>
                </c:pt>
                <c:pt idx="664">
                  <c:v>73.6877742917361</c:v>
                </c:pt>
                <c:pt idx="665">
                  <c:v>74.2752194051925</c:v>
                </c:pt>
                <c:pt idx="666">
                  <c:v>75.0165700740776</c:v>
                </c:pt>
                <c:pt idx="667">
                  <c:v>75.61686870034</c:v>
                </c:pt>
                <c:pt idx="668">
                  <c:v>76.3734650202198</c:v>
                </c:pt>
                <c:pt idx="669">
                  <c:v>77.1384334257552</c:v>
                </c:pt>
                <c:pt idx="670">
                  <c:v>77.9118846815736</c:v>
                </c:pt>
                <c:pt idx="671">
                  <c:v>78.6939313216</c:v>
                </c:pt>
                <c:pt idx="672">
                  <c:v>79.4846876824899</c:v>
                </c:pt>
                <c:pt idx="673">
                  <c:v>80.2842699377946</c:v>
                </c:pt>
                <c:pt idx="674">
                  <c:v>81.0927961328769</c:v>
                </c:pt>
                <c:pt idx="675">
                  <c:v>81.910386220597</c:v>
                </c:pt>
                <c:pt idx="676">
                  <c:v>82.8975831209109</c:v>
                </c:pt>
                <c:pt idx="677">
                  <c:v>83.7349761923151</c:v>
                </c:pt>
                <c:pt idx="678">
                  <c:v>84.5818180020938</c:v>
                </c:pt>
                <c:pt idx="679">
                  <c:v>85.4382366765063</c:v>
                </c:pt>
                <c:pt idx="680">
                  <c:v>86.3043624426995</c:v>
                </c:pt>
                <c:pt idx="681">
                  <c:v>87.3475800582347</c:v>
                </c:pt>
                <c:pt idx="682">
                  <c:v>88.2348954332199</c:v>
                </c:pt>
                <c:pt idx="683">
                  <c:v>89.1323356622675</c:v>
                </c:pt>
                <c:pt idx="684">
                  <c:v>90.0400399779282</c:v>
                </c:pt>
                <c:pt idx="685">
                  <c:v>90.9581499299587</c:v>
                </c:pt>
                <c:pt idx="686">
                  <c:v>91.8868094309917</c:v>
                </c:pt>
                <c:pt idx="687">
                  <c:v>93.0020551755727</c:v>
                </c:pt>
                <c:pt idx="688">
                  <c:v>93.9537196138226</c:v>
                </c:pt>
                <c:pt idx="689">
                  <c:v>95.0953982798682</c:v>
                </c:pt>
                <c:pt idx="690">
                  <c:v>96.070735258624</c:v>
                </c:pt>
                <c:pt idx="691">
                  <c:v>97.0574097545496</c:v>
                </c:pt>
                <c:pt idx="692">
                  <c:v>98.2392919490587</c:v>
                </c:pt>
                <c:pt idx="693">
                  <c:v>99.2506676634262</c:v>
                </c:pt>
                <c:pt idx="694">
                  <c:v>100.460874892062</c:v>
                </c:pt>
                <c:pt idx="695">
                  <c:v>101.497678788307</c:v>
                </c:pt>
                <c:pt idx="696">
                  <c:v>102.546679127696</c:v>
                </c:pt>
                <c:pt idx="697">
                  <c:v>103.608050064174</c:v>
                </c:pt>
                <c:pt idx="698">
                  <c:v>104.875555354014</c:v>
                </c:pt>
                <c:pt idx="699">
                  <c:v>105.963850546003</c:v>
                </c:pt>
                <c:pt idx="700">
                  <c:v>107.065074858035</c:v>
                </c:pt>
                <c:pt idx="701">
                  <c:v>108.378182963625</c:v>
                </c:pt>
                <c:pt idx="702">
                  <c:v>109.507532901335</c:v>
                </c:pt>
                <c:pt idx="703">
                  <c:v>110.65040086049</c:v>
                </c:pt>
                <c:pt idx="704">
                  <c:v>112.011104400487</c:v>
                </c:pt>
                <c:pt idx="705">
                  <c:v>113.389433257845</c:v>
                </c:pt>
                <c:pt idx="706">
                  <c:v>114.577614088711</c:v>
                </c:pt>
                <c:pt idx="707">
                  <c:v>115.990003512963</c:v>
                </c:pt>
                <c:pt idx="708">
                  <c:v>117.42080789381</c:v>
                </c:pt>
                <c:pt idx="709">
                  <c:v>118.870307499819</c:v>
                </c:pt>
                <c:pt idx="710">
                  <c:v>120.338787716855</c:v>
                </c:pt>
                <c:pt idx="711">
                  <c:v>122.044768472712</c:v>
                </c:pt>
                <c:pt idx="712">
                  <c:v>123.774729125751</c:v>
                </c:pt>
                <c:pt idx="713">
                  <c:v>125.529047602595</c:v>
                </c:pt>
                <c:pt idx="714">
                  <c:v>127.533532689193</c:v>
                </c:pt>
                <c:pt idx="715">
                  <c:v>129.568129449656</c:v>
                </c:pt>
                <c:pt idx="716">
                  <c:v>131.633326052461</c:v>
                </c:pt>
                <c:pt idx="717">
                  <c:v>134.196797334543</c:v>
                </c:pt>
                <c:pt idx="718">
                  <c:v>136.566647176711</c:v>
                </c:pt>
                <c:pt idx="719">
                  <c:v>139.453963642802</c:v>
                </c:pt>
                <c:pt idx="720">
                  <c:v>142.3924318089</c:v>
                </c:pt>
                <c:pt idx="721">
                  <c:v>145.38293112802</c:v>
                </c:pt>
                <c:pt idx="722">
                  <c:v>148.67676138641</c:v>
                </c:pt>
                <c:pt idx="723">
                  <c:v>152.031670479048</c:v>
                </c:pt>
                <c:pt idx="724">
                  <c:v>155.706842419697</c:v>
                </c:pt>
                <c:pt idx="725">
                  <c:v>159.190964656133</c:v>
                </c:pt>
                <c:pt idx="726">
                  <c:v>163.005514918869</c:v>
                </c:pt>
                <c:pt idx="727">
                  <c:v>166.353562324459</c:v>
                </c:pt>
                <c:pt idx="728">
                  <c:v>169.760638954506</c:v>
                </c:pt>
                <c:pt idx="729">
                  <c:v>173.22778061084</c:v>
                </c:pt>
                <c:pt idx="730">
                  <c:v>176.474921237282</c:v>
                </c:pt>
                <c:pt idx="731">
                  <c:v>179.492123709449</c:v>
                </c:pt>
                <c:pt idx="732">
                  <c:v>181.982266460179</c:v>
                </c:pt>
                <c:pt idx="733">
                  <c:v>184.508409615892</c:v>
                </c:pt>
                <c:pt idx="734">
                  <c:v>187.071155581913</c:v>
                </c:pt>
                <c:pt idx="735">
                  <c:v>189.374410048554</c:v>
                </c:pt>
                <c:pt idx="736">
                  <c:v>191.709366382957</c:v>
                </c:pt>
                <c:pt idx="737">
                  <c:v>193.77413176382</c:v>
                </c:pt>
                <c:pt idx="738">
                  <c:v>195.865845253926</c:v>
                </c:pt>
                <c:pt idx="739">
                  <c:v>197.677157232572</c:v>
                </c:pt>
                <c:pt idx="740">
                  <c:v>199.510835567205</c:v>
                </c:pt>
                <c:pt idx="741">
                  <c:v>201.054433958096</c:v>
                </c:pt>
                <c:pt idx="742">
                  <c:v>202.931248890083</c:v>
                </c:pt>
                <c:pt idx="743">
                  <c:v>204.831490683725</c:v>
                </c:pt>
                <c:pt idx="744">
                  <c:v>206.434862185202</c:v>
                </c:pt>
                <c:pt idx="745">
                  <c:v>208.057133843435</c:v>
                </c:pt>
                <c:pt idx="746">
                  <c:v>209.698603883833</c:v>
                </c:pt>
                <c:pt idx="747">
                  <c:v>211.031505743247</c:v>
                </c:pt>
                <c:pt idx="748">
                  <c:v>212.379259327649</c:v>
                </c:pt>
                <c:pt idx="749">
                  <c:v>213.409550350161</c:v>
                </c:pt>
                <c:pt idx="750">
                  <c:v>214.450606719546</c:v>
                </c:pt>
                <c:pt idx="751">
                  <c:v>215.165997396238</c:v>
                </c:pt>
                <c:pt idx="752">
                  <c:v>215.2121274121</c:v>
                </c:pt>
                <c:pt idx="753">
                  <c:v>215.59802673552</c:v>
                </c:pt>
                <c:pt idx="754">
                  <c:v>215.305527702439</c:v>
                </c:pt>
                <c:pt idx="755">
                  <c:v>215.010841909504</c:v>
                </c:pt>
                <c:pt idx="756">
                  <c:v>214.713944951607</c:v>
                </c:pt>
                <c:pt idx="757">
                  <c:v>214.07078514349</c:v>
                </c:pt>
                <c:pt idx="758">
                  <c:v>213.423286671598</c:v>
                </c:pt>
                <c:pt idx="759">
                  <c:v>212.425859425068</c:v>
                </c:pt>
                <c:pt idx="760">
                  <c:v>211.768654317287</c:v>
                </c:pt>
                <c:pt idx="761">
                  <c:v>211.454338809165</c:v>
                </c:pt>
                <c:pt idx="762">
                  <c:v>211.137618378022</c:v>
                </c:pt>
                <c:pt idx="763">
                  <c:v>210.818465586618</c:v>
                </c:pt>
                <c:pt idx="764">
                  <c:v>210.848119694341</c:v>
                </c:pt>
                <c:pt idx="765">
                  <c:v>211.231109899264</c:v>
                </c:pt>
                <c:pt idx="766">
                  <c:v>211.617725514148</c:v>
                </c:pt>
                <c:pt idx="767">
                  <c:v>212.365083841536</c:v>
                </c:pt>
                <c:pt idx="768">
                  <c:v>213.479764175597</c:v>
                </c:pt>
                <c:pt idx="769">
                  <c:v>214.969410010205</c:v>
                </c:pt>
                <c:pt idx="770">
                  <c:v>216.842772921636</c:v>
                </c:pt>
                <c:pt idx="771">
                  <c:v>219.10975814701</c:v>
                </c:pt>
                <c:pt idx="772">
                  <c:v>221.781471927385</c:v>
                </c:pt>
                <c:pt idx="773">
                  <c:v>225.247728062374</c:v>
                </c:pt>
                <c:pt idx="774">
                  <c:v>228.77189455623</c:v>
                </c:pt>
                <c:pt idx="775">
                  <c:v>233.129624792078</c:v>
                </c:pt>
                <c:pt idx="776">
                  <c:v>237.961090350156</c:v>
                </c:pt>
                <c:pt idx="777">
                  <c:v>243.685075372728</c:v>
                </c:pt>
                <c:pt idx="778">
                  <c:v>249.529577330568</c:v>
                </c:pt>
                <c:pt idx="779">
                  <c:v>256.324023551666</c:v>
                </c:pt>
                <c:pt idx="780">
                  <c:v>262.851682558693</c:v>
                </c:pt>
                <c:pt idx="781">
                  <c:v>269.522158936181</c:v>
                </c:pt>
                <c:pt idx="782">
                  <c:v>275.468211167907</c:v>
                </c:pt>
                <c:pt idx="783">
                  <c:v>281.9766374656</c:v>
                </c:pt>
                <c:pt idx="784">
                  <c:v>288.622377139918</c:v>
                </c:pt>
                <c:pt idx="785">
                  <c:v>295.408426310672</c:v>
                </c:pt>
                <c:pt idx="786">
                  <c:v>301.410441189199</c:v>
                </c:pt>
                <c:pt idx="787">
                  <c:v>306.590287901979</c:v>
                </c:pt>
                <c:pt idx="788">
                  <c:v>311.38817467173</c:v>
                </c:pt>
                <c:pt idx="789">
                  <c:v>313.866980062908</c:v>
                </c:pt>
                <c:pt idx="790">
                  <c:v>315.412579859975</c:v>
                </c:pt>
                <c:pt idx="791">
                  <c:v>314.548819022165</c:v>
                </c:pt>
                <c:pt idx="792">
                  <c:v>311.735680573758</c:v>
                </c:pt>
                <c:pt idx="793">
                  <c:v>305.040824902236</c:v>
                </c:pt>
                <c:pt idx="794">
                  <c:v>294.060170545231</c:v>
                </c:pt>
                <c:pt idx="795">
                  <c:v>273.877531866592</c:v>
                </c:pt>
                <c:pt idx="796">
                  <c:v>244.499095949726</c:v>
                </c:pt>
                <c:pt idx="797">
                  <c:v>205.488507803017</c:v>
                </c:pt>
                <c:pt idx="798">
                  <c:v>159.022367951892</c:v>
                </c:pt>
                <c:pt idx="799">
                  <c:v>116.898367156668</c:v>
                </c:pt>
                <c:pt idx="800">
                  <c:v>80.6626611601124</c:v>
                </c:pt>
                <c:pt idx="801">
                  <c:v>57.6283834856134</c:v>
                </c:pt>
                <c:pt idx="802">
                  <c:v>42.6871607704863</c:v>
                </c:pt>
                <c:pt idx="803">
                  <c:v>34.8086846418676</c:v>
                </c:pt>
                <c:pt idx="804">
                  <c:v>30.3321156516</c:v>
                </c:pt>
                <c:pt idx="805">
                  <c:v>27.487046479343</c:v>
                </c:pt>
                <c:pt idx="806">
                  <c:v>26.3923851482049</c:v>
                </c:pt>
                <c:pt idx="807">
                  <c:v>26.6665899067851</c:v>
                </c:pt>
                <c:pt idx="808">
                  <c:v>26.9450902625282</c:v>
                </c:pt>
                <c:pt idx="809">
                  <c:v>27.0721657066723</c:v>
                </c:pt>
                <c:pt idx="810">
                  <c:v>26.42264296761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Series4</c:v>
                </c:pt>
              </c:strCache>
            </c:strRef>
          </c:tx>
          <c:spPr>
            <a:solidFill>
              <a:srgbClr val="e97132"/>
            </a:solidFill>
            <a:ln w="25560">
              <a:noFill/>
            </a:ln>
          </c:spPr>
          <c:marker>
            <c:symbol val="circle"/>
            <c:size val="2"/>
            <c:spPr>
              <a:solidFill>
                <a:srgbClr val="e9713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3</c:f>
              <c:numCache>
                <c:formatCode>General</c:formatCode>
                <c:ptCount val="811"/>
                <c:pt idx="0">
                  <c:v>3.63636363636364</c:v>
                </c:pt>
                <c:pt idx="1">
                  <c:v>3.64705882352941</c:v>
                </c:pt>
                <c:pt idx="2">
                  <c:v>3.65781710914454</c:v>
                </c:pt>
                <c:pt idx="3">
                  <c:v>3.66863905325444</c:v>
                </c:pt>
                <c:pt idx="4">
                  <c:v>3.67952522255193</c:v>
                </c:pt>
                <c:pt idx="5">
                  <c:v>3.69047619047619</c:v>
                </c:pt>
                <c:pt idx="6">
                  <c:v>3.70149253731343</c:v>
                </c:pt>
                <c:pt idx="7">
                  <c:v>3.7125748502994</c:v>
                </c:pt>
                <c:pt idx="8">
                  <c:v>3.72372372372372</c:v>
                </c:pt>
                <c:pt idx="9">
                  <c:v>3.73493975903614</c:v>
                </c:pt>
                <c:pt idx="10">
                  <c:v>3.74622356495468</c:v>
                </c:pt>
                <c:pt idx="11">
                  <c:v>3.75757575757576</c:v>
                </c:pt>
                <c:pt idx="12">
                  <c:v>3.76899696048632</c:v>
                </c:pt>
                <c:pt idx="13">
                  <c:v>3.78048780487805</c:v>
                </c:pt>
                <c:pt idx="14">
                  <c:v>3.79204892966361</c:v>
                </c:pt>
                <c:pt idx="15">
                  <c:v>3.80368098159509</c:v>
                </c:pt>
                <c:pt idx="16">
                  <c:v>3.81538461538462</c:v>
                </c:pt>
                <c:pt idx="17">
                  <c:v>3.82716049382716</c:v>
                </c:pt>
                <c:pt idx="18">
                  <c:v>3.8390092879257</c:v>
                </c:pt>
                <c:pt idx="19">
                  <c:v>3.85093167701863</c:v>
                </c:pt>
                <c:pt idx="20">
                  <c:v>3.86292834890966</c:v>
                </c:pt>
                <c:pt idx="21">
                  <c:v>3.875</c:v>
                </c:pt>
                <c:pt idx="22">
                  <c:v>3.8871473354232</c:v>
                </c:pt>
                <c:pt idx="23">
                  <c:v>3.89937106918239</c:v>
                </c:pt>
                <c:pt idx="24">
                  <c:v>3.91167192429022</c:v>
                </c:pt>
                <c:pt idx="25">
                  <c:v>3.92405063291139</c:v>
                </c:pt>
                <c:pt idx="26">
                  <c:v>3.93650793650794</c:v>
                </c:pt>
                <c:pt idx="27">
                  <c:v>3.94904458598726</c:v>
                </c:pt>
                <c:pt idx="28">
                  <c:v>3.96166134185303</c:v>
                </c:pt>
                <c:pt idx="29">
                  <c:v>3.97435897435897</c:v>
                </c:pt>
                <c:pt idx="30">
                  <c:v>3.98713826366559</c:v>
                </c:pt>
                <c:pt idx="31">
                  <c:v>4</c:v>
                </c:pt>
                <c:pt idx="32">
                  <c:v>4.01294498381877</c:v>
                </c:pt>
                <c:pt idx="33">
                  <c:v>4.02597402597403</c:v>
                </c:pt>
                <c:pt idx="34">
                  <c:v>4.03908794788274</c:v>
                </c:pt>
                <c:pt idx="35">
                  <c:v>4.05228758169935</c:v>
                </c:pt>
                <c:pt idx="36">
                  <c:v>4.0655737704918</c:v>
                </c:pt>
                <c:pt idx="37">
                  <c:v>4.07894736842105</c:v>
                </c:pt>
                <c:pt idx="38">
                  <c:v>4.09240924092409</c:v>
                </c:pt>
                <c:pt idx="39">
                  <c:v>4.10596026490066</c:v>
                </c:pt>
                <c:pt idx="40">
                  <c:v>4.11960132890366</c:v>
                </c:pt>
                <c:pt idx="41">
                  <c:v>4.13333333333333</c:v>
                </c:pt>
                <c:pt idx="42">
                  <c:v>4.14715719063545</c:v>
                </c:pt>
                <c:pt idx="43">
                  <c:v>4.16107382550336</c:v>
                </c:pt>
                <c:pt idx="44">
                  <c:v>4.17508417508418</c:v>
                </c:pt>
                <c:pt idx="45">
                  <c:v>4.18918918918919</c:v>
                </c:pt>
                <c:pt idx="46">
                  <c:v>4.20338983050848</c:v>
                </c:pt>
                <c:pt idx="47">
                  <c:v>4.21768707482993</c:v>
                </c:pt>
                <c:pt idx="48">
                  <c:v>4.2320819112628</c:v>
                </c:pt>
                <c:pt idx="49">
                  <c:v>4.24657534246575</c:v>
                </c:pt>
                <c:pt idx="50">
                  <c:v>4.26116838487973</c:v>
                </c:pt>
                <c:pt idx="51">
                  <c:v>4.27586206896552</c:v>
                </c:pt>
                <c:pt idx="52">
                  <c:v>4.29065743944637</c:v>
                </c:pt>
                <c:pt idx="53">
                  <c:v>4.30555555555556</c:v>
                </c:pt>
                <c:pt idx="54">
                  <c:v>4.3205574912892</c:v>
                </c:pt>
                <c:pt idx="55">
                  <c:v>4.33566433566434</c:v>
                </c:pt>
                <c:pt idx="56">
                  <c:v>4.35087719298246</c:v>
                </c:pt>
                <c:pt idx="57">
                  <c:v>4.36619718309859</c:v>
                </c:pt>
                <c:pt idx="58">
                  <c:v>4.38162544169611</c:v>
                </c:pt>
                <c:pt idx="59">
                  <c:v>4.39716312056738</c:v>
                </c:pt>
                <c:pt idx="60">
                  <c:v>4.41281138790036</c:v>
                </c:pt>
                <c:pt idx="61">
                  <c:v>4.42857142857143</c:v>
                </c:pt>
                <c:pt idx="62">
                  <c:v>4.44444444444444</c:v>
                </c:pt>
                <c:pt idx="63">
                  <c:v>4.46043165467626</c:v>
                </c:pt>
                <c:pt idx="64">
                  <c:v>4.47653429602888</c:v>
                </c:pt>
                <c:pt idx="65">
                  <c:v>4.49275362318841</c:v>
                </c:pt>
                <c:pt idx="66">
                  <c:v>4.50909090909091</c:v>
                </c:pt>
                <c:pt idx="67">
                  <c:v>4.52554744525548</c:v>
                </c:pt>
                <c:pt idx="68">
                  <c:v>4.54212454212454</c:v>
                </c:pt>
                <c:pt idx="69">
                  <c:v>4.55882352941176</c:v>
                </c:pt>
                <c:pt idx="70">
                  <c:v>4.57564575645757</c:v>
                </c:pt>
                <c:pt idx="71">
                  <c:v>4.59259259259259</c:v>
                </c:pt>
                <c:pt idx="72">
                  <c:v>4.60966542750929</c:v>
                </c:pt>
                <c:pt idx="73">
                  <c:v>4.62686567164179</c:v>
                </c:pt>
                <c:pt idx="74">
                  <c:v>4.64419475655431</c:v>
                </c:pt>
                <c:pt idx="75">
                  <c:v>4.66165413533835</c:v>
                </c:pt>
                <c:pt idx="76">
                  <c:v>4.67924528301887</c:v>
                </c:pt>
                <c:pt idx="77">
                  <c:v>4.6969696969697</c:v>
                </c:pt>
                <c:pt idx="78">
                  <c:v>4.7148288973384</c:v>
                </c:pt>
                <c:pt idx="79">
                  <c:v>4.73282442748092</c:v>
                </c:pt>
                <c:pt idx="80">
                  <c:v>4.75095785440613</c:v>
                </c:pt>
                <c:pt idx="81">
                  <c:v>4.76923076923077</c:v>
                </c:pt>
                <c:pt idx="82">
                  <c:v>4.78764478764479</c:v>
                </c:pt>
                <c:pt idx="83">
                  <c:v>4.8062015503876</c:v>
                </c:pt>
                <c:pt idx="84">
                  <c:v>4.82490272373541</c:v>
                </c:pt>
                <c:pt idx="85">
                  <c:v>4.84375</c:v>
                </c:pt>
                <c:pt idx="86">
                  <c:v>4.86274509803922</c:v>
                </c:pt>
                <c:pt idx="87">
                  <c:v>4.88188976377953</c:v>
                </c:pt>
                <c:pt idx="88">
                  <c:v>4.90118577075099</c:v>
                </c:pt>
                <c:pt idx="89">
                  <c:v>4.92063492063492</c:v>
                </c:pt>
                <c:pt idx="90">
                  <c:v>4.9402390438247</c:v>
                </c:pt>
                <c:pt idx="91">
                  <c:v>4.96</c:v>
                </c:pt>
                <c:pt idx="92">
                  <c:v>4.97991967871486</c:v>
                </c:pt>
                <c:pt idx="93">
                  <c:v>5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811"/>
                <c:pt idx="0">
                  <c:v>-2.03454545454554</c:v>
                </c:pt>
                <c:pt idx="1">
                  <c:v>-0.0658823529412302</c:v>
                </c:pt>
                <c:pt idx="2">
                  <c:v>1.91439528023602</c:v>
                </c:pt>
                <c:pt idx="3">
                  <c:v>3.90639053254438</c:v>
                </c:pt>
                <c:pt idx="4">
                  <c:v>5.91020771513354</c:v>
                </c:pt>
                <c:pt idx="5">
                  <c:v>7.92595238095237</c:v>
                </c:pt>
                <c:pt idx="6">
                  <c:v>9.95373134328361</c:v>
                </c:pt>
                <c:pt idx="7">
                  <c:v>11.9936526946108</c:v>
                </c:pt>
                <c:pt idx="8">
                  <c:v>14.0458258258258</c:v>
                </c:pt>
                <c:pt idx="9">
                  <c:v>16.110361445783</c:v>
                </c:pt>
                <c:pt idx="10">
                  <c:v>18.1873716012084</c:v>
                </c:pt>
                <c:pt idx="11">
                  <c:v>20.2769696969697</c:v>
                </c:pt>
                <c:pt idx="12">
                  <c:v>22.3792705167173</c:v>
                </c:pt>
                <c:pt idx="13">
                  <c:v>24.4943902439023</c:v>
                </c:pt>
                <c:pt idx="14">
                  <c:v>26.6224464831804</c:v>
                </c:pt>
                <c:pt idx="15">
                  <c:v>28.7635582822086</c:v>
                </c:pt>
                <c:pt idx="16">
                  <c:v>30.9178461538462</c:v>
                </c:pt>
                <c:pt idx="17">
                  <c:v>33.0854320987654</c:v>
                </c:pt>
                <c:pt idx="18">
                  <c:v>35.2664396284829</c:v>
                </c:pt>
                <c:pt idx="19">
                  <c:v>37.4609937888199</c:v>
                </c:pt>
                <c:pt idx="20">
                  <c:v>39.6692211838006</c:v>
                </c:pt>
                <c:pt idx="21">
                  <c:v>41.89125</c:v>
                </c:pt>
                <c:pt idx="22">
                  <c:v>44.1272100313479</c:v>
                </c:pt>
                <c:pt idx="23">
                  <c:v>46.3772327044025</c:v>
                </c:pt>
                <c:pt idx="24">
                  <c:v>48.641451104101</c:v>
                </c:pt>
                <c:pt idx="25">
                  <c:v>50.92</c:v>
                </c:pt>
                <c:pt idx="26">
                  <c:v>53.2130158730158</c:v>
                </c:pt>
                <c:pt idx="27">
                  <c:v>55.5206369426751</c:v>
                </c:pt>
                <c:pt idx="28">
                  <c:v>57.8430031948882</c:v>
                </c:pt>
                <c:pt idx="29">
                  <c:v>60.1802564102565</c:v>
                </c:pt>
                <c:pt idx="30">
                  <c:v>62.532540192926</c:v>
                </c:pt>
                <c:pt idx="31">
                  <c:v>64.9</c:v>
                </c:pt>
                <c:pt idx="32">
                  <c:v>67.282783171521</c:v>
                </c:pt>
                <c:pt idx="33">
                  <c:v>69.681038961039</c:v>
                </c:pt>
                <c:pt idx="34">
                  <c:v>72.0949185667753</c:v>
                </c:pt>
                <c:pt idx="35">
                  <c:v>74.5245751633986</c:v>
                </c:pt>
                <c:pt idx="36">
                  <c:v>76.9701639344262</c:v>
                </c:pt>
                <c:pt idx="37">
                  <c:v>79.4318421052631</c:v>
                </c:pt>
                <c:pt idx="38">
                  <c:v>81.9097689768977</c:v>
                </c:pt>
                <c:pt idx="39">
                  <c:v>84.4041059602648</c:v>
                </c:pt>
                <c:pt idx="40">
                  <c:v>86.9150166112958</c:v>
                </c:pt>
                <c:pt idx="41">
                  <c:v>89.4426666666667</c:v>
                </c:pt>
                <c:pt idx="42">
                  <c:v>91.9872240802675</c:v>
                </c:pt>
                <c:pt idx="43">
                  <c:v>94.5488590604026</c:v>
                </c:pt>
                <c:pt idx="44">
                  <c:v>97.127744107744</c:v>
                </c:pt>
                <c:pt idx="45">
                  <c:v>99.7240540540541</c:v>
                </c:pt>
                <c:pt idx="46">
                  <c:v>102.337966101695</c:v>
                </c:pt>
                <c:pt idx="47">
                  <c:v>104.969659863946</c:v>
                </c:pt>
                <c:pt idx="48">
                  <c:v>107.619317406143</c:v>
                </c:pt>
                <c:pt idx="49">
                  <c:v>110.287123287671</c:v>
                </c:pt>
                <c:pt idx="50">
                  <c:v>112.973264604811</c:v>
                </c:pt>
                <c:pt idx="51">
                  <c:v>115.677931034483</c:v>
                </c:pt>
                <c:pt idx="52">
                  <c:v>118.401314878893</c:v>
                </c:pt>
                <c:pt idx="53">
                  <c:v>121.143611111111</c:v>
                </c:pt>
                <c:pt idx="54">
                  <c:v>123.905017421603</c:v>
                </c:pt>
                <c:pt idx="55">
                  <c:v>126.685734265734</c:v>
                </c:pt>
                <c:pt idx="56">
                  <c:v>129.485964912281</c:v>
                </c:pt>
                <c:pt idx="57">
                  <c:v>132.305915492958</c:v>
                </c:pt>
                <c:pt idx="58">
                  <c:v>135.145795053004</c:v>
                </c:pt>
                <c:pt idx="59">
                  <c:v>138.005815602837</c:v>
                </c:pt>
                <c:pt idx="60">
                  <c:v>140.886192170819</c:v>
                </c:pt>
                <c:pt idx="61">
                  <c:v>143.787142857143</c:v>
                </c:pt>
                <c:pt idx="62">
                  <c:v>146.708888888889</c:v>
                </c:pt>
                <c:pt idx="63">
                  <c:v>149.651654676259</c:v>
                </c:pt>
                <c:pt idx="64">
                  <c:v>152.615667870036</c:v>
                </c:pt>
                <c:pt idx="65">
                  <c:v>155.60115942029</c:v>
                </c:pt>
                <c:pt idx="66">
                  <c:v>158.608363636364</c:v>
                </c:pt>
                <c:pt idx="67">
                  <c:v>161.637518248175</c:v>
                </c:pt>
                <c:pt idx="68">
                  <c:v>164.688864468864</c:v>
                </c:pt>
                <c:pt idx="69">
                  <c:v>167.762647058824</c:v>
                </c:pt>
                <c:pt idx="70">
                  <c:v>170.859114391144</c:v>
                </c:pt>
                <c:pt idx="71">
                  <c:v>173.978518518519</c:v>
                </c:pt>
                <c:pt idx="72">
                  <c:v>177.121115241636</c:v>
                </c:pt>
                <c:pt idx="73">
                  <c:v>180.287164179104</c:v>
                </c:pt>
                <c:pt idx="74">
                  <c:v>183.476928838951</c:v>
                </c:pt>
                <c:pt idx="75">
                  <c:v>186.690676691729</c:v>
                </c:pt>
                <c:pt idx="76">
                  <c:v>189.928679245283</c:v>
                </c:pt>
                <c:pt idx="77">
                  <c:v>193.191212121212</c:v>
                </c:pt>
                <c:pt idx="78">
                  <c:v>196.47855513308</c:v>
                </c:pt>
                <c:pt idx="79">
                  <c:v>199.790992366412</c:v>
                </c:pt>
                <c:pt idx="80">
                  <c:v>203.128812260536</c:v>
                </c:pt>
                <c:pt idx="81">
                  <c:v>206.492307692308</c:v>
                </c:pt>
                <c:pt idx="82">
                  <c:v>209.881776061776</c:v>
                </c:pt>
                <c:pt idx="83">
                  <c:v>213.297519379845</c:v>
                </c:pt>
                <c:pt idx="84">
                  <c:v>216.739844357977</c:v>
                </c:pt>
                <c:pt idx="85">
                  <c:v>220.2090625</c:v>
                </c:pt>
                <c:pt idx="86">
                  <c:v>223.705490196078</c:v>
                </c:pt>
                <c:pt idx="87">
                  <c:v>227.229448818898</c:v>
                </c:pt>
                <c:pt idx="88">
                  <c:v>230.781264822134</c:v>
                </c:pt>
                <c:pt idx="89">
                  <c:v>234.36126984127</c:v>
                </c:pt>
                <c:pt idx="90">
                  <c:v>237.969800796813</c:v>
                </c:pt>
                <c:pt idx="91">
                  <c:v>241.6072</c:v>
                </c:pt>
                <c:pt idx="92">
                  <c:v>245.273815261044</c:v>
                </c:pt>
                <c:pt idx="93">
                  <c:v>248.97</c:v>
                </c:pt>
              </c:numCache>
            </c:numRef>
          </c:yVal>
          <c:smooth val="0"/>
        </c:ser>
        <c:axId val="67458611"/>
        <c:axId val="42103817"/>
      </c:scatterChart>
      <c:valAx>
        <c:axId val="67458611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b="1" lang="pl-PL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pl-PL" sz="1000" spc="-1" strike="noStrike">
                    <a:solidFill>
                      <a:srgbClr val="595959"/>
                    </a:solidFill>
                    <a:latin typeface="Aptos"/>
                  </a:rPr>
                  <a:t>hv (eV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42103817"/>
        <c:crosses val="autoZero"/>
        <c:crossBetween val="midCat"/>
      </c:valAx>
      <c:valAx>
        <c:axId val="42103817"/>
        <c:scaling>
          <c:orientation val="minMax"/>
          <c:min val="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1" lang="el-GR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el-GR" sz="1000" spc="-1" strike="noStrike">
                    <a:solidFill>
                      <a:srgbClr val="595959"/>
                    </a:solidFill>
                    <a:latin typeface="Aptos"/>
                  </a:rPr>
                  <a:t>(αhν)^2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67458611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156082"/>
            </a:solidFill>
            <a:ln w="19080">
              <a:noFill/>
            </a:ln>
          </c:spPr>
          <c:marker>
            <c:symbol val="circle"/>
            <c:size val="2"/>
            <c:spPr>
              <a:solidFill>
                <a:srgbClr val="15608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511"/>
                <c:pt idx="0">
                  <c:v>1.77142857142857</c:v>
                </c:pt>
                <c:pt idx="1">
                  <c:v>1.77396280400572</c:v>
                </c:pt>
                <c:pt idx="2">
                  <c:v>1.77650429799427</c:v>
                </c:pt>
                <c:pt idx="3">
                  <c:v>1.77905308464849</c:v>
                </c:pt>
                <c:pt idx="4">
                  <c:v>1.7816091954023</c:v>
                </c:pt>
                <c:pt idx="5">
                  <c:v>1.7841726618705</c:v>
                </c:pt>
                <c:pt idx="6">
                  <c:v>1.78674351585014</c:v>
                </c:pt>
                <c:pt idx="7">
                  <c:v>1.78932178932179</c:v>
                </c:pt>
                <c:pt idx="8">
                  <c:v>1.79190751445087</c:v>
                </c:pt>
                <c:pt idx="9">
                  <c:v>1.794500723589</c:v>
                </c:pt>
                <c:pt idx="10">
                  <c:v>1.79710144927536</c:v>
                </c:pt>
                <c:pt idx="11">
                  <c:v>1.79970972423803</c:v>
                </c:pt>
                <c:pt idx="12">
                  <c:v>1.80232558139535</c:v>
                </c:pt>
                <c:pt idx="13">
                  <c:v>1.80494905385735</c:v>
                </c:pt>
                <c:pt idx="14">
                  <c:v>1.80758017492711</c:v>
                </c:pt>
                <c:pt idx="15">
                  <c:v>1.81021897810219</c:v>
                </c:pt>
                <c:pt idx="16">
                  <c:v>1.81286549707602</c:v>
                </c:pt>
                <c:pt idx="17">
                  <c:v>1.81551976573939</c:v>
                </c:pt>
                <c:pt idx="18">
                  <c:v>1.81818181818182</c:v>
                </c:pt>
                <c:pt idx="19">
                  <c:v>1.8208516886931</c:v>
                </c:pt>
                <c:pt idx="20">
                  <c:v>1.82352941176471</c:v>
                </c:pt>
                <c:pt idx="21">
                  <c:v>1.82621502209131</c:v>
                </c:pt>
                <c:pt idx="22">
                  <c:v>1.82890855457227</c:v>
                </c:pt>
                <c:pt idx="23">
                  <c:v>1.83161004431315</c:v>
                </c:pt>
                <c:pt idx="24">
                  <c:v>1.83431952662722</c:v>
                </c:pt>
                <c:pt idx="25">
                  <c:v>1.83703703703704</c:v>
                </c:pt>
                <c:pt idx="26">
                  <c:v>1.83976261127596</c:v>
                </c:pt>
                <c:pt idx="27">
                  <c:v>1.84249628528975</c:v>
                </c:pt>
                <c:pt idx="28">
                  <c:v>1.8452380952381</c:v>
                </c:pt>
                <c:pt idx="29">
                  <c:v>1.84798807749627</c:v>
                </c:pt>
                <c:pt idx="30">
                  <c:v>1.85074626865672</c:v>
                </c:pt>
                <c:pt idx="31">
                  <c:v>1.85351270553064</c:v>
                </c:pt>
                <c:pt idx="32">
                  <c:v>1.8562874251497</c:v>
                </c:pt>
                <c:pt idx="33">
                  <c:v>1.85907046476762</c:v>
                </c:pt>
                <c:pt idx="34">
                  <c:v>1.86186186186186</c:v>
                </c:pt>
                <c:pt idx="35">
                  <c:v>1.86466165413534</c:v>
                </c:pt>
                <c:pt idx="36">
                  <c:v>1.86746987951807</c:v>
                </c:pt>
                <c:pt idx="37">
                  <c:v>1.87028657616893</c:v>
                </c:pt>
                <c:pt idx="38">
                  <c:v>1.87311178247734</c:v>
                </c:pt>
                <c:pt idx="39">
                  <c:v>1.87594553706505</c:v>
                </c:pt>
                <c:pt idx="40">
                  <c:v>1.87878787878788</c:v>
                </c:pt>
                <c:pt idx="41">
                  <c:v>1.88163884673748</c:v>
                </c:pt>
                <c:pt idx="42">
                  <c:v>1.88449848024316</c:v>
                </c:pt>
                <c:pt idx="43">
                  <c:v>1.88736681887367</c:v>
                </c:pt>
                <c:pt idx="44">
                  <c:v>1.89024390243902</c:v>
                </c:pt>
                <c:pt idx="45">
                  <c:v>1.89312977099237</c:v>
                </c:pt>
                <c:pt idx="46">
                  <c:v>1.8960244648318</c:v>
                </c:pt>
                <c:pt idx="47">
                  <c:v>1.8989280245023</c:v>
                </c:pt>
                <c:pt idx="48">
                  <c:v>1.90184049079755</c:v>
                </c:pt>
                <c:pt idx="49">
                  <c:v>1.9047619047619</c:v>
                </c:pt>
                <c:pt idx="50">
                  <c:v>1.90769230769231</c:v>
                </c:pt>
                <c:pt idx="51">
                  <c:v>1.91063174114022</c:v>
                </c:pt>
                <c:pt idx="52">
                  <c:v>1.91358024691358</c:v>
                </c:pt>
                <c:pt idx="53">
                  <c:v>1.91653786707883</c:v>
                </c:pt>
                <c:pt idx="54">
                  <c:v>1.91950464396285</c:v>
                </c:pt>
                <c:pt idx="55">
                  <c:v>1.92248062015504</c:v>
                </c:pt>
                <c:pt idx="56">
                  <c:v>1.92546583850932</c:v>
                </c:pt>
                <c:pt idx="57">
                  <c:v>1.92846034214619</c:v>
                </c:pt>
                <c:pt idx="58">
                  <c:v>1.93146417445483</c:v>
                </c:pt>
                <c:pt idx="59">
                  <c:v>1.93447737909516</c:v>
                </c:pt>
                <c:pt idx="60">
                  <c:v>1.9375</c:v>
                </c:pt>
                <c:pt idx="61">
                  <c:v>1.94053208137715</c:v>
                </c:pt>
                <c:pt idx="62">
                  <c:v>1.9435736677116</c:v>
                </c:pt>
                <c:pt idx="63">
                  <c:v>1.94662480376766</c:v>
                </c:pt>
                <c:pt idx="64">
                  <c:v>1.9496855345912</c:v>
                </c:pt>
                <c:pt idx="65">
                  <c:v>1.95275590551181</c:v>
                </c:pt>
                <c:pt idx="66">
                  <c:v>1.95583596214511</c:v>
                </c:pt>
                <c:pt idx="67">
                  <c:v>1.95892575039494</c:v>
                </c:pt>
                <c:pt idx="68">
                  <c:v>1.9620253164557</c:v>
                </c:pt>
                <c:pt idx="69">
                  <c:v>1.96513470681458</c:v>
                </c:pt>
                <c:pt idx="70">
                  <c:v>1.96825396825397</c:v>
                </c:pt>
                <c:pt idx="71">
                  <c:v>1.97138314785374</c:v>
                </c:pt>
                <c:pt idx="72">
                  <c:v>1.97452229299363</c:v>
                </c:pt>
                <c:pt idx="73">
                  <c:v>1.97767145135566</c:v>
                </c:pt>
                <c:pt idx="74">
                  <c:v>1.98083067092652</c:v>
                </c:pt>
                <c:pt idx="75">
                  <c:v>1.984</c:v>
                </c:pt>
                <c:pt idx="76">
                  <c:v>1.98717948717949</c:v>
                </c:pt>
                <c:pt idx="77">
                  <c:v>1.99036918138042</c:v>
                </c:pt>
                <c:pt idx="78">
                  <c:v>1.9935691318328</c:v>
                </c:pt>
                <c:pt idx="79">
                  <c:v>1.99677938808374</c:v>
                </c:pt>
                <c:pt idx="80">
                  <c:v>2</c:v>
                </c:pt>
                <c:pt idx="81">
                  <c:v>2.0032310177706</c:v>
                </c:pt>
                <c:pt idx="82">
                  <c:v>2.00647249190939</c:v>
                </c:pt>
                <c:pt idx="83">
                  <c:v>2.0097244732577</c:v>
                </c:pt>
                <c:pt idx="84">
                  <c:v>2.01298701298701</c:v>
                </c:pt>
                <c:pt idx="85">
                  <c:v>2.01626016260163</c:v>
                </c:pt>
                <c:pt idx="86">
                  <c:v>2.01954397394137</c:v>
                </c:pt>
                <c:pt idx="87">
                  <c:v>2.02283849918434</c:v>
                </c:pt>
                <c:pt idx="88">
                  <c:v>2.02614379084967</c:v>
                </c:pt>
                <c:pt idx="89">
                  <c:v>2.02945990180033</c:v>
                </c:pt>
                <c:pt idx="90">
                  <c:v>2.0327868852459</c:v>
                </c:pt>
                <c:pt idx="91">
                  <c:v>2.03612479474548</c:v>
                </c:pt>
                <c:pt idx="92">
                  <c:v>2.03947368421053</c:v>
                </c:pt>
                <c:pt idx="93">
                  <c:v>2.04283360790774</c:v>
                </c:pt>
                <c:pt idx="94">
                  <c:v>2.04620462046205</c:v>
                </c:pt>
                <c:pt idx="95">
                  <c:v>2.0495867768595</c:v>
                </c:pt>
                <c:pt idx="96">
                  <c:v>2.05298013245033</c:v>
                </c:pt>
                <c:pt idx="97">
                  <c:v>2.05638474295191</c:v>
                </c:pt>
                <c:pt idx="98">
                  <c:v>2.05980066445183</c:v>
                </c:pt>
                <c:pt idx="99">
                  <c:v>2.06322795341098</c:v>
                </c:pt>
                <c:pt idx="100">
                  <c:v>2.06666666666667</c:v>
                </c:pt>
                <c:pt idx="101">
                  <c:v>2.07011686143573</c:v>
                </c:pt>
                <c:pt idx="102">
                  <c:v>2.07357859531773</c:v>
                </c:pt>
                <c:pt idx="103">
                  <c:v>2.07705192629816</c:v>
                </c:pt>
                <c:pt idx="104">
                  <c:v>2.08053691275168</c:v>
                </c:pt>
                <c:pt idx="105">
                  <c:v>2.08403361344538</c:v>
                </c:pt>
                <c:pt idx="106">
                  <c:v>2.08754208754209</c:v>
                </c:pt>
                <c:pt idx="107">
                  <c:v>2.09106239460371</c:v>
                </c:pt>
                <c:pt idx="108">
                  <c:v>2.09459459459459</c:v>
                </c:pt>
                <c:pt idx="109">
                  <c:v>2.09813874788494</c:v>
                </c:pt>
                <c:pt idx="110">
                  <c:v>2.10169491525424</c:v>
                </c:pt>
                <c:pt idx="111">
                  <c:v>2.10526315789474</c:v>
                </c:pt>
                <c:pt idx="112">
                  <c:v>2.10884353741497</c:v>
                </c:pt>
                <c:pt idx="113">
                  <c:v>2.11243611584327</c:v>
                </c:pt>
                <c:pt idx="114">
                  <c:v>2.1160409556314</c:v>
                </c:pt>
                <c:pt idx="115">
                  <c:v>2.11965811965812</c:v>
                </c:pt>
                <c:pt idx="116">
                  <c:v>2.12328767123288</c:v>
                </c:pt>
                <c:pt idx="117">
                  <c:v>2.12692967409949</c:v>
                </c:pt>
                <c:pt idx="118">
                  <c:v>2.13058419243986</c:v>
                </c:pt>
                <c:pt idx="119">
                  <c:v>2.1342512908778</c:v>
                </c:pt>
                <c:pt idx="120">
                  <c:v>2.13793103448276</c:v>
                </c:pt>
                <c:pt idx="121">
                  <c:v>2.14162348877375</c:v>
                </c:pt>
                <c:pt idx="122">
                  <c:v>2.14532871972318</c:v>
                </c:pt>
                <c:pt idx="123">
                  <c:v>2.14904679376083</c:v>
                </c:pt>
                <c:pt idx="124">
                  <c:v>2.15277777777778</c:v>
                </c:pt>
                <c:pt idx="125">
                  <c:v>2.15652173913043</c:v>
                </c:pt>
                <c:pt idx="126">
                  <c:v>2.1602787456446</c:v>
                </c:pt>
                <c:pt idx="127">
                  <c:v>2.16404886561955</c:v>
                </c:pt>
                <c:pt idx="128">
                  <c:v>2.16783216783217</c:v>
                </c:pt>
                <c:pt idx="129">
                  <c:v>2.17162872154116</c:v>
                </c:pt>
                <c:pt idx="130">
                  <c:v>2.17543859649123</c:v>
                </c:pt>
                <c:pt idx="131">
                  <c:v>2.1792618629174</c:v>
                </c:pt>
                <c:pt idx="132">
                  <c:v>2.1830985915493</c:v>
                </c:pt>
                <c:pt idx="133">
                  <c:v>2.18694885361552</c:v>
                </c:pt>
                <c:pt idx="134">
                  <c:v>2.19081272084806</c:v>
                </c:pt>
                <c:pt idx="135">
                  <c:v>2.19469026548673</c:v>
                </c:pt>
                <c:pt idx="136">
                  <c:v>2.19858156028369</c:v>
                </c:pt>
                <c:pt idx="137">
                  <c:v>2.20248667850799</c:v>
                </c:pt>
                <c:pt idx="138">
                  <c:v>2.20640569395018</c:v>
                </c:pt>
                <c:pt idx="139">
                  <c:v>2.21033868092692</c:v>
                </c:pt>
                <c:pt idx="140">
                  <c:v>2.21428571428571</c:v>
                </c:pt>
                <c:pt idx="141">
                  <c:v>2.21824686940966</c:v>
                </c:pt>
                <c:pt idx="142">
                  <c:v>2.22222222222222</c:v>
                </c:pt>
                <c:pt idx="143">
                  <c:v>2.2262118491921</c:v>
                </c:pt>
                <c:pt idx="144">
                  <c:v>2.23021582733813</c:v>
                </c:pt>
                <c:pt idx="145">
                  <c:v>2.23423423423423</c:v>
                </c:pt>
                <c:pt idx="146">
                  <c:v>2.23826714801444</c:v>
                </c:pt>
                <c:pt idx="147">
                  <c:v>2.24231464737794</c:v>
                </c:pt>
                <c:pt idx="148">
                  <c:v>2.2463768115942</c:v>
                </c:pt>
                <c:pt idx="149">
                  <c:v>2.25045372050817</c:v>
                </c:pt>
                <c:pt idx="150">
                  <c:v>2.25454545454545</c:v>
                </c:pt>
                <c:pt idx="151">
                  <c:v>2.25865209471767</c:v>
                </c:pt>
                <c:pt idx="152">
                  <c:v>2.26277372262774</c:v>
                </c:pt>
                <c:pt idx="153">
                  <c:v>2.26691042047532</c:v>
                </c:pt>
                <c:pt idx="154">
                  <c:v>2.27106227106227</c:v>
                </c:pt>
                <c:pt idx="155">
                  <c:v>2.27522935779817</c:v>
                </c:pt>
                <c:pt idx="156">
                  <c:v>2.27941176470588</c:v>
                </c:pt>
                <c:pt idx="157">
                  <c:v>2.28360957642726</c:v>
                </c:pt>
                <c:pt idx="158">
                  <c:v>2.28782287822878</c:v>
                </c:pt>
                <c:pt idx="159">
                  <c:v>2.29205175600739</c:v>
                </c:pt>
                <c:pt idx="160">
                  <c:v>2.2962962962963</c:v>
                </c:pt>
                <c:pt idx="161">
                  <c:v>2.30055658627087</c:v>
                </c:pt>
                <c:pt idx="162">
                  <c:v>2.30483271375465</c:v>
                </c:pt>
                <c:pt idx="163">
                  <c:v>2.30912476722533</c:v>
                </c:pt>
                <c:pt idx="164">
                  <c:v>2.3134328358209</c:v>
                </c:pt>
                <c:pt idx="165">
                  <c:v>2.31775700934579</c:v>
                </c:pt>
                <c:pt idx="166">
                  <c:v>2.32209737827715</c:v>
                </c:pt>
                <c:pt idx="167">
                  <c:v>2.32645403377111</c:v>
                </c:pt>
                <c:pt idx="168">
                  <c:v>2.33082706766917</c:v>
                </c:pt>
                <c:pt idx="169">
                  <c:v>2.33521657250471</c:v>
                </c:pt>
                <c:pt idx="170">
                  <c:v>2.33962264150943</c:v>
                </c:pt>
                <c:pt idx="171">
                  <c:v>2.34404536862004</c:v>
                </c:pt>
                <c:pt idx="172">
                  <c:v>2.34848484848485</c:v>
                </c:pt>
                <c:pt idx="173">
                  <c:v>2.35294117647059</c:v>
                </c:pt>
                <c:pt idx="174">
                  <c:v>2.3574144486692</c:v>
                </c:pt>
                <c:pt idx="175">
                  <c:v>2.36190476190476</c:v>
                </c:pt>
                <c:pt idx="176">
                  <c:v>2.36641221374046</c:v>
                </c:pt>
                <c:pt idx="177">
                  <c:v>2.37093690248566</c:v>
                </c:pt>
                <c:pt idx="178">
                  <c:v>2.37547892720307</c:v>
                </c:pt>
                <c:pt idx="179">
                  <c:v>2.38003838771593</c:v>
                </c:pt>
                <c:pt idx="180">
                  <c:v>2.38461538461538</c:v>
                </c:pt>
                <c:pt idx="181">
                  <c:v>2.38921001926782</c:v>
                </c:pt>
                <c:pt idx="182">
                  <c:v>2.39382239382239</c:v>
                </c:pt>
                <c:pt idx="183">
                  <c:v>2.39845261121857</c:v>
                </c:pt>
                <c:pt idx="184">
                  <c:v>2.4031007751938</c:v>
                </c:pt>
                <c:pt idx="185">
                  <c:v>2.40776699029126</c:v>
                </c:pt>
                <c:pt idx="186">
                  <c:v>2.4124513618677</c:v>
                </c:pt>
                <c:pt idx="187">
                  <c:v>2.41715399610136</c:v>
                </c:pt>
                <c:pt idx="188">
                  <c:v>2.421875</c:v>
                </c:pt>
                <c:pt idx="189">
                  <c:v>2.426614481409</c:v>
                </c:pt>
                <c:pt idx="190">
                  <c:v>2.43137254901961</c:v>
                </c:pt>
                <c:pt idx="191">
                  <c:v>2.43614931237721</c:v>
                </c:pt>
                <c:pt idx="192">
                  <c:v>2.44094488188976</c:v>
                </c:pt>
                <c:pt idx="193">
                  <c:v>2.44575936883629</c:v>
                </c:pt>
                <c:pt idx="194">
                  <c:v>2.45059288537549</c:v>
                </c:pt>
                <c:pt idx="195">
                  <c:v>2.45544554455446</c:v>
                </c:pt>
                <c:pt idx="196">
                  <c:v>2.46031746031746</c:v>
                </c:pt>
                <c:pt idx="197">
                  <c:v>2.46520874751491</c:v>
                </c:pt>
                <c:pt idx="198">
                  <c:v>2.47011952191235</c:v>
                </c:pt>
                <c:pt idx="199">
                  <c:v>2.4750499001996</c:v>
                </c:pt>
                <c:pt idx="200">
                  <c:v>2.48</c:v>
                </c:pt>
                <c:pt idx="201">
                  <c:v>2.48496993987976</c:v>
                </c:pt>
                <c:pt idx="202">
                  <c:v>2.48995983935743</c:v>
                </c:pt>
                <c:pt idx="203">
                  <c:v>2.49496981891348</c:v>
                </c:pt>
                <c:pt idx="204">
                  <c:v>2.5</c:v>
                </c:pt>
                <c:pt idx="205">
                  <c:v>2.50505050505051</c:v>
                </c:pt>
                <c:pt idx="206">
                  <c:v>2.51012145748988</c:v>
                </c:pt>
                <c:pt idx="207">
                  <c:v>2.51521298174442</c:v>
                </c:pt>
                <c:pt idx="208">
                  <c:v>2.52032520325203</c:v>
                </c:pt>
                <c:pt idx="209">
                  <c:v>2.52545824847251</c:v>
                </c:pt>
                <c:pt idx="210">
                  <c:v>2.53061224489796</c:v>
                </c:pt>
                <c:pt idx="211">
                  <c:v>2.53578732106339</c:v>
                </c:pt>
                <c:pt idx="212">
                  <c:v>2.54098360655738</c:v>
                </c:pt>
                <c:pt idx="213">
                  <c:v>2.54620123203285</c:v>
                </c:pt>
                <c:pt idx="214">
                  <c:v>2.55144032921811</c:v>
                </c:pt>
                <c:pt idx="215">
                  <c:v>2.55670103092783</c:v>
                </c:pt>
                <c:pt idx="216">
                  <c:v>2.56198347107438</c:v>
                </c:pt>
                <c:pt idx="217">
                  <c:v>2.56728778467909</c:v>
                </c:pt>
                <c:pt idx="218">
                  <c:v>2.57261410788382</c:v>
                </c:pt>
                <c:pt idx="219">
                  <c:v>2.57796257796258</c:v>
                </c:pt>
                <c:pt idx="220">
                  <c:v>2.58333333333333</c:v>
                </c:pt>
                <c:pt idx="221">
                  <c:v>2.58872651356994</c:v>
                </c:pt>
                <c:pt idx="222">
                  <c:v>2.59414225941423</c:v>
                </c:pt>
                <c:pt idx="223">
                  <c:v>2.59958071278826</c:v>
                </c:pt>
                <c:pt idx="224">
                  <c:v>2.60504201680672</c:v>
                </c:pt>
                <c:pt idx="225">
                  <c:v>2.61052631578947</c:v>
                </c:pt>
                <c:pt idx="226">
                  <c:v>2.61603375527426</c:v>
                </c:pt>
                <c:pt idx="227">
                  <c:v>2.6215644820296</c:v>
                </c:pt>
                <c:pt idx="228">
                  <c:v>2.6271186440678</c:v>
                </c:pt>
                <c:pt idx="229">
                  <c:v>2.63269639065817</c:v>
                </c:pt>
                <c:pt idx="230">
                  <c:v>2.63829787234043</c:v>
                </c:pt>
                <c:pt idx="231">
                  <c:v>2.64392324093817</c:v>
                </c:pt>
                <c:pt idx="232">
                  <c:v>2.64957264957265</c:v>
                </c:pt>
                <c:pt idx="233">
                  <c:v>2.65524625267666</c:v>
                </c:pt>
                <c:pt idx="234">
                  <c:v>2.66094420600858</c:v>
                </c:pt>
                <c:pt idx="235">
                  <c:v>2.66666666666667</c:v>
                </c:pt>
                <c:pt idx="236">
                  <c:v>2.67241379310345</c:v>
                </c:pt>
                <c:pt idx="237">
                  <c:v>2.67818574514039</c:v>
                </c:pt>
                <c:pt idx="238">
                  <c:v>2.68398268398268</c:v>
                </c:pt>
                <c:pt idx="239">
                  <c:v>2.68980477223427</c:v>
                </c:pt>
                <c:pt idx="240">
                  <c:v>2.69565217391304</c:v>
                </c:pt>
                <c:pt idx="241">
                  <c:v>2.70152505446623</c:v>
                </c:pt>
                <c:pt idx="242">
                  <c:v>2.70742358078603</c:v>
                </c:pt>
                <c:pt idx="243">
                  <c:v>2.71334792122538</c:v>
                </c:pt>
                <c:pt idx="244">
                  <c:v>2.71929824561403</c:v>
                </c:pt>
                <c:pt idx="245">
                  <c:v>2.72527472527473</c:v>
                </c:pt>
                <c:pt idx="246">
                  <c:v>2.73127753303965</c:v>
                </c:pt>
                <c:pt idx="247">
                  <c:v>2.73730684326711</c:v>
                </c:pt>
                <c:pt idx="248">
                  <c:v>2.74336283185841</c:v>
                </c:pt>
                <c:pt idx="249">
                  <c:v>2.74944567627494</c:v>
                </c:pt>
                <c:pt idx="250">
                  <c:v>2.75555555555556</c:v>
                </c:pt>
                <c:pt idx="251">
                  <c:v>2.76169265033408</c:v>
                </c:pt>
                <c:pt idx="252">
                  <c:v>2.76785714285714</c:v>
                </c:pt>
                <c:pt idx="253">
                  <c:v>2.77404921700224</c:v>
                </c:pt>
                <c:pt idx="254">
                  <c:v>2.78026905829596</c:v>
                </c:pt>
                <c:pt idx="255">
                  <c:v>2.78651685393258</c:v>
                </c:pt>
                <c:pt idx="256">
                  <c:v>2.79279279279279</c:v>
                </c:pt>
                <c:pt idx="257">
                  <c:v>2.79909706546275</c:v>
                </c:pt>
                <c:pt idx="258">
                  <c:v>2.80542986425339</c:v>
                </c:pt>
                <c:pt idx="259">
                  <c:v>2.81179138321995</c:v>
                </c:pt>
                <c:pt idx="260">
                  <c:v>2.81818181818182</c:v>
                </c:pt>
                <c:pt idx="261">
                  <c:v>2.8246013667426</c:v>
                </c:pt>
                <c:pt idx="262">
                  <c:v>2.8310502283105</c:v>
                </c:pt>
                <c:pt idx="263">
                  <c:v>2.83752860411899</c:v>
                </c:pt>
                <c:pt idx="264">
                  <c:v>2.84403669724771</c:v>
                </c:pt>
                <c:pt idx="265">
                  <c:v>2.85057471264368</c:v>
                </c:pt>
                <c:pt idx="266">
                  <c:v>2.85714285714286</c:v>
                </c:pt>
                <c:pt idx="267">
                  <c:v>2.86374133949192</c:v>
                </c:pt>
                <c:pt idx="268">
                  <c:v>2.87037037037037</c:v>
                </c:pt>
                <c:pt idx="269">
                  <c:v>2.87703016241299</c:v>
                </c:pt>
                <c:pt idx="270">
                  <c:v>2.88372093023256</c:v>
                </c:pt>
                <c:pt idx="271">
                  <c:v>2.89044289044289</c:v>
                </c:pt>
                <c:pt idx="272">
                  <c:v>2.89719626168224</c:v>
                </c:pt>
                <c:pt idx="273">
                  <c:v>2.903981264637</c:v>
                </c:pt>
                <c:pt idx="274">
                  <c:v>2.91079812206573</c:v>
                </c:pt>
                <c:pt idx="275">
                  <c:v>2.91764705882353</c:v>
                </c:pt>
                <c:pt idx="276">
                  <c:v>2.92452830188679</c:v>
                </c:pt>
                <c:pt idx="277">
                  <c:v>2.93144208037825</c:v>
                </c:pt>
                <c:pt idx="278">
                  <c:v>2.93838862559242</c:v>
                </c:pt>
                <c:pt idx="279">
                  <c:v>2.94536817102138</c:v>
                </c:pt>
                <c:pt idx="280">
                  <c:v>2.95238095238095</c:v>
                </c:pt>
                <c:pt idx="281">
                  <c:v>2.95942720763723</c:v>
                </c:pt>
                <c:pt idx="282">
                  <c:v>2.96650717703349</c:v>
                </c:pt>
                <c:pt idx="283">
                  <c:v>2.97362110311751</c:v>
                </c:pt>
                <c:pt idx="284">
                  <c:v>2.98076923076923</c:v>
                </c:pt>
                <c:pt idx="285">
                  <c:v>2.98795180722892</c:v>
                </c:pt>
                <c:pt idx="286">
                  <c:v>2.9951690821256</c:v>
                </c:pt>
                <c:pt idx="287">
                  <c:v>3.00242130750605</c:v>
                </c:pt>
                <c:pt idx="288">
                  <c:v>3.00970873786408</c:v>
                </c:pt>
                <c:pt idx="289">
                  <c:v>3.01703163017032</c:v>
                </c:pt>
                <c:pt idx="290">
                  <c:v>3.02439024390244</c:v>
                </c:pt>
                <c:pt idx="291">
                  <c:v>3.03178484107579</c:v>
                </c:pt>
                <c:pt idx="292">
                  <c:v>3.03921568627451</c:v>
                </c:pt>
                <c:pt idx="293">
                  <c:v>3.04668304668305</c:v>
                </c:pt>
                <c:pt idx="294">
                  <c:v>3.05418719211823</c:v>
                </c:pt>
                <c:pt idx="295">
                  <c:v>3.06172839506173</c:v>
                </c:pt>
                <c:pt idx="296">
                  <c:v>3.06930693069307</c:v>
                </c:pt>
                <c:pt idx="297">
                  <c:v>3.07692307692308</c:v>
                </c:pt>
                <c:pt idx="298">
                  <c:v>3.08457711442786</c:v>
                </c:pt>
                <c:pt idx="299">
                  <c:v>3.09226932668329</c:v>
                </c:pt>
                <c:pt idx="300">
                  <c:v>3.1</c:v>
                </c:pt>
                <c:pt idx="301">
                  <c:v>3.1077694235589</c:v>
                </c:pt>
                <c:pt idx="302">
                  <c:v>3.11557788944724</c:v>
                </c:pt>
                <c:pt idx="303">
                  <c:v>3.12342569269521</c:v>
                </c:pt>
                <c:pt idx="304">
                  <c:v>3.13131313131313</c:v>
                </c:pt>
                <c:pt idx="305">
                  <c:v>3.13924050632911</c:v>
                </c:pt>
                <c:pt idx="306">
                  <c:v>3.14720812182741</c:v>
                </c:pt>
                <c:pt idx="307">
                  <c:v>3.15521628498728</c:v>
                </c:pt>
                <c:pt idx="308">
                  <c:v>3.16326530612245</c:v>
                </c:pt>
                <c:pt idx="309">
                  <c:v>3.17135549872123</c:v>
                </c:pt>
                <c:pt idx="310">
                  <c:v>3.17948717948718</c:v>
                </c:pt>
                <c:pt idx="311">
                  <c:v>3.18766066838046</c:v>
                </c:pt>
                <c:pt idx="312">
                  <c:v>3.19587628865979</c:v>
                </c:pt>
                <c:pt idx="313">
                  <c:v>3.20413436692506</c:v>
                </c:pt>
                <c:pt idx="314">
                  <c:v>3.21243523316062</c:v>
                </c:pt>
                <c:pt idx="315">
                  <c:v>3.22077922077922</c:v>
                </c:pt>
                <c:pt idx="316">
                  <c:v>3.22916666666667</c:v>
                </c:pt>
                <c:pt idx="317">
                  <c:v>3.23759791122715</c:v>
                </c:pt>
                <c:pt idx="318">
                  <c:v>3.24607329842932</c:v>
                </c:pt>
                <c:pt idx="319">
                  <c:v>3.25459317585302</c:v>
                </c:pt>
                <c:pt idx="320">
                  <c:v>3.26315789473684</c:v>
                </c:pt>
                <c:pt idx="321">
                  <c:v>3.27176781002639</c:v>
                </c:pt>
                <c:pt idx="322">
                  <c:v>3.28042328042328</c:v>
                </c:pt>
                <c:pt idx="323">
                  <c:v>3.28912466843501</c:v>
                </c:pt>
                <c:pt idx="324">
                  <c:v>3.29787234042553</c:v>
                </c:pt>
                <c:pt idx="325">
                  <c:v>3.30666666666667</c:v>
                </c:pt>
                <c:pt idx="326">
                  <c:v>3.31550802139037</c:v>
                </c:pt>
                <c:pt idx="327">
                  <c:v>3.32439678284182</c:v>
                </c:pt>
                <c:pt idx="328">
                  <c:v>3.33333333333333</c:v>
                </c:pt>
                <c:pt idx="329">
                  <c:v>3.34231805929919</c:v>
                </c:pt>
                <c:pt idx="330">
                  <c:v>3.35135135135135</c:v>
                </c:pt>
                <c:pt idx="331">
                  <c:v>3.36043360433604</c:v>
                </c:pt>
                <c:pt idx="332">
                  <c:v>3.3695652173913</c:v>
                </c:pt>
                <c:pt idx="333">
                  <c:v>3.37874659400545</c:v>
                </c:pt>
                <c:pt idx="334">
                  <c:v>3.3879781420765</c:v>
                </c:pt>
                <c:pt idx="335">
                  <c:v>3.3972602739726</c:v>
                </c:pt>
                <c:pt idx="336">
                  <c:v>3.40659340659341</c:v>
                </c:pt>
                <c:pt idx="337">
                  <c:v>3.41597796143251</c:v>
                </c:pt>
                <c:pt idx="338">
                  <c:v>3.42541436464088</c:v>
                </c:pt>
                <c:pt idx="339">
                  <c:v>3.43490304709141</c:v>
                </c:pt>
                <c:pt idx="340">
                  <c:v>3.44444444444444</c:v>
                </c:pt>
                <c:pt idx="341">
                  <c:v>3.45403899721448</c:v>
                </c:pt>
                <c:pt idx="342">
                  <c:v>3.46368715083799</c:v>
                </c:pt>
                <c:pt idx="343">
                  <c:v>3.4733893557423</c:v>
                </c:pt>
                <c:pt idx="344">
                  <c:v>3.48314606741573</c:v>
                </c:pt>
                <c:pt idx="345">
                  <c:v>3.49295774647887</c:v>
                </c:pt>
                <c:pt idx="346">
                  <c:v>3.50282485875706</c:v>
                </c:pt>
                <c:pt idx="347">
                  <c:v>3.51274787535411</c:v>
                </c:pt>
                <c:pt idx="348">
                  <c:v>3.52272727272727</c:v>
                </c:pt>
                <c:pt idx="349">
                  <c:v>3.53276353276353</c:v>
                </c:pt>
                <c:pt idx="350">
                  <c:v>3.54285714285714</c:v>
                </c:pt>
                <c:pt idx="351">
                  <c:v>3.55300859598854</c:v>
                </c:pt>
                <c:pt idx="352">
                  <c:v>3.5632183908046</c:v>
                </c:pt>
                <c:pt idx="353">
                  <c:v>3.57348703170029</c:v>
                </c:pt>
                <c:pt idx="354">
                  <c:v>3.58381502890173</c:v>
                </c:pt>
                <c:pt idx="355">
                  <c:v>3.59420289855072</c:v>
                </c:pt>
                <c:pt idx="356">
                  <c:v>3.6046511627907</c:v>
                </c:pt>
                <c:pt idx="357">
                  <c:v>3.61516034985423</c:v>
                </c:pt>
                <c:pt idx="358">
                  <c:v>3.62573099415205</c:v>
                </c:pt>
                <c:pt idx="359">
                  <c:v>3.63636363636364</c:v>
                </c:pt>
                <c:pt idx="360">
                  <c:v>3.64705882352941</c:v>
                </c:pt>
                <c:pt idx="361">
                  <c:v>3.65781710914454</c:v>
                </c:pt>
                <c:pt idx="362">
                  <c:v>3.66863905325444</c:v>
                </c:pt>
                <c:pt idx="363">
                  <c:v>3.67952522255193</c:v>
                </c:pt>
                <c:pt idx="364">
                  <c:v>3.69047619047619</c:v>
                </c:pt>
                <c:pt idx="365">
                  <c:v>3.70149253731343</c:v>
                </c:pt>
                <c:pt idx="366">
                  <c:v>3.7125748502994</c:v>
                </c:pt>
                <c:pt idx="367">
                  <c:v>3.72372372372372</c:v>
                </c:pt>
                <c:pt idx="368">
                  <c:v>3.73493975903614</c:v>
                </c:pt>
                <c:pt idx="369">
                  <c:v>3.74622356495468</c:v>
                </c:pt>
                <c:pt idx="370">
                  <c:v>3.75757575757576</c:v>
                </c:pt>
                <c:pt idx="371">
                  <c:v>3.76899696048632</c:v>
                </c:pt>
                <c:pt idx="372">
                  <c:v>3.78048780487805</c:v>
                </c:pt>
                <c:pt idx="373">
                  <c:v>3.79204892966361</c:v>
                </c:pt>
                <c:pt idx="374">
                  <c:v>3.80368098159509</c:v>
                </c:pt>
                <c:pt idx="375">
                  <c:v>3.81538461538462</c:v>
                </c:pt>
                <c:pt idx="376">
                  <c:v>3.82716049382716</c:v>
                </c:pt>
                <c:pt idx="377">
                  <c:v>3.8390092879257</c:v>
                </c:pt>
                <c:pt idx="378">
                  <c:v>3.85093167701863</c:v>
                </c:pt>
                <c:pt idx="379">
                  <c:v>3.86292834890966</c:v>
                </c:pt>
                <c:pt idx="380">
                  <c:v>3.875</c:v>
                </c:pt>
                <c:pt idx="381">
                  <c:v>3.8871473354232</c:v>
                </c:pt>
                <c:pt idx="382">
                  <c:v>3.89937106918239</c:v>
                </c:pt>
                <c:pt idx="383">
                  <c:v>3.91167192429022</c:v>
                </c:pt>
                <c:pt idx="384">
                  <c:v>3.92405063291139</c:v>
                </c:pt>
                <c:pt idx="385">
                  <c:v>3.93650793650794</c:v>
                </c:pt>
                <c:pt idx="386">
                  <c:v>3.94904458598726</c:v>
                </c:pt>
                <c:pt idx="387">
                  <c:v>3.96166134185303</c:v>
                </c:pt>
                <c:pt idx="388">
                  <c:v>3.97435897435897</c:v>
                </c:pt>
                <c:pt idx="389">
                  <c:v>3.98713826366559</c:v>
                </c:pt>
                <c:pt idx="390">
                  <c:v>4</c:v>
                </c:pt>
                <c:pt idx="391">
                  <c:v>4.01294498381877</c:v>
                </c:pt>
                <c:pt idx="392">
                  <c:v>4.02597402597403</c:v>
                </c:pt>
                <c:pt idx="393">
                  <c:v>4.03908794788274</c:v>
                </c:pt>
                <c:pt idx="394">
                  <c:v>4.05228758169935</c:v>
                </c:pt>
                <c:pt idx="395">
                  <c:v>4.0655737704918</c:v>
                </c:pt>
                <c:pt idx="396">
                  <c:v>4.07894736842105</c:v>
                </c:pt>
                <c:pt idx="397">
                  <c:v>4.09240924092409</c:v>
                </c:pt>
                <c:pt idx="398">
                  <c:v>4.10596026490066</c:v>
                </c:pt>
                <c:pt idx="399">
                  <c:v>4.11960132890366</c:v>
                </c:pt>
                <c:pt idx="400">
                  <c:v>4.13333333333333</c:v>
                </c:pt>
                <c:pt idx="401">
                  <c:v>4.14715719063545</c:v>
                </c:pt>
                <c:pt idx="402">
                  <c:v>4.16107382550336</c:v>
                </c:pt>
                <c:pt idx="403">
                  <c:v>4.17508417508418</c:v>
                </c:pt>
                <c:pt idx="404">
                  <c:v>4.18918918918919</c:v>
                </c:pt>
                <c:pt idx="405">
                  <c:v>4.20338983050848</c:v>
                </c:pt>
                <c:pt idx="406">
                  <c:v>4.21768707482993</c:v>
                </c:pt>
                <c:pt idx="407">
                  <c:v>4.2320819112628</c:v>
                </c:pt>
                <c:pt idx="408">
                  <c:v>4.24657534246575</c:v>
                </c:pt>
                <c:pt idx="409">
                  <c:v>4.26116838487973</c:v>
                </c:pt>
                <c:pt idx="410">
                  <c:v>4.27586206896552</c:v>
                </c:pt>
                <c:pt idx="411">
                  <c:v>4.29065743944637</c:v>
                </c:pt>
                <c:pt idx="412">
                  <c:v>4.30555555555556</c:v>
                </c:pt>
                <c:pt idx="413">
                  <c:v>4.3205574912892</c:v>
                </c:pt>
                <c:pt idx="414">
                  <c:v>4.33566433566434</c:v>
                </c:pt>
                <c:pt idx="415">
                  <c:v>4.35087719298246</c:v>
                </c:pt>
                <c:pt idx="416">
                  <c:v>4.36619718309859</c:v>
                </c:pt>
                <c:pt idx="417">
                  <c:v>4.38162544169611</c:v>
                </c:pt>
                <c:pt idx="418">
                  <c:v>4.39716312056738</c:v>
                </c:pt>
                <c:pt idx="419">
                  <c:v>4.41281138790036</c:v>
                </c:pt>
                <c:pt idx="420">
                  <c:v>4.42857142857143</c:v>
                </c:pt>
                <c:pt idx="421">
                  <c:v>4.44444444444444</c:v>
                </c:pt>
                <c:pt idx="422">
                  <c:v>4.46043165467626</c:v>
                </c:pt>
                <c:pt idx="423">
                  <c:v>4.47653429602888</c:v>
                </c:pt>
                <c:pt idx="424">
                  <c:v>4.49275362318841</c:v>
                </c:pt>
                <c:pt idx="425">
                  <c:v>4.50909090909091</c:v>
                </c:pt>
                <c:pt idx="426">
                  <c:v>4.52554744525548</c:v>
                </c:pt>
                <c:pt idx="427">
                  <c:v>4.54212454212454</c:v>
                </c:pt>
                <c:pt idx="428">
                  <c:v>4.55882352941176</c:v>
                </c:pt>
                <c:pt idx="429">
                  <c:v>4.57564575645757</c:v>
                </c:pt>
                <c:pt idx="430">
                  <c:v>4.59259259259259</c:v>
                </c:pt>
                <c:pt idx="431">
                  <c:v>4.60966542750929</c:v>
                </c:pt>
                <c:pt idx="432">
                  <c:v>4.62686567164179</c:v>
                </c:pt>
                <c:pt idx="433">
                  <c:v>4.64419475655431</c:v>
                </c:pt>
                <c:pt idx="434">
                  <c:v>4.66165413533835</c:v>
                </c:pt>
                <c:pt idx="435">
                  <c:v>4.67924528301887</c:v>
                </c:pt>
                <c:pt idx="436">
                  <c:v>4.6969696969697</c:v>
                </c:pt>
                <c:pt idx="437">
                  <c:v>4.7148288973384</c:v>
                </c:pt>
                <c:pt idx="438">
                  <c:v>4.73282442748092</c:v>
                </c:pt>
                <c:pt idx="439">
                  <c:v>4.75095785440613</c:v>
                </c:pt>
                <c:pt idx="440">
                  <c:v>4.76923076923077</c:v>
                </c:pt>
                <c:pt idx="441">
                  <c:v>4.78764478764479</c:v>
                </c:pt>
                <c:pt idx="442">
                  <c:v>4.8062015503876</c:v>
                </c:pt>
                <c:pt idx="443">
                  <c:v>4.82490272373541</c:v>
                </c:pt>
                <c:pt idx="444">
                  <c:v>4.84375</c:v>
                </c:pt>
                <c:pt idx="445">
                  <c:v>4.86274509803922</c:v>
                </c:pt>
                <c:pt idx="446">
                  <c:v>4.88188976377953</c:v>
                </c:pt>
                <c:pt idx="447">
                  <c:v>4.90118577075099</c:v>
                </c:pt>
                <c:pt idx="448">
                  <c:v>4.92063492063492</c:v>
                </c:pt>
                <c:pt idx="449">
                  <c:v>4.9402390438247</c:v>
                </c:pt>
                <c:pt idx="450">
                  <c:v>4.96</c:v>
                </c:pt>
                <c:pt idx="451">
                  <c:v>4.97991967871486</c:v>
                </c:pt>
                <c:pt idx="452">
                  <c:v>5</c:v>
                </c:pt>
                <c:pt idx="453">
                  <c:v>5.02024291497976</c:v>
                </c:pt>
                <c:pt idx="454">
                  <c:v>5.04065040650407</c:v>
                </c:pt>
                <c:pt idx="455">
                  <c:v>5.06122448979592</c:v>
                </c:pt>
                <c:pt idx="456">
                  <c:v>5.08196721311475</c:v>
                </c:pt>
                <c:pt idx="457">
                  <c:v>5.10288065843621</c:v>
                </c:pt>
                <c:pt idx="458">
                  <c:v>5.12396694214876</c:v>
                </c:pt>
                <c:pt idx="459">
                  <c:v>5.14522821576764</c:v>
                </c:pt>
                <c:pt idx="460">
                  <c:v>5.16666666666667</c:v>
                </c:pt>
                <c:pt idx="461">
                  <c:v>5.18828451882845</c:v>
                </c:pt>
                <c:pt idx="462">
                  <c:v>5.21008403361345</c:v>
                </c:pt>
                <c:pt idx="463">
                  <c:v>5.23206751054852</c:v>
                </c:pt>
                <c:pt idx="464">
                  <c:v>5.25423728813559</c:v>
                </c:pt>
                <c:pt idx="465">
                  <c:v>5.27659574468085</c:v>
                </c:pt>
                <c:pt idx="466">
                  <c:v>5.2991452991453</c:v>
                </c:pt>
                <c:pt idx="467">
                  <c:v>5.32188841201717</c:v>
                </c:pt>
                <c:pt idx="468">
                  <c:v>5.3448275862069</c:v>
                </c:pt>
                <c:pt idx="469">
                  <c:v>5.36796536796537</c:v>
                </c:pt>
                <c:pt idx="470">
                  <c:v>5.39130434782609</c:v>
                </c:pt>
                <c:pt idx="471">
                  <c:v>5.41484716157205</c:v>
                </c:pt>
                <c:pt idx="472">
                  <c:v>5.43859649122807</c:v>
                </c:pt>
                <c:pt idx="473">
                  <c:v>5.4625550660793</c:v>
                </c:pt>
                <c:pt idx="474">
                  <c:v>5.48672566371681</c:v>
                </c:pt>
                <c:pt idx="475">
                  <c:v>5.51111111111111</c:v>
                </c:pt>
                <c:pt idx="476">
                  <c:v>5.53571428571429</c:v>
                </c:pt>
                <c:pt idx="477">
                  <c:v>5.56053811659193</c:v>
                </c:pt>
                <c:pt idx="478">
                  <c:v>5.58558558558559</c:v>
                </c:pt>
                <c:pt idx="479">
                  <c:v>5.61085972850679</c:v>
                </c:pt>
                <c:pt idx="480">
                  <c:v>5.63636363636364</c:v>
                </c:pt>
                <c:pt idx="481">
                  <c:v>5.66210045662101</c:v>
                </c:pt>
                <c:pt idx="482">
                  <c:v>5.68807339449541</c:v>
                </c:pt>
                <c:pt idx="483">
                  <c:v>5.71428571428571</c:v>
                </c:pt>
                <c:pt idx="484">
                  <c:v>5.74074074074074</c:v>
                </c:pt>
                <c:pt idx="485">
                  <c:v>5.76744186046512</c:v>
                </c:pt>
                <c:pt idx="486">
                  <c:v>5.79439252336449</c:v>
                </c:pt>
                <c:pt idx="487">
                  <c:v>5.82159624413146</c:v>
                </c:pt>
                <c:pt idx="488">
                  <c:v>5.84905660377359</c:v>
                </c:pt>
                <c:pt idx="489">
                  <c:v>5.87677725118483</c:v>
                </c:pt>
                <c:pt idx="490">
                  <c:v>5.90476190476191</c:v>
                </c:pt>
                <c:pt idx="491">
                  <c:v>5.93301435406699</c:v>
                </c:pt>
                <c:pt idx="492">
                  <c:v>5.96153846153846</c:v>
                </c:pt>
                <c:pt idx="493">
                  <c:v>5.99033816425121</c:v>
                </c:pt>
                <c:pt idx="494">
                  <c:v>6.01941747572816</c:v>
                </c:pt>
                <c:pt idx="495">
                  <c:v>6.04878048780488</c:v>
                </c:pt>
                <c:pt idx="496">
                  <c:v>6.07843137254902</c:v>
                </c:pt>
                <c:pt idx="497">
                  <c:v>6.10837438423645</c:v>
                </c:pt>
                <c:pt idx="498">
                  <c:v>6.13861386138614</c:v>
                </c:pt>
                <c:pt idx="499">
                  <c:v>6.16915422885572</c:v>
                </c:pt>
                <c:pt idx="500">
                  <c:v>6.2</c:v>
                </c:pt>
                <c:pt idx="501">
                  <c:v>6.23115577889447</c:v>
                </c:pt>
                <c:pt idx="502">
                  <c:v>6.26262626262626</c:v>
                </c:pt>
                <c:pt idx="503">
                  <c:v>6.29441624365482</c:v>
                </c:pt>
                <c:pt idx="504">
                  <c:v>6.3265306122449</c:v>
                </c:pt>
                <c:pt idx="505">
                  <c:v>6.35897435897436</c:v>
                </c:pt>
                <c:pt idx="506">
                  <c:v>6.39175257731959</c:v>
                </c:pt>
                <c:pt idx="507">
                  <c:v>6.42487046632124</c:v>
                </c:pt>
                <c:pt idx="508">
                  <c:v>6.45833333333333</c:v>
                </c:pt>
                <c:pt idx="509">
                  <c:v>6.49214659685864</c:v>
                </c:pt>
                <c:pt idx="510">
                  <c:v>6.52631578947368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511"/>
                <c:pt idx="0">
                  <c:v>11.465456500624</c:v>
                </c:pt>
                <c:pt idx="1">
                  <c:v>11.4982852783882</c:v>
                </c:pt>
                <c:pt idx="2">
                  <c:v>11.5312552551</c:v>
                </c:pt>
                <c:pt idx="3">
                  <c:v>11.5643672416644</c:v>
                </c:pt>
                <c:pt idx="4">
                  <c:v>11.597622054816</c:v>
                </c:pt>
                <c:pt idx="5">
                  <c:v>11.6310205171694</c:v>
                </c:pt>
                <c:pt idx="6">
                  <c:v>11.6645634572701</c:v>
                </c:pt>
                <c:pt idx="7">
                  <c:v>11.698251709646</c:v>
                </c:pt>
                <c:pt idx="8">
                  <c:v>11.7320861148588</c:v>
                </c:pt>
                <c:pt idx="9">
                  <c:v>11.7660675195573</c:v>
                </c:pt>
                <c:pt idx="10">
                  <c:v>11.8001967765296</c:v>
                </c:pt>
                <c:pt idx="11">
                  <c:v>11.8344747447569</c:v>
                </c:pt>
                <c:pt idx="12">
                  <c:v>11.8689022894676</c:v>
                </c:pt>
                <c:pt idx="13">
                  <c:v>11.9034802821918</c:v>
                </c:pt>
                <c:pt idx="14">
                  <c:v>11.9382096008163</c:v>
                </c:pt>
                <c:pt idx="15">
                  <c:v>11.9730911296409</c:v>
                </c:pt>
                <c:pt idx="16">
                  <c:v>12.008125759434</c:v>
                </c:pt>
                <c:pt idx="17">
                  <c:v>12.0433143874899</c:v>
                </c:pt>
                <c:pt idx="18">
                  <c:v>12.0786579176859</c:v>
                </c:pt>
                <c:pt idx="19">
                  <c:v>12.114157260541</c:v>
                </c:pt>
                <c:pt idx="20">
                  <c:v>12.1498133332737</c:v>
                </c:pt>
                <c:pt idx="21">
                  <c:v>12.1856270598618</c:v>
                </c:pt>
                <c:pt idx="22">
                  <c:v>12.2215993711022</c:v>
                </c:pt>
                <c:pt idx="23">
                  <c:v>12.2577312046712</c:v>
                </c:pt>
                <c:pt idx="24">
                  <c:v>12.2940235051857</c:v>
                </c:pt>
                <c:pt idx="25">
                  <c:v>12.330477224265</c:v>
                </c:pt>
                <c:pt idx="26">
                  <c:v>12.3670933205931</c:v>
                </c:pt>
                <c:pt idx="27">
                  <c:v>12.4038727599817</c:v>
                </c:pt>
                <c:pt idx="28">
                  <c:v>12.440816515434</c:v>
                </c:pt>
                <c:pt idx="29">
                  <c:v>12.477925567209</c:v>
                </c:pt>
                <c:pt idx="30">
                  <c:v>12.5152009028865</c:v>
                </c:pt>
                <c:pt idx="31">
                  <c:v>12.5526435174328</c:v>
                </c:pt>
                <c:pt idx="32">
                  <c:v>12.5902544132672</c:v>
                </c:pt>
                <c:pt idx="33">
                  <c:v>12.6584819300882</c:v>
                </c:pt>
                <c:pt idx="34">
                  <c:v>12.6965239279708</c:v>
                </c:pt>
                <c:pt idx="35">
                  <c:v>12.7347376728928</c:v>
                </c:pt>
                <c:pt idx="36">
                  <c:v>12.7731242002536</c:v>
                </c:pt>
                <c:pt idx="37">
                  <c:v>12.811684553267</c:v>
                </c:pt>
                <c:pt idx="38">
                  <c:v>12.8504197830319</c:v>
                </c:pt>
                <c:pt idx="39">
                  <c:v>12.889330948604</c:v>
                </c:pt>
                <c:pt idx="40">
                  <c:v>12.9284191170685</c:v>
                </c:pt>
                <c:pt idx="41">
                  <c:v>12.9676853636125</c:v>
                </c:pt>
                <c:pt idx="42">
                  <c:v>13.0071307716</c:v>
                </c:pt>
                <c:pt idx="43">
                  <c:v>13.0467564326456</c:v>
                </c:pt>
                <c:pt idx="44">
                  <c:v>13.0865634466905</c:v>
                </c:pt>
                <c:pt idx="45">
                  <c:v>13.1265529220792</c:v>
                </c:pt>
                <c:pt idx="46">
                  <c:v>13.1984339135261</c:v>
                </c:pt>
                <c:pt idx="47">
                  <c:v>13.2388888596576</c:v>
                </c:pt>
                <c:pt idx="48">
                  <c:v>13.27953009089</c:v>
                </c:pt>
                <c:pt idx="49">
                  <c:v>13.3203587527111</c:v>
                </c:pt>
                <c:pt idx="50">
                  <c:v>13.3613759994266</c:v>
                </c:pt>
                <c:pt idx="51">
                  <c:v>13.402582994242</c:v>
                </c:pt>
                <c:pt idx="52">
                  <c:v>13.4439809093453</c:v>
                </c:pt>
                <c:pt idx="53">
                  <c:v>13.4855709259899</c:v>
                </c:pt>
                <c:pt idx="54">
                  <c:v>13.5273542345794</c:v>
                </c:pt>
                <c:pt idx="55">
                  <c:v>13.569332034752</c:v>
                </c:pt>
                <c:pt idx="56">
                  <c:v>13.6115055354677</c:v>
                </c:pt>
                <c:pt idx="57">
                  <c:v>13.6867174969437</c:v>
                </c:pt>
                <c:pt idx="58">
                  <c:v>13.7293884531251</c:v>
                </c:pt>
                <c:pt idx="59">
                  <c:v>13.7722592731079</c:v>
                </c:pt>
                <c:pt idx="60">
                  <c:v>13.8153312070163</c:v>
                </c:pt>
                <c:pt idx="61">
                  <c:v>13.8586055147638</c:v>
                </c:pt>
                <c:pt idx="62">
                  <c:v>13.9020834661458</c:v>
                </c:pt>
                <c:pt idx="63">
                  <c:v>13.9457663409325</c:v>
                </c:pt>
                <c:pt idx="64">
                  <c:v>13.9896554289631</c:v>
                </c:pt>
                <c:pt idx="65">
                  <c:v>14.0337520302408</c:v>
                </c:pt>
                <c:pt idx="66">
                  <c:v>14.0780574550296</c:v>
                </c:pt>
                <c:pt idx="67">
                  <c:v>14.1225730239509</c:v>
                </c:pt>
                <c:pt idx="68">
                  <c:v>14.2013356115392</c:v>
                </c:pt>
                <c:pt idx="69">
                  <c:v>14.2463834361061</c:v>
                </c:pt>
                <c:pt idx="70">
                  <c:v>14.2916459443271</c:v>
                </c:pt>
                <c:pt idx="71">
                  <c:v>14.3371245025248</c:v>
                </c:pt>
                <c:pt idx="72">
                  <c:v>14.3828204879088</c:v>
                </c:pt>
                <c:pt idx="73">
                  <c:v>14.4287352886799</c:v>
                </c:pt>
                <c:pt idx="74">
                  <c:v>14.4748703041356</c:v>
                </c:pt>
                <c:pt idx="75">
                  <c:v>14.5212269447768</c:v>
                </c:pt>
                <c:pt idx="76">
                  <c:v>14.5678066324155</c:v>
                </c:pt>
                <c:pt idx="77">
                  <c:v>14.614610800284</c:v>
                </c:pt>
                <c:pt idx="78">
                  <c:v>14.6616408931448</c:v>
                </c:pt>
                <c:pt idx="79">
                  <c:v>14.7088983674024</c:v>
                </c:pt>
                <c:pt idx="80">
                  <c:v>14.7917929201</c:v>
                </c:pt>
                <c:pt idx="81">
                  <c:v>14.839624070525</c:v>
                </c:pt>
                <c:pt idx="82">
                  <c:v>14.8876875988062</c:v>
                </c:pt>
                <c:pt idx="83">
                  <c:v>14.935985012665</c:v>
                </c:pt>
                <c:pt idx="84">
                  <c:v>14.9845178320713</c:v>
                </c:pt>
                <c:pt idx="85">
                  <c:v>15.033287589362</c:v>
                </c:pt>
                <c:pt idx="86">
                  <c:v>15.0822958293628</c:v>
                </c:pt>
                <c:pt idx="87">
                  <c:v>15.1315441095099</c:v>
                </c:pt>
                <c:pt idx="88">
                  <c:v>15.1810339999745</c:v>
                </c:pt>
                <c:pt idx="89">
                  <c:v>15.230767083787</c:v>
                </c:pt>
                <c:pt idx="90">
                  <c:v>15.2807449569644</c:v>
                </c:pt>
                <c:pt idx="91">
                  <c:v>15.3309692286379</c:v>
                </c:pt>
                <c:pt idx="92">
                  <c:v>15.3814415211826</c:v>
                </c:pt>
                <c:pt idx="93">
                  <c:v>15.4321634703485</c:v>
                </c:pt>
                <c:pt idx="94">
                  <c:v>15.483136725393</c:v>
                </c:pt>
                <c:pt idx="95">
                  <c:v>15.534362949215</c:v>
                </c:pt>
                <c:pt idx="96">
                  <c:v>15.5858438184905</c:v>
                </c:pt>
                <c:pt idx="97">
                  <c:v>15.6375810238097</c:v>
                </c:pt>
                <c:pt idx="98">
                  <c:v>15.6895762698161</c:v>
                </c:pt>
                <c:pt idx="99">
                  <c:v>15.7418312753465</c:v>
                </c:pt>
                <c:pt idx="100">
                  <c:v>15.7943477735734</c:v>
                </c:pt>
                <c:pt idx="101">
                  <c:v>15.8471275121486</c:v>
                </c:pt>
                <c:pt idx="102">
                  <c:v>15.9001722533485</c:v>
                </c:pt>
                <c:pt idx="103">
                  <c:v>15.9534837742213</c:v>
                </c:pt>
                <c:pt idx="104">
                  <c:v>16.0070638667358</c:v>
                </c:pt>
                <c:pt idx="105">
                  <c:v>16.0609143379322</c:v>
                </c:pt>
                <c:pt idx="106">
                  <c:v>16.1150370100739</c:v>
                </c:pt>
                <c:pt idx="107">
                  <c:v>16.1694337208024</c:v>
                </c:pt>
                <c:pt idx="108">
                  <c:v>16.2241063232927</c:v>
                </c:pt>
                <c:pt idx="109">
                  <c:v>16.2790566864113</c:v>
                </c:pt>
                <c:pt idx="110">
                  <c:v>16.3342866948763</c:v>
                </c:pt>
                <c:pt idx="111">
                  <c:v>16.3897982494183</c:v>
                </c:pt>
                <c:pt idx="112">
                  <c:v>16.4062262116</c:v>
                </c:pt>
                <c:pt idx="113">
                  <c:v>16.4621723814488</c:v>
                </c:pt>
                <c:pt idx="114">
                  <c:v>16.5184052094475</c:v>
                </c:pt>
                <c:pt idx="115">
                  <c:v>16.5749266573261</c:v>
                </c:pt>
                <c:pt idx="116">
                  <c:v>16.6317387036247</c:v>
                </c:pt>
                <c:pt idx="117">
                  <c:v>16.6888433438665</c:v>
                </c:pt>
                <c:pt idx="118">
                  <c:v>16.746242590733</c:v>
                </c:pt>
                <c:pt idx="119">
                  <c:v>16.8039384742415</c:v>
                </c:pt>
                <c:pt idx="120">
                  <c:v>16.8619330419246</c:v>
                </c:pt>
                <c:pt idx="121">
                  <c:v>16.9202283590117</c:v>
                </c:pt>
                <c:pt idx="122">
                  <c:v>16.9788265086129</c:v>
                </c:pt>
                <c:pt idx="123">
                  <c:v>16.9968962222992</c:v>
                </c:pt>
                <c:pt idx="124">
                  <c:v>17.0559644531065</c:v>
                </c:pt>
                <c:pt idx="125">
                  <c:v>17.1153411338945</c:v>
                </c:pt>
                <c:pt idx="126">
                  <c:v>17.1750284160117</c:v>
                </c:pt>
                <c:pt idx="127">
                  <c:v>17.2350284695956</c:v>
                </c:pt>
                <c:pt idx="128">
                  <c:v>17.2953434837702</c:v>
                </c:pt>
                <c:pt idx="129">
                  <c:v>17.3559756668451</c:v>
                </c:pt>
                <c:pt idx="130">
                  <c:v>17.4169272465185</c:v>
                </c:pt>
                <c:pt idx="131">
                  <c:v>17.4362611919216</c:v>
                </c:pt>
                <c:pt idx="132">
                  <c:v>17.4977105229547</c:v>
                </c:pt>
                <c:pt idx="133">
                  <c:v>17.5594852693489</c:v>
                </c:pt>
                <c:pt idx="134">
                  <c:v>17.62158773289</c:v>
                </c:pt>
                <c:pt idx="135">
                  <c:v>17.6840202357513</c:v>
                </c:pt>
                <c:pt idx="136">
                  <c:v>17.7467851207111</c:v>
                </c:pt>
                <c:pt idx="137">
                  <c:v>17.8098847513723</c:v>
                </c:pt>
                <c:pt idx="138">
                  <c:v>17.873321512385</c:v>
                </c:pt>
                <c:pt idx="139">
                  <c:v>17.9370978096718</c:v>
                </c:pt>
                <c:pt idx="140">
                  <c:v>17.9579699215403</c:v>
                </c:pt>
                <c:pt idx="141">
                  <c:v>18.0222777301501</c:v>
                </c:pt>
                <c:pt idx="142">
                  <c:v>18.0869315893778</c:v>
                </c:pt>
                <c:pt idx="143">
                  <c:v>18.151933986556</c:v>
                </c:pt>
                <c:pt idx="144">
                  <c:v>18.2172874314057</c:v>
                </c:pt>
                <c:pt idx="145">
                  <c:v>18.239018538449</c:v>
                </c:pt>
                <c:pt idx="146">
                  <c:v>18.3049227974617</c:v>
                </c:pt>
                <c:pt idx="147">
                  <c:v>18.3711849072649</c:v>
                </c:pt>
                <c:pt idx="148">
                  <c:v>18.4378074633276</c:v>
                </c:pt>
                <c:pt idx="149">
                  <c:v>18.4602300832011</c:v>
                </c:pt>
                <c:pt idx="150">
                  <c:v>18.5274192181485</c:v>
                </c:pt>
                <c:pt idx="151">
                  <c:v>18.5949758411217</c:v>
                </c:pt>
                <c:pt idx="152">
                  <c:v>18.662902636961</c:v>
                </c:pt>
                <c:pt idx="153">
                  <c:v>18.6860396978284</c:v>
                </c:pt>
                <c:pt idx="154">
                  <c:v>18.7545494101207</c:v>
                </c:pt>
                <c:pt idx="155">
                  <c:v>18.8234365859693</c:v>
                </c:pt>
                <c:pt idx="156">
                  <c:v>18.8927040033911</c:v>
                </c:pt>
                <c:pt idx="157">
                  <c:v>18.91657933613</c:v>
                </c:pt>
                <c:pt idx="158">
                  <c:v>18.9864466057059</c:v>
                </c:pt>
                <c:pt idx="159">
                  <c:v>19.0567016672712</c:v>
                </c:pt>
                <c:pt idx="160">
                  <c:v>19.1273473960171</c:v>
                </c:pt>
                <c:pt idx="161">
                  <c:v>19.1519857761851</c:v>
                </c:pt>
                <c:pt idx="162">
                  <c:v>19.2232489175214</c:v>
                </c:pt>
                <c:pt idx="163">
                  <c:v>19.2949105475383</c:v>
                </c:pt>
                <c:pt idx="164">
                  <c:v>19.3669736428042</c:v>
                </c:pt>
                <c:pt idx="165">
                  <c:v>19.3924008348712</c:v>
                </c:pt>
                <c:pt idx="166">
                  <c:v>19.4650995558957</c:v>
                </c:pt>
                <c:pt idx="167">
                  <c:v>19.5382078466994</c:v>
                </c:pt>
                <c:pt idx="168">
                  <c:v>19.5642140189961</c:v>
                </c:pt>
                <c:pt idx="169">
                  <c:v>19.637971593633</c:v>
                </c:pt>
                <c:pt idx="170">
                  <c:v>19.7121470577158</c:v>
                </c:pt>
                <c:pt idx="171">
                  <c:v>19.7867435740737</c:v>
                </c:pt>
                <c:pt idx="172">
                  <c:v>19.8135854221804</c:v>
                </c:pt>
                <c:pt idx="173">
                  <c:v>19.8888506361855</c:v>
                </c:pt>
                <c:pt idx="174">
                  <c:v>19.9645455273936</c:v>
                </c:pt>
                <c:pt idx="175">
                  <c:v>19.9920014455706</c:v>
                </c:pt>
                <c:pt idx="176">
                  <c:v>20.068379605047</c:v>
                </c:pt>
                <c:pt idx="177">
                  <c:v>20.1451962988765</c:v>
                </c:pt>
                <c:pt idx="178">
                  <c:v>20.2224548906922</c:v>
                </c:pt>
                <c:pt idx="179">
                  <c:v>20.2507967064926</c:v>
                </c:pt>
                <c:pt idx="180">
                  <c:v>20.3287592781326</c:v>
                </c:pt>
                <c:pt idx="181">
                  <c:v>20.4071729344896</c:v>
                </c:pt>
                <c:pt idx="182">
                  <c:v>20.4361664608912</c:v>
                </c:pt>
                <c:pt idx="183">
                  <c:v>20.515299654876</c:v>
                </c:pt>
                <c:pt idx="184">
                  <c:v>20.5948933712373</c:v>
                </c:pt>
                <c:pt idx="185">
                  <c:v>20.624555228092</c:v>
                </c:pt>
                <c:pt idx="186">
                  <c:v>20.7048844811076</c:v>
                </c:pt>
                <c:pt idx="187">
                  <c:v>20.7856839535458</c:v>
                </c:pt>
                <c:pt idx="188">
                  <c:v>20.8669573225811</c:v>
                </c:pt>
                <c:pt idx="189">
                  <c:v>20.8975827358301</c:v>
                </c:pt>
                <c:pt idx="190">
                  <c:v>20.979614385093</c:v>
                </c:pt>
                <c:pt idx="191">
                  <c:v>21.0621299962663</c:v>
                </c:pt>
                <c:pt idx="192">
                  <c:v>21.0934653924147</c:v>
                </c:pt>
                <c:pt idx="193">
                  <c:v>21.176756388969</c:v>
                </c:pt>
                <c:pt idx="194">
                  <c:v>21.2605416934654</c:v>
                </c:pt>
                <c:pt idx="195">
                  <c:v>21.292605488744</c:v>
                </c:pt>
                <c:pt idx="196">
                  <c:v>21.3771837788444</c:v>
                </c:pt>
                <c:pt idx="197">
                  <c:v>21.4622670132958</c:v>
                </c:pt>
                <c:pt idx="198">
                  <c:v>21.4950782002636</c:v>
                </c:pt>
                <c:pt idx="199">
                  <c:v>21.5809725330945</c:v>
                </c:pt>
                <c:pt idx="200">
                  <c:v>21.667382747117</c:v>
                </c:pt>
                <c:pt idx="201">
                  <c:v>21.7543129817922</c:v>
                </c:pt>
                <c:pt idx="202">
                  <c:v>21.7882008720221</c:v>
                </c:pt>
                <c:pt idx="203">
                  <c:v>21.8759679568962</c:v>
                </c:pt>
                <c:pt idx="204">
                  <c:v>21.964266426025</c:v>
                </c:pt>
                <c:pt idx="205">
                  <c:v>22.0531005777572</c:v>
                </c:pt>
                <c:pt idx="206">
                  <c:v>22.0881040568774</c:v>
                </c:pt>
                <c:pt idx="207">
                  <c:v>22.1778018491091</c:v>
                </c:pt>
                <c:pt idx="208">
                  <c:v>22.2680471347418</c:v>
                </c:pt>
                <c:pt idx="209">
                  <c:v>22.3038748987134</c:v>
                </c:pt>
                <c:pt idx="210">
                  <c:v>22.395004016896</c:v>
                </c:pt>
                <c:pt idx="211">
                  <c:v>22.4866927808797</c:v>
                </c:pt>
                <c:pt idx="212">
                  <c:v>22.578945782622</c:v>
                </c:pt>
                <c:pt idx="213">
                  <c:v>22.6159602543451</c:v>
                </c:pt>
                <c:pt idx="214">
                  <c:v>22.7091258004486</c:v>
                </c:pt>
                <c:pt idx="215">
                  <c:v>22.802868222182</c:v>
                </c:pt>
                <c:pt idx="216">
                  <c:v>22.8971922920342</c:v>
                </c:pt>
                <c:pt idx="217">
                  <c:v>22.9354371656711</c:v>
                </c:pt>
                <c:pt idx="218">
                  <c:v>23.0307036765132</c:v>
                </c:pt>
                <c:pt idx="219">
                  <c:v>23.1265649826126</c:v>
                </c:pt>
                <c:pt idx="220">
                  <c:v>23.2230260457563</c:v>
                </c:pt>
                <c:pt idx="221">
                  <c:v>23.2625469493035</c:v>
                </c:pt>
                <c:pt idx="222">
                  <c:v>23.3599815943136</c:v>
                </c:pt>
                <c:pt idx="223">
                  <c:v>23.4580296779538</c:v>
                </c:pt>
                <c:pt idx="224">
                  <c:v>23.4984957741398</c:v>
                </c:pt>
                <c:pt idx="225">
                  <c:v>23.597540957436</c:v>
                </c:pt>
                <c:pt idx="226">
                  <c:v>23.6972136700026</c:v>
                </c:pt>
                <c:pt idx="227">
                  <c:v>23.7975192242467</c:v>
                </c:pt>
                <c:pt idx="228">
                  <c:v>23.8393449831284</c:v>
                </c:pt>
                <c:pt idx="229">
                  <c:v>23.9406810856482</c:v>
                </c:pt>
                <c:pt idx="230">
                  <c:v>24.042664702224</c:v>
                </c:pt>
                <c:pt idx="231">
                  <c:v>24.1453013612471</c:v>
                </c:pt>
                <c:pt idx="232">
                  <c:v>24.1885382295753</c:v>
                </c:pt>
                <c:pt idx="233">
                  <c:v>24.2922403110405</c:v>
                </c:pt>
                <c:pt idx="234">
                  <c:v>24.3966107185365</c:v>
                </c:pt>
                <c:pt idx="235">
                  <c:v>24.4408947713778</c:v>
                </c:pt>
                <c:pt idx="236">
                  <c:v>24.5463569780263</c:v>
                </c:pt>
                <c:pt idx="237">
                  <c:v>24.6525032627906</c:v>
                </c:pt>
                <c:pt idx="238">
                  <c:v>24.7593395548301</c:v>
                </c:pt>
                <c:pt idx="239">
                  <c:v>24.8051291729347</c:v>
                </c:pt>
                <c:pt idx="240">
                  <c:v>24.9130947871515</c:v>
                </c:pt>
                <c:pt idx="241">
                  <c:v>25.0217668273895</c:v>
                </c:pt>
                <c:pt idx="242">
                  <c:v>25.0686750455502</c:v>
                </c:pt>
                <c:pt idx="243">
                  <c:v>25.1785048157031</c:v>
                </c:pt>
                <c:pt idx="244">
                  <c:v>25.2890579421302</c:v>
                </c:pt>
                <c:pt idx="245">
                  <c:v>25.4003407909904</c:v>
                </c:pt>
                <c:pt idx="246">
                  <c:v>25.4488567497029</c:v>
                </c:pt>
                <c:pt idx="247">
                  <c:v>25.5613377474758</c:v>
                </c:pt>
                <c:pt idx="248">
                  <c:v>25.6745661260756</c:v>
                </c:pt>
                <c:pt idx="249">
                  <c:v>25.7885485215006</c:v>
                </c:pt>
                <c:pt idx="250">
                  <c:v>25.8387351785786</c:v>
                </c:pt>
                <c:pt idx="251">
                  <c:v>25.9539579350408</c:v>
                </c:pt>
                <c:pt idx="252">
                  <c:v>26.0699531332816</c:v>
                </c:pt>
                <c:pt idx="253">
                  <c:v>26.1867276932579</c:v>
                </c:pt>
                <c:pt idx="254">
                  <c:v>26.304288612591</c:v>
                </c:pt>
                <c:pt idx="255">
                  <c:v>26.356710010231</c:v>
                </c:pt>
                <c:pt idx="256">
                  <c:v>26.475567627303</c:v>
                </c:pt>
                <c:pt idx="257">
                  <c:v>26.5952310573608</c:v>
                </c:pt>
                <c:pt idx="258">
                  <c:v>26.7157076010729</c:v>
                </c:pt>
                <c:pt idx="259">
                  <c:v>26.8370046419753</c:v>
                </c:pt>
                <c:pt idx="260">
                  <c:v>26.9591296476033</c:v>
                </c:pt>
                <c:pt idx="261">
                  <c:v>27.0820901706405</c:v>
                </c:pt>
                <c:pt idx="262">
                  <c:v>27.2058938500865</c:v>
                </c:pt>
                <c:pt idx="263">
                  <c:v>27.2622647453947</c:v>
                </c:pt>
                <c:pt idx="264">
                  <c:v>27.3874644188372</c:v>
                </c:pt>
                <c:pt idx="265">
                  <c:v>27.5135285303912</c:v>
                </c:pt>
                <c:pt idx="266">
                  <c:v>27.6404650564</c:v>
                </c:pt>
                <c:pt idx="267">
                  <c:v>27.7682820654187</c:v>
                </c:pt>
                <c:pt idx="268">
                  <c:v>27.8969877194963</c:v>
                </c:pt>
                <c:pt idx="269">
                  <c:v>28.0265902754791</c:v>
                </c:pt>
                <c:pt idx="270">
                  <c:v>28.1570980863347</c:v>
                </c:pt>
                <c:pt idx="271">
                  <c:v>28.2177541027488</c:v>
                </c:pt>
                <c:pt idx="272">
                  <c:v>28.3497668072757</c:v>
                </c:pt>
                <c:pt idx="273">
                  <c:v>28.4827080871611</c:v>
                </c:pt>
                <c:pt idx="274">
                  <c:v>28.616586671648</c:v>
                </c:pt>
                <c:pt idx="275">
                  <c:v>28.7514113927972</c:v>
                </c:pt>
                <c:pt idx="276">
                  <c:v>28.8871911869437</c:v>
                </c:pt>
                <c:pt idx="277">
                  <c:v>29.0239350961778</c:v>
                </c:pt>
                <c:pt idx="278">
                  <c:v>29.1616522698502</c:v>
                </c:pt>
                <c:pt idx="279">
                  <c:v>29.3003519661026</c:v>
                </c:pt>
                <c:pt idx="280">
                  <c:v>29.440043553424</c:v>
                </c:pt>
                <c:pt idx="281">
                  <c:v>29.5807365122322</c:v>
                </c:pt>
                <c:pt idx="282">
                  <c:v>29.7224404364826</c:v>
                </c:pt>
                <c:pt idx="283">
                  <c:v>29.8651650353041</c:v>
                </c:pt>
                <c:pt idx="284">
                  <c:v>30.0089201346616</c:v>
                </c:pt>
                <c:pt idx="285">
                  <c:v>30.1537156790477</c:v>
                </c:pt>
                <c:pt idx="286">
                  <c:v>30.2995617332026</c:v>
                </c:pt>
                <c:pt idx="287">
                  <c:v>30.4464684838628</c:v>
                </c:pt>
                <c:pt idx="288">
                  <c:v>30.5944462415402</c:v>
                </c:pt>
                <c:pt idx="289">
                  <c:v>30.743505442331</c:v>
                </c:pt>
                <c:pt idx="290">
                  <c:v>30.8936566497561</c:v>
                </c:pt>
                <c:pt idx="291">
                  <c:v>31.0449105566322</c:v>
                </c:pt>
                <c:pt idx="292">
                  <c:v>31.1972779869761</c:v>
                </c:pt>
                <c:pt idx="293">
                  <c:v>31.3507698979408</c:v>
                </c:pt>
                <c:pt idx="294">
                  <c:v>31.5053973817855</c:v>
                </c:pt>
                <c:pt idx="295">
                  <c:v>31.6611716678799</c:v>
                </c:pt>
                <c:pt idx="296">
                  <c:v>31.8978987119111</c:v>
                </c:pt>
                <c:pt idx="297">
                  <c:v>32.0563973435172</c:v>
                </c:pt>
                <c:pt idx="298">
                  <c:v>32.2160802713007</c:v>
                </c:pt>
                <c:pt idx="299">
                  <c:v>32.3769593234077</c:v>
                </c:pt>
                <c:pt idx="300">
                  <c:v>32.5390464760205</c:v>
                </c:pt>
                <c:pt idx="301">
                  <c:v>32.7842632883964</c:v>
                </c:pt>
                <c:pt idx="302">
                  <c:v>32.9492152961794</c:v>
                </c:pt>
                <c:pt idx="303">
                  <c:v>33.1154153619146</c:v>
                </c:pt>
                <c:pt idx="304">
                  <c:v>33.2828761081522</c:v>
                </c:pt>
                <c:pt idx="305">
                  <c:v>33.4516103174235</c:v>
                </c:pt>
                <c:pt idx="306">
                  <c:v>33.7057375458151</c:v>
                </c:pt>
                <c:pt idx="307">
                  <c:v>33.8774862489376</c:v>
                </c:pt>
                <c:pt idx="308">
                  <c:v>34.050551031225</c:v>
                </c:pt>
                <c:pt idx="309">
                  <c:v>34.2249453736053</c:v>
                </c:pt>
                <c:pt idx="310">
                  <c:v>34.4866308864021</c:v>
                </c:pt>
                <c:pt idx="311">
                  <c:v>34.6641679464301</c:v>
                </c:pt>
                <c:pt idx="312">
                  <c:v>34.8430794838835</c:v>
                </c:pt>
                <c:pt idx="313">
                  <c:v>35.023379723586</c:v>
                </c:pt>
                <c:pt idx="314">
                  <c:v>35.2929310334156</c:v>
                </c:pt>
                <c:pt idx="315">
                  <c:v>35.476509038656</c:v>
                </c:pt>
                <c:pt idx="316">
                  <c:v>35.661523113707</c:v>
                </c:pt>
                <c:pt idx="317">
                  <c:v>35.8479882762497</c:v>
                </c:pt>
                <c:pt idx="318">
                  <c:v>36.0359197407883</c:v>
                </c:pt>
                <c:pt idx="319">
                  <c:v>36.3156140902946</c:v>
                </c:pt>
                <c:pt idx="320">
                  <c:v>36.5070003944685</c:v>
                </c:pt>
                <c:pt idx="321">
                  <c:v>36.6999036275246</c:v>
                </c:pt>
                <c:pt idx="322">
                  <c:v>36.8943398628346</c:v>
                </c:pt>
                <c:pt idx="323">
                  <c:v>37.0903253872275</c:v>
                </c:pt>
                <c:pt idx="324">
                  <c:v>37.2878767044</c:v>
                </c:pt>
                <c:pt idx="325">
                  <c:v>37.5803198004705</c:v>
                </c:pt>
                <c:pt idx="326">
                  <c:v>37.7815527462979</c:v>
                </c:pt>
                <c:pt idx="327">
                  <c:v>37.9844063562676</c:v>
                </c:pt>
                <c:pt idx="328">
                  <c:v>38.1888980802778</c:v>
                </c:pt>
                <c:pt idx="329">
                  <c:v>38.3950456037166</c:v>
                </c:pt>
                <c:pt idx="330">
                  <c:v>38.6028668512868</c:v>
                </c:pt>
                <c:pt idx="331">
                  <c:v>38.8123799909017</c:v>
                </c:pt>
                <c:pt idx="332">
                  <c:v>39.0236034376562</c:v>
                </c:pt>
                <c:pt idx="333">
                  <c:v>39.2365558578738</c:v>
                </c:pt>
                <c:pt idx="334">
                  <c:v>39.5493325957367</c:v>
                </c:pt>
                <c:pt idx="335">
                  <c:v>39.7663381286883</c:v>
                </c:pt>
                <c:pt idx="336">
                  <c:v>40.0844148707982</c:v>
                </c:pt>
                <c:pt idx="337">
                  <c:v>40.3055698435997</c:v>
                </c:pt>
                <c:pt idx="338">
                  <c:v>40.5285601227167</c:v>
                </c:pt>
                <c:pt idx="339">
                  <c:v>40.8544684166136</c:v>
                </c:pt>
                <c:pt idx="340">
                  <c:v>41.0817529206906</c:v>
                </c:pt>
                <c:pt idx="341">
                  <c:v>41.3109393822324</c:v>
                </c:pt>
                <c:pt idx="342">
                  <c:v>41.5420490818131</c:v>
                </c:pt>
                <c:pt idx="343">
                  <c:v>41.7751035984707</c:v>
                </c:pt>
                <c:pt idx="344">
                  <c:v>42.1141746196436</c:v>
                </c:pt>
                <c:pt idx="345">
                  <c:v>42.3517717484241</c:v>
                </c:pt>
                <c:pt idx="346">
                  <c:v>42.591385254837</c:v>
                </c:pt>
                <c:pt idx="347">
                  <c:v>42.8330380196868</c:v>
                </c:pt>
                <c:pt idx="348">
                  <c:v>43.0767532492506</c:v>
                </c:pt>
                <c:pt idx="349">
                  <c:v>43.3225544808496</c:v>
                </c:pt>
                <c:pt idx="350">
                  <c:v>43.5704655885318</c:v>
                </c:pt>
                <c:pt idx="351">
                  <c:v>43.9289102794086</c:v>
                </c:pt>
                <c:pt idx="352">
                  <c:v>44.1817380180856</c:v>
                </c:pt>
                <c:pt idx="353">
                  <c:v>44.436754735462</c:v>
                </c:pt>
                <c:pt idx="354">
                  <c:v>44.6939857741843</c:v>
                </c:pt>
                <c:pt idx="355">
                  <c:v>44.9534568447153</c:v>
                </c:pt>
                <c:pt idx="356">
                  <c:v>45.2151940317591</c:v>
                </c:pt>
                <c:pt idx="357">
                  <c:v>45.4792238008163</c:v>
                </c:pt>
                <c:pt idx="358">
                  <c:v>45.7455730048754</c:v>
                </c:pt>
                <c:pt idx="359">
                  <c:v>46.127954502995</c:v>
                </c:pt>
                <c:pt idx="360">
                  <c:v>46.3996944425845</c:v>
                </c:pt>
                <c:pt idx="361">
                  <c:v>46.6738427055348</c:v>
                </c:pt>
                <c:pt idx="362">
                  <c:v>47.0662832573853</c:v>
                </c:pt>
                <c:pt idx="363">
                  <c:v>47.3460228095407</c:v>
                </c:pt>
                <c:pt idx="364">
                  <c:v>47.6282637512111</c:v>
                </c:pt>
                <c:pt idx="365">
                  <c:v>47.913035994268</c:v>
                </c:pt>
                <c:pt idx="366">
                  <c:v>48.3191631254628</c:v>
                </c:pt>
                <c:pt idx="367">
                  <c:v>48.6098040529189</c:v>
                </c:pt>
                <c:pt idx="368">
                  <c:v>48.9030752070704</c:v>
                </c:pt>
                <c:pt idx="369">
                  <c:v>49.1990084210999</c:v>
                </c:pt>
                <c:pt idx="370">
                  <c:v>49.4976360112409</c:v>
                </c:pt>
                <c:pt idx="371">
                  <c:v>49.7989907856</c:v>
                </c:pt>
                <c:pt idx="372">
                  <c:v>50.1031060531689</c:v>
                </c:pt>
                <c:pt idx="373">
                  <c:v>50.5341017784227</c:v>
                </c:pt>
                <c:pt idx="374">
                  <c:v>50.8446024414258</c:v>
                </c:pt>
                <c:pt idx="375">
                  <c:v>51.157973671621</c:v>
                </c:pt>
                <c:pt idx="376">
                  <c:v>51.4742509627435</c:v>
                </c:pt>
                <c:pt idx="377">
                  <c:v>51.7934703588165</c:v>
                </c:pt>
                <c:pt idx="378">
                  <c:v>52.1156684644204</c:v>
                </c:pt>
                <c:pt idx="379">
                  <c:v>52.4408824551874</c:v>
                </c:pt>
                <c:pt idx="380">
                  <c:v>52.7691500885251</c:v>
                </c:pt>
                <c:pt idx="381">
                  <c:v>53.2310579375128</c:v>
                </c:pt>
                <c:pt idx="382">
                  <c:v>53.5663708593335</c:v>
                </c:pt>
                <c:pt idx="383">
                  <c:v>53.9048620921617</c:v>
                </c:pt>
                <c:pt idx="384">
                  <c:v>54.2465719313736</c:v>
                </c:pt>
                <c:pt idx="385">
                  <c:v>54.5915413129679</c:v>
                </c:pt>
                <c:pt idx="386">
                  <c:v>54.939811825827</c:v>
                </c:pt>
                <c:pt idx="387">
                  <c:v>55.4271934465693</c:v>
                </c:pt>
                <c:pt idx="388">
                  <c:v>55.7830653637302</c:v>
                </c:pt>
                <c:pt idx="389">
                  <c:v>56.1423756450714</c:v>
                </c:pt>
                <c:pt idx="390">
                  <c:v>56.505168728064</c:v>
                </c:pt>
                <c:pt idx="391">
                  <c:v>56.8714897703936</c:v>
                </c:pt>
                <c:pt idx="392">
                  <c:v>57.381768142057</c:v>
                </c:pt>
                <c:pt idx="393">
                  <c:v>57.7561995674023</c:v>
                </c:pt>
                <c:pt idx="394">
                  <c:v>58.13430788402</c:v>
                </c:pt>
                <c:pt idx="395">
                  <c:v>58.5161413924009</c:v>
                </c:pt>
                <c:pt idx="396">
                  <c:v>58.9017491887562</c:v>
                </c:pt>
                <c:pt idx="397">
                  <c:v>59.4364136583851</c:v>
                </c:pt>
                <c:pt idx="398">
                  <c:v>59.8306839783637</c:v>
                </c:pt>
                <c:pt idx="399">
                  <c:v>60.2288904268461</c:v>
                </c:pt>
                <c:pt idx="400">
                  <c:v>60.6310855729187</c:v>
                </c:pt>
                <c:pt idx="401">
                  <c:v>61.1866495941958</c:v>
                </c:pt>
                <c:pt idx="402">
                  <c:v>61.5979872570008</c:v>
                </c:pt>
                <c:pt idx="403">
                  <c:v>62.0134868366119</c:v>
                </c:pt>
                <c:pt idx="404">
                  <c:v>62.5857597864792</c:v>
                </c:pt>
                <c:pt idx="405">
                  <c:v>63.010789192211</c:v>
                </c:pt>
                <c:pt idx="406">
                  <c:v>63.4401630044444</c:v>
                </c:pt>
                <c:pt idx="407">
                  <c:v>64.0298257266486</c:v>
                </c:pt>
                <c:pt idx="408">
                  <c:v>64.4691371365061</c:v>
                </c:pt>
                <c:pt idx="409">
                  <c:v>64.9129853072951</c:v>
                </c:pt>
                <c:pt idx="410">
                  <c:v>65.5207538458429</c:v>
                </c:pt>
                <c:pt idx="411">
                  <c:v>65.9749691506972</c:v>
                </c:pt>
                <c:pt idx="412">
                  <c:v>66.5956621134398</c:v>
                </c:pt>
                <c:pt idx="413">
                  <c:v>67.0605518864762</c:v>
                </c:pt>
                <c:pt idx="414">
                  <c:v>67.6945340666091</c:v>
                </c:pt>
                <c:pt idx="415">
                  <c:v>68.1704168484132</c:v>
                </c:pt>
                <c:pt idx="416">
                  <c:v>68.8180659710499</c:v>
                </c:pt>
                <c:pt idx="417">
                  <c:v>69.4733866034421</c:v>
                </c:pt>
                <c:pt idx="418">
                  <c:v>69.9669792727111</c:v>
                </c:pt>
                <c:pt idx="419">
                  <c:v>70.6365737601929</c:v>
                </c:pt>
                <c:pt idx="420">
                  <c:v>71.142021692329</c:v>
                </c:pt>
                <c:pt idx="421">
                  <c:v>71.8263030016</c:v>
                </c:pt>
                <c:pt idx="422">
                  <c:v>72.5188177823344</c:v>
                </c:pt>
                <c:pt idx="423">
                  <c:v>73.2196911898468</c:v>
                </c:pt>
                <c:pt idx="424">
                  <c:v>73.7512298533103</c:v>
                </c:pt>
                <c:pt idx="425">
                  <c:v>74.4676941143143</c:v>
                </c:pt>
                <c:pt idx="426">
                  <c:v>75.1928893355762</c:v>
                </c:pt>
                <c:pt idx="427">
                  <c:v>75.9269500784105</c:v>
                </c:pt>
                <c:pt idx="428">
                  <c:v>76.6700134529551</c:v>
                </c:pt>
                <c:pt idx="429">
                  <c:v>77.60777266027</c:v>
                </c:pt>
                <c:pt idx="430">
                  <c:v>78.370863863824</c:v>
                </c:pt>
                <c:pt idx="431">
                  <c:v>79.3324027301011</c:v>
                </c:pt>
                <c:pt idx="432">
                  <c:v>80.1161793899398</c:v>
                </c:pt>
                <c:pt idx="433">
                  <c:v>81.1022506757527</c:v>
                </c:pt>
                <c:pt idx="434">
                  <c:v>81.9073965995003</c:v>
                </c:pt>
                <c:pt idx="435">
                  <c:v>82.9187824187335</c:v>
                </c:pt>
                <c:pt idx="436">
                  <c:v>83.9441069503361</c:v>
                </c:pt>
                <c:pt idx="437">
                  <c:v>84.9836010605826</c:v>
                </c:pt>
                <c:pt idx="438">
                  <c:v>86.0375002418565</c:v>
                </c:pt>
                <c:pt idx="439">
                  <c:v>87.1060447224543</c:v>
                </c:pt>
                <c:pt idx="440">
                  <c:v>88.1894795794136</c:v>
                </c:pt>
                <c:pt idx="441">
                  <c:v>89.2880548544619</c:v>
                </c:pt>
                <c:pt idx="442">
                  <c:v>90.4020256731823</c:v>
                </c:pt>
                <c:pt idx="443">
                  <c:v>91.5316523675</c:v>
                </c:pt>
                <c:pt idx="444">
                  <c:v>92.4625458951845</c:v>
                </c:pt>
                <c:pt idx="445">
                  <c:v>93.6220982658781</c:v>
                </c:pt>
                <c:pt idx="446">
                  <c:v>94.5792853110057</c:v>
                </c:pt>
                <c:pt idx="447">
                  <c:v>95.3284252390264</c:v>
                </c:pt>
                <c:pt idx="448">
                  <c:v>96.0865011829938</c:v>
                </c:pt>
                <c:pt idx="449">
                  <c:v>96.6298461887704</c:v>
                </c:pt>
                <c:pt idx="450">
                  <c:v>97.1790882980168</c:v>
                </c:pt>
                <c:pt idx="451">
                  <c:v>97.2813199291727</c:v>
                </c:pt>
                <c:pt idx="452">
                  <c:v>97.384430406025</c:v>
                </c:pt>
                <c:pt idx="453">
                  <c:v>97.4884310661806</c:v>
                </c:pt>
                <c:pt idx="454">
                  <c:v>97.3641066667328</c:v>
                </c:pt>
                <c:pt idx="455">
                  <c:v>97.0091044624</c:v>
                </c:pt>
                <c:pt idx="456">
                  <c:v>96.6518487722225</c:v>
                </c:pt>
                <c:pt idx="457">
                  <c:v>96.2923199120466</c:v>
                </c:pt>
                <c:pt idx="458">
                  <c:v>95.9304980074066</c:v>
                </c:pt>
                <c:pt idx="459">
                  <c:v>95.5663629923899</c:v>
                </c:pt>
                <c:pt idx="460">
                  <c:v>95.1998946085445</c:v>
                </c:pt>
                <c:pt idx="461">
                  <c:v>94.8310724038312</c:v>
                </c:pt>
                <c:pt idx="462">
                  <c:v>94.9269201408221</c:v>
                </c:pt>
                <c:pt idx="463">
                  <c:v>94.7888546800103</c:v>
                </c:pt>
                <c:pt idx="464">
                  <c:v>94.8853144200869</c:v>
                </c:pt>
                <c:pt idx="465">
                  <c:v>94.982644777216</c:v>
                </c:pt>
                <c:pt idx="466">
                  <c:v>95.3190061322229</c:v>
                </c:pt>
                <c:pt idx="467">
                  <c:v>95.4192606192441</c:v>
                </c:pt>
                <c:pt idx="468">
                  <c:v>95.7611898864217</c:v>
                </c:pt>
                <c:pt idx="469">
                  <c:v>96.1066990916422</c:v>
                </c:pt>
                <c:pt idx="470">
                  <c:v>96.6998805015209</c:v>
                </c:pt>
                <c:pt idx="471">
                  <c:v>97.3000914762349</c:v>
                </c:pt>
                <c:pt idx="472">
                  <c:v>97.9074489449338</c:v>
                </c:pt>
                <c:pt idx="473">
                  <c:v>98.7719696860688</c:v>
                </c:pt>
                <c:pt idx="474">
                  <c:v>99.6479917368909</c:v>
                </c:pt>
                <c:pt idx="475">
                  <c:v>100.790401918128</c:v>
                </c:pt>
                <c:pt idx="476">
                  <c:v>101.9496109401</c:v>
                </c:pt>
                <c:pt idx="477">
                  <c:v>103.125933966682</c:v>
                </c:pt>
                <c:pt idx="478">
                  <c:v>104.582628935289</c:v>
                </c:pt>
                <c:pt idx="479">
                  <c:v>105.796873671009</c:v>
                </c:pt>
                <c:pt idx="480">
                  <c:v>107.298009975702</c:v>
                </c:pt>
                <c:pt idx="481">
                  <c:v>108.551686498682</c:v>
                </c:pt>
                <c:pt idx="482">
                  <c:v>109.824246691693</c:v>
                </c:pt>
                <c:pt idx="483">
                  <c:v>111.1160541456</c:v>
                </c:pt>
                <c:pt idx="484">
                  <c:v>112.427481091859</c:v>
                </c:pt>
                <c:pt idx="485">
                  <c:v>113.475750304419</c:v>
                </c:pt>
                <c:pt idx="486">
                  <c:v>114.538749188177</c:v>
                </c:pt>
                <c:pt idx="487">
                  <c:v>115.616755004998</c:v>
                </c:pt>
                <c:pt idx="488">
                  <c:v>116.128682355287</c:v>
                </c:pt>
                <c:pt idx="489">
                  <c:v>116.646609079401</c:v>
                </c:pt>
                <c:pt idx="490">
                  <c:v>116.8764236836</c:v>
                </c:pt>
                <c:pt idx="491">
                  <c:v>116.813124633255</c:v>
                </c:pt>
                <c:pt idx="492">
                  <c:v>116.749234331978</c:v>
                </c:pt>
                <c:pt idx="493">
                  <c:v>116.08941510635</c:v>
                </c:pt>
                <c:pt idx="494">
                  <c:v>115.425086989561</c:v>
                </c:pt>
                <c:pt idx="495">
                  <c:v>114.160076738389</c:v>
                </c:pt>
                <c:pt idx="496">
                  <c:v>111.111974134065</c:v>
                </c:pt>
                <c:pt idx="497">
                  <c:v>105.459301541784</c:v>
                </c:pt>
                <c:pt idx="498">
                  <c:v>95.9831451297638</c:v>
                </c:pt>
                <c:pt idx="499">
                  <c:v>82.6797356465592</c:v>
                </c:pt>
                <c:pt idx="500">
                  <c:v>65.5446687115424</c:v>
                </c:pt>
                <c:pt idx="501">
                  <c:v>50.4586342371647</c:v>
                </c:pt>
                <c:pt idx="502">
                  <c:v>37.750270153769</c:v>
                </c:pt>
                <c:pt idx="503">
                  <c:v>31.797867591667</c:v>
                </c:pt>
                <c:pt idx="504">
                  <c:v>27.2072819236</c:v>
                </c:pt>
                <c:pt idx="505">
                  <c:v>25.5270255859976</c:v>
                </c:pt>
                <c:pt idx="506">
                  <c:v>24.1724527515631</c:v>
                </c:pt>
                <c:pt idx="507">
                  <c:v>23.4105778453594</c:v>
                </c:pt>
                <c:pt idx="508">
                  <c:v>23.655073083816</c:v>
                </c:pt>
                <c:pt idx="509">
                  <c:v>23.1780158304483</c:v>
                </c:pt>
                <c:pt idx="510">
                  <c:v>21.990405227588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Series4</c:v>
                </c:pt>
              </c:strCache>
            </c:strRef>
          </c:tx>
          <c:spPr>
            <a:solidFill>
              <a:srgbClr val="e97132"/>
            </a:solidFill>
            <a:ln w="25560">
              <a:noFill/>
            </a:ln>
          </c:spPr>
          <c:marker>
            <c:symbol val="circle"/>
            <c:size val="2"/>
            <c:spPr>
              <a:solidFill>
                <a:srgbClr val="e9713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3</c:f>
              <c:numCache>
                <c:formatCode>General</c:formatCode>
                <c:ptCount val="511"/>
                <c:pt idx="0">
                  <c:v>3.13131313131313</c:v>
                </c:pt>
                <c:pt idx="1">
                  <c:v>3.13924050632911</c:v>
                </c:pt>
                <c:pt idx="2">
                  <c:v>3.14720812182741</c:v>
                </c:pt>
                <c:pt idx="3">
                  <c:v>3.15521628498728</c:v>
                </c:pt>
                <c:pt idx="4">
                  <c:v>3.16326530612245</c:v>
                </c:pt>
                <c:pt idx="5">
                  <c:v>3.17135549872123</c:v>
                </c:pt>
                <c:pt idx="6">
                  <c:v>3.17948717948718</c:v>
                </c:pt>
                <c:pt idx="7">
                  <c:v>3.18766066838046</c:v>
                </c:pt>
                <c:pt idx="8">
                  <c:v>3.19587628865979</c:v>
                </c:pt>
                <c:pt idx="9">
                  <c:v>3.20413436692506</c:v>
                </c:pt>
                <c:pt idx="10">
                  <c:v>3.21243523316062</c:v>
                </c:pt>
                <c:pt idx="11">
                  <c:v>3.22077922077922</c:v>
                </c:pt>
                <c:pt idx="12">
                  <c:v>3.22916666666667</c:v>
                </c:pt>
                <c:pt idx="13">
                  <c:v>3.23759791122715</c:v>
                </c:pt>
                <c:pt idx="14">
                  <c:v>3.24607329842932</c:v>
                </c:pt>
                <c:pt idx="15">
                  <c:v>3.25459317585302</c:v>
                </c:pt>
                <c:pt idx="16">
                  <c:v>3.26315789473684</c:v>
                </c:pt>
                <c:pt idx="17">
                  <c:v>3.27176781002639</c:v>
                </c:pt>
                <c:pt idx="18">
                  <c:v>3.28042328042328</c:v>
                </c:pt>
                <c:pt idx="19">
                  <c:v>3.28912466843501</c:v>
                </c:pt>
                <c:pt idx="20">
                  <c:v>3.29787234042553</c:v>
                </c:pt>
                <c:pt idx="21">
                  <c:v>3.30666666666667</c:v>
                </c:pt>
                <c:pt idx="22">
                  <c:v>3.31550802139037</c:v>
                </c:pt>
                <c:pt idx="23">
                  <c:v>3.32439678284182</c:v>
                </c:pt>
                <c:pt idx="24">
                  <c:v>3.33333333333333</c:v>
                </c:pt>
                <c:pt idx="25">
                  <c:v>3.34231805929919</c:v>
                </c:pt>
                <c:pt idx="26">
                  <c:v>3.35135135135135</c:v>
                </c:pt>
                <c:pt idx="27">
                  <c:v>3.36043360433604</c:v>
                </c:pt>
                <c:pt idx="28">
                  <c:v>3.3695652173913</c:v>
                </c:pt>
                <c:pt idx="29">
                  <c:v>3.37874659400545</c:v>
                </c:pt>
                <c:pt idx="30">
                  <c:v>3.3879781420765</c:v>
                </c:pt>
                <c:pt idx="31">
                  <c:v>3.3972602739726</c:v>
                </c:pt>
                <c:pt idx="32">
                  <c:v>3.40659340659341</c:v>
                </c:pt>
                <c:pt idx="33">
                  <c:v>3.41597796143251</c:v>
                </c:pt>
                <c:pt idx="34">
                  <c:v>3.42541436464088</c:v>
                </c:pt>
                <c:pt idx="35">
                  <c:v>3.43490304709141</c:v>
                </c:pt>
                <c:pt idx="36">
                  <c:v>3.44444444444444</c:v>
                </c:pt>
                <c:pt idx="37">
                  <c:v>3.45403899721448</c:v>
                </c:pt>
                <c:pt idx="38">
                  <c:v>3.46368715083799</c:v>
                </c:pt>
                <c:pt idx="39">
                  <c:v>3.4733893557423</c:v>
                </c:pt>
                <c:pt idx="40">
                  <c:v>3.48314606741573</c:v>
                </c:pt>
                <c:pt idx="41">
                  <c:v>3.49295774647887</c:v>
                </c:pt>
                <c:pt idx="42">
                  <c:v>3.50282485875706</c:v>
                </c:pt>
                <c:pt idx="43">
                  <c:v>3.51274787535411</c:v>
                </c:pt>
                <c:pt idx="44">
                  <c:v>3.52272727272727</c:v>
                </c:pt>
                <c:pt idx="45">
                  <c:v>3.53276353276353</c:v>
                </c:pt>
                <c:pt idx="46">
                  <c:v>3.54285714285714</c:v>
                </c:pt>
                <c:pt idx="47">
                  <c:v>3.55300859598854</c:v>
                </c:pt>
                <c:pt idx="48">
                  <c:v>3.5632183908046</c:v>
                </c:pt>
                <c:pt idx="49">
                  <c:v>3.57348703170029</c:v>
                </c:pt>
                <c:pt idx="50">
                  <c:v>3.58381502890173</c:v>
                </c:pt>
                <c:pt idx="51">
                  <c:v>3.59420289855072</c:v>
                </c:pt>
                <c:pt idx="52">
                  <c:v>3.6046511627907</c:v>
                </c:pt>
                <c:pt idx="53">
                  <c:v>3.61516034985423</c:v>
                </c:pt>
                <c:pt idx="54">
                  <c:v>3.62573099415205</c:v>
                </c:pt>
                <c:pt idx="55">
                  <c:v>3.63636363636364</c:v>
                </c:pt>
                <c:pt idx="56">
                  <c:v>3.64705882352941</c:v>
                </c:pt>
                <c:pt idx="57">
                  <c:v>3.65781710914454</c:v>
                </c:pt>
                <c:pt idx="58">
                  <c:v>3.66863905325444</c:v>
                </c:pt>
                <c:pt idx="59">
                  <c:v>3.67952522255193</c:v>
                </c:pt>
                <c:pt idx="60">
                  <c:v>3.69047619047619</c:v>
                </c:pt>
                <c:pt idx="61">
                  <c:v>3.70149253731343</c:v>
                </c:pt>
                <c:pt idx="62">
                  <c:v>3.7125748502994</c:v>
                </c:pt>
                <c:pt idx="63">
                  <c:v>3.72372372372372</c:v>
                </c:pt>
                <c:pt idx="64">
                  <c:v>3.73493975903614</c:v>
                </c:pt>
                <c:pt idx="65">
                  <c:v>3.74622356495468</c:v>
                </c:pt>
                <c:pt idx="66">
                  <c:v>3.75757575757576</c:v>
                </c:pt>
                <c:pt idx="67">
                  <c:v>3.76899696048632</c:v>
                </c:pt>
                <c:pt idx="68">
                  <c:v>3.78048780487805</c:v>
                </c:pt>
                <c:pt idx="69">
                  <c:v>3.79204892966361</c:v>
                </c:pt>
                <c:pt idx="70">
                  <c:v>3.80368098159509</c:v>
                </c:pt>
                <c:pt idx="71">
                  <c:v>3.81538461538462</c:v>
                </c:pt>
                <c:pt idx="72">
                  <c:v>3.82716049382716</c:v>
                </c:pt>
                <c:pt idx="73">
                  <c:v>3.8390092879257</c:v>
                </c:pt>
                <c:pt idx="74">
                  <c:v>3.85093167701863</c:v>
                </c:pt>
                <c:pt idx="75">
                  <c:v>3.86292834890966</c:v>
                </c:pt>
                <c:pt idx="76">
                  <c:v>3.875</c:v>
                </c:pt>
                <c:pt idx="77">
                  <c:v>3.8871473354232</c:v>
                </c:pt>
                <c:pt idx="78">
                  <c:v>3.89937106918239</c:v>
                </c:pt>
                <c:pt idx="79">
                  <c:v>3.91167192429022</c:v>
                </c:pt>
                <c:pt idx="80">
                  <c:v>3.92405063291139</c:v>
                </c:pt>
                <c:pt idx="81">
                  <c:v>3.93650793650794</c:v>
                </c:pt>
                <c:pt idx="82">
                  <c:v>3.94904458598726</c:v>
                </c:pt>
                <c:pt idx="83">
                  <c:v>3.96166134185303</c:v>
                </c:pt>
                <c:pt idx="84">
                  <c:v>3.97435897435897</c:v>
                </c:pt>
                <c:pt idx="85">
                  <c:v>3.98713826366559</c:v>
                </c:pt>
                <c:pt idx="86">
                  <c:v>4</c:v>
                </c:pt>
                <c:pt idx="87">
                  <c:v>4.01294498381877</c:v>
                </c:pt>
                <c:pt idx="88">
                  <c:v>4.02597402597403</c:v>
                </c:pt>
                <c:pt idx="89">
                  <c:v>4.03908794788274</c:v>
                </c:pt>
                <c:pt idx="90">
                  <c:v>4.05228758169935</c:v>
                </c:pt>
                <c:pt idx="91">
                  <c:v>4.0655737704918</c:v>
                </c:pt>
                <c:pt idx="92">
                  <c:v>4.07894736842105</c:v>
                </c:pt>
                <c:pt idx="93">
                  <c:v>4.09240924092409</c:v>
                </c:pt>
                <c:pt idx="94">
                  <c:v>4.10596026490066</c:v>
                </c:pt>
                <c:pt idx="95">
                  <c:v>4.11960132890366</c:v>
                </c:pt>
                <c:pt idx="96">
                  <c:v>4.13333333333333</c:v>
                </c:pt>
                <c:pt idx="97">
                  <c:v>4.14715719063545</c:v>
                </c:pt>
                <c:pt idx="98">
                  <c:v>4.16107382550336</c:v>
                </c:pt>
                <c:pt idx="99">
                  <c:v>4.17508417508418</c:v>
                </c:pt>
                <c:pt idx="100">
                  <c:v>4.18918918918919</c:v>
                </c:pt>
                <c:pt idx="101">
                  <c:v>4.20338983050848</c:v>
                </c:pt>
                <c:pt idx="102">
                  <c:v>4.21768707482993</c:v>
                </c:pt>
                <c:pt idx="103">
                  <c:v>4.2320819112628</c:v>
                </c:pt>
                <c:pt idx="104">
                  <c:v>4.24657534246575</c:v>
                </c:pt>
                <c:pt idx="105">
                  <c:v>4.26116838487973</c:v>
                </c:pt>
                <c:pt idx="106">
                  <c:v>4.27586206896552</c:v>
                </c:pt>
                <c:pt idx="107">
                  <c:v>4.29065743944637</c:v>
                </c:pt>
                <c:pt idx="108">
                  <c:v>4.30555555555556</c:v>
                </c:pt>
                <c:pt idx="109">
                  <c:v>4.3205574912892</c:v>
                </c:pt>
                <c:pt idx="110">
                  <c:v>4.33566433566434</c:v>
                </c:pt>
                <c:pt idx="111">
                  <c:v>4.35087719298246</c:v>
                </c:pt>
                <c:pt idx="112">
                  <c:v>4.36619718309859</c:v>
                </c:pt>
                <c:pt idx="113">
                  <c:v>4.38162544169611</c:v>
                </c:pt>
                <c:pt idx="114">
                  <c:v>4.39716312056738</c:v>
                </c:pt>
                <c:pt idx="115">
                  <c:v>4.41281138790036</c:v>
                </c:pt>
                <c:pt idx="116">
                  <c:v>4.42857142857143</c:v>
                </c:pt>
                <c:pt idx="117">
                  <c:v>4.44444444444444</c:v>
                </c:pt>
                <c:pt idx="118">
                  <c:v>4.46043165467626</c:v>
                </c:pt>
                <c:pt idx="119">
                  <c:v>4.47653429602888</c:v>
                </c:pt>
                <c:pt idx="120">
                  <c:v>4.49275362318841</c:v>
                </c:pt>
                <c:pt idx="121">
                  <c:v>4.50909090909091</c:v>
                </c:pt>
                <c:pt idx="122">
                  <c:v>4.52554744525548</c:v>
                </c:pt>
                <c:pt idx="123">
                  <c:v>4.54212454212454</c:v>
                </c:pt>
                <c:pt idx="124">
                  <c:v>4.55882352941176</c:v>
                </c:pt>
                <c:pt idx="125">
                  <c:v>4.57564575645757</c:v>
                </c:pt>
                <c:pt idx="126">
                  <c:v>4.59259259259259</c:v>
                </c:pt>
                <c:pt idx="127">
                  <c:v>4.60966542750929</c:v>
                </c:pt>
                <c:pt idx="128">
                  <c:v>4.62686567164179</c:v>
                </c:pt>
                <c:pt idx="129">
                  <c:v>4.64419475655431</c:v>
                </c:pt>
                <c:pt idx="130">
                  <c:v>4.66165413533835</c:v>
                </c:pt>
                <c:pt idx="131">
                  <c:v>4.67924528301887</c:v>
                </c:pt>
                <c:pt idx="132">
                  <c:v>4.6969696969697</c:v>
                </c:pt>
                <c:pt idx="133">
                  <c:v>4.7148288973384</c:v>
                </c:pt>
                <c:pt idx="134">
                  <c:v>4.73282442748092</c:v>
                </c:pt>
                <c:pt idx="135">
                  <c:v>4.75095785440613</c:v>
                </c:pt>
                <c:pt idx="136">
                  <c:v>4.76923076923077</c:v>
                </c:pt>
                <c:pt idx="137">
                  <c:v>4.78764478764479</c:v>
                </c:pt>
                <c:pt idx="138">
                  <c:v>4.8062015503876</c:v>
                </c:pt>
                <c:pt idx="139">
                  <c:v>4.82490272373541</c:v>
                </c:pt>
                <c:pt idx="140">
                  <c:v>4.84375</c:v>
                </c:pt>
                <c:pt idx="141">
                  <c:v>4.86274509803922</c:v>
                </c:pt>
                <c:pt idx="142">
                  <c:v>4.88188976377953</c:v>
                </c:pt>
                <c:pt idx="143">
                  <c:v>4.90118577075099</c:v>
                </c:pt>
                <c:pt idx="144">
                  <c:v>4.92063492063492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1"/>
                <c:pt idx="0">
                  <c:v>-0.0518181818181631</c:v>
                </c:pt>
                <c:pt idx="1">
                  <c:v>0.375189873417725</c:v>
                </c:pt>
                <c:pt idx="2">
                  <c:v>0.804365482233521</c:v>
                </c:pt>
                <c:pt idx="3">
                  <c:v>1.2357251908397</c:v>
                </c:pt>
                <c:pt idx="4">
                  <c:v>1.66928571428574</c:v>
                </c:pt>
                <c:pt idx="5">
                  <c:v>2.10506393861894</c:v>
                </c:pt>
                <c:pt idx="6">
                  <c:v>2.54307692307691</c:v>
                </c:pt>
                <c:pt idx="7">
                  <c:v>2.98334190231364</c:v>
                </c:pt>
                <c:pt idx="8">
                  <c:v>3.42587628865982</c:v>
                </c:pt>
                <c:pt idx="9">
                  <c:v>3.87069767441864</c:v>
                </c:pt>
                <c:pt idx="10">
                  <c:v>4.3178238341969</c:v>
                </c:pt>
                <c:pt idx="11">
                  <c:v>4.76727272727274</c:v>
                </c:pt>
                <c:pt idx="12">
                  <c:v>5.21906250000001</c:v>
                </c:pt>
                <c:pt idx="13">
                  <c:v>5.67321148825067</c:v>
                </c:pt>
                <c:pt idx="14">
                  <c:v>6.1297382198953</c:v>
                </c:pt>
                <c:pt idx="15">
                  <c:v>6.58866141732284</c:v>
                </c:pt>
                <c:pt idx="16">
                  <c:v>7.05000000000001</c:v>
                </c:pt>
                <c:pt idx="17">
                  <c:v>7.51377308707126</c:v>
                </c:pt>
                <c:pt idx="18">
                  <c:v>7.98000000000002</c:v>
                </c:pt>
                <c:pt idx="19">
                  <c:v>8.448700265252</c:v>
                </c:pt>
                <c:pt idx="20">
                  <c:v>8.9198936170213</c:v>
                </c:pt>
                <c:pt idx="21">
                  <c:v>9.39360000000002</c:v>
                </c:pt>
                <c:pt idx="22">
                  <c:v>9.86983957219252</c:v>
                </c:pt>
                <c:pt idx="23">
                  <c:v>10.3486327077748</c:v>
                </c:pt>
                <c:pt idx="24">
                  <c:v>10.83</c:v>
                </c:pt>
                <c:pt idx="25">
                  <c:v>11.3139622641509</c:v>
                </c:pt>
                <c:pt idx="26">
                  <c:v>11.8005405405405</c:v>
                </c:pt>
                <c:pt idx="27">
                  <c:v>12.289756097561</c:v>
                </c:pt>
                <c:pt idx="28">
                  <c:v>12.7816304347826</c:v>
                </c:pt>
                <c:pt idx="29">
                  <c:v>13.2761852861036</c:v>
                </c:pt>
                <c:pt idx="30">
                  <c:v>13.7734426229509</c:v>
                </c:pt>
                <c:pt idx="31">
                  <c:v>14.2734246575342</c:v>
                </c:pt>
                <c:pt idx="32">
                  <c:v>14.7761538461538</c:v>
                </c:pt>
                <c:pt idx="33">
                  <c:v>15.281652892562</c:v>
                </c:pt>
                <c:pt idx="34">
                  <c:v>15.7899447513812</c:v>
                </c:pt>
                <c:pt idx="35">
                  <c:v>16.301052631579</c:v>
                </c:pt>
                <c:pt idx="36">
                  <c:v>16.815</c:v>
                </c:pt>
                <c:pt idx="37">
                  <c:v>17.3318105849582</c:v>
                </c:pt>
                <c:pt idx="38">
                  <c:v>17.8515083798883</c:v>
                </c:pt>
                <c:pt idx="39">
                  <c:v>18.3741176470588</c:v>
                </c:pt>
                <c:pt idx="40">
                  <c:v>18.8996629213483</c:v>
                </c:pt>
                <c:pt idx="41">
                  <c:v>19.4281690140845</c:v>
                </c:pt>
                <c:pt idx="42">
                  <c:v>19.9596610169492</c:v>
                </c:pt>
                <c:pt idx="43">
                  <c:v>20.494164305949</c:v>
                </c:pt>
                <c:pt idx="44">
                  <c:v>21.0317045454546</c:v>
                </c:pt>
                <c:pt idx="45">
                  <c:v>21.5723076923077</c:v>
                </c:pt>
                <c:pt idx="46">
                  <c:v>22.116</c:v>
                </c:pt>
                <c:pt idx="47">
                  <c:v>22.6628080229226</c:v>
                </c:pt>
                <c:pt idx="48">
                  <c:v>23.2127586206897</c:v>
                </c:pt>
                <c:pt idx="49">
                  <c:v>23.765878962536</c:v>
                </c:pt>
                <c:pt idx="50">
                  <c:v>24.3221965317919</c:v>
                </c:pt>
                <c:pt idx="51">
                  <c:v>24.8817391304348</c:v>
                </c:pt>
                <c:pt idx="52">
                  <c:v>25.444534883721</c:v>
                </c:pt>
                <c:pt idx="53">
                  <c:v>26.010612244898</c:v>
                </c:pt>
                <c:pt idx="54">
                  <c:v>26.58</c:v>
                </c:pt>
                <c:pt idx="55">
                  <c:v>27.1527272727273</c:v>
                </c:pt>
                <c:pt idx="56">
                  <c:v>27.7288235294118</c:v>
                </c:pt>
                <c:pt idx="57">
                  <c:v>28.3083185840708</c:v>
                </c:pt>
                <c:pt idx="58">
                  <c:v>28.8912426035503</c:v>
                </c:pt>
                <c:pt idx="59">
                  <c:v>29.4776261127596</c:v>
                </c:pt>
                <c:pt idx="60">
                  <c:v>30.0675</c:v>
                </c:pt>
                <c:pt idx="61">
                  <c:v>30.6608955223881</c:v>
                </c:pt>
                <c:pt idx="62">
                  <c:v>31.2578443113773</c:v>
                </c:pt>
                <c:pt idx="63">
                  <c:v>31.8583783783784</c:v>
                </c:pt>
                <c:pt idx="64">
                  <c:v>32.4625301204819</c:v>
                </c:pt>
                <c:pt idx="65">
                  <c:v>33.070332326284</c:v>
                </c:pt>
                <c:pt idx="66">
                  <c:v>33.6818181818182</c:v>
                </c:pt>
                <c:pt idx="67">
                  <c:v>34.2970212765958</c:v>
                </c:pt>
                <c:pt idx="68">
                  <c:v>34.9159756097561</c:v>
                </c:pt>
                <c:pt idx="69">
                  <c:v>35.5387155963303</c:v>
                </c:pt>
                <c:pt idx="70">
                  <c:v>36.1652760736196</c:v>
                </c:pt>
                <c:pt idx="71">
                  <c:v>36.7956923076923</c:v>
                </c:pt>
                <c:pt idx="72">
                  <c:v>37.43</c:v>
                </c:pt>
                <c:pt idx="73">
                  <c:v>38.0682352941176</c:v>
                </c:pt>
                <c:pt idx="74">
                  <c:v>38.7104347826087</c:v>
                </c:pt>
                <c:pt idx="75">
                  <c:v>39.3566355140187</c:v>
                </c:pt>
                <c:pt idx="76">
                  <c:v>40.006875</c:v>
                </c:pt>
                <c:pt idx="77">
                  <c:v>40.6611912225705</c:v>
                </c:pt>
                <c:pt idx="78">
                  <c:v>41.3196226415095</c:v>
                </c:pt>
                <c:pt idx="79">
                  <c:v>41.9822082018928</c:v>
                </c:pt>
                <c:pt idx="80">
                  <c:v>42.6489873417722</c:v>
                </c:pt>
                <c:pt idx="81">
                  <c:v>43.32</c:v>
                </c:pt>
                <c:pt idx="82">
                  <c:v>43.9952866242038</c:v>
                </c:pt>
                <c:pt idx="83">
                  <c:v>44.6748881789137</c:v>
                </c:pt>
                <c:pt idx="84">
                  <c:v>45.3588461538462</c:v>
                </c:pt>
                <c:pt idx="85">
                  <c:v>46.0472025723473</c:v>
                </c:pt>
                <c:pt idx="86">
                  <c:v>46.74</c:v>
                </c:pt>
                <c:pt idx="87">
                  <c:v>47.4372815533981</c:v>
                </c:pt>
                <c:pt idx="88">
                  <c:v>48.1390909090909</c:v>
                </c:pt>
                <c:pt idx="89">
                  <c:v>48.8454723127036</c:v>
                </c:pt>
                <c:pt idx="90">
                  <c:v>49.5564705882353</c:v>
                </c:pt>
                <c:pt idx="91">
                  <c:v>50.272131147541</c:v>
                </c:pt>
                <c:pt idx="92">
                  <c:v>50.9925</c:v>
                </c:pt>
                <c:pt idx="93">
                  <c:v>51.7176237623762</c:v>
                </c:pt>
                <c:pt idx="94">
                  <c:v>52.4475496688742</c:v>
                </c:pt>
                <c:pt idx="95">
                  <c:v>53.1823255813954</c:v>
                </c:pt>
                <c:pt idx="96">
                  <c:v>53.922</c:v>
                </c:pt>
                <c:pt idx="97">
                  <c:v>54.6666220735786</c:v>
                </c:pt>
                <c:pt idx="98">
                  <c:v>55.4162416107382</c:v>
                </c:pt>
                <c:pt idx="99">
                  <c:v>56.1709090909091</c:v>
                </c:pt>
                <c:pt idx="100">
                  <c:v>56.9306756756757</c:v>
                </c:pt>
                <c:pt idx="101">
                  <c:v>57.695593220339</c:v>
                </c:pt>
                <c:pt idx="102">
                  <c:v>58.4657142857143</c:v>
                </c:pt>
                <c:pt idx="103">
                  <c:v>59.2410921501707</c:v>
                </c:pt>
                <c:pt idx="104">
                  <c:v>60.0217808219178</c:v>
                </c:pt>
                <c:pt idx="105">
                  <c:v>60.8078350515464</c:v>
                </c:pt>
                <c:pt idx="106">
                  <c:v>61.5993103448276</c:v>
                </c:pt>
                <c:pt idx="107">
                  <c:v>62.3962629757786</c:v>
                </c:pt>
                <c:pt idx="108">
                  <c:v>63.19875</c:v>
                </c:pt>
                <c:pt idx="109">
                  <c:v>64.0068292682927</c:v>
                </c:pt>
                <c:pt idx="110">
                  <c:v>64.8205594405595</c:v>
                </c:pt>
                <c:pt idx="111">
                  <c:v>65.64</c:v>
                </c:pt>
                <c:pt idx="112">
                  <c:v>66.4652112676057</c:v>
                </c:pt>
                <c:pt idx="113">
                  <c:v>67.2962544169612</c:v>
                </c:pt>
                <c:pt idx="114">
                  <c:v>68.1331914893617</c:v>
                </c:pt>
                <c:pt idx="115">
                  <c:v>68.9760854092527</c:v>
                </c:pt>
                <c:pt idx="116">
                  <c:v>69.825</c:v>
                </c:pt>
                <c:pt idx="117">
                  <c:v>70.68</c:v>
                </c:pt>
                <c:pt idx="118">
                  <c:v>71.5411510791367</c:v>
                </c:pt>
                <c:pt idx="119">
                  <c:v>72.4085198555957</c:v>
                </c:pt>
                <c:pt idx="120">
                  <c:v>73.2821739130435</c:v>
                </c:pt>
                <c:pt idx="121">
                  <c:v>74.1621818181818</c:v>
                </c:pt>
                <c:pt idx="122">
                  <c:v>75.0486131386862</c:v>
                </c:pt>
                <c:pt idx="123">
                  <c:v>75.9415384615385</c:v>
                </c:pt>
                <c:pt idx="124">
                  <c:v>76.8410294117647</c:v>
                </c:pt>
                <c:pt idx="125">
                  <c:v>77.7471586715867</c:v>
                </c:pt>
                <c:pt idx="126">
                  <c:v>78.66</c:v>
                </c:pt>
                <c:pt idx="127">
                  <c:v>79.5796282527881</c:v>
                </c:pt>
                <c:pt idx="128">
                  <c:v>80.5061194029851</c:v>
                </c:pt>
                <c:pt idx="129">
                  <c:v>81.4395505617977</c:v>
                </c:pt>
                <c:pt idx="130">
                  <c:v>82.38</c:v>
                </c:pt>
                <c:pt idx="131">
                  <c:v>83.3275471698113</c:v>
                </c:pt>
                <c:pt idx="132">
                  <c:v>84.2822727272728</c:v>
                </c:pt>
                <c:pt idx="133">
                  <c:v>85.2442585551331</c:v>
                </c:pt>
                <c:pt idx="134">
                  <c:v>86.2135877862596</c:v>
                </c:pt>
                <c:pt idx="135">
                  <c:v>87.1903448275862</c:v>
                </c:pt>
                <c:pt idx="136">
                  <c:v>88.1746153846154</c:v>
                </c:pt>
                <c:pt idx="137">
                  <c:v>89.1664864864865</c:v>
                </c:pt>
                <c:pt idx="138">
                  <c:v>90.1660465116279</c:v>
                </c:pt>
                <c:pt idx="139">
                  <c:v>91.1733852140078</c:v>
                </c:pt>
                <c:pt idx="140">
                  <c:v>92.18859375</c:v>
                </c:pt>
                <c:pt idx="141">
                  <c:v>93.2117647058824</c:v>
                </c:pt>
                <c:pt idx="142">
                  <c:v>94.2429921259843</c:v>
                </c:pt>
                <c:pt idx="143">
                  <c:v>95.282371541502</c:v>
                </c:pt>
                <c:pt idx="144">
                  <c:v>96.33</c:v>
                </c:pt>
              </c:numCache>
            </c:numRef>
          </c:yVal>
          <c:smooth val="0"/>
        </c:ser>
        <c:axId val="88166450"/>
        <c:axId val="84813310"/>
      </c:scatterChart>
      <c:valAx>
        <c:axId val="88166450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b="1" lang="pl-PL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pl-PL" sz="1000" spc="-1" strike="noStrike">
                    <a:solidFill>
                      <a:srgbClr val="595959"/>
                    </a:solidFill>
                    <a:latin typeface="Aptos"/>
                  </a:rPr>
                  <a:t>hv (eV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84813310"/>
        <c:crosses val="autoZero"/>
        <c:crossBetween val="midCat"/>
      </c:valAx>
      <c:valAx>
        <c:axId val="84813310"/>
        <c:scaling>
          <c:orientation val="minMax"/>
          <c:min val="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1" lang="el-GR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el-GR" sz="1000" spc="-1" strike="noStrike">
                    <a:solidFill>
                      <a:srgbClr val="595959"/>
                    </a:solidFill>
                    <a:latin typeface="Aptos"/>
                  </a:rPr>
                  <a:t>(αhν)^2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88166450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156082"/>
            </a:solidFill>
            <a:ln w="19080">
              <a:noFill/>
            </a:ln>
          </c:spPr>
          <c:marker>
            <c:symbol val="circle"/>
            <c:size val="2"/>
            <c:spPr>
              <a:solidFill>
                <a:srgbClr val="15608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511"/>
                <c:pt idx="0">
                  <c:v>1.77142857142857</c:v>
                </c:pt>
                <c:pt idx="1">
                  <c:v>1.77396280400572</c:v>
                </c:pt>
                <c:pt idx="2">
                  <c:v>1.77650429799427</c:v>
                </c:pt>
                <c:pt idx="3">
                  <c:v>1.77905308464849</c:v>
                </c:pt>
                <c:pt idx="4">
                  <c:v>1.7816091954023</c:v>
                </c:pt>
                <c:pt idx="5">
                  <c:v>1.7841726618705</c:v>
                </c:pt>
                <c:pt idx="6">
                  <c:v>1.78674351585014</c:v>
                </c:pt>
                <c:pt idx="7">
                  <c:v>1.78932178932179</c:v>
                </c:pt>
                <c:pt idx="8">
                  <c:v>1.79190751445087</c:v>
                </c:pt>
                <c:pt idx="9">
                  <c:v>1.794500723589</c:v>
                </c:pt>
                <c:pt idx="10">
                  <c:v>1.79710144927536</c:v>
                </c:pt>
                <c:pt idx="11">
                  <c:v>1.79970972423803</c:v>
                </c:pt>
                <c:pt idx="12">
                  <c:v>1.80232558139535</c:v>
                </c:pt>
                <c:pt idx="13">
                  <c:v>1.80494905385735</c:v>
                </c:pt>
                <c:pt idx="14">
                  <c:v>1.80758017492711</c:v>
                </c:pt>
                <c:pt idx="15">
                  <c:v>1.81021897810219</c:v>
                </c:pt>
                <c:pt idx="16">
                  <c:v>1.81286549707602</c:v>
                </c:pt>
                <c:pt idx="17">
                  <c:v>1.81551976573939</c:v>
                </c:pt>
                <c:pt idx="18">
                  <c:v>1.81818181818182</c:v>
                </c:pt>
                <c:pt idx="19">
                  <c:v>1.8208516886931</c:v>
                </c:pt>
                <c:pt idx="20">
                  <c:v>1.82352941176471</c:v>
                </c:pt>
                <c:pt idx="21">
                  <c:v>1.82621502209131</c:v>
                </c:pt>
                <c:pt idx="22">
                  <c:v>1.82890855457227</c:v>
                </c:pt>
                <c:pt idx="23">
                  <c:v>1.83161004431315</c:v>
                </c:pt>
                <c:pt idx="24">
                  <c:v>1.83431952662722</c:v>
                </c:pt>
                <c:pt idx="25">
                  <c:v>1.83703703703704</c:v>
                </c:pt>
                <c:pt idx="26">
                  <c:v>1.83976261127596</c:v>
                </c:pt>
                <c:pt idx="27">
                  <c:v>1.84249628528975</c:v>
                </c:pt>
                <c:pt idx="28">
                  <c:v>1.8452380952381</c:v>
                </c:pt>
                <c:pt idx="29">
                  <c:v>1.84798807749627</c:v>
                </c:pt>
                <c:pt idx="30">
                  <c:v>1.85074626865672</c:v>
                </c:pt>
                <c:pt idx="31">
                  <c:v>1.85351270553064</c:v>
                </c:pt>
                <c:pt idx="32">
                  <c:v>1.8562874251497</c:v>
                </c:pt>
                <c:pt idx="33">
                  <c:v>1.85907046476762</c:v>
                </c:pt>
                <c:pt idx="34">
                  <c:v>1.86186186186186</c:v>
                </c:pt>
                <c:pt idx="35">
                  <c:v>1.86466165413534</c:v>
                </c:pt>
                <c:pt idx="36">
                  <c:v>1.86746987951807</c:v>
                </c:pt>
                <c:pt idx="37">
                  <c:v>1.87028657616893</c:v>
                </c:pt>
                <c:pt idx="38">
                  <c:v>1.87311178247734</c:v>
                </c:pt>
                <c:pt idx="39">
                  <c:v>1.87594553706505</c:v>
                </c:pt>
                <c:pt idx="40">
                  <c:v>1.87878787878788</c:v>
                </c:pt>
                <c:pt idx="41">
                  <c:v>1.88163884673748</c:v>
                </c:pt>
                <c:pt idx="42">
                  <c:v>1.88449848024316</c:v>
                </c:pt>
                <c:pt idx="43">
                  <c:v>1.88736681887367</c:v>
                </c:pt>
                <c:pt idx="44">
                  <c:v>1.89024390243902</c:v>
                </c:pt>
                <c:pt idx="45">
                  <c:v>1.89312977099237</c:v>
                </c:pt>
                <c:pt idx="46">
                  <c:v>1.8960244648318</c:v>
                </c:pt>
                <c:pt idx="47">
                  <c:v>1.8989280245023</c:v>
                </c:pt>
                <c:pt idx="48">
                  <c:v>1.90184049079755</c:v>
                </c:pt>
                <c:pt idx="49">
                  <c:v>1.9047619047619</c:v>
                </c:pt>
                <c:pt idx="50">
                  <c:v>1.90769230769231</c:v>
                </c:pt>
                <c:pt idx="51">
                  <c:v>1.91063174114022</c:v>
                </c:pt>
                <c:pt idx="52">
                  <c:v>1.91358024691358</c:v>
                </c:pt>
                <c:pt idx="53">
                  <c:v>1.91653786707883</c:v>
                </c:pt>
                <c:pt idx="54">
                  <c:v>1.91950464396285</c:v>
                </c:pt>
                <c:pt idx="55">
                  <c:v>1.92248062015504</c:v>
                </c:pt>
                <c:pt idx="56">
                  <c:v>1.92546583850932</c:v>
                </c:pt>
                <c:pt idx="57">
                  <c:v>1.92846034214619</c:v>
                </c:pt>
                <c:pt idx="58">
                  <c:v>1.93146417445483</c:v>
                </c:pt>
                <c:pt idx="59">
                  <c:v>1.93447737909516</c:v>
                </c:pt>
                <c:pt idx="60">
                  <c:v>1.9375</c:v>
                </c:pt>
                <c:pt idx="61">
                  <c:v>1.94053208137715</c:v>
                </c:pt>
                <c:pt idx="62">
                  <c:v>1.9435736677116</c:v>
                </c:pt>
                <c:pt idx="63">
                  <c:v>1.94662480376766</c:v>
                </c:pt>
                <c:pt idx="64">
                  <c:v>1.9496855345912</c:v>
                </c:pt>
                <c:pt idx="65">
                  <c:v>1.95275590551181</c:v>
                </c:pt>
                <c:pt idx="66">
                  <c:v>1.95583596214511</c:v>
                </c:pt>
                <c:pt idx="67">
                  <c:v>1.95892575039494</c:v>
                </c:pt>
                <c:pt idx="68">
                  <c:v>1.9620253164557</c:v>
                </c:pt>
                <c:pt idx="69">
                  <c:v>1.96513470681458</c:v>
                </c:pt>
                <c:pt idx="70">
                  <c:v>1.96825396825397</c:v>
                </c:pt>
                <c:pt idx="71">
                  <c:v>1.97138314785374</c:v>
                </c:pt>
                <c:pt idx="72">
                  <c:v>1.97452229299363</c:v>
                </c:pt>
                <c:pt idx="73">
                  <c:v>1.97767145135566</c:v>
                </c:pt>
                <c:pt idx="74">
                  <c:v>1.98083067092652</c:v>
                </c:pt>
                <c:pt idx="75">
                  <c:v>1.984</c:v>
                </c:pt>
                <c:pt idx="76">
                  <c:v>1.98717948717949</c:v>
                </c:pt>
                <c:pt idx="77">
                  <c:v>1.99036918138042</c:v>
                </c:pt>
                <c:pt idx="78">
                  <c:v>1.9935691318328</c:v>
                </c:pt>
                <c:pt idx="79">
                  <c:v>1.99677938808374</c:v>
                </c:pt>
                <c:pt idx="80">
                  <c:v>2</c:v>
                </c:pt>
                <c:pt idx="81">
                  <c:v>2.0032310177706</c:v>
                </c:pt>
                <c:pt idx="82">
                  <c:v>2.00647249190939</c:v>
                </c:pt>
                <c:pt idx="83">
                  <c:v>2.0097244732577</c:v>
                </c:pt>
                <c:pt idx="84">
                  <c:v>2.01298701298701</c:v>
                </c:pt>
                <c:pt idx="85">
                  <c:v>2.01626016260163</c:v>
                </c:pt>
                <c:pt idx="86">
                  <c:v>2.01954397394137</c:v>
                </c:pt>
                <c:pt idx="87">
                  <c:v>2.02283849918434</c:v>
                </c:pt>
                <c:pt idx="88">
                  <c:v>2.02614379084967</c:v>
                </c:pt>
                <c:pt idx="89">
                  <c:v>2.02945990180033</c:v>
                </c:pt>
                <c:pt idx="90">
                  <c:v>2.0327868852459</c:v>
                </c:pt>
                <c:pt idx="91">
                  <c:v>2.03612479474548</c:v>
                </c:pt>
                <c:pt idx="92">
                  <c:v>2.03947368421053</c:v>
                </c:pt>
                <c:pt idx="93">
                  <c:v>2.04283360790774</c:v>
                </c:pt>
                <c:pt idx="94">
                  <c:v>2.04620462046205</c:v>
                </c:pt>
                <c:pt idx="95">
                  <c:v>2.0495867768595</c:v>
                </c:pt>
                <c:pt idx="96">
                  <c:v>2.05298013245033</c:v>
                </c:pt>
                <c:pt idx="97">
                  <c:v>2.05638474295191</c:v>
                </c:pt>
                <c:pt idx="98">
                  <c:v>2.05980066445183</c:v>
                </c:pt>
                <c:pt idx="99">
                  <c:v>2.06322795341098</c:v>
                </c:pt>
                <c:pt idx="100">
                  <c:v>2.06666666666667</c:v>
                </c:pt>
                <c:pt idx="101">
                  <c:v>2.07011686143573</c:v>
                </c:pt>
                <c:pt idx="102">
                  <c:v>2.07357859531773</c:v>
                </c:pt>
                <c:pt idx="103">
                  <c:v>2.07705192629816</c:v>
                </c:pt>
                <c:pt idx="104">
                  <c:v>2.08053691275168</c:v>
                </c:pt>
                <c:pt idx="105">
                  <c:v>2.08403361344538</c:v>
                </c:pt>
                <c:pt idx="106">
                  <c:v>2.08754208754209</c:v>
                </c:pt>
                <c:pt idx="107">
                  <c:v>2.09106239460371</c:v>
                </c:pt>
                <c:pt idx="108">
                  <c:v>2.09459459459459</c:v>
                </c:pt>
                <c:pt idx="109">
                  <c:v>2.09813874788494</c:v>
                </c:pt>
                <c:pt idx="110">
                  <c:v>2.10169491525424</c:v>
                </c:pt>
                <c:pt idx="111">
                  <c:v>2.10526315789474</c:v>
                </c:pt>
                <c:pt idx="112">
                  <c:v>2.10884353741497</c:v>
                </c:pt>
                <c:pt idx="113">
                  <c:v>2.11243611584327</c:v>
                </c:pt>
                <c:pt idx="114">
                  <c:v>2.1160409556314</c:v>
                </c:pt>
                <c:pt idx="115">
                  <c:v>2.11965811965812</c:v>
                </c:pt>
                <c:pt idx="116">
                  <c:v>2.12328767123288</c:v>
                </c:pt>
                <c:pt idx="117">
                  <c:v>2.12692967409949</c:v>
                </c:pt>
                <c:pt idx="118">
                  <c:v>2.13058419243986</c:v>
                </c:pt>
                <c:pt idx="119">
                  <c:v>2.1342512908778</c:v>
                </c:pt>
                <c:pt idx="120">
                  <c:v>2.13793103448276</c:v>
                </c:pt>
                <c:pt idx="121">
                  <c:v>2.14162348877375</c:v>
                </c:pt>
                <c:pt idx="122">
                  <c:v>2.14532871972318</c:v>
                </c:pt>
                <c:pt idx="123">
                  <c:v>2.14904679376083</c:v>
                </c:pt>
                <c:pt idx="124">
                  <c:v>2.15277777777778</c:v>
                </c:pt>
                <c:pt idx="125">
                  <c:v>2.15652173913043</c:v>
                </c:pt>
                <c:pt idx="126">
                  <c:v>2.1602787456446</c:v>
                </c:pt>
                <c:pt idx="127">
                  <c:v>2.16404886561955</c:v>
                </c:pt>
                <c:pt idx="128">
                  <c:v>2.16783216783217</c:v>
                </c:pt>
                <c:pt idx="129">
                  <c:v>2.17162872154116</c:v>
                </c:pt>
                <c:pt idx="130">
                  <c:v>2.17543859649123</c:v>
                </c:pt>
                <c:pt idx="131">
                  <c:v>2.1792618629174</c:v>
                </c:pt>
                <c:pt idx="132">
                  <c:v>2.1830985915493</c:v>
                </c:pt>
                <c:pt idx="133">
                  <c:v>2.18694885361552</c:v>
                </c:pt>
                <c:pt idx="134">
                  <c:v>2.19081272084806</c:v>
                </c:pt>
                <c:pt idx="135">
                  <c:v>2.19469026548673</c:v>
                </c:pt>
                <c:pt idx="136">
                  <c:v>2.19858156028369</c:v>
                </c:pt>
                <c:pt idx="137">
                  <c:v>2.20248667850799</c:v>
                </c:pt>
                <c:pt idx="138">
                  <c:v>2.20640569395018</c:v>
                </c:pt>
                <c:pt idx="139">
                  <c:v>2.21033868092692</c:v>
                </c:pt>
                <c:pt idx="140">
                  <c:v>2.21428571428571</c:v>
                </c:pt>
                <c:pt idx="141">
                  <c:v>2.21824686940966</c:v>
                </c:pt>
                <c:pt idx="142">
                  <c:v>2.22222222222222</c:v>
                </c:pt>
                <c:pt idx="143">
                  <c:v>2.2262118491921</c:v>
                </c:pt>
                <c:pt idx="144">
                  <c:v>2.23021582733813</c:v>
                </c:pt>
                <c:pt idx="145">
                  <c:v>2.23423423423423</c:v>
                </c:pt>
                <c:pt idx="146">
                  <c:v>2.23826714801444</c:v>
                </c:pt>
                <c:pt idx="147">
                  <c:v>2.24231464737794</c:v>
                </c:pt>
                <c:pt idx="148">
                  <c:v>2.2463768115942</c:v>
                </c:pt>
                <c:pt idx="149">
                  <c:v>2.25045372050817</c:v>
                </c:pt>
                <c:pt idx="150">
                  <c:v>2.25454545454545</c:v>
                </c:pt>
                <c:pt idx="151">
                  <c:v>2.25865209471767</c:v>
                </c:pt>
                <c:pt idx="152">
                  <c:v>2.26277372262774</c:v>
                </c:pt>
                <c:pt idx="153">
                  <c:v>2.26691042047532</c:v>
                </c:pt>
                <c:pt idx="154">
                  <c:v>2.27106227106227</c:v>
                </c:pt>
                <c:pt idx="155">
                  <c:v>2.27522935779817</c:v>
                </c:pt>
                <c:pt idx="156">
                  <c:v>2.27941176470588</c:v>
                </c:pt>
                <c:pt idx="157">
                  <c:v>2.28360957642726</c:v>
                </c:pt>
                <c:pt idx="158">
                  <c:v>2.28782287822878</c:v>
                </c:pt>
                <c:pt idx="159">
                  <c:v>2.29205175600739</c:v>
                </c:pt>
                <c:pt idx="160">
                  <c:v>2.2962962962963</c:v>
                </c:pt>
                <c:pt idx="161">
                  <c:v>2.30055658627087</c:v>
                </c:pt>
                <c:pt idx="162">
                  <c:v>2.30483271375465</c:v>
                </c:pt>
                <c:pt idx="163">
                  <c:v>2.30912476722533</c:v>
                </c:pt>
                <c:pt idx="164">
                  <c:v>2.3134328358209</c:v>
                </c:pt>
                <c:pt idx="165">
                  <c:v>2.31775700934579</c:v>
                </c:pt>
                <c:pt idx="166">
                  <c:v>2.32209737827715</c:v>
                </c:pt>
                <c:pt idx="167">
                  <c:v>2.32645403377111</c:v>
                </c:pt>
                <c:pt idx="168">
                  <c:v>2.33082706766917</c:v>
                </c:pt>
                <c:pt idx="169">
                  <c:v>2.33521657250471</c:v>
                </c:pt>
                <c:pt idx="170">
                  <c:v>2.33962264150943</c:v>
                </c:pt>
                <c:pt idx="171">
                  <c:v>2.34404536862004</c:v>
                </c:pt>
                <c:pt idx="172">
                  <c:v>2.34848484848485</c:v>
                </c:pt>
                <c:pt idx="173">
                  <c:v>2.35294117647059</c:v>
                </c:pt>
                <c:pt idx="174">
                  <c:v>2.3574144486692</c:v>
                </c:pt>
                <c:pt idx="175">
                  <c:v>2.36190476190476</c:v>
                </c:pt>
                <c:pt idx="176">
                  <c:v>2.36641221374046</c:v>
                </c:pt>
                <c:pt idx="177">
                  <c:v>2.37093690248566</c:v>
                </c:pt>
                <c:pt idx="178">
                  <c:v>2.37547892720307</c:v>
                </c:pt>
                <c:pt idx="179">
                  <c:v>2.38003838771593</c:v>
                </c:pt>
                <c:pt idx="180">
                  <c:v>2.38461538461538</c:v>
                </c:pt>
                <c:pt idx="181">
                  <c:v>2.38921001926782</c:v>
                </c:pt>
                <c:pt idx="182">
                  <c:v>2.39382239382239</c:v>
                </c:pt>
                <c:pt idx="183">
                  <c:v>2.39845261121857</c:v>
                </c:pt>
                <c:pt idx="184">
                  <c:v>2.4031007751938</c:v>
                </c:pt>
                <c:pt idx="185">
                  <c:v>2.40776699029126</c:v>
                </c:pt>
                <c:pt idx="186">
                  <c:v>2.4124513618677</c:v>
                </c:pt>
                <c:pt idx="187">
                  <c:v>2.41715399610136</c:v>
                </c:pt>
                <c:pt idx="188">
                  <c:v>2.421875</c:v>
                </c:pt>
                <c:pt idx="189">
                  <c:v>2.426614481409</c:v>
                </c:pt>
                <c:pt idx="190">
                  <c:v>2.43137254901961</c:v>
                </c:pt>
                <c:pt idx="191">
                  <c:v>2.43614931237721</c:v>
                </c:pt>
                <c:pt idx="192">
                  <c:v>2.44094488188976</c:v>
                </c:pt>
                <c:pt idx="193">
                  <c:v>2.44575936883629</c:v>
                </c:pt>
                <c:pt idx="194">
                  <c:v>2.45059288537549</c:v>
                </c:pt>
                <c:pt idx="195">
                  <c:v>2.45544554455446</c:v>
                </c:pt>
                <c:pt idx="196">
                  <c:v>2.46031746031746</c:v>
                </c:pt>
                <c:pt idx="197">
                  <c:v>2.46520874751491</c:v>
                </c:pt>
                <c:pt idx="198">
                  <c:v>2.47011952191235</c:v>
                </c:pt>
                <c:pt idx="199">
                  <c:v>2.4750499001996</c:v>
                </c:pt>
                <c:pt idx="200">
                  <c:v>2.48</c:v>
                </c:pt>
                <c:pt idx="201">
                  <c:v>2.48496993987976</c:v>
                </c:pt>
                <c:pt idx="202">
                  <c:v>2.48995983935743</c:v>
                </c:pt>
                <c:pt idx="203">
                  <c:v>2.49496981891348</c:v>
                </c:pt>
                <c:pt idx="204">
                  <c:v>2.5</c:v>
                </c:pt>
                <c:pt idx="205">
                  <c:v>2.50505050505051</c:v>
                </c:pt>
                <c:pt idx="206">
                  <c:v>2.51012145748988</c:v>
                </c:pt>
                <c:pt idx="207">
                  <c:v>2.51521298174442</c:v>
                </c:pt>
                <c:pt idx="208">
                  <c:v>2.52032520325203</c:v>
                </c:pt>
                <c:pt idx="209">
                  <c:v>2.52545824847251</c:v>
                </c:pt>
                <c:pt idx="210">
                  <c:v>2.53061224489796</c:v>
                </c:pt>
                <c:pt idx="211">
                  <c:v>2.53578732106339</c:v>
                </c:pt>
                <c:pt idx="212">
                  <c:v>2.54098360655738</c:v>
                </c:pt>
                <c:pt idx="213">
                  <c:v>2.54620123203285</c:v>
                </c:pt>
                <c:pt idx="214">
                  <c:v>2.55144032921811</c:v>
                </c:pt>
                <c:pt idx="215">
                  <c:v>2.55670103092783</c:v>
                </c:pt>
                <c:pt idx="216">
                  <c:v>2.56198347107438</c:v>
                </c:pt>
                <c:pt idx="217">
                  <c:v>2.56728778467909</c:v>
                </c:pt>
                <c:pt idx="218">
                  <c:v>2.57261410788382</c:v>
                </c:pt>
                <c:pt idx="219">
                  <c:v>2.57796257796258</c:v>
                </c:pt>
                <c:pt idx="220">
                  <c:v>2.58333333333333</c:v>
                </c:pt>
                <c:pt idx="221">
                  <c:v>2.58872651356994</c:v>
                </c:pt>
                <c:pt idx="222">
                  <c:v>2.59414225941423</c:v>
                </c:pt>
                <c:pt idx="223">
                  <c:v>2.59958071278826</c:v>
                </c:pt>
                <c:pt idx="224">
                  <c:v>2.60504201680672</c:v>
                </c:pt>
                <c:pt idx="225">
                  <c:v>2.61052631578947</c:v>
                </c:pt>
                <c:pt idx="226">
                  <c:v>2.61603375527426</c:v>
                </c:pt>
                <c:pt idx="227">
                  <c:v>2.6215644820296</c:v>
                </c:pt>
                <c:pt idx="228">
                  <c:v>2.6271186440678</c:v>
                </c:pt>
                <c:pt idx="229">
                  <c:v>2.63269639065817</c:v>
                </c:pt>
                <c:pt idx="230">
                  <c:v>2.63829787234043</c:v>
                </c:pt>
                <c:pt idx="231">
                  <c:v>2.64392324093817</c:v>
                </c:pt>
                <c:pt idx="232">
                  <c:v>2.64957264957265</c:v>
                </c:pt>
                <c:pt idx="233">
                  <c:v>2.65524625267666</c:v>
                </c:pt>
                <c:pt idx="234">
                  <c:v>2.66094420600858</c:v>
                </c:pt>
                <c:pt idx="235">
                  <c:v>2.66666666666667</c:v>
                </c:pt>
                <c:pt idx="236">
                  <c:v>2.67241379310345</c:v>
                </c:pt>
                <c:pt idx="237">
                  <c:v>2.67818574514039</c:v>
                </c:pt>
                <c:pt idx="238">
                  <c:v>2.68398268398268</c:v>
                </c:pt>
                <c:pt idx="239">
                  <c:v>2.68980477223427</c:v>
                </c:pt>
                <c:pt idx="240">
                  <c:v>2.69565217391304</c:v>
                </c:pt>
                <c:pt idx="241">
                  <c:v>2.70152505446623</c:v>
                </c:pt>
                <c:pt idx="242">
                  <c:v>2.70742358078603</c:v>
                </c:pt>
                <c:pt idx="243">
                  <c:v>2.71334792122538</c:v>
                </c:pt>
                <c:pt idx="244">
                  <c:v>2.71929824561403</c:v>
                </c:pt>
                <c:pt idx="245">
                  <c:v>2.72527472527473</c:v>
                </c:pt>
                <c:pt idx="246">
                  <c:v>2.73127753303965</c:v>
                </c:pt>
                <c:pt idx="247">
                  <c:v>2.73730684326711</c:v>
                </c:pt>
                <c:pt idx="248">
                  <c:v>2.74336283185841</c:v>
                </c:pt>
                <c:pt idx="249">
                  <c:v>2.74944567627494</c:v>
                </c:pt>
                <c:pt idx="250">
                  <c:v>2.75555555555556</c:v>
                </c:pt>
                <c:pt idx="251">
                  <c:v>2.76169265033408</c:v>
                </c:pt>
                <c:pt idx="252">
                  <c:v>2.76785714285714</c:v>
                </c:pt>
                <c:pt idx="253">
                  <c:v>2.77404921700224</c:v>
                </c:pt>
                <c:pt idx="254">
                  <c:v>2.78026905829596</c:v>
                </c:pt>
                <c:pt idx="255">
                  <c:v>2.78651685393258</c:v>
                </c:pt>
                <c:pt idx="256">
                  <c:v>2.79279279279279</c:v>
                </c:pt>
                <c:pt idx="257">
                  <c:v>2.79909706546275</c:v>
                </c:pt>
                <c:pt idx="258">
                  <c:v>2.80542986425339</c:v>
                </c:pt>
                <c:pt idx="259">
                  <c:v>2.81179138321995</c:v>
                </c:pt>
                <c:pt idx="260">
                  <c:v>2.81818181818182</c:v>
                </c:pt>
                <c:pt idx="261">
                  <c:v>2.8246013667426</c:v>
                </c:pt>
                <c:pt idx="262">
                  <c:v>2.8310502283105</c:v>
                </c:pt>
                <c:pt idx="263">
                  <c:v>2.83752860411899</c:v>
                </c:pt>
                <c:pt idx="264">
                  <c:v>2.84403669724771</c:v>
                </c:pt>
                <c:pt idx="265">
                  <c:v>2.85057471264368</c:v>
                </c:pt>
                <c:pt idx="266">
                  <c:v>2.85714285714286</c:v>
                </c:pt>
                <c:pt idx="267">
                  <c:v>2.86374133949192</c:v>
                </c:pt>
                <c:pt idx="268">
                  <c:v>2.87037037037037</c:v>
                </c:pt>
                <c:pt idx="269">
                  <c:v>2.87703016241299</c:v>
                </c:pt>
                <c:pt idx="270">
                  <c:v>2.88372093023256</c:v>
                </c:pt>
                <c:pt idx="271">
                  <c:v>2.89044289044289</c:v>
                </c:pt>
                <c:pt idx="272">
                  <c:v>2.89719626168224</c:v>
                </c:pt>
                <c:pt idx="273">
                  <c:v>2.903981264637</c:v>
                </c:pt>
                <c:pt idx="274">
                  <c:v>2.91079812206573</c:v>
                </c:pt>
                <c:pt idx="275">
                  <c:v>2.91764705882353</c:v>
                </c:pt>
                <c:pt idx="276">
                  <c:v>2.92452830188679</c:v>
                </c:pt>
                <c:pt idx="277">
                  <c:v>2.93144208037825</c:v>
                </c:pt>
                <c:pt idx="278">
                  <c:v>2.93838862559242</c:v>
                </c:pt>
                <c:pt idx="279">
                  <c:v>2.94536817102138</c:v>
                </c:pt>
                <c:pt idx="280">
                  <c:v>2.95238095238095</c:v>
                </c:pt>
                <c:pt idx="281">
                  <c:v>2.95942720763723</c:v>
                </c:pt>
                <c:pt idx="282">
                  <c:v>2.96650717703349</c:v>
                </c:pt>
                <c:pt idx="283">
                  <c:v>2.97362110311751</c:v>
                </c:pt>
                <c:pt idx="284">
                  <c:v>2.98076923076923</c:v>
                </c:pt>
                <c:pt idx="285">
                  <c:v>2.98795180722892</c:v>
                </c:pt>
                <c:pt idx="286">
                  <c:v>2.9951690821256</c:v>
                </c:pt>
                <c:pt idx="287">
                  <c:v>3.00242130750605</c:v>
                </c:pt>
                <c:pt idx="288">
                  <c:v>3.00970873786408</c:v>
                </c:pt>
                <c:pt idx="289">
                  <c:v>3.01703163017032</c:v>
                </c:pt>
                <c:pt idx="290">
                  <c:v>3.02439024390244</c:v>
                </c:pt>
                <c:pt idx="291">
                  <c:v>3.03178484107579</c:v>
                </c:pt>
                <c:pt idx="292">
                  <c:v>3.03921568627451</c:v>
                </c:pt>
                <c:pt idx="293">
                  <c:v>3.04668304668305</c:v>
                </c:pt>
                <c:pt idx="294">
                  <c:v>3.05418719211823</c:v>
                </c:pt>
                <c:pt idx="295">
                  <c:v>3.06172839506173</c:v>
                </c:pt>
                <c:pt idx="296">
                  <c:v>3.06930693069307</c:v>
                </c:pt>
                <c:pt idx="297">
                  <c:v>3.07692307692308</c:v>
                </c:pt>
                <c:pt idx="298">
                  <c:v>3.08457711442786</c:v>
                </c:pt>
                <c:pt idx="299">
                  <c:v>3.09226932668329</c:v>
                </c:pt>
                <c:pt idx="300">
                  <c:v>3.1</c:v>
                </c:pt>
                <c:pt idx="301">
                  <c:v>3.1077694235589</c:v>
                </c:pt>
                <c:pt idx="302">
                  <c:v>3.11557788944724</c:v>
                </c:pt>
                <c:pt idx="303">
                  <c:v>3.12342569269521</c:v>
                </c:pt>
                <c:pt idx="304">
                  <c:v>3.13131313131313</c:v>
                </c:pt>
                <c:pt idx="305">
                  <c:v>3.13924050632911</c:v>
                </c:pt>
                <c:pt idx="306">
                  <c:v>3.14720812182741</c:v>
                </c:pt>
                <c:pt idx="307">
                  <c:v>3.15521628498728</c:v>
                </c:pt>
                <c:pt idx="308">
                  <c:v>3.16326530612245</c:v>
                </c:pt>
                <c:pt idx="309">
                  <c:v>3.17135549872123</c:v>
                </c:pt>
                <c:pt idx="310">
                  <c:v>3.17948717948718</c:v>
                </c:pt>
                <c:pt idx="311">
                  <c:v>3.18766066838046</c:v>
                </c:pt>
                <c:pt idx="312">
                  <c:v>3.19587628865979</c:v>
                </c:pt>
                <c:pt idx="313">
                  <c:v>3.20413436692506</c:v>
                </c:pt>
                <c:pt idx="314">
                  <c:v>3.21243523316062</c:v>
                </c:pt>
                <c:pt idx="315">
                  <c:v>3.22077922077922</c:v>
                </c:pt>
                <c:pt idx="316">
                  <c:v>3.22916666666667</c:v>
                </c:pt>
                <c:pt idx="317">
                  <c:v>3.23759791122715</c:v>
                </c:pt>
                <c:pt idx="318">
                  <c:v>3.24607329842932</c:v>
                </c:pt>
                <c:pt idx="319">
                  <c:v>3.25459317585302</c:v>
                </c:pt>
                <c:pt idx="320">
                  <c:v>3.26315789473684</c:v>
                </c:pt>
                <c:pt idx="321">
                  <c:v>3.27176781002639</c:v>
                </c:pt>
                <c:pt idx="322">
                  <c:v>3.28042328042328</c:v>
                </c:pt>
                <c:pt idx="323">
                  <c:v>3.28912466843501</c:v>
                </c:pt>
                <c:pt idx="324">
                  <c:v>3.29787234042553</c:v>
                </c:pt>
                <c:pt idx="325">
                  <c:v>3.30666666666667</c:v>
                </c:pt>
                <c:pt idx="326">
                  <c:v>3.31550802139037</c:v>
                </c:pt>
                <c:pt idx="327">
                  <c:v>3.32439678284182</c:v>
                </c:pt>
                <c:pt idx="328">
                  <c:v>3.33333333333333</c:v>
                </c:pt>
                <c:pt idx="329">
                  <c:v>3.34231805929919</c:v>
                </c:pt>
                <c:pt idx="330">
                  <c:v>3.35135135135135</c:v>
                </c:pt>
                <c:pt idx="331">
                  <c:v>3.36043360433604</c:v>
                </c:pt>
                <c:pt idx="332">
                  <c:v>3.3695652173913</c:v>
                </c:pt>
                <c:pt idx="333">
                  <c:v>3.37874659400545</c:v>
                </c:pt>
                <c:pt idx="334">
                  <c:v>3.3879781420765</c:v>
                </c:pt>
                <c:pt idx="335">
                  <c:v>3.3972602739726</c:v>
                </c:pt>
                <c:pt idx="336">
                  <c:v>3.40659340659341</c:v>
                </c:pt>
                <c:pt idx="337">
                  <c:v>3.41597796143251</c:v>
                </c:pt>
                <c:pt idx="338">
                  <c:v>3.42541436464088</c:v>
                </c:pt>
                <c:pt idx="339">
                  <c:v>3.43490304709141</c:v>
                </c:pt>
                <c:pt idx="340">
                  <c:v>3.44444444444444</c:v>
                </c:pt>
                <c:pt idx="341">
                  <c:v>3.45403899721448</c:v>
                </c:pt>
                <c:pt idx="342">
                  <c:v>3.46368715083799</c:v>
                </c:pt>
                <c:pt idx="343">
                  <c:v>3.4733893557423</c:v>
                </c:pt>
                <c:pt idx="344">
                  <c:v>3.48314606741573</c:v>
                </c:pt>
                <c:pt idx="345">
                  <c:v>3.49295774647887</c:v>
                </c:pt>
                <c:pt idx="346">
                  <c:v>3.50282485875706</c:v>
                </c:pt>
                <c:pt idx="347">
                  <c:v>3.51274787535411</c:v>
                </c:pt>
                <c:pt idx="348">
                  <c:v>3.52272727272727</c:v>
                </c:pt>
                <c:pt idx="349">
                  <c:v>3.53276353276353</c:v>
                </c:pt>
                <c:pt idx="350">
                  <c:v>3.54285714285714</c:v>
                </c:pt>
                <c:pt idx="351">
                  <c:v>3.55300859598854</c:v>
                </c:pt>
                <c:pt idx="352">
                  <c:v>3.5632183908046</c:v>
                </c:pt>
                <c:pt idx="353">
                  <c:v>3.57348703170029</c:v>
                </c:pt>
                <c:pt idx="354">
                  <c:v>3.58381502890173</c:v>
                </c:pt>
                <c:pt idx="355">
                  <c:v>3.59420289855072</c:v>
                </c:pt>
                <c:pt idx="356">
                  <c:v>3.6046511627907</c:v>
                </c:pt>
                <c:pt idx="357">
                  <c:v>3.61516034985423</c:v>
                </c:pt>
                <c:pt idx="358">
                  <c:v>3.62573099415205</c:v>
                </c:pt>
                <c:pt idx="359">
                  <c:v>3.63636363636364</c:v>
                </c:pt>
                <c:pt idx="360">
                  <c:v>3.64705882352941</c:v>
                </c:pt>
                <c:pt idx="361">
                  <c:v>3.65781710914454</c:v>
                </c:pt>
                <c:pt idx="362">
                  <c:v>3.66863905325444</c:v>
                </c:pt>
                <c:pt idx="363">
                  <c:v>3.67952522255193</c:v>
                </c:pt>
                <c:pt idx="364">
                  <c:v>3.69047619047619</c:v>
                </c:pt>
                <c:pt idx="365">
                  <c:v>3.70149253731343</c:v>
                </c:pt>
                <c:pt idx="366">
                  <c:v>3.7125748502994</c:v>
                </c:pt>
                <c:pt idx="367">
                  <c:v>3.72372372372372</c:v>
                </c:pt>
                <c:pt idx="368">
                  <c:v>3.73493975903614</c:v>
                </c:pt>
                <c:pt idx="369">
                  <c:v>3.74622356495468</c:v>
                </c:pt>
                <c:pt idx="370">
                  <c:v>3.75757575757576</c:v>
                </c:pt>
                <c:pt idx="371">
                  <c:v>3.76899696048632</c:v>
                </c:pt>
                <c:pt idx="372">
                  <c:v>3.78048780487805</c:v>
                </c:pt>
                <c:pt idx="373">
                  <c:v>3.79204892966361</c:v>
                </c:pt>
                <c:pt idx="374">
                  <c:v>3.80368098159509</c:v>
                </c:pt>
                <c:pt idx="375">
                  <c:v>3.81538461538462</c:v>
                </c:pt>
                <c:pt idx="376">
                  <c:v>3.82716049382716</c:v>
                </c:pt>
                <c:pt idx="377">
                  <c:v>3.8390092879257</c:v>
                </c:pt>
                <c:pt idx="378">
                  <c:v>3.85093167701863</c:v>
                </c:pt>
                <c:pt idx="379">
                  <c:v>3.86292834890966</c:v>
                </c:pt>
                <c:pt idx="380">
                  <c:v>3.875</c:v>
                </c:pt>
                <c:pt idx="381">
                  <c:v>3.8871473354232</c:v>
                </c:pt>
                <c:pt idx="382">
                  <c:v>3.89937106918239</c:v>
                </c:pt>
                <c:pt idx="383">
                  <c:v>3.91167192429022</c:v>
                </c:pt>
                <c:pt idx="384">
                  <c:v>3.92405063291139</c:v>
                </c:pt>
                <c:pt idx="385">
                  <c:v>3.93650793650794</c:v>
                </c:pt>
                <c:pt idx="386">
                  <c:v>3.94904458598726</c:v>
                </c:pt>
                <c:pt idx="387">
                  <c:v>3.96166134185303</c:v>
                </c:pt>
                <c:pt idx="388">
                  <c:v>3.97435897435897</c:v>
                </c:pt>
                <c:pt idx="389">
                  <c:v>3.98713826366559</c:v>
                </c:pt>
                <c:pt idx="390">
                  <c:v>4</c:v>
                </c:pt>
                <c:pt idx="391">
                  <c:v>4.01294498381877</c:v>
                </c:pt>
                <c:pt idx="392">
                  <c:v>4.02597402597403</c:v>
                </c:pt>
                <c:pt idx="393">
                  <c:v>4.03908794788274</c:v>
                </c:pt>
                <c:pt idx="394">
                  <c:v>4.05228758169935</c:v>
                </c:pt>
                <c:pt idx="395">
                  <c:v>4.0655737704918</c:v>
                </c:pt>
                <c:pt idx="396">
                  <c:v>4.07894736842105</c:v>
                </c:pt>
                <c:pt idx="397">
                  <c:v>4.09240924092409</c:v>
                </c:pt>
                <c:pt idx="398">
                  <c:v>4.10596026490066</c:v>
                </c:pt>
                <c:pt idx="399">
                  <c:v>4.11960132890366</c:v>
                </c:pt>
                <c:pt idx="400">
                  <c:v>4.13333333333333</c:v>
                </c:pt>
                <c:pt idx="401">
                  <c:v>4.14715719063545</c:v>
                </c:pt>
                <c:pt idx="402">
                  <c:v>4.16107382550336</c:v>
                </c:pt>
                <c:pt idx="403">
                  <c:v>4.17508417508418</c:v>
                </c:pt>
                <c:pt idx="404">
                  <c:v>4.18918918918919</c:v>
                </c:pt>
                <c:pt idx="405">
                  <c:v>4.20338983050848</c:v>
                </c:pt>
                <c:pt idx="406">
                  <c:v>4.21768707482993</c:v>
                </c:pt>
                <c:pt idx="407">
                  <c:v>4.2320819112628</c:v>
                </c:pt>
                <c:pt idx="408">
                  <c:v>4.24657534246575</c:v>
                </c:pt>
                <c:pt idx="409">
                  <c:v>4.26116838487973</c:v>
                </c:pt>
                <c:pt idx="410">
                  <c:v>4.27586206896552</c:v>
                </c:pt>
                <c:pt idx="411">
                  <c:v>4.29065743944637</c:v>
                </c:pt>
                <c:pt idx="412">
                  <c:v>4.30555555555556</c:v>
                </c:pt>
                <c:pt idx="413">
                  <c:v>4.3205574912892</c:v>
                </c:pt>
                <c:pt idx="414">
                  <c:v>4.33566433566434</c:v>
                </c:pt>
                <c:pt idx="415">
                  <c:v>4.35087719298246</c:v>
                </c:pt>
                <c:pt idx="416">
                  <c:v>4.36619718309859</c:v>
                </c:pt>
                <c:pt idx="417">
                  <c:v>4.38162544169611</c:v>
                </c:pt>
                <c:pt idx="418">
                  <c:v>4.39716312056738</c:v>
                </c:pt>
                <c:pt idx="419">
                  <c:v>4.41281138790036</c:v>
                </c:pt>
                <c:pt idx="420">
                  <c:v>4.42857142857143</c:v>
                </c:pt>
                <c:pt idx="421">
                  <c:v>4.44444444444444</c:v>
                </c:pt>
                <c:pt idx="422">
                  <c:v>4.46043165467626</c:v>
                </c:pt>
                <c:pt idx="423">
                  <c:v>4.47653429602888</c:v>
                </c:pt>
                <c:pt idx="424">
                  <c:v>4.49275362318841</c:v>
                </c:pt>
                <c:pt idx="425">
                  <c:v>4.50909090909091</c:v>
                </c:pt>
                <c:pt idx="426">
                  <c:v>4.52554744525548</c:v>
                </c:pt>
                <c:pt idx="427">
                  <c:v>4.54212454212454</c:v>
                </c:pt>
                <c:pt idx="428">
                  <c:v>4.55882352941176</c:v>
                </c:pt>
                <c:pt idx="429">
                  <c:v>4.57564575645757</c:v>
                </c:pt>
                <c:pt idx="430">
                  <c:v>4.59259259259259</c:v>
                </c:pt>
                <c:pt idx="431">
                  <c:v>4.60966542750929</c:v>
                </c:pt>
                <c:pt idx="432">
                  <c:v>4.62686567164179</c:v>
                </c:pt>
                <c:pt idx="433">
                  <c:v>4.64419475655431</c:v>
                </c:pt>
                <c:pt idx="434">
                  <c:v>4.66165413533835</c:v>
                </c:pt>
                <c:pt idx="435">
                  <c:v>4.67924528301887</c:v>
                </c:pt>
                <c:pt idx="436">
                  <c:v>4.6969696969697</c:v>
                </c:pt>
                <c:pt idx="437">
                  <c:v>4.7148288973384</c:v>
                </c:pt>
                <c:pt idx="438">
                  <c:v>4.73282442748092</c:v>
                </c:pt>
                <c:pt idx="439">
                  <c:v>4.75095785440613</c:v>
                </c:pt>
                <c:pt idx="440">
                  <c:v>4.76923076923077</c:v>
                </c:pt>
                <c:pt idx="441">
                  <c:v>4.78764478764479</c:v>
                </c:pt>
                <c:pt idx="442">
                  <c:v>4.8062015503876</c:v>
                </c:pt>
                <c:pt idx="443">
                  <c:v>4.82490272373541</c:v>
                </c:pt>
                <c:pt idx="444">
                  <c:v>4.84375</c:v>
                </c:pt>
                <c:pt idx="445">
                  <c:v>4.86274509803922</c:v>
                </c:pt>
                <c:pt idx="446">
                  <c:v>4.88188976377953</c:v>
                </c:pt>
                <c:pt idx="447">
                  <c:v>4.90118577075099</c:v>
                </c:pt>
                <c:pt idx="448">
                  <c:v>4.92063492063492</c:v>
                </c:pt>
                <c:pt idx="449">
                  <c:v>4.9402390438247</c:v>
                </c:pt>
                <c:pt idx="450">
                  <c:v>4.96</c:v>
                </c:pt>
                <c:pt idx="451">
                  <c:v>4.97991967871486</c:v>
                </c:pt>
                <c:pt idx="452">
                  <c:v>5</c:v>
                </c:pt>
                <c:pt idx="453">
                  <c:v>5.02024291497976</c:v>
                </c:pt>
                <c:pt idx="454">
                  <c:v>5.04065040650407</c:v>
                </c:pt>
                <c:pt idx="455">
                  <c:v>5.06122448979592</c:v>
                </c:pt>
                <c:pt idx="456">
                  <c:v>5.08196721311475</c:v>
                </c:pt>
                <c:pt idx="457">
                  <c:v>5.10288065843621</c:v>
                </c:pt>
                <c:pt idx="458">
                  <c:v>5.12396694214876</c:v>
                </c:pt>
                <c:pt idx="459">
                  <c:v>5.14522821576764</c:v>
                </c:pt>
                <c:pt idx="460">
                  <c:v>5.16666666666667</c:v>
                </c:pt>
                <c:pt idx="461">
                  <c:v>5.18828451882845</c:v>
                </c:pt>
                <c:pt idx="462">
                  <c:v>5.21008403361345</c:v>
                </c:pt>
                <c:pt idx="463">
                  <c:v>5.23206751054852</c:v>
                </c:pt>
                <c:pt idx="464">
                  <c:v>5.25423728813559</c:v>
                </c:pt>
                <c:pt idx="465">
                  <c:v>5.27659574468085</c:v>
                </c:pt>
                <c:pt idx="466">
                  <c:v>5.2991452991453</c:v>
                </c:pt>
                <c:pt idx="467">
                  <c:v>5.32188841201717</c:v>
                </c:pt>
                <c:pt idx="468">
                  <c:v>5.3448275862069</c:v>
                </c:pt>
                <c:pt idx="469">
                  <c:v>5.36796536796537</c:v>
                </c:pt>
                <c:pt idx="470">
                  <c:v>5.39130434782609</c:v>
                </c:pt>
                <c:pt idx="471">
                  <c:v>5.41484716157205</c:v>
                </c:pt>
                <c:pt idx="472">
                  <c:v>5.43859649122807</c:v>
                </c:pt>
                <c:pt idx="473">
                  <c:v>5.4625550660793</c:v>
                </c:pt>
                <c:pt idx="474">
                  <c:v>5.48672566371681</c:v>
                </c:pt>
                <c:pt idx="475">
                  <c:v>5.51111111111111</c:v>
                </c:pt>
                <c:pt idx="476">
                  <c:v>5.53571428571429</c:v>
                </c:pt>
                <c:pt idx="477">
                  <c:v>5.56053811659193</c:v>
                </c:pt>
                <c:pt idx="478">
                  <c:v>5.58558558558559</c:v>
                </c:pt>
                <c:pt idx="479">
                  <c:v>5.61085972850679</c:v>
                </c:pt>
                <c:pt idx="480">
                  <c:v>5.63636363636364</c:v>
                </c:pt>
                <c:pt idx="481">
                  <c:v>5.66210045662101</c:v>
                </c:pt>
                <c:pt idx="482">
                  <c:v>5.68807339449541</c:v>
                </c:pt>
                <c:pt idx="483">
                  <c:v>5.71428571428571</c:v>
                </c:pt>
                <c:pt idx="484">
                  <c:v>5.74074074074074</c:v>
                </c:pt>
                <c:pt idx="485">
                  <c:v>5.76744186046512</c:v>
                </c:pt>
                <c:pt idx="486">
                  <c:v>5.79439252336449</c:v>
                </c:pt>
                <c:pt idx="487">
                  <c:v>5.82159624413146</c:v>
                </c:pt>
                <c:pt idx="488">
                  <c:v>5.84905660377359</c:v>
                </c:pt>
                <c:pt idx="489">
                  <c:v>5.87677725118483</c:v>
                </c:pt>
                <c:pt idx="490">
                  <c:v>5.90476190476191</c:v>
                </c:pt>
                <c:pt idx="491">
                  <c:v>5.93301435406699</c:v>
                </c:pt>
                <c:pt idx="492">
                  <c:v>5.96153846153846</c:v>
                </c:pt>
                <c:pt idx="493">
                  <c:v>5.99033816425121</c:v>
                </c:pt>
                <c:pt idx="494">
                  <c:v>6.01941747572816</c:v>
                </c:pt>
                <c:pt idx="495">
                  <c:v>6.04878048780488</c:v>
                </c:pt>
                <c:pt idx="496">
                  <c:v>6.07843137254902</c:v>
                </c:pt>
                <c:pt idx="497">
                  <c:v>6.10837438423645</c:v>
                </c:pt>
                <c:pt idx="498">
                  <c:v>6.13861386138614</c:v>
                </c:pt>
                <c:pt idx="499">
                  <c:v>6.16915422885572</c:v>
                </c:pt>
                <c:pt idx="500">
                  <c:v>6.2</c:v>
                </c:pt>
                <c:pt idx="501">
                  <c:v>6.23115577889447</c:v>
                </c:pt>
                <c:pt idx="502">
                  <c:v>6.26262626262626</c:v>
                </c:pt>
                <c:pt idx="503">
                  <c:v>6.29441624365482</c:v>
                </c:pt>
                <c:pt idx="504">
                  <c:v>6.3265306122449</c:v>
                </c:pt>
                <c:pt idx="505">
                  <c:v>6.35897435897436</c:v>
                </c:pt>
                <c:pt idx="506">
                  <c:v>6.39175257731959</c:v>
                </c:pt>
                <c:pt idx="507">
                  <c:v>6.42487046632124</c:v>
                </c:pt>
                <c:pt idx="508">
                  <c:v>6.45833333333333</c:v>
                </c:pt>
                <c:pt idx="509">
                  <c:v>6.49214659685864</c:v>
                </c:pt>
                <c:pt idx="510">
                  <c:v>6.52631578947368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511"/>
                <c:pt idx="0">
                  <c:v>2.797711188496</c:v>
                </c:pt>
                <c:pt idx="1">
                  <c:v>2.81942494920978</c:v>
                </c:pt>
                <c:pt idx="2">
                  <c:v>2.84128522575367</c:v>
                </c:pt>
                <c:pt idx="3">
                  <c:v>2.86329301211128</c:v>
                </c:pt>
                <c:pt idx="4">
                  <c:v>2.88544931007003</c:v>
                </c:pt>
                <c:pt idx="5">
                  <c:v>2.90775512929236</c:v>
                </c:pt>
                <c:pt idx="6">
                  <c:v>2.94431597477318</c:v>
                </c:pt>
                <c:pt idx="7">
                  <c:v>2.96699859444938</c:v>
                </c:pt>
                <c:pt idx="8">
                  <c:v>2.98983418552871</c:v>
                </c:pt>
                <c:pt idx="9">
                  <c:v>3.01282379220484</c:v>
                </c:pt>
                <c:pt idx="10">
                  <c:v>3.03596846693118</c:v>
                </c:pt>
                <c:pt idx="11">
                  <c:v>3.07378535579128</c:v>
                </c:pt>
                <c:pt idx="12">
                  <c:v>3.0973200435351</c:v>
                </c:pt>
                <c:pt idx="13">
                  <c:v>3.12101339232238</c:v>
                </c:pt>
                <c:pt idx="14">
                  <c:v>3.1596484516</c:v>
                </c:pt>
                <c:pt idx="15">
                  <c:v>3.18374034764428</c:v>
                </c:pt>
                <c:pt idx="16">
                  <c:v>3.20799458976919</c:v>
                </c:pt>
                <c:pt idx="17">
                  <c:v>3.23241229532135</c:v>
                </c:pt>
                <c:pt idx="18">
                  <c:v>3.27212578782149</c:v>
                </c:pt>
                <c:pt idx="19">
                  <c:v>3.29695344842731</c:v>
                </c:pt>
                <c:pt idx="20">
                  <c:v>3.32194838177109</c:v>
                </c:pt>
                <c:pt idx="21">
                  <c:v>3.36251845198359</c:v>
                </c:pt>
                <c:pt idx="22">
                  <c:v>3.38793237088115</c:v>
                </c:pt>
                <c:pt idx="23">
                  <c:v>3.41351747021186</c:v>
                </c:pt>
                <c:pt idx="24">
                  <c:v>3.45496146117573</c:v>
                </c:pt>
                <c:pt idx="25">
                  <c:v>3.48097480193394</c:v>
                </c:pt>
                <c:pt idx="26">
                  <c:v>3.50716333210096</c:v>
                </c:pt>
                <c:pt idx="27">
                  <c:v>3.54949899900095</c:v>
                </c:pt>
                <c:pt idx="28">
                  <c:v>3.57612525833767</c:v>
                </c:pt>
                <c:pt idx="29">
                  <c:v>3.60293082033234</c:v>
                </c:pt>
                <c:pt idx="30">
                  <c:v>3.64617634201326</c:v>
                </c:pt>
                <c:pt idx="31">
                  <c:v>3.67342935949772</c:v>
                </c:pt>
                <c:pt idx="32">
                  <c:v>3.70086590025637</c:v>
                </c:pt>
                <c:pt idx="33">
                  <c:v>3.7450398911099</c:v>
                </c:pt>
                <c:pt idx="34">
                  <c:v>3.77293385918834</c:v>
                </c:pt>
                <c:pt idx="35">
                  <c:v>3.8010156817225</c:v>
                </c:pt>
                <c:pt idx="36">
                  <c:v>3.84613720396017</c:v>
                </c:pt>
                <c:pt idx="37">
                  <c:v>3.87468667831699</c:v>
                </c:pt>
                <c:pt idx="38">
                  <c:v>3.92049259994257</c:v>
                </c:pt>
                <c:pt idx="39">
                  <c:v>3.94951702850959</c:v>
                </c:pt>
                <c:pt idx="40">
                  <c:v>3.9787369387766</c:v>
                </c:pt>
                <c:pt idx="41">
                  <c:v>4.02552380414222</c:v>
                </c:pt>
                <c:pt idx="42">
                  <c:v>4.0552293376</c:v>
                </c:pt>
                <c:pt idx="43">
                  <c:v>4.10272436452041</c:v>
                </c:pt>
                <c:pt idx="44">
                  <c:v>4.13292313861526</c:v>
                </c:pt>
                <c:pt idx="45">
                  <c:v>4.16332536474761</c:v>
                </c:pt>
                <c:pt idx="46">
                  <c:v>4.21183612746439</c:v>
                </c:pt>
                <c:pt idx="47">
                  <c:v>4.24274272997656</c:v>
                </c:pt>
                <c:pt idx="48">
                  <c:v>4.2919863912617</c:v>
                </c:pt>
                <c:pt idx="49">
                  <c:v>4.3234053184</c:v>
                </c:pt>
                <c:pt idx="50">
                  <c:v>4.37339232451645</c:v>
                </c:pt>
                <c:pt idx="51">
                  <c:v>4.40533166445672</c:v>
                </c:pt>
                <c:pt idx="52">
                  <c:v>4.45607263518903</c:v>
                </c:pt>
                <c:pt idx="53">
                  <c:v>4.4885406188576</c:v>
                </c:pt>
                <c:pt idx="54">
                  <c:v>4.54004635088413</c:v>
                </c:pt>
                <c:pt idx="55">
                  <c:v>4.57305135484362</c:v>
                </c:pt>
                <c:pt idx="56">
                  <c:v>4.62533282518431</c:v>
                </c:pt>
                <c:pt idx="57">
                  <c:v>4.658883374586</c:v>
                </c:pt>
                <c:pt idx="58">
                  <c:v>4.7119517441277</c:v>
                </c:pt>
                <c:pt idx="59">
                  <c:v>4.76548763775361</c:v>
                </c:pt>
                <c:pt idx="60">
                  <c:v>4.79992313283347</c:v>
                </c:pt>
                <c:pt idx="61">
                  <c:v>4.85426373924045</c:v>
                </c:pt>
                <c:pt idx="62">
                  <c:v>4.88926736227892</c:v>
                </c:pt>
                <c:pt idx="63">
                  <c:v>4.94442432742249</c:v>
                </c:pt>
                <c:pt idx="64">
                  <c:v>5.00006557965981</c:v>
                </c:pt>
                <c:pt idx="65">
                  <c:v>5.03599032306608</c:v>
                </c:pt>
                <c:pt idx="66">
                  <c:v>5.09246651736787</c:v>
                </c:pt>
                <c:pt idx="67">
                  <c:v>5.12898301072321</c:v>
                </c:pt>
                <c:pt idx="68">
                  <c:v>5.18630630272867</c:v>
                </c:pt>
                <c:pt idx="69">
                  <c:v>5.24413135598982</c:v>
                </c:pt>
                <c:pt idx="70">
                  <c:v>5.28160679850844</c:v>
                </c:pt>
                <c:pt idx="71">
                  <c:v>5.34029834152626</c:v>
                </c:pt>
                <c:pt idx="72">
                  <c:v>5.39950265488794</c:v>
                </c:pt>
                <c:pt idx="73">
                  <c:v>5.43796097440853</c:v>
                </c:pt>
                <c:pt idx="74">
                  <c:v>5.49805168077251</c:v>
                </c:pt>
                <c:pt idx="75">
                  <c:v>5.55866645016143</c:v>
                </c:pt>
                <c:pt idx="76">
                  <c:v>5.59813223805375</c:v>
                </c:pt>
                <c:pt idx="77">
                  <c:v>5.65965383056907</c:v>
                </c:pt>
                <c:pt idx="78">
                  <c:v>5.72171107096498</c:v>
                </c:pt>
                <c:pt idx="79">
                  <c:v>5.7622096031711</c:v>
                </c:pt>
                <c:pt idx="80">
                  <c:v>5.825194639936</c:v>
                </c:pt>
                <c:pt idx="81">
                  <c:v>5.88872721049386</c:v>
                </c:pt>
                <c:pt idx="82">
                  <c:v>5.93028446933032</c:v>
                </c:pt>
                <c:pt idx="83">
                  <c:v>5.99476636943483</c:v>
                </c:pt>
                <c:pt idx="84">
                  <c:v>6.05980799949608</c:v>
                </c:pt>
                <c:pt idx="85">
                  <c:v>6.12541380182044</c:v>
                </c:pt>
                <c:pt idx="86">
                  <c:v>6.16846376638498</c:v>
                </c:pt>
                <c:pt idx="87">
                  <c:v>6.23504908241352</c:v>
                </c:pt>
                <c:pt idx="88">
                  <c:v>6.30221120167609</c:v>
                </c:pt>
                <c:pt idx="89">
                  <c:v>6.36995472284024</c:v>
                </c:pt>
                <c:pt idx="90">
                  <c:v>6.43828428633179</c:v>
                </c:pt>
                <c:pt idx="91">
                  <c:v>6.48330301709584</c:v>
                </c:pt>
                <c:pt idx="92">
                  <c:v>6.55265182377175</c:v>
                </c:pt>
                <c:pt idx="93">
                  <c:v>6.62259987780058</c:v>
                </c:pt>
                <c:pt idx="94">
                  <c:v>6.69315198418041</c:v>
                </c:pt>
                <c:pt idx="95">
                  <c:v>6.7643129918529</c:v>
                </c:pt>
                <c:pt idx="96">
                  <c:v>6.83608779416798</c:v>
                </c:pt>
                <c:pt idx="97">
                  <c:v>6.88360832945404</c:v>
                </c:pt>
                <c:pt idx="98">
                  <c:v>6.95645286635717</c:v>
                </c:pt>
                <c:pt idx="99">
                  <c:v>7.02992513638638</c:v>
                </c:pt>
                <c:pt idx="100">
                  <c:v>7.10403020802845</c:v>
                </c:pt>
                <c:pt idx="101">
                  <c:v>7.1787731965249</c:v>
                </c:pt>
                <c:pt idx="102">
                  <c:v>7.25415926437111</c:v>
                </c:pt>
                <c:pt idx="103">
                  <c:v>7.33019362182142</c:v>
                </c:pt>
                <c:pt idx="104">
                  <c:v>7.40688152740046</c:v>
                </c:pt>
                <c:pt idx="105">
                  <c:v>7.48422828842076</c:v>
                </c:pt>
                <c:pt idx="106">
                  <c:v>7.56223926150672</c:v>
                </c:pt>
                <c:pt idx="107">
                  <c:v>7.64091985312501</c:v>
                </c:pt>
                <c:pt idx="108">
                  <c:v>7.72027552012155</c:v>
                </c:pt>
                <c:pt idx="109">
                  <c:v>7.80031177026504</c:v>
                </c:pt>
                <c:pt idx="110">
                  <c:v>7.88103416279736</c:v>
                </c:pt>
                <c:pt idx="111">
                  <c:v>7.96244830899058</c:v>
                </c:pt>
                <c:pt idx="112">
                  <c:v>8.04455987271111</c:v>
                </c:pt>
                <c:pt idx="113">
                  <c:v>8.12737457099067</c:v>
                </c:pt>
                <c:pt idx="114">
                  <c:v>8.21089817460451</c:v>
                </c:pt>
                <c:pt idx="115">
                  <c:v>8.2951365086567</c:v>
                </c:pt>
                <c:pt idx="116">
                  <c:v>8.3800954531729</c:v>
                </c:pt>
                <c:pt idx="117">
                  <c:v>8.49430925017156</c:v>
                </c:pt>
                <c:pt idx="118">
                  <c:v>8.58092170223611</c:v>
                </c:pt>
                <c:pt idx="119">
                  <c:v>8.66827391108167</c:v>
                </c:pt>
                <c:pt idx="120">
                  <c:v>8.75637199114981</c:v>
                </c:pt>
                <c:pt idx="121">
                  <c:v>8.84522211495821</c:v>
                </c:pt>
                <c:pt idx="122">
                  <c:v>8.96439155397548</c:v>
                </c:pt>
                <c:pt idx="123">
                  <c:v>9.0549650522202</c:v>
                </c:pt>
                <c:pt idx="124">
                  <c:v>9.14631068225743</c:v>
                </c:pt>
                <c:pt idx="125">
                  <c:v>9.23843486444283</c:v>
                </c:pt>
                <c:pt idx="126">
                  <c:v>9.33134408057014</c:v>
                </c:pt>
                <c:pt idx="127">
                  <c:v>9.42504487455324</c:v>
                </c:pt>
                <c:pt idx="128">
                  <c:v>9.55037636363289</c:v>
                </c:pt>
                <c:pt idx="129">
                  <c:v>9.64588833680578</c:v>
                </c:pt>
                <c:pt idx="130">
                  <c:v>9.74221317136311</c:v>
                </c:pt>
                <c:pt idx="131">
                  <c:v>9.83935767626428</c:v>
                </c:pt>
                <c:pt idx="132">
                  <c:v>9.96905202201159</c:v>
                </c:pt>
                <c:pt idx="133">
                  <c:v>10.0680700227161</c:v>
                </c:pt>
                <c:pt idx="134">
                  <c:v>10.167929829971</c:v>
                </c:pt>
                <c:pt idx="135">
                  <c:v>10.3010572582875</c:v>
                </c:pt>
                <c:pt idx="136">
                  <c:v>10.4028396178778</c:v>
                </c:pt>
                <c:pt idx="137">
                  <c:v>10.5054865933066</c:v>
                </c:pt>
                <c:pt idx="138">
                  <c:v>10.6421327313567</c:v>
                </c:pt>
                <c:pt idx="139">
                  <c:v>10.7467527811692</c:v>
                </c:pt>
                <c:pt idx="140">
                  <c:v>10.852260952729</c:v>
                </c:pt>
                <c:pt idx="141">
                  <c:v>10.9925139158118</c:v>
                </c:pt>
                <c:pt idx="142">
                  <c:v>11.1000472000444</c:v>
                </c:pt>
                <c:pt idx="143">
                  <c:v>11.2428483464803</c:v>
                </c:pt>
                <c:pt idx="144">
                  <c:v>11.3524433092535</c:v>
                </c:pt>
                <c:pt idx="145">
                  <c:v>11.4629676621876</c:v>
                </c:pt>
                <c:pt idx="146">
                  <c:v>11.6095299369862</c:v>
                </c:pt>
                <c:pt idx="147">
                  <c:v>11.7221706757171</c:v>
                </c:pt>
                <c:pt idx="148">
                  <c:v>11.87138935579</c:v>
                </c:pt>
                <c:pt idx="149">
                  <c:v>11.9861849171489</c:v>
                </c:pt>
                <c:pt idx="150">
                  <c:v>12.1381054916666</c:v>
                </c:pt>
                <c:pt idx="151">
                  <c:v>12.255095101636</c:v>
                </c:pt>
                <c:pt idx="152">
                  <c:v>12.4097639626098</c:v>
                </c:pt>
                <c:pt idx="153">
                  <c:v>12.5289876549869</c:v>
                </c:pt>
                <c:pt idx="154">
                  <c:v>12.6864521181751</c:v>
                </c:pt>
                <c:pt idx="155">
                  <c:v>12.8079507537403</c:v>
                </c:pt>
                <c:pt idx="156">
                  <c:v>12.9682590801125</c:v>
                </c:pt>
                <c:pt idx="157">
                  <c:v>13.0920743663174</c:v>
                </c:pt>
                <c:pt idx="158">
                  <c:v>13.2552757840932</c:v>
                </c:pt>
                <c:pt idx="159">
                  <c:v>13.4200970630253</c:v>
                </c:pt>
                <c:pt idx="160">
                  <c:v>13.5475950225667</c:v>
                </c:pt>
                <c:pt idx="161">
                  <c:v>13.7153870313917</c:v>
                </c:pt>
                <c:pt idx="162">
                  <c:v>13.8453114887801</c:v>
                </c:pt>
                <c:pt idx="163">
                  <c:v>14.0161260046209</c:v>
                </c:pt>
                <c:pt idx="164">
                  <c:v>14.1485218219969</c:v>
                </c:pt>
                <c:pt idx="165">
                  <c:v>14.3224116717339</c:v>
                </c:pt>
                <c:pt idx="166">
                  <c:v>14.4980208327111</c:v>
                </c:pt>
                <c:pt idx="167">
                  <c:v>14.6753650048543</c:v>
                </c:pt>
                <c:pt idx="168">
                  <c:v>14.8131115397476</c:v>
                </c:pt>
                <c:pt idx="169">
                  <c:v>14.9936440671531</c:v>
                </c:pt>
                <c:pt idx="170">
                  <c:v>15.1759574997242</c:v>
                </c:pt>
                <c:pt idx="171">
                  <c:v>15.360068185103</c:v>
                </c:pt>
                <c:pt idx="172">
                  <c:v>15.5459926422005</c:v>
                </c:pt>
                <c:pt idx="173">
                  <c:v>15.733747563272</c:v>
                </c:pt>
                <c:pt idx="174">
                  <c:v>15.8800504483884</c:v>
                </c:pt>
                <c:pt idx="175">
                  <c:v>16.0711744442507</c:v>
                </c:pt>
                <c:pt idx="176">
                  <c:v>16.2641777394814</c:v>
                </c:pt>
                <c:pt idx="177">
                  <c:v>16.4590777221282</c:v>
                </c:pt>
                <c:pt idx="178">
                  <c:v>16.6558919642148</c:v>
                </c:pt>
                <c:pt idx="179">
                  <c:v>16.8546382239939</c:v>
                </c:pt>
                <c:pt idx="180">
                  <c:v>17.0553344482325</c:v>
                </c:pt>
                <c:pt idx="181">
                  <c:v>17.2579987745292</c:v>
                </c:pt>
                <c:pt idx="182">
                  <c:v>17.4626495336637</c:v>
                </c:pt>
                <c:pt idx="183">
                  <c:v>17.6693052519802</c:v>
                </c:pt>
                <c:pt idx="184">
                  <c:v>17.8779846538039</c:v>
                </c:pt>
                <c:pt idx="185">
                  <c:v>18.0887066638922</c:v>
                </c:pt>
                <c:pt idx="186">
                  <c:v>18.3014904099205</c:v>
                </c:pt>
                <c:pt idx="187">
                  <c:v>18.5163552250031</c:v>
                </c:pt>
                <c:pt idx="188">
                  <c:v>18.7333206502504</c:v>
                </c:pt>
                <c:pt idx="189">
                  <c:v>18.9524064373627</c:v>
                </c:pt>
                <c:pt idx="190">
                  <c:v>19.1736325512604</c:v>
                </c:pt>
                <c:pt idx="191">
                  <c:v>19.4464698070513</c:v>
                </c:pt>
                <c:pt idx="192">
                  <c:v>19.6724218220096</c:v>
                </c:pt>
                <c:pt idx="193">
                  <c:v>19.9005780163722</c:v>
                </c:pt>
                <c:pt idx="194">
                  <c:v>20.1309592574746</c:v>
                </c:pt>
                <c:pt idx="195">
                  <c:v>20.3635866398353</c:v>
                </c:pt>
                <c:pt idx="196">
                  <c:v>20.6499455066679</c:v>
                </c:pt>
                <c:pt idx="197">
                  <c:v>20.8875276055048</c:v>
                </c:pt>
                <c:pt idx="198">
                  <c:v>21.1797512523418</c:v>
                </c:pt>
                <c:pt idx="199">
                  <c:v>21.4223866217933</c:v>
                </c:pt>
                <c:pt idx="200">
                  <c:v>21.667382747117</c:v>
                </c:pt>
                <c:pt idx="201">
                  <c:v>21.96837627307</c:v>
                </c:pt>
                <c:pt idx="202">
                  <c:v>22.2185746940992</c:v>
                </c:pt>
                <c:pt idx="203">
                  <c:v>22.5257138795877</c:v>
                </c:pt>
                <c:pt idx="204">
                  <c:v>22.7812187560562</c:v>
                </c:pt>
                <c:pt idx="205">
                  <c:v>23.0946216198096</c:v>
                </c:pt>
                <c:pt idx="206">
                  <c:v>23.3555394775479</c:v>
                </c:pt>
                <c:pt idx="207">
                  <c:v>23.6753266563657</c:v>
                </c:pt>
                <c:pt idx="208">
                  <c:v>23.941766449345</c:v>
                </c:pt>
                <c:pt idx="209">
                  <c:v>24.2680612657597</c:v>
                </c:pt>
                <c:pt idx="210">
                  <c:v>24.54013444</c:v>
                </c:pt>
                <c:pt idx="211">
                  <c:v>24.873062971954</c:v>
                </c:pt>
                <c:pt idx="212">
                  <c:v>25.2096129533569</c:v>
                </c:pt>
                <c:pt idx="213">
                  <c:v>25.4905746839638</c:v>
                </c:pt>
                <c:pt idx="214">
                  <c:v>25.8339564223138</c:v>
                </c:pt>
                <c:pt idx="215">
                  <c:v>26.1810657855401</c:v>
                </c:pt>
                <c:pt idx="216">
                  <c:v>26.4711916812541</c:v>
                </c:pt>
                <c:pt idx="217">
                  <c:v>26.8253376473769</c:v>
                </c:pt>
                <c:pt idx="218">
                  <c:v>27.1833210289465</c:v>
                </c:pt>
                <c:pt idx="219">
                  <c:v>27.4828963949524</c:v>
                </c:pt>
                <c:pt idx="220">
                  <c:v>27.8481283020783</c:v>
                </c:pt>
                <c:pt idx="221">
                  <c:v>28.2173111742893</c:v>
                </c:pt>
                <c:pt idx="222">
                  <c:v>28.5904850661594</c:v>
                </c:pt>
                <c:pt idx="223">
                  <c:v>28.9676904963657</c:v>
                </c:pt>
                <c:pt idx="224">
                  <c:v>29.2840011944651</c:v>
                </c:pt>
                <c:pt idx="225">
                  <c:v>29.6688301535051</c:v>
                </c:pt>
                <c:pt idx="226">
                  <c:v>30.0578108765825</c:v>
                </c:pt>
                <c:pt idx="227">
                  <c:v>30.4509857640471</c:v>
                </c:pt>
                <c:pt idx="228">
                  <c:v>30.8483977120301</c:v>
                </c:pt>
                <c:pt idx="229">
                  <c:v>31.250090119159</c:v>
                </c:pt>
                <c:pt idx="230">
                  <c:v>31.656106893376</c:v>
                </c:pt>
                <c:pt idx="231">
                  <c:v>32.0664924588639</c:v>
                </c:pt>
                <c:pt idx="232">
                  <c:v>32.4812917630787</c:v>
                </c:pt>
                <c:pt idx="233">
                  <c:v>32.9005502838929</c:v>
                </c:pt>
                <c:pt idx="234">
                  <c:v>33.3243140368504</c:v>
                </c:pt>
                <c:pt idx="235">
                  <c:v>33.7526295825351</c:v>
                </c:pt>
                <c:pt idx="236">
                  <c:v>34.1136123463871</c:v>
                </c:pt>
                <c:pt idx="237">
                  <c:v>34.5505579812442</c:v>
                </c:pt>
                <c:pt idx="238">
                  <c:v>34.9921937764</c:v>
                </c:pt>
                <c:pt idx="239">
                  <c:v>35.4385685052935</c:v>
                </c:pt>
                <c:pt idx="240">
                  <c:v>35.889731524537</c:v>
                </c:pt>
                <c:pt idx="241">
                  <c:v>36.3457327820049</c:v>
                </c:pt>
                <c:pt idx="242">
                  <c:v>36.8066228250515</c:v>
                </c:pt>
                <c:pt idx="243">
                  <c:v>37.3487916579064</c:v>
                </c:pt>
                <c:pt idx="244">
                  <c:v>37.8202622962563</c:v>
                </c:pt>
                <c:pt idx="245">
                  <c:v>38.2967820170588</c:v>
                </c:pt>
                <c:pt idx="246">
                  <c:v>38.7784038973386</c:v>
                </c:pt>
                <c:pt idx="247">
                  <c:v>39.2651816572424</c:v>
                </c:pt>
                <c:pt idx="248">
                  <c:v>39.7571696690876</c:v>
                </c:pt>
                <c:pt idx="249">
                  <c:v>40.334811210077</c:v>
                </c:pt>
                <c:pt idx="250">
                  <c:v>40.8380653538607</c:v>
                </c:pt>
                <c:pt idx="251">
                  <c:v>41.4285362638531</c:v>
                </c:pt>
                <c:pt idx="252">
                  <c:v>41.943303613225</c:v>
                </c:pt>
                <c:pt idx="253">
                  <c:v>42.4635739222125</c:v>
                </c:pt>
                <c:pt idx="254">
                  <c:v>42.9894057774789</c:v>
                </c:pt>
                <c:pt idx="255">
                  <c:v>43.605570599911</c:v>
                </c:pt>
                <c:pt idx="256">
                  <c:v>44.1434171622674</c:v>
                </c:pt>
                <c:pt idx="257">
                  <c:v>44.773237705261</c:v>
                </c:pt>
                <c:pt idx="258">
                  <c:v>45.3233649183926</c:v>
                </c:pt>
                <c:pt idx="259">
                  <c:v>45.8793690169679</c:v>
                </c:pt>
                <c:pt idx="260">
                  <c:v>46.5298149498004</c:v>
                </c:pt>
                <c:pt idx="261">
                  <c:v>47.0985053315267</c:v>
                </c:pt>
                <c:pt idx="262">
                  <c:v>47.7633473905582</c:v>
                </c:pt>
                <c:pt idx="263">
                  <c:v>48.345007086772</c:v>
                </c:pt>
                <c:pt idx="264">
                  <c:v>49.0245570209552</c:v>
                </c:pt>
                <c:pt idx="265">
                  <c:v>49.6194762999538</c:v>
                </c:pt>
                <c:pt idx="266">
                  <c:v>50.2207499556</c:v>
                </c:pt>
                <c:pt idx="267">
                  <c:v>50.9225302791744</c:v>
                </c:pt>
                <c:pt idx="268">
                  <c:v>51.6324627980494</c:v>
                </c:pt>
                <c:pt idx="269">
                  <c:v>52.2548020753219</c:v>
                </c:pt>
                <c:pt idx="270">
                  <c:v>52.8837901772826</c:v>
                </c:pt>
                <c:pt idx="271">
                  <c:v>53.6169409493754</c:v>
                </c:pt>
                <c:pt idx="272">
                  <c:v>54.2602580715205</c:v>
                </c:pt>
                <c:pt idx="273">
                  <c:v>55.0096128556758</c:v>
                </c:pt>
                <c:pt idx="274">
                  <c:v>55.6675844602903</c:v>
                </c:pt>
                <c:pt idx="275">
                  <c:v>56.4335009417821</c:v>
                </c:pt>
                <c:pt idx="276">
                  <c:v>57.1064609992784</c:v>
                </c:pt>
                <c:pt idx="277">
                  <c:v>57.8893060655605</c:v>
                </c:pt>
                <c:pt idx="278">
                  <c:v>58.5775973127584</c:v>
                </c:pt>
                <c:pt idx="279">
                  <c:v>59.3777473301794</c:v>
                </c:pt>
                <c:pt idx="280">
                  <c:v>60.1871742975471</c:v>
                </c:pt>
                <c:pt idx="281">
                  <c:v>61.0059838714875</c:v>
                </c:pt>
                <c:pt idx="282">
                  <c:v>61.726885316751</c:v>
                </c:pt>
                <c:pt idx="283">
                  <c:v>62.5637979444563</c:v>
                </c:pt>
                <c:pt idx="284">
                  <c:v>63.4104103196598</c:v>
                </c:pt>
                <c:pt idx="285">
                  <c:v>64.2668336921495</c:v>
                </c:pt>
                <c:pt idx="286">
                  <c:v>65.0218895950514</c:v>
                </c:pt>
                <c:pt idx="287">
                  <c:v>65.897256920598</c:v>
                </c:pt>
                <c:pt idx="288">
                  <c:v>66.7827693419588</c:v>
                </c:pt>
                <c:pt idx="289">
                  <c:v>67.5642704630975</c:v>
                </c:pt>
                <c:pt idx="290">
                  <c:v>68.469382966648</c:v>
                </c:pt>
                <c:pt idx="291">
                  <c:v>69.3849880101511</c:v>
                </c:pt>
                <c:pt idx="292">
                  <c:v>70.1938754706963</c:v>
                </c:pt>
                <c:pt idx="293">
                  <c:v>71.1297632421034</c:v>
                </c:pt>
                <c:pt idx="294">
                  <c:v>72.076504968965</c:v>
                </c:pt>
                <c:pt idx="295">
                  <c:v>73.034227414561</c:v>
                </c:pt>
                <c:pt idx="296">
                  <c:v>73.8814934778604</c:v>
                </c:pt>
                <c:pt idx="297">
                  <c:v>74.8604583514225</c:v>
                </c:pt>
                <c:pt idx="298">
                  <c:v>75.8507851176072</c:v>
                </c:pt>
                <c:pt idx="299">
                  <c:v>76.852607463457</c:v>
                </c:pt>
                <c:pt idx="300">
                  <c:v>77.866060900955</c:v>
                </c:pt>
                <c:pt idx="301">
                  <c:v>78.8912827960264</c:v>
                </c:pt>
                <c:pt idx="302">
                  <c:v>79.9284123980676</c:v>
                </c:pt>
                <c:pt idx="303">
                  <c:v>80.9775908700183</c:v>
                </c:pt>
                <c:pt idx="304">
                  <c:v>82.0389613189844</c:v>
                </c:pt>
                <c:pt idx="305">
                  <c:v>83.1126688274246</c:v>
                </c:pt>
                <c:pt idx="306">
                  <c:v>84.0658974413257</c:v>
                </c:pt>
                <c:pt idx="307">
                  <c:v>85.1635168444429</c:v>
                </c:pt>
                <c:pt idx="308">
                  <c:v>86.273910140625</c:v>
                </c:pt>
                <c:pt idx="309">
                  <c:v>87.3972305219521</c:v>
                </c:pt>
                <c:pt idx="310">
                  <c:v>88.5336333191324</c:v>
                </c:pt>
                <c:pt idx="311">
                  <c:v>89.6832760363032</c:v>
                </c:pt>
                <c:pt idx="312">
                  <c:v>90.8463183864834</c:v>
                </c:pt>
                <c:pt idx="313">
                  <c:v>92.0229223276913</c:v>
                </c:pt>
                <c:pt idx="314">
                  <c:v>93.213252099742</c:v>
                </c:pt>
                <c:pt idx="315">
                  <c:v>94.4174742617388</c:v>
                </c:pt>
                <c:pt idx="316">
                  <c:v>95.6357577302737</c:v>
                </c:pt>
                <c:pt idx="317">
                  <c:v>96.8682738183515</c:v>
                </c:pt>
                <c:pt idx="318">
                  <c:v>98.1151962750542</c:v>
                </c:pt>
                <c:pt idx="319">
                  <c:v>99.2273188572931</c:v>
                </c:pt>
                <c:pt idx="320">
                  <c:v>100.502233227486</c:v>
                </c:pt>
                <c:pt idx="321">
                  <c:v>101.792078029883</c:v>
                </c:pt>
                <c:pt idx="322">
                  <c:v>102.943675897969</c:v>
                </c:pt>
                <c:pt idx="323">
                  <c:v>104.262547063242</c:v>
                </c:pt>
                <c:pt idx="324">
                  <c:v>105.284940114025</c:v>
                </c:pt>
                <c:pt idx="325">
                  <c:v>106.474914797514</c:v>
                </c:pt>
                <c:pt idx="326">
                  <c:v>107.836518590413</c:v>
                </c:pt>
                <c:pt idx="327">
                  <c:v>109.05418168776</c:v>
                </c:pt>
                <c:pt idx="328">
                  <c:v>110.446577547211</c:v>
                </c:pt>
                <c:pt idx="329">
                  <c:v>111.692625938642</c:v>
                </c:pt>
                <c:pt idx="330">
                  <c:v>112.952456031578</c:v>
                </c:pt>
                <c:pt idx="331">
                  <c:v>114.060871809997</c:v>
                </c:pt>
                <c:pt idx="332">
                  <c:v>115.180767772181</c:v>
                </c:pt>
                <c:pt idx="333">
                  <c:v>116.648202258634</c:v>
                </c:pt>
                <c:pt idx="334">
                  <c:v>117.963471843903</c:v>
                </c:pt>
                <c:pt idx="335">
                  <c:v>119.464351404465</c:v>
                </c:pt>
                <c:pt idx="336">
                  <c:v>120.810518853492</c:v>
                </c:pt>
                <c:pt idx="337">
                  <c:v>122.171707765404</c:v>
                </c:pt>
                <c:pt idx="338">
                  <c:v>123.548105822791</c:v>
                </c:pt>
                <c:pt idx="339">
                  <c:v>124.939903489991</c:v>
                </c:pt>
                <c:pt idx="340">
                  <c:v>126.347294061508</c:v>
                </c:pt>
                <c:pt idx="341">
                  <c:v>127.770473711398</c:v>
                </c:pt>
                <c:pt idx="342">
                  <c:v>129.02835830881</c:v>
                </c:pt>
                <c:pt idx="343">
                  <c:v>130.4821874944</c:v>
                </c:pt>
                <c:pt idx="344">
                  <c:v>131.76817101382</c:v>
                </c:pt>
                <c:pt idx="345">
                  <c:v>133.067758950225</c:v>
                </c:pt>
                <c:pt idx="346">
                  <c:v>134.56821580902</c:v>
                </c:pt>
                <c:pt idx="347">
                  <c:v>135.896977330369</c:v>
                </c:pt>
                <c:pt idx="348">
                  <c:v>137.239872453332</c:v>
                </c:pt>
                <c:pt idx="349">
                  <c:v>138.405579879141</c:v>
                </c:pt>
                <c:pt idx="350">
                  <c:v>139.775781298689</c:v>
                </c:pt>
                <c:pt idx="351">
                  <c:v>140.966272871783</c:v>
                </c:pt>
                <c:pt idx="352">
                  <c:v>142.364455497398</c:v>
                </c:pt>
                <c:pt idx="353">
                  <c:v>143.777656383815</c:v>
                </c:pt>
                <c:pt idx="354">
                  <c:v>145.206066264672</c:v>
                </c:pt>
                <c:pt idx="355">
                  <c:v>146.44946900167</c:v>
                </c:pt>
                <c:pt idx="356">
                  <c:v>147.907300428002</c:v>
                </c:pt>
                <c:pt idx="357">
                  <c:v>149.177468785665</c:v>
                </c:pt>
                <c:pt idx="358">
                  <c:v>150.46054331226</c:v>
                </c:pt>
                <c:pt idx="359">
                  <c:v>151.756685889177</c:v>
                </c:pt>
                <c:pt idx="360">
                  <c:v>153.066060872641</c:v>
                </c:pt>
                <c:pt idx="361">
                  <c:v>154.598246895041</c:v>
                </c:pt>
                <c:pt idx="362">
                  <c:v>156.147197388341</c:v>
                </c:pt>
                <c:pt idx="363">
                  <c:v>157.713130325205</c:v>
                </c:pt>
                <c:pt idx="364">
                  <c:v>159.081798902678</c:v>
                </c:pt>
                <c:pt idx="365">
                  <c:v>160.680646045781</c:v>
                </c:pt>
                <c:pt idx="366">
                  <c:v>162.079358136144</c:v>
                </c:pt>
                <c:pt idx="367">
                  <c:v>163.711966596402</c:v>
                </c:pt>
                <c:pt idx="368">
                  <c:v>165.1415185476</c:v>
                </c:pt>
                <c:pt idx="369">
                  <c:v>166.585979116352</c:v>
                </c:pt>
                <c:pt idx="370">
                  <c:v>168.045541015946</c:v>
                </c:pt>
                <c:pt idx="371">
                  <c:v>169.2944481424</c:v>
                </c:pt>
                <c:pt idx="372">
                  <c:v>170.783119996393</c:v>
                </c:pt>
                <c:pt idx="373">
                  <c:v>172.516807780942</c:v>
                </c:pt>
                <c:pt idx="374">
                  <c:v>174.038763806062</c:v>
                </c:pt>
                <c:pt idx="375">
                  <c:v>175.576831492465</c:v>
                </c:pt>
                <c:pt idx="376">
                  <c:v>176.89668947065</c:v>
                </c:pt>
                <c:pt idx="377">
                  <c:v>178.465852252491</c:v>
                </c:pt>
                <c:pt idx="378">
                  <c:v>180.051755010638</c:v>
                </c:pt>
                <c:pt idx="379">
                  <c:v>181.654619758054</c:v>
                </c:pt>
                <c:pt idx="380">
                  <c:v>183.274672104981</c:v>
                </c:pt>
                <c:pt idx="381">
                  <c:v>184.668755844482</c:v>
                </c:pt>
                <c:pt idx="382">
                  <c:v>186.322019245593</c:v>
                </c:pt>
                <c:pt idx="383">
                  <c:v>187.99315075268</c:v>
                </c:pt>
                <c:pt idx="384">
                  <c:v>189.682390831543</c:v>
                </c:pt>
                <c:pt idx="385">
                  <c:v>191.139227319012</c:v>
                </c:pt>
                <c:pt idx="386">
                  <c:v>192.863491270012</c:v>
                </c:pt>
                <c:pt idx="387">
                  <c:v>194.606589644489</c:v>
                </c:pt>
                <c:pt idx="388">
                  <c:v>196.112339169364</c:v>
                </c:pt>
                <c:pt idx="389">
                  <c:v>197.891891123603</c:v>
                </c:pt>
                <c:pt idx="390">
                  <c:v>199.691039539264</c:v>
                </c:pt>
                <c:pt idx="391">
                  <c:v>201.247756247966</c:v>
                </c:pt>
                <c:pt idx="392">
                  <c:v>202.820684761071</c:v>
                </c:pt>
                <c:pt idx="393">
                  <c:v>204.676115605672</c:v>
                </c:pt>
                <c:pt idx="394">
                  <c:v>206.284042199597</c:v>
                </c:pt>
                <c:pt idx="395">
                  <c:v>207.908865803359</c:v>
                </c:pt>
                <c:pt idx="396">
                  <c:v>209.822871624931</c:v>
                </c:pt>
                <c:pt idx="397">
                  <c:v>211.484158425273</c:v>
                </c:pt>
                <c:pt idx="398">
                  <c:v>213.163063110342</c:v>
                </c:pt>
                <c:pt idx="399">
                  <c:v>214.859827432796</c:v>
                </c:pt>
                <c:pt idx="400">
                  <c:v>216.574697253726</c:v>
                </c:pt>
                <c:pt idx="401">
                  <c:v>218.307922626205</c:v>
                </c:pt>
                <c:pt idx="402">
                  <c:v>220.059757880825</c:v>
                </c:pt>
                <c:pt idx="403">
                  <c:v>221.830461713268</c:v>
                </c:pt>
                <c:pt idx="404">
                  <c:v>223.331848033072</c:v>
                </c:pt>
                <c:pt idx="405">
                  <c:v>225.138936695846</c:v>
                </c:pt>
                <c:pt idx="406">
                  <c:v>226.9656745444</c:v>
                </c:pt>
                <c:pt idx="407">
                  <c:v>228.812338340073</c:v>
                </c:pt>
                <c:pt idx="408">
                  <c:v>230.382229711918</c:v>
                </c:pt>
                <c:pt idx="409">
                  <c:v>232.267357892179</c:v>
                </c:pt>
                <c:pt idx="410">
                  <c:v>234.17324784128</c:v>
                </c:pt>
                <c:pt idx="411">
                  <c:v>235.796627715804</c:v>
                </c:pt>
                <c:pt idx="412">
                  <c:v>237.436947138451</c:v>
                </c:pt>
                <c:pt idx="413">
                  <c:v>239.402256474027</c:v>
                </c:pt>
                <c:pt idx="414">
                  <c:v>241.079324948765</c:v>
                </c:pt>
                <c:pt idx="415">
                  <c:v>243.086427748108</c:v>
                </c:pt>
                <c:pt idx="416">
                  <c:v>244.801317866496</c:v>
                </c:pt>
                <c:pt idx="417">
                  <c:v>246.851403244447</c:v>
                </c:pt>
                <c:pt idx="418">
                  <c:v>248.924667840178</c:v>
                </c:pt>
                <c:pt idx="419">
                  <c:v>250.699526162565</c:v>
                </c:pt>
                <c:pt idx="420">
                  <c:v>252.817663858081</c:v>
                </c:pt>
                <c:pt idx="421">
                  <c:v>254.633224733412</c:v>
                </c:pt>
                <c:pt idx="422">
                  <c:v>256.797535297063</c:v>
                </c:pt>
                <c:pt idx="423">
                  <c:v>258.986731217615</c:v>
                </c:pt>
                <c:pt idx="424">
                  <c:v>261.201183989287</c:v>
                </c:pt>
                <c:pt idx="425">
                  <c:v>263.441271984303</c:v>
                </c:pt>
                <c:pt idx="426">
                  <c:v>265.707380605405</c:v>
                </c:pt>
                <c:pt idx="427">
                  <c:v>267.999902442314</c:v>
                </c:pt>
                <c:pt idx="428">
                  <c:v>270.319237432263</c:v>
                </c:pt>
                <c:pt idx="429">
                  <c:v>272.665793024704</c:v>
                </c:pt>
                <c:pt idx="430">
                  <c:v>275.039984350336</c:v>
                </c:pt>
                <c:pt idx="431">
                  <c:v>278.14999490909</c:v>
                </c:pt>
                <c:pt idx="432">
                  <c:v>280.5864805124</c:v>
                </c:pt>
                <c:pt idx="433">
                  <c:v>283.411963929284</c:v>
                </c:pt>
                <c:pt idx="434">
                  <c:v>285.909831280471</c:v>
                </c:pt>
                <c:pt idx="435">
                  <c:v>288.437634145684</c:v>
                </c:pt>
                <c:pt idx="436">
                  <c:v>290.626906248288</c:v>
                </c:pt>
                <c:pt idx="437">
                  <c:v>293.212942271159</c:v>
                </c:pt>
                <c:pt idx="438">
                  <c:v>295.455480507456</c:v>
                </c:pt>
                <c:pt idx="439">
                  <c:v>297.723844393855</c:v>
                </c:pt>
                <c:pt idx="440">
                  <c:v>300.399045270715</c:v>
                </c:pt>
                <c:pt idx="441">
                  <c:v>302.723207171932</c:v>
                </c:pt>
                <c:pt idx="442">
                  <c:v>304.687909439844</c:v>
                </c:pt>
                <c:pt idx="443">
                  <c:v>306.674330540669</c:v>
                </c:pt>
                <c:pt idx="444">
                  <c:v>308.682800629898</c:v>
                </c:pt>
                <c:pt idx="445">
                  <c:v>310.318973953125</c:v>
                </c:pt>
                <c:pt idx="446">
                  <c:v>311.972406559871</c:v>
                </c:pt>
                <c:pt idx="447">
                  <c:v>313.243682281234</c:v>
                </c:pt>
                <c:pt idx="448">
                  <c:v>314.125839416909</c:v>
                </c:pt>
                <c:pt idx="449">
                  <c:v>314.612543395717</c:v>
                </c:pt>
                <c:pt idx="450">
                  <c:v>315.103522295227</c:v>
                </c:pt>
                <c:pt idx="451">
                  <c:v>314.784383972925</c:v>
                </c:pt>
                <c:pt idx="452">
                  <c:v>314.871361498225</c:v>
                </c:pt>
                <c:pt idx="453">
                  <c:v>314.138849930468</c:v>
                </c:pt>
                <c:pt idx="454">
                  <c:v>312.990363191133</c:v>
                </c:pt>
                <c:pt idx="455">
                  <c:v>311.8346301456</c:v>
                </c:pt>
                <c:pt idx="456">
                  <c:v>310.259146492777</c:v>
                </c:pt>
                <c:pt idx="457">
                  <c:v>309.087816185993</c:v>
                </c:pt>
                <c:pt idx="458">
                  <c:v>307.495052951028</c:v>
                </c:pt>
                <c:pt idx="459">
                  <c:v>305.478888500009</c:v>
                </c:pt>
                <c:pt idx="460">
                  <c:v>303.867331657084</c:v>
                </c:pt>
                <c:pt idx="461">
                  <c:v>302.662206793614</c:v>
                </c:pt>
                <c:pt idx="462">
                  <c:v>301.449379585064</c:v>
                </c:pt>
                <c:pt idx="463">
                  <c:v>300.228783355999</c:v>
                </c:pt>
                <c:pt idx="464">
                  <c:v>299.837886412085</c:v>
                </c:pt>
                <c:pt idx="465">
                  <c:v>299.443920584704</c:v>
                </c:pt>
                <c:pt idx="466">
                  <c:v>299.4690832597</c:v>
                </c:pt>
                <c:pt idx="467">
                  <c:v>299.494462994155</c:v>
                </c:pt>
                <c:pt idx="468">
                  <c:v>299.946273956671</c:v>
                </c:pt>
                <c:pt idx="469">
                  <c:v>301.260021017177</c:v>
                </c:pt>
                <c:pt idx="470">
                  <c:v>302.588100302689</c:v>
                </c:pt>
                <c:pt idx="471">
                  <c:v>304.365701271699</c:v>
                </c:pt>
                <c:pt idx="472">
                  <c:v>306.164170049629</c:v>
                </c:pt>
                <c:pt idx="473">
                  <c:v>308.867593313666</c:v>
                </c:pt>
                <c:pt idx="474">
                  <c:v>311.606982063198</c:v>
                </c:pt>
                <c:pt idx="475">
                  <c:v>314.833221194821</c:v>
                </c:pt>
                <c:pt idx="476">
                  <c:v>318.5600280625</c:v>
                </c:pt>
                <c:pt idx="477">
                  <c:v>322.342483344405</c:v>
                </c:pt>
                <c:pt idx="478">
                  <c:v>326.646452409292</c:v>
                </c:pt>
                <c:pt idx="479">
                  <c:v>330.078578445465</c:v>
                </c:pt>
                <c:pt idx="480">
                  <c:v>334.034399985664</c:v>
                </c:pt>
                <c:pt idx="481">
                  <c:v>336.134939843935</c:v>
                </c:pt>
                <c:pt idx="482">
                  <c:v>339.225819582842</c:v>
                </c:pt>
                <c:pt idx="483">
                  <c:v>341.87270404</c:v>
                </c:pt>
                <c:pt idx="484">
                  <c:v>345.04551955889</c:v>
                </c:pt>
                <c:pt idx="485">
                  <c:v>347.271920232104</c:v>
                </c:pt>
                <c:pt idx="486">
                  <c:v>349.02759996646</c:v>
                </c:pt>
                <c:pt idx="487">
                  <c:v>349.800523097806</c:v>
                </c:pt>
                <c:pt idx="488">
                  <c:v>350.077352453725</c:v>
                </c:pt>
                <c:pt idx="489">
                  <c:v>349.850437810323</c:v>
                </c:pt>
                <c:pt idx="490">
                  <c:v>348.097480193394</c:v>
                </c:pt>
                <c:pt idx="491">
                  <c:v>345.823836481843</c:v>
                </c:pt>
                <c:pt idx="492">
                  <c:v>342.518758125728</c:v>
                </c:pt>
                <c:pt idx="493">
                  <c:v>336.155729016862</c:v>
                </c:pt>
                <c:pt idx="494">
                  <c:v>326.777381425084</c:v>
                </c:pt>
                <c:pt idx="495">
                  <c:v>312.497659035796</c:v>
                </c:pt>
                <c:pt idx="496">
                  <c:v>291.191251278604</c:v>
                </c:pt>
                <c:pt idx="497">
                  <c:v>260.355050182181</c:v>
                </c:pt>
                <c:pt idx="498">
                  <c:v>218.253435322781</c:v>
                </c:pt>
                <c:pt idx="499">
                  <c:v>171.593555657641</c:v>
                </c:pt>
                <c:pt idx="500">
                  <c:v>125.634978107401</c:v>
                </c:pt>
                <c:pt idx="501">
                  <c:v>90.2487244266178</c:v>
                </c:pt>
                <c:pt idx="502">
                  <c:v>65.2344371719784</c:v>
                </c:pt>
                <c:pt idx="503">
                  <c:v>51.6966197251641</c:v>
                </c:pt>
                <c:pt idx="504">
                  <c:v>43.9482814225</c:v>
                </c:pt>
                <c:pt idx="505">
                  <c:v>41.5209590711963</c:v>
                </c:pt>
                <c:pt idx="506">
                  <c:v>40.0649585299224</c:v>
                </c:pt>
                <c:pt idx="507">
                  <c:v>38.9889491626499</c:v>
                </c:pt>
                <c:pt idx="508">
                  <c:v>38.4681143887223</c:v>
                </c:pt>
                <c:pt idx="509">
                  <c:v>36.6669307375226</c:v>
                </c:pt>
                <c:pt idx="510">
                  <c:v>36.871157745993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Series4</c:v>
                </c:pt>
              </c:strCache>
            </c:strRef>
          </c:tx>
          <c:spPr>
            <a:solidFill>
              <a:srgbClr val="e97132"/>
            </a:solidFill>
            <a:ln w="25560">
              <a:noFill/>
            </a:ln>
          </c:spPr>
          <c:marker>
            <c:symbol val="circle"/>
            <c:size val="2"/>
            <c:spPr>
              <a:solidFill>
                <a:srgbClr val="e9713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3</c:f>
              <c:numCache>
                <c:formatCode>General</c:formatCode>
                <c:ptCount val="511"/>
                <c:pt idx="0">
                  <c:v>2.49496981891348</c:v>
                </c:pt>
                <c:pt idx="1">
                  <c:v>2.5</c:v>
                </c:pt>
                <c:pt idx="2">
                  <c:v>2.50505050505051</c:v>
                </c:pt>
                <c:pt idx="3">
                  <c:v>2.51012145748988</c:v>
                </c:pt>
                <c:pt idx="4">
                  <c:v>2.51521298174442</c:v>
                </c:pt>
                <c:pt idx="5">
                  <c:v>2.52032520325203</c:v>
                </c:pt>
                <c:pt idx="6">
                  <c:v>2.52545824847251</c:v>
                </c:pt>
                <c:pt idx="7">
                  <c:v>2.53061224489796</c:v>
                </c:pt>
                <c:pt idx="8">
                  <c:v>2.53578732106339</c:v>
                </c:pt>
                <c:pt idx="9">
                  <c:v>2.54098360655738</c:v>
                </c:pt>
                <c:pt idx="10">
                  <c:v>2.54620123203285</c:v>
                </c:pt>
                <c:pt idx="11">
                  <c:v>2.55144032921811</c:v>
                </c:pt>
                <c:pt idx="12">
                  <c:v>2.55670103092783</c:v>
                </c:pt>
                <c:pt idx="13">
                  <c:v>2.56198347107438</c:v>
                </c:pt>
                <c:pt idx="14">
                  <c:v>2.56728778467909</c:v>
                </c:pt>
                <c:pt idx="15">
                  <c:v>2.57261410788382</c:v>
                </c:pt>
                <c:pt idx="16">
                  <c:v>2.57796257796258</c:v>
                </c:pt>
                <c:pt idx="17">
                  <c:v>2.58333333333333</c:v>
                </c:pt>
                <c:pt idx="18">
                  <c:v>2.58872651356994</c:v>
                </c:pt>
                <c:pt idx="19">
                  <c:v>2.59414225941423</c:v>
                </c:pt>
                <c:pt idx="20">
                  <c:v>2.59958071278826</c:v>
                </c:pt>
                <c:pt idx="21">
                  <c:v>2.60504201680672</c:v>
                </c:pt>
                <c:pt idx="22">
                  <c:v>2.61052631578947</c:v>
                </c:pt>
                <c:pt idx="23">
                  <c:v>2.61603375527426</c:v>
                </c:pt>
                <c:pt idx="24">
                  <c:v>2.6215644820296</c:v>
                </c:pt>
                <c:pt idx="25">
                  <c:v>2.6271186440678</c:v>
                </c:pt>
                <c:pt idx="26">
                  <c:v>2.63269639065817</c:v>
                </c:pt>
                <c:pt idx="27">
                  <c:v>2.63829787234043</c:v>
                </c:pt>
                <c:pt idx="28">
                  <c:v>2.64392324093817</c:v>
                </c:pt>
                <c:pt idx="29">
                  <c:v>2.64957264957265</c:v>
                </c:pt>
                <c:pt idx="30">
                  <c:v>2.65524625267666</c:v>
                </c:pt>
                <c:pt idx="31">
                  <c:v>2.66094420600858</c:v>
                </c:pt>
                <c:pt idx="32">
                  <c:v>2.66666666666667</c:v>
                </c:pt>
                <c:pt idx="33">
                  <c:v>2.67241379310345</c:v>
                </c:pt>
                <c:pt idx="34">
                  <c:v>2.67818574514039</c:v>
                </c:pt>
                <c:pt idx="35">
                  <c:v>2.68398268398268</c:v>
                </c:pt>
                <c:pt idx="36">
                  <c:v>2.68980477223427</c:v>
                </c:pt>
                <c:pt idx="37">
                  <c:v>2.69565217391304</c:v>
                </c:pt>
                <c:pt idx="38">
                  <c:v>2.70152505446623</c:v>
                </c:pt>
                <c:pt idx="39">
                  <c:v>2.70742358078603</c:v>
                </c:pt>
                <c:pt idx="40">
                  <c:v>2.71334792122538</c:v>
                </c:pt>
                <c:pt idx="41">
                  <c:v>2.71929824561403</c:v>
                </c:pt>
                <c:pt idx="42">
                  <c:v>2.72527472527473</c:v>
                </c:pt>
                <c:pt idx="43">
                  <c:v>2.73127753303965</c:v>
                </c:pt>
                <c:pt idx="44">
                  <c:v>2.73730684326711</c:v>
                </c:pt>
                <c:pt idx="45">
                  <c:v>2.74336283185841</c:v>
                </c:pt>
                <c:pt idx="46">
                  <c:v>2.74944567627494</c:v>
                </c:pt>
                <c:pt idx="47">
                  <c:v>2.75555555555556</c:v>
                </c:pt>
                <c:pt idx="48">
                  <c:v>2.76169265033408</c:v>
                </c:pt>
                <c:pt idx="49">
                  <c:v>2.76785714285714</c:v>
                </c:pt>
                <c:pt idx="50">
                  <c:v>2.77404921700224</c:v>
                </c:pt>
                <c:pt idx="51">
                  <c:v>2.78026905829596</c:v>
                </c:pt>
                <c:pt idx="52">
                  <c:v>2.78651685393258</c:v>
                </c:pt>
                <c:pt idx="53">
                  <c:v>2.79279279279279</c:v>
                </c:pt>
                <c:pt idx="54">
                  <c:v>2.79909706546275</c:v>
                </c:pt>
                <c:pt idx="55">
                  <c:v>2.80542986425339</c:v>
                </c:pt>
                <c:pt idx="56">
                  <c:v>2.81179138321995</c:v>
                </c:pt>
                <c:pt idx="57">
                  <c:v>2.81818181818182</c:v>
                </c:pt>
                <c:pt idx="58">
                  <c:v>2.8246013667426</c:v>
                </c:pt>
                <c:pt idx="59">
                  <c:v>2.8310502283105</c:v>
                </c:pt>
                <c:pt idx="60">
                  <c:v>2.83752860411899</c:v>
                </c:pt>
                <c:pt idx="61">
                  <c:v>2.84403669724771</c:v>
                </c:pt>
                <c:pt idx="62">
                  <c:v>2.85057471264368</c:v>
                </c:pt>
                <c:pt idx="63">
                  <c:v>2.85714285714286</c:v>
                </c:pt>
                <c:pt idx="64">
                  <c:v>2.86374133949192</c:v>
                </c:pt>
                <c:pt idx="65">
                  <c:v>2.87037037037037</c:v>
                </c:pt>
                <c:pt idx="66">
                  <c:v>2.87703016241299</c:v>
                </c:pt>
                <c:pt idx="67">
                  <c:v>2.88372093023256</c:v>
                </c:pt>
                <c:pt idx="68">
                  <c:v>2.89044289044289</c:v>
                </c:pt>
                <c:pt idx="69">
                  <c:v>2.89719626168224</c:v>
                </c:pt>
                <c:pt idx="70">
                  <c:v>2.903981264637</c:v>
                </c:pt>
                <c:pt idx="71">
                  <c:v>2.91079812206573</c:v>
                </c:pt>
                <c:pt idx="72">
                  <c:v>2.91764705882353</c:v>
                </c:pt>
                <c:pt idx="73">
                  <c:v>2.92452830188679</c:v>
                </c:pt>
                <c:pt idx="74">
                  <c:v>2.93144208037825</c:v>
                </c:pt>
                <c:pt idx="75">
                  <c:v>2.93838862559242</c:v>
                </c:pt>
                <c:pt idx="76">
                  <c:v>2.94536817102138</c:v>
                </c:pt>
                <c:pt idx="77">
                  <c:v>2.95238095238095</c:v>
                </c:pt>
                <c:pt idx="78">
                  <c:v>2.95942720763723</c:v>
                </c:pt>
                <c:pt idx="79">
                  <c:v>2.96650717703349</c:v>
                </c:pt>
                <c:pt idx="80">
                  <c:v>2.97362110311751</c:v>
                </c:pt>
                <c:pt idx="81">
                  <c:v>2.98076923076923</c:v>
                </c:pt>
                <c:pt idx="82">
                  <c:v>2.98795180722892</c:v>
                </c:pt>
                <c:pt idx="83">
                  <c:v>2.9951690821256</c:v>
                </c:pt>
                <c:pt idx="84">
                  <c:v>3.00242130750605</c:v>
                </c:pt>
                <c:pt idx="85">
                  <c:v>3.00970873786408</c:v>
                </c:pt>
                <c:pt idx="86">
                  <c:v>3.01703163017032</c:v>
                </c:pt>
                <c:pt idx="87">
                  <c:v>3.02439024390244</c:v>
                </c:pt>
                <c:pt idx="88">
                  <c:v>3.03178484107579</c:v>
                </c:pt>
                <c:pt idx="89">
                  <c:v>3.03921568627451</c:v>
                </c:pt>
                <c:pt idx="90">
                  <c:v>3.04668304668305</c:v>
                </c:pt>
                <c:pt idx="91">
                  <c:v>3.05418719211823</c:v>
                </c:pt>
                <c:pt idx="92">
                  <c:v>3.06172839506173</c:v>
                </c:pt>
                <c:pt idx="93">
                  <c:v>3.06930693069307</c:v>
                </c:pt>
                <c:pt idx="94">
                  <c:v>3.07692307692308</c:v>
                </c:pt>
                <c:pt idx="95">
                  <c:v>3.08457711442786</c:v>
                </c:pt>
                <c:pt idx="96">
                  <c:v>3.09226932668329</c:v>
                </c:pt>
                <c:pt idx="97">
                  <c:v>3.1</c:v>
                </c:pt>
                <c:pt idx="98">
                  <c:v>3.1077694235589</c:v>
                </c:pt>
                <c:pt idx="99">
                  <c:v>3.11557788944724</c:v>
                </c:pt>
                <c:pt idx="100">
                  <c:v>3.12342569269521</c:v>
                </c:pt>
                <c:pt idx="101">
                  <c:v>3.13131313131313</c:v>
                </c:pt>
                <c:pt idx="102">
                  <c:v>3.13924050632911</c:v>
                </c:pt>
                <c:pt idx="103">
                  <c:v>3.14720812182741</c:v>
                </c:pt>
                <c:pt idx="104">
                  <c:v>3.15521628498728</c:v>
                </c:pt>
                <c:pt idx="105">
                  <c:v>3.16326530612245</c:v>
                </c:pt>
                <c:pt idx="106">
                  <c:v>3.17135549872123</c:v>
                </c:pt>
                <c:pt idx="107">
                  <c:v>3.17948717948718</c:v>
                </c:pt>
                <c:pt idx="108">
                  <c:v>3.18766066838046</c:v>
                </c:pt>
                <c:pt idx="109">
                  <c:v>3.19587628865979</c:v>
                </c:pt>
                <c:pt idx="110">
                  <c:v>3.20413436692506</c:v>
                </c:pt>
                <c:pt idx="111">
                  <c:v>3.21243523316062</c:v>
                </c:pt>
                <c:pt idx="112">
                  <c:v>3.22077922077922</c:v>
                </c:pt>
                <c:pt idx="113">
                  <c:v>3.22916666666667</c:v>
                </c:pt>
                <c:pt idx="114">
                  <c:v>3.23759791122715</c:v>
                </c:pt>
                <c:pt idx="115">
                  <c:v>3.24607329842932</c:v>
                </c:pt>
                <c:pt idx="116">
                  <c:v>3.25459317585302</c:v>
                </c:pt>
                <c:pt idx="117">
                  <c:v>3.26315789473684</c:v>
                </c:pt>
                <c:pt idx="118">
                  <c:v>3.27176781002639</c:v>
                </c:pt>
                <c:pt idx="119">
                  <c:v>3.28042328042328</c:v>
                </c:pt>
                <c:pt idx="120">
                  <c:v>3.28912466843501</c:v>
                </c:pt>
                <c:pt idx="121">
                  <c:v>3.29787234042553</c:v>
                </c:pt>
                <c:pt idx="122">
                  <c:v>3.30666666666667</c:v>
                </c:pt>
                <c:pt idx="123">
                  <c:v>3.31550802139037</c:v>
                </c:pt>
                <c:pt idx="124">
                  <c:v>3.32439678284182</c:v>
                </c:pt>
                <c:pt idx="125">
                  <c:v>3.33333333333333</c:v>
                </c:pt>
                <c:pt idx="126">
                  <c:v>3.34231805929919</c:v>
                </c:pt>
                <c:pt idx="127">
                  <c:v>3.35135135135135</c:v>
                </c:pt>
                <c:pt idx="128">
                  <c:v>3.36043360433604</c:v>
                </c:pt>
                <c:pt idx="129">
                  <c:v>3.3695652173913</c:v>
                </c:pt>
                <c:pt idx="130">
                  <c:v>3.37874659400545</c:v>
                </c:pt>
                <c:pt idx="131">
                  <c:v>3.3879781420765</c:v>
                </c:pt>
                <c:pt idx="132">
                  <c:v>3.3972602739726</c:v>
                </c:pt>
                <c:pt idx="133">
                  <c:v>3.40659340659341</c:v>
                </c:pt>
                <c:pt idx="134">
                  <c:v>3.41597796143251</c:v>
                </c:pt>
                <c:pt idx="135">
                  <c:v>3.42541436464088</c:v>
                </c:pt>
                <c:pt idx="136">
                  <c:v>3.43490304709141</c:v>
                </c:pt>
                <c:pt idx="137">
                  <c:v>3.44444444444444</c:v>
                </c:pt>
                <c:pt idx="138">
                  <c:v>3.45403899721448</c:v>
                </c:pt>
                <c:pt idx="139">
                  <c:v>3.46368715083799</c:v>
                </c:pt>
                <c:pt idx="140">
                  <c:v>3.4733893557423</c:v>
                </c:pt>
                <c:pt idx="141">
                  <c:v>3.48314606741573</c:v>
                </c:pt>
                <c:pt idx="142">
                  <c:v>3.49295774647887</c:v>
                </c:pt>
                <c:pt idx="143">
                  <c:v>3.50282485875706</c:v>
                </c:pt>
                <c:pt idx="144">
                  <c:v>3.51274787535411</c:v>
                </c:pt>
                <c:pt idx="145">
                  <c:v>3.52272727272727</c:v>
                </c:pt>
                <c:pt idx="146">
                  <c:v>3.53276353276353</c:v>
                </c:pt>
                <c:pt idx="147">
                  <c:v>3.54285714285714</c:v>
                </c:pt>
                <c:pt idx="148">
                  <c:v>3.55300859598854</c:v>
                </c:pt>
                <c:pt idx="149">
                  <c:v>3.5632183908046</c:v>
                </c:pt>
                <c:pt idx="150">
                  <c:v>3.57348703170029</c:v>
                </c:pt>
                <c:pt idx="151">
                  <c:v>3.58381502890173</c:v>
                </c:pt>
                <c:pt idx="152">
                  <c:v>3.59420289855072</c:v>
                </c:pt>
                <c:pt idx="153">
                  <c:v>3.6046511627907</c:v>
                </c:pt>
                <c:pt idx="154">
                  <c:v>3.61516034985423</c:v>
                </c:pt>
                <c:pt idx="155">
                  <c:v>3.62573099415205</c:v>
                </c:pt>
                <c:pt idx="156">
                  <c:v>3.63636363636364</c:v>
                </c:pt>
                <c:pt idx="157">
                  <c:v>3.64705882352941</c:v>
                </c:pt>
                <c:pt idx="158">
                  <c:v>3.65781710914454</c:v>
                </c:pt>
                <c:pt idx="159">
                  <c:v>3.66863905325444</c:v>
                </c:pt>
                <c:pt idx="160">
                  <c:v>3.67952522255193</c:v>
                </c:pt>
                <c:pt idx="161">
                  <c:v>3.69047619047619</c:v>
                </c:pt>
                <c:pt idx="162">
                  <c:v>3.70149253731343</c:v>
                </c:pt>
                <c:pt idx="163">
                  <c:v>3.7125748502994</c:v>
                </c:pt>
                <c:pt idx="164">
                  <c:v>3.72372372372372</c:v>
                </c:pt>
                <c:pt idx="165">
                  <c:v>3.73493975903614</c:v>
                </c:pt>
                <c:pt idx="166">
                  <c:v>3.74622356495468</c:v>
                </c:pt>
                <c:pt idx="167">
                  <c:v>3.75757575757576</c:v>
                </c:pt>
                <c:pt idx="168">
                  <c:v>3.76899696048632</c:v>
                </c:pt>
                <c:pt idx="169">
                  <c:v>3.78048780487805</c:v>
                </c:pt>
                <c:pt idx="170">
                  <c:v>3.79204892966361</c:v>
                </c:pt>
                <c:pt idx="171">
                  <c:v>3.80368098159509</c:v>
                </c:pt>
                <c:pt idx="172">
                  <c:v>3.81538461538462</c:v>
                </c:pt>
                <c:pt idx="173">
                  <c:v>3.82716049382716</c:v>
                </c:pt>
                <c:pt idx="174">
                  <c:v>3.8390092879257</c:v>
                </c:pt>
                <c:pt idx="175">
                  <c:v>3.85093167701863</c:v>
                </c:pt>
                <c:pt idx="176">
                  <c:v>3.86292834890966</c:v>
                </c:pt>
                <c:pt idx="177">
                  <c:v>3.875</c:v>
                </c:pt>
                <c:pt idx="178">
                  <c:v>3.8871473354232</c:v>
                </c:pt>
                <c:pt idx="179">
                  <c:v>3.89937106918239</c:v>
                </c:pt>
                <c:pt idx="180">
                  <c:v>3.91167192429022</c:v>
                </c:pt>
                <c:pt idx="181">
                  <c:v>3.92405063291139</c:v>
                </c:pt>
                <c:pt idx="182">
                  <c:v>3.93650793650794</c:v>
                </c:pt>
                <c:pt idx="183">
                  <c:v>3.94904458598726</c:v>
                </c:pt>
                <c:pt idx="184">
                  <c:v>3.96166134185303</c:v>
                </c:pt>
                <c:pt idx="185">
                  <c:v>3.97435897435897</c:v>
                </c:pt>
                <c:pt idx="186">
                  <c:v>3.98713826366559</c:v>
                </c:pt>
                <c:pt idx="187">
                  <c:v>4</c:v>
                </c:pt>
                <c:pt idx="188">
                  <c:v>4.01294498381877</c:v>
                </c:pt>
                <c:pt idx="189">
                  <c:v>4.02597402597403</c:v>
                </c:pt>
                <c:pt idx="190">
                  <c:v>4.03908794788274</c:v>
                </c:pt>
                <c:pt idx="191">
                  <c:v>4.05228758169935</c:v>
                </c:pt>
                <c:pt idx="192">
                  <c:v>4.0655737704918</c:v>
                </c:pt>
                <c:pt idx="193">
                  <c:v>4.07894736842105</c:v>
                </c:pt>
                <c:pt idx="194">
                  <c:v>4.09240924092409</c:v>
                </c:pt>
                <c:pt idx="195">
                  <c:v>4.10596026490066</c:v>
                </c:pt>
                <c:pt idx="196">
                  <c:v>4.11960132890366</c:v>
                </c:pt>
                <c:pt idx="197">
                  <c:v>4.13333333333333</c:v>
                </c:pt>
                <c:pt idx="198">
                  <c:v>4.14715719063545</c:v>
                </c:pt>
                <c:pt idx="199">
                  <c:v>4.16107382550336</c:v>
                </c:pt>
                <c:pt idx="200">
                  <c:v>4.17508417508418</c:v>
                </c:pt>
                <c:pt idx="201">
                  <c:v>4.18918918918919</c:v>
                </c:pt>
                <c:pt idx="202">
                  <c:v>4.20338983050848</c:v>
                </c:pt>
                <c:pt idx="203">
                  <c:v>4.21768707482993</c:v>
                </c:pt>
                <c:pt idx="204">
                  <c:v>4.2320819112628</c:v>
                </c:pt>
                <c:pt idx="205">
                  <c:v>4.24657534246575</c:v>
                </c:pt>
                <c:pt idx="206">
                  <c:v>4.26116838487973</c:v>
                </c:pt>
                <c:pt idx="207">
                  <c:v>4.27586206896552</c:v>
                </c:pt>
                <c:pt idx="208">
                  <c:v>4.29065743944637</c:v>
                </c:pt>
                <c:pt idx="209">
                  <c:v>4.30555555555556</c:v>
                </c:pt>
                <c:pt idx="210">
                  <c:v>4.3205574912892</c:v>
                </c:pt>
                <c:pt idx="211">
                  <c:v>4.33566433566434</c:v>
                </c:pt>
                <c:pt idx="212">
                  <c:v>4.35087719298246</c:v>
                </c:pt>
                <c:pt idx="213">
                  <c:v>4.36619718309859</c:v>
                </c:pt>
                <c:pt idx="214">
                  <c:v>4.38162544169611</c:v>
                </c:pt>
                <c:pt idx="215">
                  <c:v>4.39716312056738</c:v>
                </c:pt>
                <c:pt idx="216">
                  <c:v>4.41281138790036</c:v>
                </c:pt>
                <c:pt idx="217">
                  <c:v>4.42857142857143</c:v>
                </c:pt>
                <c:pt idx="218">
                  <c:v>4.44444444444444</c:v>
                </c:pt>
                <c:pt idx="219">
                  <c:v>4.46043165467626</c:v>
                </c:pt>
                <c:pt idx="220">
                  <c:v>4.47653429602888</c:v>
                </c:pt>
                <c:pt idx="221">
                  <c:v>4.49275362318841</c:v>
                </c:pt>
                <c:pt idx="222">
                  <c:v>4.50909090909091</c:v>
                </c:pt>
                <c:pt idx="223">
                  <c:v>4.52554744525548</c:v>
                </c:pt>
                <c:pt idx="224">
                  <c:v>4.54212454212454</c:v>
                </c:pt>
                <c:pt idx="225">
                  <c:v>4.55882352941176</c:v>
                </c:pt>
                <c:pt idx="226">
                  <c:v>4.57564575645757</c:v>
                </c:pt>
                <c:pt idx="227">
                  <c:v>4.59259259259259</c:v>
                </c:pt>
                <c:pt idx="228">
                  <c:v>4.60966542750929</c:v>
                </c:pt>
                <c:pt idx="229">
                  <c:v>4.62686567164179</c:v>
                </c:pt>
                <c:pt idx="230">
                  <c:v>4.64419475655431</c:v>
                </c:pt>
                <c:pt idx="231">
                  <c:v>4.66165413533835</c:v>
                </c:pt>
                <c:pt idx="232">
                  <c:v>4.67924528301887</c:v>
                </c:pt>
                <c:pt idx="233">
                  <c:v>4.6969696969697</c:v>
                </c:pt>
                <c:pt idx="234">
                  <c:v>4.7148288973384</c:v>
                </c:pt>
                <c:pt idx="235">
                  <c:v>4.73282442748092</c:v>
                </c:pt>
                <c:pt idx="236">
                  <c:v>4.75095785440613</c:v>
                </c:pt>
                <c:pt idx="237">
                  <c:v>4.76923076923077</c:v>
                </c:pt>
                <c:pt idx="238">
                  <c:v>4.78764478764479</c:v>
                </c:pt>
                <c:pt idx="239">
                  <c:v>4.8062015503876</c:v>
                </c:pt>
                <c:pt idx="240">
                  <c:v>4.82490272373541</c:v>
                </c:pt>
                <c:pt idx="241">
                  <c:v>4.84375</c:v>
                </c:pt>
                <c:pt idx="242">
                  <c:v>4.86274509803922</c:v>
                </c:pt>
                <c:pt idx="243">
                  <c:v>4.88188976377953</c:v>
                </c:pt>
                <c:pt idx="244">
                  <c:v>4.90118577075099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1"/>
                <c:pt idx="0">
                  <c:v>-0.0379275653924083</c:v>
                </c:pt>
                <c:pt idx="1">
                  <c:v>0.624999999999943</c:v>
                </c:pt>
                <c:pt idx="2">
                  <c:v>1.29060606060602</c:v>
                </c:pt>
                <c:pt idx="3">
                  <c:v>1.95890688259107</c:v>
                </c:pt>
                <c:pt idx="4">
                  <c:v>2.62991886409731</c:v>
                </c:pt>
                <c:pt idx="5">
                  <c:v>3.30365853658532</c:v>
                </c:pt>
                <c:pt idx="6">
                  <c:v>3.98014256619143</c:v>
                </c:pt>
                <c:pt idx="7">
                  <c:v>4.65938775510199</c:v>
                </c:pt>
                <c:pt idx="8">
                  <c:v>5.34141104294474</c:v>
                </c:pt>
                <c:pt idx="9">
                  <c:v>6.02622950819665</c:v>
                </c:pt>
                <c:pt idx="10">
                  <c:v>6.71386036960979</c:v>
                </c:pt>
                <c:pt idx="11">
                  <c:v>7.40432098765427</c:v>
                </c:pt>
                <c:pt idx="12">
                  <c:v>8.09762886597929</c:v>
                </c:pt>
                <c:pt idx="13">
                  <c:v>8.79380165289251</c:v>
                </c:pt>
                <c:pt idx="14">
                  <c:v>9.49285714285713</c:v>
                </c:pt>
                <c:pt idx="15">
                  <c:v>10.1948132780083</c:v>
                </c:pt>
                <c:pt idx="16">
                  <c:v>10.8996881496881</c:v>
                </c:pt>
                <c:pt idx="17">
                  <c:v>11.6075</c:v>
                </c:pt>
                <c:pt idx="18">
                  <c:v>12.318267223382</c:v>
                </c:pt>
                <c:pt idx="19">
                  <c:v>13.0320083682008</c:v>
                </c:pt>
                <c:pt idx="20">
                  <c:v>13.7487421383647</c:v>
                </c:pt>
                <c:pt idx="21">
                  <c:v>14.4684873949579</c:v>
                </c:pt>
                <c:pt idx="22">
                  <c:v>15.1912631578947</c:v>
                </c:pt>
                <c:pt idx="23">
                  <c:v>15.9170886075949</c:v>
                </c:pt>
                <c:pt idx="24">
                  <c:v>16.6459830866807</c:v>
                </c:pt>
                <c:pt idx="25">
                  <c:v>17.3779661016949</c:v>
                </c:pt>
                <c:pt idx="26">
                  <c:v>18.1130573248407</c:v>
                </c:pt>
                <c:pt idx="27">
                  <c:v>18.8512765957446</c:v>
                </c:pt>
                <c:pt idx="28">
                  <c:v>19.5926439232409</c:v>
                </c:pt>
                <c:pt idx="29">
                  <c:v>20.3371794871794</c:v>
                </c:pt>
                <c:pt idx="30">
                  <c:v>21.0849036402569</c:v>
                </c:pt>
                <c:pt idx="31">
                  <c:v>21.8358369098712</c:v>
                </c:pt>
                <c:pt idx="32">
                  <c:v>22.5899999999999</c:v>
                </c:pt>
                <c:pt idx="33">
                  <c:v>23.3474137931034</c:v>
                </c:pt>
                <c:pt idx="34">
                  <c:v>24.1080993520518</c:v>
                </c:pt>
                <c:pt idx="35">
                  <c:v>24.8720779220779</c:v>
                </c:pt>
                <c:pt idx="36">
                  <c:v>25.6393709327548</c:v>
                </c:pt>
                <c:pt idx="37">
                  <c:v>26.41</c:v>
                </c:pt>
                <c:pt idx="38">
                  <c:v>27.1839869281045</c:v>
                </c:pt>
                <c:pt idx="39">
                  <c:v>27.9613537117904</c:v>
                </c:pt>
                <c:pt idx="40">
                  <c:v>28.7421225382931</c:v>
                </c:pt>
                <c:pt idx="41">
                  <c:v>29.5263157894736</c:v>
                </c:pt>
                <c:pt idx="42">
                  <c:v>30.313956043956</c:v>
                </c:pt>
                <c:pt idx="43">
                  <c:v>31.1050660792951</c:v>
                </c:pt>
                <c:pt idx="44">
                  <c:v>31.8996688741722</c:v>
                </c:pt>
                <c:pt idx="45">
                  <c:v>32.6977876106194</c:v>
                </c:pt>
                <c:pt idx="46">
                  <c:v>33.4994456762749</c:v>
                </c:pt>
                <c:pt idx="47">
                  <c:v>34.3046666666666</c:v>
                </c:pt>
                <c:pt idx="48">
                  <c:v>35.1134743875278</c:v>
                </c:pt>
                <c:pt idx="49">
                  <c:v>35.9258928571428</c:v>
                </c:pt>
                <c:pt idx="50">
                  <c:v>36.7419463087248</c:v>
                </c:pt>
                <c:pt idx="51">
                  <c:v>37.5616591928251</c:v>
                </c:pt>
                <c:pt idx="52">
                  <c:v>38.3850561797752</c:v>
                </c:pt>
                <c:pt idx="53">
                  <c:v>39.2121621621621</c:v>
                </c:pt>
                <c:pt idx="54">
                  <c:v>40.0430022573363</c:v>
                </c:pt>
                <c:pt idx="55">
                  <c:v>40.8776018099547</c:v>
                </c:pt>
                <c:pt idx="56">
                  <c:v>41.7159863945578</c:v>
                </c:pt>
                <c:pt idx="57">
                  <c:v>42.5581818181818</c:v>
                </c:pt>
                <c:pt idx="58">
                  <c:v>43.4042141230068</c:v>
                </c:pt>
                <c:pt idx="59">
                  <c:v>44.254109589041</c:v>
                </c:pt>
                <c:pt idx="60">
                  <c:v>45.1078947368421</c:v>
                </c:pt>
                <c:pt idx="61">
                  <c:v>45.9655963302752</c:v>
                </c:pt>
                <c:pt idx="62">
                  <c:v>46.8272413793103</c:v>
                </c:pt>
                <c:pt idx="63">
                  <c:v>47.6928571428571</c:v>
                </c:pt>
                <c:pt idx="64">
                  <c:v>48.5624711316397</c:v>
                </c:pt>
                <c:pt idx="65">
                  <c:v>49.4361111111111</c:v>
                </c:pt>
                <c:pt idx="66">
                  <c:v>50.3138051044084</c:v>
                </c:pt>
                <c:pt idx="67">
                  <c:v>51.1955813953488</c:v>
                </c:pt>
                <c:pt idx="68">
                  <c:v>52.0814685314685</c:v>
                </c:pt>
                <c:pt idx="69">
                  <c:v>52.9714953271028</c:v>
                </c:pt>
                <c:pt idx="70">
                  <c:v>53.8656908665105</c:v>
                </c:pt>
                <c:pt idx="71">
                  <c:v>54.7640845070422</c:v>
                </c:pt>
                <c:pt idx="72">
                  <c:v>55.6667058823529</c:v>
                </c:pt>
                <c:pt idx="73">
                  <c:v>56.5735849056603</c:v>
                </c:pt>
                <c:pt idx="74">
                  <c:v>57.4847517730496</c:v>
                </c:pt>
                <c:pt idx="75">
                  <c:v>58.4002369668246</c:v>
                </c:pt>
                <c:pt idx="76">
                  <c:v>59.3200712589073</c:v>
                </c:pt>
                <c:pt idx="77">
                  <c:v>60.2442857142857</c:v>
                </c:pt>
                <c:pt idx="78">
                  <c:v>61.1729116945107</c:v>
                </c:pt>
                <c:pt idx="79">
                  <c:v>62.105980861244</c:v>
                </c:pt>
                <c:pt idx="80">
                  <c:v>63.0435251798561</c:v>
                </c:pt>
                <c:pt idx="81">
                  <c:v>63.9855769230769</c:v>
                </c:pt>
                <c:pt idx="82">
                  <c:v>64.9321686746987</c:v>
                </c:pt>
                <c:pt idx="83">
                  <c:v>65.8833333333333</c:v>
                </c:pt>
                <c:pt idx="84">
                  <c:v>66.8391041162227</c:v>
                </c:pt>
                <c:pt idx="85">
                  <c:v>67.7995145631068</c:v>
                </c:pt>
                <c:pt idx="86">
                  <c:v>68.7645985401459</c:v>
                </c:pt>
                <c:pt idx="87">
                  <c:v>69.7343902439024</c:v>
                </c:pt>
                <c:pt idx="88">
                  <c:v>70.7089242053789</c:v>
                </c:pt>
                <c:pt idx="89">
                  <c:v>71.6882352941176</c:v>
                </c:pt>
                <c:pt idx="90">
                  <c:v>72.6723587223586</c:v>
                </c:pt>
                <c:pt idx="91">
                  <c:v>73.661330049261</c:v>
                </c:pt>
                <c:pt idx="92">
                  <c:v>74.6551851851851</c:v>
                </c:pt>
                <c:pt idx="93">
                  <c:v>75.6539603960396</c:v>
                </c:pt>
                <c:pt idx="94">
                  <c:v>76.6576923076923</c:v>
                </c:pt>
                <c:pt idx="95">
                  <c:v>77.6664179104478</c:v>
                </c:pt>
                <c:pt idx="96">
                  <c:v>78.680174563591</c:v>
                </c:pt>
                <c:pt idx="97">
                  <c:v>79.699</c:v>
                </c:pt>
                <c:pt idx="98">
                  <c:v>80.722932330827</c:v>
                </c:pt>
                <c:pt idx="99">
                  <c:v>81.7520100502512</c:v>
                </c:pt>
                <c:pt idx="100">
                  <c:v>82.7862720403022</c:v>
                </c:pt>
                <c:pt idx="101">
                  <c:v>83.8257575757576</c:v>
                </c:pt>
                <c:pt idx="102">
                  <c:v>84.8705063291139</c:v>
                </c:pt>
                <c:pt idx="103">
                  <c:v>85.9205583756345</c:v>
                </c:pt>
                <c:pt idx="104">
                  <c:v>86.9759541984733</c:v>
                </c:pt>
                <c:pt idx="105">
                  <c:v>88.0367346938775</c:v>
                </c:pt>
                <c:pt idx="106">
                  <c:v>89.1029411764706</c:v>
                </c:pt>
                <c:pt idx="107">
                  <c:v>90.1746153846153</c:v>
                </c:pt>
                <c:pt idx="108">
                  <c:v>91.2517994858611</c:v>
                </c:pt>
                <c:pt idx="109">
                  <c:v>92.3345360824742</c:v>
                </c:pt>
                <c:pt idx="110">
                  <c:v>93.4228682170543</c:v>
                </c:pt>
                <c:pt idx="111">
                  <c:v>94.5168393782383</c:v>
                </c:pt>
                <c:pt idx="112">
                  <c:v>95.6164935064935</c:v>
                </c:pt>
                <c:pt idx="113">
                  <c:v>96.721875</c:v>
                </c:pt>
                <c:pt idx="114">
                  <c:v>97.8330287206266</c:v>
                </c:pt>
                <c:pt idx="115">
                  <c:v>98.95</c:v>
                </c:pt>
                <c:pt idx="116">
                  <c:v>100.072834645669</c:v>
                </c:pt>
                <c:pt idx="117">
                  <c:v>101.201578947368</c:v>
                </c:pt>
                <c:pt idx="118">
                  <c:v>102.336279683377</c:v>
                </c:pt>
                <c:pt idx="119">
                  <c:v>103.476984126984</c:v>
                </c:pt>
                <c:pt idx="120">
                  <c:v>104.62374005305</c:v>
                </c:pt>
                <c:pt idx="121">
                  <c:v>105.776595744681</c:v>
                </c:pt>
                <c:pt idx="122">
                  <c:v>106.9356</c:v>
                </c:pt>
                <c:pt idx="123">
                  <c:v>108.100802139037</c:v>
                </c:pt>
                <c:pt idx="124">
                  <c:v>109.272252010724</c:v>
                </c:pt>
                <c:pt idx="125">
                  <c:v>110.45</c:v>
                </c:pt>
                <c:pt idx="126">
                  <c:v>111.63409703504</c:v>
                </c:pt>
                <c:pt idx="127">
                  <c:v>112.824594594595</c:v>
                </c:pt>
                <c:pt idx="128">
                  <c:v>114.021544715447</c:v>
                </c:pt>
                <c:pt idx="129">
                  <c:v>115.225</c:v>
                </c:pt>
                <c:pt idx="130">
                  <c:v>116.435013623978</c:v>
                </c:pt>
                <c:pt idx="131">
                  <c:v>117.651639344262</c:v>
                </c:pt>
                <c:pt idx="132">
                  <c:v>118.874931506849</c:v>
                </c:pt>
                <c:pt idx="133">
                  <c:v>120.104945054945</c:v>
                </c:pt>
                <c:pt idx="134">
                  <c:v>121.34173553719</c:v>
                </c:pt>
                <c:pt idx="135">
                  <c:v>122.585359116022</c:v>
                </c:pt>
                <c:pt idx="136">
                  <c:v>123.835872576177</c:v>
                </c:pt>
                <c:pt idx="137">
                  <c:v>125.093333333333</c:v>
                </c:pt>
                <c:pt idx="138">
                  <c:v>126.357799442897</c:v>
                </c:pt>
                <c:pt idx="139">
                  <c:v>127.629329608939</c:v>
                </c:pt>
                <c:pt idx="140">
                  <c:v>128.907983193277</c:v>
                </c:pt>
                <c:pt idx="141">
                  <c:v>130.193820224719</c:v>
                </c:pt>
                <c:pt idx="142">
                  <c:v>131.486901408451</c:v>
                </c:pt>
                <c:pt idx="143">
                  <c:v>132.787288135593</c:v>
                </c:pt>
                <c:pt idx="144">
                  <c:v>134.095042492918</c:v>
                </c:pt>
                <c:pt idx="145">
                  <c:v>135.410227272727</c:v>
                </c:pt>
                <c:pt idx="146">
                  <c:v>136.732905982906</c:v>
                </c:pt>
                <c:pt idx="147">
                  <c:v>138.063142857143</c:v>
                </c:pt>
                <c:pt idx="148">
                  <c:v>139.401002865329</c:v>
                </c:pt>
                <c:pt idx="149">
                  <c:v>140.746551724138</c:v>
                </c:pt>
                <c:pt idx="150">
                  <c:v>142.099855907781</c:v>
                </c:pt>
                <c:pt idx="151">
                  <c:v>143.46098265896</c:v>
                </c:pt>
                <c:pt idx="152">
                  <c:v>144.83</c:v>
                </c:pt>
                <c:pt idx="153">
                  <c:v>146.206976744186</c:v>
                </c:pt>
                <c:pt idx="154">
                  <c:v>147.591982507289</c:v>
                </c:pt>
                <c:pt idx="155">
                  <c:v>148.985087719298</c:v>
                </c:pt>
                <c:pt idx="156">
                  <c:v>150.386363636364</c:v>
                </c:pt>
                <c:pt idx="157">
                  <c:v>151.795882352941</c:v>
                </c:pt>
                <c:pt idx="158">
                  <c:v>153.213716814159</c:v>
                </c:pt>
                <c:pt idx="159">
                  <c:v>154.639940828402</c:v>
                </c:pt>
                <c:pt idx="160">
                  <c:v>156.074629080119</c:v>
                </c:pt>
                <c:pt idx="161">
                  <c:v>157.517857142857</c:v>
                </c:pt>
                <c:pt idx="162">
                  <c:v>158.969701492537</c:v>
                </c:pt>
                <c:pt idx="163">
                  <c:v>160.430239520958</c:v>
                </c:pt>
                <c:pt idx="164">
                  <c:v>161.899549549549</c:v>
                </c:pt>
                <c:pt idx="165">
                  <c:v>163.377710843373</c:v>
                </c:pt>
                <c:pt idx="166">
                  <c:v>164.864803625378</c:v>
                </c:pt>
                <c:pt idx="167">
                  <c:v>166.360909090909</c:v>
                </c:pt>
                <c:pt idx="168">
                  <c:v>167.866109422492</c:v>
                </c:pt>
                <c:pt idx="169">
                  <c:v>169.380487804878</c:v>
                </c:pt>
                <c:pt idx="170">
                  <c:v>170.904128440367</c:v>
                </c:pt>
                <c:pt idx="171">
                  <c:v>172.437116564417</c:v>
                </c:pt>
                <c:pt idx="172">
                  <c:v>173.979538461538</c:v>
                </c:pt>
                <c:pt idx="173">
                  <c:v>175.531481481481</c:v>
                </c:pt>
                <c:pt idx="174">
                  <c:v>177.093034055728</c:v>
                </c:pt>
                <c:pt idx="175">
                  <c:v>178.664285714286</c:v>
                </c:pt>
                <c:pt idx="176">
                  <c:v>180.245327102804</c:v>
                </c:pt>
                <c:pt idx="177">
                  <c:v>181.83625</c:v>
                </c:pt>
                <c:pt idx="178">
                  <c:v>183.437147335423</c:v>
                </c:pt>
                <c:pt idx="179">
                  <c:v>185.048113207547</c:v>
                </c:pt>
                <c:pt idx="180">
                  <c:v>186.669242902208</c:v>
                </c:pt>
                <c:pt idx="181">
                  <c:v>188.300632911392</c:v>
                </c:pt>
                <c:pt idx="182">
                  <c:v>189.942380952381</c:v>
                </c:pt>
                <c:pt idx="183">
                  <c:v>191.594585987261</c:v>
                </c:pt>
                <c:pt idx="184">
                  <c:v>193.257348242811</c:v>
                </c:pt>
                <c:pt idx="185">
                  <c:v>194.930769230769</c:v>
                </c:pt>
                <c:pt idx="186">
                  <c:v>196.614951768489</c:v>
                </c:pt>
                <c:pt idx="187">
                  <c:v>198.31</c:v>
                </c:pt>
                <c:pt idx="188">
                  <c:v>200.016019417476</c:v>
                </c:pt>
                <c:pt idx="189">
                  <c:v>201.733116883117</c:v>
                </c:pt>
                <c:pt idx="190">
                  <c:v>203.461400651466</c:v>
                </c:pt>
                <c:pt idx="191">
                  <c:v>205.200980392157</c:v>
                </c:pt>
                <c:pt idx="192">
                  <c:v>206.951967213115</c:v>
                </c:pt>
                <c:pt idx="193">
                  <c:v>208.71447368421</c:v>
                </c:pt>
                <c:pt idx="194">
                  <c:v>210.488613861386</c:v>
                </c:pt>
                <c:pt idx="195">
                  <c:v>212.274503311258</c:v>
                </c:pt>
                <c:pt idx="196">
                  <c:v>214.072259136213</c:v>
                </c:pt>
                <c:pt idx="197">
                  <c:v>215.882</c:v>
                </c:pt>
                <c:pt idx="198">
                  <c:v>217.703846153846</c:v>
                </c:pt>
                <c:pt idx="199">
                  <c:v>219.537919463087</c:v>
                </c:pt>
                <c:pt idx="200">
                  <c:v>221.384343434343</c:v>
                </c:pt>
                <c:pt idx="201">
                  <c:v>223.243243243243</c:v>
                </c:pt>
                <c:pt idx="202">
                  <c:v>225.114745762712</c:v>
                </c:pt>
                <c:pt idx="203">
                  <c:v>226.998979591837</c:v>
                </c:pt>
                <c:pt idx="204">
                  <c:v>228.896075085324</c:v>
                </c:pt>
                <c:pt idx="205">
                  <c:v>230.806164383562</c:v>
                </c:pt>
                <c:pt idx="206">
                  <c:v>232.729381443299</c:v>
                </c:pt>
                <c:pt idx="207">
                  <c:v>234.665862068965</c:v>
                </c:pt>
                <c:pt idx="208">
                  <c:v>236.615743944637</c:v>
                </c:pt>
                <c:pt idx="209">
                  <c:v>238.579166666667</c:v>
                </c:pt>
                <c:pt idx="210">
                  <c:v>240.556271777003</c:v>
                </c:pt>
                <c:pt idx="211">
                  <c:v>242.547202797203</c:v>
                </c:pt>
                <c:pt idx="212">
                  <c:v>244.552105263158</c:v>
                </c:pt>
                <c:pt idx="213">
                  <c:v>246.571126760563</c:v>
                </c:pt>
                <c:pt idx="214">
                  <c:v>248.604416961131</c:v>
                </c:pt>
                <c:pt idx="215">
                  <c:v>250.652127659574</c:v>
                </c:pt>
                <c:pt idx="216">
                  <c:v>252.714412811388</c:v>
                </c:pt>
                <c:pt idx="217">
                  <c:v>254.791428571429</c:v>
                </c:pt>
                <c:pt idx="218">
                  <c:v>256.883333333333</c:v>
                </c:pt>
                <c:pt idx="219">
                  <c:v>258.990287769784</c:v>
                </c:pt>
                <c:pt idx="220">
                  <c:v>261.112454873646</c:v>
                </c:pt>
                <c:pt idx="221">
                  <c:v>263.25</c:v>
                </c:pt>
                <c:pt idx="222">
                  <c:v>265.403090909091</c:v>
                </c:pt>
                <c:pt idx="223">
                  <c:v>267.571897810219</c:v>
                </c:pt>
                <c:pt idx="224">
                  <c:v>269.756593406593</c:v>
                </c:pt>
                <c:pt idx="225">
                  <c:v>271.957352941176</c:v>
                </c:pt>
                <c:pt idx="226">
                  <c:v>274.174354243542</c:v>
                </c:pt>
                <c:pt idx="227">
                  <c:v>276.407777777778</c:v>
                </c:pt>
                <c:pt idx="228">
                  <c:v>278.65780669145</c:v>
                </c:pt>
                <c:pt idx="229">
                  <c:v>280.924626865671</c:v>
                </c:pt>
                <c:pt idx="230">
                  <c:v>283.208426966292</c:v>
                </c:pt>
                <c:pt idx="231">
                  <c:v>285.509398496241</c:v>
                </c:pt>
                <c:pt idx="232">
                  <c:v>287.827735849057</c:v>
                </c:pt>
                <c:pt idx="233">
                  <c:v>290.163636363636</c:v>
                </c:pt>
                <c:pt idx="234">
                  <c:v>292.517300380228</c:v>
                </c:pt>
                <c:pt idx="235">
                  <c:v>294.88893129771</c:v>
                </c:pt>
                <c:pt idx="236">
                  <c:v>297.278735632184</c:v>
                </c:pt>
                <c:pt idx="237">
                  <c:v>299.686923076923</c:v>
                </c:pt>
                <c:pt idx="238">
                  <c:v>302.113706563706</c:v>
                </c:pt>
                <c:pt idx="239">
                  <c:v>304.559302325581</c:v>
                </c:pt>
                <c:pt idx="240">
                  <c:v>307.023929961089</c:v>
                </c:pt>
                <c:pt idx="241">
                  <c:v>309.5078125</c:v>
                </c:pt>
                <c:pt idx="242">
                  <c:v>312.011176470588</c:v>
                </c:pt>
                <c:pt idx="243">
                  <c:v>314.534251968504</c:v>
                </c:pt>
                <c:pt idx="244">
                  <c:v>317.077272727273</c:v>
                </c:pt>
              </c:numCache>
            </c:numRef>
          </c:yVal>
          <c:smooth val="0"/>
        </c:ser>
        <c:axId val="3102699"/>
        <c:axId val="9813878"/>
      </c:scatterChart>
      <c:valAx>
        <c:axId val="3102699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b="1" lang="pl-PL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pl-PL" sz="1000" spc="-1" strike="noStrike">
                    <a:solidFill>
                      <a:srgbClr val="595959"/>
                    </a:solidFill>
                    <a:latin typeface="Aptos"/>
                  </a:rPr>
                  <a:t>hv (eV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9813878"/>
        <c:crosses val="autoZero"/>
        <c:crossBetween val="midCat"/>
      </c:valAx>
      <c:valAx>
        <c:axId val="9813878"/>
        <c:scaling>
          <c:orientation val="minMax"/>
          <c:min val="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1" lang="el-GR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el-GR" sz="1000" spc="-1" strike="noStrike">
                    <a:solidFill>
                      <a:srgbClr val="595959"/>
                    </a:solidFill>
                    <a:latin typeface="Aptos"/>
                  </a:rPr>
                  <a:t>(αhν)^2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3102699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156082"/>
            </a:solidFill>
            <a:ln w="19080">
              <a:noFill/>
            </a:ln>
          </c:spPr>
          <c:marker>
            <c:symbol val="circle"/>
            <c:size val="2"/>
            <c:spPr>
              <a:solidFill>
                <a:srgbClr val="15608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811"/>
                <c:pt idx="0">
                  <c:v>1.24</c:v>
                </c:pt>
                <c:pt idx="1">
                  <c:v>1.24124124124124</c:v>
                </c:pt>
                <c:pt idx="2">
                  <c:v>1.24248496993988</c:v>
                </c:pt>
                <c:pt idx="3">
                  <c:v>1.24373119358074</c:v>
                </c:pt>
                <c:pt idx="4">
                  <c:v>1.24497991967871</c:v>
                </c:pt>
                <c:pt idx="5">
                  <c:v>1.24623115577889</c:v>
                </c:pt>
                <c:pt idx="6">
                  <c:v>1.24748490945674</c:v>
                </c:pt>
                <c:pt idx="7">
                  <c:v>1.24874118831823</c:v>
                </c:pt>
                <c:pt idx="8">
                  <c:v>1.25</c:v>
                </c:pt>
                <c:pt idx="9">
                  <c:v>1.25126135216953</c:v>
                </c:pt>
                <c:pt idx="10">
                  <c:v>1.25252525252525</c:v>
                </c:pt>
                <c:pt idx="11">
                  <c:v>1.25379170879676</c:v>
                </c:pt>
                <c:pt idx="12">
                  <c:v>1.25506072874494</c:v>
                </c:pt>
                <c:pt idx="13">
                  <c:v>1.25633232016211</c:v>
                </c:pt>
                <c:pt idx="14">
                  <c:v>1.25760649087221</c:v>
                </c:pt>
                <c:pt idx="15">
                  <c:v>1.25888324873096</c:v>
                </c:pt>
                <c:pt idx="16">
                  <c:v>1.26016260162602</c:v>
                </c:pt>
                <c:pt idx="17">
                  <c:v>1.26144455747711</c:v>
                </c:pt>
                <c:pt idx="18">
                  <c:v>1.26272912423625</c:v>
                </c:pt>
                <c:pt idx="19">
                  <c:v>1.26401630988787</c:v>
                </c:pt>
                <c:pt idx="20">
                  <c:v>1.26530612244898</c:v>
                </c:pt>
                <c:pt idx="21">
                  <c:v>1.26659856996936</c:v>
                </c:pt>
                <c:pt idx="22">
                  <c:v>1.2678936605317</c:v>
                </c:pt>
                <c:pt idx="23">
                  <c:v>1.26919140225179</c:v>
                </c:pt>
                <c:pt idx="24">
                  <c:v>1.27049180327869</c:v>
                </c:pt>
                <c:pt idx="25">
                  <c:v>1.27179487179487</c:v>
                </c:pt>
                <c:pt idx="26">
                  <c:v>1.27310061601643</c:v>
                </c:pt>
                <c:pt idx="27">
                  <c:v>1.27440904419322</c:v>
                </c:pt>
                <c:pt idx="28">
                  <c:v>1.27572016460905</c:v>
                </c:pt>
                <c:pt idx="29">
                  <c:v>1.27703398558187</c:v>
                </c:pt>
                <c:pt idx="30">
                  <c:v>1.27835051546392</c:v>
                </c:pt>
                <c:pt idx="31">
                  <c:v>1.2796697626419</c:v>
                </c:pt>
                <c:pt idx="32">
                  <c:v>1.28099173553719</c:v>
                </c:pt>
                <c:pt idx="33">
                  <c:v>1.282316442606</c:v>
                </c:pt>
                <c:pt idx="34">
                  <c:v>1.28364389233954</c:v>
                </c:pt>
                <c:pt idx="35">
                  <c:v>1.28497409326425</c:v>
                </c:pt>
                <c:pt idx="36">
                  <c:v>1.28630705394191</c:v>
                </c:pt>
                <c:pt idx="37">
                  <c:v>1.28764278296989</c:v>
                </c:pt>
                <c:pt idx="38">
                  <c:v>1.28898128898129</c:v>
                </c:pt>
                <c:pt idx="39">
                  <c:v>1.29032258064516</c:v>
                </c:pt>
                <c:pt idx="40">
                  <c:v>1.29166666666667</c:v>
                </c:pt>
                <c:pt idx="41">
                  <c:v>1.29301355578728</c:v>
                </c:pt>
                <c:pt idx="42">
                  <c:v>1.29436325678497</c:v>
                </c:pt>
                <c:pt idx="43">
                  <c:v>1.2957157784744</c:v>
                </c:pt>
                <c:pt idx="44">
                  <c:v>1.29707112970711</c:v>
                </c:pt>
                <c:pt idx="45">
                  <c:v>1.29842931937173</c:v>
                </c:pt>
                <c:pt idx="46">
                  <c:v>1.29979035639413</c:v>
                </c:pt>
                <c:pt idx="47">
                  <c:v>1.30115424973767</c:v>
                </c:pt>
                <c:pt idx="48">
                  <c:v>1.30252100840336</c:v>
                </c:pt>
                <c:pt idx="49">
                  <c:v>1.30389064143007</c:v>
                </c:pt>
                <c:pt idx="50">
                  <c:v>1.30526315789474</c:v>
                </c:pt>
                <c:pt idx="51">
                  <c:v>1.30663856691254</c:v>
                </c:pt>
                <c:pt idx="52">
                  <c:v>1.30801687763713</c:v>
                </c:pt>
                <c:pt idx="53">
                  <c:v>1.30939809926082</c:v>
                </c:pt>
                <c:pt idx="54">
                  <c:v>1.3107822410148</c:v>
                </c:pt>
                <c:pt idx="55">
                  <c:v>1.31216931216931</c:v>
                </c:pt>
                <c:pt idx="56">
                  <c:v>1.3135593220339</c:v>
                </c:pt>
                <c:pt idx="57">
                  <c:v>1.31495227995758</c:v>
                </c:pt>
                <c:pt idx="58">
                  <c:v>1.31634819532909</c:v>
                </c:pt>
                <c:pt idx="59">
                  <c:v>1.31774707757705</c:v>
                </c:pt>
                <c:pt idx="60">
                  <c:v>1.31914893617021</c:v>
                </c:pt>
                <c:pt idx="61">
                  <c:v>1.32055378061768</c:v>
                </c:pt>
                <c:pt idx="62">
                  <c:v>1.32196162046908</c:v>
                </c:pt>
                <c:pt idx="63">
                  <c:v>1.32337246531483</c:v>
                </c:pt>
                <c:pt idx="64">
                  <c:v>1.32478632478632</c:v>
                </c:pt>
                <c:pt idx="65">
                  <c:v>1.32620320855615</c:v>
                </c:pt>
                <c:pt idx="66">
                  <c:v>1.32762312633833</c:v>
                </c:pt>
                <c:pt idx="67">
                  <c:v>1.32904608788853</c:v>
                </c:pt>
                <c:pt idx="68">
                  <c:v>1.33047210300429</c:v>
                </c:pt>
                <c:pt idx="69">
                  <c:v>1.33190118152524</c:v>
                </c:pt>
                <c:pt idx="70">
                  <c:v>1.33333333333333</c:v>
                </c:pt>
                <c:pt idx="71">
                  <c:v>1.33476856835307</c:v>
                </c:pt>
                <c:pt idx="72">
                  <c:v>1.33620689655172</c:v>
                </c:pt>
                <c:pt idx="73">
                  <c:v>1.33764832793959</c:v>
                </c:pt>
                <c:pt idx="74">
                  <c:v>1.33909287257019</c:v>
                </c:pt>
                <c:pt idx="75">
                  <c:v>1.34054054054054</c:v>
                </c:pt>
                <c:pt idx="76">
                  <c:v>1.34199134199134</c:v>
                </c:pt>
                <c:pt idx="77">
                  <c:v>1.34344528710726</c:v>
                </c:pt>
                <c:pt idx="78">
                  <c:v>1.34490238611714</c:v>
                </c:pt>
                <c:pt idx="79">
                  <c:v>1.34636264929425</c:v>
                </c:pt>
                <c:pt idx="80">
                  <c:v>1.34782608695652</c:v>
                </c:pt>
                <c:pt idx="81">
                  <c:v>1.34929270946681</c:v>
                </c:pt>
                <c:pt idx="82">
                  <c:v>1.35076252723312</c:v>
                </c:pt>
                <c:pt idx="83">
                  <c:v>1.35223555070883</c:v>
                </c:pt>
                <c:pt idx="84">
                  <c:v>1.35371179039301</c:v>
                </c:pt>
                <c:pt idx="85">
                  <c:v>1.3551912568306</c:v>
                </c:pt>
                <c:pt idx="86">
                  <c:v>1.35667396061269</c:v>
                </c:pt>
                <c:pt idx="87">
                  <c:v>1.35815991237678</c:v>
                </c:pt>
                <c:pt idx="88">
                  <c:v>1.35964912280702</c:v>
                </c:pt>
                <c:pt idx="89">
                  <c:v>1.36114160263447</c:v>
                </c:pt>
                <c:pt idx="90">
                  <c:v>1.36263736263736</c:v>
                </c:pt>
                <c:pt idx="91">
                  <c:v>1.36413641364136</c:v>
                </c:pt>
                <c:pt idx="92">
                  <c:v>1.36563876651982</c:v>
                </c:pt>
                <c:pt idx="93">
                  <c:v>1.36714443219405</c:v>
                </c:pt>
                <c:pt idx="94">
                  <c:v>1.36865342163355</c:v>
                </c:pt>
                <c:pt idx="95">
                  <c:v>1.37016574585635</c:v>
                </c:pt>
                <c:pt idx="96">
                  <c:v>1.3716814159292</c:v>
                </c:pt>
                <c:pt idx="97">
                  <c:v>1.37320044296788</c:v>
                </c:pt>
                <c:pt idx="98">
                  <c:v>1.37472283813747</c:v>
                </c:pt>
                <c:pt idx="99">
                  <c:v>1.37624861265261</c:v>
                </c:pt>
                <c:pt idx="100">
                  <c:v>1.37777777777778</c:v>
                </c:pt>
                <c:pt idx="101">
                  <c:v>1.37931034482759</c:v>
                </c:pt>
                <c:pt idx="102">
                  <c:v>1.38084632516704</c:v>
                </c:pt>
                <c:pt idx="103">
                  <c:v>1.38238573021182</c:v>
                </c:pt>
                <c:pt idx="104">
                  <c:v>1.38392857142857</c:v>
                </c:pt>
                <c:pt idx="105">
                  <c:v>1.3854748603352</c:v>
                </c:pt>
                <c:pt idx="106">
                  <c:v>1.38702460850112</c:v>
                </c:pt>
                <c:pt idx="107">
                  <c:v>1.38857782754759</c:v>
                </c:pt>
                <c:pt idx="108">
                  <c:v>1.39013452914798</c:v>
                </c:pt>
                <c:pt idx="109">
                  <c:v>1.39169472502806</c:v>
                </c:pt>
                <c:pt idx="110">
                  <c:v>1.39325842696629</c:v>
                </c:pt>
                <c:pt idx="111">
                  <c:v>1.39482564679415</c:v>
                </c:pt>
                <c:pt idx="112">
                  <c:v>1.3963963963964</c:v>
                </c:pt>
                <c:pt idx="113">
                  <c:v>1.39797068771139</c:v>
                </c:pt>
                <c:pt idx="114">
                  <c:v>1.39954853273138</c:v>
                </c:pt>
                <c:pt idx="115">
                  <c:v>1.40112994350282</c:v>
                </c:pt>
                <c:pt idx="116">
                  <c:v>1.4027149321267</c:v>
                </c:pt>
                <c:pt idx="117">
                  <c:v>1.40430351075878</c:v>
                </c:pt>
                <c:pt idx="118">
                  <c:v>1.40589569160998</c:v>
                </c:pt>
                <c:pt idx="119">
                  <c:v>1.40749148694665</c:v>
                </c:pt>
                <c:pt idx="120">
                  <c:v>1.40909090909091</c:v>
                </c:pt>
                <c:pt idx="121">
                  <c:v>1.41069397042093</c:v>
                </c:pt>
                <c:pt idx="122">
                  <c:v>1.4123006833713</c:v>
                </c:pt>
                <c:pt idx="123">
                  <c:v>1.4139110604333</c:v>
                </c:pt>
                <c:pt idx="124">
                  <c:v>1.41552511415525</c:v>
                </c:pt>
                <c:pt idx="125">
                  <c:v>1.41714285714286</c:v>
                </c:pt>
                <c:pt idx="126">
                  <c:v>1.4187643020595</c:v>
                </c:pt>
                <c:pt idx="127">
                  <c:v>1.42038946162658</c:v>
                </c:pt>
                <c:pt idx="128">
                  <c:v>1.42201834862385</c:v>
                </c:pt>
                <c:pt idx="129">
                  <c:v>1.42365097588978</c:v>
                </c:pt>
                <c:pt idx="130">
                  <c:v>1.42528735632184</c:v>
                </c:pt>
                <c:pt idx="131">
                  <c:v>1.42692750287687</c:v>
                </c:pt>
                <c:pt idx="132">
                  <c:v>1.42857142857143</c:v>
                </c:pt>
                <c:pt idx="133">
                  <c:v>1.43021914648212</c:v>
                </c:pt>
                <c:pt idx="134">
                  <c:v>1.43187066974596</c:v>
                </c:pt>
                <c:pt idx="135">
                  <c:v>1.43352601156069</c:v>
                </c:pt>
                <c:pt idx="136">
                  <c:v>1.43518518518519</c:v>
                </c:pt>
                <c:pt idx="137">
                  <c:v>1.43684820393975</c:v>
                </c:pt>
                <c:pt idx="138">
                  <c:v>1.4385150812065</c:v>
                </c:pt>
                <c:pt idx="139">
                  <c:v>1.44018583042973</c:v>
                </c:pt>
                <c:pt idx="140">
                  <c:v>1.44186046511628</c:v>
                </c:pt>
                <c:pt idx="141">
                  <c:v>1.44353899883586</c:v>
                </c:pt>
                <c:pt idx="142">
                  <c:v>1.44522144522145</c:v>
                </c:pt>
                <c:pt idx="143">
                  <c:v>1.44690781796966</c:v>
                </c:pt>
                <c:pt idx="144">
                  <c:v>1.44859813084112</c:v>
                </c:pt>
                <c:pt idx="145">
                  <c:v>1.45029239766082</c:v>
                </c:pt>
                <c:pt idx="146">
                  <c:v>1.4519906323185</c:v>
                </c:pt>
                <c:pt idx="147">
                  <c:v>1.45369284876905</c:v>
                </c:pt>
                <c:pt idx="148">
                  <c:v>1.45539906103286</c:v>
                </c:pt>
                <c:pt idx="149">
                  <c:v>1.45710928319624</c:v>
                </c:pt>
                <c:pt idx="150">
                  <c:v>1.45882352941176</c:v>
                </c:pt>
                <c:pt idx="151">
                  <c:v>1.4605418138987</c:v>
                </c:pt>
                <c:pt idx="152">
                  <c:v>1.4622641509434</c:v>
                </c:pt>
                <c:pt idx="153">
                  <c:v>1.46399055489965</c:v>
                </c:pt>
                <c:pt idx="154">
                  <c:v>1.46572104018913</c:v>
                </c:pt>
                <c:pt idx="155">
                  <c:v>1.46745562130178</c:v>
                </c:pt>
                <c:pt idx="156">
                  <c:v>1.46919431279621</c:v>
                </c:pt>
                <c:pt idx="157">
                  <c:v>1.47093712930012</c:v>
                </c:pt>
                <c:pt idx="158">
                  <c:v>1.47268408551069</c:v>
                </c:pt>
                <c:pt idx="159">
                  <c:v>1.47443519619501</c:v>
                </c:pt>
                <c:pt idx="160">
                  <c:v>1.47619047619048</c:v>
                </c:pt>
                <c:pt idx="161">
                  <c:v>1.47794994040524</c:v>
                </c:pt>
                <c:pt idx="162">
                  <c:v>1.47971360381862</c:v>
                </c:pt>
                <c:pt idx="163">
                  <c:v>1.48148148148148</c:v>
                </c:pt>
                <c:pt idx="164">
                  <c:v>1.48325358851675</c:v>
                </c:pt>
                <c:pt idx="165">
                  <c:v>1.48502994011976</c:v>
                </c:pt>
                <c:pt idx="166">
                  <c:v>1.48681055155875</c:v>
                </c:pt>
                <c:pt idx="167">
                  <c:v>1.48859543817527</c:v>
                </c:pt>
                <c:pt idx="168">
                  <c:v>1.49038461538462</c:v>
                </c:pt>
                <c:pt idx="169">
                  <c:v>1.49217809867629</c:v>
                </c:pt>
                <c:pt idx="170">
                  <c:v>1.49397590361446</c:v>
                </c:pt>
                <c:pt idx="171">
                  <c:v>1.49577804583836</c:v>
                </c:pt>
                <c:pt idx="172">
                  <c:v>1.4975845410628</c:v>
                </c:pt>
                <c:pt idx="173">
                  <c:v>1.4993954050786</c:v>
                </c:pt>
                <c:pt idx="174">
                  <c:v>1.50121065375303</c:v>
                </c:pt>
                <c:pt idx="175">
                  <c:v>1.5030303030303</c:v>
                </c:pt>
                <c:pt idx="176">
                  <c:v>1.50485436893204</c:v>
                </c:pt>
                <c:pt idx="177">
                  <c:v>1.50668286755772</c:v>
                </c:pt>
                <c:pt idx="178">
                  <c:v>1.50851581508516</c:v>
                </c:pt>
                <c:pt idx="179">
                  <c:v>1.51035322777101</c:v>
                </c:pt>
                <c:pt idx="180">
                  <c:v>1.51219512195122</c:v>
                </c:pt>
                <c:pt idx="181">
                  <c:v>1.51404151404151</c:v>
                </c:pt>
                <c:pt idx="182">
                  <c:v>1.5158924205379</c:v>
                </c:pt>
                <c:pt idx="183">
                  <c:v>1.51774785801714</c:v>
                </c:pt>
                <c:pt idx="184">
                  <c:v>1.51960784313725</c:v>
                </c:pt>
                <c:pt idx="185">
                  <c:v>1.52147239263804</c:v>
                </c:pt>
                <c:pt idx="186">
                  <c:v>1.52334152334152</c:v>
                </c:pt>
                <c:pt idx="187">
                  <c:v>1.52521525215252</c:v>
                </c:pt>
                <c:pt idx="188">
                  <c:v>1.52709359605911</c:v>
                </c:pt>
                <c:pt idx="189">
                  <c:v>1.52897657213317</c:v>
                </c:pt>
                <c:pt idx="190">
                  <c:v>1.53086419753086</c:v>
                </c:pt>
                <c:pt idx="191">
                  <c:v>1.5327564894932</c:v>
                </c:pt>
                <c:pt idx="192">
                  <c:v>1.53465346534653</c:v>
                </c:pt>
                <c:pt idx="193">
                  <c:v>1.5365551425031</c:v>
                </c:pt>
                <c:pt idx="194">
                  <c:v>1.53846153846154</c:v>
                </c:pt>
                <c:pt idx="195">
                  <c:v>1.54037267080745</c:v>
                </c:pt>
                <c:pt idx="196">
                  <c:v>1.54228855721393</c:v>
                </c:pt>
                <c:pt idx="197">
                  <c:v>1.54420921544209</c:v>
                </c:pt>
                <c:pt idx="198">
                  <c:v>1.54613466334165</c:v>
                </c:pt>
                <c:pt idx="199">
                  <c:v>1.54806491885144</c:v>
                </c:pt>
                <c:pt idx="200">
                  <c:v>1.55</c:v>
                </c:pt>
                <c:pt idx="201">
                  <c:v>1.55193992490613</c:v>
                </c:pt>
                <c:pt idx="202">
                  <c:v>1.55388471177945</c:v>
                </c:pt>
                <c:pt idx="203">
                  <c:v>1.55583437892095</c:v>
                </c:pt>
                <c:pt idx="204">
                  <c:v>1.55778894472362</c:v>
                </c:pt>
                <c:pt idx="205">
                  <c:v>1.55974842767296</c:v>
                </c:pt>
                <c:pt idx="206">
                  <c:v>1.56171284634761</c:v>
                </c:pt>
                <c:pt idx="207">
                  <c:v>1.56368221941992</c:v>
                </c:pt>
                <c:pt idx="208">
                  <c:v>1.56565656565657</c:v>
                </c:pt>
                <c:pt idx="209">
                  <c:v>1.56763590391909</c:v>
                </c:pt>
                <c:pt idx="210">
                  <c:v>1.56962025316456</c:v>
                </c:pt>
                <c:pt idx="211">
                  <c:v>1.57160963244613</c:v>
                </c:pt>
                <c:pt idx="212">
                  <c:v>1.57360406091371</c:v>
                </c:pt>
                <c:pt idx="213">
                  <c:v>1.57560355781449</c:v>
                </c:pt>
                <c:pt idx="214">
                  <c:v>1.57760814249364</c:v>
                </c:pt>
                <c:pt idx="215">
                  <c:v>1.5796178343949</c:v>
                </c:pt>
                <c:pt idx="216">
                  <c:v>1.58163265306122</c:v>
                </c:pt>
                <c:pt idx="217">
                  <c:v>1.58365261813538</c:v>
                </c:pt>
                <c:pt idx="218">
                  <c:v>1.58567774936061</c:v>
                </c:pt>
                <c:pt idx="219">
                  <c:v>1.58770806658131</c:v>
                </c:pt>
                <c:pt idx="220">
                  <c:v>1.58974358974359</c:v>
                </c:pt>
                <c:pt idx="221">
                  <c:v>1.59178433889602</c:v>
                </c:pt>
                <c:pt idx="222">
                  <c:v>1.59383033419023</c:v>
                </c:pt>
                <c:pt idx="223">
                  <c:v>1.5958815958816</c:v>
                </c:pt>
                <c:pt idx="224">
                  <c:v>1.5979381443299</c:v>
                </c:pt>
                <c:pt idx="225">
                  <c:v>1.6</c:v>
                </c:pt>
                <c:pt idx="226">
                  <c:v>1.60206718346253</c:v>
                </c:pt>
                <c:pt idx="227">
                  <c:v>1.60413971539457</c:v>
                </c:pt>
                <c:pt idx="228">
                  <c:v>1.60621761658031</c:v>
                </c:pt>
                <c:pt idx="229">
                  <c:v>1.6083009079118</c:v>
                </c:pt>
                <c:pt idx="230">
                  <c:v>1.61038961038961</c:v>
                </c:pt>
                <c:pt idx="231">
                  <c:v>1.61248374512354</c:v>
                </c:pt>
                <c:pt idx="232">
                  <c:v>1.61458333333333</c:v>
                </c:pt>
                <c:pt idx="233">
                  <c:v>1.61668839634941</c:v>
                </c:pt>
                <c:pt idx="234">
                  <c:v>1.61879895561358</c:v>
                </c:pt>
                <c:pt idx="235">
                  <c:v>1.62091503267974</c:v>
                </c:pt>
                <c:pt idx="236">
                  <c:v>1.62303664921466</c:v>
                </c:pt>
                <c:pt idx="237">
                  <c:v>1.62516382699869</c:v>
                </c:pt>
                <c:pt idx="238">
                  <c:v>1.62729658792651</c:v>
                </c:pt>
                <c:pt idx="239">
                  <c:v>1.62943495400788</c:v>
                </c:pt>
                <c:pt idx="240">
                  <c:v>1.63157894736842</c:v>
                </c:pt>
                <c:pt idx="241">
                  <c:v>1.63372859025033</c:v>
                </c:pt>
                <c:pt idx="242">
                  <c:v>1.63588390501319</c:v>
                </c:pt>
                <c:pt idx="243">
                  <c:v>1.63804491413474</c:v>
                </c:pt>
                <c:pt idx="244">
                  <c:v>1.64021164021164</c:v>
                </c:pt>
                <c:pt idx="245">
                  <c:v>1.64238410596026</c:v>
                </c:pt>
                <c:pt idx="246">
                  <c:v>1.64456233421751</c:v>
                </c:pt>
                <c:pt idx="247">
                  <c:v>1.64674634794157</c:v>
                </c:pt>
                <c:pt idx="248">
                  <c:v>1.64893617021277</c:v>
                </c:pt>
                <c:pt idx="249">
                  <c:v>1.65113182423435</c:v>
                </c:pt>
                <c:pt idx="250">
                  <c:v>1.65333333333333</c:v>
                </c:pt>
                <c:pt idx="251">
                  <c:v>1.65554072096128</c:v>
                </c:pt>
                <c:pt idx="252">
                  <c:v>1.65775401069519</c:v>
                </c:pt>
                <c:pt idx="253">
                  <c:v>1.65997322623829</c:v>
                </c:pt>
                <c:pt idx="254">
                  <c:v>1.66219839142091</c:v>
                </c:pt>
                <c:pt idx="255">
                  <c:v>1.66442953020134</c:v>
                </c:pt>
                <c:pt idx="256">
                  <c:v>1.66666666666667</c:v>
                </c:pt>
                <c:pt idx="257">
                  <c:v>1.66890982503365</c:v>
                </c:pt>
                <c:pt idx="258">
                  <c:v>1.6711590296496</c:v>
                </c:pt>
                <c:pt idx="259">
                  <c:v>1.67341430499325</c:v>
                </c:pt>
                <c:pt idx="260">
                  <c:v>1.67567567567568</c:v>
                </c:pt>
                <c:pt idx="261">
                  <c:v>1.67794316644114</c:v>
                </c:pt>
                <c:pt idx="262">
                  <c:v>1.68021680216802</c:v>
                </c:pt>
                <c:pt idx="263">
                  <c:v>1.68249660786974</c:v>
                </c:pt>
                <c:pt idx="264">
                  <c:v>1.68478260869565</c:v>
                </c:pt>
                <c:pt idx="265">
                  <c:v>1.68707482993197</c:v>
                </c:pt>
                <c:pt idx="266">
                  <c:v>1.68937329700272</c:v>
                </c:pt>
                <c:pt idx="267">
                  <c:v>1.69167803547067</c:v>
                </c:pt>
                <c:pt idx="268">
                  <c:v>1.69398907103825</c:v>
                </c:pt>
                <c:pt idx="269">
                  <c:v>1.69630642954856</c:v>
                </c:pt>
                <c:pt idx="270">
                  <c:v>1.6986301369863</c:v>
                </c:pt>
                <c:pt idx="271">
                  <c:v>1.70096021947874</c:v>
                </c:pt>
                <c:pt idx="272">
                  <c:v>1.7032967032967</c:v>
                </c:pt>
                <c:pt idx="273">
                  <c:v>1.70563961485557</c:v>
                </c:pt>
                <c:pt idx="274">
                  <c:v>1.70798898071625</c:v>
                </c:pt>
                <c:pt idx="275">
                  <c:v>1.71034482758621</c:v>
                </c:pt>
                <c:pt idx="276">
                  <c:v>1.71270718232044</c:v>
                </c:pt>
                <c:pt idx="277">
                  <c:v>1.71507607192254</c:v>
                </c:pt>
                <c:pt idx="278">
                  <c:v>1.71745152354571</c:v>
                </c:pt>
                <c:pt idx="279">
                  <c:v>1.71983356449376</c:v>
                </c:pt>
                <c:pt idx="280">
                  <c:v>1.72222222222222</c:v>
                </c:pt>
                <c:pt idx="281">
                  <c:v>1.72461752433936</c:v>
                </c:pt>
                <c:pt idx="282">
                  <c:v>1.72701949860724</c:v>
                </c:pt>
                <c:pt idx="283">
                  <c:v>1.72942817294282</c:v>
                </c:pt>
                <c:pt idx="284">
                  <c:v>1.73184357541899</c:v>
                </c:pt>
                <c:pt idx="285">
                  <c:v>1.73426573426573</c:v>
                </c:pt>
                <c:pt idx="286">
                  <c:v>1.73669467787115</c:v>
                </c:pt>
                <c:pt idx="287">
                  <c:v>1.73913043478261</c:v>
                </c:pt>
                <c:pt idx="288">
                  <c:v>1.74157303370787</c:v>
                </c:pt>
                <c:pt idx="289">
                  <c:v>1.74402250351617</c:v>
                </c:pt>
                <c:pt idx="290">
                  <c:v>1.74647887323944</c:v>
                </c:pt>
                <c:pt idx="291">
                  <c:v>1.74894217207334</c:v>
                </c:pt>
                <c:pt idx="292">
                  <c:v>1.75141242937853</c:v>
                </c:pt>
                <c:pt idx="293">
                  <c:v>1.75388967468175</c:v>
                </c:pt>
                <c:pt idx="294">
                  <c:v>1.75637393767705</c:v>
                </c:pt>
                <c:pt idx="295">
                  <c:v>1.75886524822695</c:v>
                </c:pt>
                <c:pt idx="296">
                  <c:v>1.76136363636364</c:v>
                </c:pt>
                <c:pt idx="297">
                  <c:v>1.76386913229019</c:v>
                </c:pt>
                <c:pt idx="298">
                  <c:v>1.76638176638177</c:v>
                </c:pt>
                <c:pt idx="299">
                  <c:v>1.76890156918688</c:v>
                </c:pt>
                <c:pt idx="300">
                  <c:v>1.77142857142857</c:v>
                </c:pt>
                <c:pt idx="301">
                  <c:v>1.77396280400572</c:v>
                </c:pt>
                <c:pt idx="302">
                  <c:v>1.77650429799427</c:v>
                </c:pt>
                <c:pt idx="303">
                  <c:v>1.77905308464849</c:v>
                </c:pt>
                <c:pt idx="304">
                  <c:v>1.7816091954023</c:v>
                </c:pt>
                <c:pt idx="305">
                  <c:v>1.7841726618705</c:v>
                </c:pt>
                <c:pt idx="306">
                  <c:v>1.78674351585014</c:v>
                </c:pt>
                <c:pt idx="307">
                  <c:v>1.78932178932179</c:v>
                </c:pt>
                <c:pt idx="308">
                  <c:v>1.79190751445087</c:v>
                </c:pt>
                <c:pt idx="309">
                  <c:v>1.794500723589</c:v>
                </c:pt>
                <c:pt idx="310">
                  <c:v>1.79710144927536</c:v>
                </c:pt>
                <c:pt idx="311">
                  <c:v>1.79970972423803</c:v>
                </c:pt>
                <c:pt idx="312">
                  <c:v>1.80232558139535</c:v>
                </c:pt>
                <c:pt idx="313">
                  <c:v>1.80494905385735</c:v>
                </c:pt>
                <c:pt idx="314">
                  <c:v>1.80758017492711</c:v>
                </c:pt>
                <c:pt idx="315">
                  <c:v>1.81021897810219</c:v>
                </c:pt>
                <c:pt idx="316">
                  <c:v>1.81286549707602</c:v>
                </c:pt>
                <c:pt idx="317">
                  <c:v>1.81551976573939</c:v>
                </c:pt>
                <c:pt idx="318">
                  <c:v>1.81818181818182</c:v>
                </c:pt>
                <c:pt idx="319">
                  <c:v>1.8208516886931</c:v>
                </c:pt>
                <c:pt idx="320">
                  <c:v>1.82352941176471</c:v>
                </c:pt>
                <c:pt idx="321">
                  <c:v>1.82621502209131</c:v>
                </c:pt>
                <c:pt idx="322">
                  <c:v>1.82890855457227</c:v>
                </c:pt>
                <c:pt idx="323">
                  <c:v>1.83161004431315</c:v>
                </c:pt>
                <c:pt idx="324">
                  <c:v>1.83431952662722</c:v>
                </c:pt>
                <c:pt idx="325">
                  <c:v>1.83703703703704</c:v>
                </c:pt>
                <c:pt idx="326">
                  <c:v>1.83976261127596</c:v>
                </c:pt>
                <c:pt idx="327">
                  <c:v>1.84249628528975</c:v>
                </c:pt>
                <c:pt idx="328">
                  <c:v>1.8452380952381</c:v>
                </c:pt>
                <c:pt idx="329">
                  <c:v>1.84798807749627</c:v>
                </c:pt>
                <c:pt idx="330">
                  <c:v>1.85074626865672</c:v>
                </c:pt>
                <c:pt idx="331">
                  <c:v>1.85351270553064</c:v>
                </c:pt>
                <c:pt idx="332">
                  <c:v>1.8562874251497</c:v>
                </c:pt>
                <c:pt idx="333">
                  <c:v>1.85907046476762</c:v>
                </c:pt>
                <c:pt idx="334">
                  <c:v>1.86186186186186</c:v>
                </c:pt>
                <c:pt idx="335">
                  <c:v>1.86466165413534</c:v>
                </c:pt>
                <c:pt idx="336">
                  <c:v>1.86746987951807</c:v>
                </c:pt>
                <c:pt idx="337">
                  <c:v>1.87028657616893</c:v>
                </c:pt>
                <c:pt idx="338">
                  <c:v>1.87311178247734</c:v>
                </c:pt>
                <c:pt idx="339">
                  <c:v>1.87594553706505</c:v>
                </c:pt>
                <c:pt idx="340">
                  <c:v>1.87878787878788</c:v>
                </c:pt>
                <c:pt idx="341">
                  <c:v>1.88163884673748</c:v>
                </c:pt>
                <c:pt idx="342">
                  <c:v>1.88449848024316</c:v>
                </c:pt>
                <c:pt idx="343">
                  <c:v>1.88736681887367</c:v>
                </c:pt>
                <c:pt idx="344">
                  <c:v>1.89024390243902</c:v>
                </c:pt>
                <c:pt idx="345">
                  <c:v>1.89312977099237</c:v>
                </c:pt>
                <c:pt idx="346">
                  <c:v>1.8960244648318</c:v>
                </c:pt>
                <c:pt idx="347">
                  <c:v>1.8989280245023</c:v>
                </c:pt>
                <c:pt idx="348">
                  <c:v>1.90184049079755</c:v>
                </c:pt>
                <c:pt idx="349">
                  <c:v>1.9047619047619</c:v>
                </c:pt>
                <c:pt idx="350">
                  <c:v>1.90769230769231</c:v>
                </c:pt>
                <c:pt idx="351">
                  <c:v>1.91063174114022</c:v>
                </c:pt>
                <c:pt idx="352">
                  <c:v>1.91358024691358</c:v>
                </c:pt>
                <c:pt idx="353">
                  <c:v>1.91653786707883</c:v>
                </c:pt>
                <c:pt idx="354">
                  <c:v>1.91950464396285</c:v>
                </c:pt>
                <c:pt idx="355">
                  <c:v>1.92248062015504</c:v>
                </c:pt>
                <c:pt idx="356">
                  <c:v>1.92546583850932</c:v>
                </c:pt>
                <c:pt idx="357">
                  <c:v>1.92846034214619</c:v>
                </c:pt>
                <c:pt idx="358">
                  <c:v>1.93146417445483</c:v>
                </c:pt>
                <c:pt idx="359">
                  <c:v>1.93447737909516</c:v>
                </c:pt>
                <c:pt idx="360">
                  <c:v>1.9375</c:v>
                </c:pt>
                <c:pt idx="361">
                  <c:v>1.94053208137715</c:v>
                </c:pt>
                <c:pt idx="362">
                  <c:v>1.9435736677116</c:v>
                </c:pt>
                <c:pt idx="363">
                  <c:v>1.94662480376766</c:v>
                </c:pt>
                <c:pt idx="364">
                  <c:v>1.9496855345912</c:v>
                </c:pt>
                <c:pt idx="365">
                  <c:v>1.95275590551181</c:v>
                </c:pt>
                <c:pt idx="366">
                  <c:v>1.95583596214511</c:v>
                </c:pt>
                <c:pt idx="367">
                  <c:v>1.95892575039494</c:v>
                </c:pt>
                <c:pt idx="368">
                  <c:v>1.9620253164557</c:v>
                </c:pt>
                <c:pt idx="369">
                  <c:v>1.96513470681458</c:v>
                </c:pt>
                <c:pt idx="370">
                  <c:v>1.96825396825397</c:v>
                </c:pt>
                <c:pt idx="371">
                  <c:v>1.97138314785374</c:v>
                </c:pt>
                <c:pt idx="372">
                  <c:v>1.97452229299363</c:v>
                </c:pt>
                <c:pt idx="373">
                  <c:v>1.97767145135566</c:v>
                </c:pt>
                <c:pt idx="374">
                  <c:v>1.98083067092652</c:v>
                </c:pt>
                <c:pt idx="375">
                  <c:v>1.984</c:v>
                </c:pt>
                <c:pt idx="376">
                  <c:v>1.98717948717949</c:v>
                </c:pt>
                <c:pt idx="377">
                  <c:v>1.99036918138042</c:v>
                </c:pt>
                <c:pt idx="378">
                  <c:v>1.9935691318328</c:v>
                </c:pt>
                <c:pt idx="379">
                  <c:v>1.99677938808374</c:v>
                </c:pt>
                <c:pt idx="380">
                  <c:v>2</c:v>
                </c:pt>
                <c:pt idx="381">
                  <c:v>2.0032310177706</c:v>
                </c:pt>
                <c:pt idx="382">
                  <c:v>2.00647249190939</c:v>
                </c:pt>
                <c:pt idx="383">
                  <c:v>2.0097244732577</c:v>
                </c:pt>
                <c:pt idx="384">
                  <c:v>2.01298701298701</c:v>
                </c:pt>
                <c:pt idx="385">
                  <c:v>2.01626016260163</c:v>
                </c:pt>
                <c:pt idx="386">
                  <c:v>2.01954397394137</c:v>
                </c:pt>
                <c:pt idx="387">
                  <c:v>2.02283849918434</c:v>
                </c:pt>
                <c:pt idx="388">
                  <c:v>2.02614379084967</c:v>
                </c:pt>
                <c:pt idx="389">
                  <c:v>2.02945990180033</c:v>
                </c:pt>
                <c:pt idx="390">
                  <c:v>2.0327868852459</c:v>
                </c:pt>
                <c:pt idx="391">
                  <c:v>2.03612479474548</c:v>
                </c:pt>
                <c:pt idx="392">
                  <c:v>2.03947368421053</c:v>
                </c:pt>
                <c:pt idx="393">
                  <c:v>2.04283360790774</c:v>
                </c:pt>
                <c:pt idx="394">
                  <c:v>2.04620462046205</c:v>
                </c:pt>
                <c:pt idx="395">
                  <c:v>2.0495867768595</c:v>
                </c:pt>
                <c:pt idx="396">
                  <c:v>2.05298013245033</c:v>
                </c:pt>
                <c:pt idx="397">
                  <c:v>2.05638474295191</c:v>
                </c:pt>
                <c:pt idx="398">
                  <c:v>2.05980066445183</c:v>
                </c:pt>
                <c:pt idx="399">
                  <c:v>2.06322795341098</c:v>
                </c:pt>
                <c:pt idx="400">
                  <c:v>2.06666666666667</c:v>
                </c:pt>
                <c:pt idx="401">
                  <c:v>2.07011686143573</c:v>
                </c:pt>
                <c:pt idx="402">
                  <c:v>2.07357859531773</c:v>
                </c:pt>
                <c:pt idx="403">
                  <c:v>2.07705192629816</c:v>
                </c:pt>
                <c:pt idx="404">
                  <c:v>2.08053691275168</c:v>
                </c:pt>
                <c:pt idx="405">
                  <c:v>2.08403361344538</c:v>
                </c:pt>
                <c:pt idx="406">
                  <c:v>2.08754208754209</c:v>
                </c:pt>
                <c:pt idx="407">
                  <c:v>2.09106239460371</c:v>
                </c:pt>
                <c:pt idx="408">
                  <c:v>2.09459459459459</c:v>
                </c:pt>
                <c:pt idx="409">
                  <c:v>2.09813874788494</c:v>
                </c:pt>
                <c:pt idx="410">
                  <c:v>2.10169491525424</c:v>
                </c:pt>
                <c:pt idx="411">
                  <c:v>2.10526315789474</c:v>
                </c:pt>
                <c:pt idx="412">
                  <c:v>2.10884353741497</c:v>
                </c:pt>
                <c:pt idx="413">
                  <c:v>2.11243611584327</c:v>
                </c:pt>
                <c:pt idx="414">
                  <c:v>2.1160409556314</c:v>
                </c:pt>
                <c:pt idx="415">
                  <c:v>2.11965811965812</c:v>
                </c:pt>
                <c:pt idx="416">
                  <c:v>2.12328767123288</c:v>
                </c:pt>
                <c:pt idx="417">
                  <c:v>2.12692967409949</c:v>
                </c:pt>
                <c:pt idx="418">
                  <c:v>2.13058419243986</c:v>
                </c:pt>
                <c:pt idx="419">
                  <c:v>2.1342512908778</c:v>
                </c:pt>
                <c:pt idx="420">
                  <c:v>2.13793103448276</c:v>
                </c:pt>
                <c:pt idx="421">
                  <c:v>2.14162348877375</c:v>
                </c:pt>
                <c:pt idx="422">
                  <c:v>2.14532871972318</c:v>
                </c:pt>
                <c:pt idx="423">
                  <c:v>2.14904679376083</c:v>
                </c:pt>
                <c:pt idx="424">
                  <c:v>2.15277777777778</c:v>
                </c:pt>
                <c:pt idx="425">
                  <c:v>2.15652173913043</c:v>
                </c:pt>
                <c:pt idx="426">
                  <c:v>2.1602787456446</c:v>
                </c:pt>
                <c:pt idx="427">
                  <c:v>2.16404886561955</c:v>
                </c:pt>
                <c:pt idx="428">
                  <c:v>2.16783216783217</c:v>
                </c:pt>
                <c:pt idx="429">
                  <c:v>2.17162872154116</c:v>
                </c:pt>
                <c:pt idx="430">
                  <c:v>2.17543859649123</c:v>
                </c:pt>
                <c:pt idx="431">
                  <c:v>2.1792618629174</c:v>
                </c:pt>
                <c:pt idx="432">
                  <c:v>2.1830985915493</c:v>
                </c:pt>
                <c:pt idx="433">
                  <c:v>2.18694885361552</c:v>
                </c:pt>
                <c:pt idx="434">
                  <c:v>2.19081272084806</c:v>
                </c:pt>
                <c:pt idx="435">
                  <c:v>2.19469026548673</c:v>
                </c:pt>
                <c:pt idx="436">
                  <c:v>2.19858156028369</c:v>
                </c:pt>
                <c:pt idx="437">
                  <c:v>2.20248667850799</c:v>
                </c:pt>
                <c:pt idx="438">
                  <c:v>2.20640569395018</c:v>
                </c:pt>
                <c:pt idx="439">
                  <c:v>2.21033868092692</c:v>
                </c:pt>
                <c:pt idx="440">
                  <c:v>2.21428571428571</c:v>
                </c:pt>
                <c:pt idx="441">
                  <c:v>2.21824686940966</c:v>
                </c:pt>
                <c:pt idx="442">
                  <c:v>2.22222222222222</c:v>
                </c:pt>
                <c:pt idx="443">
                  <c:v>2.2262118491921</c:v>
                </c:pt>
                <c:pt idx="444">
                  <c:v>2.23021582733813</c:v>
                </c:pt>
                <c:pt idx="445">
                  <c:v>2.23423423423423</c:v>
                </c:pt>
                <c:pt idx="446">
                  <c:v>2.23826714801444</c:v>
                </c:pt>
                <c:pt idx="447">
                  <c:v>2.24231464737794</c:v>
                </c:pt>
                <c:pt idx="448">
                  <c:v>2.2463768115942</c:v>
                </c:pt>
                <c:pt idx="449">
                  <c:v>2.25045372050817</c:v>
                </c:pt>
                <c:pt idx="450">
                  <c:v>2.25454545454545</c:v>
                </c:pt>
                <c:pt idx="451">
                  <c:v>2.25865209471767</c:v>
                </c:pt>
                <c:pt idx="452">
                  <c:v>2.26277372262774</c:v>
                </c:pt>
                <c:pt idx="453">
                  <c:v>2.26691042047532</c:v>
                </c:pt>
                <c:pt idx="454">
                  <c:v>2.27106227106227</c:v>
                </c:pt>
                <c:pt idx="455">
                  <c:v>2.27522935779817</c:v>
                </c:pt>
                <c:pt idx="456">
                  <c:v>2.27941176470588</c:v>
                </c:pt>
                <c:pt idx="457">
                  <c:v>2.28360957642726</c:v>
                </c:pt>
                <c:pt idx="458">
                  <c:v>2.28782287822878</c:v>
                </c:pt>
                <c:pt idx="459">
                  <c:v>2.29205175600739</c:v>
                </c:pt>
                <c:pt idx="460">
                  <c:v>2.2962962962963</c:v>
                </c:pt>
                <c:pt idx="461">
                  <c:v>2.30055658627087</c:v>
                </c:pt>
                <c:pt idx="462">
                  <c:v>2.30483271375465</c:v>
                </c:pt>
                <c:pt idx="463">
                  <c:v>2.30912476722533</c:v>
                </c:pt>
                <c:pt idx="464">
                  <c:v>2.3134328358209</c:v>
                </c:pt>
                <c:pt idx="465">
                  <c:v>2.31775700934579</c:v>
                </c:pt>
                <c:pt idx="466">
                  <c:v>2.32209737827715</c:v>
                </c:pt>
                <c:pt idx="467">
                  <c:v>2.32645403377111</c:v>
                </c:pt>
                <c:pt idx="468">
                  <c:v>2.33082706766917</c:v>
                </c:pt>
                <c:pt idx="469">
                  <c:v>2.33521657250471</c:v>
                </c:pt>
                <c:pt idx="470">
                  <c:v>2.33962264150943</c:v>
                </c:pt>
                <c:pt idx="471">
                  <c:v>2.34404536862004</c:v>
                </c:pt>
                <c:pt idx="472">
                  <c:v>2.34848484848485</c:v>
                </c:pt>
                <c:pt idx="473">
                  <c:v>2.35294117647059</c:v>
                </c:pt>
                <c:pt idx="474">
                  <c:v>2.3574144486692</c:v>
                </c:pt>
                <c:pt idx="475">
                  <c:v>2.36190476190476</c:v>
                </c:pt>
                <c:pt idx="476">
                  <c:v>2.36641221374046</c:v>
                </c:pt>
                <c:pt idx="477">
                  <c:v>2.37093690248566</c:v>
                </c:pt>
                <c:pt idx="478">
                  <c:v>2.37547892720307</c:v>
                </c:pt>
                <c:pt idx="479">
                  <c:v>2.38003838771593</c:v>
                </c:pt>
                <c:pt idx="480">
                  <c:v>2.38461538461538</c:v>
                </c:pt>
                <c:pt idx="481">
                  <c:v>2.38921001926782</c:v>
                </c:pt>
                <c:pt idx="482">
                  <c:v>2.39382239382239</c:v>
                </c:pt>
                <c:pt idx="483">
                  <c:v>2.39845261121857</c:v>
                </c:pt>
                <c:pt idx="484">
                  <c:v>2.4031007751938</c:v>
                </c:pt>
                <c:pt idx="485">
                  <c:v>2.40776699029126</c:v>
                </c:pt>
                <c:pt idx="486">
                  <c:v>2.4124513618677</c:v>
                </c:pt>
                <c:pt idx="487">
                  <c:v>2.41715399610136</c:v>
                </c:pt>
                <c:pt idx="488">
                  <c:v>2.421875</c:v>
                </c:pt>
                <c:pt idx="489">
                  <c:v>2.426614481409</c:v>
                </c:pt>
                <c:pt idx="490">
                  <c:v>2.43137254901961</c:v>
                </c:pt>
                <c:pt idx="491">
                  <c:v>2.43614931237721</c:v>
                </c:pt>
                <c:pt idx="492">
                  <c:v>2.44094488188976</c:v>
                </c:pt>
                <c:pt idx="493">
                  <c:v>2.44575936883629</c:v>
                </c:pt>
                <c:pt idx="494">
                  <c:v>2.45059288537549</c:v>
                </c:pt>
                <c:pt idx="495">
                  <c:v>2.45544554455446</c:v>
                </c:pt>
                <c:pt idx="496">
                  <c:v>2.46031746031746</c:v>
                </c:pt>
                <c:pt idx="497">
                  <c:v>2.46520874751491</c:v>
                </c:pt>
                <c:pt idx="498">
                  <c:v>2.47011952191235</c:v>
                </c:pt>
                <c:pt idx="499">
                  <c:v>2.4750499001996</c:v>
                </c:pt>
                <c:pt idx="500">
                  <c:v>2.48</c:v>
                </c:pt>
                <c:pt idx="501">
                  <c:v>2.48496993987976</c:v>
                </c:pt>
                <c:pt idx="502">
                  <c:v>2.48995983935743</c:v>
                </c:pt>
                <c:pt idx="503">
                  <c:v>2.49496981891348</c:v>
                </c:pt>
                <c:pt idx="504">
                  <c:v>2.5</c:v>
                </c:pt>
                <c:pt idx="505">
                  <c:v>2.50505050505051</c:v>
                </c:pt>
                <c:pt idx="506">
                  <c:v>2.51012145748988</c:v>
                </c:pt>
                <c:pt idx="507">
                  <c:v>2.51521298174442</c:v>
                </c:pt>
                <c:pt idx="508">
                  <c:v>2.52032520325203</c:v>
                </c:pt>
                <c:pt idx="509">
                  <c:v>2.52545824847251</c:v>
                </c:pt>
                <c:pt idx="510">
                  <c:v>2.53061224489796</c:v>
                </c:pt>
                <c:pt idx="511">
                  <c:v>2.53578732106339</c:v>
                </c:pt>
                <c:pt idx="512">
                  <c:v>2.54098360655738</c:v>
                </c:pt>
                <c:pt idx="513">
                  <c:v>2.54620123203285</c:v>
                </c:pt>
                <c:pt idx="514">
                  <c:v>2.55144032921811</c:v>
                </c:pt>
                <c:pt idx="515">
                  <c:v>2.55670103092783</c:v>
                </c:pt>
                <c:pt idx="516">
                  <c:v>2.56198347107438</c:v>
                </c:pt>
                <c:pt idx="517">
                  <c:v>2.56728778467909</c:v>
                </c:pt>
                <c:pt idx="518">
                  <c:v>2.57261410788382</c:v>
                </c:pt>
                <c:pt idx="519">
                  <c:v>2.57796257796258</c:v>
                </c:pt>
                <c:pt idx="520">
                  <c:v>2.58333333333333</c:v>
                </c:pt>
                <c:pt idx="521">
                  <c:v>2.58872651356994</c:v>
                </c:pt>
                <c:pt idx="522">
                  <c:v>2.59414225941423</c:v>
                </c:pt>
                <c:pt idx="523">
                  <c:v>2.59958071278826</c:v>
                </c:pt>
                <c:pt idx="524">
                  <c:v>2.60504201680672</c:v>
                </c:pt>
                <c:pt idx="525">
                  <c:v>2.61052631578947</c:v>
                </c:pt>
                <c:pt idx="526">
                  <c:v>2.61603375527426</c:v>
                </c:pt>
                <c:pt idx="527">
                  <c:v>2.6215644820296</c:v>
                </c:pt>
                <c:pt idx="528">
                  <c:v>2.6271186440678</c:v>
                </c:pt>
                <c:pt idx="529">
                  <c:v>2.63269639065817</c:v>
                </c:pt>
                <c:pt idx="530">
                  <c:v>2.63829787234043</c:v>
                </c:pt>
                <c:pt idx="531">
                  <c:v>2.64392324093817</c:v>
                </c:pt>
                <c:pt idx="532">
                  <c:v>2.64957264957265</c:v>
                </c:pt>
                <c:pt idx="533">
                  <c:v>2.65524625267666</c:v>
                </c:pt>
                <c:pt idx="534">
                  <c:v>2.66094420600858</c:v>
                </c:pt>
                <c:pt idx="535">
                  <c:v>2.66666666666667</c:v>
                </c:pt>
                <c:pt idx="536">
                  <c:v>2.67241379310345</c:v>
                </c:pt>
                <c:pt idx="537">
                  <c:v>2.67818574514039</c:v>
                </c:pt>
                <c:pt idx="538">
                  <c:v>2.68398268398268</c:v>
                </c:pt>
                <c:pt idx="539">
                  <c:v>2.68980477223427</c:v>
                </c:pt>
                <c:pt idx="540">
                  <c:v>2.69565217391304</c:v>
                </c:pt>
                <c:pt idx="541">
                  <c:v>2.70152505446623</c:v>
                </c:pt>
                <c:pt idx="542">
                  <c:v>2.70742358078603</c:v>
                </c:pt>
                <c:pt idx="543">
                  <c:v>2.71334792122538</c:v>
                </c:pt>
                <c:pt idx="544">
                  <c:v>2.71929824561403</c:v>
                </c:pt>
                <c:pt idx="545">
                  <c:v>2.72527472527473</c:v>
                </c:pt>
                <c:pt idx="546">
                  <c:v>2.73127753303965</c:v>
                </c:pt>
                <c:pt idx="547">
                  <c:v>2.73730684326711</c:v>
                </c:pt>
                <c:pt idx="548">
                  <c:v>2.74336283185841</c:v>
                </c:pt>
                <c:pt idx="549">
                  <c:v>2.74944567627494</c:v>
                </c:pt>
                <c:pt idx="550">
                  <c:v>2.75555555555556</c:v>
                </c:pt>
                <c:pt idx="551">
                  <c:v>2.76169265033408</c:v>
                </c:pt>
                <c:pt idx="552">
                  <c:v>2.76785714285714</c:v>
                </c:pt>
                <c:pt idx="553">
                  <c:v>2.77404921700224</c:v>
                </c:pt>
                <c:pt idx="554">
                  <c:v>2.78026905829596</c:v>
                </c:pt>
                <c:pt idx="555">
                  <c:v>2.78651685393258</c:v>
                </c:pt>
                <c:pt idx="556">
                  <c:v>2.79279279279279</c:v>
                </c:pt>
                <c:pt idx="557">
                  <c:v>2.79909706546275</c:v>
                </c:pt>
                <c:pt idx="558">
                  <c:v>2.80542986425339</c:v>
                </c:pt>
                <c:pt idx="559">
                  <c:v>2.81179138321995</c:v>
                </c:pt>
                <c:pt idx="560">
                  <c:v>2.81818181818182</c:v>
                </c:pt>
                <c:pt idx="561">
                  <c:v>2.8246013667426</c:v>
                </c:pt>
                <c:pt idx="562">
                  <c:v>2.8310502283105</c:v>
                </c:pt>
                <c:pt idx="563">
                  <c:v>2.83752860411899</c:v>
                </c:pt>
                <c:pt idx="564">
                  <c:v>2.84403669724771</c:v>
                </c:pt>
                <c:pt idx="565">
                  <c:v>2.85057471264368</c:v>
                </c:pt>
                <c:pt idx="566">
                  <c:v>2.85714285714286</c:v>
                </c:pt>
                <c:pt idx="567">
                  <c:v>2.86374133949192</c:v>
                </c:pt>
                <c:pt idx="568">
                  <c:v>2.87037037037037</c:v>
                </c:pt>
                <c:pt idx="569">
                  <c:v>2.87703016241299</c:v>
                </c:pt>
                <c:pt idx="570">
                  <c:v>2.88372093023256</c:v>
                </c:pt>
                <c:pt idx="571">
                  <c:v>2.89044289044289</c:v>
                </c:pt>
                <c:pt idx="572">
                  <c:v>2.89719626168224</c:v>
                </c:pt>
                <c:pt idx="573">
                  <c:v>2.903981264637</c:v>
                </c:pt>
                <c:pt idx="574">
                  <c:v>2.91079812206573</c:v>
                </c:pt>
                <c:pt idx="575">
                  <c:v>2.91764705882353</c:v>
                </c:pt>
                <c:pt idx="576">
                  <c:v>2.92452830188679</c:v>
                </c:pt>
                <c:pt idx="577">
                  <c:v>2.93144208037825</c:v>
                </c:pt>
                <c:pt idx="578">
                  <c:v>2.93838862559242</c:v>
                </c:pt>
                <c:pt idx="579">
                  <c:v>2.94536817102138</c:v>
                </c:pt>
                <c:pt idx="580">
                  <c:v>2.95238095238095</c:v>
                </c:pt>
                <c:pt idx="581">
                  <c:v>2.95942720763723</c:v>
                </c:pt>
                <c:pt idx="582">
                  <c:v>2.96650717703349</c:v>
                </c:pt>
                <c:pt idx="583">
                  <c:v>2.97362110311751</c:v>
                </c:pt>
                <c:pt idx="584">
                  <c:v>2.98076923076923</c:v>
                </c:pt>
                <c:pt idx="585">
                  <c:v>2.98795180722892</c:v>
                </c:pt>
                <c:pt idx="586">
                  <c:v>2.9951690821256</c:v>
                </c:pt>
                <c:pt idx="587">
                  <c:v>3.00242130750605</c:v>
                </c:pt>
                <c:pt idx="588">
                  <c:v>3.00970873786408</c:v>
                </c:pt>
                <c:pt idx="589">
                  <c:v>3.01703163017032</c:v>
                </c:pt>
                <c:pt idx="590">
                  <c:v>3.02439024390244</c:v>
                </c:pt>
                <c:pt idx="591">
                  <c:v>3.03178484107579</c:v>
                </c:pt>
                <c:pt idx="592">
                  <c:v>3.03921568627451</c:v>
                </c:pt>
                <c:pt idx="593">
                  <c:v>3.04668304668305</c:v>
                </c:pt>
                <c:pt idx="594">
                  <c:v>3.05418719211823</c:v>
                </c:pt>
                <c:pt idx="595">
                  <c:v>3.06172839506173</c:v>
                </c:pt>
                <c:pt idx="596">
                  <c:v>3.06930693069307</c:v>
                </c:pt>
                <c:pt idx="597">
                  <c:v>3.07692307692308</c:v>
                </c:pt>
                <c:pt idx="598">
                  <c:v>3.08457711442786</c:v>
                </c:pt>
                <c:pt idx="599">
                  <c:v>3.09226932668329</c:v>
                </c:pt>
                <c:pt idx="600">
                  <c:v>3.1</c:v>
                </c:pt>
                <c:pt idx="601">
                  <c:v>3.1077694235589</c:v>
                </c:pt>
                <c:pt idx="602">
                  <c:v>3.11557788944724</c:v>
                </c:pt>
                <c:pt idx="603">
                  <c:v>3.12342569269521</c:v>
                </c:pt>
                <c:pt idx="604">
                  <c:v>3.13131313131313</c:v>
                </c:pt>
                <c:pt idx="605">
                  <c:v>3.13924050632911</c:v>
                </c:pt>
                <c:pt idx="606">
                  <c:v>3.14720812182741</c:v>
                </c:pt>
                <c:pt idx="607">
                  <c:v>3.15521628498728</c:v>
                </c:pt>
                <c:pt idx="608">
                  <c:v>3.16326530612245</c:v>
                </c:pt>
                <c:pt idx="609">
                  <c:v>3.17135549872123</c:v>
                </c:pt>
                <c:pt idx="610">
                  <c:v>3.17948717948718</c:v>
                </c:pt>
                <c:pt idx="611">
                  <c:v>3.18766066838046</c:v>
                </c:pt>
                <c:pt idx="612">
                  <c:v>3.19587628865979</c:v>
                </c:pt>
                <c:pt idx="613">
                  <c:v>3.20413436692506</c:v>
                </c:pt>
                <c:pt idx="614">
                  <c:v>3.21243523316062</c:v>
                </c:pt>
                <c:pt idx="615">
                  <c:v>3.22077922077922</c:v>
                </c:pt>
                <c:pt idx="616">
                  <c:v>3.22916666666667</c:v>
                </c:pt>
                <c:pt idx="617">
                  <c:v>3.23759791122715</c:v>
                </c:pt>
                <c:pt idx="618">
                  <c:v>3.24607329842932</c:v>
                </c:pt>
                <c:pt idx="619">
                  <c:v>3.25459317585302</c:v>
                </c:pt>
                <c:pt idx="620">
                  <c:v>3.26315789473684</c:v>
                </c:pt>
                <c:pt idx="621">
                  <c:v>3.27176781002639</c:v>
                </c:pt>
                <c:pt idx="622">
                  <c:v>3.28042328042328</c:v>
                </c:pt>
                <c:pt idx="623">
                  <c:v>3.28912466843501</c:v>
                </c:pt>
                <c:pt idx="624">
                  <c:v>3.29787234042553</c:v>
                </c:pt>
                <c:pt idx="625">
                  <c:v>3.30666666666667</c:v>
                </c:pt>
                <c:pt idx="626">
                  <c:v>3.31550802139037</c:v>
                </c:pt>
                <c:pt idx="627">
                  <c:v>3.32439678284182</c:v>
                </c:pt>
                <c:pt idx="628">
                  <c:v>3.33333333333333</c:v>
                </c:pt>
                <c:pt idx="629">
                  <c:v>3.34231805929919</c:v>
                </c:pt>
                <c:pt idx="630">
                  <c:v>3.35135135135135</c:v>
                </c:pt>
                <c:pt idx="631">
                  <c:v>3.36043360433604</c:v>
                </c:pt>
                <c:pt idx="632">
                  <c:v>3.3695652173913</c:v>
                </c:pt>
                <c:pt idx="633">
                  <c:v>3.37874659400545</c:v>
                </c:pt>
                <c:pt idx="634">
                  <c:v>3.3879781420765</c:v>
                </c:pt>
                <c:pt idx="635">
                  <c:v>3.3972602739726</c:v>
                </c:pt>
                <c:pt idx="636">
                  <c:v>3.40659340659341</c:v>
                </c:pt>
                <c:pt idx="637">
                  <c:v>3.41597796143251</c:v>
                </c:pt>
                <c:pt idx="638">
                  <c:v>3.42541436464088</c:v>
                </c:pt>
                <c:pt idx="639">
                  <c:v>3.43490304709141</c:v>
                </c:pt>
                <c:pt idx="640">
                  <c:v>3.44444444444444</c:v>
                </c:pt>
                <c:pt idx="641">
                  <c:v>3.45403899721448</c:v>
                </c:pt>
                <c:pt idx="642">
                  <c:v>3.46368715083799</c:v>
                </c:pt>
                <c:pt idx="643">
                  <c:v>3.4733893557423</c:v>
                </c:pt>
                <c:pt idx="644">
                  <c:v>3.48314606741573</c:v>
                </c:pt>
                <c:pt idx="645">
                  <c:v>3.49295774647887</c:v>
                </c:pt>
                <c:pt idx="646">
                  <c:v>3.50282485875706</c:v>
                </c:pt>
                <c:pt idx="647">
                  <c:v>3.51274787535411</c:v>
                </c:pt>
                <c:pt idx="648">
                  <c:v>3.52272727272727</c:v>
                </c:pt>
                <c:pt idx="649">
                  <c:v>3.53276353276353</c:v>
                </c:pt>
                <c:pt idx="650">
                  <c:v>3.54285714285714</c:v>
                </c:pt>
                <c:pt idx="651">
                  <c:v>3.55300859598854</c:v>
                </c:pt>
                <c:pt idx="652">
                  <c:v>3.5632183908046</c:v>
                </c:pt>
                <c:pt idx="653">
                  <c:v>3.57348703170029</c:v>
                </c:pt>
                <c:pt idx="654">
                  <c:v>3.58381502890173</c:v>
                </c:pt>
                <c:pt idx="655">
                  <c:v>3.59420289855072</c:v>
                </c:pt>
                <c:pt idx="656">
                  <c:v>3.6046511627907</c:v>
                </c:pt>
                <c:pt idx="657">
                  <c:v>3.61516034985423</c:v>
                </c:pt>
                <c:pt idx="658">
                  <c:v>3.62573099415205</c:v>
                </c:pt>
                <c:pt idx="659">
                  <c:v>3.63636363636364</c:v>
                </c:pt>
                <c:pt idx="660">
                  <c:v>3.64705882352941</c:v>
                </c:pt>
                <c:pt idx="661">
                  <c:v>3.65781710914454</c:v>
                </c:pt>
                <c:pt idx="662">
                  <c:v>3.66863905325444</c:v>
                </c:pt>
                <c:pt idx="663">
                  <c:v>3.67952522255193</c:v>
                </c:pt>
                <c:pt idx="664">
                  <c:v>3.69047619047619</c:v>
                </c:pt>
                <c:pt idx="665">
                  <c:v>3.70149253731343</c:v>
                </c:pt>
                <c:pt idx="666">
                  <c:v>3.7125748502994</c:v>
                </c:pt>
                <c:pt idx="667">
                  <c:v>3.72372372372372</c:v>
                </c:pt>
                <c:pt idx="668">
                  <c:v>3.73493975903614</c:v>
                </c:pt>
                <c:pt idx="669">
                  <c:v>3.74622356495468</c:v>
                </c:pt>
                <c:pt idx="670">
                  <c:v>3.75757575757576</c:v>
                </c:pt>
                <c:pt idx="671">
                  <c:v>3.76899696048632</c:v>
                </c:pt>
                <c:pt idx="672">
                  <c:v>3.78048780487805</c:v>
                </c:pt>
                <c:pt idx="673">
                  <c:v>3.79204892966361</c:v>
                </c:pt>
                <c:pt idx="674">
                  <c:v>3.80368098159509</c:v>
                </c:pt>
                <c:pt idx="675">
                  <c:v>3.81538461538462</c:v>
                </c:pt>
                <c:pt idx="676">
                  <c:v>3.82716049382716</c:v>
                </c:pt>
                <c:pt idx="677">
                  <c:v>3.8390092879257</c:v>
                </c:pt>
                <c:pt idx="678">
                  <c:v>3.85093167701863</c:v>
                </c:pt>
                <c:pt idx="679">
                  <c:v>3.86292834890966</c:v>
                </c:pt>
                <c:pt idx="680">
                  <c:v>3.875</c:v>
                </c:pt>
                <c:pt idx="681">
                  <c:v>3.8871473354232</c:v>
                </c:pt>
                <c:pt idx="682">
                  <c:v>3.89937106918239</c:v>
                </c:pt>
                <c:pt idx="683">
                  <c:v>3.91167192429022</c:v>
                </c:pt>
                <c:pt idx="684">
                  <c:v>3.92405063291139</c:v>
                </c:pt>
                <c:pt idx="685">
                  <c:v>3.93650793650794</c:v>
                </c:pt>
                <c:pt idx="686">
                  <c:v>3.94904458598726</c:v>
                </c:pt>
                <c:pt idx="687">
                  <c:v>3.96166134185303</c:v>
                </c:pt>
                <c:pt idx="688">
                  <c:v>3.97435897435897</c:v>
                </c:pt>
                <c:pt idx="689">
                  <c:v>3.98713826366559</c:v>
                </c:pt>
                <c:pt idx="690">
                  <c:v>4</c:v>
                </c:pt>
                <c:pt idx="691">
                  <c:v>4.01294498381877</c:v>
                </c:pt>
                <c:pt idx="692">
                  <c:v>4.02597402597403</c:v>
                </c:pt>
                <c:pt idx="693">
                  <c:v>4.03908794788274</c:v>
                </c:pt>
                <c:pt idx="694">
                  <c:v>4.05228758169935</c:v>
                </c:pt>
                <c:pt idx="695">
                  <c:v>4.0655737704918</c:v>
                </c:pt>
                <c:pt idx="696">
                  <c:v>4.07894736842105</c:v>
                </c:pt>
                <c:pt idx="697">
                  <c:v>4.09240924092409</c:v>
                </c:pt>
                <c:pt idx="698">
                  <c:v>4.10596026490066</c:v>
                </c:pt>
                <c:pt idx="699">
                  <c:v>4.11960132890366</c:v>
                </c:pt>
                <c:pt idx="700">
                  <c:v>4.13333333333333</c:v>
                </c:pt>
                <c:pt idx="701">
                  <c:v>4.14715719063545</c:v>
                </c:pt>
                <c:pt idx="702">
                  <c:v>4.16107382550336</c:v>
                </c:pt>
                <c:pt idx="703">
                  <c:v>4.17508417508418</c:v>
                </c:pt>
                <c:pt idx="704">
                  <c:v>4.18918918918919</c:v>
                </c:pt>
                <c:pt idx="705">
                  <c:v>4.20338983050848</c:v>
                </c:pt>
                <c:pt idx="706">
                  <c:v>4.21768707482993</c:v>
                </c:pt>
                <c:pt idx="707">
                  <c:v>4.2320819112628</c:v>
                </c:pt>
                <c:pt idx="708">
                  <c:v>4.24657534246575</c:v>
                </c:pt>
                <c:pt idx="709">
                  <c:v>4.26116838487973</c:v>
                </c:pt>
                <c:pt idx="710">
                  <c:v>4.27586206896552</c:v>
                </c:pt>
                <c:pt idx="711">
                  <c:v>4.29065743944637</c:v>
                </c:pt>
                <c:pt idx="712">
                  <c:v>4.30555555555556</c:v>
                </c:pt>
                <c:pt idx="713">
                  <c:v>4.3205574912892</c:v>
                </c:pt>
                <c:pt idx="714">
                  <c:v>4.33566433566434</c:v>
                </c:pt>
                <c:pt idx="715">
                  <c:v>4.35087719298246</c:v>
                </c:pt>
                <c:pt idx="716">
                  <c:v>4.36619718309859</c:v>
                </c:pt>
                <c:pt idx="717">
                  <c:v>4.38162544169611</c:v>
                </c:pt>
                <c:pt idx="718">
                  <c:v>4.39716312056738</c:v>
                </c:pt>
                <c:pt idx="719">
                  <c:v>4.41281138790036</c:v>
                </c:pt>
                <c:pt idx="720">
                  <c:v>4.42857142857143</c:v>
                </c:pt>
                <c:pt idx="721">
                  <c:v>4.44444444444444</c:v>
                </c:pt>
                <c:pt idx="722">
                  <c:v>4.46043165467626</c:v>
                </c:pt>
                <c:pt idx="723">
                  <c:v>4.47653429602888</c:v>
                </c:pt>
                <c:pt idx="724">
                  <c:v>4.49275362318841</c:v>
                </c:pt>
                <c:pt idx="725">
                  <c:v>4.50909090909091</c:v>
                </c:pt>
                <c:pt idx="726">
                  <c:v>4.52554744525548</c:v>
                </c:pt>
                <c:pt idx="727">
                  <c:v>4.54212454212454</c:v>
                </c:pt>
                <c:pt idx="728">
                  <c:v>4.55882352941176</c:v>
                </c:pt>
                <c:pt idx="729">
                  <c:v>4.57564575645757</c:v>
                </c:pt>
                <c:pt idx="730">
                  <c:v>4.59259259259259</c:v>
                </c:pt>
                <c:pt idx="731">
                  <c:v>4.60966542750929</c:v>
                </c:pt>
                <c:pt idx="732">
                  <c:v>4.62686567164179</c:v>
                </c:pt>
                <c:pt idx="733">
                  <c:v>4.64419475655431</c:v>
                </c:pt>
                <c:pt idx="734">
                  <c:v>4.66165413533835</c:v>
                </c:pt>
                <c:pt idx="735">
                  <c:v>4.67924528301887</c:v>
                </c:pt>
                <c:pt idx="736">
                  <c:v>4.6969696969697</c:v>
                </c:pt>
                <c:pt idx="737">
                  <c:v>4.7148288973384</c:v>
                </c:pt>
                <c:pt idx="738">
                  <c:v>4.73282442748092</c:v>
                </c:pt>
                <c:pt idx="739">
                  <c:v>4.75095785440613</c:v>
                </c:pt>
                <c:pt idx="740">
                  <c:v>4.76923076923077</c:v>
                </c:pt>
                <c:pt idx="741">
                  <c:v>4.78764478764479</c:v>
                </c:pt>
                <c:pt idx="742">
                  <c:v>4.8062015503876</c:v>
                </c:pt>
                <c:pt idx="743">
                  <c:v>4.82490272373541</c:v>
                </c:pt>
                <c:pt idx="744">
                  <c:v>4.84375</c:v>
                </c:pt>
                <c:pt idx="745">
                  <c:v>4.86274509803922</c:v>
                </c:pt>
                <c:pt idx="746">
                  <c:v>4.88188976377953</c:v>
                </c:pt>
                <c:pt idx="747">
                  <c:v>4.90118577075099</c:v>
                </c:pt>
                <c:pt idx="748">
                  <c:v>4.92063492063492</c:v>
                </c:pt>
                <c:pt idx="749">
                  <c:v>4.9402390438247</c:v>
                </c:pt>
                <c:pt idx="750">
                  <c:v>4.96</c:v>
                </c:pt>
                <c:pt idx="751">
                  <c:v>4.97991967871486</c:v>
                </c:pt>
                <c:pt idx="752">
                  <c:v>5</c:v>
                </c:pt>
                <c:pt idx="753">
                  <c:v>5.02024291497976</c:v>
                </c:pt>
                <c:pt idx="754">
                  <c:v>5.04065040650407</c:v>
                </c:pt>
                <c:pt idx="755">
                  <c:v>5.06122448979592</c:v>
                </c:pt>
                <c:pt idx="756">
                  <c:v>5.08196721311475</c:v>
                </c:pt>
                <c:pt idx="757">
                  <c:v>5.10288065843621</c:v>
                </c:pt>
                <c:pt idx="758">
                  <c:v>5.12396694214876</c:v>
                </c:pt>
                <c:pt idx="759">
                  <c:v>5.14522821576764</c:v>
                </c:pt>
                <c:pt idx="760">
                  <c:v>5.16666666666667</c:v>
                </c:pt>
                <c:pt idx="761">
                  <c:v>5.18828451882845</c:v>
                </c:pt>
                <c:pt idx="762">
                  <c:v>5.21008403361345</c:v>
                </c:pt>
                <c:pt idx="763">
                  <c:v>5.23206751054852</c:v>
                </c:pt>
                <c:pt idx="764">
                  <c:v>5.25423728813559</c:v>
                </c:pt>
                <c:pt idx="765">
                  <c:v>5.27659574468085</c:v>
                </c:pt>
                <c:pt idx="766">
                  <c:v>5.2991452991453</c:v>
                </c:pt>
                <c:pt idx="767">
                  <c:v>5.32188841201717</c:v>
                </c:pt>
                <c:pt idx="768">
                  <c:v>5.3448275862069</c:v>
                </c:pt>
                <c:pt idx="769">
                  <c:v>5.36796536796537</c:v>
                </c:pt>
                <c:pt idx="770">
                  <c:v>5.39130434782609</c:v>
                </c:pt>
                <c:pt idx="771">
                  <c:v>5.41484716157205</c:v>
                </c:pt>
                <c:pt idx="772">
                  <c:v>5.43859649122807</c:v>
                </c:pt>
                <c:pt idx="773">
                  <c:v>5.4625550660793</c:v>
                </c:pt>
                <c:pt idx="774">
                  <c:v>5.48672566371681</c:v>
                </c:pt>
                <c:pt idx="775">
                  <c:v>5.51111111111111</c:v>
                </c:pt>
                <c:pt idx="776">
                  <c:v>5.53571428571429</c:v>
                </c:pt>
                <c:pt idx="777">
                  <c:v>5.56053811659193</c:v>
                </c:pt>
                <c:pt idx="778">
                  <c:v>5.58558558558559</c:v>
                </c:pt>
                <c:pt idx="779">
                  <c:v>5.61085972850679</c:v>
                </c:pt>
                <c:pt idx="780">
                  <c:v>5.63636363636364</c:v>
                </c:pt>
                <c:pt idx="781">
                  <c:v>5.66210045662101</c:v>
                </c:pt>
                <c:pt idx="782">
                  <c:v>5.68807339449541</c:v>
                </c:pt>
                <c:pt idx="783">
                  <c:v>5.71428571428571</c:v>
                </c:pt>
                <c:pt idx="784">
                  <c:v>5.74074074074074</c:v>
                </c:pt>
                <c:pt idx="785">
                  <c:v>5.76744186046512</c:v>
                </c:pt>
                <c:pt idx="786">
                  <c:v>5.79439252336449</c:v>
                </c:pt>
                <c:pt idx="787">
                  <c:v>5.82159624413146</c:v>
                </c:pt>
                <c:pt idx="788">
                  <c:v>5.84905660377359</c:v>
                </c:pt>
                <c:pt idx="789">
                  <c:v>5.87677725118483</c:v>
                </c:pt>
                <c:pt idx="790">
                  <c:v>5.90476190476191</c:v>
                </c:pt>
                <c:pt idx="791">
                  <c:v>5.93301435406699</c:v>
                </c:pt>
                <c:pt idx="792">
                  <c:v>5.96153846153846</c:v>
                </c:pt>
                <c:pt idx="793">
                  <c:v>5.99033816425121</c:v>
                </c:pt>
                <c:pt idx="794">
                  <c:v>6.01941747572816</c:v>
                </c:pt>
                <c:pt idx="795">
                  <c:v>6.04878048780488</c:v>
                </c:pt>
                <c:pt idx="796">
                  <c:v>6.07843137254902</c:v>
                </c:pt>
                <c:pt idx="797">
                  <c:v>6.10837438423645</c:v>
                </c:pt>
                <c:pt idx="798">
                  <c:v>6.13861386138614</c:v>
                </c:pt>
                <c:pt idx="799">
                  <c:v>6.16915422885572</c:v>
                </c:pt>
                <c:pt idx="800">
                  <c:v>6.2</c:v>
                </c:pt>
                <c:pt idx="801">
                  <c:v>6.23115577889447</c:v>
                </c:pt>
                <c:pt idx="802">
                  <c:v>6.26262626262626</c:v>
                </c:pt>
                <c:pt idx="803">
                  <c:v>6.29441624365482</c:v>
                </c:pt>
                <c:pt idx="804">
                  <c:v>6.3265306122449</c:v>
                </c:pt>
                <c:pt idx="805">
                  <c:v>6.35897435897436</c:v>
                </c:pt>
                <c:pt idx="806">
                  <c:v>6.39175257731959</c:v>
                </c:pt>
                <c:pt idx="807">
                  <c:v>6.42487046632124</c:v>
                </c:pt>
                <c:pt idx="808">
                  <c:v>6.45833333333333</c:v>
                </c:pt>
                <c:pt idx="809">
                  <c:v>6.49214659685864</c:v>
                </c:pt>
                <c:pt idx="810">
                  <c:v>6.52631578947368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811"/>
                <c:pt idx="0">
                  <c:v>5.67235427530343</c:v>
                </c:pt>
                <c:pt idx="1">
                  <c:v>5.68371602363468</c:v>
                </c:pt>
                <c:pt idx="2">
                  <c:v>5.69511194262616</c:v>
                </c:pt>
                <c:pt idx="3">
                  <c:v>5.70654216944055</c:v>
                </c:pt>
                <c:pt idx="4">
                  <c:v>5.73172730932408</c:v>
                </c:pt>
                <c:pt idx="5">
                  <c:v>5.74325415871967</c:v>
                </c:pt>
                <c:pt idx="6">
                  <c:v>5.75481581489585</c:v>
                </c:pt>
                <c:pt idx="7">
                  <c:v>5.7664124181318</c:v>
                </c:pt>
                <c:pt idx="8">
                  <c:v>5.77804410941406</c:v>
                </c:pt>
                <c:pt idx="9">
                  <c:v>5.78971103044091</c:v>
                </c:pt>
                <c:pt idx="10">
                  <c:v>5.80141332362661</c:v>
                </c:pt>
                <c:pt idx="11">
                  <c:v>5.81315113210578</c:v>
                </c:pt>
                <c:pt idx="12">
                  <c:v>5.83888486938698</c:v>
                </c:pt>
                <c:pt idx="13">
                  <c:v>5.85072244337778</c:v>
                </c:pt>
                <c:pt idx="14">
                  <c:v>5.86259605258907</c:v>
                </c:pt>
                <c:pt idx="15">
                  <c:v>5.87450584343104</c:v>
                </c:pt>
                <c:pt idx="16">
                  <c:v>5.88645196305821</c:v>
                </c:pt>
                <c:pt idx="17">
                  <c:v>5.89843455937394</c:v>
                </c:pt>
                <c:pt idx="18">
                  <c:v>5.91045378103509</c:v>
                </c:pt>
                <c:pt idx="19">
                  <c:v>5.93668693522781</c:v>
                </c:pt>
                <c:pt idx="20">
                  <c:v>5.948808804324</c:v>
                </c:pt>
                <c:pt idx="21">
                  <c:v>5.96096783805448</c:v>
                </c:pt>
                <c:pt idx="22">
                  <c:v>5.97316418849951</c:v>
                </c:pt>
                <c:pt idx="23">
                  <c:v>5.98539800851809</c:v>
                </c:pt>
                <c:pt idx="24">
                  <c:v>5.99766945175269</c:v>
                </c:pt>
                <c:pt idx="25">
                  <c:v>6.00997867263408</c:v>
                </c:pt>
                <c:pt idx="26">
                  <c:v>6.03672468753936</c:v>
                </c:pt>
                <c:pt idx="27">
                  <c:v>6.04913954223024</c:v>
                </c:pt>
                <c:pt idx="28">
                  <c:v>6.06159273408111</c:v>
                </c:pt>
                <c:pt idx="29">
                  <c:v>6.07408442110185</c:v>
                </c:pt>
                <c:pt idx="30">
                  <c:v>6.08661476211721</c:v>
                </c:pt>
                <c:pt idx="31">
                  <c:v>6.09918391677193</c:v>
                </c:pt>
                <c:pt idx="32">
                  <c:v>6.11179204553575</c:v>
                </c:pt>
                <c:pt idx="33">
                  <c:v>6.12443930970858</c:v>
                </c:pt>
                <c:pt idx="34">
                  <c:v>6.15178168918471</c:v>
                </c:pt>
                <c:pt idx="35">
                  <c:v>6.16453810191183</c:v>
                </c:pt>
                <c:pt idx="36">
                  <c:v>6.1773342336057</c:v>
                </c:pt>
                <c:pt idx="37">
                  <c:v>6.19017024933208</c:v>
                </c:pt>
                <c:pt idx="38">
                  <c:v>6.20304631501511</c:v>
                </c:pt>
                <c:pt idx="39">
                  <c:v>6.21596259744266</c:v>
                </c:pt>
                <c:pt idx="40">
                  <c:v>6.243776550025</c:v>
                </c:pt>
                <c:pt idx="41">
                  <c:v>6.25680477089669</c:v>
                </c:pt>
                <c:pt idx="42">
                  <c:v>6.26987381124455</c:v>
                </c:pt>
                <c:pt idx="43">
                  <c:v>6.28298384177199</c:v>
                </c:pt>
                <c:pt idx="44">
                  <c:v>6.29613503407573</c:v>
                </c:pt>
                <c:pt idx="45">
                  <c:v>6.30932756065134</c:v>
                </c:pt>
                <c:pt idx="46">
                  <c:v>6.32256159489894</c:v>
                </c:pt>
                <c:pt idx="47">
                  <c:v>6.33583731112887</c:v>
                </c:pt>
                <c:pt idx="48">
                  <c:v>6.3642809182423</c:v>
                </c:pt>
                <c:pt idx="49">
                  <c:v>6.37767235255895</c:v>
                </c:pt>
                <c:pt idx="50">
                  <c:v>6.39110609786889</c:v>
                </c:pt>
                <c:pt idx="51">
                  <c:v>6.40458233260531</c:v>
                </c:pt>
                <c:pt idx="52">
                  <c:v>6.41810123614301</c:v>
                </c:pt>
                <c:pt idx="53">
                  <c:v>6.43166298880438</c:v>
                </c:pt>
                <c:pt idx="54">
                  <c:v>6.44526777186537</c:v>
                </c:pt>
                <c:pt idx="55">
                  <c:v>6.45891576756157</c:v>
                </c:pt>
                <c:pt idx="56">
                  <c:v>6.48800895533761</c:v>
                </c:pt>
                <c:pt idx="57">
                  <c:v>6.50177660972769</c:v>
                </c:pt>
                <c:pt idx="58">
                  <c:v>6.51558813341959</c:v>
                </c:pt>
                <c:pt idx="59">
                  <c:v>6.52944371299185</c:v>
                </c:pt>
                <c:pt idx="60">
                  <c:v>6.543343536016</c:v>
                </c:pt>
                <c:pt idx="61">
                  <c:v>6.55728779106286</c:v>
                </c:pt>
                <c:pt idx="62">
                  <c:v>6.57127666770898</c:v>
                </c:pt>
                <c:pt idx="63">
                  <c:v>6.58531035654304</c:v>
                </c:pt>
                <c:pt idx="64">
                  <c:v>6.61507386609942</c:v>
                </c:pt>
                <c:pt idx="65">
                  <c:v>6.62923132350852</c:v>
                </c:pt>
                <c:pt idx="66">
                  <c:v>6.64343427888871</c:v>
                </c:pt>
                <c:pt idx="67">
                  <c:v>6.65768292740545</c:v>
                </c:pt>
                <c:pt idx="68">
                  <c:v>6.67197746527179</c:v>
                </c:pt>
                <c:pt idx="69">
                  <c:v>6.68631808975512</c:v>
                </c:pt>
                <c:pt idx="70">
                  <c:v>6.71661171168711</c:v>
                </c:pt>
                <c:pt idx="71">
                  <c:v>6.73107936869533</c:v>
                </c:pt>
                <c:pt idx="72">
                  <c:v>6.74559382134153</c:v>
                </c:pt>
                <c:pt idx="73">
                  <c:v>6.76015527165752</c:v>
                </c:pt>
                <c:pt idx="74">
                  <c:v>6.77476392276656</c:v>
                </c:pt>
                <c:pt idx="75">
                  <c:v>6.8055181830306</c:v>
                </c:pt>
                <c:pt idx="76">
                  <c:v>6.82025671294996</c:v>
                </c:pt>
                <c:pt idx="77">
                  <c:v>6.83504317302916</c:v>
                </c:pt>
                <c:pt idx="78">
                  <c:v>6.8498777713209</c:v>
                </c:pt>
                <c:pt idx="79">
                  <c:v>6.86476071700797</c:v>
                </c:pt>
                <c:pt idx="80">
                  <c:v>6.87969222041063</c:v>
                </c:pt>
                <c:pt idx="81">
                  <c:v>6.91100090052273</c:v>
                </c:pt>
                <c:pt idx="82">
                  <c:v>6.92606574815286</c:v>
                </c:pt>
                <c:pt idx="83">
                  <c:v>6.941179907867</c:v>
                </c:pt>
                <c:pt idx="84">
                  <c:v>6.95634359511925</c:v>
                </c:pt>
                <c:pt idx="85">
                  <c:v>6.9715570265417</c:v>
                </c:pt>
                <c:pt idx="86">
                  <c:v>6.98682041995218</c:v>
                </c:pt>
                <c:pt idx="87">
                  <c:v>7.01869728602026</c:v>
                </c:pt>
                <c:pt idx="88">
                  <c:v>7.03409760456417</c:v>
                </c:pt>
                <c:pt idx="89">
                  <c:v>7.04954866548819</c:v>
                </c:pt>
                <c:pt idx="90">
                  <c:v>7.06505069195825</c:v>
                </c:pt>
                <c:pt idx="91">
                  <c:v>7.08060390836849</c:v>
                </c:pt>
                <c:pt idx="92">
                  <c:v>7.0962085403494</c:v>
                </c:pt>
                <c:pt idx="93">
                  <c:v>7.12866779726021</c:v>
                </c:pt>
                <c:pt idx="94">
                  <c:v>7.14441305540731</c:v>
                </c:pt>
                <c:pt idx="95">
                  <c:v>7.1602105366116</c:v>
                </c:pt>
                <c:pt idx="96">
                  <c:v>7.17606047207631</c:v>
                </c:pt>
                <c:pt idx="97">
                  <c:v>7.19196309428558</c:v>
                </c:pt>
                <c:pt idx="98">
                  <c:v>7.20791863701299</c:v>
                </c:pt>
                <c:pt idx="99">
                  <c:v>7.24097494553399</c:v>
                </c:pt>
                <c:pt idx="100">
                  <c:v>7.25707494044375</c:v>
                </c:pt>
                <c:pt idx="101">
                  <c:v>7.27322869157479</c:v>
                </c:pt>
                <c:pt idx="102">
                  <c:v>7.28943643850903</c:v>
                </c:pt>
                <c:pt idx="103">
                  <c:v>7.3056984221646</c:v>
                </c:pt>
                <c:pt idx="104">
                  <c:v>7.32201488480478</c:v>
                </c:pt>
                <c:pt idx="105">
                  <c:v>7.33838607004705</c:v>
                </c:pt>
                <c:pt idx="106">
                  <c:v>7.37214825038412</c:v>
                </c:pt>
                <c:pt idx="107">
                  <c:v>7.38866846537396</c:v>
                </c:pt>
                <c:pt idx="108">
                  <c:v>7.40524427276338</c:v>
                </c:pt>
                <c:pt idx="109">
                  <c:v>7.42187592226543</c:v>
                </c:pt>
                <c:pt idx="110">
                  <c:v>7.43856366499684</c:v>
                </c:pt>
                <c:pt idx="111">
                  <c:v>7.45530775348751</c:v>
                </c:pt>
                <c:pt idx="112">
                  <c:v>7.48970021533611</c:v>
                </c:pt>
                <c:pt idx="113">
                  <c:v>7.50659744677535</c:v>
                </c:pt>
                <c:pt idx="114">
                  <c:v>7.52355192459834</c:v>
                </c:pt>
                <c:pt idx="115">
                  <c:v>7.54056390769191</c:v>
                </c:pt>
                <c:pt idx="116">
                  <c:v>7.55763365640803</c:v>
                </c:pt>
                <c:pt idx="117">
                  <c:v>7.57476143257375</c:v>
                </c:pt>
                <c:pt idx="118">
                  <c:v>7.59194749950123</c:v>
                </c:pt>
                <c:pt idx="119">
                  <c:v>7.62708557172215</c:v>
                </c:pt>
                <c:pt idx="120">
                  <c:v>7.64442970613822</c:v>
                </c:pt>
                <c:pt idx="121">
                  <c:v>7.6618330692177</c:v>
                </c:pt>
                <c:pt idx="122">
                  <c:v>7.67929593094867</c:v>
                </c:pt>
                <c:pt idx="123">
                  <c:v>7.69681856285933</c:v>
                </c:pt>
                <c:pt idx="124">
                  <c:v>7.7144012380286</c:v>
                </c:pt>
                <c:pt idx="125">
                  <c:v>7.73204423109673</c:v>
                </c:pt>
                <c:pt idx="126">
                  <c:v>7.76795039055855</c:v>
                </c:pt>
                <c:pt idx="127">
                  <c:v>7.78575657472463</c:v>
                </c:pt>
                <c:pt idx="128">
                  <c:v>7.80362405381795</c:v>
                </c:pt>
                <c:pt idx="129">
                  <c:v>7.82155310949224</c:v>
                </c:pt>
                <c:pt idx="130">
                  <c:v>7.83954402502088</c:v>
                </c:pt>
                <c:pt idx="131">
                  <c:v>7.85759708530804</c:v>
                </c:pt>
                <c:pt idx="132">
                  <c:v>7.8941893156</c:v>
                </c:pt>
                <c:pt idx="133">
                  <c:v>7.91241017351141</c:v>
                </c:pt>
                <c:pt idx="134">
                  <c:v>7.93069418861455</c:v>
                </c:pt>
                <c:pt idx="135">
                  <c:v>7.94904165313457</c:v>
                </c:pt>
                <c:pt idx="136">
                  <c:v>7.96745286098869</c:v>
                </c:pt>
                <c:pt idx="137">
                  <c:v>7.98592810779801</c:v>
                </c:pt>
                <c:pt idx="138">
                  <c:v>8.00446769089935</c:v>
                </c:pt>
                <c:pt idx="139">
                  <c:v>8.04187230574658</c:v>
                </c:pt>
                <c:pt idx="140">
                  <c:v>8.06058520763705</c:v>
                </c:pt>
                <c:pt idx="141">
                  <c:v>8.07936350111788</c:v>
                </c:pt>
                <c:pt idx="142">
                  <c:v>8.09820749122255</c:v>
                </c:pt>
                <c:pt idx="143">
                  <c:v>8.11711748476526</c:v>
                </c:pt>
                <c:pt idx="144">
                  <c:v>8.1551367184</c:v>
                </c:pt>
                <c:pt idx="145">
                  <c:v>8.17422421735719</c:v>
                </c:pt>
                <c:pt idx="146">
                  <c:v>8.19337880766848</c:v>
                </c:pt>
                <c:pt idx="147">
                  <c:v>8.21260080413181</c:v>
                </c:pt>
                <c:pt idx="148">
                  <c:v>8.23189052339365</c:v>
                </c:pt>
                <c:pt idx="149">
                  <c:v>8.27053816232256</c:v>
                </c:pt>
                <c:pt idx="150">
                  <c:v>8.2900096992279</c:v>
                </c:pt>
                <c:pt idx="151">
                  <c:v>8.30955008066326</c:v>
                </c:pt>
                <c:pt idx="152">
                  <c:v>8.32915963155839</c:v>
                </c:pt>
                <c:pt idx="153">
                  <c:v>8.34883867876227</c:v>
                </c:pt>
                <c:pt idx="154">
                  <c:v>8.36858755105679</c:v>
                </c:pt>
                <c:pt idx="155">
                  <c:v>8.40799421191725</c:v>
                </c:pt>
                <c:pt idx="156">
                  <c:v>8.42793017222802</c:v>
                </c:pt>
                <c:pt idx="157">
                  <c:v>8.44793712108821</c:v>
                </c:pt>
                <c:pt idx="158">
                  <c:v>8.46801539593578</c:v>
                </c:pt>
                <c:pt idx="159">
                  <c:v>8.48816533621604</c:v>
                </c:pt>
                <c:pt idx="160">
                  <c:v>8.52823191172011</c:v>
                </c:pt>
                <c:pt idx="161">
                  <c:v>8.54857354292557</c:v>
                </c:pt>
                <c:pt idx="162">
                  <c:v>8.56898803964108</c:v>
                </c:pt>
                <c:pt idx="163">
                  <c:v>8.58947575029684</c:v>
                </c:pt>
                <c:pt idx="164">
                  <c:v>8.63009534598658</c:v>
                </c:pt>
                <c:pt idx="165">
                  <c:v>8.65077861081952</c:v>
                </c:pt>
                <c:pt idx="166">
                  <c:v>8.67153632048123</c:v>
                </c:pt>
                <c:pt idx="167">
                  <c:v>8.69236883266436</c:v>
                </c:pt>
                <c:pt idx="168">
                  <c:v>8.73355172201629</c:v>
                </c:pt>
                <c:pt idx="169">
                  <c:v>8.75458374744737</c:v>
                </c:pt>
                <c:pt idx="170">
                  <c:v>8.7756918380331</c:v>
                </c:pt>
                <c:pt idx="171">
                  <c:v>8.79687636101601</c:v>
                </c:pt>
                <c:pt idx="172">
                  <c:v>8.83863305997049</c:v>
                </c:pt>
                <c:pt idx="173">
                  <c:v>8.8600211539309</c:v>
                </c:pt>
                <c:pt idx="174">
                  <c:v>8.88148697563275</c:v>
                </c:pt>
                <c:pt idx="175">
                  <c:v>8.90303090216611</c:v>
                </c:pt>
                <c:pt idx="176">
                  <c:v>8.92465331291063</c:v>
                </c:pt>
                <c:pt idx="177">
                  <c:v>8.96712383291731</c:v>
                </c:pt>
                <c:pt idx="178">
                  <c:v>8.98895492364189</c:v>
                </c:pt>
                <c:pt idx="179">
                  <c:v>9.0108658354997</c:v>
                </c:pt>
                <c:pt idx="180">
                  <c:v>9.05380270633362</c:v>
                </c:pt>
                <c:pt idx="181">
                  <c:v>9.07592561245917</c:v>
                </c:pt>
                <c:pt idx="182">
                  <c:v>9.09812970352091</c:v>
                </c:pt>
                <c:pt idx="183">
                  <c:v>9.14153966750739</c:v>
                </c:pt>
                <c:pt idx="184">
                  <c:v>9.16395913099054</c:v>
                </c:pt>
                <c:pt idx="185">
                  <c:v>9.18646117072504</c:v>
                </c:pt>
                <c:pt idx="186">
                  <c:v>9.23035109295014</c:v>
                </c:pt>
                <c:pt idx="187">
                  <c:v>9.25307194858517</c:v>
                </c:pt>
                <c:pt idx="188">
                  <c:v>9.2758767999472</c:v>
                </c:pt>
                <c:pt idx="189">
                  <c:v>9.29876606157381</c:v>
                </c:pt>
                <c:pt idx="190">
                  <c:v>9.32174015056301</c:v>
                </c:pt>
                <c:pt idx="191">
                  <c:v>9.36639347011965</c:v>
                </c:pt>
                <c:pt idx="192">
                  <c:v>9.3895919589951</c:v>
                </c:pt>
                <c:pt idx="193">
                  <c:v>9.41287674102744</c:v>
                </c:pt>
                <c:pt idx="194">
                  <c:v>9.45802838346982</c:v>
                </c:pt>
                <c:pt idx="195">
                  <c:v>9.48154118579345</c:v>
                </c:pt>
                <c:pt idx="196">
                  <c:v>9.50514177700398</c:v>
                </c:pt>
                <c:pt idx="197">
                  <c:v>9.52883059467812</c:v>
                </c:pt>
                <c:pt idx="198">
                  <c:v>9.55260807912233</c:v>
                </c:pt>
                <c:pt idx="199">
                  <c:v>9.59855299384456</c:v>
                </c:pt>
                <c:pt idx="200">
                  <c:v>9.62256437406822</c:v>
                </c:pt>
                <c:pt idx="201">
                  <c:v>9.64666596606782</c:v>
                </c:pt>
                <c:pt idx="202">
                  <c:v>9.67085822231591</c:v>
                </c:pt>
                <c:pt idx="203">
                  <c:v>9.69514159812544</c:v>
                </c:pt>
                <c:pt idx="204">
                  <c:v>9.74189885065554</c:v>
                </c:pt>
                <c:pt idx="205">
                  <c:v>9.7664221860796</c:v>
                </c:pt>
                <c:pt idx="206">
                  <c:v>9.79103823727858</c:v>
                </c:pt>
                <c:pt idx="207">
                  <c:v>9.81574747221823</c:v>
                </c:pt>
                <c:pt idx="208">
                  <c:v>9.84055036182048</c:v>
                </c:pt>
                <c:pt idx="209">
                  <c:v>9.88813960338207</c:v>
                </c:pt>
                <c:pt idx="210">
                  <c:v>9.91318871203925</c:v>
                </c:pt>
                <c:pt idx="211">
                  <c:v>9.93833312480012</c:v>
                </c:pt>
                <c:pt idx="212">
                  <c:v>9.96357332574869</c:v>
                </c:pt>
                <c:pt idx="213">
                  <c:v>9.98890980204643</c:v>
                </c:pt>
                <c:pt idx="214">
                  <c:v>10.0143430439558</c:v>
                </c:pt>
                <c:pt idx="215">
                  <c:v>10.0398735448638</c:v>
                </c:pt>
                <c:pt idx="216">
                  <c:v>10.0655018013063</c:v>
                </c:pt>
                <c:pt idx="217">
                  <c:v>10.0912283129916</c:v>
                </c:pt>
                <c:pt idx="218">
                  <c:v>10.1402978108527</c:v>
                </c:pt>
                <c:pt idx="219">
                  <c:v>10.1662819073414</c:v>
                </c:pt>
                <c:pt idx="220">
                  <c:v>10.1923660067125</c:v>
                </c:pt>
                <c:pt idx="221">
                  <c:v>10.2185506227889</c:v>
                </c:pt>
                <c:pt idx="222">
                  <c:v>10.2448362726982</c:v>
                </c:pt>
                <c:pt idx="223">
                  <c:v>10.2712234768975</c:v>
                </c:pt>
                <c:pt idx="224">
                  <c:v>10.2977127591997</c:v>
                </c:pt>
                <c:pt idx="225">
                  <c:v>10.3479978223642</c:v>
                </c:pt>
                <c:pt idx="226">
                  <c:v>10.3747541080889</c:v>
                </c:pt>
                <c:pt idx="227">
                  <c:v>10.4016143016615</c:v>
                </c:pt>
                <c:pt idx="228">
                  <c:v>10.428578941813</c:v>
                </c:pt>
                <c:pt idx="229">
                  <c:v>10.4556485707706</c:v>
                </c:pt>
                <c:pt idx="230">
                  <c:v>10.4828237342848</c:v>
                </c:pt>
                <c:pt idx="231">
                  <c:v>10.5101049816567</c:v>
                </c:pt>
                <c:pt idx="232">
                  <c:v>10.5374928657658</c:v>
                </c:pt>
                <c:pt idx="233">
                  <c:v>10.5649879430985</c:v>
                </c:pt>
                <c:pt idx="234">
                  <c:v>10.6168717761804</c:v>
                </c:pt>
                <c:pt idx="235">
                  <c:v>10.6446464452211</c:v>
                </c:pt>
                <c:pt idx="236">
                  <c:v>10.672530248459</c:v>
                </c:pt>
                <c:pt idx="237">
                  <c:v>10.7005237584009</c:v>
                </c:pt>
                <c:pt idx="238">
                  <c:v>10.7286275513129</c:v>
                </c:pt>
                <c:pt idx="239">
                  <c:v>10.7568422072495</c:v>
                </c:pt>
                <c:pt idx="240">
                  <c:v>10.785168310084</c:v>
                </c:pt>
                <c:pt idx="241">
                  <c:v>10.8136064475387</c:v>
                </c:pt>
                <c:pt idx="242">
                  <c:v>10.842157211215</c:v>
                </c:pt>
                <c:pt idx="243">
                  <c:v>10.8708211966246</c:v>
                </c:pt>
                <c:pt idx="244">
                  <c:v>10.9245551461763</c:v>
                </c:pt>
                <c:pt idx="245">
                  <c:v>10.9535135301522</c:v>
                </c:pt>
                <c:pt idx="246">
                  <c:v>10.9825872095508</c:v>
                </c:pt>
                <c:pt idx="247">
                  <c:v>11.0117767972378</c:v>
                </c:pt>
                <c:pt idx="248">
                  <c:v>11.0410829101563</c:v>
                </c:pt>
                <c:pt idx="249">
                  <c:v>11.0705061693596</c:v>
                </c:pt>
                <c:pt idx="250">
                  <c:v>11.1000472000444</c:v>
                </c:pt>
                <c:pt idx="251">
                  <c:v>11.1297066315835</c:v>
                </c:pt>
                <c:pt idx="252">
                  <c:v>11.1850070677223</c:v>
                </c:pt>
                <c:pt idx="253">
                  <c:v>11.2149735836141</c:v>
                </c:pt>
                <c:pt idx="254">
                  <c:v>11.2450606890348</c:v>
                </c:pt>
                <c:pt idx="255">
                  <c:v>11.2752690318795</c:v>
                </c:pt>
                <c:pt idx="256">
                  <c:v>11.3055992644</c:v>
                </c:pt>
                <c:pt idx="257">
                  <c:v>11.3360520432406</c:v>
                </c:pt>
                <c:pt idx="258">
                  <c:v>11.3666280294733</c:v>
                </c:pt>
                <c:pt idx="259">
                  <c:v>11.3973278886338</c:v>
                </c:pt>
                <c:pt idx="260">
                  <c:v>11.4281522907577</c:v>
                </c:pt>
                <c:pt idx="261">
                  <c:v>11.4591019104171</c:v>
                </c:pt>
                <c:pt idx="262">
                  <c:v>11.4901774267575</c:v>
                </c:pt>
                <c:pt idx="263">
                  <c:v>11.5213795235349</c:v>
                </c:pt>
                <c:pt idx="264">
                  <c:v>11.5527088891535</c:v>
                </c:pt>
                <c:pt idx="265">
                  <c:v>11.584166216704</c:v>
                </c:pt>
                <c:pt idx="266">
                  <c:v>11.6157522040013</c:v>
                </c:pt>
                <c:pt idx="267">
                  <c:v>11.6474675536237</c:v>
                </c:pt>
                <c:pt idx="268">
                  <c:v>11.6793129729518</c:v>
                </c:pt>
                <c:pt idx="269">
                  <c:v>11.7112891742079</c:v>
                </c:pt>
                <c:pt idx="270">
                  <c:v>11.743396874496</c:v>
                </c:pt>
                <c:pt idx="271">
                  <c:v>11.7756367958417</c:v>
                </c:pt>
                <c:pt idx="272">
                  <c:v>11.8080096652331</c:v>
                </c:pt>
                <c:pt idx="273">
                  <c:v>11.8405162146617</c:v>
                </c:pt>
                <c:pt idx="274">
                  <c:v>11.8731571811635</c:v>
                </c:pt>
                <c:pt idx="275">
                  <c:v>11.9059333068612</c:v>
                </c:pt>
                <c:pt idx="276">
                  <c:v>11.9388453390062</c:v>
                </c:pt>
                <c:pt idx="277">
                  <c:v>11.9718940300211</c:v>
                </c:pt>
                <c:pt idx="278">
                  <c:v>12.0050801375429</c:v>
                </c:pt>
                <c:pt idx="279">
                  <c:v>12.0384044244662</c:v>
                </c:pt>
                <c:pt idx="280">
                  <c:v>12.0718676589871</c:v>
                </c:pt>
                <c:pt idx="281">
                  <c:v>12.1054706146478</c:v>
                </c:pt>
                <c:pt idx="282">
                  <c:v>12.1392140703807</c:v>
                </c:pt>
                <c:pt idx="283">
                  <c:v>12.173098810554</c:v>
                </c:pt>
                <c:pt idx="284">
                  <c:v>12.2071256250174</c:v>
                </c:pt>
                <c:pt idx="285">
                  <c:v>12.2412953091475</c:v>
                </c:pt>
                <c:pt idx="286">
                  <c:v>12.2756086638948</c:v>
                </c:pt>
                <c:pt idx="287">
                  <c:v>12.338187712245</c:v>
                </c:pt>
                <c:pt idx="288">
                  <c:v>12.3728698812616</c:v>
                </c:pt>
                <c:pt idx="289">
                  <c:v>12.4076984914302</c:v>
                </c:pt>
                <c:pt idx="290">
                  <c:v>12.4426743683521</c:v>
                </c:pt>
                <c:pt idx="291">
                  <c:v>12.4777983434549</c:v>
                </c:pt>
                <c:pt idx="292">
                  <c:v>12.5130712540423</c:v>
                </c:pt>
                <c:pt idx="293">
                  <c:v>12.5484939433434</c:v>
                </c:pt>
                <c:pt idx="294">
                  <c:v>12.5840672605636</c:v>
                </c:pt>
                <c:pt idx="295">
                  <c:v>12.6197920609351</c:v>
                </c:pt>
                <c:pt idx="296">
                  <c:v>12.6556692057687</c:v>
                </c:pt>
                <c:pt idx="297">
                  <c:v>12.6916995625055</c:v>
                </c:pt>
                <c:pt idx="298">
                  <c:v>12.7278840047692</c:v>
                </c:pt>
                <c:pt idx="299">
                  <c:v>12.7642234124193</c:v>
                </c:pt>
                <c:pt idx="300">
                  <c:v>12.8007186716046</c:v>
                </c:pt>
                <c:pt idx="301">
                  <c:v>12.837370674817</c:v>
                </c:pt>
                <c:pt idx="302">
                  <c:v>12.8741803209462</c:v>
                </c:pt>
                <c:pt idx="303">
                  <c:v>12.9111485153348</c:v>
                </c:pt>
                <c:pt idx="304">
                  <c:v>12.9482761698339</c:v>
                </c:pt>
                <c:pt idx="305">
                  <c:v>12.9855642028596</c:v>
                </c:pt>
                <c:pt idx="306">
                  <c:v>13.0230135394494</c:v>
                </c:pt>
                <c:pt idx="307">
                  <c:v>13.0606251113199</c:v>
                </c:pt>
                <c:pt idx="308">
                  <c:v>13.0983998569245</c:v>
                </c:pt>
                <c:pt idx="309">
                  <c:v>13.1663132439345</c:v>
                </c:pt>
                <c:pt idx="310">
                  <c:v>13.2045041252406</c:v>
                </c:pt>
                <c:pt idx="311">
                  <c:v>13.2428614154989</c:v>
                </c:pt>
                <c:pt idx="312">
                  <c:v>13.281386082906</c:v>
                </c:pt>
                <c:pt idx="313">
                  <c:v>13.3200791027103</c:v>
                </c:pt>
                <c:pt idx="314">
                  <c:v>13.3589414572735</c:v>
                </c:pt>
                <c:pt idx="315">
                  <c:v>13.3979741361331</c:v>
                </c:pt>
                <c:pt idx="316">
                  <c:v>13.4371781360655</c:v>
                </c:pt>
                <c:pt idx="317">
                  <c:v>13.5072702448317</c:v>
                </c:pt>
                <c:pt idx="318">
                  <c:v>13.546910048162</c:v>
                </c:pt>
                <c:pt idx="319">
                  <c:v>13.5867246043572</c:v>
                </c:pt>
                <c:pt idx="320">
                  <c:v>13.6267149421308</c:v>
                </c:pt>
                <c:pt idx="321">
                  <c:v>13.6668820977772</c:v>
                </c:pt>
                <c:pt idx="322">
                  <c:v>13.7072271152385</c:v>
                </c:pt>
                <c:pt idx="323">
                  <c:v>13.7790492740563</c:v>
                </c:pt>
                <c:pt idx="324">
                  <c:v>13.8198458447029</c:v>
                </c:pt>
                <c:pt idx="325">
                  <c:v>13.8608238677179</c:v>
                </c:pt>
                <c:pt idx="326">
                  <c:v>13.9335977918491</c:v>
                </c:pt>
                <c:pt idx="327">
                  <c:v>13.9750359780232</c:v>
                </c:pt>
                <c:pt idx="328">
                  <c:v>14.0484972375563</c:v>
                </c:pt>
                <c:pt idx="329">
                  <c:v>14.0904017548926</c:v>
                </c:pt>
                <c:pt idx="330">
                  <c:v>14.1324940443854</c:v>
                </c:pt>
                <c:pt idx="331">
                  <c:v>14.2069357983215</c:v>
                </c:pt>
                <c:pt idx="332">
                  <c:v>14.2495033723703</c:v>
                </c:pt>
                <c:pt idx="333">
                  <c:v>14.2922625482594</c:v>
                </c:pt>
                <c:pt idx="334">
                  <c:v>14.3677022053901</c:v>
                </c:pt>
                <c:pt idx="335">
                  <c:v>14.4109458294171</c:v>
                </c:pt>
                <c:pt idx="336">
                  <c:v>14.4543849783486</c:v>
                </c:pt>
                <c:pt idx="337">
                  <c:v>14.4980208327111</c:v>
                </c:pt>
                <c:pt idx="338">
                  <c:v>14.57477331411</c:v>
                </c:pt>
                <c:pt idx="339">
                  <c:v>14.6189058348508</c:v>
                </c:pt>
                <c:pt idx="340">
                  <c:v>14.6632391098917</c:v>
                </c:pt>
                <c:pt idx="341">
                  <c:v>14.707774358696</c:v>
                </c:pt>
                <c:pt idx="342">
                  <c:v>14.75251281</c:v>
                </c:pt>
                <c:pt idx="343">
                  <c:v>14.7974557018986</c:v>
                </c:pt>
                <c:pt idx="344">
                  <c:v>14.8426042819305</c:v>
                </c:pt>
                <c:pt idx="345">
                  <c:v>14.8879598071647</c:v>
                </c:pt>
                <c:pt idx="346">
                  <c:v>14.9672906868042</c:v>
                </c:pt>
                <c:pt idx="347">
                  <c:v>15.01316741297</c:v>
                </c:pt>
                <c:pt idx="348">
                  <c:v>15.0592553902036</c:v>
                </c:pt>
                <c:pt idx="349">
                  <c:v>15.1055559175111</c:v>
                </c:pt>
                <c:pt idx="350">
                  <c:v>15.1520703038985</c:v>
                </c:pt>
                <c:pt idx="351">
                  <c:v>15.2331280334065</c:v>
                </c:pt>
                <c:pt idx="352">
                  <c:v>15.2801801383146</c:v>
                </c:pt>
                <c:pt idx="353">
                  <c:v>15.3274505822829</c:v>
                </c:pt>
                <c:pt idx="354">
                  <c:v>15.4096275447718</c:v>
                </c:pt>
                <c:pt idx="355">
                  <c:v>15.4574463757563</c:v>
                </c:pt>
                <c:pt idx="356">
                  <c:v>15.5404300721968</c:v>
                </c:pt>
                <c:pt idx="357">
                  <c:v>15.5888049225481</c:v>
                </c:pt>
                <c:pt idx="358">
                  <c:v>15.6726055517819</c:v>
                </c:pt>
                <c:pt idx="359">
                  <c:v>15.7215441810272</c:v>
                </c:pt>
                <c:pt idx="360">
                  <c:v>15.8061721023928</c:v>
                </c:pt>
                <c:pt idx="361">
                  <c:v>15.8556823997299</c:v>
                </c:pt>
                <c:pt idx="362">
                  <c:v>15.9411481360959</c:v>
                </c:pt>
                <c:pt idx="363">
                  <c:v>15.9912381229444</c:v>
                </c:pt>
                <c:pt idx="364">
                  <c:v>16.0775523638092</c:v>
                </c:pt>
                <c:pt idx="365">
                  <c:v>16.1282301964198</c:v>
                </c:pt>
                <c:pt idx="366">
                  <c:v>16.1791480185676</c:v>
                </c:pt>
                <c:pt idx="367">
                  <c:v>16.2666777732035</c:v>
                </c:pt>
                <c:pt idx="368">
                  <c:v>16.3181953269386</c:v>
                </c:pt>
                <c:pt idx="369">
                  <c:v>16.3699580076078</c:v>
                </c:pt>
                <c:pt idx="370">
                  <c:v>16.4219673728071</c:v>
                </c:pt>
                <c:pt idx="371">
                  <c:v>16.5111006944588</c:v>
                </c:pt>
                <c:pt idx="372">
                  <c:v>16.5637256832335</c:v>
                </c:pt>
                <c:pt idx="373">
                  <c:v>16.6537554841261</c:v>
                </c:pt>
                <c:pt idx="374">
                  <c:v>16.7070048681701</c:v>
                </c:pt>
                <c:pt idx="375">
                  <c:v>16.7605100536807</c:v>
                </c:pt>
                <c:pt idx="376">
                  <c:v>16.8518254845063</c:v>
                </c:pt>
                <c:pt idx="377">
                  <c:v>16.9059678608275</c:v>
                </c:pt>
                <c:pt idx="378">
                  <c:v>16.998208430084</c:v>
                </c:pt>
                <c:pt idx="379">
                  <c:v>17.0529971405131</c:v>
                </c:pt>
                <c:pt idx="380">
                  <c:v>17.146174950436</c:v>
                </c:pt>
                <c:pt idx="381">
                  <c:v>17.2016192956684</c:v>
                </c:pt>
                <c:pt idx="382">
                  <c:v>17.2957466456782</c:v>
                </c:pt>
                <c:pt idx="383">
                  <c:v>17.390437189238</c:v>
                </c:pt>
                <c:pt idx="384">
                  <c:v>17.4469454775622</c:v>
                </c:pt>
                <c:pt idx="385">
                  <c:v>17.5426052075804</c:v>
                </c:pt>
                <c:pt idx="386">
                  <c:v>17.6388393415682</c:v>
                </c:pt>
                <c:pt idx="387">
                  <c:v>17.6964355133442</c:v>
                </c:pt>
                <c:pt idx="388">
                  <c:v>17.7936589785552</c:v>
                </c:pt>
                <c:pt idx="389">
                  <c:v>17.8914683363314</c:v>
                </c:pt>
                <c:pt idx="390">
                  <c:v>17.9501769706734</c:v>
                </c:pt>
                <c:pt idx="391">
                  <c:v>18.0489963179149</c:v>
                </c:pt>
                <c:pt idx="392">
                  <c:v>18.1484133327969</c:v>
                </c:pt>
                <c:pt idx="393">
                  <c:v>18.208259667566</c:v>
                </c:pt>
                <c:pt idx="394">
                  <c:v>18.3087078592484</c:v>
                </c:pt>
                <c:pt idx="395">
                  <c:v>18.4097657887201</c:v>
                </c:pt>
                <c:pt idx="396">
                  <c:v>18.5114378659572</c:v>
                </c:pt>
                <c:pt idx="397">
                  <c:v>18.5728865801095</c:v>
                </c:pt>
                <c:pt idx="398">
                  <c:v>18.6756195308861</c:v>
                </c:pt>
                <c:pt idx="399">
                  <c:v>18.7378197194118</c:v>
                </c:pt>
                <c:pt idx="400">
                  <c:v>18.8416278741914</c:v>
                </c:pt>
                <c:pt idx="401">
                  <c:v>18.9460708281749</c:v>
                </c:pt>
                <c:pt idx="402">
                  <c:v>19.0094885941432</c:v>
                </c:pt>
                <c:pt idx="403">
                  <c:v>19.1150296260882</c:v>
                </c:pt>
                <c:pt idx="404">
                  <c:v>19.1792278332183</c:v>
                </c:pt>
                <c:pt idx="405">
                  <c:v>19.2437500007188</c:v>
                </c:pt>
                <c:pt idx="406">
                  <c:v>19.3508721872554</c:v>
                </c:pt>
                <c:pt idx="407">
                  <c:v>19.4161915406057</c:v>
                </c:pt>
                <c:pt idx="408">
                  <c:v>19.524448714829</c:v>
                </c:pt>
                <c:pt idx="409">
                  <c:v>19.590577198284</c:v>
                </c:pt>
                <c:pt idx="410">
                  <c:v>19.6999849468505</c:v>
                </c:pt>
                <c:pt idx="411">
                  <c:v>19.7669347200044</c:v>
                </c:pt>
                <c:pt idx="412">
                  <c:v>19.8775088964</c:v>
                </c:pt>
                <c:pt idx="413">
                  <c:v>19.9452923387679</c:v>
                </c:pt>
                <c:pt idx="414">
                  <c:v>20.057049068797</c:v>
                </c:pt>
                <c:pt idx="415">
                  <c:v>20.1695016975784</c:v>
                </c:pt>
                <c:pt idx="416">
                  <c:v>20.2386344719159</c:v>
                </c:pt>
                <c:pt idx="417">
                  <c:v>20.3522953821758</c:v>
                </c:pt>
                <c:pt idx="418">
                  <c:v>20.4666667910285</c:v>
                </c:pt>
                <c:pt idx="419">
                  <c:v>20.5817540218503</c:v>
                </c:pt>
                <c:pt idx="420">
                  <c:v>20.652786769827</c:v>
                </c:pt>
                <c:pt idx="421">
                  <c:v>20.7691183563129</c:v>
                </c:pt>
                <c:pt idx="422">
                  <c:v>20.8861808846907</c:v>
                </c:pt>
                <c:pt idx="423">
                  <c:v>21.0039798658175</c:v>
                </c:pt>
                <c:pt idx="424">
                  <c:v>21.1225208607191</c:v>
                </c:pt>
                <c:pt idx="425">
                  <c:v>21.1960543851371</c:v>
                </c:pt>
                <c:pt idx="426">
                  <c:v>21.3158872260759</c:v>
                </c:pt>
                <c:pt idx="427">
                  <c:v>21.4364778882909</c:v>
                </c:pt>
                <c:pt idx="428">
                  <c:v>21.5578321303736</c:v>
                </c:pt>
                <c:pt idx="429">
                  <c:v>21.6799557637754</c:v>
                </c:pt>
                <c:pt idx="430">
                  <c:v>21.7560925120871</c:v>
                </c:pt>
                <c:pt idx="431">
                  <c:v>21.8795576887997</c:v>
                </c:pt>
                <c:pt idx="432">
                  <c:v>22.0038087893749</c:v>
                </c:pt>
                <c:pt idx="433">
                  <c:v>22.1288518335512</c:v>
                </c:pt>
                <c:pt idx="434">
                  <c:v>22.2546928967874</c:v>
                </c:pt>
                <c:pt idx="435">
                  <c:v>22.3335402855141</c:v>
                </c:pt>
                <c:pt idx="436">
                  <c:v>22.4607749184</c:v>
                </c:pt>
                <c:pt idx="437">
                  <c:v>22.588824867785</c:v>
                </c:pt>
                <c:pt idx="438">
                  <c:v>22.7176964288191</c:v>
                </c:pt>
                <c:pt idx="439">
                  <c:v>22.7987586175181</c:v>
                </c:pt>
                <c:pt idx="440">
                  <c:v>22.9290666533302</c:v>
                </c:pt>
                <c:pt idx="441">
                  <c:v>23.0602142350358</c:v>
                </c:pt>
                <c:pt idx="442">
                  <c:v>23.1922078870568</c:v>
                </c:pt>
                <c:pt idx="443">
                  <c:v>23.3250541951345</c:v>
                </c:pt>
                <c:pt idx="444">
                  <c:v>23.4090327201824</c:v>
                </c:pt>
                <c:pt idx="445">
                  <c:v>23.5433720370115</c:v>
                </c:pt>
                <c:pt idx="446">
                  <c:v>23.628442869386</c:v>
                </c:pt>
                <c:pt idx="447">
                  <c:v>23.7642970438676</c:v>
                </c:pt>
                <c:pt idx="448">
                  <c:v>23.8504775608069</c:v>
                </c:pt>
                <c:pt idx="449">
                  <c:v>23.9878688408443</c:v>
                </c:pt>
                <c:pt idx="450">
                  <c:v>24.0751767535509</c:v>
                </c:pt>
                <c:pt idx="451">
                  <c:v>24.2141277948104</c:v>
                </c:pt>
                <c:pt idx="452">
                  <c:v>24.3539879764891</c:v>
                </c:pt>
                <c:pt idx="453">
                  <c:v>24.4947644936247</c:v>
                </c:pt>
                <c:pt idx="454">
                  <c:v>24.5845710709018</c:v>
                </c:pt>
                <c:pt idx="455">
                  <c:v>24.7269565986963</c:v>
                </c:pt>
                <c:pt idx="456">
                  <c:v>24.8702790074746</c:v>
                </c:pt>
                <c:pt idx="457">
                  <c:v>25.0145457615853</c:v>
                </c:pt>
                <c:pt idx="458">
                  <c:v>25.1597643973829</c:v>
                </c:pt>
                <c:pt idx="459">
                  <c:v>25.3059425240496</c:v>
                </c:pt>
                <c:pt idx="460">
                  <c:v>25.4530878244284</c:v>
                </c:pt>
                <c:pt idx="461">
                  <c:v>25.5476210311934</c:v>
                </c:pt>
                <c:pt idx="462">
                  <c:v>25.6964682826341</c:v>
                </c:pt>
                <c:pt idx="463">
                  <c:v>25.8463046716798</c:v>
                </c:pt>
                <c:pt idx="464">
                  <c:v>25.9971381725117</c:v>
                </c:pt>
                <c:pt idx="465">
                  <c:v>26.0944145634026</c:v>
                </c:pt>
                <c:pt idx="466">
                  <c:v>26.2470047806312</c:v>
                </c:pt>
                <c:pt idx="467">
                  <c:v>26.3455849935255</c:v>
                </c:pt>
                <c:pt idx="468">
                  <c:v>26.4999586335958</c:v>
                </c:pt>
                <c:pt idx="469">
                  <c:v>26.6553672304944</c:v>
                </c:pt>
                <c:pt idx="470">
                  <c:v>26.8118192143592</c:v>
                </c:pt>
                <c:pt idx="471">
                  <c:v>26.9693230985559</c:v>
                </c:pt>
                <c:pt idx="472">
                  <c:v>27.0715763645796</c:v>
                </c:pt>
                <c:pt idx="473">
                  <c:v>27.2309372928498</c:v>
                </c:pt>
                <c:pt idx="474">
                  <c:v>27.3913745025309</c:v>
                </c:pt>
                <c:pt idx="475">
                  <c:v>27.5528968366151</c:v>
                </c:pt>
                <c:pt idx="476">
                  <c:v>27.7155132261934</c:v>
                </c:pt>
                <c:pt idx="477">
                  <c:v>27.879232691495</c:v>
                </c:pt>
                <c:pt idx="478">
                  <c:v>28.0440643429414</c:v>
                </c:pt>
                <c:pt idx="479">
                  <c:v>28.2100173822141</c:v>
                </c:pt>
                <c:pt idx="480">
                  <c:v>28.3771011033379</c:v>
                </c:pt>
                <c:pt idx="481">
                  <c:v>28.5453248937781</c:v>
                </c:pt>
                <c:pt idx="482">
                  <c:v>28.7146982355541</c:v>
                </c:pt>
                <c:pt idx="483">
                  <c:v>28.8852307063669</c:v>
                </c:pt>
                <c:pt idx="484">
                  <c:v>29.0569319807435</c:v>
                </c:pt>
                <c:pt idx="485">
                  <c:v>29.2298118311961</c:v>
                </c:pt>
                <c:pt idx="486">
                  <c:v>29.4038801293986</c:v>
                </c:pt>
                <c:pt idx="487">
                  <c:v>29.579146847378</c:v>
                </c:pt>
                <c:pt idx="488">
                  <c:v>29.7556220587238</c:v>
                </c:pt>
                <c:pt idx="489">
                  <c:v>29.9333159398134</c:v>
                </c:pt>
                <c:pt idx="490">
                  <c:v>30.1122387710548</c:v>
                </c:pt>
                <c:pt idx="491">
                  <c:v>30.3541906231424</c:v>
                </c:pt>
                <c:pt idx="492">
                  <c:v>30.535909326702</c:v>
                </c:pt>
                <c:pt idx="493">
                  <c:v>30.7188903999281</c:v>
                </c:pt>
                <c:pt idx="494">
                  <c:v>30.903144567989</c:v>
                </c:pt>
                <c:pt idx="495">
                  <c:v>31.0886826667252</c:v>
                </c:pt>
                <c:pt idx="496">
                  <c:v>31.2755156440028</c:v>
                </c:pt>
                <c:pt idx="497">
                  <c:v>31.4636545610862</c:v>
                </c:pt>
                <c:pt idx="498">
                  <c:v>31.6531105940308</c:v>
                </c:pt>
                <c:pt idx="499">
                  <c:v>31.8438950350949</c:v>
                </c:pt>
                <c:pt idx="500">
                  <c:v>32.036019294172</c:v>
                </c:pt>
                <c:pt idx="501">
                  <c:v>32.1645488313018</c:v>
                </c:pt>
                <c:pt idx="502">
                  <c:v>32.3590605782793</c:v>
                </c:pt>
                <c:pt idx="503">
                  <c:v>32.5549449859786</c:v>
                </c:pt>
                <c:pt idx="504">
                  <c:v>32.752213932025</c:v>
                </c:pt>
                <c:pt idx="505">
                  <c:v>32.9508794189734</c:v>
                </c:pt>
                <c:pt idx="506">
                  <c:v>33.1509535758671</c:v>
                </c:pt>
                <c:pt idx="507">
                  <c:v>33.3524486598178</c:v>
                </c:pt>
                <c:pt idx="508">
                  <c:v>33.5553770576099</c:v>
                </c:pt>
                <c:pt idx="509">
                  <c:v>33.8273722043628</c:v>
                </c:pt>
                <c:pt idx="510">
                  <c:v>34.033549133584</c:v>
                </c:pt>
                <c:pt idx="511">
                  <c:v>34.3095793967944</c:v>
                </c:pt>
                <c:pt idx="512">
                  <c:v>34.5878626545366</c:v>
                </c:pt>
                <c:pt idx="513">
                  <c:v>34.7992020202584</c:v>
                </c:pt>
                <c:pt idx="514">
                  <c:v>35.0816306569306</c:v>
                </c:pt>
                <c:pt idx="515">
                  <c:v>35.3663724792851</c:v>
                </c:pt>
                <c:pt idx="516">
                  <c:v>35.6534489589554</c:v>
                </c:pt>
                <c:pt idx="517">
                  <c:v>35.9428818045943</c:v>
                </c:pt>
                <c:pt idx="518">
                  <c:v>36.2346929649486</c:v>
                </c:pt>
                <c:pt idx="519">
                  <c:v>36.5289046319784</c:v>
                </c:pt>
                <c:pt idx="520">
                  <c:v>36.825539244025</c:v>
                </c:pt>
                <c:pt idx="521">
                  <c:v>37.1246194890247</c:v>
                </c:pt>
                <c:pt idx="522">
                  <c:v>37.3531060151714</c:v>
                </c:pt>
                <c:pt idx="523">
                  <c:v>37.6566965739268</c:v>
                </c:pt>
                <c:pt idx="524">
                  <c:v>37.9627992190758</c:v>
                </c:pt>
                <c:pt idx="525">
                  <c:v>38.2714376423152</c:v>
                </c:pt>
                <c:pt idx="526">
                  <c:v>38.5826358014527</c:v>
                </c:pt>
                <c:pt idx="527">
                  <c:v>38.8964179239202</c:v>
                </c:pt>
                <c:pt idx="528">
                  <c:v>39.212808510342</c:v>
                </c:pt>
                <c:pt idx="529">
                  <c:v>39.531832338157</c:v>
                </c:pt>
                <c:pt idx="530">
                  <c:v>39.853514465296</c:v>
                </c:pt>
                <c:pt idx="531">
                  <c:v>40.1778802339162</c:v>
                </c:pt>
                <c:pt idx="532">
                  <c:v>40.4273224117761</c:v>
                </c:pt>
                <c:pt idx="533">
                  <c:v>40.7566502405258</c:v>
                </c:pt>
                <c:pt idx="534">
                  <c:v>41.0887360505302</c:v>
                </c:pt>
                <c:pt idx="535">
                  <c:v>41.344591360576</c:v>
                </c:pt>
                <c:pt idx="536">
                  <c:v>41.6817804328184</c:v>
                </c:pt>
                <c:pt idx="537">
                  <c:v>41.9418770066381</c:v>
                </c:pt>
                <c:pt idx="538">
                  <c:v>42.2842639137205</c:v>
                </c:pt>
                <c:pt idx="539">
                  <c:v>42.5486845516085</c:v>
                </c:pt>
                <c:pt idx="540">
                  <c:v>42.8963660018769</c:v>
                </c:pt>
                <c:pt idx="541">
                  <c:v>43.1651954357996</c:v>
                </c:pt>
                <c:pt idx="542">
                  <c:v>43.5182703307293</c:v>
                </c:pt>
                <c:pt idx="543">
                  <c:v>43.8743379991968</c:v>
                </c:pt>
                <c:pt idx="544">
                  <c:v>44.233427674992</c:v>
                </c:pt>
                <c:pt idx="545">
                  <c:v>44.5955689329973</c:v>
                </c:pt>
                <c:pt idx="546">
                  <c:v>45.0451854654393</c:v>
                </c:pt>
                <c:pt idx="547">
                  <c:v>45.4140519736245</c:v>
                </c:pt>
                <c:pt idx="548">
                  <c:v>45.7860647692177</c:v>
                </c:pt>
                <c:pt idx="549">
                  <c:v>46.161254875142</c:v>
                </c:pt>
                <c:pt idx="550">
                  <c:v>46.6262793544804</c:v>
                </c:pt>
                <c:pt idx="551">
                  <c:v>47.00846671527</c:v>
                </c:pt>
                <c:pt idx="552">
                  <c:v>47.4817378766254</c:v>
                </c:pt>
                <c:pt idx="553">
                  <c:v>47.8710676221164</c:v>
                </c:pt>
                <c:pt idx="554">
                  <c:v>48.3527500308376</c:v>
                </c:pt>
                <c:pt idx="555">
                  <c:v>48.7493708349233</c:v>
                </c:pt>
                <c:pt idx="556">
                  <c:v>49.1494092156229</c:v>
                </c:pt>
                <c:pt idx="557">
                  <c:v>49.6436971678829</c:v>
                </c:pt>
                <c:pt idx="558">
                  <c:v>50.0512520412131</c:v>
                </c:pt>
                <c:pt idx="559">
                  <c:v>50.5543752256</c:v>
                </c:pt>
                <c:pt idx="560">
                  <c:v>51.0623186218037</c:v>
                </c:pt>
                <c:pt idx="561">
                  <c:v>51.4817416256449</c:v>
                </c:pt>
                <c:pt idx="562">
                  <c:v>51.998794952507</c:v>
                </c:pt>
                <c:pt idx="563">
                  <c:v>52.5208159563202</c:v>
                </c:pt>
                <c:pt idx="564">
                  <c:v>52.9524898440378</c:v>
                </c:pt>
                <c:pt idx="565">
                  <c:v>53.4839056519357</c:v>
                </c:pt>
                <c:pt idx="566">
                  <c:v>53.9237611584</c:v>
                </c:pt>
                <c:pt idx="567">
                  <c:v>54.4647640578832</c:v>
                </c:pt>
                <c:pt idx="568">
                  <c:v>55.0109907225559</c:v>
                </c:pt>
                <c:pt idx="569">
                  <c:v>55.56249648325</c:v>
                </c:pt>
                <c:pt idx="570">
                  <c:v>56.1193373623833</c:v>
                </c:pt>
                <c:pt idx="571">
                  <c:v>56.5813817340971</c:v>
                </c:pt>
                <c:pt idx="572">
                  <c:v>57.2492520844986</c:v>
                </c:pt>
                <c:pt idx="573">
                  <c:v>57.8224415222441</c:v>
                </c:pt>
                <c:pt idx="574">
                  <c:v>58.4011972890775</c:v>
                </c:pt>
                <c:pt idx="575">
                  <c:v>58.9855790207167</c:v>
                </c:pt>
                <c:pt idx="576">
                  <c:v>59.5756471078576</c:v>
                </c:pt>
                <c:pt idx="577">
                  <c:v>60.1714627073778</c:v>
                </c:pt>
                <c:pt idx="578">
                  <c:v>60.7730877537315</c:v>
                </c:pt>
                <c:pt idx="579">
                  <c:v>61.3805849705405</c:v>
                </c:pt>
                <c:pt idx="580">
                  <c:v>62.1011349559471</c:v>
                </c:pt>
                <c:pt idx="581">
                  <c:v>62.7213585203963</c:v>
                </c:pt>
                <c:pt idx="582">
                  <c:v>63.3476536287541</c:v>
                </c:pt>
                <c:pt idx="583">
                  <c:v>63.9800863454418</c:v>
                </c:pt>
                <c:pt idx="584">
                  <c:v>64.7291357376037</c:v>
                </c:pt>
                <c:pt idx="585">
                  <c:v>65.3748621387197</c:v>
                </c:pt>
                <c:pt idx="586">
                  <c:v>66.0269361124891</c:v>
                </c:pt>
                <c:pt idx="587">
                  <c:v>66.7984055283075</c:v>
                </c:pt>
                <c:pt idx="588">
                  <c:v>67.4642217597985</c:v>
                </c:pt>
                <c:pt idx="589">
                  <c:v>68.251360320346</c:v>
                </c:pt>
                <c:pt idx="590">
                  <c:v>68.9312324702719</c:v>
                </c:pt>
                <c:pt idx="591">
                  <c:v>69.6178233767921</c:v>
                </c:pt>
                <c:pt idx="592">
                  <c:v>70.3112074610399</c:v>
                </c:pt>
                <c:pt idx="593">
                  <c:v>71.1297632421034</c:v>
                </c:pt>
                <c:pt idx="594">
                  <c:v>71.8378412090487</c:v>
                </c:pt>
                <c:pt idx="595">
                  <c:v>72.552948808043</c:v>
                </c:pt>
                <c:pt idx="596">
                  <c:v>73.2751645390445</c:v>
                </c:pt>
                <c:pt idx="597">
                  <c:v>74.1265367197634</c:v>
                </c:pt>
                <c:pt idx="598">
                  <c:v>74.8641187410438</c:v>
                </c:pt>
                <c:pt idx="599">
                  <c:v>75.732956756483</c:v>
                </c:pt>
                <c:pt idx="600">
                  <c:v>76.4862627378063</c:v>
                </c:pt>
                <c:pt idx="601">
                  <c:v>77.3729616024825</c:v>
                </c:pt>
                <c:pt idx="602">
                  <c:v>78.142358996419</c:v>
                </c:pt>
                <c:pt idx="603">
                  <c:v>79.0473243542742</c:v>
                </c:pt>
                <c:pt idx="604">
                  <c:v>79.9621098498357</c:v>
                </c:pt>
                <c:pt idx="605">
                  <c:v>80.8868300377879</c:v>
                </c:pt>
                <c:pt idx="606">
                  <c:v>81.8216010426375</c:v>
                </c:pt>
                <c:pt idx="607">
                  <c:v>82.6343784643003</c:v>
                </c:pt>
                <c:pt idx="608">
                  <c:v>83.588506155625</c:v>
                </c:pt>
                <c:pt idx="609">
                  <c:v>84.5530331744179</c:v>
                </c:pt>
                <c:pt idx="610">
                  <c:v>85.5280820772742</c:v>
                </c:pt>
                <c:pt idx="611">
                  <c:v>86.37726625013</c:v>
                </c:pt>
                <c:pt idx="612">
                  <c:v>87.3725954744617</c:v>
                </c:pt>
                <c:pt idx="613">
                  <c:v>88.3788146035148</c:v>
                </c:pt>
                <c:pt idx="614">
                  <c:v>89.2562078556452</c:v>
                </c:pt>
                <c:pt idx="615">
                  <c:v>90.2834292768587</c:v>
                </c:pt>
                <c:pt idx="616">
                  <c:v>91.3219240169273</c:v>
                </c:pt>
                <c:pt idx="617">
                  <c:v>92.3718268956274</c:v>
                </c:pt>
                <c:pt idx="618">
                  <c:v>93.2888088258495</c:v>
                </c:pt>
                <c:pt idx="619">
                  <c:v>94.2151690548753</c:v>
                </c:pt>
                <c:pt idx="620">
                  <c:v>95.2976859679008</c:v>
                </c:pt>
                <c:pt idx="621">
                  <c:v>96.2442504965751</c:v>
                </c:pt>
                <c:pt idx="622">
                  <c:v>97.2005382677778</c:v>
                </c:pt>
                <c:pt idx="623">
                  <c:v>98.1666642739251</c:v>
                </c:pt>
                <c:pt idx="624">
                  <c:v>99.142745132025</c:v>
                </c:pt>
                <c:pt idx="625">
                  <c:v>100.281360297779</c:v>
                </c:pt>
                <c:pt idx="626">
                  <c:v>101.278873550959</c:v>
                </c:pt>
                <c:pt idx="627">
                  <c:v>102.441633020867</c:v>
                </c:pt>
                <c:pt idx="628">
                  <c:v>103.6173341476</c:v>
                </c:pt>
                <c:pt idx="629">
                  <c:v>104.648591863206</c:v>
                </c:pt>
                <c:pt idx="630">
                  <c:v>105.690571870464</c:v>
                </c:pt>
                <c:pt idx="631">
                  <c:v>106.743403308954</c:v>
                </c:pt>
                <c:pt idx="632">
                  <c:v>107.807217179343</c:v>
                </c:pt>
                <c:pt idx="633">
                  <c:v>109.044596402947</c:v>
                </c:pt>
                <c:pt idx="634">
                  <c:v>110.295855914724</c:v>
                </c:pt>
                <c:pt idx="635">
                  <c:v>111.726505487411</c:v>
                </c:pt>
                <c:pt idx="636">
                  <c:v>113.007448476938</c:v>
                </c:pt>
                <c:pt idx="637">
                  <c:v>114.471088604699</c:v>
                </c:pt>
                <c:pt idx="638">
                  <c:v>115.782479503345</c:v>
                </c:pt>
                <c:pt idx="639">
                  <c:v>117.279940971089</c:v>
                </c:pt>
                <c:pt idx="640">
                  <c:v>118.795423513782</c:v>
                </c:pt>
                <c:pt idx="641">
                  <c:v>120.154705754784</c:v>
                </c:pt>
                <c:pt idx="642">
                  <c:v>121.705317365093</c:v>
                </c:pt>
                <c:pt idx="643">
                  <c:v>123.274640946678</c:v>
                </c:pt>
                <c:pt idx="644">
                  <c:v>124.683711292149</c:v>
                </c:pt>
                <c:pt idx="645">
                  <c:v>126.108795231148</c:v>
                </c:pt>
                <c:pt idx="646">
                  <c:v>127.732376600053</c:v>
                </c:pt>
                <c:pt idx="647">
                  <c:v>129.191661601807</c:v>
                </c:pt>
                <c:pt idx="648">
                  <c:v>130.667597328915</c:v>
                </c:pt>
                <c:pt idx="649">
                  <c:v>131.973400390335</c:v>
                </c:pt>
                <c:pt idx="650">
                  <c:v>133.4816800657</c:v>
                </c:pt>
                <c:pt idx="651">
                  <c:v>135.197464900935</c:v>
                </c:pt>
                <c:pt idx="652">
                  <c:v>136.742176136222</c:v>
                </c:pt>
                <c:pt idx="653">
                  <c:v>138.304641177804</c:v>
                </c:pt>
                <c:pt idx="654">
                  <c:v>139.689925139766</c:v>
                </c:pt>
                <c:pt idx="655">
                  <c:v>141.090202973722</c:v>
                </c:pt>
                <c:pt idx="656">
                  <c:v>142.505666342644</c:v>
                </c:pt>
                <c:pt idx="657">
                  <c:v>144.1363522624</c:v>
                </c:pt>
                <c:pt idx="658">
                  <c:v>145.584362251951</c:v>
                </c:pt>
                <c:pt idx="659">
                  <c:v>147.251341225904</c:v>
                </c:pt>
                <c:pt idx="660">
                  <c:v>148.732762663924</c:v>
                </c:pt>
                <c:pt idx="661">
                  <c:v>150.850549952166</c:v>
                </c:pt>
                <c:pt idx="662">
                  <c:v>152.578236475647</c:v>
                </c:pt>
                <c:pt idx="663">
                  <c:v>154.536713585263</c:v>
                </c:pt>
                <c:pt idx="664">
                  <c:v>156.306859338501</c:v>
                </c:pt>
                <c:pt idx="665">
                  <c:v>158.097744022892</c:v>
                </c:pt>
                <c:pt idx="666">
                  <c:v>159.693478424803</c:v>
                </c:pt>
                <c:pt idx="667">
                  <c:v>161.524790537413</c:v>
                </c:pt>
                <c:pt idx="668">
                  <c:v>163.597633024458</c:v>
                </c:pt>
                <c:pt idx="669">
                  <c:v>165.474297341914</c:v>
                </c:pt>
                <c:pt idx="670">
                  <c:v>167.373135390652</c:v>
                </c:pt>
                <c:pt idx="671">
                  <c:v>169.5204</c:v>
                </c:pt>
                <c:pt idx="672">
                  <c:v>171.92281066193</c:v>
                </c:pt>
                <c:pt idx="673">
                  <c:v>174.126419396517</c:v>
                </c:pt>
                <c:pt idx="674">
                  <c:v>176.590447735613</c:v>
                </c:pt>
                <c:pt idx="675">
                  <c:v>179.322365149109</c:v>
                </c:pt>
                <c:pt idx="676">
                  <c:v>181.854514785309</c:v>
                </c:pt>
                <c:pt idx="677">
                  <c:v>184.660469996932</c:v>
                </c:pt>
                <c:pt idx="678">
                  <c:v>187.748497600775</c:v>
                </c:pt>
                <c:pt idx="679">
                  <c:v>190.635867607622</c:v>
                </c:pt>
                <c:pt idx="680">
                  <c:v>193.315285989476</c:v>
                </c:pt>
                <c:pt idx="681">
                  <c:v>196.281136477857</c:v>
                </c:pt>
                <c:pt idx="682">
                  <c:v>199.288431789907</c:v>
                </c:pt>
                <c:pt idx="683">
                  <c:v>202.337780522449</c:v>
                </c:pt>
                <c:pt idx="684">
                  <c:v>205.429801723647</c:v>
                </c:pt>
                <c:pt idx="685">
                  <c:v>208.8270592999</c:v>
                </c:pt>
                <c:pt idx="686">
                  <c:v>212.274083072829</c:v>
                </c:pt>
                <c:pt idx="687">
                  <c:v>215.771620489794</c:v>
                </c:pt>
                <c:pt idx="688">
                  <c:v>219.591616493447</c:v>
                </c:pt>
                <c:pt idx="689">
                  <c:v>223.19557186383</c:v>
                </c:pt>
                <c:pt idx="690">
                  <c:v>226.574986598464</c:v>
                </c:pt>
                <c:pt idx="691">
                  <c:v>230.282318317029</c:v>
                </c:pt>
                <c:pt idx="692">
                  <c:v>234.04410225</c:v>
                </c:pt>
                <c:pt idx="693">
                  <c:v>237.574329443689</c:v>
                </c:pt>
                <c:pt idx="694">
                  <c:v>241.444251027024</c:v>
                </c:pt>
                <c:pt idx="695">
                  <c:v>245.371122387472</c:v>
                </c:pt>
                <c:pt idx="696">
                  <c:v>249.355818132387</c:v>
                </c:pt>
                <c:pt idx="697">
                  <c:v>253.099259089552</c:v>
                </c:pt>
                <c:pt idx="698">
                  <c:v>257.502259965339</c:v>
                </c:pt>
                <c:pt idx="699">
                  <c:v>261.665835021763</c:v>
                </c:pt>
                <c:pt idx="700">
                  <c:v>266.512133273067</c:v>
                </c:pt>
                <c:pt idx="701">
                  <c:v>271.435763556213</c:v>
                </c:pt>
                <c:pt idx="702">
                  <c:v>277.075646339334</c:v>
                </c:pt>
                <c:pt idx="703">
                  <c:v>282.812086938094</c:v>
                </c:pt>
                <c:pt idx="704">
                  <c:v>289.302674613</c:v>
                </c:pt>
                <c:pt idx="705">
                  <c:v>296.9116366398</c:v>
                </c:pt>
                <c:pt idx="706">
                  <c:v>305.011321715378</c:v>
                </c:pt>
                <c:pt idx="707">
                  <c:v>314.312319578678</c:v>
                </c:pt>
                <c:pt idx="708">
                  <c:v>324.522486636908</c:v>
                </c:pt>
                <c:pt idx="709">
                  <c:v>336.046218023715</c:v>
                </c:pt>
                <c:pt idx="710">
                  <c:v>349.323390427004</c:v>
                </c:pt>
                <c:pt idx="711">
                  <c:v>364.837330034335</c:v>
                </c:pt>
                <c:pt idx="712">
                  <c:v>382.349117336111</c:v>
                </c:pt>
                <c:pt idx="713">
                  <c:v>402.79052805015</c:v>
                </c:pt>
                <c:pt idx="714">
                  <c:v>425.147169458399</c:v>
                </c:pt>
                <c:pt idx="715">
                  <c:v>450.394872617443</c:v>
                </c:pt>
                <c:pt idx="716">
                  <c:v>478.31399571614</c:v>
                </c:pt>
                <c:pt idx="717">
                  <c:v>508.643419373068</c:v>
                </c:pt>
                <c:pt idx="718">
                  <c:v>541.071949975511</c:v>
                </c:pt>
                <c:pt idx="719">
                  <c:v>575.231436618085</c:v>
                </c:pt>
                <c:pt idx="720">
                  <c:v>611.195875085376</c:v>
                </c:pt>
                <c:pt idx="721">
                  <c:v>647.999111283378</c:v>
                </c:pt>
                <c:pt idx="722">
                  <c:v>685.616602003893</c:v>
                </c:pt>
                <c:pt idx="723">
                  <c:v>722.360134950709</c:v>
                </c:pt>
                <c:pt idx="724">
                  <c:v>758.058691020658</c:v>
                </c:pt>
                <c:pt idx="725">
                  <c:v>791.962176179854</c:v>
                </c:pt>
                <c:pt idx="726">
                  <c:v>826.263644536997</c:v>
                </c:pt>
                <c:pt idx="727">
                  <c:v>854.809965551111</c:v>
                </c:pt>
                <c:pt idx="728">
                  <c:v>886.555424035906</c:v>
                </c:pt>
                <c:pt idx="729">
                  <c:v>910.196917854371</c:v>
                </c:pt>
                <c:pt idx="730">
                  <c:v>938.859723169743</c:v>
                </c:pt>
                <c:pt idx="731">
                  <c:v>956.329726350061</c:v>
                </c:pt>
                <c:pt idx="732">
                  <c:v>971.434222354101</c:v>
                </c:pt>
                <c:pt idx="733">
                  <c:v>980.733179480696</c:v>
                </c:pt>
                <c:pt idx="734">
                  <c:v>990.822602135207</c:v>
                </c:pt>
                <c:pt idx="735">
                  <c:v>1001.72241400755</c:v>
                </c:pt>
                <c:pt idx="736">
                  <c:v>1012.07673465053</c:v>
                </c:pt>
                <c:pt idx="737">
                  <c:v>1019.7877676156</c:v>
                </c:pt>
                <c:pt idx="738">
                  <c:v>1024.09622699337</c:v>
                </c:pt>
                <c:pt idx="739">
                  <c:v>1022.14063700156</c:v>
                </c:pt>
                <c:pt idx="740">
                  <c:v>1018.76911456311</c:v>
                </c:pt>
                <c:pt idx="741">
                  <c:v>1012.5684039744</c:v>
                </c:pt>
                <c:pt idx="742">
                  <c:v>1007.04115704778</c:v>
                </c:pt>
                <c:pt idx="743">
                  <c:v>995.16658381661</c:v>
                </c:pt>
                <c:pt idx="744">
                  <c:v>980.47413380915</c:v>
                </c:pt>
                <c:pt idx="745">
                  <c:v>965.081074025045</c:v>
                </c:pt>
                <c:pt idx="746">
                  <c:v>944.154519564778</c:v>
                </c:pt>
                <c:pt idx="747">
                  <c:v>924.667059825676</c:v>
                </c:pt>
                <c:pt idx="748">
                  <c:v>899.783546349394</c:v>
                </c:pt>
                <c:pt idx="749">
                  <c:v>876.391966140255</c:v>
                </c:pt>
                <c:pt idx="750">
                  <c:v>851.124348522222</c:v>
                </c:pt>
                <c:pt idx="751">
                  <c:v>824.70988704304</c:v>
                </c:pt>
                <c:pt idx="752">
                  <c:v>797.853181227025</c:v>
                </c:pt>
                <c:pt idx="753">
                  <c:v>769.945212968316</c:v>
                </c:pt>
                <c:pt idx="754">
                  <c:v>744.212150957829</c:v>
                </c:pt>
                <c:pt idx="755">
                  <c:v>719.336860047936</c:v>
                </c:pt>
                <c:pt idx="756">
                  <c:v>695.920158895772</c:v>
                </c:pt>
                <c:pt idx="757">
                  <c:v>673.92277087129</c:v>
                </c:pt>
                <c:pt idx="758">
                  <c:v>652.704062306237</c:v>
                </c:pt>
                <c:pt idx="759">
                  <c:v>633.441023193618</c:v>
                </c:pt>
                <c:pt idx="760">
                  <c:v>616.671192385847</c:v>
                </c:pt>
                <c:pt idx="761">
                  <c:v>603.506101210947</c:v>
                </c:pt>
                <c:pt idx="762">
                  <c:v>592.708869481579</c:v>
                </c:pt>
                <c:pt idx="763">
                  <c:v>584.24689312189</c:v>
                </c:pt>
                <c:pt idx="764">
                  <c:v>578.100006864921</c:v>
                </c:pt>
                <c:pt idx="765">
                  <c:v>574.261026497536</c:v>
                </c:pt>
                <c:pt idx="766">
                  <c:v>573.320587877576</c:v>
                </c:pt>
                <c:pt idx="767">
                  <c:v>574.133552213943</c:v>
                </c:pt>
                <c:pt idx="768">
                  <c:v>579.093646257111</c:v>
                </c:pt>
                <c:pt idx="769">
                  <c:v>585.912362326044</c:v>
                </c:pt>
                <c:pt idx="770">
                  <c:v>597.070703849611</c:v>
                </c:pt>
                <c:pt idx="771">
                  <c:v>612.747155398593</c:v>
                </c:pt>
                <c:pt idx="772">
                  <c:v>632.541420001131</c:v>
                </c:pt>
                <c:pt idx="773">
                  <c:v>655.402900437735</c:v>
                </c:pt>
                <c:pt idx="774">
                  <c:v>682.174248626754</c:v>
                </c:pt>
                <c:pt idx="775">
                  <c:v>712.434193521507</c:v>
                </c:pt>
                <c:pt idx="776">
                  <c:v>747.807476079727</c:v>
                </c:pt>
                <c:pt idx="777">
                  <c:v>785.801843419903</c:v>
                </c:pt>
                <c:pt idx="778">
                  <c:v>825.831862433551</c:v>
                </c:pt>
                <c:pt idx="779">
                  <c:v>861.912844908853</c:v>
                </c:pt>
                <c:pt idx="780">
                  <c:v>894.439219796323</c:v>
                </c:pt>
                <c:pt idx="781">
                  <c:v>920.73739737347</c:v>
                </c:pt>
                <c:pt idx="782">
                  <c:v>936.405456992048</c:v>
                </c:pt>
                <c:pt idx="783">
                  <c:v>945.8651042064</c:v>
                </c:pt>
                <c:pt idx="784">
                  <c:v>954.643387602348</c:v>
                </c:pt>
                <c:pt idx="785">
                  <c:v>949.57723900738</c:v>
                </c:pt>
                <c:pt idx="786">
                  <c:v>944.47741119924</c:v>
                </c:pt>
                <c:pt idx="787">
                  <c:v>922.979064903893</c:v>
                </c:pt>
                <c:pt idx="788">
                  <c:v>907.200169776558</c:v>
                </c:pt>
                <c:pt idx="789">
                  <c:v>876.922010691852</c:v>
                </c:pt>
                <c:pt idx="790">
                  <c:v>846.876737314845</c:v>
                </c:pt>
                <c:pt idx="791">
                  <c:v>802.300897849068</c:v>
                </c:pt>
                <c:pt idx="792">
                  <c:v>750.975295125118</c:v>
                </c:pt>
                <c:pt idx="793">
                  <c:v>683.453518966425</c:v>
                </c:pt>
                <c:pt idx="794">
                  <c:v>600.705110699782</c:v>
                </c:pt>
                <c:pt idx="795">
                  <c:v>504.884756804161</c:v>
                </c:pt>
                <c:pt idx="796">
                  <c:v>408.040784235671</c:v>
                </c:pt>
                <c:pt idx="797">
                  <c:v>311.692693583876</c:v>
                </c:pt>
                <c:pt idx="798">
                  <c:v>224.987958576952</c:v>
                </c:pt>
                <c:pt idx="799">
                  <c:v>151.382235904666</c:v>
                </c:pt>
                <c:pt idx="800">
                  <c:v>98.7619677145113</c:v>
                </c:pt>
                <c:pt idx="801">
                  <c:v>65.7388328307679</c:v>
                </c:pt>
                <c:pt idx="802">
                  <c:v>47.9273415957392</c:v>
                </c:pt>
                <c:pt idx="803">
                  <c:v>38.8539972488897</c:v>
                </c:pt>
                <c:pt idx="804">
                  <c:v>35.5112303569</c:v>
                </c:pt>
                <c:pt idx="805">
                  <c:v>33.8020497843604</c:v>
                </c:pt>
                <c:pt idx="806">
                  <c:v>34.3236868089445</c:v>
                </c:pt>
                <c:pt idx="807">
                  <c:v>33.3001233554898</c:v>
                </c:pt>
                <c:pt idx="808">
                  <c:v>32.790666777475</c:v>
                </c:pt>
                <c:pt idx="809">
                  <c:v>32.4499822148423</c:v>
                </c:pt>
                <c:pt idx="810">
                  <c:v>33.13764127660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Series4</c:v>
                </c:pt>
              </c:strCache>
            </c:strRef>
          </c:tx>
          <c:spPr>
            <a:solidFill>
              <a:srgbClr val="e97132"/>
            </a:solidFill>
            <a:ln w="25560">
              <a:noFill/>
            </a:ln>
          </c:spPr>
          <c:marker>
            <c:symbol val="diamond"/>
            <c:size val="2"/>
            <c:spPr>
              <a:solidFill>
                <a:srgbClr val="e9713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3</c:f>
              <c:numCache>
                <c:formatCode>General</c:formatCode>
                <c:ptCount val="811"/>
                <c:pt idx="0">
                  <c:v>4.03908794788274</c:v>
                </c:pt>
                <c:pt idx="1">
                  <c:v>4.05228758169935</c:v>
                </c:pt>
                <c:pt idx="2">
                  <c:v>4.0655737704918</c:v>
                </c:pt>
                <c:pt idx="3">
                  <c:v>4.07894736842105</c:v>
                </c:pt>
                <c:pt idx="4">
                  <c:v>4.09240924092409</c:v>
                </c:pt>
                <c:pt idx="5">
                  <c:v>4.10596026490066</c:v>
                </c:pt>
                <c:pt idx="6">
                  <c:v>4.11960132890366</c:v>
                </c:pt>
                <c:pt idx="7">
                  <c:v>4.13333333333333</c:v>
                </c:pt>
                <c:pt idx="8">
                  <c:v>4.14715719063545</c:v>
                </c:pt>
                <c:pt idx="9">
                  <c:v>4.16107382550336</c:v>
                </c:pt>
                <c:pt idx="10">
                  <c:v>4.17508417508418</c:v>
                </c:pt>
                <c:pt idx="11">
                  <c:v>4.18918918918919</c:v>
                </c:pt>
                <c:pt idx="12">
                  <c:v>4.20338983050848</c:v>
                </c:pt>
                <c:pt idx="13">
                  <c:v>4.21768707482993</c:v>
                </c:pt>
                <c:pt idx="14">
                  <c:v>4.2320819112628</c:v>
                </c:pt>
                <c:pt idx="15">
                  <c:v>4.24657534246575</c:v>
                </c:pt>
                <c:pt idx="16">
                  <c:v>4.26116838487973</c:v>
                </c:pt>
                <c:pt idx="17">
                  <c:v>4.27586206896552</c:v>
                </c:pt>
                <c:pt idx="18">
                  <c:v>4.29065743944637</c:v>
                </c:pt>
                <c:pt idx="19">
                  <c:v>4.30555555555556</c:v>
                </c:pt>
                <c:pt idx="20">
                  <c:v>4.3205574912892</c:v>
                </c:pt>
                <c:pt idx="21">
                  <c:v>4.33566433566434</c:v>
                </c:pt>
                <c:pt idx="22">
                  <c:v>4.35087719298246</c:v>
                </c:pt>
                <c:pt idx="23">
                  <c:v>4.36619718309859</c:v>
                </c:pt>
                <c:pt idx="24">
                  <c:v>4.38162544169611</c:v>
                </c:pt>
                <c:pt idx="25">
                  <c:v>4.39716312056738</c:v>
                </c:pt>
                <c:pt idx="26">
                  <c:v>4.41281138790036</c:v>
                </c:pt>
                <c:pt idx="27">
                  <c:v>4.42857142857143</c:v>
                </c:pt>
                <c:pt idx="28">
                  <c:v>4.44444444444444</c:v>
                </c:pt>
                <c:pt idx="29">
                  <c:v>4.46043165467626</c:v>
                </c:pt>
                <c:pt idx="30">
                  <c:v>4.47653429602888</c:v>
                </c:pt>
                <c:pt idx="31">
                  <c:v>4.49275362318841</c:v>
                </c:pt>
                <c:pt idx="32">
                  <c:v>4.50909090909091</c:v>
                </c:pt>
                <c:pt idx="33">
                  <c:v>4.52554744525548</c:v>
                </c:pt>
                <c:pt idx="34">
                  <c:v>4.54212454212454</c:v>
                </c:pt>
                <c:pt idx="35">
                  <c:v>4.55882352941176</c:v>
                </c:pt>
                <c:pt idx="36">
                  <c:v>4.57564575645757</c:v>
                </c:pt>
                <c:pt idx="37">
                  <c:v>4.59259259259259</c:v>
                </c:pt>
                <c:pt idx="38">
                  <c:v>4.60966542750929</c:v>
                </c:pt>
                <c:pt idx="39">
                  <c:v>4.62686567164179</c:v>
                </c:pt>
                <c:pt idx="40">
                  <c:v>4.64419475655431</c:v>
                </c:pt>
                <c:pt idx="41">
                  <c:v>4.66165413533835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811"/>
                <c:pt idx="0">
                  <c:v>-11.2602605863185</c:v>
                </c:pt>
                <c:pt idx="1">
                  <c:v>10.5679738562094</c:v>
                </c:pt>
                <c:pt idx="2">
                  <c:v>32.5393442622953</c:v>
                </c:pt>
                <c:pt idx="3">
                  <c:v>54.6552631578943</c:v>
                </c:pt>
                <c:pt idx="4">
                  <c:v>76.9171617161719</c:v>
                </c:pt>
                <c:pt idx="5">
                  <c:v>99.3264900662252</c:v>
                </c:pt>
                <c:pt idx="6">
                  <c:v>121.884717607974</c:v>
                </c:pt>
                <c:pt idx="7">
                  <c:v>144.593333333334</c:v>
                </c:pt>
                <c:pt idx="8">
                  <c:v>167.453846153846</c:v>
                </c:pt>
                <c:pt idx="9">
                  <c:v>190.4677852349</c:v>
                </c:pt>
                <c:pt idx="10">
                  <c:v>213.6367003367</c:v>
                </c:pt>
                <c:pt idx="11">
                  <c:v>236.962162162163</c:v>
                </c:pt>
                <c:pt idx="12">
                  <c:v>260.445762711865</c:v>
                </c:pt>
                <c:pt idx="13">
                  <c:v>284.089115646259</c:v>
                </c:pt>
                <c:pt idx="14">
                  <c:v>307.893856655291</c:v>
                </c:pt>
                <c:pt idx="15">
                  <c:v>331.861643835617</c:v>
                </c:pt>
                <c:pt idx="16">
                  <c:v>355.994158075601</c:v>
                </c:pt>
                <c:pt idx="17">
                  <c:v>380.293103448275</c:v>
                </c:pt>
                <c:pt idx="18">
                  <c:v>404.760207612457</c:v>
                </c:pt>
                <c:pt idx="19">
                  <c:v>429.397222222222</c:v>
                </c:pt>
                <c:pt idx="20">
                  <c:v>454.205923344948</c:v>
                </c:pt>
                <c:pt idx="21">
                  <c:v>479.188111888113</c:v>
                </c:pt>
                <c:pt idx="22">
                  <c:v>504.345614035088</c:v>
                </c:pt>
                <c:pt idx="23">
                  <c:v>529.680281690142</c:v>
                </c:pt>
                <c:pt idx="24">
                  <c:v>555.193992932863</c:v>
                </c:pt>
                <c:pt idx="25">
                  <c:v>580.888652482269</c:v>
                </c:pt>
                <c:pt idx="26">
                  <c:v>606.766192170819</c:v>
                </c:pt>
                <c:pt idx="27">
                  <c:v>632.828571428572</c:v>
                </c:pt>
                <c:pt idx="28">
                  <c:v>659.077777777778</c:v>
                </c:pt>
                <c:pt idx="29">
                  <c:v>685.515827338129</c:v>
                </c:pt>
                <c:pt idx="30">
                  <c:v>712.14476534296</c:v>
                </c:pt>
                <c:pt idx="31">
                  <c:v>738.966666666668</c:v>
                </c:pt>
                <c:pt idx="32">
                  <c:v>765.983636363636</c:v>
                </c:pt>
                <c:pt idx="33">
                  <c:v>793.197810218979</c:v>
                </c:pt>
                <c:pt idx="34">
                  <c:v>820.611355311356</c:v>
                </c:pt>
                <c:pt idx="35">
                  <c:v>848.226470588235</c:v>
                </c:pt>
                <c:pt idx="36">
                  <c:v>876.045387453875</c:v>
                </c:pt>
                <c:pt idx="37">
                  <c:v>904.07037037037</c:v>
                </c:pt>
                <c:pt idx="38">
                  <c:v>932.303717472118</c:v>
                </c:pt>
                <c:pt idx="39">
                  <c:v>960.747761194029</c:v>
                </c:pt>
                <c:pt idx="40">
                  <c:v>989.404868913858</c:v>
                </c:pt>
                <c:pt idx="41">
                  <c:v>1018.27744360902</c:v>
                </c:pt>
              </c:numCache>
            </c:numRef>
          </c:yVal>
          <c:smooth val="0"/>
        </c:ser>
        <c:axId val="28051864"/>
        <c:axId val="96537134"/>
      </c:scatterChart>
      <c:valAx>
        <c:axId val="28051864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b="1" lang="pl-PL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pl-PL" sz="1000" spc="-1" strike="noStrike">
                    <a:solidFill>
                      <a:srgbClr val="595959"/>
                    </a:solidFill>
                    <a:latin typeface="Aptos"/>
                  </a:rPr>
                  <a:t>hv (eV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96537134"/>
        <c:crosses val="autoZero"/>
        <c:crossBetween val="midCat"/>
      </c:valAx>
      <c:valAx>
        <c:axId val="96537134"/>
        <c:scaling>
          <c:orientation val="minMax"/>
          <c:min val="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1" lang="el-GR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el-GR" sz="1000" spc="-1" strike="noStrike">
                    <a:solidFill>
                      <a:srgbClr val="595959"/>
                    </a:solidFill>
                    <a:latin typeface="Aptos"/>
                  </a:rPr>
                  <a:t>(αhν)^2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28051864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scatterChart>
        <c:scatterStyle val="lineMarker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Series2</c:v>
                </c:pt>
              </c:strCache>
            </c:strRef>
          </c:tx>
          <c:spPr>
            <a:solidFill>
              <a:srgbClr val="156082"/>
            </a:solidFill>
            <a:ln w="19080">
              <a:noFill/>
            </a:ln>
          </c:spPr>
          <c:marker>
            <c:symbol val="circle"/>
            <c:size val="2"/>
            <c:spPr>
              <a:solidFill>
                <a:srgbClr val="15608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1</c:f>
              <c:numCache>
                <c:formatCode>General</c:formatCode>
                <c:ptCount val="511"/>
                <c:pt idx="0">
                  <c:v>1.77142857142857</c:v>
                </c:pt>
                <c:pt idx="1">
                  <c:v>1.77396280400572</c:v>
                </c:pt>
                <c:pt idx="2">
                  <c:v>1.77650429799427</c:v>
                </c:pt>
                <c:pt idx="3">
                  <c:v>1.77905308464849</c:v>
                </c:pt>
                <c:pt idx="4">
                  <c:v>1.7816091954023</c:v>
                </c:pt>
                <c:pt idx="5">
                  <c:v>1.7841726618705</c:v>
                </c:pt>
                <c:pt idx="6">
                  <c:v>1.78674351585014</c:v>
                </c:pt>
                <c:pt idx="7">
                  <c:v>1.78932178932179</c:v>
                </c:pt>
                <c:pt idx="8">
                  <c:v>1.79190751445087</c:v>
                </c:pt>
                <c:pt idx="9">
                  <c:v>1.794500723589</c:v>
                </c:pt>
                <c:pt idx="10">
                  <c:v>1.79710144927536</c:v>
                </c:pt>
                <c:pt idx="11">
                  <c:v>1.79970972423803</c:v>
                </c:pt>
                <c:pt idx="12">
                  <c:v>1.80232558139535</c:v>
                </c:pt>
                <c:pt idx="13">
                  <c:v>1.80494905385735</c:v>
                </c:pt>
                <c:pt idx="14">
                  <c:v>1.80758017492711</c:v>
                </c:pt>
                <c:pt idx="15">
                  <c:v>1.81021897810219</c:v>
                </c:pt>
                <c:pt idx="16">
                  <c:v>1.81286549707602</c:v>
                </c:pt>
                <c:pt idx="17">
                  <c:v>1.81551976573939</c:v>
                </c:pt>
                <c:pt idx="18">
                  <c:v>1.81818181818182</c:v>
                </c:pt>
                <c:pt idx="19">
                  <c:v>1.8208516886931</c:v>
                </c:pt>
                <c:pt idx="20">
                  <c:v>1.82352941176471</c:v>
                </c:pt>
                <c:pt idx="21">
                  <c:v>1.82621502209131</c:v>
                </c:pt>
                <c:pt idx="22">
                  <c:v>1.82890855457227</c:v>
                </c:pt>
                <c:pt idx="23">
                  <c:v>1.83161004431315</c:v>
                </c:pt>
                <c:pt idx="24">
                  <c:v>1.83431952662722</c:v>
                </c:pt>
                <c:pt idx="25">
                  <c:v>1.83703703703704</c:v>
                </c:pt>
                <c:pt idx="26">
                  <c:v>1.83976261127596</c:v>
                </c:pt>
                <c:pt idx="27">
                  <c:v>1.84249628528975</c:v>
                </c:pt>
                <c:pt idx="28">
                  <c:v>1.8452380952381</c:v>
                </c:pt>
                <c:pt idx="29">
                  <c:v>1.84798807749627</c:v>
                </c:pt>
                <c:pt idx="30">
                  <c:v>1.85074626865672</c:v>
                </c:pt>
                <c:pt idx="31">
                  <c:v>1.85351270553064</c:v>
                </c:pt>
                <c:pt idx="32">
                  <c:v>1.8562874251497</c:v>
                </c:pt>
                <c:pt idx="33">
                  <c:v>1.85907046476762</c:v>
                </c:pt>
                <c:pt idx="34">
                  <c:v>1.86186186186186</c:v>
                </c:pt>
                <c:pt idx="35">
                  <c:v>1.86466165413534</c:v>
                </c:pt>
                <c:pt idx="36">
                  <c:v>1.86746987951807</c:v>
                </c:pt>
                <c:pt idx="37">
                  <c:v>1.87028657616893</c:v>
                </c:pt>
                <c:pt idx="38">
                  <c:v>1.87311178247734</c:v>
                </c:pt>
                <c:pt idx="39">
                  <c:v>1.87594553706505</c:v>
                </c:pt>
                <c:pt idx="40">
                  <c:v>1.87878787878788</c:v>
                </c:pt>
                <c:pt idx="41">
                  <c:v>1.88163884673748</c:v>
                </c:pt>
                <c:pt idx="42">
                  <c:v>1.88449848024316</c:v>
                </c:pt>
                <c:pt idx="43">
                  <c:v>1.88736681887367</c:v>
                </c:pt>
                <c:pt idx="44">
                  <c:v>1.89024390243902</c:v>
                </c:pt>
                <c:pt idx="45">
                  <c:v>1.89312977099237</c:v>
                </c:pt>
                <c:pt idx="46">
                  <c:v>1.8960244648318</c:v>
                </c:pt>
                <c:pt idx="47">
                  <c:v>1.8989280245023</c:v>
                </c:pt>
                <c:pt idx="48">
                  <c:v>1.90184049079755</c:v>
                </c:pt>
                <c:pt idx="49">
                  <c:v>1.9047619047619</c:v>
                </c:pt>
                <c:pt idx="50">
                  <c:v>1.90769230769231</c:v>
                </c:pt>
                <c:pt idx="51">
                  <c:v>1.91063174114022</c:v>
                </c:pt>
                <c:pt idx="52">
                  <c:v>1.91358024691358</c:v>
                </c:pt>
                <c:pt idx="53">
                  <c:v>1.91653786707883</c:v>
                </c:pt>
                <c:pt idx="54">
                  <c:v>1.91950464396285</c:v>
                </c:pt>
                <c:pt idx="55">
                  <c:v>1.92248062015504</c:v>
                </c:pt>
                <c:pt idx="56">
                  <c:v>1.92546583850932</c:v>
                </c:pt>
                <c:pt idx="57">
                  <c:v>1.92846034214619</c:v>
                </c:pt>
                <c:pt idx="58">
                  <c:v>1.93146417445483</c:v>
                </c:pt>
                <c:pt idx="59">
                  <c:v>1.93447737909516</c:v>
                </c:pt>
                <c:pt idx="60">
                  <c:v>1.9375</c:v>
                </c:pt>
                <c:pt idx="61">
                  <c:v>1.94053208137715</c:v>
                </c:pt>
                <c:pt idx="62">
                  <c:v>1.9435736677116</c:v>
                </c:pt>
                <c:pt idx="63">
                  <c:v>1.94662480376766</c:v>
                </c:pt>
                <c:pt idx="64">
                  <c:v>1.9496855345912</c:v>
                </c:pt>
                <c:pt idx="65">
                  <c:v>1.95275590551181</c:v>
                </c:pt>
                <c:pt idx="66">
                  <c:v>1.95583596214511</c:v>
                </c:pt>
                <c:pt idx="67">
                  <c:v>1.95892575039494</c:v>
                </c:pt>
                <c:pt idx="68">
                  <c:v>1.9620253164557</c:v>
                </c:pt>
                <c:pt idx="69">
                  <c:v>1.96513470681458</c:v>
                </c:pt>
                <c:pt idx="70">
                  <c:v>1.96825396825397</c:v>
                </c:pt>
                <c:pt idx="71">
                  <c:v>1.97138314785374</c:v>
                </c:pt>
                <c:pt idx="72">
                  <c:v>1.97452229299363</c:v>
                </c:pt>
                <c:pt idx="73">
                  <c:v>1.97767145135566</c:v>
                </c:pt>
                <c:pt idx="74">
                  <c:v>1.98083067092652</c:v>
                </c:pt>
                <c:pt idx="75">
                  <c:v>1.984</c:v>
                </c:pt>
                <c:pt idx="76">
                  <c:v>1.98717948717949</c:v>
                </c:pt>
                <c:pt idx="77">
                  <c:v>1.99036918138042</c:v>
                </c:pt>
                <c:pt idx="78">
                  <c:v>1.9935691318328</c:v>
                </c:pt>
                <c:pt idx="79">
                  <c:v>1.99677938808374</c:v>
                </c:pt>
                <c:pt idx="80">
                  <c:v>2</c:v>
                </c:pt>
                <c:pt idx="81">
                  <c:v>2.0032310177706</c:v>
                </c:pt>
                <c:pt idx="82">
                  <c:v>2.00647249190939</c:v>
                </c:pt>
                <c:pt idx="83">
                  <c:v>2.0097244732577</c:v>
                </c:pt>
                <c:pt idx="84">
                  <c:v>2.01298701298701</c:v>
                </c:pt>
                <c:pt idx="85">
                  <c:v>2.01626016260163</c:v>
                </c:pt>
                <c:pt idx="86">
                  <c:v>2.01954397394137</c:v>
                </c:pt>
                <c:pt idx="87">
                  <c:v>2.02283849918434</c:v>
                </c:pt>
                <c:pt idx="88">
                  <c:v>2.02614379084967</c:v>
                </c:pt>
                <c:pt idx="89">
                  <c:v>2.02945990180033</c:v>
                </c:pt>
                <c:pt idx="90">
                  <c:v>2.0327868852459</c:v>
                </c:pt>
                <c:pt idx="91">
                  <c:v>2.03612479474548</c:v>
                </c:pt>
                <c:pt idx="92">
                  <c:v>2.03947368421053</c:v>
                </c:pt>
                <c:pt idx="93">
                  <c:v>2.04283360790774</c:v>
                </c:pt>
                <c:pt idx="94">
                  <c:v>2.04620462046205</c:v>
                </c:pt>
                <c:pt idx="95">
                  <c:v>2.0495867768595</c:v>
                </c:pt>
                <c:pt idx="96">
                  <c:v>2.05298013245033</c:v>
                </c:pt>
                <c:pt idx="97">
                  <c:v>2.05638474295191</c:v>
                </c:pt>
                <c:pt idx="98">
                  <c:v>2.05980066445183</c:v>
                </c:pt>
                <c:pt idx="99">
                  <c:v>2.06322795341098</c:v>
                </c:pt>
                <c:pt idx="100">
                  <c:v>2.06666666666667</c:v>
                </c:pt>
                <c:pt idx="101">
                  <c:v>2.07011686143573</c:v>
                </c:pt>
                <c:pt idx="102">
                  <c:v>2.07357859531773</c:v>
                </c:pt>
                <c:pt idx="103">
                  <c:v>2.07705192629816</c:v>
                </c:pt>
                <c:pt idx="104">
                  <c:v>2.08053691275168</c:v>
                </c:pt>
                <c:pt idx="105">
                  <c:v>2.08403361344538</c:v>
                </c:pt>
                <c:pt idx="106">
                  <c:v>2.08754208754209</c:v>
                </c:pt>
                <c:pt idx="107">
                  <c:v>2.09106239460371</c:v>
                </c:pt>
                <c:pt idx="108">
                  <c:v>2.09459459459459</c:v>
                </c:pt>
                <c:pt idx="109">
                  <c:v>2.09813874788494</c:v>
                </c:pt>
                <c:pt idx="110">
                  <c:v>2.10169491525424</c:v>
                </c:pt>
                <c:pt idx="111">
                  <c:v>2.10526315789474</c:v>
                </c:pt>
                <c:pt idx="112">
                  <c:v>2.10884353741497</c:v>
                </c:pt>
                <c:pt idx="113">
                  <c:v>2.11243611584327</c:v>
                </c:pt>
                <c:pt idx="114">
                  <c:v>2.1160409556314</c:v>
                </c:pt>
                <c:pt idx="115">
                  <c:v>2.11965811965812</c:v>
                </c:pt>
                <c:pt idx="116">
                  <c:v>2.12328767123288</c:v>
                </c:pt>
                <c:pt idx="117">
                  <c:v>2.12692967409949</c:v>
                </c:pt>
                <c:pt idx="118">
                  <c:v>2.13058419243986</c:v>
                </c:pt>
                <c:pt idx="119">
                  <c:v>2.1342512908778</c:v>
                </c:pt>
                <c:pt idx="120">
                  <c:v>2.13793103448276</c:v>
                </c:pt>
                <c:pt idx="121">
                  <c:v>2.14162348877375</c:v>
                </c:pt>
                <c:pt idx="122">
                  <c:v>2.14532871972318</c:v>
                </c:pt>
                <c:pt idx="123">
                  <c:v>2.14904679376083</c:v>
                </c:pt>
                <c:pt idx="124">
                  <c:v>2.15277777777778</c:v>
                </c:pt>
                <c:pt idx="125">
                  <c:v>2.15652173913043</c:v>
                </c:pt>
                <c:pt idx="126">
                  <c:v>2.1602787456446</c:v>
                </c:pt>
                <c:pt idx="127">
                  <c:v>2.16404886561955</c:v>
                </c:pt>
                <c:pt idx="128">
                  <c:v>2.16783216783217</c:v>
                </c:pt>
                <c:pt idx="129">
                  <c:v>2.17162872154116</c:v>
                </c:pt>
                <c:pt idx="130">
                  <c:v>2.17543859649123</c:v>
                </c:pt>
                <c:pt idx="131">
                  <c:v>2.1792618629174</c:v>
                </c:pt>
                <c:pt idx="132">
                  <c:v>2.1830985915493</c:v>
                </c:pt>
                <c:pt idx="133">
                  <c:v>2.18694885361552</c:v>
                </c:pt>
                <c:pt idx="134">
                  <c:v>2.19081272084806</c:v>
                </c:pt>
                <c:pt idx="135">
                  <c:v>2.19469026548673</c:v>
                </c:pt>
                <c:pt idx="136">
                  <c:v>2.19858156028369</c:v>
                </c:pt>
                <c:pt idx="137">
                  <c:v>2.20248667850799</c:v>
                </c:pt>
                <c:pt idx="138">
                  <c:v>2.20640569395018</c:v>
                </c:pt>
                <c:pt idx="139">
                  <c:v>2.21033868092692</c:v>
                </c:pt>
                <c:pt idx="140">
                  <c:v>2.21428571428571</c:v>
                </c:pt>
                <c:pt idx="141">
                  <c:v>2.21824686940966</c:v>
                </c:pt>
                <c:pt idx="142">
                  <c:v>2.22222222222222</c:v>
                </c:pt>
                <c:pt idx="143">
                  <c:v>2.2262118491921</c:v>
                </c:pt>
                <c:pt idx="144">
                  <c:v>2.23021582733813</c:v>
                </c:pt>
                <c:pt idx="145">
                  <c:v>2.23423423423423</c:v>
                </c:pt>
                <c:pt idx="146">
                  <c:v>2.23826714801444</c:v>
                </c:pt>
                <c:pt idx="147">
                  <c:v>2.24231464737794</c:v>
                </c:pt>
                <c:pt idx="148">
                  <c:v>2.2463768115942</c:v>
                </c:pt>
                <c:pt idx="149">
                  <c:v>2.25045372050817</c:v>
                </c:pt>
                <c:pt idx="150">
                  <c:v>2.25454545454545</c:v>
                </c:pt>
                <c:pt idx="151">
                  <c:v>2.25865209471767</c:v>
                </c:pt>
                <c:pt idx="152">
                  <c:v>2.26277372262774</c:v>
                </c:pt>
                <c:pt idx="153">
                  <c:v>2.26691042047532</c:v>
                </c:pt>
                <c:pt idx="154">
                  <c:v>2.27106227106227</c:v>
                </c:pt>
                <c:pt idx="155">
                  <c:v>2.27522935779817</c:v>
                </c:pt>
                <c:pt idx="156">
                  <c:v>2.27941176470588</c:v>
                </c:pt>
                <c:pt idx="157">
                  <c:v>2.28360957642726</c:v>
                </c:pt>
                <c:pt idx="158">
                  <c:v>2.28782287822878</c:v>
                </c:pt>
                <c:pt idx="159">
                  <c:v>2.29205175600739</c:v>
                </c:pt>
                <c:pt idx="160">
                  <c:v>2.2962962962963</c:v>
                </c:pt>
                <c:pt idx="161">
                  <c:v>2.30055658627087</c:v>
                </c:pt>
                <c:pt idx="162">
                  <c:v>2.30483271375465</c:v>
                </c:pt>
                <c:pt idx="163">
                  <c:v>2.30912476722533</c:v>
                </c:pt>
                <c:pt idx="164">
                  <c:v>2.3134328358209</c:v>
                </c:pt>
                <c:pt idx="165">
                  <c:v>2.31775700934579</c:v>
                </c:pt>
                <c:pt idx="166">
                  <c:v>2.32209737827715</c:v>
                </c:pt>
                <c:pt idx="167">
                  <c:v>2.32645403377111</c:v>
                </c:pt>
                <c:pt idx="168">
                  <c:v>2.33082706766917</c:v>
                </c:pt>
                <c:pt idx="169">
                  <c:v>2.33521657250471</c:v>
                </c:pt>
                <c:pt idx="170">
                  <c:v>2.33962264150943</c:v>
                </c:pt>
                <c:pt idx="171">
                  <c:v>2.34404536862004</c:v>
                </c:pt>
                <c:pt idx="172">
                  <c:v>2.34848484848485</c:v>
                </c:pt>
                <c:pt idx="173">
                  <c:v>2.35294117647059</c:v>
                </c:pt>
                <c:pt idx="174">
                  <c:v>2.3574144486692</c:v>
                </c:pt>
                <c:pt idx="175">
                  <c:v>2.36190476190476</c:v>
                </c:pt>
                <c:pt idx="176">
                  <c:v>2.36641221374046</c:v>
                </c:pt>
                <c:pt idx="177">
                  <c:v>2.37093690248566</c:v>
                </c:pt>
                <c:pt idx="178">
                  <c:v>2.37547892720307</c:v>
                </c:pt>
                <c:pt idx="179">
                  <c:v>2.38003838771593</c:v>
                </c:pt>
                <c:pt idx="180">
                  <c:v>2.38461538461538</c:v>
                </c:pt>
                <c:pt idx="181">
                  <c:v>2.38921001926782</c:v>
                </c:pt>
                <c:pt idx="182">
                  <c:v>2.39382239382239</c:v>
                </c:pt>
                <c:pt idx="183">
                  <c:v>2.39845261121857</c:v>
                </c:pt>
                <c:pt idx="184">
                  <c:v>2.4031007751938</c:v>
                </c:pt>
                <c:pt idx="185">
                  <c:v>2.40776699029126</c:v>
                </c:pt>
                <c:pt idx="186">
                  <c:v>2.4124513618677</c:v>
                </c:pt>
                <c:pt idx="187">
                  <c:v>2.41715399610136</c:v>
                </c:pt>
                <c:pt idx="188">
                  <c:v>2.421875</c:v>
                </c:pt>
                <c:pt idx="189">
                  <c:v>2.426614481409</c:v>
                </c:pt>
                <c:pt idx="190">
                  <c:v>2.43137254901961</c:v>
                </c:pt>
                <c:pt idx="191">
                  <c:v>2.43614931237721</c:v>
                </c:pt>
                <c:pt idx="192">
                  <c:v>2.44094488188976</c:v>
                </c:pt>
                <c:pt idx="193">
                  <c:v>2.44575936883629</c:v>
                </c:pt>
                <c:pt idx="194">
                  <c:v>2.45059288537549</c:v>
                </c:pt>
                <c:pt idx="195">
                  <c:v>2.45544554455446</c:v>
                </c:pt>
                <c:pt idx="196">
                  <c:v>2.46031746031746</c:v>
                </c:pt>
                <c:pt idx="197">
                  <c:v>2.46520874751491</c:v>
                </c:pt>
                <c:pt idx="198">
                  <c:v>2.47011952191235</c:v>
                </c:pt>
                <c:pt idx="199">
                  <c:v>2.4750499001996</c:v>
                </c:pt>
                <c:pt idx="200">
                  <c:v>2.48</c:v>
                </c:pt>
                <c:pt idx="201">
                  <c:v>2.48496993987976</c:v>
                </c:pt>
                <c:pt idx="202">
                  <c:v>2.48995983935743</c:v>
                </c:pt>
                <c:pt idx="203">
                  <c:v>2.49496981891348</c:v>
                </c:pt>
                <c:pt idx="204">
                  <c:v>2.5</c:v>
                </c:pt>
                <c:pt idx="205">
                  <c:v>2.50505050505051</c:v>
                </c:pt>
                <c:pt idx="206">
                  <c:v>2.51012145748988</c:v>
                </c:pt>
                <c:pt idx="207">
                  <c:v>2.51521298174442</c:v>
                </c:pt>
                <c:pt idx="208">
                  <c:v>2.52032520325203</c:v>
                </c:pt>
                <c:pt idx="209">
                  <c:v>2.52545824847251</c:v>
                </c:pt>
                <c:pt idx="210">
                  <c:v>2.53061224489796</c:v>
                </c:pt>
                <c:pt idx="211">
                  <c:v>2.53578732106339</c:v>
                </c:pt>
                <c:pt idx="212">
                  <c:v>2.54098360655738</c:v>
                </c:pt>
                <c:pt idx="213">
                  <c:v>2.54620123203285</c:v>
                </c:pt>
                <c:pt idx="214">
                  <c:v>2.55144032921811</c:v>
                </c:pt>
                <c:pt idx="215">
                  <c:v>2.55670103092783</c:v>
                </c:pt>
                <c:pt idx="216">
                  <c:v>2.56198347107438</c:v>
                </c:pt>
                <c:pt idx="217">
                  <c:v>2.56728778467909</c:v>
                </c:pt>
                <c:pt idx="218">
                  <c:v>2.57261410788382</c:v>
                </c:pt>
                <c:pt idx="219">
                  <c:v>2.57796257796258</c:v>
                </c:pt>
                <c:pt idx="220">
                  <c:v>2.58333333333333</c:v>
                </c:pt>
                <c:pt idx="221">
                  <c:v>2.58872651356994</c:v>
                </c:pt>
                <c:pt idx="222">
                  <c:v>2.59414225941423</c:v>
                </c:pt>
                <c:pt idx="223">
                  <c:v>2.59958071278826</c:v>
                </c:pt>
                <c:pt idx="224">
                  <c:v>2.60504201680672</c:v>
                </c:pt>
                <c:pt idx="225">
                  <c:v>2.61052631578947</c:v>
                </c:pt>
                <c:pt idx="226">
                  <c:v>2.61603375527426</c:v>
                </c:pt>
                <c:pt idx="227">
                  <c:v>2.6215644820296</c:v>
                </c:pt>
                <c:pt idx="228">
                  <c:v>2.6271186440678</c:v>
                </c:pt>
                <c:pt idx="229">
                  <c:v>2.63269639065817</c:v>
                </c:pt>
                <c:pt idx="230">
                  <c:v>2.63829787234043</c:v>
                </c:pt>
                <c:pt idx="231">
                  <c:v>2.64392324093817</c:v>
                </c:pt>
                <c:pt idx="232">
                  <c:v>2.64957264957265</c:v>
                </c:pt>
                <c:pt idx="233">
                  <c:v>2.65524625267666</c:v>
                </c:pt>
                <c:pt idx="234">
                  <c:v>2.66094420600858</c:v>
                </c:pt>
                <c:pt idx="235">
                  <c:v>2.66666666666667</c:v>
                </c:pt>
                <c:pt idx="236">
                  <c:v>2.67241379310345</c:v>
                </c:pt>
                <c:pt idx="237">
                  <c:v>2.67818574514039</c:v>
                </c:pt>
                <c:pt idx="238">
                  <c:v>2.68398268398268</c:v>
                </c:pt>
                <c:pt idx="239">
                  <c:v>2.68980477223427</c:v>
                </c:pt>
                <c:pt idx="240">
                  <c:v>2.69565217391304</c:v>
                </c:pt>
                <c:pt idx="241">
                  <c:v>2.70152505446623</c:v>
                </c:pt>
                <c:pt idx="242">
                  <c:v>2.70742358078603</c:v>
                </c:pt>
                <c:pt idx="243">
                  <c:v>2.71334792122538</c:v>
                </c:pt>
                <c:pt idx="244">
                  <c:v>2.71929824561403</c:v>
                </c:pt>
                <c:pt idx="245">
                  <c:v>2.72527472527473</c:v>
                </c:pt>
                <c:pt idx="246">
                  <c:v>2.73127753303965</c:v>
                </c:pt>
                <c:pt idx="247">
                  <c:v>2.73730684326711</c:v>
                </c:pt>
                <c:pt idx="248">
                  <c:v>2.74336283185841</c:v>
                </c:pt>
                <c:pt idx="249">
                  <c:v>2.74944567627494</c:v>
                </c:pt>
                <c:pt idx="250">
                  <c:v>2.75555555555556</c:v>
                </c:pt>
                <c:pt idx="251">
                  <c:v>2.76169265033408</c:v>
                </c:pt>
                <c:pt idx="252">
                  <c:v>2.76785714285714</c:v>
                </c:pt>
                <c:pt idx="253">
                  <c:v>2.77404921700224</c:v>
                </c:pt>
                <c:pt idx="254">
                  <c:v>2.78026905829596</c:v>
                </c:pt>
                <c:pt idx="255">
                  <c:v>2.78651685393258</c:v>
                </c:pt>
                <c:pt idx="256">
                  <c:v>2.79279279279279</c:v>
                </c:pt>
                <c:pt idx="257">
                  <c:v>2.79909706546275</c:v>
                </c:pt>
                <c:pt idx="258">
                  <c:v>2.80542986425339</c:v>
                </c:pt>
                <c:pt idx="259">
                  <c:v>2.81179138321995</c:v>
                </c:pt>
                <c:pt idx="260">
                  <c:v>2.81818181818182</c:v>
                </c:pt>
                <c:pt idx="261">
                  <c:v>2.8246013667426</c:v>
                </c:pt>
                <c:pt idx="262">
                  <c:v>2.8310502283105</c:v>
                </c:pt>
                <c:pt idx="263">
                  <c:v>2.83752860411899</c:v>
                </c:pt>
                <c:pt idx="264">
                  <c:v>2.84403669724771</c:v>
                </c:pt>
                <c:pt idx="265">
                  <c:v>2.85057471264368</c:v>
                </c:pt>
                <c:pt idx="266">
                  <c:v>2.85714285714286</c:v>
                </c:pt>
                <c:pt idx="267">
                  <c:v>2.86374133949192</c:v>
                </c:pt>
                <c:pt idx="268">
                  <c:v>2.87037037037037</c:v>
                </c:pt>
                <c:pt idx="269">
                  <c:v>2.87703016241299</c:v>
                </c:pt>
                <c:pt idx="270">
                  <c:v>2.88372093023256</c:v>
                </c:pt>
                <c:pt idx="271">
                  <c:v>2.89044289044289</c:v>
                </c:pt>
                <c:pt idx="272">
                  <c:v>2.89719626168224</c:v>
                </c:pt>
                <c:pt idx="273">
                  <c:v>2.903981264637</c:v>
                </c:pt>
                <c:pt idx="274">
                  <c:v>2.91079812206573</c:v>
                </c:pt>
                <c:pt idx="275">
                  <c:v>2.91764705882353</c:v>
                </c:pt>
                <c:pt idx="276">
                  <c:v>2.92452830188679</c:v>
                </c:pt>
                <c:pt idx="277">
                  <c:v>2.93144208037825</c:v>
                </c:pt>
                <c:pt idx="278">
                  <c:v>2.93838862559242</c:v>
                </c:pt>
                <c:pt idx="279">
                  <c:v>2.94536817102138</c:v>
                </c:pt>
                <c:pt idx="280">
                  <c:v>2.95238095238095</c:v>
                </c:pt>
                <c:pt idx="281">
                  <c:v>2.95942720763723</c:v>
                </c:pt>
                <c:pt idx="282">
                  <c:v>2.96650717703349</c:v>
                </c:pt>
                <c:pt idx="283">
                  <c:v>2.97362110311751</c:v>
                </c:pt>
                <c:pt idx="284">
                  <c:v>2.98076923076923</c:v>
                </c:pt>
                <c:pt idx="285">
                  <c:v>2.98795180722892</c:v>
                </c:pt>
                <c:pt idx="286">
                  <c:v>2.9951690821256</c:v>
                </c:pt>
                <c:pt idx="287">
                  <c:v>3.00242130750605</c:v>
                </c:pt>
                <c:pt idx="288">
                  <c:v>3.00970873786408</c:v>
                </c:pt>
                <c:pt idx="289">
                  <c:v>3.01703163017032</c:v>
                </c:pt>
                <c:pt idx="290">
                  <c:v>3.02439024390244</c:v>
                </c:pt>
                <c:pt idx="291">
                  <c:v>3.03178484107579</c:v>
                </c:pt>
                <c:pt idx="292">
                  <c:v>3.03921568627451</c:v>
                </c:pt>
                <c:pt idx="293">
                  <c:v>3.04668304668305</c:v>
                </c:pt>
                <c:pt idx="294">
                  <c:v>3.05418719211823</c:v>
                </c:pt>
                <c:pt idx="295">
                  <c:v>3.06172839506173</c:v>
                </c:pt>
                <c:pt idx="296">
                  <c:v>3.06930693069307</c:v>
                </c:pt>
                <c:pt idx="297">
                  <c:v>3.07692307692308</c:v>
                </c:pt>
                <c:pt idx="298">
                  <c:v>3.08457711442786</c:v>
                </c:pt>
                <c:pt idx="299">
                  <c:v>3.09226932668329</c:v>
                </c:pt>
                <c:pt idx="300">
                  <c:v>3.1</c:v>
                </c:pt>
                <c:pt idx="301">
                  <c:v>3.1077694235589</c:v>
                </c:pt>
                <c:pt idx="302">
                  <c:v>3.11557788944724</c:v>
                </c:pt>
                <c:pt idx="303">
                  <c:v>3.12342569269521</c:v>
                </c:pt>
                <c:pt idx="304">
                  <c:v>3.13131313131313</c:v>
                </c:pt>
                <c:pt idx="305">
                  <c:v>3.13924050632911</c:v>
                </c:pt>
                <c:pt idx="306">
                  <c:v>3.14720812182741</c:v>
                </c:pt>
                <c:pt idx="307">
                  <c:v>3.15521628498728</c:v>
                </c:pt>
                <c:pt idx="308">
                  <c:v>3.16326530612245</c:v>
                </c:pt>
                <c:pt idx="309">
                  <c:v>3.17135549872123</c:v>
                </c:pt>
                <c:pt idx="310">
                  <c:v>3.17948717948718</c:v>
                </c:pt>
                <c:pt idx="311">
                  <c:v>3.18766066838046</c:v>
                </c:pt>
                <c:pt idx="312">
                  <c:v>3.19587628865979</c:v>
                </c:pt>
                <c:pt idx="313">
                  <c:v>3.20413436692506</c:v>
                </c:pt>
                <c:pt idx="314">
                  <c:v>3.21243523316062</c:v>
                </c:pt>
                <c:pt idx="315">
                  <c:v>3.22077922077922</c:v>
                </c:pt>
                <c:pt idx="316">
                  <c:v>3.22916666666667</c:v>
                </c:pt>
                <c:pt idx="317">
                  <c:v>3.23759791122715</c:v>
                </c:pt>
                <c:pt idx="318">
                  <c:v>3.24607329842932</c:v>
                </c:pt>
                <c:pt idx="319">
                  <c:v>3.25459317585302</c:v>
                </c:pt>
                <c:pt idx="320">
                  <c:v>3.26315789473684</c:v>
                </c:pt>
                <c:pt idx="321">
                  <c:v>3.27176781002639</c:v>
                </c:pt>
                <c:pt idx="322">
                  <c:v>3.28042328042328</c:v>
                </c:pt>
                <c:pt idx="323">
                  <c:v>3.28912466843501</c:v>
                </c:pt>
                <c:pt idx="324">
                  <c:v>3.29787234042553</c:v>
                </c:pt>
                <c:pt idx="325">
                  <c:v>3.30666666666667</c:v>
                </c:pt>
                <c:pt idx="326">
                  <c:v>3.31550802139037</c:v>
                </c:pt>
                <c:pt idx="327">
                  <c:v>3.32439678284182</c:v>
                </c:pt>
                <c:pt idx="328">
                  <c:v>3.33333333333333</c:v>
                </c:pt>
                <c:pt idx="329">
                  <c:v>3.34231805929919</c:v>
                </c:pt>
                <c:pt idx="330">
                  <c:v>3.35135135135135</c:v>
                </c:pt>
                <c:pt idx="331">
                  <c:v>3.36043360433604</c:v>
                </c:pt>
                <c:pt idx="332">
                  <c:v>3.3695652173913</c:v>
                </c:pt>
                <c:pt idx="333">
                  <c:v>3.37874659400545</c:v>
                </c:pt>
                <c:pt idx="334">
                  <c:v>3.3879781420765</c:v>
                </c:pt>
                <c:pt idx="335">
                  <c:v>3.3972602739726</c:v>
                </c:pt>
                <c:pt idx="336">
                  <c:v>3.40659340659341</c:v>
                </c:pt>
                <c:pt idx="337">
                  <c:v>3.41597796143251</c:v>
                </c:pt>
                <c:pt idx="338">
                  <c:v>3.42541436464088</c:v>
                </c:pt>
                <c:pt idx="339">
                  <c:v>3.43490304709141</c:v>
                </c:pt>
                <c:pt idx="340">
                  <c:v>3.44444444444444</c:v>
                </c:pt>
                <c:pt idx="341">
                  <c:v>3.45403899721448</c:v>
                </c:pt>
                <c:pt idx="342">
                  <c:v>3.46368715083799</c:v>
                </c:pt>
                <c:pt idx="343">
                  <c:v>3.4733893557423</c:v>
                </c:pt>
                <c:pt idx="344">
                  <c:v>3.48314606741573</c:v>
                </c:pt>
                <c:pt idx="345">
                  <c:v>3.49295774647887</c:v>
                </c:pt>
                <c:pt idx="346">
                  <c:v>3.50282485875706</c:v>
                </c:pt>
                <c:pt idx="347">
                  <c:v>3.51274787535411</c:v>
                </c:pt>
                <c:pt idx="348">
                  <c:v>3.52272727272727</c:v>
                </c:pt>
                <c:pt idx="349">
                  <c:v>3.53276353276353</c:v>
                </c:pt>
                <c:pt idx="350">
                  <c:v>3.54285714285714</c:v>
                </c:pt>
                <c:pt idx="351">
                  <c:v>3.55300859598854</c:v>
                </c:pt>
                <c:pt idx="352">
                  <c:v>3.5632183908046</c:v>
                </c:pt>
                <c:pt idx="353">
                  <c:v>3.57348703170029</c:v>
                </c:pt>
                <c:pt idx="354">
                  <c:v>3.58381502890173</c:v>
                </c:pt>
                <c:pt idx="355">
                  <c:v>3.59420289855072</c:v>
                </c:pt>
                <c:pt idx="356">
                  <c:v>3.6046511627907</c:v>
                </c:pt>
                <c:pt idx="357">
                  <c:v>3.61516034985423</c:v>
                </c:pt>
                <c:pt idx="358">
                  <c:v>3.62573099415205</c:v>
                </c:pt>
                <c:pt idx="359">
                  <c:v>3.63636363636364</c:v>
                </c:pt>
                <c:pt idx="360">
                  <c:v>3.64705882352941</c:v>
                </c:pt>
                <c:pt idx="361">
                  <c:v>3.65781710914454</c:v>
                </c:pt>
                <c:pt idx="362">
                  <c:v>3.66863905325444</c:v>
                </c:pt>
                <c:pt idx="363">
                  <c:v>3.67952522255193</c:v>
                </c:pt>
                <c:pt idx="364">
                  <c:v>3.69047619047619</c:v>
                </c:pt>
                <c:pt idx="365">
                  <c:v>3.70149253731343</c:v>
                </c:pt>
                <c:pt idx="366">
                  <c:v>3.7125748502994</c:v>
                </c:pt>
                <c:pt idx="367">
                  <c:v>3.72372372372372</c:v>
                </c:pt>
                <c:pt idx="368">
                  <c:v>3.73493975903614</c:v>
                </c:pt>
                <c:pt idx="369">
                  <c:v>3.74622356495468</c:v>
                </c:pt>
                <c:pt idx="370">
                  <c:v>3.75757575757576</c:v>
                </c:pt>
                <c:pt idx="371">
                  <c:v>3.76899696048632</c:v>
                </c:pt>
                <c:pt idx="372">
                  <c:v>3.78048780487805</c:v>
                </c:pt>
                <c:pt idx="373">
                  <c:v>3.79204892966361</c:v>
                </c:pt>
                <c:pt idx="374">
                  <c:v>3.80368098159509</c:v>
                </c:pt>
                <c:pt idx="375">
                  <c:v>3.81538461538462</c:v>
                </c:pt>
                <c:pt idx="376">
                  <c:v>3.82716049382716</c:v>
                </c:pt>
                <c:pt idx="377">
                  <c:v>3.8390092879257</c:v>
                </c:pt>
                <c:pt idx="378">
                  <c:v>3.85093167701863</c:v>
                </c:pt>
                <c:pt idx="379">
                  <c:v>3.86292834890966</c:v>
                </c:pt>
                <c:pt idx="380">
                  <c:v>3.875</c:v>
                </c:pt>
                <c:pt idx="381">
                  <c:v>3.8871473354232</c:v>
                </c:pt>
                <c:pt idx="382">
                  <c:v>3.89937106918239</c:v>
                </c:pt>
                <c:pt idx="383">
                  <c:v>3.91167192429022</c:v>
                </c:pt>
                <c:pt idx="384">
                  <c:v>3.92405063291139</c:v>
                </c:pt>
                <c:pt idx="385">
                  <c:v>3.93650793650794</c:v>
                </c:pt>
                <c:pt idx="386">
                  <c:v>3.94904458598726</c:v>
                </c:pt>
                <c:pt idx="387">
                  <c:v>3.96166134185303</c:v>
                </c:pt>
                <c:pt idx="388">
                  <c:v>3.97435897435897</c:v>
                </c:pt>
                <c:pt idx="389">
                  <c:v>3.98713826366559</c:v>
                </c:pt>
                <c:pt idx="390">
                  <c:v>4</c:v>
                </c:pt>
                <c:pt idx="391">
                  <c:v>4.01294498381877</c:v>
                </c:pt>
                <c:pt idx="392">
                  <c:v>4.02597402597403</c:v>
                </c:pt>
                <c:pt idx="393">
                  <c:v>4.03908794788274</c:v>
                </c:pt>
                <c:pt idx="394">
                  <c:v>4.05228758169935</c:v>
                </c:pt>
                <c:pt idx="395">
                  <c:v>4.0655737704918</c:v>
                </c:pt>
                <c:pt idx="396">
                  <c:v>4.07894736842105</c:v>
                </c:pt>
                <c:pt idx="397">
                  <c:v>4.09240924092409</c:v>
                </c:pt>
                <c:pt idx="398">
                  <c:v>4.10596026490066</c:v>
                </c:pt>
                <c:pt idx="399">
                  <c:v>4.11960132890366</c:v>
                </c:pt>
                <c:pt idx="400">
                  <c:v>4.13333333333333</c:v>
                </c:pt>
                <c:pt idx="401">
                  <c:v>4.14715719063545</c:v>
                </c:pt>
                <c:pt idx="402">
                  <c:v>4.16107382550336</c:v>
                </c:pt>
                <c:pt idx="403">
                  <c:v>4.17508417508418</c:v>
                </c:pt>
                <c:pt idx="404">
                  <c:v>4.18918918918919</c:v>
                </c:pt>
                <c:pt idx="405">
                  <c:v>4.20338983050848</c:v>
                </c:pt>
                <c:pt idx="406">
                  <c:v>4.21768707482993</c:v>
                </c:pt>
                <c:pt idx="407">
                  <c:v>4.2320819112628</c:v>
                </c:pt>
                <c:pt idx="408">
                  <c:v>4.24657534246575</c:v>
                </c:pt>
                <c:pt idx="409">
                  <c:v>4.26116838487973</c:v>
                </c:pt>
                <c:pt idx="410">
                  <c:v>4.27586206896552</c:v>
                </c:pt>
                <c:pt idx="411">
                  <c:v>4.29065743944637</c:v>
                </c:pt>
                <c:pt idx="412">
                  <c:v>4.30555555555556</c:v>
                </c:pt>
                <c:pt idx="413">
                  <c:v>4.3205574912892</c:v>
                </c:pt>
                <c:pt idx="414">
                  <c:v>4.33566433566434</c:v>
                </c:pt>
                <c:pt idx="415">
                  <c:v>4.35087719298246</c:v>
                </c:pt>
                <c:pt idx="416">
                  <c:v>4.36619718309859</c:v>
                </c:pt>
                <c:pt idx="417">
                  <c:v>4.38162544169611</c:v>
                </c:pt>
                <c:pt idx="418">
                  <c:v>4.39716312056738</c:v>
                </c:pt>
                <c:pt idx="419">
                  <c:v>4.41281138790036</c:v>
                </c:pt>
                <c:pt idx="420">
                  <c:v>4.42857142857143</c:v>
                </c:pt>
                <c:pt idx="421">
                  <c:v>4.44444444444444</c:v>
                </c:pt>
                <c:pt idx="422">
                  <c:v>4.46043165467626</c:v>
                </c:pt>
                <c:pt idx="423">
                  <c:v>4.47653429602888</c:v>
                </c:pt>
                <c:pt idx="424">
                  <c:v>4.49275362318841</c:v>
                </c:pt>
                <c:pt idx="425">
                  <c:v>4.50909090909091</c:v>
                </c:pt>
                <c:pt idx="426">
                  <c:v>4.52554744525548</c:v>
                </c:pt>
                <c:pt idx="427">
                  <c:v>4.54212454212454</c:v>
                </c:pt>
                <c:pt idx="428">
                  <c:v>4.55882352941176</c:v>
                </c:pt>
                <c:pt idx="429">
                  <c:v>4.57564575645757</c:v>
                </c:pt>
                <c:pt idx="430">
                  <c:v>4.59259259259259</c:v>
                </c:pt>
                <c:pt idx="431">
                  <c:v>4.60966542750929</c:v>
                </c:pt>
                <c:pt idx="432">
                  <c:v>4.62686567164179</c:v>
                </c:pt>
                <c:pt idx="433">
                  <c:v>4.64419475655431</c:v>
                </c:pt>
                <c:pt idx="434">
                  <c:v>4.66165413533835</c:v>
                </c:pt>
                <c:pt idx="435">
                  <c:v>4.67924528301887</c:v>
                </c:pt>
                <c:pt idx="436">
                  <c:v>4.6969696969697</c:v>
                </c:pt>
                <c:pt idx="437">
                  <c:v>4.7148288973384</c:v>
                </c:pt>
                <c:pt idx="438">
                  <c:v>4.73282442748092</c:v>
                </c:pt>
                <c:pt idx="439">
                  <c:v>4.75095785440613</c:v>
                </c:pt>
                <c:pt idx="440">
                  <c:v>4.76923076923077</c:v>
                </c:pt>
                <c:pt idx="441">
                  <c:v>4.78764478764479</c:v>
                </c:pt>
                <c:pt idx="442">
                  <c:v>4.8062015503876</c:v>
                </c:pt>
                <c:pt idx="443">
                  <c:v>4.82490272373541</c:v>
                </c:pt>
                <c:pt idx="444">
                  <c:v>4.84375</c:v>
                </c:pt>
                <c:pt idx="445">
                  <c:v>4.86274509803922</c:v>
                </c:pt>
                <c:pt idx="446">
                  <c:v>4.88188976377953</c:v>
                </c:pt>
                <c:pt idx="447">
                  <c:v>4.90118577075099</c:v>
                </c:pt>
                <c:pt idx="448">
                  <c:v>4.92063492063492</c:v>
                </c:pt>
                <c:pt idx="449">
                  <c:v>4.9402390438247</c:v>
                </c:pt>
                <c:pt idx="450">
                  <c:v>4.96</c:v>
                </c:pt>
                <c:pt idx="451">
                  <c:v>4.97991967871486</c:v>
                </c:pt>
                <c:pt idx="452">
                  <c:v>5</c:v>
                </c:pt>
                <c:pt idx="453">
                  <c:v>5.02024291497976</c:v>
                </c:pt>
                <c:pt idx="454">
                  <c:v>5.04065040650407</c:v>
                </c:pt>
                <c:pt idx="455">
                  <c:v>5.06122448979592</c:v>
                </c:pt>
                <c:pt idx="456">
                  <c:v>5.08196721311475</c:v>
                </c:pt>
                <c:pt idx="457">
                  <c:v>5.10288065843621</c:v>
                </c:pt>
                <c:pt idx="458">
                  <c:v>5.12396694214876</c:v>
                </c:pt>
                <c:pt idx="459">
                  <c:v>5.14522821576764</c:v>
                </c:pt>
                <c:pt idx="460">
                  <c:v>5.16666666666667</c:v>
                </c:pt>
                <c:pt idx="461">
                  <c:v>5.18828451882845</c:v>
                </c:pt>
                <c:pt idx="462">
                  <c:v>5.21008403361345</c:v>
                </c:pt>
                <c:pt idx="463">
                  <c:v>5.23206751054852</c:v>
                </c:pt>
                <c:pt idx="464">
                  <c:v>5.25423728813559</c:v>
                </c:pt>
                <c:pt idx="465">
                  <c:v>5.27659574468085</c:v>
                </c:pt>
                <c:pt idx="466">
                  <c:v>5.2991452991453</c:v>
                </c:pt>
                <c:pt idx="467">
                  <c:v>5.32188841201717</c:v>
                </c:pt>
                <c:pt idx="468">
                  <c:v>5.3448275862069</c:v>
                </c:pt>
                <c:pt idx="469">
                  <c:v>5.36796536796537</c:v>
                </c:pt>
                <c:pt idx="470">
                  <c:v>5.39130434782609</c:v>
                </c:pt>
                <c:pt idx="471">
                  <c:v>5.41484716157205</c:v>
                </c:pt>
                <c:pt idx="472">
                  <c:v>5.43859649122807</c:v>
                </c:pt>
                <c:pt idx="473">
                  <c:v>5.4625550660793</c:v>
                </c:pt>
                <c:pt idx="474">
                  <c:v>5.48672566371681</c:v>
                </c:pt>
                <c:pt idx="475">
                  <c:v>5.51111111111111</c:v>
                </c:pt>
                <c:pt idx="476">
                  <c:v>5.53571428571429</c:v>
                </c:pt>
                <c:pt idx="477">
                  <c:v>5.56053811659193</c:v>
                </c:pt>
                <c:pt idx="478">
                  <c:v>5.58558558558559</c:v>
                </c:pt>
                <c:pt idx="479">
                  <c:v>5.61085972850679</c:v>
                </c:pt>
                <c:pt idx="480">
                  <c:v>5.63636363636364</c:v>
                </c:pt>
                <c:pt idx="481">
                  <c:v>5.66210045662101</c:v>
                </c:pt>
                <c:pt idx="482">
                  <c:v>5.68807339449541</c:v>
                </c:pt>
                <c:pt idx="483">
                  <c:v>5.71428571428571</c:v>
                </c:pt>
                <c:pt idx="484">
                  <c:v>5.74074074074074</c:v>
                </c:pt>
                <c:pt idx="485">
                  <c:v>5.76744186046512</c:v>
                </c:pt>
                <c:pt idx="486">
                  <c:v>5.79439252336449</c:v>
                </c:pt>
                <c:pt idx="487">
                  <c:v>5.82159624413146</c:v>
                </c:pt>
                <c:pt idx="488">
                  <c:v>5.84905660377359</c:v>
                </c:pt>
                <c:pt idx="489">
                  <c:v>5.87677725118483</c:v>
                </c:pt>
                <c:pt idx="490">
                  <c:v>5.90476190476191</c:v>
                </c:pt>
                <c:pt idx="491">
                  <c:v>5.93301435406699</c:v>
                </c:pt>
                <c:pt idx="492">
                  <c:v>5.96153846153846</c:v>
                </c:pt>
                <c:pt idx="493">
                  <c:v>5.99033816425121</c:v>
                </c:pt>
                <c:pt idx="494">
                  <c:v>6.01941747572816</c:v>
                </c:pt>
                <c:pt idx="495">
                  <c:v>6.04878048780488</c:v>
                </c:pt>
                <c:pt idx="496">
                  <c:v>6.07843137254902</c:v>
                </c:pt>
                <c:pt idx="497">
                  <c:v>6.10837438423645</c:v>
                </c:pt>
                <c:pt idx="498">
                  <c:v>6.13861386138614</c:v>
                </c:pt>
                <c:pt idx="499">
                  <c:v>6.16915422885572</c:v>
                </c:pt>
                <c:pt idx="500">
                  <c:v>6.2</c:v>
                </c:pt>
                <c:pt idx="501">
                  <c:v>6.23115577889447</c:v>
                </c:pt>
                <c:pt idx="502">
                  <c:v>6.26262626262626</c:v>
                </c:pt>
                <c:pt idx="503">
                  <c:v>6.29441624365482</c:v>
                </c:pt>
                <c:pt idx="504">
                  <c:v>6.3265306122449</c:v>
                </c:pt>
                <c:pt idx="505">
                  <c:v>6.35897435897436</c:v>
                </c:pt>
                <c:pt idx="506">
                  <c:v>6.39175257731959</c:v>
                </c:pt>
                <c:pt idx="507">
                  <c:v>6.42487046632124</c:v>
                </c:pt>
                <c:pt idx="508">
                  <c:v>6.45833333333333</c:v>
                </c:pt>
                <c:pt idx="509">
                  <c:v>6.49214659685864</c:v>
                </c:pt>
                <c:pt idx="510">
                  <c:v>6.52631578947368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511"/>
                <c:pt idx="0">
                  <c:v>4.943427517924</c:v>
                </c:pt>
                <c:pt idx="1">
                  <c:v>4.95758192018183</c:v>
                </c:pt>
                <c:pt idx="2">
                  <c:v>4.95356881285133</c:v>
                </c:pt>
                <c:pt idx="3">
                  <c:v>4.94954582208959</c:v>
                </c:pt>
                <c:pt idx="4">
                  <c:v>4.963778872464</c:v>
                </c:pt>
                <c:pt idx="5">
                  <c:v>4.95975484280122</c:v>
                </c:pt>
                <c:pt idx="6">
                  <c:v>4.95572085533065</c:v>
                </c:pt>
                <c:pt idx="7">
                  <c:v>4.97003339908679</c:v>
                </c:pt>
                <c:pt idx="8">
                  <c:v>4.9659984193538</c:v>
                </c:pt>
                <c:pt idx="9">
                  <c:v>4.98038218711413</c:v>
                </c:pt>
                <c:pt idx="10">
                  <c:v>4.97634630238665</c:v>
                </c:pt>
                <c:pt idx="11">
                  <c:v>4.9723003455094</c:v>
                </c:pt>
                <c:pt idx="12">
                  <c:v>4.98676521160207</c:v>
                </c:pt>
                <c:pt idx="13">
                  <c:v>4.98271839961584</c:v>
                </c:pt>
                <c:pt idx="14">
                  <c:v>4.99725586351837</c:v>
                </c:pt>
                <c:pt idx="15">
                  <c:v>4.9932082873876</c:v>
                </c:pt>
                <c:pt idx="16">
                  <c:v>4.9891505232893</c:v>
                </c:pt>
                <c:pt idx="17">
                  <c:v>5.00377073676773</c:v>
                </c:pt>
                <c:pt idx="18">
                  <c:v>4.9997122618314</c:v>
                </c:pt>
                <c:pt idx="19">
                  <c:v>5.01440648539241</c:v>
                </c:pt>
                <c:pt idx="20">
                  <c:v>5.01034739444969</c:v>
                </c:pt>
                <c:pt idx="21">
                  <c:v>5.00627799824406</c:v>
                </c:pt>
                <c:pt idx="22">
                  <c:v>5.02105667064427</c:v>
                </c:pt>
                <c:pt idx="23">
                  <c:v>5.01698671534374</c:v>
                </c:pt>
                <c:pt idx="24">
                  <c:v>5.01290637626169</c:v>
                </c:pt>
                <c:pt idx="25">
                  <c:v>5.027770434455</c:v>
                </c:pt>
                <c:pt idx="26">
                  <c:v>5.02368959490216</c:v>
                </c:pt>
                <c:pt idx="27">
                  <c:v>5.03862992745833</c:v>
                </c:pt>
                <c:pt idx="28">
                  <c:v>5.0345486884</c:v>
                </c:pt>
                <c:pt idx="29">
                  <c:v>5.03045694564581</c:v>
                </c:pt>
                <c:pt idx="30">
                  <c:v>5.04548444122191</c:v>
                </c:pt>
                <c:pt idx="31">
                  <c:v>5.04139236148824</c:v>
                </c:pt>
                <c:pt idx="32">
                  <c:v>5.05649764849053</c:v>
                </c:pt>
                <c:pt idx="33">
                  <c:v>5.05240533708184</c:v>
                </c:pt>
                <c:pt idx="34">
                  <c:v>5.06758911616346</c:v>
                </c:pt>
                <c:pt idx="35">
                  <c:v>5.06349668062954</c:v>
                </c:pt>
                <c:pt idx="36">
                  <c:v>5.07875966121579</c:v>
                </c:pt>
                <c:pt idx="37">
                  <c:v>5.07466721139851</c:v>
                </c:pt>
                <c:pt idx="38">
                  <c:v>5.07056405467389</c:v>
                </c:pt>
                <c:pt idx="39">
                  <c:v>5.08591775990741</c:v>
                </c:pt>
                <c:pt idx="40">
                  <c:v>5.08181466019103</c:v>
                </c:pt>
                <c:pt idx="41">
                  <c:v>5.09724916811745</c:v>
                </c:pt>
                <c:pt idx="42">
                  <c:v>5.09314624</c:v>
                </c:pt>
                <c:pt idx="43">
                  <c:v>5.10866228962736</c:v>
                </c:pt>
                <c:pt idx="44">
                  <c:v>5.10455965014533</c:v>
                </c:pt>
                <c:pt idx="45">
                  <c:v>5.12015798987225</c:v>
                </c:pt>
                <c:pt idx="46">
                  <c:v>5.11605575855933</c:v>
                </c:pt>
                <c:pt idx="47">
                  <c:v>5.13173714632656</c:v>
                </c:pt>
                <c:pt idx="48">
                  <c:v>5.12763544526614</c:v>
                </c:pt>
                <c:pt idx="49">
                  <c:v>5.14340064871111</c:v>
                </c:pt>
                <c:pt idx="50">
                  <c:v>5.15923867059034</c:v>
                </c:pt>
                <c:pt idx="51">
                  <c:v>5.15514939920444</c:v>
                </c:pt>
                <c:pt idx="52">
                  <c:v>5.17107263111166</c:v>
                </c:pt>
                <c:pt idx="53">
                  <c:v>5.16698431265845</c:v>
                </c:pt>
                <c:pt idx="54">
                  <c:v>5.18299354958267</c:v>
                </c:pt>
                <c:pt idx="55">
                  <c:v>5.17890631681848</c:v>
                </c:pt>
                <c:pt idx="56">
                  <c:v>5.19500236404461</c:v>
                </c:pt>
                <c:pt idx="57">
                  <c:v>5.21117356785095</c:v>
                </c:pt>
                <c:pt idx="58">
                  <c:v>5.20710002582615</c:v>
                </c:pt>
                <c:pt idx="59">
                  <c:v>5.22335950079125</c:v>
                </c:pt>
                <c:pt idx="60">
                  <c:v>5.23969525157375</c:v>
                </c:pt>
                <c:pt idx="61">
                  <c:v>5.23563608021201</c:v>
                </c:pt>
                <c:pt idx="62">
                  <c:v>5.25206159508124</c:v>
                </c:pt>
                <c:pt idx="63">
                  <c:v>5.24800429565917</c:v>
                </c:pt>
                <c:pt idx="64">
                  <c:v>5.26452042800257</c:v>
                </c:pt>
                <c:pt idx="65">
                  <c:v>5.28111465074171</c:v>
                </c:pt>
                <c:pt idx="66">
                  <c:v>5.2770727653172</c:v>
                </c:pt>
                <c:pt idx="67">
                  <c:v>5.293759151002</c:v>
                </c:pt>
                <c:pt idx="68">
                  <c:v>5.31052480686148</c:v>
                </c:pt>
                <c:pt idx="69">
                  <c:v>5.30649906982299</c:v>
                </c:pt>
                <c:pt idx="70">
                  <c:v>5.3233584684802</c:v>
                </c:pt>
                <c:pt idx="71">
                  <c:v>5.34029834152626</c:v>
                </c:pt>
                <c:pt idx="72">
                  <c:v>5.35731920194478</c:v>
                </c:pt>
                <c:pt idx="73">
                  <c:v>5.35332474098115</c:v>
                </c:pt>
                <c:pt idx="74">
                  <c:v>5.37044167567592</c:v>
                </c:pt>
                <c:pt idx="75">
                  <c:v>5.38764083736878</c:v>
                </c:pt>
                <c:pt idx="76">
                  <c:v>5.38366447425625</c:v>
                </c:pt>
                <c:pt idx="77">
                  <c:v>5.40096137708855</c:v>
                </c:pt>
                <c:pt idx="78">
                  <c:v>5.41834177254165</c:v>
                </c:pt>
                <c:pt idx="79">
                  <c:v>5.43580619884297</c:v>
                </c:pt>
                <c:pt idx="80">
                  <c:v>5.453355198564</c:v>
                </c:pt>
                <c:pt idx="81">
                  <c:v>5.44942879059263</c:v>
                </c:pt>
                <c:pt idx="82">
                  <c:v>5.4670787508307</c:v>
                </c:pt>
                <c:pt idx="83">
                  <c:v>5.48481459887799</c:v>
                </c:pt>
                <c:pt idx="84">
                  <c:v>5.5026368929</c:v>
                </c:pt>
                <c:pt idx="85">
                  <c:v>5.52054619560384</c:v>
                </c:pt>
                <c:pt idx="86">
                  <c:v>5.53854307428265</c:v>
                </c:pt>
                <c:pt idx="87">
                  <c:v>5.55662810086054</c:v>
                </c:pt>
                <c:pt idx="88">
                  <c:v>5.55278883551722</c:v>
                </c:pt>
                <c:pt idx="89">
                  <c:v>5.57097977775148</c:v>
                </c:pt>
                <c:pt idx="90">
                  <c:v>5.58926025694695</c:v>
                </c:pt>
                <c:pt idx="91">
                  <c:v>5.6076308616779</c:v>
                </c:pt>
                <c:pt idx="92">
                  <c:v>5.62609218536282</c:v>
                </c:pt>
                <c:pt idx="93">
                  <c:v>5.64464482631235</c:v>
                </c:pt>
                <c:pt idx="94">
                  <c:v>5.66328938777778</c:v>
                </c:pt>
                <c:pt idx="95">
                  <c:v>5.68202647800003</c:v>
                </c:pt>
                <c:pt idx="96">
                  <c:v>5.70085671025931</c:v>
                </c:pt>
                <c:pt idx="97">
                  <c:v>5.71978070292528</c:v>
                </c:pt>
                <c:pt idx="98">
                  <c:v>5.73879907950784</c:v>
                </c:pt>
                <c:pt idx="99">
                  <c:v>5.75791246870845</c:v>
                </c:pt>
                <c:pt idx="100">
                  <c:v>5.77712150447211</c:v>
                </c:pt>
                <c:pt idx="101">
                  <c:v>5.77349340905152</c:v>
                </c:pt>
                <c:pt idx="102">
                  <c:v>5.79281889649191</c:v>
                </c:pt>
                <c:pt idx="103">
                  <c:v>5.83532891035288</c:v>
                </c:pt>
                <c:pt idx="104">
                  <c:v>5.85492697854252</c:v>
                </c:pt>
                <c:pt idx="105">
                  <c:v>5.87462394353495</c:v>
                </c:pt>
                <c:pt idx="106">
                  <c:v>5.89442047186217</c:v>
                </c:pt>
                <c:pt idx="107">
                  <c:v>5.91431723568092</c:v>
                </c:pt>
                <c:pt idx="108">
                  <c:v>5.93431491282973</c:v>
                </c:pt>
                <c:pt idx="109">
                  <c:v>5.95441418688666</c:v>
                </c:pt>
                <c:pt idx="110">
                  <c:v>5.97461574722769</c:v>
                </c:pt>
                <c:pt idx="111">
                  <c:v>5.99492028908587</c:v>
                </c:pt>
                <c:pt idx="112">
                  <c:v>6.01532851361111</c:v>
                </c:pt>
                <c:pt idx="113">
                  <c:v>6.03584112793072</c:v>
                </c:pt>
                <c:pt idx="114">
                  <c:v>6.05645884521066</c:v>
                </c:pt>
                <c:pt idx="115">
                  <c:v>6.07718238471754</c:v>
                </c:pt>
                <c:pt idx="116">
                  <c:v>6.12218692775457</c:v>
                </c:pt>
                <c:pt idx="117">
                  <c:v>6.14320729659466</c:v>
                </c:pt>
                <c:pt idx="118">
                  <c:v>6.16433611091113</c:v>
                </c:pt>
                <c:pt idx="119">
                  <c:v>6.18557411795872</c:v>
                </c:pt>
                <c:pt idx="120">
                  <c:v>6.20692207143954</c:v>
                </c:pt>
                <c:pt idx="121">
                  <c:v>6.25302316341975</c:v>
                </c:pt>
                <c:pt idx="122">
                  <c:v>6.27467863868968</c:v>
                </c:pt>
                <c:pt idx="123">
                  <c:v>6.29644680495842</c:v>
                </c:pt>
                <c:pt idx="124">
                  <c:v>6.31832844548129</c:v>
                </c:pt>
                <c:pt idx="125">
                  <c:v>6.34032435033044</c:v>
                </c:pt>
                <c:pt idx="126">
                  <c:v>6.36243531646615</c:v>
                </c:pt>
                <c:pt idx="127">
                  <c:v>6.40987303009231</c:v>
                </c:pt>
                <c:pt idx="128">
                  <c:v>6.43230476458866</c:v>
                </c:pt>
                <c:pt idx="129">
                  <c:v>6.45485445725285</c:v>
                </c:pt>
                <c:pt idx="130">
                  <c:v>6.47752293658719</c:v>
                </c:pt>
                <c:pt idx="131">
                  <c:v>6.50031103838071</c:v>
                </c:pt>
                <c:pt idx="132">
                  <c:v>6.54892685026467</c:v>
                </c:pt>
                <c:pt idx="133">
                  <c:v>6.57204749195086</c:v>
                </c:pt>
                <c:pt idx="134">
                  <c:v>6.5952907894336</c:v>
                </c:pt>
                <c:pt idx="135">
                  <c:v>6.61865761184052</c:v>
                </c:pt>
                <c:pt idx="136">
                  <c:v>6.66827329</c:v>
                </c:pt>
                <c:pt idx="137">
                  <c:v>6.69198268744212</c:v>
                </c:pt>
                <c:pt idx="138">
                  <c:v>6.71581876007092</c:v>
                </c:pt>
                <c:pt idx="139">
                  <c:v>6.73978241190083</c:v>
                </c:pt>
                <c:pt idx="140">
                  <c:v>6.79042555818025</c:v>
                </c:pt>
                <c:pt idx="141">
                  <c:v>6.81474219247035</c:v>
                </c:pt>
                <c:pt idx="142">
                  <c:v>6.8391896784642</c:v>
                </c:pt>
                <c:pt idx="143">
                  <c:v>6.8637689566939</c:v>
                </c:pt>
                <c:pt idx="144">
                  <c:v>6.91546814317404</c:v>
                </c:pt>
                <c:pt idx="145">
                  <c:v>6.94041120009171</c:v>
                </c:pt>
                <c:pt idx="146">
                  <c:v>6.96548944958311</c:v>
                </c:pt>
                <c:pt idx="147">
                  <c:v>7.01803797482942</c:v>
                </c:pt>
                <c:pt idx="148">
                  <c:v>7.04348868096451</c:v>
                </c:pt>
                <c:pt idx="149">
                  <c:v>7.0690780828937</c:v>
                </c:pt>
                <c:pt idx="150">
                  <c:v>7.09480719023011</c:v>
                </c:pt>
                <c:pt idx="151">
                  <c:v>7.14846500328269</c:v>
                </c:pt>
                <c:pt idx="152">
                  <c:v>7.17457809571104</c:v>
                </c:pt>
                <c:pt idx="153">
                  <c:v>7.20083453523927</c:v>
                </c:pt>
                <c:pt idx="154">
                  <c:v>7.25538426698882</c:v>
                </c:pt>
                <c:pt idx="155">
                  <c:v>7.28203395720105</c:v>
                </c:pt>
                <c:pt idx="156">
                  <c:v>7.30883074765368</c:v>
                </c:pt>
                <c:pt idx="157">
                  <c:v>7.36429183105356</c:v>
                </c:pt>
                <c:pt idx="158">
                  <c:v>7.3914914083901</c:v>
                </c:pt>
                <c:pt idx="159">
                  <c:v>7.41884195453176</c:v>
                </c:pt>
                <c:pt idx="160">
                  <c:v>7.47523435639375</c:v>
                </c:pt>
                <c:pt idx="161">
                  <c:v>7.5029975056</c:v>
                </c:pt>
                <c:pt idx="162">
                  <c:v>7.56007692274831</c:v>
                </c:pt>
                <c:pt idx="163">
                  <c:v>7.58825985049697</c:v>
                </c:pt>
                <c:pt idx="164">
                  <c:v>7.61660066561303</c:v>
                </c:pt>
                <c:pt idx="165">
                  <c:v>7.67464680445434</c:v>
                </c:pt>
                <c:pt idx="166">
                  <c:v>7.70341771383012</c:v>
                </c:pt>
                <c:pt idx="167">
                  <c:v>7.76217653149316</c:v>
                </c:pt>
                <c:pt idx="168">
                  <c:v>7.79138507213297</c:v>
                </c:pt>
                <c:pt idx="169">
                  <c:v>7.82075878811382</c:v>
                </c:pt>
                <c:pt idx="170">
                  <c:v>7.88052141680033</c:v>
                </c:pt>
                <c:pt idx="171">
                  <c:v>7.91034360933249</c:v>
                </c:pt>
                <c:pt idx="172">
                  <c:v>7.97084579307459</c:v>
                </c:pt>
                <c:pt idx="173">
                  <c:v>8.00112438231696</c:v>
                </c:pt>
                <c:pt idx="174">
                  <c:v>8.03157582723657</c:v>
                </c:pt>
                <c:pt idx="175">
                  <c:v>8.09312069459314</c:v>
                </c:pt>
                <c:pt idx="176">
                  <c:v>8.12403994321147</c:v>
                </c:pt>
                <c:pt idx="177">
                  <c:v>8.18635252419816</c:v>
                </c:pt>
                <c:pt idx="178">
                  <c:v>8.21774790296457</c:v>
                </c:pt>
                <c:pt idx="179">
                  <c:v>8.28084024892702</c:v>
                </c:pt>
                <c:pt idx="180">
                  <c:v>8.31272025890903</c:v>
                </c:pt>
                <c:pt idx="181">
                  <c:v>8.37660465583376</c:v>
                </c:pt>
                <c:pt idx="182">
                  <c:v>8.4089779769981</c:v>
                </c:pt>
                <c:pt idx="183">
                  <c:v>8.47366695099504</c:v>
                </c:pt>
                <c:pt idx="184">
                  <c:v>8.5065424466097</c:v>
                </c:pt>
                <c:pt idx="185">
                  <c:v>8.57204876954444</c:v>
                </c:pt>
                <c:pt idx="186">
                  <c:v>8.60543549070548</c:v>
                </c:pt>
                <c:pt idx="187">
                  <c:v>8.6717721859861</c:v>
                </c:pt>
                <c:pt idx="188">
                  <c:v>8.70567937627325</c:v>
                </c:pt>
                <c:pt idx="189">
                  <c:v>8.7728597247964</c:v>
                </c:pt>
                <c:pt idx="190">
                  <c:v>8.80729682506174</c:v>
                </c:pt>
                <c:pt idx="191">
                  <c:v>8.87533437132319</c:v>
                </c:pt>
                <c:pt idx="192">
                  <c:v>8.91031102461708</c:v>
                </c:pt>
                <c:pt idx="193">
                  <c:v>8.97921958299173</c:v>
                </c:pt>
                <c:pt idx="194">
                  <c:v>9.01474563963053</c:v>
                </c:pt>
                <c:pt idx="195">
                  <c:v>9.0504829510379</c:v>
                </c:pt>
                <c:pt idx="196">
                  <c:v>9.12062482360772</c:v>
                </c:pt>
                <c:pt idx="197">
                  <c:v>9.15692578206126</c:v>
                </c:pt>
                <c:pt idx="198">
                  <c:v>9.22797323086963</c:v>
                </c:pt>
                <c:pt idx="199">
                  <c:v>9.26484821204725</c:v>
                </c:pt>
                <c:pt idx="200">
                  <c:v>9.33681602889616</c:v>
                </c:pt>
                <c:pt idx="201">
                  <c:v>9.37427563433094</c:v>
                </c:pt>
                <c:pt idx="202">
                  <c:v>9.4471789110234</c:v>
                </c:pt>
                <c:pt idx="203">
                  <c:v>9.48523397386106</c:v>
                </c:pt>
                <c:pt idx="204">
                  <c:v>9.55908810950625</c:v>
                </c:pt>
                <c:pt idx="205">
                  <c:v>9.59774970043175</c:v>
                </c:pt>
                <c:pt idx="206">
                  <c:v>9.67257040895839</c:v>
                </c:pt>
                <c:pt idx="207">
                  <c:v>9.71184984229752</c:v>
                </c:pt>
                <c:pt idx="208">
                  <c:v>9.75136902769751</c:v>
                </c:pt>
                <c:pt idx="209">
                  <c:v>9.8275620001837</c:v>
                </c:pt>
                <c:pt idx="210">
                  <c:v>9.867715429264</c:v>
                </c:pt>
                <c:pt idx="211">
                  <c:v>9.94491436170575</c:v>
                </c:pt>
                <c:pt idx="212">
                  <c:v>9.9857139675383</c:v>
                </c:pt>
                <c:pt idx="213">
                  <c:v>10.0267651635983</c:v>
                </c:pt>
                <c:pt idx="214">
                  <c:v>10.1053936979374</c:v>
                </c:pt>
                <c:pt idx="215">
                  <c:v>10.1471083850697</c:v>
                </c:pt>
                <c:pt idx="216">
                  <c:v>10.2267842998432</c:v>
                </c:pt>
                <c:pt idx="217">
                  <c:v>10.2691750701664</c:v>
                </c:pt>
                <c:pt idx="218">
                  <c:v>10.3118299570602</c:v>
                </c:pt>
                <c:pt idx="219">
                  <c:v>10.3547511592017</c:v>
                </c:pt>
                <c:pt idx="220">
                  <c:v>10.4363450793556</c:v>
                </c:pt>
                <c:pt idx="221">
                  <c:v>10.4799661188869</c:v>
                </c:pt>
                <c:pt idx="222">
                  <c:v>10.5238612169059</c:v>
                </c:pt>
                <c:pt idx="223">
                  <c:v>10.5680326740043</c:v>
                </c:pt>
                <c:pt idx="224">
                  <c:v>10.6516071424</c:v>
                </c:pt>
                <c:pt idx="225">
                  <c:v>10.6965032239177</c:v>
                </c:pt>
                <c:pt idx="226">
                  <c:v>10.7416837574838</c:v>
                </c:pt>
                <c:pt idx="227">
                  <c:v>10.7871511511535</c:v>
                </c:pt>
                <c:pt idx="228">
                  <c:v>10.8329078385181</c:v>
                </c:pt>
                <c:pt idx="229">
                  <c:v>10.9189892030002</c:v>
                </c:pt>
                <c:pt idx="230">
                  <c:v>10.9655024164</c:v>
                </c:pt>
                <c:pt idx="231">
                  <c:v>11.0123134727645</c:v>
                </c:pt>
                <c:pt idx="232">
                  <c:v>11.0594249204779</c:v>
                </c:pt>
                <c:pt idx="233">
                  <c:v>11.1068393352382</c:v>
                </c:pt>
                <c:pt idx="234">
                  <c:v>11.1545593204091</c:v>
                </c:pt>
                <c:pt idx="235">
                  <c:v>11.2025875073778</c:v>
                </c:pt>
                <c:pt idx="236">
                  <c:v>11.2509265559173</c:v>
                </c:pt>
                <c:pt idx="237">
                  <c:v>11.2995791545548</c:v>
                </c:pt>
                <c:pt idx="238">
                  <c:v>11.3485480209458</c:v>
                </c:pt>
                <c:pt idx="239">
                  <c:v>11.3978359022532</c:v>
                </c:pt>
                <c:pt idx="240">
                  <c:v>11.4474455755329</c:v>
                </c:pt>
                <c:pt idx="241">
                  <c:v>11.4973798481247</c:v>
                </c:pt>
                <c:pt idx="242">
                  <c:v>11.5476415580498</c:v>
                </c:pt>
                <c:pt idx="243">
                  <c:v>11.5982335744139</c:v>
                </c:pt>
                <c:pt idx="244">
                  <c:v>11.6491587978164</c:v>
                </c:pt>
                <c:pt idx="245">
                  <c:v>11.7004201607669</c:v>
                </c:pt>
                <c:pt idx="246">
                  <c:v>11.7520206281063</c:v>
                </c:pt>
                <c:pt idx="247">
                  <c:v>11.8039631974366</c:v>
                </c:pt>
                <c:pt idx="248">
                  <c:v>11.8562508995554</c:v>
                </c:pt>
                <c:pt idx="249">
                  <c:v>11.8652245559089</c:v>
                </c:pt>
                <c:pt idx="250">
                  <c:v>11.91801748097</c:v>
                </c:pt>
                <c:pt idx="251">
                  <c:v>11.9711635353814</c:v>
                </c:pt>
                <c:pt idx="252">
                  <c:v>12.0246658756</c:v>
                </c:pt>
                <c:pt idx="253">
                  <c:v>12.0785276934293</c:v>
                </c:pt>
                <c:pt idx="254">
                  <c:v>12.1327522164955</c:v>
                </c:pt>
                <c:pt idx="255">
                  <c:v>12.1425774840728</c:v>
                </c:pt>
                <c:pt idx="256">
                  <c:v>12.1973353739729</c:v>
                </c:pt>
                <c:pt idx="257">
                  <c:v>12.2524645031747</c:v>
                </c:pt>
                <c:pt idx="258">
                  <c:v>12.3079682351074</c:v>
                </c:pt>
                <c:pt idx="259">
                  <c:v>12.3638499713778</c:v>
                </c:pt>
                <c:pt idx="260">
                  <c:v>12.4201131522909</c:v>
                </c:pt>
                <c:pt idx="261">
                  <c:v>12.47676125738</c:v>
                </c:pt>
                <c:pt idx="262">
                  <c:v>12.533797805944</c:v>
                </c:pt>
                <c:pt idx="263">
                  <c:v>12.5912263575948</c:v>
                </c:pt>
                <c:pt idx="264">
                  <c:v>12.6025039082572</c:v>
                </c:pt>
                <c:pt idx="265">
                  <c:v>12.6605130555902</c:v>
                </c:pt>
                <c:pt idx="266">
                  <c:v>12.7189236496</c:v>
                </c:pt>
                <c:pt idx="267">
                  <c:v>12.77773940308</c:v>
                </c:pt>
                <c:pt idx="268">
                  <c:v>12.8369640718453</c:v>
                </c:pt>
                <c:pt idx="269">
                  <c:v>12.8966014553327</c:v>
                </c:pt>
                <c:pt idx="270">
                  <c:v>12.9566553972096</c:v>
                </c:pt>
                <c:pt idx="271">
                  <c:v>13.0171297859936</c:v>
                </c:pt>
                <c:pt idx="272">
                  <c:v>13.029814666554</c:v>
                </c:pt>
                <c:pt idx="273">
                  <c:v>13.0909157066513</c:v>
                </c:pt>
                <c:pt idx="274">
                  <c:v>13.1524475406006</c:v>
                </c:pt>
                <c:pt idx="275">
                  <c:v>13.2144142276984</c:v>
                </c:pt>
                <c:pt idx="276">
                  <c:v>13.276819875167</c:v>
                </c:pt>
                <c:pt idx="277">
                  <c:v>13.3396686388346</c:v>
                </c:pt>
                <c:pt idx="278">
                  <c:v>13.4029647238271</c:v>
                </c:pt>
                <c:pt idx="279">
                  <c:v>13.4667123852722</c:v>
                </c:pt>
                <c:pt idx="280">
                  <c:v>13.5309159290138</c:v>
                </c:pt>
                <c:pt idx="281">
                  <c:v>13.5955797123395</c:v>
                </c:pt>
                <c:pt idx="282">
                  <c:v>13.6607081447198</c:v>
                </c:pt>
                <c:pt idx="283">
                  <c:v>13.7263056885601</c:v>
                </c:pt>
                <c:pt idx="284">
                  <c:v>13.7923768599646</c:v>
                </c:pt>
                <c:pt idx="285">
                  <c:v>13.8589262295139</c:v>
                </c:pt>
                <c:pt idx="286">
                  <c:v>13.9259584230556</c:v>
                </c:pt>
                <c:pt idx="287">
                  <c:v>13.9934781225078</c:v>
                </c:pt>
                <c:pt idx="288">
                  <c:v>14.0614900666771</c:v>
                </c:pt>
                <c:pt idx="289">
                  <c:v>14.1299990520896</c:v>
                </c:pt>
                <c:pt idx="290">
                  <c:v>14.1990099338372</c:v>
                </c:pt>
                <c:pt idx="291">
                  <c:v>14.2685276264371</c:v>
                </c:pt>
                <c:pt idx="292">
                  <c:v>14.3385571047075</c:v>
                </c:pt>
                <c:pt idx="293">
                  <c:v>14.409103404657</c:v>
                </c:pt>
                <c:pt idx="294">
                  <c:v>14.5337522321826</c:v>
                </c:pt>
                <c:pt idx="295">
                  <c:v>14.6056124550773</c:v>
                </c:pt>
                <c:pt idx="296">
                  <c:v>14.6780069536324</c:v>
                </c:pt>
                <c:pt idx="297">
                  <c:v>14.7509410374059</c:v>
                </c:pt>
                <c:pt idx="298">
                  <c:v>14.8244200820775</c:v>
                </c:pt>
                <c:pt idx="299">
                  <c:v>14.9534760746732</c:v>
                </c:pt>
                <c:pt idx="300">
                  <c:v>15.028336914272</c:v>
                </c:pt>
                <c:pt idx="301">
                  <c:v>15.1037613223756</c:v>
                </c:pt>
                <c:pt idx="302">
                  <c:v>15.1797549700987</c:v>
                </c:pt>
                <c:pt idx="303">
                  <c:v>15.3125680633493</c:v>
                </c:pt>
                <c:pt idx="304">
                  <c:v>15.3900019124096</c:v>
                </c:pt>
                <c:pt idx="305">
                  <c:v>15.4680246107766</c:v>
                </c:pt>
                <c:pt idx="306">
                  <c:v>15.5466421441961</c:v>
                </c:pt>
                <c:pt idx="307">
                  <c:v>15.6833613929696</c:v>
                </c:pt>
                <c:pt idx="308">
                  <c:v>15.763480605625</c:v>
                </c:pt>
                <c:pt idx="309">
                  <c:v>15.8442153294573</c:v>
                </c:pt>
                <c:pt idx="310">
                  <c:v>15.9255718854882</c:v>
                </c:pt>
                <c:pt idx="311">
                  <c:v>16.0663538963035</c:v>
                </c:pt>
                <c:pt idx="312">
                  <c:v>16.1492768754818</c:v>
                </c:pt>
                <c:pt idx="313">
                  <c:v>16.2328434986048</c:v>
                </c:pt>
                <c:pt idx="314">
                  <c:v>16.31706044419</c:v>
                </c:pt>
                <c:pt idx="315">
                  <c:v>16.4620698423056</c:v>
                </c:pt>
                <c:pt idx="316">
                  <c:v>16.547921429957</c:v>
                </c:pt>
                <c:pt idx="317">
                  <c:v>16.6344463618659</c:v>
                </c:pt>
                <c:pt idx="318">
                  <c:v>16.721651697978</c:v>
                </c:pt>
                <c:pt idx="319">
                  <c:v>16.8710616286909</c:v>
                </c:pt>
                <c:pt idx="320">
                  <c:v>16.9599735255013</c:v>
                </c:pt>
                <c:pt idx="321">
                  <c:v>17.0495901384869</c:v>
                </c:pt>
                <c:pt idx="322">
                  <c:v>17.2025304587111</c:v>
                </c:pt>
                <c:pt idx="323">
                  <c:v>17.2939116018721</c:v>
                </c:pt>
                <c:pt idx="324">
                  <c:v>17.386022819025</c:v>
                </c:pt>
                <c:pt idx="325">
                  <c:v>17.4788719079998</c:v>
                </c:pt>
                <c:pt idx="326">
                  <c:v>17.5724667710149</c:v>
                </c:pt>
                <c:pt idx="327">
                  <c:v>17.7312340153095</c:v>
                </c:pt>
                <c:pt idx="328">
                  <c:v>17.8266913611111</c:v>
                </c:pt>
                <c:pt idx="329">
                  <c:v>17.9229216390174</c:v>
                </c:pt>
                <c:pt idx="330">
                  <c:v>18.0199332163331</c:v>
                </c:pt>
                <c:pt idx="331">
                  <c:v>18.1177345738941</c:v>
                </c:pt>
                <c:pt idx="332">
                  <c:v>18.2163343079218</c:v>
                </c:pt>
                <c:pt idx="333">
                  <c:v>18.3157411319113</c:v>
                </c:pt>
                <c:pt idx="334">
                  <c:v>18.4829918991531</c:v>
                </c:pt>
                <c:pt idx="335">
                  <c:v>18.5844073022553</c:v>
                </c:pt>
                <c:pt idx="336">
                  <c:v>18.6866596942018</c:v>
                </c:pt>
                <c:pt idx="337">
                  <c:v>18.7897583107025</c:v>
                </c:pt>
                <c:pt idx="338">
                  <c:v>18.8937125152083</c:v>
                </c:pt>
                <c:pt idx="339">
                  <c:v>18.9985318010371</c:v>
                </c:pt>
                <c:pt idx="340">
                  <c:v>19.1736325512605</c:v>
                </c:pt>
                <c:pt idx="341">
                  <c:v>19.2805982157444</c:v>
                </c:pt>
                <c:pt idx="342">
                  <c:v>19.3884614918648</c:v>
                </c:pt>
                <c:pt idx="343">
                  <c:v>19.4972324509675</c:v>
                </c:pt>
                <c:pt idx="344">
                  <c:v>19.6069213060484</c:v>
                </c:pt>
                <c:pt idx="345">
                  <c:v>19.7175384141508</c:v>
                </c:pt>
                <c:pt idx="346">
                  <c:v>19.82909427881</c:v>
                </c:pt>
                <c:pt idx="347">
                  <c:v>19.9415995525472</c:v>
                </c:pt>
                <c:pt idx="348">
                  <c:v>20.0550650394124</c:v>
                </c:pt>
                <c:pt idx="349">
                  <c:v>20.1695016975784</c:v>
                </c:pt>
                <c:pt idx="350">
                  <c:v>20.2849206419866</c:v>
                </c:pt>
                <c:pt idx="351">
                  <c:v>20.401333147046</c:v>
                </c:pt>
                <c:pt idx="352">
                  <c:v>20.5187506493869</c:v>
                </c:pt>
                <c:pt idx="353">
                  <c:v>20.6371847506694</c:v>
                </c:pt>
                <c:pt idx="354">
                  <c:v>20.7566472204497</c:v>
                </c:pt>
                <c:pt idx="355">
                  <c:v>20.877149999104</c:v>
                </c:pt>
                <c:pt idx="356">
                  <c:v>20.9987052008126</c:v>
                </c:pt>
                <c:pt idx="357">
                  <c:v>21.1213251166041</c:v>
                </c:pt>
                <c:pt idx="358">
                  <c:v>21.2450222174631</c:v>
                </c:pt>
                <c:pt idx="359">
                  <c:v>21.3698091575008</c:v>
                </c:pt>
                <c:pt idx="360">
                  <c:v>21.4956987771916</c:v>
                </c:pt>
                <c:pt idx="361">
                  <c:v>21.7011182004785</c:v>
                </c:pt>
                <c:pt idx="362">
                  <c:v>21.8297171380308</c:v>
                </c:pt>
                <c:pt idx="363">
                  <c:v>21.9594625709233</c:v>
                </c:pt>
                <c:pt idx="364">
                  <c:v>22.0903681682007</c:v>
                </c:pt>
                <c:pt idx="365">
                  <c:v>22.2224478032273</c:v>
                </c:pt>
                <c:pt idx="366">
                  <c:v>22.355715557363</c:v>
                </c:pt>
                <c:pt idx="367">
                  <c:v>22.4901857237164</c:v>
                </c:pt>
                <c:pt idx="368">
                  <c:v>22.6258728109775</c:v>
                </c:pt>
                <c:pt idx="369">
                  <c:v>22.7627915473315</c:v>
                </c:pt>
                <c:pt idx="370">
                  <c:v>22.9009568844553</c:v>
                </c:pt>
                <c:pt idx="371">
                  <c:v>23.0403840016</c:v>
                </c:pt>
                <c:pt idx="372">
                  <c:v>23.1810883097597</c:v>
                </c:pt>
                <c:pt idx="373">
                  <c:v>23.3230854559304</c:v>
                </c:pt>
                <c:pt idx="374">
                  <c:v>23.4663913274604</c:v>
                </c:pt>
                <c:pt idx="375">
                  <c:v>23.6110220564941</c:v>
                </c:pt>
                <c:pt idx="376">
                  <c:v>23.7569940245121</c:v>
                </c:pt>
                <c:pt idx="377">
                  <c:v>23.8179487835919</c:v>
                </c:pt>
                <c:pt idx="378">
                  <c:v>23.9661160704</c:v>
                </c:pt>
                <c:pt idx="379">
                  <c:v>24.1156702540091</c:v>
                </c:pt>
                <c:pt idx="380">
                  <c:v>24.266628697689</c:v>
                </c:pt>
                <c:pt idx="381">
                  <c:v>24.4190090372869</c:v>
                </c:pt>
                <c:pt idx="382">
                  <c:v>24.5728291863786</c:v>
                </c:pt>
                <c:pt idx="383">
                  <c:v>24.7281073415334</c:v>
                </c:pt>
                <c:pt idx="384">
                  <c:v>24.8848619876958</c:v>
                </c:pt>
                <c:pt idx="385">
                  <c:v>25.0431119036871</c:v>
                </c:pt>
                <c:pt idx="386">
                  <c:v>25.2028761678299</c:v>
                </c:pt>
                <c:pt idx="387">
                  <c:v>25.3641741636982</c:v>
                </c:pt>
                <c:pt idx="388">
                  <c:v>25.5270255859976</c:v>
                </c:pt>
                <c:pt idx="389">
                  <c:v>25.6914504465768</c:v>
                </c:pt>
                <c:pt idx="390">
                  <c:v>25.857469080576</c:v>
                </c:pt>
                <c:pt idx="391">
                  <c:v>26.0251021527147</c:v>
                </c:pt>
                <c:pt idx="392">
                  <c:v>26.1943706637223</c:v>
                </c:pt>
                <c:pt idx="393">
                  <c:v>26.3652959569158</c:v>
                </c:pt>
                <c:pt idx="394">
                  <c:v>26.537899724928</c:v>
                </c:pt>
                <c:pt idx="395">
                  <c:v>26.7122040165907</c:v>
                </c:pt>
                <c:pt idx="396">
                  <c:v>26.8882312439767</c:v>
                </c:pt>
                <c:pt idx="397">
                  <c:v>27.066004189604</c:v>
                </c:pt>
                <c:pt idx="398">
                  <c:v>27.2455460138081</c:v>
                </c:pt>
                <c:pt idx="399">
                  <c:v>27.4268802622858</c:v>
                </c:pt>
                <c:pt idx="400">
                  <c:v>27.6100308738151</c:v>
                </c:pt>
                <c:pt idx="401">
                  <c:v>27.7950221881562</c:v>
                </c:pt>
                <c:pt idx="402">
                  <c:v>27.9818789541389</c:v>
                </c:pt>
                <c:pt idx="403">
                  <c:v>28.17062633794</c:v>
                </c:pt>
                <c:pt idx="404">
                  <c:v>28.3612899315576</c:v>
                </c:pt>
                <c:pt idx="405">
                  <c:v>28.5538957614864</c:v>
                </c:pt>
                <c:pt idx="406">
                  <c:v>28.7484702976</c:v>
                </c:pt>
                <c:pt idx="407">
                  <c:v>28.945040462246</c:v>
                </c:pt>
                <c:pt idx="408">
                  <c:v>29.1436336395589</c:v>
                </c:pt>
                <c:pt idx="409">
                  <c:v>29.3442776849985</c:v>
                </c:pt>
                <c:pt idx="410">
                  <c:v>29.5470009351172</c:v>
                </c:pt>
                <c:pt idx="411">
                  <c:v>29.7518322175663</c:v>
                </c:pt>
                <c:pt idx="412">
                  <c:v>29.9588008613445</c:v>
                </c:pt>
                <c:pt idx="413">
                  <c:v>30.1679367072971</c:v>
                </c:pt>
                <c:pt idx="414">
                  <c:v>30.3792701188732</c:v>
                </c:pt>
                <c:pt idx="415">
                  <c:v>30.5928319931469</c:v>
                </c:pt>
                <c:pt idx="416">
                  <c:v>30.8086537721106</c:v>
                </c:pt>
                <c:pt idx="417">
                  <c:v>31.0267674542491</c:v>
                </c:pt>
                <c:pt idx="418">
                  <c:v>31.2472056064</c:v>
                </c:pt>
                <c:pt idx="419">
                  <c:v>31.4700013759116</c:v>
                </c:pt>
                <c:pt idx="420">
                  <c:v>31.695188503104</c:v>
                </c:pt>
                <c:pt idx="421">
                  <c:v>31.9228013340445</c:v>
                </c:pt>
                <c:pt idx="422">
                  <c:v>32.1528748336441</c:v>
                </c:pt>
                <c:pt idx="423">
                  <c:v>32.2682123166333</c:v>
                </c:pt>
                <c:pt idx="424">
                  <c:v>32.502463542887</c:v>
                </c:pt>
                <c:pt idx="425">
                  <c:v>32.739274880568</c:v>
                </c:pt>
                <c:pt idx="426">
                  <c:v>32.9786837716841</c:v>
                </c:pt>
                <c:pt idx="427">
                  <c:v>33.2207283452476</c:v>
                </c:pt>
                <c:pt idx="428">
                  <c:v>33.4654474324578</c:v>
                </c:pt>
                <c:pt idx="429">
                  <c:v>33.7128805822764</c:v>
                </c:pt>
                <c:pt idx="430">
                  <c:v>33.9630680774068</c:v>
                </c:pt>
                <c:pt idx="431">
                  <c:v>34.2160509506911</c:v>
                </c:pt>
                <c:pt idx="432">
                  <c:v>34.4718710019347</c:v>
                </c:pt>
                <c:pt idx="433">
                  <c:v>34.7305708151743</c:v>
                </c:pt>
                <c:pt idx="434">
                  <c:v>34.9921937764</c:v>
                </c:pt>
                <c:pt idx="435">
                  <c:v>35.2567840917474</c:v>
                </c:pt>
                <c:pt idx="436">
                  <c:v>35.5243868061719</c:v>
                </c:pt>
                <c:pt idx="437">
                  <c:v>35.7950478226223</c:v>
                </c:pt>
                <c:pt idx="438">
                  <c:v>36.068813921726</c:v>
                </c:pt>
                <c:pt idx="439">
                  <c:v>36.3457327820049</c:v>
                </c:pt>
                <c:pt idx="440">
                  <c:v>36.4930304336686</c:v>
                </c:pt>
                <c:pt idx="441">
                  <c:v>36.7753739108839</c:v>
                </c:pt>
                <c:pt idx="442">
                  <c:v>37.0610068102277</c:v>
                </c:pt>
                <c:pt idx="443">
                  <c:v>37.3499804284092</c:v>
                </c:pt>
                <c:pt idx="444">
                  <c:v>37.5055902414319</c:v>
                </c:pt>
                <c:pt idx="445">
                  <c:v>37.8003285207609</c:v>
                </c:pt>
                <c:pt idx="446">
                  <c:v>38.098554809078</c:v>
                </c:pt>
                <c:pt idx="447">
                  <c:v>38.2605598756799</c:v>
                </c:pt>
                <c:pt idx="448">
                  <c:v>38.4241985130975</c:v>
                </c:pt>
                <c:pt idx="449">
                  <c:v>38.7309773237845</c:v>
                </c:pt>
                <c:pt idx="450">
                  <c:v>38.8988278070806</c:v>
                </c:pt>
                <c:pt idx="451">
                  <c:v>38.9251550764733</c:v>
                </c:pt>
                <c:pt idx="452">
                  <c:v>39.095569496025</c:v>
                </c:pt>
                <c:pt idx="453">
                  <c:v>39.1229748049965</c:v>
                </c:pt>
                <c:pt idx="454">
                  <c:v>39.2960186906841</c:v>
                </c:pt>
                <c:pt idx="455">
                  <c:v>39.324537981184</c:v>
                </c:pt>
                <c:pt idx="456">
                  <c:v>39.3533015091616</c:v>
                </c:pt>
                <c:pt idx="457">
                  <c:v>39.3823124197204</c:v>
                </c:pt>
                <c:pt idx="458">
                  <c:v>39.2635493521068</c:v>
                </c:pt>
                <c:pt idx="459">
                  <c:v>39.2923953515569</c:v>
                </c:pt>
                <c:pt idx="460">
                  <c:v>39.3214924594534</c:v>
                </c:pt>
                <c:pt idx="461">
                  <c:v>39.2010787554734</c:v>
                </c:pt>
                <c:pt idx="462">
                  <c:v>39.2300027112581</c:v>
                </c:pt>
                <c:pt idx="463">
                  <c:v>39.2591815530873</c:v>
                </c:pt>
                <c:pt idx="464">
                  <c:v>39.4404585895745</c:v>
                </c:pt>
                <c:pt idx="465">
                  <c:v>39.470861717056</c:v>
                </c:pt>
                <c:pt idx="466">
                  <c:v>39.5015365647169</c:v>
                </c:pt>
                <c:pt idx="467">
                  <c:v>39.6867597571222</c:v>
                </c:pt>
                <c:pt idx="468">
                  <c:v>39.7187158128019</c:v>
                </c:pt>
                <c:pt idx="469">
                  <c:v>39.9070005255772</c:v>
                </c:pt>
                <c:pt idx="470">
                  <c:v>40.0973735435887</c:v>
                </c:pt>
                <c:pt idx="471">
                  <c:v>40.2898681592607</c:v>
                </c:pt>
                <c:pt idx="472">
                  <c:v>40.4845183536699</c:v>
                </c:pt>
                <c:pt idx="473">
                  <c:v>40.6813588140271</c:v>
                </c:pt>
                <c:pt idx="474">
                  <c:v>40.880424951685</c:v>
                </c:pt>
                <c:pt idx="475">
                  <c:v>41.244614021378</c:v>
                </c:pt>
                <c:pt idx="476">
                  <c:v>41.6136915025563</c:v>
                </c:pt>
                <c:pt idx="477">
                  <c:v>41.9877452760414</c:v>
                </c:pt>
                <c:pt idx="478">
                  <c:v>42.3668652064009</c:v>
                </c:pt>
                <c:pt idx="479">
                  <c:v>42.5823333185226</c:v>
                </c:pt>
                <c:pt idx="480">
                  <c:v>42.9703252398752</c:v>
                </c:pt>
                <c:pt idx="481">
                  <c:v>43.3636442444895</c:v>
                </c:pt>
                <c:pt idx="482">
                  <c:v>43.5892435119328</c:v>
                </c:pt>
                <c:pt idx="483">
                  <c:v>43.8175154704</c:v>
                </c:pt>
                <c:pt idx="484">
                  <c:v>44.2241723676626</c:v>
                </c:pt>
                <c:pt idx="485">
                  <c:v>44.4592119758502</c:v>
                </c:pt>
                <c:pt idx="486">
                  <c:v>44.6970799077456</c:v>
                </c:pt>
                <c:pt idx="487">
                  <c:v>44.9378249377328</c:v>
                </c:pt>
                <c:pt idx="488">
                  <c:v>45.1814969299199</c:v>
                </c:pt>
                <c:pt idx="489">
                  <c:v>45.4281468679965</c:v>
                </c:pt>
                <c:pt idx="490">
                  <c:v>45.861826002496</c:v>
                </c:pt>
                <c:pt idx="491">
                  <c:v>46.1159809911693</c:v>
                </c:pt>
                <c:pt idx="492">
                  <c:v>46.5604698057338</c:v>
                </c:pt>
                <c:pt idx="493">
                  <c:v>47.0114160348028</c:v>
                </c:pt>
                <c:pt idx="494">
                  <c:v>47.2781156309241</c:v>
                </c:pt>
                <c:pt idx="495">
                  <c:v>47.3562628009866</c:v>
                </c:pt>
                <c:pt idx="496">
                  <c:v>47.0503730797732</c:v>
                </c:pt>
                <c:pt idx="497">
                  <c:v>45.9762183737912</c:v>
                </c:pt>
                <c:pt idx="498">
                  <c:v>43.401060416157</c:v>
                </c:pt>
                <c:pt idx="499">
                  <c:v>39.079093801694</c:v>
                </c:pt>
                <c:pt idx="500">
                  <c:v>32.9475678560078</c:v>
                </c:pt>
                <c:pt idx="501">
                  <c:v>26.6888643899053</c:v>
                </c:pt>
                <c:pt idx="502">
                  <c:v>20.9035183577007</c:v>
                </c:pt>
                <c:pt idx="503">
                  <c:v>17.4294534765382</c:v>
                </c:pt>
                <c:pt idx="504">
                  <c:v>14.6835342481</c:v>
                </c:pt>
                <c:pt idx="505">
                  <c:v>13.9457663409325</c:v>
                </c:pt>
                <c:pt idx="506">
                  <c:v>14.089907671218</c:v>
                </c:pt>
                <c:pt idx="507">
                  <c:v>14.8000548246621</c:v>
                </c:pt>
                <c:pt idx="508">
                  <c:v>16.8518254845063</c:v>
                </c:pt>
                <c:pt idx="509">
                  <c:v>15.8171336763551</c:v>
                </c:pt>
                <c:pt idx="510">
                  <c:v>14.920737537772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label 2</c:f>
              <c:strCache>
                <c:ptCount val="1"/>
                <c:pt idx="0">
                  <c:v>Series4</c:v>
                </c:pt>
              </c:strCache>
            </c:strRef>
          </c:tx>
          <c:spPr>
            <a:solidFill>
              <a:srgbClr val="e97132"/>
            </a:solidFill>
            <a:ln w="25560">
              <a:noFill/>
            </a:ln>
          </c:spPr>
          <c:marker>
            <c:symbol val="circle"/>
            <c:size val="2"/>
            <c:spPr>
              <a:solidFill>
                <a:srgbClr val="e97132"/>
              </a:solidFill>
            </c:spPr>
          </c:marker>
          <c:dLbls>
            <c:txPr>
              <a:bodyPr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ptos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0"/>
          </c:dLbls>
          <c:xVal>
            <c:numRef>
              <c:f>3</c:f>
              <c:numCache>
                <c:formatCode>General</c:formatCode>
                <c:ptCount val="511"/>
                <c:pt idx="0">
                  <c:v>1.9375</c:v>
                </c:pt>
                <c:pt idx="1">
                  <c:v>1.94053208137715</c:v>
                </c:pt>
                <c:pt idx="2">
                  <c:v>1.9435736677116</c:v>
                </c:pt>
                <c:pt idx="3">
                  <c:v>1.94662480376766</c:v>
                </c:pt>
                <c:pt idx="4">
                  <c:v>1.9496855345912</c:v>
                </c:pt>
                <c:pt idx="5">
                  <c:v>1.95275590551181</c:v>
                </c:pt>
                <c:pt idx="6">
                  <c:v>1.95583596214511</c:v>
                </c:pt>
                <c:pt idx="7">
                  <c:v>1.95892575039494</c:v>
                </c:pt>
                <c:pt idx="8">
                  <c:v>1.9620253164557</c:v>
                </c:pt>
                <c:pt idx="9">
                  <c:v>1.96513470681458</c:v>
                </c:pt>
                <c:pt idx="10">
                  <c:v>1.96825396825397</c:v>
                </c:pt>
                <c:pt idx="11">
                  <c:v>1.97138314785374</c:v>
                </c:pt>
                <c:pt idx="12">
                  <c:v>1.97452229299363</c:v>
                </c:pt>
                <c:pt idx="13">
                  <c:v>1.97767145135566</c:v>
                </c:pt>
                <c:pt idx="14">
                  <c:v>1.98083067092652</c:v>
                </c:pt>
                <c:pt idx="15">
                  <c:v>1.984</c:v>
                </c:pt>
                <c:pt idx="16">
                  <c:v>1.98717948717949</c:v>
                </c:pt>
                <c:pt idx="17">
                  <c:v>1.99036918138042</c:v>
                </c:pt>
                <c:pt idx="18">
                  <c:v>1.9935691318328</c:v>
                </c:pt>
                <c:pt idx="19">
                  <c:v>1.99677938808374</c:v>
                </c:pt>
                <c:pt idx="20">
                  <c:v>2</c:v>
                </c:pt>
                <c:pt idx="21">
                  <c:v>2.0032310177706</c:v>
                </c:pt>
                <c:pt idx="22">
                  <c:v>2.00647249190939</c:v>
                </c:pt>
                <c:pt idx="23">
                  <c:v>2.0097244732577</c:v>
                </c:pt>
                <c:pt idx="24">
                  <c:v>2.01298701298701</c:v>
                </c:pt>
                <c:pt idx="25">
                  <c:v>2.01626016260163</c:v>
                </c:pt>
                <c:pt idx="26">
                  <c:v>2.01954397394137</c:v>
                </c:pt>
                <c:pt idx="27">
                  <c:v>2.02283849918434</c:v>
                </c:pt>
                <c:pt idx="28">
                  <c:v>2.02614379084967</c:v>
                </c:pt>
                <c:pt idx="29">
                  <c:v>2.02945990180033</c:v>
                </c:pt>
                <c:pt idx="30">
                  <c:v>2.0327868852459</c:v>
                </c:pt>
                <c:pt idx="31">
                  <c:v>2.03612479474548</c:v>
                </c:pt>
                <c:pt idx="32">
                  <c:v>2.03947368421053</c:v>
                </c:pt>
                <c:pt idx="33">
                  <c:v>2.04283360790774</c:v>
                </c:pt>
                <c:pt idx="34">
                  <c:v>2.04620462046205</c:v>
                </c:pt>
                <c:pt idx="35">
                  <c:v>2.0495867768595</c:v>
                </c:pt>
                <c:pt idx="36">
                  <c:v>2.05298013245033</c:v>
                </c:pt>
                <c:pt idx="37">
                  <c:v>2.05638474295191</c:v>
                </c:pt>
                <c:pt idx="38">
                  <c:v>2.05980066445183</c:v>
                </c:pt>
                <c:pt idx="39">
                  <c:v>2.06322795341098</c:v>
                </c:pt>
                <c:pt idx="40">
                  <c:v>2.06666666666667</c:v>
                </c:pt>
                <c:pt idx="41">
                  <c:v>2.07011686143573</c:v>
                </c:pt>
                <c:pt idx="42">
                  <c:v>2.07357859531773</c:v>
                </c:pt>
                <c:pt idx="43">
                  <c:v>2.07705192629816</c:v>
                </c:pt>
                <c:pt idx="44">
                  <c:v>2.08053691275168</c:v>
                </c:pt>
                <c:pt idx="45">
                  <c:v>2.08403361344538</c:v>
                </c:pt>
                <c:pt idx="46">
                  <c:v>2.08754208754209</c:v>
                </c:pt>
                <c:pt idx="47">
                  <c:v>2.09106239460371</c:v>
                </c:pt>
                <c:pt idx="48">
                  <c:v>2.09459459459459</c:v>
                </c:pt>
                <c:pt idx="49">
                  <c:v>2.09813874788494</c:v>
                </c:pt>
                <c:pt idx="50">
                  <c:v>2.10169491525424</c:v>
                </c:pt>
                <c:pt idx="51">
                  <c:v>2.10526315789474</c:v>
                </c:pt>
                <c:pt idx="52">
                  <c:v>2.10884353741497</c:v>
                </c:pt>
                <c:pt idx="53">
                  <c:v>2.11243611584327</c:v>
                </c:pt>
                <c:pt idx="54">
                  <c:v>2.1160409556314</c:v>
                </c:pt>
                <c:pt idx="55">
                  <c:v>2.11965811965812</c:v>
                </c:pt>
                <c:pt idx="56">
                  <c:v>2.12328767123288</c:v>
                </c:pt>
                <c:pt idx="57">
                  <c:v>2.12692967409949</c:v>
                </c:pt>
                <c:pt idx="58">
                  <c:v>2.13058419243986</c:v>
                </c:pt>
                <c:pt idx="59">
                  <c:v>2.1342512908778</c:v>
                </c:pt>
                <c:pt idx="60">
                  <c:v>2.13793103448276</c:v>
                </c:pt>
                <c:pt idx="61">
                  <c:v>2.14162348877375</c:v>
                </c:pt>
                <c:pt idx="62">
                  <c:v>2.14532871972318</c:v>
                </c:pt>
                <c:pt idx="63">
                  <c:v>2.14904679376083</c:v>
                </c:pt>
                <c:pt idx="64">
                  <c:v>2.15277777777778</c:v>
                </c:pt>
                <c:pt idx="65">
                  <c:v>2.15652173913043</c:v>
                </c:pt>
                <c:pt idx="66">
                  <c:v>2.1602787456446</c:v>
                </c:pt>
                <c:pt idx="67">
                  <c:v>2.16404886561955</c:v>
                </c:pt>
                <c:pt idx="68">
                  <c:v>2.16783216783217</c:v>
                </c:pt>
                <c:pt idx="69">
                  <c:v>2.17162872154116</c:v>
                </c:pt>
                <c:pt idx="70">
                  <c:v>2.17543859649123</c:v>
                </c:pt>
                <c:pt idx="71">
                  <c:v>2.1792618629174</c:v>
                </c:pt>
                <c:pt idx="72">
                  <c:v>2.1830985915493</c:v>
                </c:pt>
                <c:pt idx="73">
                  <c:v>2.18694885361552</c:v>
                </c:pt>
                <c:pt idx="74">
                  <c:v>2.19081272084806</c:v>
                </c:pt>
                <c:pt idx="75">
                  <c:v>2.19469026548673</c:v>
                </c:pt>
                <c:pt idx="76">
                  <c:v>2.19858156028369</c:v>
                </c:pt>
                <c:pt idx="77">
                  <c:v>2.20248667850799</c:v>
                </c:pt>
                <c:pt idx="78">
                  <c:v>2.20640569395018</c:v>
                </c:pt>
                <c:pt idx="79">
                  <c:v>2.21033868092692</c:v>
                </c:pt>
                <c:pt idx="80">
                  <c:v>2.21428571428571</c:v>
                </c:pt>
                <c:pt idx="81">
                  <c:v>2.21824686940966</c:v>
                </c:pt>
                <c:pt idx="82">
                  <c:v>2.22222222222222</c:v>
                </c:pt>
                <c:pt idx="83">
                  <c:v>2.2262118491921</c:v>
                </c:pt>
                <c:pt idx="84">
                  <c:v>2.23021582733813</c:v>
                </c:pt>
                <c:pt idx="85">
                  <c:v>2.23423423423423</c:v>
                </c:pt>
                <c:pt idx="86">
                  <c:v>2.23826714801444</c:v>
                </c:pt>
                <c:pt idx="87">
                  <c:v>2.24231464737794</c:v>
                </c:pt>
                <c:pt idx="88">
                  <c:v>2.2463768115942</c:v>
                </c:pt>
                <c:pt idx="89">
                  <c:v>2.25045372050817</c:v>
                </c:pt>
                <c:pt idx="90">
                  <c:v>2.25454545454545</c:v>
                </c:pt>
                <c:pt idx="91">
                  <c:v>2.25865209471767</c:v>
                </c:pt>
                <c:pt idx="92">
                  <c:v>2.26277372262774</c:v>
                </c:pt>
                <c:pt idx="93">
                  <c:v>2.26691042047532</c:v>
                </c:pt>
                <c:pt idx="94">
                  <c:v>2.27106227106227</c:v>
                </c:pt>
                <c:pt idx="95">
                  <c:v>2.27522935779817</c:v>
                </c:pt>
                <c:pt idx="96">
                  <c:v>2.27941176470588</c:v>
                </c:pt>
                <c:pt idx="97">
                  <c:v>2.28360957642726</c:v>
                </c:pt>
                <c:pt idx="98">
                  <c:v>2.28782287822878</c:v>
                </c:pt>
                <c:pt idx="99">
                  <c:v>2.29205175600739</c:v>
                </c:pt>
                <c:pt idx="100">
                  <c:v>2.2962962962963</c:v>
                </c:pt>
                <c:pt idx="101">
                  <c:v>2.30055658627087</c:v>
                </c:pt>
                <c:pt idx="102">
                  <c:v>2.30483271375465</c:v>
                </c:pt>
                <c:pt idx="103">
                  <c:v>2.30912476722533</c:v>
                </c:pt>
                <c:pt idx="104">
                  <c:v>2.3134328358209</c:v>
                </c:pt>
                <c:pt idx="105">
                  <c:v>2.31775700934579</c:v>
                </c:pt>
                <c:pt idx="106">
                  <c:v>2.32209737827715</c:v>
                </c:pt>
                <c:pt idx="107">
                  <c:v>2.32645403377111</c:v>
                </c:pt>
                <c:pt idx="108">
                  <c:v>2.33082706766917</c:v>
                </c:pt>
                <c:pt idx="109">
                  <c:v>2.33521657250471</c:v>
                </c:pt>
                <c:pt idx="110">
                  <c:v>2.33962264150943</c:v>
                </c:pt>
                <c:pt idx="111">
                  <c:v>2.34404536862004</c:v>
                </c:pt>
                <c:pt idx="112">
                  <c:v>2.34848484848485</c:v>
                </c:pt>
                <c:pt idx="113">
                  <c:v>2.35294117647059</c:v>
                </c:pt>
                <c:pt idx="114">
                  <c:v>2.3574144486692</c:v>
                </c:pt>
                <c:pt idx="115">
                  <c:v>2.36190476190476</c:v>
                </c:pt>
                <c:pt idx="116">
                  <c:v>2.36641221374046</c:v>
                </c:pt>
                <c:pt idx="117">
                  <c:v>2.37093690248566</c:v>
                </c:pt>
                <c:pt idx="118">
                  <c:v>2.37547892720307</c:v>
                </c:pt>
                <c:pt idx="119">
                  <c:v>2.38003838771593</c:v>
                </c:pt>
                <c:pt idx="120">
                  <c:v>2.38461538461538</c:v>
                </c:pt>
                <c:pt idx="121">
                  <c:v>2.38921001926782</c:v>
                </c:pt>
                <c:pt idx="122">
                  <c:v>2.39382239382239</c:v>
                </c:pt>
                <c:pt idx="123">
                  <c:v>2.39845261121857</c:v>
                </c:pt>
                <c:pt idx="124">
                  <c:v>2.4031007751938</c:v>
                </c:pt>
                <c:pt idx="125">
                  <c:v>2.40776699029126</c:v>
                </c:pt>
                <c:pt idx="126">
                  <c:v>2.4124513618677</c:v>
                </c:pt>
                <c:pt idx="127">
                  <c:v>2.41715399610136</c:v>
                </c:pt>
                <c:pt idx="128">
                  <c:v>2.421875</c:v>
                </c:pt>
                <c:pt idx="129">
                  <c:v>2.426614481409</c:v>
                </c:pt>
                <c:pt idx="130">
                  <c:v>2.43137254901961</c:v>
                </c:pt>
                <c:pt idx="131">
                  <c:v>2.43614931237721</c:v>
                </c:pt>
                <c:pt idx="132">
                  <c:v>2.44094488188976</c:v>
                </c:pt>
                <c:pt idx="133">
                  <c:v>2.44575936883629</c:v>
                </c:pt>
                <c:pt idx="134">
                  <c:v>2.45059288537549</c:v>
                </c:pt>
                <c:pt idx="135">
                  <c:v>2.45544554455446</c:v>
                </c:pt>
                <c:pt idx="136">
                  <c:v>2.46031746031746</c:v>
                </c:pt>
                <c:pt idx="137">
                  <c:v>2.46520874751491</c:v>
                </c:pt>
                <c:pt idx="138">
                  <c:v>2.47011952191235</c:v>
                </c:pt>
                <c:pt idx="139">
                  <c:v>2.4750499001996</c:v>
                </c:pt>
                <c:pt idx="140">
                  <c:v>2.48</c:v>
                </c:pt>
                <c:pt idx="141">
                  <c:v>2.48496993987976</c:v>
                </c:pt>
                <c:pt idx="142">
                  <c:v>2.48995983935743</c:v>
                </c:pt>
                <c:pt idx="143">
                  <c:v>2.49496981891348</c:v>
                </c:pt>
                <c:pt idx="144">
                  <c:v>2.5</c:v>
                </c:pt>
                <c:pt idx="145">
                  <c:v>2.50505050505051</c:v>
                </c:pt>
                <c:pt idx="146">
                  <c:v>2.51012145748988</c:v>
                </c:pt>
                <c:pt idx="147">
                  <c:v>2.51521298174442</c:v>
                </c:pt>
                <c:pt idx="148">
                  <c:v>2.52032520325203</c:v>
                </c:pt>
                <c:pt idx="149">
                  <c:v>2.52545824847251</c:v>
                </c:pt>
                <c:pt idx="150">
                  <c:v>2.53061224489796</c:v>
                </c:pt>
                <c:pt idx="151">
                  <c:v>2.53578732106339</c:v>
                </c:pt>
                <c:pt idx="152">
                  <c:v>2.54098360655738</c:v>
                </c:pt>
                <c:pt idx="153">
                  <c:v>2.54620123203285</c:v>
                </c:pt>
                <c:pt idx="154">
                  <c:v>2.55144032921811</c:v>
                </c:pt>
                <c:pt idx="155">
                  <c:v>2.55670103092783</c:v>
                </c:pt>
                <c:pt idx="156">
                  <c:v>2.56198347107438</c:v>
                </c:pt>
                <c:pt idx="157">
                  <c:v>2.56728778467909</c:v>
                </c:pt>
                <c:pt idx="158">
                  <c:v>2.57261410788382</c:v>
                </c:pt>
                <c:pt idx="159">
                  <c:v>2.57796257796258</c:v>
                </c:pt>
                <c:pt idx="160">
                  <c:v>2.58333333333333</c:v>
                </c:pt>
                <c:pt idx="161">
                  <c:v>2.58872651356994</c:v>
                </c:pt>
                <c:pt idx="162">
                  <c:v>2.59414225941423</c:v>
                </c:pt>
                <c:pt idx="163">
                  <c:v>2.59958071278826</c:v>
                </c:pt>
                <c:pt idx="164">
                  <c:v>2.60504201680672</c:v>
                </c:pt>
                <c:pt idx="165">
                  <c:v>2.61052631578947</c:v>
                </c:pt>
                <c:pt idx="166">
                  <c:v>2.61603375527426</c:v>
                </c:pt>
                <c:pt idx="167">
                  <c:v>2.6215644820296</c:v>
                </c:pt>
                <c:pt idx="168">
                  <c:v>2.6271186440678</c:v>
                </c:pt>
                <c:pt idx="169">
                  <c:v>2.63269639065817</c:v>
                </c:pt>
                <c:pt idx="170">
                  <c:v>2.63829787234043</c:v>
                </c:pt>
                <c:pt idx="171">
                  <c:v>2.64392324093817</c:v>
                </c:pt>
                <c:pt idx="172">
                  <c:v>2.64957264957265</c:v>
                </c:pt>
                <c:pt idx="173">
                  <c:v>2.65524625267666</c:v>
                </c:pt>
                <c:pt idx="174">
                  <c:v>2.66094420600858</c:v>
                </c:pt>
                <c:pt idx="175">
                  <c:v>2.66666666666667</c:v>
                </c:pt>
                <c:pt idx="176">
                  <c:v>2.67241379310345</c:v>
                </c:pt>
                <c:pt idx="177">
                  <c:v>2.67818574514039</c:v>
                </c:pt>
                <c:pt idx="178">
                  <c:v>2.68398268398268</c:v>
                </c:pt>
                <c:pt idx="179">
                  <c:v>2.68980477223427</c:v>
                </c:pt>
                <c:pt idx="180">
                  <c:v>2.69565217391304</c:v>
                </c:pt>
                <c:pt idx="181">
                  <c:v>2.70152505446623</c:v>
                </c:pt>
                <c:pt idx="182">
                  <c:v>2.70742358078603</c:v>
                </c:pt>
                <c:pt idx="183">
                  <c:v>2.71334792122538</c:v>
                </c:pt>
                <c:pt idx="184">
                  <c:v>2.71929824561403</c:v>
                </c:pt>
                <c:pt idx="185">
                  <c:v>2.72527472527473</c:v>
                </c:pt>
                <c:pt idx="186">
                  <c:v>2.73127753303965</c:v>
                </c:pt>
                <c:pt idx="187">
                  <c:v>2.73730684326711</c:v>
                </c:pt>
                <c:pt idx="188">
                  <c:v>2.74336283185841</c:v>
                </c:pt>
                <c:pt idx="189">
                  <c:v>2.74944567627494</c:v>
                </c:pt>
                <c:pt idx="190">
                  <c:v>2.75555555555556</c:v>
                </c:pt>
                <c:pt idx="191">
                  <c:v>2.76169265033408</c:v>
                </c:pt>
                <c:pt idx="192">
                  <c:v>2.76785714285714</c:v>
                </c:pt>
                <c:pt idx="193">
                  <c:v>2.77404921700224</c:v>
                </c:pt>
                <c:pt idx="194">
                  <c:v>2.78026905829596</c:v>
                </c:pt>
                <c:pt idx="195">
                  <c:v>2.78651685393258</c:v>
                </c:pt>
                <c:pt idx="196">
                  <c:v>2.79279279279279</c:v>
                </c:pt>
                <c:pt idx="197">
                  <c:v>2.79909706546275</c:v>
                </c:pt>
                <c:pt idx="198">
                  <c:v>2.80542986425339</c:v>
                </c:pt>
                <c:pt idx="199">
                  <c:v>2.81179138321995</c:v>
                </c:pt>
                <c:pt idx="200">
                  <c:v>2.81818181818182</c:v>
                </c:pt>
                <c:pt idx="201">
                  <c:v>2.8246013667426</c:v>
                </c:pt>
                <c:pt idx="202">
                  <c:v>2.8310502283105</c:v>
                </c:pt>
                <c:pt idx="203">
                  <c:v>2.83752860411899</c:v>
                </c:pt>
                <c:pt idx="204">
                  <c:v>2.84403669724771</c:v>
                </c:pt>
                <c:pt idx="205">
                  <c:v>2.85057471264368</c:v>
                </c:pt>
                <c:pt idx="206">
                  <c:v>2.85714285714286</c:v>
                </c:pt>
                <c:pt idx="207">
                  <c:v>2.86374133949192</c:v>
                </c:pt>
                <c:pt idx="208">
                  <c:v>2.87037037037037</c:v>
                </c:pt>
                <c:pt idx="209">
                  <c:v>2.87703016241299</c:v>
                </c:pt>
                <c:pt idx="210">
                  <c:v>2.88372093023256</c:v>
                </c:pt>
                <c:pt idx="211">
                  <c:v>2.89044289044289</c:v>
                </c:pt>
                <c:pt idx="212">
                  <c:v>2.89719626168224</c:v>
                </c:pt>
                <c:pt idx="213">
                  <c:v>2.903981264637</c:v>
                </c:pt>
                <c:pt idx="214">
                  <c:v>2.91079812206573</c:v>
                </c:pt>
                <c:pt idx="215">
                  <c:v>2.91764705882353</c:v>
                </c:pt>
                <c:pt idx="216">
                  <c:v>2.92452830188679</c:v>
                </c:pt>
                <c:pt idx="217">
                  <c:v>2.93144208037825</c:v>
                </c:pt>
                <c:pt idx="218">
                  <c:v>2.93838862559242</c:v>
                </c:pt>
                <c:pt idx="219">
                  <c:v>2.94536817102138</c:v>
                </c:pt>
                <c:pt idx="220">
                  <c:v>2.95238095238095</c:v>
                </c:pt>
                <c:pt idx="221">
                  <c:v>2.95942720763723</c:v>
                </c:pt>
                <c:pt idx="222">
                  <c:v>2.96650717703349</c:v>
                </c:pt>
                <c:pt idx="223">
                  <c:v>2.97362110311751</c:v>
                </c:pt>
                <c:pt idx="224">
                  <c:v>2.98076923076923</c:v>
                </c:pt>
                <c:pt idx="225">
                  <c:v>2.98795180722892</c:v>
                </c:pt>
                <c:pt idx="226">
                  <c:v>2.9951690821256</c:v>
                </c:pt>
                <c:pt idx="227">
                  <c:v>3.00242130750605</c:v>
                </c:pt>
                <c:pt idx="228">
                  <c:v>3.00970873786408</c:v>
                </c:pt>
                <c:pt idx="229">
                  <c:v>3.01703163017032</c:v>
                </c:pt>
                <c:pt idx="230">
                  <c:v>3.02439024390244</c:v>
                </c:pt>
                <c:pt idx="231">
                  <c:v>3.03178484107579</c:v>
                </c:pt>
                <c:pt idx="232">
                  <c:v>3.03921568627451</c:v>
                </c:pt>
                <c:pt idx="233">
                  <c:v>3.04668304668305</c:v>
                </c:pt>
                <c:pt idx="234">
                  <c:v>3.05418719211823</c:v>
                </c:pt>
                <c:pt idx="235">
                  <c:v>3.06172839506173</c:v>
                </c:pt>
                <c:pt idx="236">
                  <c:v>3.06930693069307</c:v>
                </c:pt>
                <c:pt idx="237">
                  <c:v>3.07692307692308</c:v>
                </c:pt>
                <c:pt idx="238">
                  <c:v>3.08457711442786</c:v>
                </c:pt>
                <c:pt idx="239">
                  <c:v>3.09226932668329</c:v>
                </c:pt>
                <c:pt idx="240">
                  <c:v>3.1</c:v>
                </c:pt>
                <c:pt idx="241">
                  <c:v>3.1077694235589</c:v>
                </c:pt>
                <c:pt idx="242">
                  <c:v>3.11557788944724</c:v>
                </c:pt>
                <c:pt idx="243">
                  <c:v>3.12342569269521</c:v>
                </c:pt>
                <c:pt idx="244">
                  <c:v>3.13131313131313</c:v>
                </c:pt>
                <c:pt idx="245">
                  <c:v>3.13924050632911</c:v>
                </c:pt>
                <c:pt idx="246">
                  <c:v>3.14720812182741</c:v>
                </c:pt>
                <c:pt idx="247">
                  <c:v>3.15521628498728</c:v>
                </c:pt>
                <c:pt idx="248">
                  <c:v>3.16326530612245</c:v>
                </c:pt>
                <c:pt idx="249">
                  <c:v>3.17135549872123</c:v>
                </c:pt>
                <c:pt idx="250">
                  <c:v>3.17948717948718</c:v>
                </c:pt>
                <c:pt idx="251">
                  <c:v>3.18766066838046</c:v>
                </c:pt>
                <c:pt idx="252">
                  <c:v>3.19587628865979</c:v>
                </c:pt>
                <c:pt idx="253">
                  <c:v>3.20413436692506</c:v>
                </c:pt>
                <c:pt idx="254">
                  <c:v>3.21243523316062</c:v>
                </c:pt>
                <c:pt idx="255">
                  <c:v>3.22077922077922</c:v>
                </c:pt>
                <c:pt idx="256">
                  <c:v>3.22916666666667</c:v>
                </c:pt>
                <c:pt idx="257">
                  <c:v>3.23759791122715</c:v>
                </c:pt>
                <c:pt idx="258">
                  <c:v>3.24607329842932</c:v>
                </c:pt>
                <c:pt idx="259">
                  <c:v>3.25459317585302</c:v>
                </c:pt>
                <c:pt idx="260">
                  <c:v>3.26315789473684</c:v>
                </c:pt>
                <c:pt idx="261">
                  <c:v>3.27176781002639</c:v>
                </c:pt>
                <c:pt idx="262">
                  <c:v>3.28042328042328</c:v>
                </c:pt>
                <c:pt idx="263">
                  <c:v>3.28912466843501</c:v>
                </c:pt>
                <c:pt idx="264">
                  <c:v>3.29787234042553</c:v>
                </c:pt>
                <c:pt idx="265">
                  <c:v>3.30666666666667</c:v>
                </c:pt>
                <c:pt idx="266">
                  <c:v>3.31550802139037</c:v>
                </c:pt>
                <c:pt idx="267">
                  <c:v>3.32439678284182</c:v>
                </c:pt>
                <c:pt idx="268">
                  <c:v>3.33333333333333</c:v>
                </c:pt>
                <c:pt idx="269">
                  <c:v>3.34231805929919</c:v>
                </c:pt>
                <c:pt idx="270">
                  <c:v>3.35135135135135</c:v>
                </c:pt>
                <c:pt idx="271">
                  <c:v>3.36043360433604</c:v>
                </c:pt>
                <c:pt idx="272">
                  <c:v>3.3695652173913</c:v>
                </c:pt>
                <c:pt idx="273">
                  <c:v>3.37874659400545</c:v>
                </c:pt>
                <c:pt idx="274">
                  <c:v>3.3879781420765</c:v>
                </c:pt>
                <c:pt idx="275">
                  <c:v>3.3972602739726</c:v>
                </c:pt>
                <c:pt idx="276">
                  <c:v>3.40659340659341</c:v>
                </c:pt>
                <c:pt idx="277">
                  <c:v>3.41597796143251</c:v>
                </c:pt>
                <c:pt idx="278">
                  <c:v>3.42541436464088</c:v>
                </c:pt>
                <c:pt idx="279">
                  <c:v>3.43490304709141</c:v>
                </c:pt>
                <c:pt idx="280">
                  <c:v>3.44444444444444</c:v>
                </c:pt>
                <c:pt idx="281">
                  <c:v>3.45403899721448</c:v>
                </c:pt>
                <c:pt idx="282">
                  <c:v>3.46368715083799</c:v>
                </c:pt>
                <c:pt idx="283">
                  <c:v>3.4733893557423</c:v>
                </c:pt>
                <c:pt idx="284">
                  <c:v>3.48314606741573</c:v>
                </c:pt>
                <c:pt idx="285">
                  <c:v>3.49295774647887</c:v>
                </c:pt>
                <c:pt idx="286">
                  <c:v>3.50282485875706</c:v>
                </c:pt>
                <c:pt idx="287">
                  <c:v>3.51274787535411</c:v>
                </c:pt>
                <c:pt idx="288">
                  <c:v>3.52272727272727</c:v>
                </c:pt>
                <c:pt idx="289">
                  <c:v>3.53276353276353</c:v>
                </c:pt>
                <c:pt idx="290">
                  <c:v>3.54285714285714</c:v>
                </c:pt>
                <c:pt idx="291">
                  <c:v>3.55300859598854</c:v>
                </c:pt>
                <c:pt idx="292">
                  <c:v>3.5632183908046</c:v>
                </c:pt>
                <c:pt idx="293">
                  <c:v>3.57348703170029</c:v>
                </c:pt>
                <c:pt idx="294">
                  <c:v>3.58381502890173</c:v>
                </c:pt>
                <c:pt idx="295">
                  <c:v>3.59420289855072</c:v>
                </c:pt>
                <c:pt idx="296">
                  <c:v>3.6046511627907</c:v>
                </c:pt>
                <c:pt idx="297">
                  <c:v>3.61516034985423</c:v>
                </c:pt>
                <c:pt idx="298">
                  <c:v>3.62573099415205</c:v>
                </c:pt>
                <c:pt idx="299">
                  <c:v>3.63636363636364</c:v>
                </c:pt>
                <c:pt idx="300">
                  <c:v>3.64705882352941</c:v>
                </c:pt>
                <c:pt idx="301">
                  <c:v>3.65781710914454</c:v>
                </c:pt>
                <c:pt idx="302">
                  <c:v>3.66863905325444</c:v>
                </c:pt>
                <c:pt idx="303">
                  <c:v>3.67952522255193</c:v>
                </c:pt>
                <c:pt idx="304">
                  <c:v>3.69047619047619</c:v>
                </c:pt>
                <c:pt idx="305">
                  <c:v>3.70149253731343</c:v>
                </c:pt>
                <c:pt idx="306">
                  <c:v>3.7125748502994</c:v>
                </c:pt>
                <c:pt idx="307">
                  <c:v>3.72372372372372</c:v>
                </c:pt>
                <c:pt idx="308">
                  <c:v>3.73493975903614</c:v>
                </c:pt>
                <c:pt idx="309">
                  <c:v>3.74622356495468</c:v>
                </c:pt>
                <c:pt idx="310">
                  <c:v>3.75757575757576</c:v>
                </c:pt>
                <c:pt idx="311">
                  <c:v>3.76899696048632</c:v>
                </c:pt>
                <c:pt idx="312">
                  <c:v>3.78048780487805</c:v>
                </c:pt>
                <c:pt idx="313">
                  <c:v>3.79204892966361</c:v>
                </c:pt>
                <c:pt idx="314">
                  <c:v>3.80368098159509</c:v>
                </c:pt>
                <c:pt idx="315">
                  <c:v>3.81538461538462</c:v>
                </c:pt>
                <c:pt idx="316">
                  <c:v>3.82716049382716</c:v>
                </c:pt>
                <c:pt idx="317">
                  <c:v>3.8390092879257</c:v>
                </c:pt>
                <c:pt idx="318">
                  <c:v>3.85093167701863</c:v>
                </c:pt>
                <c:pt idx="319">
                  <c:v>3.86292834890966</c:v>
                </c:pt>
                <c:pt idx="320">
                  <c:v>3.875</c:v>
                </c:pt>
                <c:pt idx="321">
                  <c:v>3.8871473354232</c:v>
                </c:pt>
                <c:pt idx="322">
                  <c:v>3.89937106918239</c:v>
                </c:pt>
                <c:pt idx="323">
                  <c:v>3.91167192429022</c:v>
                </c:pt>
                <c:pt idx="324">
                  <c:v>3.92405063291139</c:v>
                </c:pt>
                <c:pt idx="325">
                  <c:v>3.93650793650794</c:v>
                </c:pt>
                <c:pt idx="326">
                  <c:v>3.94904458598726</c:v>
                </c:pt>
                <c:pt idx="327">
                  <c:v>3.96166134185303</c:v>
                </c:pt>
                <c:pt idx="328">
                  <c:v>3.97435897435897</c:v>
                </c:pt>
                <c:pt idx="329">
                  <c:v>3.98713826366559</c:v>
                </c:pt>
                <c:pt idx="330">
                  <c:v>4</c:v>
                </c:pt>
                <c:pt idx="331">
                  <c:v>4.01294498381877</c:v>
                </c:pt>
                <c:pt idx="332">
                  <c:v>4.02597402597403</c:v>
                </c:pt>
                <c:pt idx="333">
                  <c:v>4.03908794788274</c:v>
                </c:pt>
                <c:pt idx="334">
                  <c:v>4.05228758169935</c:v>
                </c:pt>
                <c:pt idx="335">
                  <c:v>4.0655737704918</c:v>
                </c:pt>
                <c:pt idx="336">
                  <c:v>4.07894736842105</c:v>
                </c:pt>
                <c:pt idx="337">
                  <c:v>4.09240924092409</c:v>
                </c:pt>
                <c:pt idx="338">
                  <c:v>4.10596026490066</c:v>
                </c:pt>
                <c:pt idx="339">
                  <c:v>4.11960132890366</c:v>
                </c:pt>
                <c:pt idx="340">
                  <c:v>4.13333333333333</c:v>
                </c:pt>
                <c:pt idx="341">
                  <c:v>4.14715719063545</c:v>
                </c:pt>
                <c:pt idx="342">
                  <c:v>4.16107382550336</c:v>
                </c:pt>
                <c:pt idx="343">
                  <c:v>4.17508417508418</c:v>
                </c:pt>
                <c:pt idx="344">
                  <c:v>4.18918918918919</c:v>
                </c:pt>
                <c:pt idx="345">
                  <c:v>4.20338983050848</c:v>
                </c:pt>
                <c:pt idx="346">
                  <c:v>4.21768707482993</c:v>
                </c:pt>
                <c:pt idx="347">
                  <c:v>4.2320819112628</c:v>
                </c:pt>
                <c:pt idx="348">
                  <c:v>4.24657534246575</c:v>
                </c:pt>
                <c:pt idx="349">
                  <c:v>4.26116838487973</c:v>
                </c:pt>
                <c:pt idx="350">
                  <c:v>4.27586206896552</c:v>
                </c:pt>
                <c:pt idx="351">
                  <c:v>4.29065743944637</c:v>
                </c:pt>
                <c:pt idx="352">
                  <c:v>4.30555555555556</c:v>
                </c:pt>
                <c:pt idx="353">
                  <c:v>4.3205574912892</c:v>
                </c:pt>
                <c:pt idx="354">
                  <c:v>4.33566433566434</c:v>
                </c:pt>
                <c:pt idx="355">
                  <c:v>4.35087719298246</c:v>
                </c:pt>
                <c:pt idx="356">
                  <c:v>4.36619718309859</c:v>
                </c:pt>
                <c:pt idx="357">
                  <c:v>4.38162544169611</c:v>
                </c:pt>
                <c:pt idx="358">
                  <c:v>4.39716312056738</c:v>
                </c:pt>
                <c:pt idx="359">
                  <c:v>4.41281138790036</c:v>
                </c:pt>
                <c:pt idx="360">
                  <c:v>4.42857142857143</c:v>
                </c:pt>
                <c:pt idx="361">
                  <c:v>4.44444444444444</c:v>
                </c:pt>
                <c:pt idx="362">
                  <c:v>4.46043165467626</c:v>
                </c:pt>
                <c:pt idx="363">
                  <c:v>4.47653429602888</c:v>
                </c:pt>
                <c:pt idx="364">
                  <c:v>4.49275362318841</c:v>
                </c:pt>
                <c:pt idx="365">
                  <c:v>4.50909090909091</c:v>
                </c:pt>
                <c:pt idx="366">
                  <c:v>4.52554744525548</c:v>
                </c:pt>
                <c:pt idx="367">
                  <c:v>4.54212454212454</c:v>
                </c:pt>
                <c:pt idx="368">
                  <c:v>4.55882352941176</c:v>
                </c:pt>
                <c:pt idx="369">
                  <c:v>4.57564575645757</c:v>
                </c:pt>
                <c:pt idx="370">
                  <c:v>4.59259259259259</c:v>
                </c:pt>
                <c:pt idx="371">
                  <c:v>4.60966542750929</c:v>
                </c:pt>
                <c:pt idx="372">
                  <c:v>4.62686567164179</c:v>
                </c:pt>
                <c:pt idx="373">
                  <c:v>4.64419475655431</c:v>
                </c:pt>
                <c:pt idx="374">
                  <c:v>4.66165413533835</c:v>
                </c:pt>
                <c:pt idx="375">
                  <c:v>4.67924528301887</c:v>
                </c:pt>
                <c:pt idx="376">
                  <c:v>4.6969696969697</c:v>
                </c:pt>
                <c:pt idx="377">
                  <c:v>4.7148288973384</c:v>
                </c:pt>
                <c:pt idx="378">
                  <c:v>4.73282442748092</c:v>
                </c:pt>
                <c:pt idx="379">
                  <c:v>4.75095785440613</c:v>
                </c:pt>
                <c:pt idx="380">
                  <c:v>4.76923076923077</c:v>
                </c:pt>
                <c:pt idx="381">
                  <c:v>4.78764478764479</c:v>
                </c:pt>
                <c:pt idx="382">
                  <c:v>4.8062015503876</c:v>
                </c:pt>
                <c:pt idx="383">
                  <c:v>4.82490272373541</c:v>
                </c:pt>
                <c:pt idx="384">
                  <c:v>4.84375</c:v>
                </c:pt>
                <c:pt idx="385">
                  <c:v>4.86274509803922</c:v>
                </c:pt>
                <c:pt idx="386">
                  <c:v>4.88188976377953</c:v>
                </c:pt>
                <c:pt idx="387">
                  <c:v>4.90118577075099</c:v>
                </c:pt>
                <c:pt idx="388">
                  <c:v>4.92063492063492</c:v>
                </c:pt>
              </c:numCache>
            </c:numRef>
          </c:xVal>
          <c:yVal>
            <c:numRef>
              <c:f>2</c:f>
              <c:numCache>
                <c:formatCode>General</c:formatCode>
                <c:ptCount val="511"/>
                <c:pt idx="0">
                  <c:v>0.0123750000000022</c:v>
                </c:pt>
                <c:pt idx="1">
                  <c:v>0.0509248826291113</c:v>
                </c:pt>
                <c:pt idx="2">
                  <c:v>0.0895956112852687</c:v>
                </c:pt>
                <c:pt idx="3">
                  <c:v>0.128387755102043</c:v>
                </c:pt>
                <c:pt idx="4">
                  <c:v>0.167301886792455</c:v>
                </c:pt>
                <c:pt idx="5">
                  <c:v>0.206338582677169</c:v>
                </c:pt>
                <c:pt idx="6">
                  <c:v>0.245498422712938</c:v>
                </c:pt>
                <c:pt idx="7">
                  <c:v>0.284781990521328</c:v>
                </c:pt>
                <c:pt idx="8">
                  <c:v>0.324189873417723</c:v>
                </c:pt>
                <c:pt idx="9">
                  <c:v>0.363722662440573</c:v>
                </c:pt>
                <c:pt idx="10">
                  <c:v>0.403380952380953</c:v>
                </c:pt>
                <c:pt idx="11">
                  <c:v>0.443165341812403</c:v>
                </c:pt>
                <c:pt idx="12">
                  <c:v>0.48307643312102</c:v>
                </c:pt>
                <c:pt idx="13">
                  <c:v>0.523114832535889</c:v>
                </c:pt>
                <c:pt idx="14">
                  <c:v>0.563281150159746</c:v>
                </c:pt>
                <c:pt idx="15">
                  <c:v>0.603576</c:v>
                </c:pt>
                <c:pt idx="16">
                  <c:v>0.644000000000002</c:v>
                </c:pt>
                <c:pt idx="17">
                  <c:v>0.684553772070629</c:v>
                </c:pt>
                <c:pt idx="18">
                  <c:v>0.725237942122188</c:v>
                </c:pt>
                <c:pt idx="19">
                  <c:v>0.76605314009662</c:v>
                </c:pt>
                <c:pt idx="20">
                  <c:v>0.807000000000002</c:v>
                </c:pt>
                <c:pt idx="21">
                  <c:v>0.848079159935384</c:v>
                </c:pt>
                <c:pt idx="22">
                  <c:v>0.889291262135927</c:v>
                </c:pt>
                <c:pt idx="23">
                  <c:v>0.930636952998384</c:v>
                </c:pt>
                <c:pt idx="24">
                  <c:v>0.972116883116886</c:v>
                </c:pt>
                <c:pt idx="25">
                  <c:v>1.01373170731707</c:v>
                </c:pt>
                <c:pt idx="26">
                  <c:v>1.05548208469056</c:v>
                </c:pt>
                <c:pt idx="27">
                  <c:v>1.09736867862969</c:v>
                </c:pt>
                <c:pt idx="28">
                  <c:v>1.13939215686275</c:v>
                </c:pt>
                <c:pt idx="29">
                  <c:v>1.18155319148936</c:v>
                </c:pt>
                <c:pt idx="30">
                  <c:v>1.2238524590164</c:v>
                </c:pt>
                <c:pt idx="31">
                  <c:v>1.26629064039409</c:v>
                </c:pt>
                <c:pt idx="32">
                  <c:v>1.30886842105263</c:v>
                </c:pt>
                <c:pt idx="33">
                  <c:v>1.35158649093905</c:v>
                </c:pt>
                <c:pt idx="34">
                  <c:v>1.39444554455446</c:v>
                </c:pt>
                <c:pt idx="35">
                  <c:v>1.43744628099174</c:v>
                </c:pt>
                <c:pt idx="36">
                  <c:v>1.48058940397351</c:v>
                </c:pt>
                <c:pt idx="37">
                  <c:v>1.52387562189055</c:v>
                </c:pt>
                <c:pt idx="38">
                  <c:v>1.56730564784053</c:v>
                </c:pt>
                <c:pt idx="39">
                  <c:v>1.61088019966722</c:v>
                </c:pt>
                <c:pt idx="40">
                  <c:v>1.65460000000001</c:v>
                </c:pt>
                <c:pt idx="41">
                  <c:v>1.69846577629383</c:v>
                </c:pt>
                <c:pt idx="42">
                  <c:v>1.74247826086957</c:v>
                </c:pt>
                <c:pt idx="43">
                  <c:v>1.78663819095477</c:v>
                </c:pt>
                <c:pt idx="44">
                  <c:v>1.83094630872483</c:v>
                </c:pt>
                <c:pt idx="45">
                  <c:v>1.87540336134454</c:v>
                </c:pt>
                <c:pt idx="46">
                  <c:v>1.9200101010101</c:v>
                </c:pt>
                <c:pt idx="47">
                  <c:v>1.96476728499157</c:v>
                </c:pt>
                <c:pt idx="48">
                  <c:v>2.00967567567568</c:v>
                </c:pt>
                <c:pt idx="49">
                  <c:v>2.05473604060914</c:v>
                </c:pt>
                <c:pt idx="50">
                  <c:v>2.09994915254238</c:v>
                </c:pt>
                <c:pt idx="51">
                  <c:v>2.14531578947368</c:v>
                </c:pt>
                <c:pt idx="52">
                  <c:v>2.19083673469388</c:v>
                </c:pt>
                <c:pt idx="53">
                  <c:v>2.23651277683135</c:v>
                </c:pt>
                <c:pt idx="54">
                  <c:v>2.28234470989761</c:v>
                </c:pt>
                <c:pt idx="55">
                  <c:v>2.32833333333334</c:v>
                </c:pt>
                <c:pt idx="56">
                  <c:v>2.3744794520548</c:v>
                </c:pt>
                <c:pt idx="57">
                  <c:v>2.42078387650086</c:v>
                </c:pt>
                <c:pt idx="58">
                  <c:v>2.46724742268042</c:v>
                </c:pt>
                <c:pt idx="59">
                  <c:v>2.51387091222031</c:v>
                </c:pt>
                <c:pt idx="60">
                  <c:v>2.56065517241379</c:v>
                </c:pt>
                <c:pt idx="61">
                  <c:v>2.60760103626943</c:v>
                </c:pt>
                <c:pt idx="62">
                  <c:v>2.65470934256055</c:v>
                </c:pt>
                <c:pt idx="63">
                  <c:v>2.70198093587522</c:v>
                </c:pt>
                <c:pt idx="64">
                  <c:v>2.74941666666667</c:v>
                </c:pt>
                <c:pt idx="65">
                  <c:v>2.79701739130435</c:v>
                </c:pt>
                <c:pt idx="66">
                  <c:v>2.84478397212544</c:v>
                </c:pt>
                <c:pt idx="67">
                  <c:v>2.89271727748692</c:v>
                </c:pt>
                <c:pt idx="68">
                  <c:v>2.94081818181818</c:v>
                </c:pt>
                <c:pt idx="69">
                  <c:v>2.98908756567426</c:v>
                </c:pt>
                <c:pt idx="70">
                  <c:v>3.03752631578948</c:v>
                </c:pt>
                <c:pt idx="71">
                  <c:v>3.08613532513181</c:v>
                </c:pt>
                <c:pt idx="72">
                  <c:v>3.13491549295775</c:v>
                </c:pt>
                <c:pt idx="73">
                  <c:v>3.18386772486772</c:v>
                </c:pt>
                <c:pt idx="74">
                  <c:v>3.23299293286219</c:v>
                </c:pt>
                <c:pt idx="75">
                  <c:v>3.28229203539823</c:v>
                </c:pt>
                <c:pt idx="76">
                  <c:v>3.33176595744681</c:v>
                </c:pt>
                <c:pt idx="77">
                  <c:v>3.38141563055062</c:v>
                </c:pt>
                <c:pt idx="78">
                  <c:v>3.43124199288257</c:v>
                </c:pt>
                <c:pt idx="79">
                  <c:v>3.48124598930482</c:v>
                </c:pt>
                <c:pt idx="80">
                  <c:v>3.53142857142857</c:v>
                </c:pt>
                <c:pt idx="81">
                  <c:v>3.58179069767442</c:v>
                </c:pt>
                <c:pt idx="82">
                  <c:v>3.63233333333334</c:v>
                </c:pt>
                <c:pt idx="83">
                  <c:v>3.68305745062836</c:v>
                </c:pt>
                <c:pt idx="84">
                  <c:v>3.73396402877698</c:v>
                </c:pt>
                <c:pt idx="85">
                  <c:v>3.78505405405405</c:v>
                </c:pt>
                <c:pt idx="86">
                  <c:v>3.83632851985559</c:v>
                </c:pt>
                <c:pt idx="87">
                  <c:v>3.88778842676312</c:v>
                </c:pt>
                <c:pt idx="88">
                  <c:v>3.9394347826087</c:v>
                </c:pt>
                <c:pt idx="89">
                  <c:v>3.99126860254084</c:v>
                </c:pt>
                <c:pt idx="90">
                  <c:v>4.04329090909091</c:v>
                </c:pt>
                <c:pt idx="91">
                  <c:v>4.09550273224044</c:v>
                </c:pt>
                <c:pt idx="92">
                  <c:v>4.14790510948906</c:v>
                </c:pt>
                <c:pt idx="93">
                  <c:v>4.20049908592322</c:v>
                </c:pt>
                <c:pt idx="94">
                  <c:v>4.25328571428572</c:v>
                </c:pt>
                <c:pt idx="95">
                  <c:v>4.30626605504587</c:v>
                </c:pt>
                <c:pt idx="96">
                  <c:v>4.35944117647059</c:v>
                </c:pt>
                <c:pt idx="97">
                  <c:v>4.41281215469613</c:v>
                </c:pt>
                <c:pt idx="98">
                  <c:v>4.46638007380074</c:v>
                </c:pt>
                <c:pt idx="99">
                  <c:v>4.52014602587801</c:v>
                </c:pt>
                <c:pt idx="100">
                  <c:v>4.57411111111111</c:v>
                </c:pt>
                <c:pt idx="101">
                  <c:v>4.62827643784787</c:v>
                </c:pt>
                <c:pt idx="102">
                  <c:v>4.68264312267658</c:v>
                </c:pt>
                <c:pt idx="103">
                  <c:v>4.73721229050279</c:v>
                </c:pt>
                <c:pt idx="104">
                  <c:v>4.79198507462687</c:v>
                </c:pt>
                <c:pt idx="105">
                  <c:v>4.84696261682243</c:v>
                </c:pt>
                <c:pt idx="106">
                  <c:v>4.90214606741573</c:v>
                </c:pt>
                <c:pt idx="107">
                  <c:v>4.95753658536585</c:v>
                </c:pt>
                <c:pt idx="108">
                  <c:v>5.01313533834587</c:v>
                </c:pt>
                <c:pt idx="109">
                  <c:v>5.06894350282486</c:v>
                </c:pt>
                <c:pt idx="110">
                  <c:v>5.12496226415095</c:v>
                </c:pt>
                <c:pt idx="111">
                  <c:v>5.18119281663516</c:v>
                </c:pt>
                <c:pt idx="112">
                  <c:v>5.23763636363637</c:v>
                </c:pt>
                <c:pt idx="113">
                  <c:v>5.29429411764706</c:v>
                </c:pt>
                <c:pt idx="114">
                  <c:v>5.35116730038023</c:v>
                </c:pt>
                <c:pt idx="115">
                  <c:v>5.40825714285715</c:v>
                </c:pt>
                <c:pt idx="116">
                  <c:v>5.46556488549619</c:v>
                </c:pt>
                <c:pt idx="117">
                  <c:v>5.52309177820268</c:v>
                </c:pt>
                <c:pt idx="118">
                  <c:v>5.58083908045978</c:v>
                </c:pt>
                <c:pt idx="119">
                  <c:v>5.63880806142035</c:v>
                </c:pt>
                <c:pt idx="120">
                  <c:v>5.697</c:v>
                </c:pt>
                <c:pt idx="121">
                  <c:v>5.7554161849711</c:v>
                </c:pt>
                <c:pt idx="122">
                  <c:v>5.81405791505792</c:v>
                </c:pt>
                <c:pt idx="123">
                  <c:v>5.87292649903288</c:v>
                </c:pt>
                <c:pt idx="124">
                  <c:v>5.93202325581395</c:v>
                </c:pt>
                <c:pt idx="125">
                  <c:v>5.99134951456311</c:v>
                </c:pt>
                <c:pt idx="126">
                  <c:v>6.05090661478599</c:v>
                </c:pt>
                <c:pt idx="127">
                  <c:v>6.11069590643275</c:v>
                </c:pt>
                <c:pt idx="128">
                  <c:v>6.17071875</c:v>
                </c:pt>
                <c:pt idx="129">
                  <c:v>6.23097651663405</c:v>
                </c:pt>
                <c:pt idx="130">
                  <c:v>6.2914705882353</c:v>
                </c:pt>
                <c:pt idx="131">
                  <c:v>6.35220235756385</c:v>
                </c:pt>
                <c:pt idx="132">
                  <c:v>6.41317322834646</c:v>
                </c:pt>
                <c:pt idx="133">
                  <c:v>6.47438461538462</c:v>
                </c:pt>
                <c:pt idx="134">
                  <c:v>6.53583794466404</c:v>
                </c:pt>
                <c:pt idx="135">
                  <c:v>6.59753465346535</c:v>
                </c:pt>
                <c:pt idx="136">
                  <c:v>6.65947619047619</c:v>
                </c:pt>
                <c:pt idx="137">
                  <c:v>6.72166401590458</c:v>
                </c:pt>
                <c:pt idx="138">
                  <c:v>6.78409960159363</c:v>
                </c:pt>
                <c:pt idx="139">
                  <c:v>6.84678443113773</c:v>
                </c:pt>
                <c:pt idx="140">
                  <c:v>6.90972</c:v>
                </c:pt>
                <c:pt idx="141">
                  <c:v>6.97290781563126</c:v>
                </c:pt>
                <c:pt idx="142">
                  <c:v>7.03634939759036</c:v>
                </c:pt>
                <c:pt idx="143">
                  <c:v>7.100046277666</c:v>
                </c:pt>
                <c:pt idx="144">
                  <c:v>7.164</c:v>
                </c:pt>
                <c:pt idx="145">
                  <c:v>7.22821212121212</c:v>
                </c:pt>
                <c:pt idx="146">
                  <c:v>7.29268421052632</c:v>
                </c:pt>
                <c:pt idx="147">
                  <c:v>7.35741784989858</c:v>
                </c:pt>
                <c:pt idx="148">
                  <c:v>7.42241463414635</c:v>
                </c:pt>
                <c:pt idx="149">
                  <c:v>7.48767617107943</c:v>
                </c:pt>
                <c:pt idx="150">
                  <c:v>7.55320408163266</c:v>
                </c:pt>
                <c:pt idx="151">
                  <c:v>7.619</c:v>
                </c:pt>
                <c:pt idx="152">
                  <c:v>7.68506557377049</c:v>
                </c:pt>
                <c:pt idx="153">
                  <c:v>7.75140246406571</c:v>
                </c:pt>
                <c:pt idx="154">
                  <c:v>7.81801234567901</c:v>
                </c:pt>
                <c:pt idx="155">
                  <c:v>7.8848969072165</c:v>
                </c:pt>
                <c:pt idx="156">
                  <c:v>7.95205785123967</c:v>
                </c:pt>
                <c:pt idx="157">
                  <c:v>8.01949689440994</c:v>
                </c:pt>
                <c:pt idx="158">
                  <c:v>8.08721576763486</c:v>
                </c:pt>
                <c:pt idx="159">
                  <c:v>8.15521621621622</c:v>
                </c:pt>
                <c:pt idx="160">
                  <c:v>8.22350000000001</c:v>
                </c:pt>
                <c:pt idx="161">
                  <c:v>8.29206889352819</c:v>
                </c:pt>
                <c:pt idx="162">
                  <c:v>8.36092468619247</c:v>
                </c:pt>
                <c:pt idx="163">
                  <c:v>8.43006918238994</c:v>
                </c:pt>
                <c:pt idx="164">
                  <c:v>8.49950420168068</c:v>
                </c:pt>
                <c:pt idx="165">
                  <c:v>8.56923157894737</c:v>
                </c:pt>
                <c:pt idx="166">
                  <c:v>8.63925316455697</c:v>
                </c:pt>
                <c:pt idx="167">
                  <c:v>8.70957082452432</c:v>
                </c:pt>
                <c:pt idx="168">
                  <c:v>8.78018644067797</c:v>
                </c:pt>
                <c:pt idx="169">
                  <c:v>8.85110191082802</c:v>
                </c:pt>
                <c:pt idx="170">
                  <c:v>8.92231914893617</c:v>
                </c:pt>
                <c:pt idx="171">
                  <c:v>8.99384008528785</c:v>
                </c:pt>
                <c:pt idx="172">
                  <c:v>9.06566666666667</c:v>
                </c:pt>
                <c:pt idx="173">
                  <c:v>9.13780085653105</c:v>
                </c:pt>
                <c:pt idx="174">
                  <c:v>9.21024463519314</c:v>
                </c:pt>
                <c:pt idx="175">
                  <c:v>9.283</c:v>
                </c:pt>
                <c:pt idx="176">
                  <c:v>9.35606896551725</c:v>
                </c:pt>
                <c:pt idx="177">
                  <c:v>9.4294535637149</c:v>
                </c:pt>
                <c:pt idx="178">
                  <c:v>9.50315584415585</c:v>
                </c:pt>
                <c:pt idx="179">
                  <c:v>9.57717787418656</c:v>
                </c:pt>
                <c:pt idx="180">
                  <c:v>9.65152173913043</c:v>
                </c:pt>
                <c:pt idx="181">
                  <c:v>9.72618954248366</c:v>
                </c:pt>
                <c:pt idx="182">
                  <c:v>9.80118340611354</c:v>
                </c:pt>
                <c:pt idx="183">
                  <c:v>9.87650547045952</c:v>
                </c:pt>
                <c:pt idx="184">
                  <c:v>9.95215789473685</c:v>
                </c:pt>
                <c:pt idx="185">
                  <c:v>10.0281428571429</c:v>
                </c:pt>
                <c:pt idx="186">
                  <c:v>10.1044625550661</c:v>
                </c:pt>
                <c:pt idx="187">
                  <c:v>10.181119205298</c:v>
                </c:pt>
                <c:pt idx="188">
                  <c:v>10.2581150442478</c:v>
                </c:pt>
                <c:pt idx="189">
                  <c:v>10.3354523281597</c:v>
                </c:pt>
                <c:pt idx="190">
                  <c:v>10.4131333333333</c:v>
                </c:pt>
                <c:pt idx="191">
                  <c:v>10.4911603563474</c:v>
                </c:pt>
                <c:pt idx="192">
                  <c:v>10.5695357142857</c:v>
                </c:pt>
                <c:pt idx="193">
                  <c:v>10.6482617449664</c:v>
                </c:pt>
                <c:pt idx="194">
                  <c:v>10.7273408071749</c:v>
                </c:pt>
                <c:pt idx="195">
                  <c:v>10.8067752808989</c:v>
                </c:pt>
                <c:pt idx="196">
                  <c:v>10.8865675675676</c:v>
                </c:pt>
                <c:pt idx="197">
                  <c:v>10.9667200902935</c:v>
                </c:pt>
                <c:pt idx="198">
                  <c:v>11.0472352941176</c:v>
                </c:pt>
                <c:pt idx="199">
                  <c:v>11.1281156462585</c:v>
                </c:pt>
                <c:pt idx="200">
                  <c:v>11.2093636363636</c:v>
                </c:pt>
                <c:pt idx="201">
                  <c:v>11.2909817767654</c:v>
                </c:pt>
                <c:pt idx="202">
                  <c:v>11.3729726027397</c:v>
                </c:pt>
                <c:pt idx="203">
                  <c:v>11.4553386727689</c:v>
                </c:pt>
                <c:pt idx="204">
                  <c:v>11.5380825688073</c:v>
                </c:pt>
                <c:pt idx="205">
                  <c:v>11.6212068965517</c:v>
                </c:pt>
                <c:pt idx="206">
                  <c:v>11.7047142857143</c:v>
                </c:pt>
                <c:pt idx="207">
                  <c:v>11.7886073903002</c:v>
                </c:pt>
                <c:pt idx="208">
                  <c:v>11.8728888888889</c:v>
                </c:pt>
                <c:pt idx="209">
                  <c:v>11.9575614849188</c:v>
                </c:pt>
                <c:pt idx="210">
                  <c:v>12.0426279069767</c:v>
                </c:pt>
                <c:pt idx="211">
                  <c:v>12.1280909090909</c:v>
                </c:pt>
                <c:pt idx="212">
                  <c:v>12.213953271028</c:v>
                </c:pt>
                <c:pt idx="213">
                  <c:v>12.3002177985949</c:v>
                </c:pt>
                <c:pt idx="214">
                  <c:v>12.3868873239437</c:v>
                </c:pt>
                <c:pt idx="215">
                  <c:v>12.4739647058824</c:v>
                </c:pt>
                <c:pt idx="216">
                  <c:v>12.5614528301887</c:v>
                </c:pt>
                <c:pt idx="217">
                  <c:v>12.6493546099291</c:v>
                </c:pt>
                <c:pt idx="218">
                  <c:v>12.737672985782</c:v>
                </c:pt>
                <c:pt idx="219">
                  <c:v>12.8264109263658</c:v>
                </c:pt>
                <c:pt idx="220">
                  <c:v>12.9155714285714</c:v>
                </c:pt>
                <c:pt idx="221">
                  <c:v>13.0051575178998</c:v>
                </c:pt>
                <c:pt idx="222">
                  <c:v>13.0951722488038</c:v>
                </c:pt>
                <c:pt idx="223">
                  <c:v>13.185618705036</c:v>
                </c:pt>
                <c:pt idx="224">
                  <c:v>13.2765</c:v>
                </c:pt>
                <c:pt idx="225">
                  <c:v>13.3678192771084</c:v>
                </c:pt>
                <c:pt idx="226">
                  <c:v>13.4595797101449</c:v>
                </c:pt>
                <c:pt idx="227">
                  <c:v>13.551784503632</c:v>
                </c:pt>
                <c:pt idx="228">
                  <c:v>13.6444368932039</c:v>
                </c:pt>
                <c:pt idx="229">
                  <c:v>13.7375401459854</c:v>
                </c:pt>
                <c:pt idx="230">
                  <c:v>13.8310975609756</c:v>
                </c:pt>
                <c:pt idx="231">
                  <c:v>13.9251124694377</c:v>
                </c:pt>
                <c:pt idx="232">
                  <c:v>14.0195882352941</c:v>
                </c:pt>
                <c:pt idx="233">
                  <c:v>14.1145282555283</c:v>
                </c:pt>
                <c:pt idx="234">
                  <c:v>14.2099359605911</c:v>
                </c:pt>
                <c:pt idx="235">
                  <c:v>14.3058148148148</c:v>
                </c:pt>
                <c:pt idx="236">
                  <c:v>14.4021683168317</c:v>
                </c:pt>
                <c:pt idx="237">
                  <c:v>14.499</c:v>
                </c:pt>
                <c:pt idx="238">
                  <c:v>14.5963134328358</c:v>
                </c:pt>
                <c:pt idx="239">
                  <c:v>14.6941122194514</c:v>
                </c:pt>
                <c:pt idx="240">
                  <c:v>14.7924</c:v>
                </c:pt>
                <c:pt idx="241">
                  <c:v>14.8911804511278</c:v>
                </c:pt>
                <c:pt idx="242">
                  <c:v>14.9904572864322</c:v>
                </c:pt>
                <c:pt idx="243">
                  <c:v>15.090234256927</c:v>
                </c:pt>
                <c:pt idx="244">
                  <c:v>15.1905151515152</c:v>
                </c:pt>
                <c:pt idx="245">
                  <c:v>15.2913037974684</c:v>
                </c:pt>
                <c:pt idx="246">
                  <c:v>15.3926040609137</c:v>
                </c:pt>
                <c:pt idx="247">
                  <c:v>15.4944198473283</c:v>
                </c:pt>
                <c:pt idx="248">
                  <c:v>15.5967551020408</c:v>
                </c:pt>
                <c:pt idx="249">
                  <c:v>15.6996138107417</c:v>
                </c:pt>
                <c:pt idx="250">
                  <c:v>15.803</c:v>
                </c:pt>
                <c:pt idx="251">
                  <c:v>15.9069177377892</c:v>
                </c:pt>
                <c:pt idx="252">
                  <c:v>16.0113711340206</c:v>
                </c:pt>
                <c:pt idx="253">
                  <c:v>16.1163643410853</c:v>
                </c:pt>
                <c:pt idx="254">
                  <c:v>16.2219015544041</c:v>
                </c:pt>
                <c:pt idx="255">
                  <c:v>16.327987012987</c:v>
                </c:pt>
                <c:pt idx="256">
                  <c:v>16.434625</c:v>
                </c:pt>
                <c:pt idx="257">
                  <c:v>16.541819843342</c:v>
                </c:pt>
                <c:pt idx="258">
                  <c:v>16.6495759162304</c:v>
                </c:pt>
                <c:pt idx="259">
                  <c:v>16.7578976377953</c:v>
                </c:pt>
                <c:pt idx="260">
                  <c:v>16.8667894736842</c:v>
                </c:pt>
                <c:pt idx="261">
                  <c:v>16.9762559366755</c:v>
                </c:pt>
                <c:pt idx="262">
                  <c:v>17.0863015873016</c:v>
                </c:pt>
                <c:pt idx="263">
                  <c:v>17.1969310344828</c:v>
                </c:pt>
                <c:pt idx="264">
                  <c:v>17.3081489361702</c:v>
                </c:pt>
                <c:pt idx="265">
                  <c:v>17.41996</c:v>
                </c:pt>
                <c:pt idx="266">
                  <c:v>17.5323689839572</c:v>
                </c:pt>
                <c:pt idx="267">
                  <c:v>17.6453806970509</c:v>
                </c:pt>
                <c:pt idx="268">
                  <c:v>17.759</c:v>
                </c:pt>
                <c:pt idx="269">
                  <c:v>17.8732318059299</c:v>
                </c:pt>
                <c:pt idx="270">
                  <c:v>17.9880810810811</c:v>
                </c:pt>
                <c:pt idx="271">
                  <c:v>18.1035528455285</c:v>
                </c:pt>
                <c:pt idx="272">
                  <c:v>18.219652173913</c:v>
                </c:pt>
                <c:pt idx="273">
                  <c:v>18.3363841961853</c:v>
                </c:pt>
                <c:pt idx="274">
                  <c:v>18.4537540983607</c:v>
                </c:pt>
                <c:pt idx="275">
                  <c:v>18.5717671232877</c:v>
                </c:pt>
                <c:pt idx="276">
                  <c:v>18.6904285714286</c:v>
                </c:pt>
                <c:pt idx="277">
                  <c:v>18.8097438016529</c:v>
                </c:pt>
                <c:pt idx="278">
                  <c:v>18.9297182320442</c:v>
                </c:pt>
                <c:pt idx="279">
                  <c:v>19.0503573407202</c:v>
                </c:pt>
                <c:pt idx="280">
                  <c:v>19.1716666666667</c:v>
                </c:pt>
                <c:pt idx="281">
                  <c:v>19.293651810585</c:v>
                </c:pt>
                <c:pt idx="282">
                  <c:v>19.4163184357542</c:v>
                </c:pt>
                <c:pt idx="283">
                  <c:v>19.5396722689076</c:v>
                </c:pt>
                <c:pt idx="284">
                  <c:v>19.6637191011236</c:v>
                </c:pt>
                <c:pt idx="285">
                  <c:v>19.7884647887324</c:v>
                </c:pt>
                <c:pt idx="286">
                  <c:v>19.9139152542373</c:v>
                </c:pt>
                <c:pt idx="287">
                  <c:v>20.0400764872521</c:v>
                </c:pt>
                <c:pt idx="288">
                  <c:v>20.1669545454545</c:v>
                </c:pt>
                <c:pt idx="289">
                  <c:v>20.2945555555556</c:v>
                </c:pt>
                <c:pt idx="290">
                  <c:v>20.4228857142857</c:v>
                </c:pt>
                <c:pt idx="291">
                  <c:v>20.5519512893983</c:v>
                </c:pt>
                <c:pt idx="292">
                  <c:v>20.6817586206897</c:v>
                </c:pt>
                <c:pt idx="293">
                  <c:v>20.8123141210375</c:v>
                </c:pt>
                <c:pt idx="294">
                  <c:v>20.9436242774567</c:v>
                </c:pt>
                <c:pt idx="295">
                  <c:v>21.0756956521739</c:v>
                </c:pt>
                <c:pt idx="296">
                  <c:v>21.2085348837209</c:v>
                </c:pt>
                <c:pt idx="297">
                  <c:v>21.3421486880466</c:v>
                </c:pt>
                <c:pt idx="298">
                  <c:v>21.4765438596491</c:v>
                </c:pt>
                <c:pt idx="299">
                  <c:v>21.6117272727273</c:v>
                </c:pt>
                <c:pt idx="300">
                  <c:v>21.7477058823529</c:v>
                </c:pt>
                <c:pt idx="301">
                  <c:v>21.8844867256637</c:v>
                </c:pt>
                <c:pt idx="302">
                  <c:v>22.0220769230769</c:v>
                </c:pt>
                <c:pt idx="303">
                  <c:v>22.1604836795252</c:v>
                </c:pt>
                <c:pt idx="304">
                  <c:v>22.2997142857143</c:v>
                </c:pt>
                <c:pt idx="305">
                  <c:v>22.439776119403</c:v>
                </c:pt>
                <c:pt idx="306">
                  <c:v>22.5806766467066</c:v>
                </c:pt>
                <c:pt idx="307">
                  <c:v>22.7224234234234</c:v>
                </c:pt>
                <c:pt idx="308">
                  <c:v>22.8650240963855</c:v>
                </c:pt>
                <c:pt idx="309">
                  <c:v>23.0084864048338</c:v>
                </c:pt>
                <c:pt idx="310">
                  <c:v>23.1528181818182</c:v>
                </c:pt>
                <c:pt idx="311">
                  <c:v>23.2980273556231</c:v>
                </c:pt>
                <c:pt idx="312">
                  <c:v>23.4441219512195</c:v>
                </c:pt>
                <c:pt idx="313">
                  <c:v>23.5911100917431</c:v>
                </c:pt>
                <c:pt idx="314">
                  <c:v>23.739</c:v>
                </c:pt>
                <c:pt idx="315">
                  <c:v>23.8878</c:v>
                </c:pt>
                <c:pt idx="316">
                  <c:v>24.0375185185185</c:v>
                </c:pt>
                <c:pt idx="317">
                  <c:v>24.1881640866873</c:v>
                </c:pt>
                <c:pt idx="318">
                  <c:v>24.3397453416149</c:v>
                </c:pt>
                <c:pt idx="319">
                  <c:v>24.4922710280374</c:v>
                </c:pt>
                <c:pt idx="320">
                  <c:v>24.64575</c:v>
                </c:pt>
                <c:pt idx="321">
                  <c:v>24.8001912225705</c:v>
                </c:pt>
                <c:pt idx="322">
                  <c:v>24.9556037735849</c:v>
                </c:pt>
                <c:pt idx="323">
                  <c:v>25.1119968454259</c:v>
                </c:pt>
                <c:pt idx="324">
                  <c:v>25.2693797468354</c:v>
                </c:pt>
                <c:pt idx="325">
                  <c:v>25.4277619047619</c:v>
                </c:pt>
                <c:pt idx="326">
                  <c:v>25.587152866242</c:v>
                </c:pt>
                <c:pt idx="327">
                  <c:v>25.7475623003195</c:v>
                </c:pt>
                <c:pt idx="328">
                  <c:v>25.909</c:v>
                </c:pt>
                <c:pt idx="329">
                  <c:v>26.0714758842444</c:v>
                </c:pt>
                <c:pt idx="330">
                  <c:v>26.235</c:v>
                </c:pt>
                <c:pt idx="331">
                  <c:v>26.3995825242719</c:v>
                </c:pt>
                <c:pt idx="332">
                  <c:v>26.5652337662338</c:v>
                </c:pt>
                <c:pt idx="333">
                  <c:v>26.7319641693811</c:v>
                </c:pt>
                <c:pt idx="334">
                  <c:v>26.8997843137255</c:v>
                </c:pt>
                <c:pt idx="335">
                  <c:v>27.0687049180328</c:v>
                </c:pt>
                <c:pt idx="336">
                  <c:v>27.2387368421053</c:v>
                </c:pt>
                <c:pt idx="337">
                  <c:v>27.4098910891089</c:v>
                </c:pt>
                <c:pt idx="338">
                  <c:v>27.582178807947</c:v>
                </c:pt>
                <c:pt idx="339">
                  <c:v>27.7556112956811</c:v>
                </c:pt>
                <c:pt idx="340">
                  <c:v>27.9302</c:v>
                </c:pt>
                <c:pt idx="341">
                  <c:v>28.1059565217391</c:v>
                </c:pt>
                <c:pt idx="342">
                  <c:v>28.2828926174497</c:v>
                </c:pt>
                <c:pt idx="343">
                  <c:v>28.4610202020202</c:v>
                </c:pt>
                <c:pt idx="344">
                  <c:v>28.6403513513514</c:v>
                </c:pt>
                <c:pt idx="345">
                  <c:v>28.8208983050847</c:v>
                </c:pt>
                <c:pt idx="346">
                  <c:v>29.0026734693878</c:v>
                </c:pt>
                <c:pt idx="347">
                  <c:v>29.1856894197952</c:v>
                </c:pt>
                <c:pt idx="348">
                  <c:v>29.3699589041096</c:v>
                </c:pt>
                <c:pt idx="349">
                  <c:v>29.5554948453608</c:v>
                </c:pt>
                <c:pt idx="350">
                  <c:v>29.7423103448276</c:v>
                </c:pt>
                <c:pt idx="351">
                  <c:v>29.9304186851211</c:v>
                </c:pt>
                <c:pt idx="352">
                  <c:v>30.1198333333333</c:v>
                </c:pt>
                <c:pt idx="353">
                  <c:v>30.3105679442509</c:v>
                </c:pt>
                <c:pt idx="354">
                  <c:v>30.5026363636364</c:v>
                </c:pt>
                <c:pt idx="355">
                  <c:v>30.696052631579</c:v>
                </c:pt>
                <c:pt idx="356">
                  <c:v>30.8908309859155</c:v>
                </c:pt>
                <c:pt idx="357">
                  <c:v>31.0869858657244</c:v>
                </c:pt>
                <c:pt idx="358">
                  <c:v>31.2845319148936</c:v>
                </c:pt>
                <c:pt idx="359">
                  <c:v>31.4834839857651</c:v>
                </c:pt>
                <c:pt idx="360">
                  <c:v>31.6838571428571</c:v>
                </c:pt>
                <c:pt idx="361">
                  <c:v>31.8856666666667</c:v>
                </c:pt>
                <c:pt idx="362">
                  <c:v>32.088928057554</c:v>
                </c:pt>
                <c:pt idx="363">
                  <c:v>32.2936570397112</c:v>
                </c:pt>
                <c:pt idx="364">
                  <c:v>32.4998695652174</c:v>
                </c:pt>
                <c:pt idx="365">
                  <c:v>32.7075818181818</c:v>
                </c:pt>
                <c:pt idx="366">
                  <c:v>32.9168102189781</c:v>
                </c:pt>
                <c:pt idx="367">
                  <c:v>33.1275714285714</c:v>
                </c:pt>
                <c:pt idx="368">
                  <c:v>33.3398823529412</c:v>
                </c:pt>
                <c:pt idx="369">
                  <c:v>33.5537601476015</c:v>
                </c:pt>
                <c:pt idx="370">
                  <c:v>33.7692222222222</c:v>
                </c:pt>
                <c:pt idx="371">
                  <c:v>33.9862862453532</c:v>
                </c:pt>
                <c:pt idx="372">
                  <c:v>34.2049701492537</c:v>
                </c:pt>
                <c:pt idx="373">
                  <c:v>34.4252921348315</c:v>
                </c:pt>
                <c:pt idx="374">
                  <c:v>34.6472706766917</c:v>
                </c:pt>
                <c:pt idx="375">
                  <c:v>34.8709245283019</c:v>
                </c:pt>
                <c:pt idx="376">
                  <c:v>35.0962727272727</c:v>
                </c:pt>
                <c:pt idx="377">
                  <c:v>35.3233346007605</c:v>
                </c:pt>
                <c:pt idx="378">
                  <c:v>35.5521297709924</c:v>
                </c:pt>
                <c:pt idx="379">
                  <c:v>35.7826781609195</c:v>
                </c:pt>
                <c:pt idx="380">
                  <c:v>36.015</c:v>
                </c:pt>
                <c:pt idx="381">
                  <c:v>36.2491158301158</c:v>
                </c:pt>
                <c:pt idx="382">
                  <c:v>36.4850465116279</c:v>
                </c:pt>
                <c:pt idx="383">
                  <c:v>36.722813229572</c:v>
                </c:pt>
                <c:pt idx="384">
                  <c:v>36.9624375</c:v>
                </c:pt>
                <c:pt idx="385">
                  <c:v>37.2039411764706</c:v>
                </c:pt>
                <c:pt idx="386">
                  <c:v>37.4473464566929</c:v>
                </c:pt>
                <c:pt idx="387">
                  <c:v>37.6926758893281</c:v>
                </c:pt>
                <c:pt idx="388">
                  <c:v>37.9399523809524</c:v>
                </c:pt>
              </c:numCache>
            </c:numRef>
          </c:yVal>
          <c:smooth val="0"/>
        </c:ser>
        <c:axId val="64433088"/>
        <c:axId val="94696055"/>
      </c:scatterChart>
      <c:valAx>
        <c:axId val="64433088"/>
        <c:scaling>
          <c:orientation val="minMax"/>
        </c:scaling>
        <c:delete val="0"/>
        <c:axPos val="b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0"/>
              <a:lstStyle/>
              <a:p>
                <a:pPr>
                  <a:defRPr b="1" lang="pl-PL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pl-PL" sz="1000" spc="-1" strike="noStrike">
                    <a:solidFill>
                      <a:srgbClr val="595959"/>
                    </a:solidFill>
                    <a:latin typeface="Aptos"/>
                  </a:rPr>
                  <a:t>hv (eV)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94696055"/>
        <c:crosses val="autoZero"/>
        <c:crossBetween val="midCat"/>
      </c:valAx>
      <c:valAx>
        <c:axId val="94696055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b="1" lang="el-GR" sz="1000" spc="-1" strike="noStrike">
                    <a:solidFill>
                      <a:srgbClr val="595959"/>
                    </a:solidFill>
                    <a:latin typeface="Aptos"/>
                  </a:defRPr>
                </a:pPr>
                <a:r>
                  <a:rPr b="1" lang="el-GR" sz="1000" spc="-1" strike="noStrike">
                    <a:solidFill>
                      <a:srgbClr val="595959"/>
                    </a:solidFill>
                    <a:latin typeface="Aptos"/>
                  </a:rPr>
                  <a:t>(αhν)^2</a:t>
                </a:r>
              </a:p>
            </c:rich>
          </c:tx>
          <c:layout>
            <c:manualLayout>
              <c:xMode val="edge"/>
              <c:yMode val="edge"/>
              <c:x val="0.0246890430651916"/>
              <c:y val="0.140713988053896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9360">
            <a:solidFill>
              <a:srgbClr val="bfbfbf"/>
            </a:solidFill>
            <a:round/>
          </a:ln>
        </c:spPr>
        <c:txPr>
          <a:bodyPr/>
          <a:lstStyle/>
          <a:p>
            <a:pPr>
              <a:defRPr b="0" sz="900" spc="-1" strike="noStrike">
                <a:solidFill>
                  <a:srgbClr val="595959"/>
                </a:solidFill>
                <a:latin typeface="Aptos"/>
              </a:defRPr>
            </a:pPr>
          </a:p>
        </c:txPr>
        <c:crossAx val="64433088"/>
        <c:crosses val="autoZero"/>
        <c:crossBetween val="midCat"/>
      </c:valAx>
      <c:spPr>
        <a:noFill/>
        <a:ln>
          <a:noFill/>
        </a:ln>
      </c:spPr>
    </c:plotArea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94</TotalTime>
  <Application>LibreOffice/6.4.7.2$Linux_X86_64 LibreOffice_project/40$Build-2</Application>
  <Pages>9</Pages>
  <Words>570</Words>
  <Characters>3170</Characters>
  <CharactersWithSpaces>3712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4:24:33Z</dcterms:created>
  <dc:creator/>
  <dc:description/>
  <dc:language>en-US</dc:language>
  <cp:lastModifiedBy/>
  <dcterms:modified xsi:type="dcterms:W3CDTF">2026-01-26T13:59:58Z</dcterms:modified>
  <cp:revision>221</cp:revision>
  <dc:subject/>
  <dc:title/>
</cp:coreProperties>
</file>